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41FEA" w14:textId="5ED9253B" w:rsidR="00B02754" w:rsidRPr="00666901" w:rsidRDefault="00B02754" w:rsidP="00A34F69">
      <w:pPr>
        <w:rPr>
          <w:color w:val="000000" w:themeColor="text1"/>
        </w:rPr>
      </w:pPr>
    </w:p>
    <w:p w14:paraId="665A512B" w14:textId="7634E16E" w:rsidR="00D867D2" w:rsidRPr="00666901" w:rsidRDefault="00955ADB" w:rsidP="00B41CD7">
      <w:pPr>
        <w:pStyle w:val="SupplementaryMaterial"/>
        <w:jc w:val="left"/>
        <w:rPr>
          <w:b w:val="0"/>
          <w:color w:val="000000" w:themeColor="text1"/>
        </w:rPr>
      </w:pPr>
      <w:r w:rsidRPr="00666901">
        <w:rPr>
          <w:color w:val="000000" w:themeColor="text1"/>
        </w:rPr>
        <w:t>Supplementary Material</w:t>
      </w:r>
    </w:p>
    <w:tbl>
      <w:tblPr>
        <w:tblStyle w:val="Grigliatabellachiara"/>
        <w:tblW w:w="5000"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5705"/>
        <w:gridCol w:w="3071"/>
        <w:gridCol w:w="3068"/>
        <w:gridCol w:w="2116"/>
      </w:tblGrid>
      <w:tr w:rsidR="00CA08D1" w:rsidRPr="00666901" w14:paraId="28DF53EF" w14:textId="77777777" w:rsidTr="00800489">
        <w:trPr>
          <w:trHeight w:val="576"/>
        </w:trPr>
        <w:tc>
          <w:tcPr>
            <w:tcW w:w="5000" w:type="pct"/>
            <w:gridSpan w:val="4"/>
            <w:tcBorders>
              <w:top w:val="nil"/>
              <w:bottom w:val="nil"/>
            </w:tcBorders>
          </w:tcPr>
          <w:p w14:paraId="7D4C0989" w14:textId="2B8780D2" w:rsidR="00DA777B" w:rsidRPr="00666901" w:rsidRDefault="00DA777B" w:rsidP="00800489">
            <w:pPr>
              <w:rPr>
                <w:b/>
                <w:bCs/>
                <w:color w:val="000000" w:themeColor="text1"/>
                <w:sz w:val="20"/>
                <w:szCs w:val="20"/>
              </w:rPr>
            </w:pPr>
            <w:r w:rsidRPr="00666901">
              <w:rPr>
                <w:b/>
                <w:bCs/>
                <w:color w:val="000000" w:themeColor="text1"/>
                <w:sz w:val="20"/>
                <w:szCs w:val="20"/>
              </w:rPr>
              <w:t>Supplementary Table 1</w:t>
            </w:r>
          </w:p>
          <w:p w14:paraId="6916C062" w14:textId="212C01CB" w:rsidR="00DA777B" w:rsidRPr="00666901" w:rsidRDefault="00DA777B" w:rsidP="00800489">
            <w:pPr>
              <w:rPr>
                <w:b/>
                <w:bCs/>
                <w:color w:val="000000" w:themeColor="text1"/>
                <w:sz w:val="20"/>
                <w:szCs w:val="20"/>
              </w:rPr>
            </w:pPr>
            <w:r w:rsidRPr="00666901">
              <w:rPr>
                <w:i/>
                <w:iCs/>
                <w:color w:val="000000" w:themeColor="text1"/>
                <w:sz w:val="20"/>
                <w:szCs w:val="20"/>
              </w:rPr>
              <w:t>Sociodemographic Characteristics at Baseline of Participants who Stayed in the Study at One-year Follow-up and who Dropped Out at One-year Follow-up.</w:t>
            </w:r>
          </w:p>
        </w:tc>
      </w:tr>
      <w:tr w:rsidR="00CA08D1" w:rsidRPr="00666901" w14:paraId="7A0363A6" w14:textId="77777777" w:rsidTr="00800489">
        <w:trPr>
          <w:trHeight w:val="576"/>
        </w:trPr>
        <w:tc>
          <w:tcPr>
            <w:tcW w:w="2043" w:type="pct"/>
            <w:tcBorders>
              <w:top w:val="nil"/>
              <w:bottom w:val="single" w:sz="4" w:space="0" w:color="auto"/>
            </w:tcBorders>
            <w:vAlign w:val="center"/>
          </w:tcPr>
          <w:p w14:paraId="1AA3B39F" w14:textId="77777777" w:rsidR="00DA777B" w:rsidRPr="00666901" w:rsidRDefault="00DA777B" w:rsidP="00800489">
            <w:pPr>
              <w:ind w:left="-104" w:right="319" w:firstLine="104"/>
              <w:rPr>
                <w:color w:val="000000" w:themeColor="text1"/>
                <w:sz w:val="20"/>
                <w:szCs w:val="20"/>
                <w:lang w:val="en-US"/>
              </w:rPr>
            </w:pPr>
            <w:r w:rsidRPr="00666901">
              <w:rPr>
                <w:color w:val="000000" w:themeColor="text1"/>
                <w:sz w:val="20"/>
                <w:szCs w:val="20"/>
                <w:lang w:val="en-US"/>
              </w:rPr>
              <w:t>Variables</w:t>
            </w:r>
          </w:p>
        </w:tc>
        <w:tc>
          <w:tcPr>
            <w:tcW w:w="1100" w:type="pct"/>
            <w:tcBorders>
              <w:top w:val="single" w:sz="4" w:space="0" w:color="000000" w:themeColor="text1"/>
              <w:bottom w:val="single" w:sz="4" w:space="0" w:color="auto"/>
            </w:tcBorders>
            <w:vAlign w:val="center"/>
          </w:tcPr>
          <w:p w14:paraId="152E8C4B" w14:textId="5319CDE1" w:rsidR="00DA777B" w:rsidRPr="00666901" w:rsidRDefault="00DA777B" w:rsidP="00800489">
            <w:pPr>
              <w:jc w:val="center"/>
              <w:rPr>
                <w:color w:val="000000" w:themeColor="text1"/>
                <w:sz w:val="20"/>
                <w:szCs w:val="20"/>
                <w:lang w:val="en-US"/>
              </w:rPr>
            </w:pPr>
            <w:r w:rsidRPr="00666901">
              <w:rPr>
                <w:color w:val="000000" w:themeColor="text1"/>
                <w:sz w:val="20"/>
                <w:szCs w:val="20"/>
                <w:lang w:val="en-US"/>
              </w:rPr>
              <w:t xml:space="preserve">Participants who stayed in the study </w:t>
            </w:r>
            <w:r w:rsidR="00C34727" w:rsidRPr="00666901">
              <w:rPr>
                <w:color w:val="000000" w:themeColor="text1"/>
                <w:sz w:val="20"/>
                <w:szCs w:val="20"/>
                <w:lang w:val="en-US"/>
              </w:rPr>
              <w:t>at one-year follow-up</w:t>
            </w:r>
          </w:p>
          <w:p w14:paraId="35C8CF32" w14:textId="40326892" w:rsidR="00DA777B" w:rsidRPr="00666901" w:rsidRDefault="00DA777B" w:rsidP="00800489">
            <w:pPr>
              <w:jc w:val="center"/>
              <w:rPr>
                <w:color w:val="000000" w:themeColor="text1"/>
                <w:sz w:val="20"/>
                <w:szCs w:val="20"/>
                <w:lang w:val="en-US"/>
              </w:rPr>
            </w:pPr>
            <w:r w:rsidRPr="00666901">
              <w:rPr>
                <w:color w:val="000000" w:themeColor="text1"/>
                <w:sz w:val="20"/>
                <w:szCs w:val="20"/>
                <w:lang w:val="en-US"/>
              </w:rPr>
              <w:t xml:space="preserve">(N= </w:t>
            </w:r>
            <w:r w:rsidR="00F01AC6" w:rsidRPr="00666901">
              <w:rPr>
                <w:color w:val="000000" w:themeColor="text1"/>
                <w:sz w:val="20"/>
                <w:szCs w:val="20"/>
                <w:lang w:val="en-US"/>
              </w:rPr>
              <w:t>939</w:t>
            </w:r>
            <w:r w:rsidRPr="00666901">
              <w:rPr>
                <w:color w:val="000000" w:themeColor="text1"/>
                <w:sz w:val="20"/>
                <w:szCs w:val="20"/>
                <w:lang w:val="en-US"/>
              </w:rPr>
              <w:t>)</w:t>
            </w:r>
          </w:p>
        </w:tc>
        <w:tc>
          <w:tcPr>
            <w:tcW w:w="1099" w:type="pct"/>
            <w:tcBorders>
              <w:top w:val="single" w:sz="4" w:space="0" w:color="000000" w:themeColor="text1"/>
            </w:tcBorders>
            <w:vAlign w:val="center"/>
          </w:tcPr>
          <w:p w14:paraId="73C1829C" w14:textId="526E7C2D" w:rsidR="00DA777B" w:rsidRPr="00666901" w:rsidRDefault="00DA777B" w:rsidP="00800489">
            <w:pPr>
              <w:jc w:val="center"/>
              <w:rPr>
                <w:color w:val="000000" w:themeColor="text1"/>
                <w:sz w:val="20"/>
                <w:szCs w:val="20"/>
                <w:lang w:val="en-US"/>
              </w:rPr>
            </w:pPr>
            <w:r w:rsidRPr="00666901">
              <w:rPr>
                <w:color w:val="000000" w:themeColor="text1"/>
                <w:sz w:val="20"/>
                <w:szCs w:val="20"/>
                <w:lang w:val="en-US"/>
              </w:rPr>
              <w:t xml:space="preserve">Participants who dropped out </w:t>
            </w:r>
            <w:r w:rsidR="00C34727" w:rsidRPr="00666901">
              <w:rPr>
                <w:color w:val="000000" w:themeColor="text1"/>
                <w:sz w:val="20"/>
                <w:szCs w:val="20"/>
                <w:lang w:val="en-US"/>
              </w:rPr>
              <w:t>at one-year follow-up</w:t>
            </w:r>
          </w:p>
          <w:p w14:paraId="61BC8585" w14:textId="22110027" w:rsidR="00DA777B" w:rsidRPr="00666901" w:rsidRDefault="00DA777B" w:rsidP="00800489">
            <w:pPr>
              <w:jc w:val="center"/>
              <w:rPr>
                <w:color w:val="000000" w:themeColor="text1"/>
                <w:sz w:val="20"/>
                <w:szCs w:val="20"/>
                <w:lang w:val="en-US"/>
              </w:rPr>
            </w:pPr>
            <w:r w:rsidRPr="00666901">
              <w:rPr>
                <w:color w:val="000000" w:themeColor="text1"/>
                <w:sz w:val="20"/>
                <w:szCs w:val="20"/>
                <w:lang w:val="en-US"/>
              </w:rPr>
              <w:t xml:space="preserve">(N= </w:t>
            </w:r>
            <w:r w:rsidR="00F01AC6" w:rsidRPr="00666901">
              <w:rPr>
                <w:color w:val="000000" w:themeColor="text1"/>
                <w:sz w:val="20"/>
                <w:szCs w:val="20"/>
                <w:lang w:val="en-US"/>
              </w:rPr>
              <w:t>264</w:t>
            </w:r>
            <w:r w:rsidRPr="00666901">
              <w:rPr>
                <w:color w:val="000000" w:themeColor="text1"/>
                <w:sz w:val="20"/>
                <w:szCs w:val="20"/>
                <w:lang w:val="en-US"/>
              </w:rPr>
              <w:t>)</w:t>
            </w:r>
          </w:p>
        </w:tc>
        <w:tc>
          <w:tcPr>
            <w:tcW w:w="758" w:type="pct"/>
            <w:tcBorders>
              <w:top w:val="single" w:sz="4" w:space="0" w:color="000000" w:themeColor="text1"/>
            </w:tcBorders>
          </w:tcPr>
          <w:p w14:paraId="185B1A0F" w14:textId="77777777" w:rsidR="00DA777B" w:rsidRPr="00666901" w:rsidRDefault="00DA777B" w:rsidP="00800489">
            <w:pPr>
              <w:jc w:val="center"/>
              <w:rPr>
                <w:color w:val="000000" w:themeColor="text1"/>
                <w:sz w:val="20"/>
                <w:szCs w:val="20"/>
                <w:lang w:val="en-US"/>
              </w:rPr>
            </w:pPr>
            <w:r w:rsidRPr="00666901">
              <w:rPr>
                <w:color w:val="000000" w:themeColor="text1"/>
                <w:sz w:val="20"/>
                <w:szCs w:val="20"/>
                <w:lang w:val="en-US"/>
              </w:rPr>
              <w:t>p-value</w:t>
            </w:r>
          </w:p>
        </w:tc>
      </w:tr>
      <w:tr w:rsidR="00CA08D1" w:rsidRPr="00666901" w14:paraId="397CB919" w14:textId="77777777" w:rsidTr="00800489">
        <w:trPr>
          <w:trHeight w:val="283"/>
        </w:trPr>
        <w:tc>
          <w:tcPr>
            <w:tcW w:w="2043" w:type="pct"/>
            <w:tcBorders>
              <w:top w:val="single" w:sz="4" w:space="0" w:color="auto"/>
              <w:bottom w:val="nil"/>
            </w:tcBorders>
          </w:tcPr>
          <w:p w14:paraId="6F12CBF7" w14:textId="77777777" w:rsidR="00F01AC6" w:rsidRPr="00666901" w:rsidRDefault="00F01AC6" w:rsidP="00F01AC6">
            <w:pPr>
              <w:rPr>
                <w:color w:val="000000" w:themeColor="text1"/>
                <w:sz w:val="20"/>
                <w:szCs w:val="20"/>
                <w:lang w:val="en-US"/>
              </w:rPr>
            </w:pPr>
            <w:r w:rsidRPr="00666901">
              <w:rPr>
                <w:color w:val="000000" w:themeColor="text1"/>
                <w:sz w:val="20"/>
                <w:szCs w:val="20"/>
                <w:lang w:val="en-US"/>
              </w:rPr>
              <w:t>Age in years, Mean (SD; range)</w:t>
            </w:r>
          </w:p>
        </w:tc>
        <w:tc>
          <w:tcPr>
            <w:tcW w:w="1100" w:type="pct"/>
            <w:tcBorders>
              <w:top w:val="single" w:sz="4" w:space="0" w:color="auto"/>
            </w:tcBorders>
          </w:tcPr>
          <w:p w14:paraId="3F27BBE4" w14:textId="3C5552CD"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69.28 (10.50)</w:t>
            </w:r>
          </w:p>
        </w:tc>
        <w:tc>
          <w:tcPr>
            <w:tcW w:w="1099" w:type="pct"/>
            <w:tcBorders>
              <w:top w:val="single" w:sz="4" w:space="0" w:color="000000" w:themeColor="text1"/>
            </w:tcBorders>
          </w:tcPr>
          <w:p w14:paraId="725FE8BA" w14:textId="305656EB"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68.89 (12.34)</w:t>
            </w:r>
          </w:p>
        </w:tc>
        <w:tc>
          <w:tcPr>
            <w:tcW w:w="758" w:type="pct"/>
            <w:tcBorders>
              <w:top w:val="single" w:sz="4" w:space="0" w:color="000000" w:themeColor="text1"/>
            </w:tcBorders>
          </w:tcPr>
          <w:p w14:paraId="64700BAC" w14:textId="7B51440B"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0.612</w:t>
            </w:r>
          </w:p>
        </w:tc>
      </w:tr>
      <w:tr w:rsidR="00CA08D1" w:rsidRPr="00666901" w14:paraId="43498CEC" w14:textId="77777777" w:rsidTr="00800489">
        <w:trPr>
          <w:trHeight w:val="283"/>
        </w:trPr>
        <w:tc>
          <w:tcPr>
            <w:tcW w:w="2043" w:type="pct"/>
            <w:tcBorders>
              <w:top w:val="nil"/>
            </w:tcBorders>
          </w:tcPr>
          <w:p w14:paraId="00D5D857" w14:textId="77777777" w:rsidR="00F01AC6" w:rsidRPr="00666901" w:rsidRDefault="00F01AC6" w:rsidP="00F01AC6">
            <w:pPr>
              <w:rPr>
                <w:color w:val="000000" w:themeColor="text1"/>
                <w:sz w:val="20"/>
                <w:szCs w:val="20"/>
                <w:lang w:val="en-US"/>
              </w:rPr>
            </w:pPr>
            <w:r w:rsidRPr="00666901">
              <w:rPr>
                <w:color w:val="000000" w:themeColor="text1"/>
                <w:sz w:val="20"/>
                <w:szCs w:val="20"/>
                <w:lang w:val="en-US"/>
              </w:rPr>
              <w:t>Sex: Women, n (%)</w:t>
            </w:r>
          </w:p>
        </w:tc>
        <w:tc>
          <w:tcPr>
            <w:tcW w:w="1100" w:type="pct"/>
          </w:tcPr>
          <w:p w14:paraId="26D9366F" w14:textId="77AC4F8E"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646 (68.8)</w:t>
            </w:r>
          </w:p>
        </w:tc>
        <w:tc>
          <w:tcPr>
            <w:tcW w:w="1099" w:type="pct"/>
          </w:tcPr>
          <w:p w14:paraId="7609F5F9" w14:textId="2874FAA4"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181 (68.6)</w:t>
            </w:r>
          </w:p>
        </w:tc>
        <w:tc>
          <w:tcPr>
            <w:tcW w:w="758" w:type="pct"/>
          </w:tcPr>
          <w:p w14:paraId="772E38E4" w14:textId="4A8F8A9A" w:rsidR="00F01AC6" w:rsidRPr="00666901" w:rsidRDefault="00EC7172" w:rsidP="00F01AC6">
            <w:pPr>
              <w:jc w:val="center"/>
              <w:rPr>
                <w:color w:val="000000" w:themeColor="text1"/>
                <w:sz w:val="20"/>
                <w:szCs w:val="20"/>
                <w:lang w:val="en-US"/>
              </w:rPr>
            </w:pPr>
            <w:r w:rsidRPr="00666901">
              <w:rPr>
                <w:color w:val="000000" w:themeColor="text1"/>
                <w:sz w:val="20"/>
                <w:szCs w:val="20"/>
                <w:lang w:val="en-US"/>
              </w:rPr>
              <w:t>0.942</w:t>
            </w:r>
          </w:p>
        </w:tc>
      </w:tr>
      <w:tr w:rsidR="00CA08D1" w:rsidRPr="00666901" w14:paraId="73FC4E35" w14:textId="77777777" w:rsidTr="00800489">
        <w:trPr>
          <w:trHeight w:val="283"/>
        </w:trPr>
        <w:tc>
          <w:tcPr>
            <w:tcW w:w="2043" w:type="pct"/>
          </w:tcPr>
          <w:p w14:paraId="77B00A94" w14:textId="77777777" w:rsidR="00F01AC6" w:rsidRPr="00666901" w:rsidRDefault="00F01AC6" w:rsidP="00F01AC6">
            <w:pPr>
              <w:rPr>
                <w:color w:val="000000" w:themeColor="text1"/>
                <w:sz w:val="20"/>
                <w:szCs w:val="20"/>
                <w:lang w:val="en-US"/>
              </w:rPr>
            </w:pPr>
            <w:r w:rsidRPr="00666901">
              <w:rPr>
                <w:color w:val="000000" w:themeColor="text1"/>
                <w:sz w:val="20"/>
                <w:szCs w:val="20"/>
                <w:lang w:val="en-US"/>
              </w:rPr>
              <w:t>Educational level, Mean (SD)</w:t>
            </w:r>
          </w:p>
        </w:tc>
        <w:tc>
          <w:tcPr>
            <w:tcW w:w="1100" w:type="pct"/>
          </w:tcPr>
          <w:p w14:paraId="3792CF98" w14:textId="2AC02964"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2.62 (1.09)</w:t>
            </w:r>
          </w:p>
        </w:tc>
        <w:tc>
          <w:tcPr>
            <w:tcW w:w="1099" w:type="pct"/>
          </w:tcPr>
          <w:p w14:paraId="1632CF91" w14:textId="2900A391"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2.51 (1.08)</w:t>
            </w:r>
          </w:p>
        </w:tc>
        <w:tc>
          <w:tcPr>
            <w:tcW w:w="758" w:type="pct"/>
          </w:tcPr>
          <w:p w14:paraId="36519CE2" w14:textId="188FBB09" w:rsidR="00F01AC6" w:rsidRPr="00666901" w:rsidRDefault="00F01AC6" w:rsidP="00F01AC6">
            <w:pPr>
              <w:jc w:val="center"/>
              <w:rPr>
                <w:color w:val="000000" w:themeColor="text1"/>
                <w:sz w:val="20"/>
                <w:szCs w:val="20"/>
                <w:lang w:val="en-US"/>
              </w:rPr>
            </w:pPr>
            <w:r w:rsidRPr="00666901">
              <w:rPr>
                <w:color w:val="000000" w:themeColor="text1"/>
                <w:sz w:val="20"/>
                <w:szCs w:val="20"/>
                <w:lang w:val="en-US"/>
              </w:rPr>
              <w:t>0.127</w:t>
            </w:r>
          </w:p>
        </w:tc>
      </w:tr>
      <w:tr w:rsidR="00CA08D1" w:rsidRPr="00666901" w14:paraId="325FAC40" w14:textId="77777777" w:rsidTr="00800489">
        <w:trPr>
          <w:trHeight w:val="283"/>
        </w:trPr>
        <w:tc>
          <w:tcPr>
            <w:tcW w:w="2043" w:type="pct"/>
          </w:tcPr>
          <w:p w14:paraId="31514BBA"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16D2FDCF" w14:textId="423C8F48"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 xml:space="preserve">6 </w:t>
            </w:r>
          </w:p>
        </w:tc>
        <w:tc>
          <w:tcPr>
            <w:tcW w:w="1099" w:type="pct"/>
          </w:tcPr>
          <w:p w14:paraId="375F9C81" w14:textId="56A3C769" w:rsidR="00A91052" w:rsidRPr="00666901" w:rsidRDefault="00A91052" w:rsidP="00A91052">
            <w:pPr>
              <w:jc w:val="center"/>
              <w:rPr>
                <w:color w:val="000000" w:themeColor="text1"/>
                <w:sz w:val="20"/>
                <w:szCs w:val="20"/>
                <w:lang w:val="en-US"/>
              </w:rPr>
            </w:pPr>
          </w:p>
        </w:tc>
        <w:tc>
          <w:tcPr>
            <w:tcW w:w="758" w:type="pct"/>
          </w:tcPr>
          <w:p w14:paraId="6A03E471" w14:textId="77777777" w:rsidR="00A91052" w:rsidRPr="00666901" w:rsidRDefault="00A91052" w:rsidP="00A91052">
            <w:pPr>
              <w:jc w:val="center"/>
              <w:rPr>
                <w:color w:val="000000" w:themeColor="text1"/>
                <w:sz w:val="20"/>
                <w:szCs w:val="20"/>
                <w:lang w:val="en-US"/>
              </w:rPr>
            </w:pPr>
          </w:p>
        </w:tc>
      </w:tr>
      <w:tr w:rsidR="00CA08D1" w:rsidRPr="00666901" w14:paraId="37F337E7" w14:textId="77777777" w:rsidTr="00800489">
        <w:trPr>
          <w:trHeight w:val="283"/>
        </w:trPr>
        <w:tc>
          <w:tcPr>
            <w:tcW w:w="2043" w:type="pct"/>
          </w:tcPr>
          <w:p w14:paraId="1B5FEDFE"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Ethnicity, n (%)</w:t>
            </w:r>
          </w:p>
        </w:tc>
        <w:tc>
          <w:tcPr>
            <w:tcW w:w="1100" w:type="pct"/>
          </w:tcPr>
          <w:p w14:paraId="4A39DB7A" w14:textId="77777777" w:rsidR="00A91052" w:rsidRPr="00666901" w:rsidRDefault="00A91052" w:rsidP="00A91052">
            <w:pPr>
              <w:jc w:val="center"/>
              <w:rPr>
                <w:color w:val="000000" w:themeColor="text1"/>
                <w:sz w:val="20"/>
                <w:szCs w:val="20"/>
                <w:lang w:val="en-US"/>
              </w:rPr>
            </w:pPr>
          </w:p>
        </w:tc>
        <w:tc>
          <w:tcPr>
            <w:tcW w:w="1099" w:type="pct"/>
          </w:tcPr>
          <w:p w14:paraId="28A5A59F" w14:textId="77777777" w:rsidR="00A91052" w:rsidRPr="00666901" w:rsidRDefault="00A91052" w:rsidP="00A91052">
            <w:pPr>
              <w:jc w:val="center"/>
              <w:rPr>
                <w:color w:val="000000" w:themeColor="text1"/>
                <w:sz w:val="20"/>
                <w:szCs w:val="20"/>
                <w:lang w:val="en-US"/>
              </w:rPr>
            </w:pPr>
          </w:p>
        </w:tc>
        <w:tc>
          <w:tcPr>
            <w:tcW w:w="758" w:type="pct"/>
          </w:tcPr>
          <w:p w14:paraId="75CF977B" w14:textId="77777777" w:rsidR="00A91052" w:rsidRPr="00666901" w:rsidRDefault="00A91052" w:rsidP="00A91052">
            <w:pPr>
              <w:jc w:val="center"/>
              <w:rPr>
                <w:color w:val="000000" w:themeColor="text1"/>
                <w:sz w:val="20"/>
                <w:szCs w:val="20"/>
                <w:lang w:val="en-US"/>
              </w:rPr>
            </w:pPr>
          </w:p>
        </w:tc>
      </w:tr>
      <w:tr w:rsidR="00CA08D1" w:rsidRPr="00666901" w14:paraId="55E62DFB" w14:textId="77777777" w:rsidTr="00800489">
        <w:trPr>
          <w:trHeight w:val="283"/>
        </w:trPr>
        <w:tc>
          <w:tcPr>
            <w:tcW w:w="2043" w:type="pct"/>
          </w:tcPr>
          <w:p w14:paraId="08B47A41"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White British</w:t>
            </w:r>
          </w:p>
        </w:tc>
        <w:tc>
          <w:tcPr>
            <w:tcW w:w="1100" w:type="pct"/>
          </w:tcPr>
          <w:p w14:paraId="0EC2C138" w14:textId="2851A755"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908 (96.7)</w:t>
            </w:r>
          </w:p>
        </w:tc>
        <w:tc>
          <w:tcPr>
            <w:tcW w:w="1099" w:type="pct"/>
          </w:tcPr>
          <w:p w14:paraId="607B3E42" w14:textId="5F8D2A1D"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51 (95.1)</w:t>
            </w:r>
          </w:p>
        </w:tc>
        <w:tc>
          <w:tcPr>
            <w:tcW w:w="758" w:type="pct"/>
          </w:tcPr>
          <w:p w14:paraId="73105DAA" w14:textId="67C99B90" w:rsidR="00A91052" w:rsidRPr="00666901" w:rsidRDefault="005438AF" w:rsidP="00A91052">
            <w:pPr>
              <w:jc w:val="center"/>
              <w:rPr>
                <w:color w:val="000000" w:themeColor="text1"/>
                <w:sz w:val="20"/>
                <w:szCs w:val="20"/>
                <w:lang w:val="en-US"/>
              </w:rPr>
            </w:pPr>
            <w:r w:rsidRPr="00666901">
              <w:rPr>
                <w:color w:val="000000" w:themeColor="text1"/>
                <w:sz w:val="20"/>
                <w:szCs w:val="20"/>
                <w:lang w:val="en-US"/>
              </w:rPr>
              <w:t>0.500</w:t>
            </w:r>
          </w:p>
        </w:tc>
      </w:tr>
      <w:tr w:rsidR="00CA08D1" w:rsidRPr="00666901" w14:paraId="293FF80B" w14:textId="77777777" w:rsidTr="00800489">
        <w:trPr>
          <w:trHeight w:val="283"/>
        </w:trPr>
        <w:tc>
          <w:tcPr>
            <w:tcW w:w="2043" w:type="pct"/>
          </w:tcPr>
          <w:p w14:paraId="7A7ECD52"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White other</w:t>
            </w:r>
          </w:p>
        </w:tc>
        <w:tc>
          <w:tcPr>
            <w:tcW w:w="1100" w:type="pct"/>
          </w:tcPr>
          <w:p w14:paraId="6D97CC81" w14:textId="45958A4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3 (2.4)</w:t>
            </w:r>
          </w:p>
        </w:tc>
        <w:tc>
          <w:tcPr>
            <w:tcW w:w="1099" w:type="pct"/>
          </w:tcPr>
          <w:p w14:paraId="738D6BAB" w14:textId="14E5B2C9"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9 (3.4)</w:t>
            </w:r>
          </w:p>
        </w:tc>
        <w:tc>
          <w:tcPr>
            <w:tcW w:w="758" w:type="pct"/>
          </w:tcPr>
          <w:p w14:paraId="1368743D" w14:textId="77777777" w:rsidR="00A91052" w:rsidRPr="00666901" w:rsidRDefault="00A91052" w:rsidP="00A91052">
            <w:pPr>
              <w:jc w:val="center"/>
              <w:rPr>
                <w:color w:val="000000" w:themeColor="text1"/>
                <w:sz w:val="20"/>
                <w:szCs w:val="20"/>
                <w:lang w:val="en-US"/>
              </w:rPr>
            </w:pPr>
          </w:p>
        </w:tc>
      </w:tr>
      <w:tr w:rsidR="00CA08D1" w:rsidRPr="00666901" w14:paraId="63011365" w14:textId="77777777" w:rsidTr="00800489">
        <w:trPr>
          <w:trHeight w:val="283"/>
        </w:trPr>
        <w:tc>
          <w:tcPr>
            <w:tcW w:w="2043" w:type="pct"/>
          </w:tcPr>
          <w:p w14:paraId="161B7419"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Other</w:t>
            </w:r>
          </w:p>
        </w:tc>
        <w:tc>
          <w:tcPr>
            <w:tcW w:w="1100" w:type="pct"/>
          </w:tcPr>
          <w:p w14:paraId="36419C1A" w14:textId="4B089452"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8 (0.9)</w:t>
            </w:r>
          </w:p>
        </w:tc>
        <w:tc>
          <w:tcPr>
            <w:tcW w:w="1099" w:type="pct"/>
          </w:tcPr>
          <w:p w14:paraId="0E0E740E" w14:textId="232EFCAF"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4 (1.5)</w:t>
            </w:r>
          </w:p>
        </w:tc>
        <w:tc>
          <w:tcPr>
            <w:tcW w:w="758" w:type="pct"/>
          </w:tcPr>
          <w:p w14:paraId="5B86F20F" w14:textId="77777777" w:rsidR="00A91052" w:rsidRPr="00666901" w:rsidRDefault="00A91052" w:rsidP="00A91052">
            <w:pPr>
              <w:jc w:val="center"/>
              <w:rPr>
                <w:color w:val="000000" w:themeColor="text1"/>
                <w:sz w:val="20"/>
                <w:szCs w:val="20"/>
                <w:lang w:val="en-US"/>
              </w:rPr>
            </w:pPr>
          </w:p>
        </w:tc>
      </w:tr>
      <w:tr w:rsidR="00CA08D1" w:rsidRPr="00666901" w14:paraId="17E48967" w14:textId="77777777" w:rsidTr="00800489">
        <w:trPr>
          <w:trHeight w:val="283"/>
        </w:trPr>
        <w:tc>
          <w:tcPr>
            <w:tcW w:w="2043" w:type="pct"/>
          </w:tcPr>
          <w:p w14:paraId="3B5203C0"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Hours of caregiving per day, Mean (SD)</w:t>
            </w:r>
          </w:p>
        </w:tc>
        <w:tc>
          <w:tcPr>
            <w:tcW w:w="1100" w:type="pct"/>
          </w:tcPr>
          <w:p w14:paraId="5466B278" w14:textId="5CA098D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15 (0.75)</w:t>
            </w:r>
          </w:p>
        </w:tc>
        <w:tc>
          <w:tcPr>
            <w:tcW w:w="1099" w:type="pct"/>
          </w:tcPr>
          <w:p w14:paraId="02D977A5" w14:textId="18138290"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26 (0.77)</w:t>
            </w:r>
          </w:p>
        </w:tc>
        <w:tc>
          <w:tcPr>
            <w:tcW w:w="758" w:type="pct"/>
          </w:tcPr>
          <w:p w14:paraId="6BCFA472" w14:textId="3F8492B9"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039</w:t>
            </w:r>
          </w:p>
        </w:tc>
      </w:tr>
      <w:tr w:rsidR="00CA08D1" w:rsidRPr="00666901" w14:paraId="271EE8CB" w14:textId="77777777" w:rsidTr="00800489">
        <w:trPr>
          <w:trHeight w:val="283"/>
        </w:trPr>
        <w:tc>
          <w:tcPr>
            <w:tcW w:w="2043" w:type="pct"/>
          </w:tcPr>
          <w:p w14:paraId="3577F2AF"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55A5FB3D" w14:textId="5BFD96D3"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1</w:t>
            </w:r>
          </w:p>
        </w:tc>
        <w:tc>
          <w:tcPr>
            <w:tcW w:w="1099" w:type="pct"/>
          </w:tcPr>
          <w:p w14:paraId="5BA440EE" w14:textId="47A92AD3" w:rsidR="00A91052" w:rsidRPr="00666901" w:rsidRDefault="00A91052" w:rsidP="00A91052">
            <w:pPr>
              <w:jc w:val="center"/>
              <w:rPr>
                <w:color w:val="000000" w:themeColor="text1"/>
                <w:sz w:val="20"/>
                <w:szCs w:val="20"/>
                <w:lang w:val="en-US"/>
              </w:rPr>
            </w:pPr>
          </w:p>
        </w:tc>
        <w:tc>
          <w:tcPr>
            <w:tcW w:w="758" w:type="pct"/>
          </w:tcPr>
          <w:p w14:paraId="475BC845" w14:textId="77777777" w:rsidR="00A91052" w:rsidRPr="00666901" w:rsidRDefault="00A91052" w:rsidP="00A91052">
            <w:pPr>
              <w:jc w:val="center"/>
              <w:rPr>
                <w:color w:val="000000" w:themeColor="text1"/>
                <w:sz w:val="20"/>
                <w:szCs w:val="20"/>
                <w:lang w:val="en-US"/>
              </w:rPr>
            </w:pPr>
          </w:p>
        </w:tc>
      </w:tr>
      <w:tr w:rsidR="00CA08D1" w:rsidRPr="00666901" w14:paraId="0694A2F5" w14:textId="77777777" w:rsidTr="00800489">
        <w:trPr>
          <w:trHeight w:val="283"/>
        </w:trPr>
        <w:tc>
          <w:tcPr>
            <w:tcW w:w="2043" w:type="pct"/>
          </w:tcPr>
          <w:p w14:paraId="67D57289"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Felt age, Mean (SD)</w:t>
            </w:r>
          </w:p>
        </w:tc>
        <w:tc>
          <w:tcPr>
            <w:tcW w:w="1100" w:type="pct"/>
          </w:tcPr>
          <w:p w14:paraId="0297D3DB" w14:textId="2A9011C4"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4.41 (1.70)</w:t>
            </w:r>
          </w:p>
        </w:tc>
        <w:tc>
          <w:tcPr>
            <w:tcW w:w="1099" w:type="pct"/>
          </w:tcPr>
          <w:p w14:paraId="15A7231F" w14:textId="7406625E"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4.23 (1.82)</w:t>
            </w:r>
          </w:p>
        </w:tc>
        <w:tc>
          <w:tcPr>
            <w:tcW w:w="758" w:type="pct"/>
          </w:tcPr>
          <w:p w14:paraId="47FB1655" w14:textId="33F8AC02"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122</w:t>
            </w:r>
          </w:p>
        </w:tc>
      </w:tr>
      <w:tr w:rsidR="00CA08D1" w:rsidRPr="00666901" w14:paraId="1B166B93" w14:textId="77777777" w:rsidTr="00800489">
        <w:trPr>
          <w:trHeight w:val="283"/>
        </w:trPr>
        <w:tc>
          <w:tcPr>
            <w:tcW w:w="2043" w:type="pct"/>
          </w:tcPr>
          <w:p w14:paraId="0F3C4FF2"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17D3C092" w14:textId="65EB85F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6</w:t>
            </w:r>
          </w:p>
        </w:tc>
        <w:tc>
          <w:tcPr>
            <w:tcW w:w="1099" w:type="pct"/>
          </w:tcPr>
          <w:p w14:paraId="318F69B9" w14:textId="292110D6" w:rsidR="00A91052" w:rsidRPr="00666901" w:rsidRDefault="00A91052" w:rsidP="00A91052">
            <w:pPr>
              <w:jc w:val="center"/>
              <w:rPr>
                <w:color w:val="000000" w:themeColor="text1"/>
                <w:sz w:val="20"/>
                <w:szCs w:val="20"/>
                <w:lang w:val="en-US"/>
              </w:rPr>
            </w:pPr>
          </w:p>
        </w:tc>
        <w:tc>
          <w:tcPr>
            <w:tcW w:w="758" w:type="pct"/>
          </w:tcPr>
          <w:p w14:paraId="65D79906" w14:textId="77777777" w:rsidR="00A91052" w:rsidRPr="00666901" w:rsidRDefault="00A91052" w:rsidP="00A91052">
            <w:pPr>
              <w:jc w:val="center"/>
              <w:rPr>
                <w:color w:val="000000" w:themeColor="text1"/>
                <w:sz w:val="20"/>
                <w:szCs w:val="20"/>
                <w:lang w:val="en-US"/>
              </w:rPr>
            </w:pPr>
          </w:p>
        </w:tc>
      </w:tr>
      <w:tr w:rsidR="00CA08D1" w:rsidRPr="00666901" w14:paraId="061B017A" w14:textId="77777777" w:rsidTr="00800489">
        <w:trPr>
          <w:trHeight w:val="83"/>
        </w:trPr>
        <w:tc>
          <w:tcPr>
            <w:tcW w:w="2043" w:type="pct"/>
          </w:tcPr>
          <w:p w14:paraId="4629AB90"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Depression, Mean (SD)</w:t>
            </w:r>
          </w:p>
        </w:tc>
        <w:tc>
          <w:tcPr>
            <w:tcW w:w="1100" w:type="pct"/>
          </w:tcPr>
          <w:p w14:paraId="47A77FE4" w14:textId="177E57C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6.95 (7.68)</w:t>
            </w:r>
          </w:p>
        </w:tc>
        <w:tc>
          <w:tcPr>
            <w:tcW w:w="1099" w:type="pct"/>
          </w:tcPr>
          <w:p w14:paraId="7FE219BA" w14:textId="64F93B7C"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7.97 (8.80)</w:t>
            </w:r>
          </w:p>
        </w:tc>
        <w:tc>
          <w:tcPr>
            <w:tcW w:w="758" w:type="pct"/>
          </w:tcPr>
          <w:p w14:paraId="2001F4DA" w14:textId="486C02FA"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076</w:t>
            </w:r>
          </w:p>
        </w:tc>
      </w:tr>
      <w:tr w:rsidR="00CA08D1" w:rsidRPr="00666901" w14:paraId="50D78FBC" w14:textId="77777777" w:rsidTr="00800489">
        <w:trPr>
          <w:trHeight w:val="283"/>
        </w:trPr>
        <w:tc>
          <w:tcPr>
            <w:tcW w:w="2043" w:type="pct"/>
          </w:tcPr>
          <w:p w14:paraId="55145439"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w:t>
            </w:r>
          </w:p>
        </w:tc>
        <w:tc>
          <w:tcPr>
            <w:tcW w:w="1100" w:type="pct"/>
          </w:tcPr>
          <w:p w14:paraId="07F003AD" w14:textId="72BAFF1E"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57</w:t>
            </w:r>
          </w:p>
        </w:tc>
        <w:tc>
          <w:tcPr>
            <w:tcW w:w="1099" w:type="pct"/>
          </w:tcPr>
          <w:p w14:paraId="1DC9A5B8" w14:textId="7A2A5595" w:rsidR="00A91052" w:rsidRPr="00666901" w:rsidRDefault="00A91052" w:rsidP="00A91052">
            <w:pPr>
              <w:jc w:val="center"/>
              <w:rPr>
                <w:color w:val="000000" w:themeColor="text1"/>
                <w:sz w:val="20"/>
                <w:szCs w:val="20"/>
                <w:lang w:val="en-US"/>
              </w:rPr>
            </w:pPr>
          </w:p>
        </w:tc>
        <w:tc>
          <w:tcPr>
            <w:tcW w:w="758" w:type="pct"/>
          </w:tcPr>
          <w:p w14:paraId="5BE73B37" w14:textId="77777777" w:rsidR="00A91052" w:rsidRPr="00666901" w:rsidRDefault="00A91052" w:rsidP="00A91052">
            <w:pPr>
              <w:jc w:val="center"/>
              <w:rPr>
                <w:color w:val="000000" w:themeColor="text1"/>
                <w:sz w:val="20"/>
                <w:szCs w:val="20"/>
                <w:lang w:val="en-US"/>
              </w:rPr>
            </w:pPr>
          </w:p>
        </w:tc>
      </w:tr>
      <w:tr w:rsidR="00CA08D1" w:rsidRPr="00666901" w14:paraId="182B174A" w14:textId="77777777" w:rsidTr="00800489">
        <w:trPr>
          <w:trHeight w:val="283"/>
        </w:trPr>
        <w:tc>
          <w:tcPr>
            <w:tcW w:w="2043" w:type="pct"/>
          </w:tcPr>
          <w:p w14:paraId="78B20891"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Number of health conditions, Mean (SD)</w:t>
            </w:r>
          </w:p>
        </w:tc>
        <w:tc>
          <w:tcPr>
            <w:tcW w:w="1100" w:type="pct"/>
          </w:tcPr>
          <w:p w14:paraId="60FFAABE" w14:textId="0ADA1AFC"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40 (1.42)</w:t>
            </w:r>
          </w:p>
        </w:tc>
        <w:tc>
          <w:tcPr>
            <w:tcW w:w="1099" w:type="pct"/>
          </w:tcPr>
          <w:p w14:paraId="4B4635D5" w14:textId="6C49FD67"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18 (1.39)</w:t>
            </w:r>
          </w:p>
        </w:tc>
        <w:tc>
          <w:tcPr>
            <w:tcW w:w="758" w:type="pct"/>
          </w:tcPr>
          <w:p w14:paraId="5F8BFB0D" w14:textId="6D8B39AC"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039</w:t>
            </w:r>
          </w:p>
        </w:tc>
      </w:tr>
      <w:tr w:rsidR="00CA08D1" w:rsidRPr="00666901" w14:paraId="7D970C70" w14:textId="77777777" w:rsidTr="00800489">
        <w:trPr>
          <w:trHeight w:val="283"/>
        </w:trPr>
        <w:tc>
          <w:tcPr>
            <w:tcW w:w="2043" w:type="pct"/>
          </w:tcPr>
          <w:p w14:paraId="48292522"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6D826C7B" w14:textId="11307300"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66</w:t>
            </w:r>
          </w:p>
        </w:tc>
        <w:tc>
          <w:tcPr>
            <w:tcW w:w="1099" w:type="pct"/>
          </w:tcPr>
          <w:p w14:paraId="3F889070" w14:textId="1785F3C2" w:rsidR="00A91052" w:rsidRPr="00666901" w:rsidRDefault="00A91052" w:rsidP="00A91052">
            <w:pPr>
              <w:jc w:val="center"/>
              <w:rPr>
                <w:color w:val="000000" w:themeColor="text1"/>
                <w:sz w:val="20"/>
                <w:szCs w:val="20"/>
                <w:lang w:val="en-US"/>
              </w:rPr>
            </w:pPr>
          </w:p>
        </w:tc>
        <w:tc>
          <w:tcPr>
            <w:tcW w:w="758" w:type="pct"/>
          </w:tcPr>
          <w:p w14:paraId="7519E5F0" w14:textId="77777777" w:rsidR="00A91052" w:rsidRPr="00666901" w:rsidRDefault="00A91052" w:rsidP="00A91052">
            <w:pPr>
              <w:jc w:val="center"/>
              <w:rPr>
                <w:color w:val="000000" w:themeColor="text1"/>
                <w:sz w:val="20"/>
                <w:szCs w:val="20"/>
                <w:lang w:val="en-US"/>
              </w:rPr>
            </w:pPr>
          </w:p>
        </w:tc>
      </w:tr>
      <w:tr w:rsidR="00CA08D1" w:rsidRPr="00666901" w14:paraId="0F820C2A" w14:textId="77777777" w:rsidTr="00800489">
        <w:trPr>
          <w:trHeight w:val="283"/>
        </w:trPr>
        <w:tc>
          <w:tcPr>
            <w:tcW w:w="2043" w:type="pct"/>
          </w:tcPr>
          <w:p w14:paraId="26C52664"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Stress, Mean (SD)</w:t>
            </w:r>
          </w:p>
        </w:tc>
        <w:tc>
          <w:tcPr>
            <w:tcW w:w="1100" w:type="pct"/>
          </w:tcPr>
          <w:p w14:paraId="745E8DFC" w14:textId="0AB86FB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18.75 (9.57)</w:t>
            </w:r>
          </w:p>
        </w:tc>
        <w:tc>
          <w:tcPr>
            <w:tcW w:w="1099" w:type="pct"/>
          </w:tcPr>
          <w:p w14:paraId="6A79FD92" w14:textId="60A17E9D"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1.09 (10.54)</w:t>
            </w:r>
          </w:p>
        </w:tc>
        <w:tc>
          <w:tcPr>
            <w:tcW w:w="758" w:type="pct"/>
          </w:tcPr>
          <w:p w14:paraId="6501C226" w14:textId="2E833869"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001</w:t>
            </w:r>
          </w:p>
        </w:tc>
      </w:tr>
      <w:tr w:rsidR="00CA08D1" w:rsidRPr="00666901" w14:paraId="0AC7179F" w14:textId="77777777" w:rsidTr="00800489">
        <w:trPr>
          <w:trHeight w:val="283"/>
        </w:trPr>
        <w:tc>
          <w:tcPr>
            <w:tcW w:w="2043" w:type="pct"/>
          </w:tcPr>
          <w:p w14:paraId="0B19715E"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6A1EC8E9" w14:textId="7B17D2C8"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58</w:t>
            </w:r>
          </w:p>
        </w:tc>
        <w:tc>
          <w:tcPr>
            <w:tcW w:w="1099" w:type="pct"/>
          </w:tcPr>
          <w:p w14:paraId="3A0E8177" w14:textId="0A7D0B65" w:rsidR="00A91052" w:rsidRPr="00666901" w:rsidRDefault="00A91052" w:rsidP="00A91052">
            <w:pPr>
              <w:jc w:val="center"/>
              <w:rPr>
                <w:color w:val="000000" w:themeColor="text1"/>
                <w:sz w:val="20"/>
                <w:szCs w:val="20"/>
                <w:lang w:val="en-US"/>
              </w:rPr>
            </w:pPr>
          </w:p>
        </w:tc>
        <w:tc>
          <w:tcPr>
            <w:tcW w:w="758" w:type="pct"/>
          </w:tcPr>
          <w:p w14:paraId="59897E82" w14:textId="77777777" w:rsidR="00A91052" w:rsidRPr="00666901" w:rsidRDefault="00A91052" w:rsidP="00A91052">
            <w:pPr>
              <w:jc w:val="center"/>
              <w:rPr>
                <w:color w:val="000000" w:themeColor="text1"/>
                <w:sz w:val="20"/>
                <w:szCs w:val="20"/>
                <w:lang w:val="en-US"/>
              </w:rPr>
            </w:pPr>
          </w:p>
        </w:tc>
      </w:tr>
      <w:tr w:rsidR="00CA08D1" w:rsidRPr="00666901" w14:paraId="43BE858C" w14:textId="77777777" w:rsidTr="00800489">
        <w:trPr>
          <w:trHeight w:val="74"/>
        </w:trPr>
        <w:tc>
          <w:tcPr>
            <w:tcW w:w="2043" w:type="pct"/>
          </w:tcPr>
          <w:p w14:paraId="12E1F2CD"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Positive aspects of caregiving, Mean (SD)</w:t>
            </w:r>
          </w:p>
        </w:tc>
        <w:tc>
          <w:tcPr>
            <w:tcW w:w="1100" w:type="pct"/>
          </w:tcPr>
          <w:p w14:paraId="012C5341" w14:textId="5BFE3D2A"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8.10 (7.35)</w:t>
            </w:r>
          </w:p>
        </w:tc>
        <w:tc>
          <w:tcPr>
            <w:tcW w:w="1099" w:type="pct"/>
          </w:tcPr>
          <w:p w14:paraId="1C82A19B" w14:textId="437D4D7F"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8.87 (7.50)</w:t>
            </w:r>
          </w:p>
        </w:tc>
        <w:tc>
          <w:tcPr>
            <w:tcW w:w="758" w:type="pct"/>
          </w:tcPr>
          <w:p w14:paraId="5A7E8B9A" w14:textId="3912E7CA"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0.141</w:t>
            </w:r>
          </w:p>
        </w:tc>
      </w:tr>
      <w:tr w:rsidR="00CA08D1" w:rsidRPr="00666901" w14:paraId="4923A5DF" w14:textId="77777777" w:rsidTr="00800489">
        <w:trPr>
          <w:trHeight w:val="74"/>
        </w:trPr>
        <w:tc>
          <w:tcPr>
            <w:tcW w:w="2043" w:type="pct"/>
            <w:tcBorders>
              <w:bottom w:val="single" w:sz="4" w:space="0" w:color="auto"/>
            </w:tcBorders>
          </w:tcPr>
          <w:p w14:paraId="7F1631E8" w14:textId="77777777" w:rsidR="00A91052" w:rsidRPr="00666901" w:rsidRDefault="00A91052" w:rsidP="00A91052">
            <w:pPr>
              <w:rPr>
                <w:color w:val="000000" w:themeColor="text1"/>
                <w:sz w:val="20"/>
                <w:szCs w:val="20"/>
                <w:lang w:val="en-US"/>
              </w:rPr>
            </w:pPr>
            <w:r w:rsidRPr="00666901">
              <w:rPr>
                <w:color w:val="000000" w:themeColor="text1"/>
                <w:sz w:val="20"/>
                <w:szCs w:val="20"/>
                <w:lang w:val="en-US"/>
              </w:rPr>
              <w:t xml:space="preserve">  Missing, n</w:t>
            </w:r>
          </w:p>
        </w:tc>
        <w:tc>
          <w:tcPr>
            <w:tcW w:w="1100" w:type="pct"/>
            <w:tcBorders>
              <w:bottom w:val="single" w:sz="4" w:space="0" w:color="auto"/>
            </w:tcBorders>
          </w:tcPr>
          <w:p w14:paraId="1185A09F" w14:textId="25530461" w:rsidR="00A91052" w:rsidRPr="00666901" w:rsidRDefault="00A91052" w:rsidP="00A91052">
            <w:pPr>
              <w:jc w:val="center"/>
              <w:rPr>
                <w:color w:val="000000" w:themeColor="text1"/>
                <w:sz w:val="20"/>
                <w:szCs w:val="20"/>
                <w:lang w:val="en-US"/>
              </w:rPr>
            </w:pPr>
            <w:r w:rsidRPr="00666901">
              <w:rPr>
                <w:color w:val="000000" w:themeColor="text1"/>
                <w:sz w:val="20"/>
                <w:szCs w:val="20"/>
                <w:lang w:val="en-US"/>
              </w:rPr>
              <w:t>26</w:t>
            </w:r>
          </w:p>
        </w:tc>
        <w:tc>
          <w:tcPr>
            <w:tcW w:w="1099" w:type="pct"/>
            <w:tcBorders>
              <w:bottom w:val="single" w:sz="4" w:space="0" w:color="auto"/>
            </w:tcBorders>
          </w:tcPr>
          <w:p w14:paraId="4E6FB9AB" w14:textId="2E1AC287" w:rsidR="00A91052" w:rsidRPr="00666901" w:rsidRDefault="00A91052" w:rsidP="00A91052">
            <w:pPr>
              <w:jc w:val="center"/>
              <w:rPr>
                <w:color w:val="000000" w:themeColor="text1"/>
                <w:sz w:val="20"/>
                <w:szCs w:val="20"/>
                <w:lang w:val="en-US"/>
              </w:rPr>
            </w:pPr>
          </w:p>
        </w:tc>
        <w:tc>
          <w:tcPr>
            <w:tcW w:w="758" w:type="pct"/>
            <w:tcBorders>
              <w:bottom w:val="single" w:sz="4" w:space="0" w:color="auto"/>
            </w:tcBorders>
          </w:tcPr>
          <w:p w14:paraId="2F32C105" w14:textId="77777777" w:rsidR="00A91052" w:rsidRPr="00666901" w:rsidRDefault="00A91052" w:rsidP="00A91052">
            <w:pPr>
              <w:jc w:val="center"/>
              <w:rPr>
                <w:color w:val="000000" w:themeColor="text1"/>
                <w:sz w:val="20"/>
                <w:szCs w:val="20"/>
                <w:lang w:val="en-US"/>
              </w:rPr>
            </w:pPr>
          </w:p>
        </w:tc>
      </w:tr>
      <w:tr w:rsidR="005E733F" w:rsidRPr="00666901" w14:paraId="6B248C41" w14:textId="77777777" w:rsidTr="00800489">
        <w:trPr>
          <w:trHeight w:val="83"/>
        </w:trPr>
        <w:tc>
          <w:tcPr>
            <w:tcW w:w="5000" w:type="pct"/>
            <w:gridSpan w:val="4"/>
            <w:tcBorders>
              <w:top w:val="single" w:sz="4" w:space="0" w:color="auto"/>
              <w:bottom w:val="nil"/>
            </w:tcBorders>
          </w:tcPr>
          <w:p w14:paraId="779F39AB" w14:textId="77777777" w:rsidR="00DA777B" w:rsidRPr="00666901" w:rsidRDefault="00DA777B" w:rsidP="00800489">
            <w:pPr>
              <w:rPr>
                <w:color w:val="000000" w:themeColor="text1"/>
                <w:sz w:val="20"/>
                <w:szCs w:val="20"/>
                <w:lang w:val="en-US"/>
              </w:rPr>
            </w:pPr>
            <w:r w:rsidRPr="00666901">
              <w:rPr>
                <w:color w:val="000000" w:themeColor="text1"/>
                <w:sz w:val="20"/>
                <w:szCs w:val="20"/>
                <w:lang w:val="en-US"/>
              </w:rPr>
              <w:t xml:space="preserve">Notes: </w:t>
            </w:r>
          </w:p>
          <w:p w14:paraId="32745746" w14:textId="77777777" w:rsidR="00DA777B" w:rsidRPr="00666901" w:rsidRDefault="00DA777B" w:rsidP="00800489">
            <w:pPr>
              <w:rPr>
                <w:color w:val="000000" w:themeColor="text1"/>
                <w:sz w:val="20"/>
                <w:szCs w:val="20"/>
                <w:lang w:val="en-US"/>
              </w:rPr>
            </w:pPr>
            <w:r w:rsidRPr="00666901">
              <w:rPr>
                <w:color w:val="000000" w:themeColor="text1"/>
                <w:sz w:val="20"/>
                <w:szCs w:val="20"/>
                <w:lang w:val="en-US"/>
              </w:rPr>
              <w:t xml:space="preserve">N= number. </w:t>
            </w:r>
          </w:p>
          <w:p w14:paraId="3444DF8A" w14:textId="77777777" w:rsidR="00DA777B" w:rsidRPr="00666901" w:rsidRDefault="00DA777B" w:rsidP="00800489">
            <w:pPr>
              <w:rPr>
                <w:color w:val="000000" w:themeColor="text1"/>
                <w:sz w:val="20"/>
                <w:szCs w:val="20"/>
                <w:lang w:val="en-US"/>
              </w:rPr>
            </w:pPr>
            <w:r w:rsidRPr="00666901">
              <w:rPr>
                <w:color w:val="000000" w:themeColor="text1"/>
                <w:sz w:val="20"/>
                <w:szCs w:val="20"/>
                <w:lang w:val="en-US"/>
              </w:rPr>
              <w:t>SD= Standard deviation.</w:t>
            </w:r>
          </w:p>
          <w:p w14:paraId="51407312" w14:textId="37F39777" w:rsidR="00DA777B" w:rsidRPr="00666901" w:rsidRDefault="00DA777B" w:rsidP="00800489">
            <w:pPr>
              <w:rPr>
                <w:color w:val="000000" w:themeColor="text1"/>
                <w:sz w:val="20"/>
                <w:szCs w:val="20"/>
              </w:rPr>
            </w:pPr>
            <w:r w:rsidRPr="00666901">
              <w:rPr>
                <w:color w:val="000000" w:themeColor="text1"/>
                <w:sz w:val="20"/>
                <w:szCs w:val="20"/>
              </w:rPr>
              <w:t xml:space="preserve">p-values calculated using </w:t>
            </w:r>
            <w:r w:rsidR="00E36EA6" w:rsidRPr="00666901">
              <w:rPr>
                <w:color w:val="000000" w:themeColor="text1"/>
                <w:sz w:val="20"/>
                <w:szCs w:val="20"/>
              </w:rPr>
              <w:t xml:space="preserve">chi-squared tests for categorical variables and </w:t>
            </w:r>
            <w:r w:rsidRPr="00666901">
              <w:rPr>
                <w:color w:val="000000" w:themeColor="text1"/>
                <w:sz w:val="20"/>
                <w:szCs w:val="20"/>
              </w:rPr>
              <w:t>analysis of varia</w:t>
            </w:r>
            <w:proofErr w:type="spellStart"/>
            <w:r w:rsidRPr="00666901">
              <w:rPr>
                <w:color w:val="000000" w:themeColor="text1"/>
                <w:sz w:val="20"/>
                <w:szCs w:val="20"/>
                <w:lang w:val="en-US"/>
              </w:rPr>
              <w:t>nce</w:t>
            </w:r>
            <w:proofErr w:type="spellEnd"/>
            <w:r w:rsidRPr="00666901">
              <w:rPr>
                <w:color w:val="000000" w:themeColor="text1"/>
                <w:sz w:val="20"/>
                <w:szCs w:val="20"/>
                <w:lang w:val="en-US"/>
              </w:rPr>
              <w:t xml:space="preserve"> (</w:t>
            </w:r>
            <w:r w:rsidRPr="00666901">
              <w:rPr>
                <w:color w:val="000000" w:themeColor="text1"/>
                <w:sz w:val="20"/>
                <w:szCs w:val="20"/>
              </w:rPr>
              <w:t>ANOVA</w:t>
            </w:r>
            <w:r w:rsidRPr="00666901">
              <w:rPr>
                <w:color w:val="000000" w:themeColor="text1"/>
                <w:sz w:val="20"/>
                <w:szCs w:val="20"/>
                <w:lang w:val="en-US"/>
              </w:rPr>
              <w:t>)</w:t>
            </w:r>
            <w:r w:rsidR="00E36EA6" w:rsidRPr="00666901">
              <w:rPr>
                <w:color w:val="000000" w:themeColor="text1"/>
                <w:sz w:val="20"/>
                <w:szCs w:val="20"/>
                <w:lang w:val="en-US"/>
              </w:rPr>
              <w:t xml:space="preserve"> for continuous variables</w:t>
            </w:r>
            <w:r w:rsidRPr="00666901">
              <w:rPr>
                <w:color w:val="000000" w:themeColor="text1"/>
                <w:sz w:val="20"/>
                <w:szCs w:val="20"/>
              </w:rPr>
              <w:t>.</w:t>
            </w:r>
          </w:p>
          <w:p w14:paraId="308B4D63" w14:textId="77777777" w:rsidR="00DA777B" w:rsidRPr="00666901" w:rsidRDefault="00DA777B" w:rsidP="00800489">
            <w:pPr>
              <w:rPr>
                <w:color w:val="000000" w:themeColor="text1"/>
                <w:sz w:val="20"/>
                <w:szCs w:val="20"/>
                <w:lang w:val="en-US"/>
              </w:rPr>
            </w:pPr>
            <w:r w:rsidRPr="00666901">
              <w:rPr>
                <w:color w:val="000000" w:themeColor="text1"/>
                <w:sz w:val="20"/>
                <w:szCs w:val="20"/>
                <w:lang w:val="en-US"/>
              </w:rPr>
              <w:lastRenderedPageBreak/>
              <w:t>*For analyses purposes hours of caregiving per day was treated as an ordinal variable and in the current table descriptive statistics are reported for the hours of caregiving as an ordinal variable.</w:t>
            </w:r>
          </w:p>
        </w:tc>
      </w:tr>
    </w:tbl>
    <w:p w14:paraId="64EAC448" w14:textId="1D78FAB1" w:rsidR="00DA777B" w:rsidRPr="00666901" w:rsidRDefault="00DA777B" w:rsidP="00955ADB">
      <w:pPr>
        <w:rPr>
          <w:b/>
          <w:bCs/>
          <w:color w:val="000000" w:themeColor="text1"/>
          <w:sz w:val="20"/>
          <w:szCs w:val="20"/>
        </w:rPr>
      </w:pPr>
    </w:p>
    <w:tbl>
      <w:tblPr>
        <w:tblStyle w:val="Grigliatabellachiara"/>
        <w:tblW w:w="5000"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5705"/>
        <w:gridCol w:w="3071"/>
        <w:gridCol w:w="3068"/>
        <w:gridCol w:w="2116"/>
      </w:tblGrid>
      <w:tr w:rsidR="00CA08D1" w:rsidRPr="00666901" w14:paraId="6CEF9800" w14:textId="77777777" w:rsidTr="00800489">
        <w:trPr>
          <w:trHeight w:val="576"/>
        </w:trPr>
        <w:tc>
          <w:tcPr>
            <w:tcW w:w="5000" w:type="pct"/>
            <w:gridSpan w:val="4"/>
            <w:tcBorders>
              <w:top w:val="nil"/>
              <w:bottom w:val="nil"/>
            </w:tcBorders>
          </w:tcPr>
          <w:p w14:paraId="396B0A69" w14:textId="7100FE38" w:rsidR="00080D6D" w:rsidRPr="00666901" w:rsidRDefault="00F37117" w:rsidP="00800489">
            <w:pPr>
              <w:rPr>
                <w:b/>
                <w:bCs/>
                <w:color w:val="000000" w:themeColor="text1"/>
                <w:sz w:val="20"/>
                <w:szCs w:val="20"/>
              </w:rPr>
            </w:pPr>
            <w:r w:rsidRPr="00666901">
              <w:rPr>
                <w:b/>
                <w:bCs/>
                <w:color w:val="000000" w:themeColor="text1"/>
                <w:sz w:val="20"/>
                <w:szCs w:val="20"/>
              </w:rPr>
              <w:t xml:space="preserve">Supplementary Table </w:t>
            </w:r>
            <w:r w:rsidR="00080D6D" w:rsidRPr="00666901">
              <w:rPr>
                <w:b/>
                <w:bCs/>
                <w:color w:val="000000" w:themeColor="text1"/>
                <w:sz w:val="20"/>
                <w:szCs w:val="20"/>
              </w:rPr>
              <w:t>2</w:t>
            </w:r>
          </w:p>
          <w:p w14:paraId="5931F778" w14:textId="3955E07B" w:rsidR="00F37117" w:rsidRPr="00666901" w:rsidRDefault="00F37117" w:rsidP="00800489">
            <w:pPr>
              <w:rPr>
                <w:b/>
                <w:bCs/>
                <w:color w:val="000000" w:themeColor="text1"/>
                <w:sz w:val="20"/>
                <w:szCs w:val="20"/>
              </w:rPr>
            </w:pPr>
            <w:r w:rsidRPr="00666901">
              <w:rPr>
                <w:i/>
                <w:iCs/>
                <w:color w:val="000000" w:themeColor="text1"/>
                <w:sz w:val="20"/>
                <w:szCs w:val="20"/>
              </w:rPr>
              <w:t xml:space="preserve">Sociodemographic Characteristics at Baseline of Participants who Stayed in the Study </w:t>
            </w:r>
            <w:r w:rsidR="00B45FB4" w:rsidRPr="00666901">
              <w:rPr>
                <w:i/>
                <w:iCs/>
                <w:color w:val="000000" w:themeColor="text1"/>
                <w:sz w:val="20"/>
                <w:szCs w:val="20"/>
              </w:rPr>
              <w:t>between One and Two</w:t>
            </w:r>
            <w:r w:rsidRPr="00666901">
              <w:rPr>
                <w:i/>
                <w:iCs/>
                <w:color w:val="000000" w:themeColor="text1"/>
                <w:sz w:val="20"/>
                <w:szCs w:val="20"/>
              </w:rPr>
              <w:t xml:space="preserve">-year Follow-up and who Dropped Out </w:t>
            </w:r>
            <w:r w:rsidR="00B45FB4" w:rsidRPr="00666901">
              <w:rPr>
                <w:i/>
                <w:iCs/>
                <w:color w:val="000000" w:themeColor="text1"/>
                <w:sz w:val="20"/>
                <w:szCs w:val="20"/>
              </w:rPr>
              <w:t>between One and Two</w:t>
            </w:r>
            <w:r w:rsidRPr="00666901">
              <w:rPr>
                <w:i/>
                <w:iCs/>
                <w:color w:val="000000" w:themeColor="text1"/>
                <w:sz w:val="20"/>
                <w:szCs w:val="20"/>
              </w:rPr>
              <w:t>-year Follow-up.</w:t>
            </w:r>
          </w:p>
        </w:tc>
      </w:tr>
      <w:tr w:rsidR="00CA08D1" w:rsidRPr="00666901" w14:paraId="1B3EC3A7" w14:textId="77777777" w:rsidTr="00800489">
        <w:trPr>
          <w:trHeight w:val="576"/>
        </w:trPr>
        <w:tc>
          <w:tcPr>
            <w:tcW w:w="2043" w:type="pct"/>
            <w:tcBorders>
              <w:top w:val="nil"/>
              <w:bottom w:val="single" w:sz="4" w:space="0" w:color="auto"/>
            </w:tcBorders>
            <w:vAlign w:val="center"/>
          </w:tcPr>
          <w:p w14:paraId="3EA716EF" w14:textId="77777777" w:rsidR="00F37117" w:rsidRPr="00666901" w:rsidRDefault="00F37117" w:rsidP="00800489">
            <w:pPr>
              <w:ind w:left="-104" w:right="319" w:firstLine="104"/>
              <w:rPr>
                <w:color w:val="000000" w:themeColor="text1"/>
                <w:sz w:val="20"/>
                <w:szCs w:val="20"/>
                <w:lang w:val="en-US"/>
              </w:rPr>
            </w:pPr>
            <w:r w:rsidRPr="00666901">
              <w:rPr>
                <w:color w:val="000000" w:themeColor="text1"/>
                <w:sz w:val="20"/>
                <w:szCs w:val="20"/>
                <w:lang w:val="en-US"/>
              </w:rPr>
              <w:t>Variables</w:t>
            </w:r>
          </w:p>
        </w:tc>
        <w:tc>
          <w:tcPr>
            <w:tcW w:w="1100" w:type="pct"/>
            <w:tcBorders>
              <w:top w:val="single" w:sz="4" w:space="0" w:color="000000" w:themeColor="text1"/>
              <w:bottom w:val="single" w:sz="4" w:space="0" w:color="auto"/>
            </w:tcBorders>
            <w:vAlign w:val="center"/>
          </w:tcPr>
          <w:p w14:paraId="2B27AE0F" w14:textId="38ADD97B" w:rsidR="00F37117" w:rsidRPr="00666901" w:rsidRDefault="00F37117" w:rsidP="00800489">
            <w:pPr>
              <w:jc w:val="center"/>
              <w:rPr>
                <w:color w:val="000000" w:themeColor="text1"/>
                <w:sz w:val="20"/>
                <w:szCs w:val="20"/>
                <w:lang w:val="en-US"/>
              </w:rPr>
            </w:pPr>
            <w:r w:rsidRPr="00666901">
              <w:rPr>
                <w:color w:val="000000" w:themeColor="text1"/>
                <w:sz w:val="20"/>
                <w:szCs w:val="20"/>
                <w:lang w:val="en-US"/>
              </w:rPr>
              <w:t>Participants who stayed in the study between one and two-year follow-up</w:t>
            </w:r>
          </w:p>
          <w:p w14:paraId="2C4D4A1F" w14:textId="0CD415B8" w:rsidR="00F37117" w:rsidRPr="00666901" w:rsidRDefault="00F37117" w:rsidP="00800489">
            <w:pPr>
              <w:jc w:val="center"/>
              <w:rPr>
                <w:color w:val="000000" w:themeColor="text1"/>
                <w:sz w:val="20"/>
                <w:szCs w:val="20"/>
                <w:lang w:val="en-US"/>
              </w:rPr>
            </w:pPr>
            <w:r w:rsidRPr="00666901">
              <w:rPr>
                <w:color w:val="000000" w:themeColor="text1"/>
                <w:sz w:val="20"/>
                <w:szCs w:val="20"/>
                <w:lang w:val="en-US"/>
              </w:rPr>
              <w:t>(N=</w:t>
            </w:r>
            <w:r w:rsidR="0040115C" w:rsidRPr="00666901">
              <w:rPr>
                <w:color w:val="000000" w:themeColor="text1"/>
                <w:sz w:val="20"/>
                <w:szCs w:val="20"/>
                <w:lang w:val="en-US"/>
              </w:rPr>
              <w:t xml:space="preserve"> </w:t>
            </w:r>
            <w:r w:rsidR="007E6C68" w:rsidRPr="00666901">
              <w:rPr>
                <w:color w:val="000000" w:themeColor="text1"/>
                <w:sz w:val="20"/>
                <w:szCs w:val="20"/>
                <w:lang w:val="en-US"/>
              </w:rPr>
              <w:t>701</w:t>
            </w:r>
            <w:r w:rsidRPr="00666901">
              <w:rPr>
                <w:color w:val="000000" w:themeColor="text1"/>
                <w:sz w:val="20"/>
                <w:szCs w:val="20"/>
                <w:lang w:val="en-US"/>
              </w:rPr>
              <w:t>)</w:t>
            </w:r>
          </w:p>
        </w:tc>
        <w:tc>
          <w:tcPr>
            <w:tcW w:w="1099" w:type="pct"/>
            <w:tcBorders>
              <w:top w:val="single" w:sz="4" w:space="0" w:color="000000" w:themeColor="text1"/>
            </w:tcBorders>
            <w:vAlign w:val="center"/>
          </w:tcPr>
          <w:p w14:paraId="2C21447B" w14:textId="0920F64E" w:rsidR="00F37117" w:rsidRPr="00666901" w:rsidRDefault="00F37117" w:rsidP="00800489">
            <w:pPr>
              <w:jc w:val="center"/>
              <w:rPr>
                <w:color w:val="000000" w:themeColor="text1"/>
                <w:sz w:val="20"/>
                <w:szCs w:val="20"/>
                <w:lang w:val="en-US"/>
              </w:rPr>
            </w:pPr>
            <w:r w:rsidRPr="00666901">
              <w:rPr>
                <w:color w:val="000000" w:themeColor="text1"/>
                <w:sz w:val="20"/>
                <w:szCs w:val="20"/>
                <w:lang w:val="en-US"/>
              </w:rPr>
              <w:t>Participants who dropped out between one and two-year follow-up</w:t>
            </w:r>
          </w:p>
          <w:p w14:paraId="134CE586" w14:textId="1E5B482B" w:rsidR="00F37117" w:rsidRPr="00666901" w:rsidRDefault="00F37117" w:rsidP="00800489">
            <w:pPr>
              <w:jc w:val="center"/>
              <w:rPr>
                <w:color w:val="000000" w:themeColor="text1"/>
                <w:sz w:val="20"/>
                <w:szCs w:val="20"/>
                <w:lang w:val="en-US"/>
              </w:rPr>
            </w:pPr>
            <w:r w:rsidRPr="00666901">
              <w:rPr>
                <w:color w:val="000000" w:themeColor="text1"/>
                <w:sz w:val="20"/>
                <w:szCs w:val="20"/>
                <w:lang w:val="en-US"/>
              </w:rPr>
              <w:t>(N=</w:t>
            </w:r>
            <w:r w:rsidR="007E6C68" w:rsidRPr="00666901">
              <w:rPr>
                <w:color w:val="000000" w:themeColor="text1"/>
                <w:sz w:val="20"/>
                <w:szCs w:val="20"/>
                <w:lang w:val="en-US"/>
              </w:rPr>
              <w:t xml:space="preserve"> 238</w:t>
            </w:r>
            <w:r w:rsidRPr="00666901">
              <w:rPr>
                <w:color w:val="000000" w:themeColor="text1"/>
                <w:sz w:val="20"/>
                <w:szCs w:val="20"/>
                <w:lang w:val="en-US"/>
              </w:rPr>
              <w:t>)</w:t>
            </w:r>
          </w:p>
        </w:tc>
        <w:tc>
          <w:tcPr>
            <w:tcW w:w="758" w:type="pct"/>
            <w:tcBorders>
              <w:top w:val="single" w:sz="4" w:space="0" w:color="000000" w:themeColor="text1"/>
            </w:tcBorders>
          </w:tcPr>
          <w:p w14:paraId="080DFA0F" w14:textId="77777777" w:rsidR="00F37117" w:rsidRPr="00666901" w:rsidRDefault="00F37117" w:rsidP="00800489">
            <w:pPr>
              <w:jc w:val="center"/>
              <w:rPr>
                <w:color w:val="000000" w:themeColor="text1"/>
                <w:sz w:val="20"/>
                <w:szCs w:val="20"/>
                <w:lang w:val="en-US"/>
              </w:rPr>
            </w:pPr>
            <w:r w:rsidRPr="00666901">
              <w:rPr>
                <w:color w:val="000000" w:themeColor="text1"/>
                <w:sz w:val="20"/>
                <w:szCs w:val="20"/>
                <w:lang w:val="en-US"/>
              </w:rPr>
              <w:t>p-value</w:t>
            </w:r>
          </w:p>
        </w:tc>
      </w:tr>
      <w:tr w:rsidR="00CA08D1" w:rsidRPr="00666901" w14:paraId="6661DF01" w14:textId="77777777" w:rsidTr="00800489">
        <w:trPr>
          <w:trHeight w:val="283"/>
        </w:trPr>
        <w:tc>
          <w:tcPr>
            <w:tcW w:w="2043" w:type="pct"/>
            <w:tcBorders>
              <w:top w:val="single" w:sz="4" w:space="0" w:color="auto"/>
              <w:bottom w:val="nil"/>
            </w:tcBorders>
          </w:tcPr>
          <w:p w14:paraId="51E4ABF8"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Age in years, Mean (SD; range)</w:t>
            </w:r>
          </w:p>
        </w:tc>
        <w:tc>
          <w:tcPr>
            <w:tcW w:w="1100" w:type="pct"/>
            <w:tcBorders>
              <w:top w:val="single" w:sz="4" w:space="0" w:color="auto"/>
            </w:tcBorders>
          </w:tcPr>
          <w:p w14:paraId="4CA61BD0" w14:textId="5FE06197" w:rsidR="00F37117" w:rsidRPr="00666901" w:rsidRDefault="00137063" w:rsidP="00800489">
            <w:pPr>
              <w:jc w:val="center"/>
              <w:rPr>
                <w:color w:val="000000" w:themeColor="text1"/>
                <w:sz w:val="20"/>
                <w:szCs w:val="20"/>
                <w:lang w:val="en-US"/>
              </w:rPr>
            </w:pPr>
            <w:r w:rsidRPr="00666901">
              <w:rPr>
                <w:color w:val="000000" w:themeColor="text1"/>
                <w:sz w:val="20"/>
                <w:szCs w:val="20"/>
                <w:lang w:val="en-US"/>
              </w:rPr>
              <w:t>69.01 (10.35)</w:t>
            </w:r>
          </w:p>
        </w:tc>
        <w:tc>
          <w:tcPr>
            <w:tcW w:w="1099" w:type="pct"/>
            <w:tcBorders>
              <w:top w:val="single" w:sz="4" w:space="0" w:color="000000" w:themeColor="text1"/>
            </w:tcBorders>
          </w:tcPr>
          <w:p w14:paraId="1B85E8C9" w14:textId="16B17937" w:rsidR="00F37117" w:rsidRPr="00666901" w:rsidRDefault="00137063" w:rsidP="00800489">
            <w:pPr>
              <w:jc w:val="center"/>
              <w:rPr>
                <w:color w:val="000000" w:themeColor="text1"/>
                <w:sz w:val="20"/>
                <w:szCs w:val="20"/>
                <w:lang w:val="en-US"/>
              </w:rPr>
            </w:pPr>
            <w:r w:rsidRPr="00666901">
              <w:rPr>
                <w:color w:val="000000" w:themeColor="text1"/>
                <w:sz w:val="20"/>
                <w:szCs w:val="20"/>
                <w:lang w:val="en-US"/>
              </w:rPr>
              <w:t>70.08 (10.95)</w:t>
            </w:r>
          </w:p>
        </w:tc>
        <w:tc>
          <w:tcPr>
            <w:tcW w:w="758" w:type="pct"/>
            <w:tcBorders>
              <w:top w:val="single" w:sz="4" w:space="0" w:color="000000" w:themeColor="text1"/>
            </w:tcBorders>
          </w:tcPr>
          <w:p w14:paraId="7B4021E9" w14:textId="279EC90A" w:rsidR="00F37117" w:rsidRPr="00666901" w:rsidRDefault="00137063" w:rsidP="00800489">
            <w:pPr>
              <w:jc w:val="center"/>
              <w:rPr>
                <w:color w:val="000000" w:themeColor="text1"/>
                <w:sz w:val="20"/>
                <w:szCs w:val="20"/>
                <w:lang w:val="en-US"/>
              </w:rPr>
            </w:pPr>
            <w:r w:rsidRPr="00666901">
              <w:rPr>
                <w:color w:val="000000" w:themeColor="text1"/>
                <w:sz w:val="20"/>
                <w:szCs w:val="20"/>
                <w:lang w:val="en-US"/>
              </w:rPr>
              <w:t>0.177</w:t>
            </w:r>
          </w:p>
        </w:tc>
      </w:tr>
      <w:tr w:rsidR="00CA08D1" w:rsidRPr="00666901" w14:paraId="623EF54F" w14:textId="77777777" w:rsidTr="00800489">
        <w:trPr>
          <w:trHeight w:val="283"/>
        </w:trPr>
        <w:tc>
          <w:tcPr>
            <w:tcW w:w="2043" w:type="pct"/>
            <w:tcBorders>
              <w:top w:val="nil"/>
            </w:tcBorders>
          </w:tcPr>
          <w:p w14:paraId="53B510D7"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Sex: Women, n (%)</w:t>
            </w:r>
          </w:p>
        </w:tc>
        <w:tc>
          <w:tcPr>
            <w:tcW w:w="1100" w:type="pct"/>
          </w:tcPr>
          <w:p w14:paraId="6453DC06" w14:textId="07162D55" w:rsidR="00F37117" w:rsidRPr="00666901" w:rsidRDefault="00565473" w:rsidP="00800489">
            <w:pPr>
              <w:jc w:val="center"/>
              <w:rPr>
                <w:color w:val="000000" w:themeColor="text1"/>
                <w:sz w:val="20"/>
                <w:szCs w:val="20"/>
                <w:lang w:val="en-US"/>
              </w:rPr>
            </w:pPr>
            <w:r w:rsidRPr="00666901">
              <w:rPr>
                <w:color w:val="000000" w:themeColor="text1"/>
                <w:sz w:val="20"/>
                <w:szCs w:val="20"/>
                <w:lang w:val="en-US"/>
              </w:rPr>
              <w:t>476</w:t>
            </w:r>
            <w:r w:rsidR="00F26927" w:rsidRPr="00666901">
              <w:rPr>
                <w:color w:val="000000" w:themeColor="text1"/>
                <w:sz w:val="20"/>
                <w:szCs w:val="20"/>
                <w:lang w:val="en-US"/>
              </w:rPr>
              <w:t xml:space="preserve"> (67.9)</w:t>
            </w:r>
          </w:p>
        </w:tc>
        <w:tc>
          <w:tcPr>
            <w:tcW w:w="1099" w:type="pct"/>
          </w:tcPr>
          <w:p w14:paraId="002CBCCF" w14:textId="4ECE38B2" w:rsidR="00F37117" w:rsidRPr="00666901" w:rsidRDefault="00565473" w:rsidP="00800489">
            <w:pPr>
              <w:jc w:val="center"/>
              <w:rPr>
                <w:color w:val="000000" w:themeColor="text1"/>
                <w:sz w:val="20"/>
                <w:szCs w:val="20"/>
                <w:lang w:val="en-US"/>
              </w:rPr>
            </w:pPr>
            <w:r w:rsidRPr="00666901">
              <w:rPr>
                <w:color w:val="000000" w:themeColor="text1"/>
                <w:sz w:val="20"/>
                <w:szCs w:val="20"/>
                <w:lang w:val="en-US"/>
              </w:rPr>
              <w:t>170</w:t>
            </w:r>
            <w:r w:rsidR="00F26927" w:rsidRPr="00666901">
              <w:rPr>
                <w:color w:val="000000" w:themeColor="text1"/>
                <w:sz w:val="20"/>
                <w:szCs w:val="20"/>
                <w:lang w:val="en-US"/>
              </w:rPr>
              <w:t xml:space="preserve"> (71.4)</w:t>
            </w:r>
          </w:p>
        </w:tc>
        <w:tc>
          <w:tcPr>
            <w:tcW w:w="758" w:type="pct"/>
          </w:tcPr>
          <w:p w14:paraId="4F53F085" w14:textId="3318CA98" w:rsidR="00F37117" w:rsidRPr="00666901" w:rsidRDefault="00565473" w:rsidP="00800489">
            <w:pPr>
              <w:jc w:val="center"/>
              <w:rPr>
                <w:color w:val="000000" w:themeColor="text1"/>
                <w:sz w:val="20"/>
                <w:szCs w:val="20"/>
                <w:lang w:val="en-US"/>
              </w:rPr>
            </w:pPr>
            <w:r w:rsidRPr="00666901">
              <w:rPr>
                <w:color w:val="000000" w:themeColor="text1"/>
                <w:sz w:val="20"/>
                <w:szCs w:val="20"/>
                <w:lang w:val="en-US"/>
              </w:rPr>
              <w:t>0.310</w:t>
            </w:r>
          </w:p>
        </w:tc>
      </w:tr>
      <w:tr w:rsidR="00CA08D1" w:rsidRPr="00666901" w14:paraId="1C88AA71" w14:textId="77777777" w:rsidTr="00800489">
        <w:trPr>
          <w:trHeight w:val="283"/>
        </w:trPr>
        <w:tc>
          <w:tcPr>
            <w:tcW w:w="2043" w:type="pct"/>
          </w:tcPr>
          <w:p w14:paraId="2455BB81"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Educational level, Mean (SD)</w:t>
            </w:r>
          </w:p>
        </w:tc>
        <w:tc>
          <w:tcPr>
            <w:tcW w:w="1100" w:type="pct"/>
          </w:tcPr>
          <w:p w14:paraId="08071B9C" w14:textId="5435ED59" w:rsidR="00F37117" w:rsidRPr="00666901" w:rsidRDefault="00DF55C8" w:rsidP="00800489">
            <w:pPr>
              <w:jc w:val="center"/>
              <w:rPr>
                <w:color w:val="000000" w:themeColor="text1"/>
                <w:sz w:val="20"/>
                <w:szCs w:val="20"/>
                <w:lang w:val="en-US"/>
              </w:rPr>
            </w:pPr>
            <w:r w:rsidRPr="00666901">
              <w:rPr>
                <w:color w:val="000000" w:themeColor="text1"/>
                <w:sz w:val="20"/>
                <w:szCs w:val="20"/>
                <w:lang w:val="en-US"/>
              </w:rPr>
              <w:t>2.65 (1.10)</w:t>
            </w:r>
          </w:p>
        </w:tc>
        <w:tc>
          <w:tcPr>
            <w:tcW w:w="1099" w:type="pct"/>
          </w:tcPr>
          <w:p w14:paraId="13BAD7B0" w14:textId="4F241454" w:rsidR="00F37117" w:rsidRPr="00666901" w:rsidRDefault="00DF55C8" w:rsidP="00800489">
            <w:pPr>
              <w:jc w:val="center"/>
              <w:rPr>
                <w:color w:val="000000" w:themeColor="text1"/>
                <w:sz w:val="20"/>
                <w:szCs w:val="20"/>
                <w:lang w:val="en-US"/>
              </w:rPr>
            </w:pPr>
            <w:r w:rsidRPr="00666901">
              <w:rPr>
                <w:color w:val="000000" w:themeColor="text1"/>
                <w:sz w:val="20"/>
                <w:szCs w:val="20"/>
                <w:lang w:val="en-US"/>
              </w:rPr>
              <w:t>2.56 (1.09)</w:t>
            </w:r>
          </w:p>
        </w:tc>
        <w:tc>
          <w:tcPr>
            <w:tcW w:w="758" w:type="pct"/>
          </w:tcPr>
          <w:p w14:paraId="01F12E44" w14:textId="73D64164" w:rsidR="00F37117" w:rsidRPr="00666901" w:rsidRDefault="00A767A4" w:rsidP="00800489">
            <w:pPr>
              <w:jc w:val="center"/>
              <w:rPr>
                <w:color w:val="000000" w:themeColor="text1"/>
                <w:sz w:val="20"/>
                <w:szCs w:val="20"/>
                <w:lang w:val="en-US"/>
              </w:rPr>
            </w:pPr>
            <w:r w:rsidRPr="00666901">
              <w:rPr>
                <w:color w:val="000000" w:themeColor="text1"/>
                <w:sz w:val="20"/>
                <w:szCs w:val="20"/>
                <w:lang w:val="en-US"/>
              </w:rPr>
              <w:t>0.278</w:t>
            </w:r>
          </w:p>
        </w:tc>
      </w:tr>
      <w:tr w:rsidR="00CA08D1" w:rsidRPr="00666901" w14:paraId="65835E89" w14:textId="77777777" w:rsidTr="00800489">
        <w:trPr>
          <w:trHeight w:val="283"/>
        </w:trPr>
        <w:tc>
          <w:tcPr>
            <w:tcW w:w="2043" w:type="pct"/>
          </w:tcPr>
          <w:p w14:paraId="41FF6C52"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7EEB6A44" w14:textId="130F5070"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4</w:t>
            </w:r>
          </w:p>
        </w:tc>
        <w:tc>
          <w:tcPr>
            <w:tcW w:w="1099" w:type="pct"/>
          </w:tcPr>
          <w:p w14:paraId="2858A2CC" w14:textId="77777777" w:rsidR="00F37117" w:rsidRPr="00666901" w:rsidRDefault="00F37117" w:rsidP="00800489">
            <w:pPr>
              <w:jc w:val="center"/>
              <w:rPr>
                <w:color w:val="000000" w:themeColor="text1"/>
                <w:sz w:val="20"/>
                <w:szCs w:val="20"/>
                <w:lang w:val="en-US"/>
              </w:rPr>
            </w:pPr>
          </w:p>
        </w:tc>
        <w:tc>
          <w:tcPr>
            <w:tcW w:w="758" w:type="pct"/>
          </w:tcPr>
          <w:p w14:paraId="6B6A3BC1" w14:textId="77777777" w:rsidR="00F37117" w:rsidRPr="00666901" w:rsidRDefault="00F37117" w:rsidP="00800489">
            <w:pPr>
              <w:jc w:val="center"/>
              <w:rPr>
                <w:color w:val="000000" w:themeColor="text1"/>
                <w:sz w:val="20"/>
                <w:szCs w:val="20"/>
                <w:lang w:val="en-US"/>
              </w:rPr>
            </w:pPr>
          </w:p>
        </w:tc>
      </w:tr>
      <w:tr w:rsidR="00CA08D1" w:rsidRPr="00666901" w14:paraId="0410BAA5" w14:textId="77777777" w:rsidTr="00800489">
        <w:trPr>
          <w:trHeight w:val="283"/>
        </w:trPr>
        <w:tc>
          <w:tcPr>
            <w:tcW w:w="2043" w:type="pct"/>
          </w:tcPr>
          <w:p w14:paraId="7BCE9EAF"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Ethnicity, n (%)</w:t>
            </w:r>
          </w:p>
        </w:tc>
        <w:tc>
          <w:tcPr>
            <w:tcW w:w="1100" w:type="pct"/>
          </w:tcPr>
          <w:p w14:paraId="40AA9583" w14:textId="77777777" w:rsidR="00F37117" w:rsidRPr="00666901" w:rsidRDefault="00F37117" w:rsidP="00800489">
            <w:pPr>
              <w:jc w:val="center"/>
              <w:rPr>
                <w:color w:val="000000" w:themeColor="text1"/>
                <w:sz w:val="20"/>
                <w:szCs w:val="20"/>
                <w:lang w:val="en-US"/>
              </w:rPr>
            </w:pPr>
          </w:p>
        </w:tc>
        <w:tc>
          <w:tcPr>
            <w:tcW w:w="1099" w:type="pct"/>
          </w:tcPr>
          <w:p w14:paraId="6B3698D4" w14:textId="77777777" w:rsidR="00F37117" w:rsidRPr="00666901" w:rsidRDefault="00F37117" w:rsidP="00800489">
            <w:pPr>
              <w:jc w:val="center"/>
              <w:rPr>
                <w:color w:val="000000" w:themeColor="text1"/>
                <w:sz w:val="20"/>
                <w:szCs w:val="20"/>
                <w:lang w:val="en-US"/>
              </w:rPr>
            </w:pPr>
          </w:p>
        </w:tc>
        <w:tc>
          <w:tcPr>
            <w:tcW w:w="758" w:type="pct"/>
          </w:tcPr>
          <w:p w14:paraId="2891FFD8" w14:textId="77777777" w:rsidR="00F37117" w:rsidRPr="00666901" w:rsidRDefault="00F37117" w:rsidP="00800489">
            <w:pPr>
              <w:jc w:val="center"/>
              <w:rPr>
                <w:color w:val="000000" w:themeColor="text1"/>
                <w:sz w:val="20"/>
                <w:szCs w:val="20"/>
                <w:lang w:val="en-US"/>
              </w:rPr>
            </w:pPr>
          </w:p>
        </w:tc>
      </w:tr>
      <w:tr w:rsidR="00CA08D1" w:rsidRPr="00666901" w14:paraId="528D0E02" w14:textId="77777777" w:rsidTr="00800489">
        <w:trPr>
          <w:trHeight w:val="283"/>
        </w:trPr>
        <w:tc>
          <w:tcPr>
            <w:tcW w:w="2043" w:type="pct"/>
          </w:tcPr>
          <w:p w14:paraId="10D4EFC3"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White British</w:t>
            </w:r>
          </w:p>
        </w:tc>
        <w:tc>
          <w:tcPr>
            <w:tcW w:w="1100" w:type="pct"/>
          </w:tcPr>
          <w:p w14:paraId="53FEB892" w14:textId="3F099E0F"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677</w:t>
            </w:r>
            <w:r w:rsidR="00F26927" w:rsidRPr="00666901">
              <w:rPr>
                <w:color w:val="000000" w:themeColor="text1"/>
                <w:sz w:val="20"/>
                <w:szCs w:val="20"/>
                <w:lang w:val="en-US"/>
              </w:rPr>
              <w:t xml:space="preserve"> (96.6)</w:t>
            </w:r>
          </w:p>
        </w:tc>
        <w:tc>
          <w:tcPr>
            <w:tcW w:w="1099" w:type="pct"/>
          </w:tcPr>
          <w:p w14:paraId="6DFBA3BC" w14:textId="06361C6C"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231</w:t>
            </w:r>
            <w:r w:rsidR="00F26927" w:rsidRPr="00666901">
              <w:rPr>
                <w:color w:val="000000" w:themeColor="text1"/>
                <w:sz w:val="20"/>
                <w:szCs w:val="20"/>
                <w:lang w:val="en-US"/>
              </w:rPr>
              <w:t xml:space="preserve"> (97.1)</w:t>
            </w:r>
          </w:p>
        </w:tc>
        <w:tc>
          <w:tcPr>
            <w:tcW w:w="758" w:type="pct"/>
          </w:tcPr>
          <w:p w14:paraId="69C5564F" w14:textId="5E71EEEB" w:rsidR="00F37117" w:rsidRPr="00666901" w:rsidRDefault="00EA1BF7" w:rsidP="00800489">
            <w:pPr>
              <w:jc w:val="center"/>
              <w:rPr>
                <w:color w:val="000000" w:themeColor="text1"/>
                <w:sz w:val="20"/>
                <w:szCs w:val="20"/>
                <w:lang w:val="en-US"/>
              </w:rPr>
            </w:pPr>
            <w:r w:rsidRPr="00666901">
              <w:rPr>
                <w:color w:val="000000" w:themeColor="text1"/>
                <w:sz w:val="20"/>
                <w:szCs w:val="20"/>
                <w:lang w:val="en-US"/>
              </w:rPr>
              <w:t>0.497</w:t>
            </w:r>
          </w:p>
        </w:tc>
      </w:tr>
      <w:tr w:rsidR="00CA08D1" w:rsidRPr="00666901" w14:paraId="3C93E778" w14:textId="77777777" w:rsidTr="00800489">
        <w:trPr>
          <w:trHeight w:val="283"/>
        </w:trPr>
        <w:tc>
          <w:tcPr>
            <w:tcW w:w="2043" w:type="pct"/>
          </w:tcPr>
          <w:p w14:paraId="085F3F7E"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White other</w:t>
            </w:r>
          </w:p>
        </w:tc>
        <w:tc>
          <w:tcPr>
            <w:tcW w:w="1100" w:type="pct"/>
          </w:tcPr>
          <w:p w14:paraId="4913734E" w14:textId="7D614FB0"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19</w:t>
            </w:r>
            <w:r w:rsidR="00F26927" w:rsidRPr="00666901">
              <w:rPr>
                <w:color w:val="000000" w:themeColor="text1"/>
                <w:sz w:val="20"/>
                <w:szCs w:val="20"/>
                <w:lang w:val="en-US"/>
              </w:rPr>
              <w:t xml:space="preserve"> (2.7)</w:t>
            </w:r>
          </w:p>
        </w:tc>
        <w:tc>
          <w:tcPr>
            <w:tcW w:w="1099" w:type="pct"/>
          </w:tcPr>
          <w:p w14:paraId="0A3B4976" w14:textId="5542B7FE"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4</w:t>
            </w:r>
            <w:r w:rsidR="00F26927" w:rsidRPr="00666901">
              <w:rPr>
                <w:color w:val="000000" w:themeColor="text1"/>
                <w:sz w:val="20"/>
                <w:szCs w:val="20"/>
                <w:lang w:val="en-US"/>
              </w:rPr>
              <w:t xml:space="preserve"> (1.68)</w:t>
            </w:r>
          </w:p>
        </w:tc>
        <w:tc>
          <w:tcPr>
            <w:tcW w:w="758" w:type="pct"/>
          </w:tcPr>
          <w:p w14:paraId="1F7DEA58" w14:textId="77777777" w:rsidR="00F37117" w:rsidRPr="00666901" w:rsidRDefault="00F37117" w:rsidP="00800489">
            <w:pPr>
              <w:jc w:val="center"/>
              <w:rPr>
                <w:color w:val="000000" w:themeColor="text1"/>
                <w:sz w:val="20"/>
                <w:szCs w:val="20"/>
                <w:lang w:val="en-US"/>
              </w:rPr>
            </w:pPr>
          </w:p>
        </w:tc>
      </w:tr>
      <w:tr w:rsidR="00CA08D1" w:rsidRPr="00666901" w14:paraId="170C2605" w14:textId="77777777" w:rsidTr="00800489">
        <w:trPr>
          <w:trHeight w:val="283"/>
        </w:trPr>
        <w:tc>
          <w:tcPr>
            <w:tcW w:w="2043" w:type="pct"/>
          </w:tcPr>
          <w:p w14:paraId="1123B499"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Other</w:t>
            </w:r>
          </w:p>
        </w:tc>
        <w:tc>
          <w:tcPr>
            <w:tcW w:w="1100" w:type="pct"/>
          </w:tcPr>
          <w:p w14:paraId="21D4086F" w14:textId="40580107"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5</w:t>
            </w:r>
            <w:r w:rsidR="00F26927" w:rsidRPr="00666901">
              <w:rPr>
                <w:color w:val="000000" w:themeColor="text1"/>
                <w:sz w:val="20"/>
                <w:szCs w:val="20"/>
                <w:lang w:val="en-US"/>
              </w:rPr>
              <w:t xml:space="preserve"> (0.7)</w:t>
            </w:r>
          </w:p>
        </w:tc>
        <w:tc>
          <w:tcPr>
            <w:tcW w:w="1099" w:type="pct"/>
          </w:tcPr>
          <w:p w14:paraId="5E543C4D" w14:textId="0F92A05F" w:rsidR="00F37117" w:rsidRPr="00666901" w:rsidRDefault="00D9065F" w:rsidP="00800489">
            <w:pPr>
              <w:jc w:val="center"/>
              <w:rPr>
                <w:color w:val="000000" w:themeColor="text1"/>
                <w:sz w:val="20"/>
                <w:szCs w:val="20"/>
                <w:lang w:val="en-US"/>
              </w:rPr>
            </w:pPr>
            <w:r w:rsidRPr="00666901">
              <w:rPr>
                <w:color w:val="000000" w:themeColor="text1"/>
                <w:sz w:val="20"/>
                <w:szCs w:val="20"/>
                <w:lang w:val="en-US"/>
              </w:rPr>
              <w:t>3</w:t>
            </w:r>
            <w:r w:rsidR="00F26927" w:rsidRPr="00666901">
              <w:rPr>
                <w:color w:val="000000" w:themeColor="text1"/>
                <w:sz w:val="20"/>
                <w:szCs w:val="20"/>
                <w:lang w:val="en-US"/>
              </w:rPr>
              <w:t xml:space="preserve"> (1.3)</w:t>
            </w:r>
          </w:p>
        </w:tc>
        <w:tc>
          <w:tcPr>
            <w:tcW w:w="758" w:type="pct"/>
          </w:tcPr>
          <w:p w14:paraId="609A35BB" w14:textId="77777777" w:rsidR="00F37117" w:rsidRPr="00666901" w:rsidRDefault="00F37117" w:rsidP="00800489">
            <w:pPr>
              <w:jc w:val="center"/>
              <w:rPr>
                <w:color w:val="000000" w:themeColor="text1"/>
                <w:sz w:val="20"/>
                <w:szCs w:val="20"/>
                <w:lang w:val="en-US"/>
              </w:rPr>
            </w:pPr>
          </w:p>
        </w:tc>
      </w:tr>
      <w:tr w:rsidR="00CA08D1" w:rsidRPr="00666901" w14:paraId="7431FFD5" w14:textId="77777777" w:rsidTr="00800489">
        <w:trPr>
          <w:trHeight w:val="283"/>
        </w:trPr>
        <w:tc>
          <w:tcPr>
            <w:tcW w:w="2043" w:type="pct"/>
          </w:tcPr>
          <w:p w14:paraId="481B548C"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Hours of caregiving per day, Mean (SD)</w:t>
            </w:r>
          </w:p>
        </w:tc>
        <w:tc>
          <w:tcPr>
            <w:tcW w:w="1100" w:type="pct"/>
          </w:tcPr>
          <w:p w14:paraId="5B876AAE" w14:textId="03DFC96E" w:rsidR="00F37117" w:rsidRPr="00666901" w:rsidRDefault="00DF55C8" w:rsidP="00800489">
            <w:pPr>
              <w:jc w:val="center"/>
              <w:rPr>
                <w:color w:val="000000" w:themeColor="text1"/>
                <w:sz w:val="20"/>
                <w:szCs w:val="20"/>
                <w:lang w:val="en-US"/>
              </w:rPr>
            </w:pPr>
            <w:r w:rsidRPr="00666901">
              <w:rPr>
                <w:color w:val="000000" w:themeColor="text1"/>
                <w:sz w:val="20"/>
                <w:szCs w:val="20"/>
                <w:lang w:val="en-US"/>
              </w:rPr>
              <w:t>1.10 (0.76)</w:t>
            </w:r>
          </w:p>
        </w:tc>
        <w:tc>
          <w:tcPr>
            <w:tcW w:w="1099" w:type="pct"/>
          </w:tcPr>
          <w:p w14:paraId="75147DA8" w14:textId="7B3E8617" w:rsidR="00F37117" w:rsidRPr="00666901" w:rsidRDefault="00DF55C8" w:rsidP="00800489">
            <w:pPr>
              <w:jc w:val="center"/>
              <w:rPr>
                <w:color w:val="000000" w:themeColor="text1"/>
                <w:sz w:val="20"/>
                <w:szCs w:val="20"/>
                <w:lang w:val="en-US"/>
              </w:rPr>
            </w:pPr>
            <w:r w:rsidRPr="00666901">
              <w:rPr>
                <w:color w:val="000000" w:themeColor="text1"/>
                <w:sz w:val="20"/>
                <w:szCs w:val="20"/>
                <w:lang w:val="en-US"/>
              </w:rPr>
              <w:t>1.32 (0.70)</w:t>
            </w:r>
          </w:p>
        </w:tc>
        <w:tc>
          <w:tcPr>
            <w:tcW w:w="758" w:type="pct"/>
          </w:tcPr>
          <w:p w14:paraId="2E259E2D" w14:textId="41EFBD19" w:rsidR="00F37117" w:rsidRPr="00666901" w:rsidRDefault="00137063" w:rsidP="00800489">
            <w:pPr>
              <w:jc w:val="center"/>
              <w:rPr>
                <w:color w:val="000000" w:themeColor="text1"/>
                <w:sz w:val="20"/>
                <w:szCs w:val="20"/>
                <w:lang w:val="en-US"/>
              </w:rPr>
            </w:pPr>
            <w:r w:rsidRPr="00666901">
              <w:rPr>
                <w:color w:val="000000" w:themeColor="text1"/>
                <w:sz w:val="20"/>
                <w:szCs w:val="20"/>
                <w:lang w:val="en-US"/>
              </w:rPr>
              <w:t>0.0001</w:t>
            </w:r>
          </w:p>
        </w:tc>
      </w:tr>
      <w:tr w:rsidR="00CA08D1" w:rsidRPr="00666901" w14:paraId="53B94762" w14:textId="77777777" w:rsidTr="00800489">
        <w:trPr>
          <w:trHeight w:val="283"/>
        </w:trPr>
        <w:tc>
          <w:tcPr>
            <w:tcW w:w="2043" w:type="pct"/>
          </w:tcPr>
          <w:p w14:paraId="3D308644"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099BAA29" w14:textId="77BBCBF0" w:rsidR="00F37117" w:rsidRPr="00666901" w:rsidRDefault="00EA1BF7" w:rsidP="00800489">
            <w:pPr>
              <w:jc w:val="center"/>
              <w:rPr>
                <w:color w:val="000000" w:themeColor="text1"/>
                <w:sz w:val="20"/>
                <w:szCs w:val="20"/>
                <w:lang w:val="en-US"/>
              </w:rPr>
            </w:pPr>
            <w:r w:rsidRPr="00666901">
              <w:rPr>
                <w:color w:val="000000" w:themeColor="text1"/>
                <w:sz w:val="20"/>
                <w:szCs w:val="20"/>
                <w:lang w:val="en-US"/>
              </w:rPr>
              <w:t>10</w:t>
            </w:r>
          </w:p>
        </w:tc>
        <w:tc>
          <w:tcPr>
            <w:tcW w:w="1099" w:type="pct"/>
          </w:tcPr>
          <w:p w14:paraId="33DB9700" w14:textId="77777777" w:rsidR="00F37117" w:rsidRPr="00666901" w:rsidRDefault="00F37117" w:rsidP="00800489">
            <w:pPr>
              <w:jc w:val="center"/>
              <w:rPr>
                <w:color w:val="000000" w:themeColor="text1"/>
                <w:sz w:val="20"/>
                <w:szCs w:val="20"/>
                <w:lang w:val="en-US"/>
              </w:rPr>
            </w:pPr>
          </w:p>
        </w:tc>
        <w:tc>
          <w:tcPr>
            <w:tcW w:w="758" w:type="pct"/>
          </w:tcPr>
          <w:p w14:paraId="0A3CA602" w14:textId="77777777" w:rsidR="00F37117" w:rsidRPr="00666901" w:rsidRDefault="00F37117" w:rsidP="00800489">
            <w:pPr>
              <w:jc w:val="center"/>
              <w:rPr>
                <w:color w:val="000000" w:themeColor="text1"/>
                <w:sz w:val="20"/>
                <w:szCs w:val="20"/>
                <w:lang w:val="en-US"/>
              </w:rPr>
            </w:pPr>
          </w:p>
        </w:tc>
      </w:tr>
      <w:tr w:rsidR="00CA08D1" w:rsidRPr="00666901" w14:paraId="1455C2AA" w14:textId="77777777" w:rsidTr="00800489">
        <w:trPr>
          <w:trHeight w:val="283"/>
        </w:trPr>
        <w:tc>
          <w:tcPr>
            <w:tcW w:w="2043" w:type="pct"/>
          </w:tcPr>
          <w:p w14:paraId="05F45E56"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Felt age, Mean (SD)</w:t>
            </w:r>
          </w:p>
        </w:tc>
        <w:tc>
          <w:tcPr>
            <w:tcW w:w="1100" w:type="pct"/>
          </w:tcPr>
          <w:p w14:paraId="0AD3B3A8" w14:textId="6E4A7A29" w:rsidR="00F37117" w:rsidRPr="00666901" w:rsidRDefault="00834847" w:rsidP="00800489">
            <w:pPr>
              <w:jc w:val="center"/>
              <w:rPr>
                <w:color w:val="000000" w:themeColor="text1"/>
                <w:sz w:val="20"/>
                <w:szCs w:val="20"/>
                <w:lang w:val="en-US"/>
              </w:rPr>
            </w:pPr>
            <w:r w:rsidRPr="00666901">
              <w:rPr>
                <w:color w:val="000000" w:themeColor="text1"/>
                <w:sz w:val="20"/>
                <w:szCs w:val="20"/>
                <w:lang w:val="en-US"/>
              </w:rPr>
              <w:t>4.46 (1.68)</w:t>
            </w:r>
          </w:p>
        </w:tc>
        <w:tc>
          <w:tcPr>
            <w:tcW w:w="1099" w:type="pct"/>
          </w:tcPr>
          <w:p w14:paraId="769FE029" w14:textId="67CFD6C7" w:rsidR="00F37117" w:rsidRPr="00666901" w:rsidRDefault="00834847" w:rsidP="00800489">
            <w:pPr>
              <w:jc w:val="center"/>
              <w:rPr>
                <w:color w:val="000000" w:themeColor="text1"/>
                <w:sz w:val="20"/>
                <w:szCs w:val="20"/>
                <w:lang w:val="en-US"/>
              </w:rPr>
            </w:pPr>
            <w:r w:rsidRPr="00666901">
              <w:rPr>
                <w:color w:val="000000" w:themeColor="text1"/>
                <w:sz w:val="20"/>
                <w:szCs w:val="20"/>
                <w:lang w:val="en-US"/>
              </w:rPr>
              <w:t>4.27 (1.75)</w:t>
            </w:r>
          </w:p>
        </w:tc>
        <w:tc>
          <w:tcPr>
            <w:tcW w:w="758" w:type="pct"/>
          </w:tcPr>
          <w:p w14:paraId="6E678492" w14:textId="11935449" w:rsidR="00F37117" w:rsidRPr="00666901" w:rsidRDefault="00834847" w:rsidP="00800489">
            <w:pPr>
              <w:jc w:val="center"/>
              <w:rPr>
                <w:color w:val="000000" w:themeColor="text1"/>
                <w:sz w:val="20"/>
                <w:szCs w:val="20"/>
                <w:lang w:val="en-US"/>
              </w:rPr>
            </w:pPr>
            <w:r w:rsidRPr="00666901">
              <w:rPr>
                <w:color w:val="000000" w:themeColor="text1"/>
                <w:sz w:val="20"/>
                <w:szCs w:val="20"/>
                <w:lang w:val="en-US"/>
              </w:rPr>
              <w:t>0.144</w:t>
            </w:r>
          </w:p>
        </w:tc>
      </w:tr>
      <w:tr w:rsidR="00CA08D1" w:rsidRPr="00666901" w14:paraId="4B1FEDF9" w14:textId="77777777" w:rsidTr="00800489">
        <w:trPr>
          <w:trHeight w:val="283"/>
        </w:trPr>
        <w:tc>
          <w:tcPr>
            <w:tcW w:w="2043" w:type="pct"/>
          </w:tcPr>
          <w:p w14:paraId="39199D58"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26B60B8B" w14:textId="7A8BA228" w:rsidR="00F37117" w:rsidRPr="00666901" w:rsidRDefault="00EA1BF7" w:rsidP="00800489">
            <w:pPr>
              <w:jc w:val="center"/>
              <w:rPr>
                <w:color w:val="000000" w:themeColor="text1"/>
                <w:sz w:val="20"/>
                <w:szCs w:val="20"/>
                <w:lang w:val="en-US"/>
              </w:rPr>
            </w:pPr>
            <w:r w:rsidRPr="00666901">
              <w:rPr>
                <w:color w:val="000000" w:themeColor="text1"/>
                <w:sz w:val="20"/>
                <w:szCs w:val="20"/>
                <w:lang w:val="en-US"/>
              </w:rPr>
              <w:t>6</w:t>
            </w:r>
          </w:p>
        </w:tc>
        <w:tc>
          <w:tcPr>
            <w:tcW w:w="1099" w:type="pct"/>
          </w:tcPr>
          <w:p w14:paraId="30E58D6B" w14:textId="77777777" w:rsidR="00F37117" w:rsidRPr="00666901" w:rsidRDefault="00F37117" w:rsidP="00800489">
            <w:pPr>
              <w:jc w:val="center"/>
              <w:rPr>
                <w:color w:val="000000" w:themeColor="text1"/>
                <w:sz w:val="20"/>
                <w:szCs w:val="20"/>
                <w:lang w:val="en-US"/>
              </w:rPr>
            </w:pPr>
          </w:p>
        </w:tc>
        <w:tc>
          <w:tcPr>
            <w:tcW w:w="758" w:type="pct"/>
          </w:tcPr>
          <w:p w14:paraId="716F0501" w14:textId="77777777" w:rsidR="00F37117" w:rsidRPr="00666901" w:rsidRDefault="00F37117" w:rsidP="00800489">
            <w:pPr>
              <w:jc w:val="center"/>
              <w:rPr>
                <w:color w:val="000000" w:themeColor="text1"/>
                <w:sz w:val="20"/>
                <w:szCs w:val="20"/>
                <w:lang w:val="en-US"/>
              </w:rPr>
            </w:pPr>
          </w:p>
        </w:tc>
      </w:tr>
      <w:tr w:rsidR="00CA08D1" w:rsidRPr="00666901" w14:paraId="4CD00596" w14:textId="77777777" w:rsidTr="00800489">
        <w:trPr>
          <w:trHeight w:val="83"/>
        </w:trPr>
        <w:tc>
          <w:tcPr>
            <w:tcW w:w="2043" w:type="pct"/>
          </w:tcPr>
          <w:p w14:paraId="22F957FA"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Depression, Mean (SD)</w:t>
            </w:r>
          </w:p>
        </w:tc>
        <w:tc>
          <w:tcPr>
            <w:tcW w:w="1100" w:type="pct"/>
          </w:tcPr>
          <w:p w14:paraId="52B0E896" w14:textId="44B915FC" w:rsidR="00F37117" w:rsidRPr="00666901" w:rsidRDefault="0088271E" w:rsidP="00800489">
            <w:pPr>
              <w:jc w:val="center"/>
              <w:rPr>
                <w:color w:val="000000" w:themeColor="text1"/>
                <w:sz w:val="20"/>
                <w:szCs w:val="20"/>
                <w:lang w:val="en-US"/>
              </w:rPr>
            </w:pPr>
            <w:r w:rsidRPr="00666901">
              <w:rPr>
                <w:color w:val="000000" w:themeColor="text1"/>
                <w:sz w:val="20"/>
                <w:szCs w:val="20"/>
                <w:lang w:val="en-US"/>
              </w:rPr>
              <w:t>6.72 (7.47)</w:t>
            </w:r>
          </w:p>
        </w:tc>
        <w:tc>
          <w:tcPr>
            <w:tcW w:w="1099" w:type="pct"/>
          </w:tcPr>
          <w:p w14:paraId="67D7A95E" w14:textId="216490C2" w:rsidR="00F37117" w:rsidRPr="00666901" w:rsidRDefault="0088271E" w:rsidP="00800489">
            <w:pPr>
              <w:jc w:val="center"/>
              <w:rPr>
                <w:color w:val="000000" w:themeColor="text1"/>
                <w:sz w:val="20"/>
                <w:szCs w:val="20"/>
                <w:lang w:val="en-US"/>
              </w:rPr>
            </w:pPr>
            <w:r w:rsidRPr="00666901">
              <w:rPr>
                <w:color w:val="000000" w:themeColor="text1"/>
                <w:sz w:val="20"/>
                <w:szCs w:val="20"/>
                <w:lang w:val="en-US"/>
              </w:rPr>
              <w:t>7.64 (8.25)</w:t>
            </w:r>
          </w:p>
        </w:tc>
        <w:tc>
          <w:tcPr>
            <w:tcW w:w="758" w:type="pct"/>
          </w:tcPr>
          <w:p w14:paraId="5789640C" w14:textId="5C152B37" w:rsidR="00F37117" w:rsidRPr="00666901" w:rsidRDefault="0088271E" w:rsidP="00800489">
            <w:pPr>
              <w:jc w:val="center"/>
              <w:rPr>
                <w:color w:val="000000" w:themeColor="text1"/>
                <w:sz w:val="20"/>
                <w:szCs w:val="20"/>
                <w:lang w:val="en-US"/>
              </w:rPr>
            </w:pPr>
            <w:r w:rsidRPr="00666901">
              <w:rPr>
                <w:color w:val="000000" w:themeColor="text1"/>
                <w:sz w:val="20"/>
                <w:szCs w:val="20"/>
                <w:lang w:val="en-US"/>
              </w:rPr>
              <w:t>0.117</w:t>
            </w:r>
          </w:p>
        </w:tc>
      </w:tr>
      <w:tr w:rsidR="00CA08D1" w:rsidRPr="00666901" w14:paraId="3405C400" w14:textId="77777777" w:rsidTr="00800489">
        <w:trPr>
          <w:trHeight w:val="283"/>
        </w:trPr>
        <w:tc>
          <w:tcPr>
            <w:tcW w:w="2043" w:type="pct"/>
          </w:tcPr>
          <w:p w14:paraId="6373348A"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w:t>
            </w:r>
          </w:p>
        </w:tc>
        <w:tc>
          <w:tcPr>
            <w:tcW w:w="1100" w:type="pct"/>
          </w:tcPr>
          <w:p w14:paraId="55B3854C" w14:textId="6D89C6DB" w:rsidR="00F37117" w:rsidRPr="00666901" w:rsidRDefault="00EA1BF7" w:rsidP="00800489">
            <w:pPr>
              <w:jc w:val="center"/>
              <w:rPr>
                <w:color w:val="000000" w:themeColor="text1"/>
                <w:sz w:val="20"/>
                <w:szCs w:val="20"/>
                <w:lang w:val="en-US"/>
              </w:rPr>
            </w:pPr>
            <w:r w:rsidRPr="00666901">
              <w:rPr>
                <w:color w:val="000000" w:themeColor="text1"/>
                <w:sz w:val="20"/>
                <w:szCs w:val="20"/>
                <w:lang w:val="en-US"/>
              </w:rPr>
              <w:t>37</w:t>
            </w:r>
          </w:p>
        </w:tc>
        <w:tc>
          <w:tcPr>
            <w:tcW w:w="1099" w:type="pct"/>
          </w:tcPr>
          <w:p w14:paraId="630D956A" w14:textId="77777777" w:rsidR="00F37117" w:rsidRPr="00666901" w:rsidRDefault="00F37117" w:rsidP="00800489">
            <w:pPr>
              <w:jc w:val="center"/>
              <w:rPr>
                <w:color w:val="000000" w:themeColor="text1"/>
                <w:sz w:val="20"/>
                <w:szCs w:val="20"/>
                <w:lang w:val="en-US"/>
              </w:rPr>
            </w:pPr>
          </w:p>
        </w:tc>
        <w:tc>
          <w:tcPr>
            <w:tcW w:w="758" w:type="pct"/>
          </w:tcPr>
          <w:p w14:paraId="1B29F76D" w14:textId="77777777" w:rsidR="00F37117" w:rsidRPr="00666901" w:rsidRDefault="00F37117" w:rsidP="00800489">
            <w:pPr>
              <w:jc w:val="center"/>
              <w:rPr>
                <w:color w:val="000000" w:themeColor="text1"/>
                <w:sz w:val="20"/>
                <w:szCs w:val="20"/>
                <w:lang w:val="en-US"/>
              </w:rPr>
            </w:pPr>
          </w:p>
        </w:tc>
      </w:tr>
      <w:tr w:rsidR="00CA08D1" w:rsidRPr="00666901" w14:paraId="12342BB1" w14:textId="77777777" w:rsidTr="00800489">
        <w:trPr>
          <w:trHeight w:val="283"/>
        </w:trPr>
        <w:tc>
          <w:tcPr>
            <w:tcW w:w="2043" w:type="pct"/>
          </w:tcPr>
          <w:p w14:paraId="5C3CFEB4"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Number of health conditions, Mean (SD)</w:t>
            </w:r>
          </w:p>
        </w:tc>
        <w:tc>
          <w:tcPr>
            <w:tcW w:w="1100" w:type="pct"/>
          </w:tcPr>
          <w:p w14:paraId="2B041CE7" w14:textId="5A2E944B" w:rsidR="00F37117" w:rsidRPr="00666901" w:rsidRDefault="00D9500E" w:rsidP="00800489">
            <w:pPr>
              <w:jc w:val="center"/>
              <w:rPr>
                <w:color w:val="000000" w:themeColor="text1"/>
                <w:sz w:val="20"/>
                <w:szCs w:val="20"/>
                <w:lang w:val="en-US"/>
              </w:rPr>
            </w:pPr>
            <w:r w:rsidRPr="00666901">
              <w:rPr>
                <w:color w:val="000000" w:themeColor="text1"/>
                <w:sz w:val="20"/>
                <w:szCs w:val="20"/>
                <w:lang w:val="en-US"/>
              </w:rPr>
              <w:t>1.37 (1.41)</w:t>
            </w:r>
          </w:p>
        </w:tc>
        <w:tc>
          <w:tcPr>
            <w:tcW w:w="1099" w:type="pct"/>
          </w:tcPr>
          <w:p w14:paraId="57D597C4" w14:textId="462E8D3B" w:rsidR="00F37117" w:rsidRPr="00666901" w:rsidRDefault="00D9500E" w:rsidP="00800489">
            <w:pPr>
              <w:jc w:val="center"/>
              <w:rPr>
                <w:color w:val="000000" w:themeColor="text1"/>
                <w:sz w:val="20"/>
                <w:szCs w:val="20"/>
                <w:lang w:val="en-US"/>
              </w:rPr>
            </w:pPr>
            <w:r w:rsidRPr="00666901">
              <w:rPr>
                <w:color w:val="000000" w:themeColor="text1"/>
                <w:sz w:val="20"/>
                <w:szCs w:val="20"/>
                <w:lang w:val="en-US"/>
              </w:rPr>
              <w:t>1.48 (1.45)</w:t>
            </w:r>
          </w:p>
        </w:tc>
        <w:tc>
          <w:tcPr>
            <w:tcW w:w="758" w:type="pct"/>
          </w:tcPr>
          <w:p w14:paraId="382C2FD7" w14:textId="5C45D6EA" w:rsidR="00F37117" w:rsidRPr="00666901" w:rsidRDefault="00D9500E" w:rsidP="00800489">
            <w:pPr>
              <w:jc w:val="center"/>
              <w:rPr>
                <w:color w:val="000000" w:themeColor="text1"/>
                <w:sz w:val="20"/>
                <w:szCs w:val="20"/>
                <w:lang w:val="en-US"/>
              </w:rPr>
            </w:pPr>
            <w:r w:rsidRPr="00666901">
              <w:rPr>
                <w:color w:val="000000" w:themeColor="text1"/>
                <w:sz w:val="20"/>
                <w:szCs w:val="20"/>
                <w:lang w:val="en-US"/>
              </w:rPr>
              <w:t>0.307</w:t>
            </w:r>
          </w:p>
        </w:tc>
      </w:tr>
      <w:tr w:rsidR="00CA08D1" w:rsidRPr="00666901" w14:paraId="7379D083" w14:textId="77777777" w:rsidTr="00800489">
        <w:trPr>
          <w:trHeight w:val="283"/>
        </w:trPr>
        <w:tc>
          <w:tcPr>
            <w:tcW w:w="2043" w:type="pct"/>
          </w:tcPr>
          <w:p w14:paraId="767CDDF2"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2F5B730B" w14:textId="353606CE" w:rsidR="00F37117" w:rsidRPr="00666901" w:rsidRDefault="00EA1BF7" w:rsidP="00800489">
            <w:pPr>
              <w:jc w:val="center"/>
              <w:rPr>
                <w:color w:val="000000" w:themeColor="text1"/>
                <w:sz w:val="20"/>
                <w:szCs w:val="20"/>
                <w:lang w:val="en-US"/>
              </w:rPr>
            </w:pPr>
            <w:r w:rsidRPr="00666901">
              <w:rPr>
                <w:color w:val="000000" w:themeColor="text1"/>
                <w:sz w:val="20"/>
                <w:szCs w:val="20"/>
                <w:lang w:val="en-US"/>
              </w:rPr>
              <w:t>29</w:t>
            </w:r>
          </w:p>
        </w:tc>
        <w:tc>
          <w:tcPr>
            <w:tcW w:w="1099" w:type="pct"/>
          </w:tcPr>
          <w:p w14:paraId="625936A6" w14:textId="77777777" w:rsidR="00F37117" w:rsidRPr="00666901" w:rsidRDefault="00F37117" w:rsidP="00800489">
            <w:pPr>
              <w:jc w:val="center"/>
              <w:rPr>
                <w:color w:val="000000" w:themeColor="text1"/>
                <w:sz w:val="20"/>
                <w:szCs w:val="20"/>
                <w:lang w:val="en-US"/>
              </w:rPr>
            </w:pPr>
          </w:p>
        </w:tc>
        <w:tc>
          <w:tcPr>
            <w:tcW w:w="758" w:type="pct"/>
          </w:tcPr>
          <w:p w14:paraId="13926D5A" w14:textId="77777777" w:rsidR="00F37117" w:rsidRPr="00666901" w:rsidRDefault="00F37117" w:rsidP="00800489">
            <w:pPr>
              <w:jc w:val="center"/>
              <w:rPr>
                <w:color w:val="000000" w:themeColor="text1"/>
                <w:sz w:val="20"/>
                <w:szCs w:val="20"/>
                <w:lang w:val="en-US"/>
              </w:rPr>
            </w:pPr>
          </w:p>
        </w:tc>
      </w:tr>
      <w:tr w:rsidR="00CA08D1" w:rsidRPr="00666901" w14:paraId="53E51F92" w14:textId="77777777" w:rsidTr="00800489">
        <w:trPr>
          <w:trHeight w:val="283"/>
        </w:trPr>
        <w:tc>
          <w:tcPr>
            <w:tcW w:w="2043" w:type="pct"/>
          </w:tcPr>
          <w:p w14:paraId="234121FC"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Stress, Mean (SD)</w:t>
            </w:r>
          </w:p>
        </w:tc>
        <w:tc>
          <w:tcPr>
            <w:tcW w:w="1100" w:type="pct"/>
          </w:tcPr>
          <w:p w14:paraId="14C185B5" w14:textId="5A9A4403" w:rsidR="00F37117" w:rsidRPr="00666901" w:rsidRDefault="0059452B" w:rsidP="00800489">
            <w:pPr>
              <w:jc w:val="center"/>
              <w:rPr>
                <w:color w:val="000000" w:themeColor="text1"/>
                <w:sz w:val="20"/>
                <w:szCs w:val="20"/>
                <w:lang w:val="en-US"/>
              </w:rPr>
            </w:pPr>
            <w:r w:rsidRPr="00666901">
              <w:rPr>
                <w:color w:val="000000" w:themeColor="text1"/>
                <w:sz w:val="20"/>
                <w:szCs w:val="20"/>
                <w:lang w:val="en-US"/>
              </w:rPr>
              <w:t>18.08 (9.37)</w:t>
            </w:r>
          </w:p>
        </w:tc>
        <w:tc>
          <w:tcPr>
            <w:tcW w:w="1099" w:type="pct"/>
          </w:tcPr>
          <w:p w14:paraId="5F333D54" w14:textId="17AF2F96" w:rsidR="00F37117" w:rsidRPr="00666901" w:rsidRDefault="0059452B" w:rsidP="00800489">
            <w:pPr>
              <w:jc w:val="center"/>
              <w:rPr>
                <w:color w:val="000000" w:themeColor="text1"/>
                <w:sz w:val="20"/>
                <w:szCs w:val="20"/>
                <w:lang w:val="en-US"/>
              </w:rPr>
            </w:pPr>
            <w:r w:rsidRPr="00666901">
              <w:rPr>
                <w:color w:val="000000" w:themeColor="text1"/>
                <w:sz w:val="20"/>
                <w:szCs w:val="20"/>
                <w:lang w:val="en-US"/>
              </w:rPr>
              <w:t>20.77 (9.87)</w:t>
            </w:r>
          </w:p>
        </w:tc>
        <w:tc>
          <w:tcPr>
            <w:tcW w:w="758" w:type="pct"/>
          </w:tcPr>
          <w:p w14:paraId="4BC4B1C8" w14:textId="6A7EE099" w:rsidR="00F37117" w:rsidRPr="00666901" w:rsidRDefault="0059452B" w:rsidP="00800489">
            <w:pPr>
              <w:jc w:val="center"/>
              <w:rPr>
                <w:color w:val="000000" w:themeColor="text1"/>
                <w:sz w:val="20"/>
                <w:szCs w:val="20"/>
                <w:lang w:val="en-US"/>
              </w:rPr>
            </w:pPr>
            <w:r w:rsidRPr="00666901">
              <w:rPr>
                <w:color w:val="000000" w:themeColor="text1"/>
                <w:sz w:val="20"/>
                <w:szCs w:val="20"/>
                <w:lang w:val="en-US"/>
              </w:rPr>
              <w:t>0.002</w:t>
            </w:r>
          </w:p>
        </w:tc>
      </w:tr>
      <w:tr w:rsidR="00CA08D1" w:rsidRPr="00666901" w14:paraId="3B53A47C" w14:textId="77777777" w:rsidTr="00800489">
        <w:trPr>
          <w:trHeight w:val="283"/>
        </w:trPr>
        <w:tc>
          <w:tcPr>
            <w:tcW w:w="2043" w:type="pct"/>
          </w:tcPr>
          <w:p w14:paraId="17F8FCAF"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Pr>
          <w:p w14:paraId="4602747B" w14:textId="3C969B25" w:rsidR="00F37117" w:rsidRPr="00666901" w:rsidRDefault="00A150D3" w:rsidP="00800489">
            <w:pPr>
              <w:jc w:val="center"/>
              <w:rPr>
                <w:color w:val="000000" w:themeColor="text1"/>
                <w:sz w:val="20"/>
                <w:szCs w:val="20"/>
                <w:lang w:val="en-US"/>
              </w:rPr>
            </w:pPr>
            <w:r w:rsidRPr="00666901">
              <w:rPr>
                <w:color w:val="000000" w:themeColor="text1"/>
                <w:sz w:val="20"/>
                <w:szCs w:val="20"/>
                <w:lang w:val="en-US"/>
              </w:rPr>
              <w:t>41</w:t>
            </w:r>
          </w:p>
        </w:tc>
        <w:tc>
          <w:tcPr>
            <w:tcW w:w="1099" w:type="pct"/>
          </w:tcPr>
          <w:p w14:paraId="673B6148" w14:textId="77777777" w:rsidR="00F37117" w:rsidRPr="00666901" w:rsidRDefault="00F37117" w:rsidP="00800489">
            <w:pPr>
              <w:jc w:val="center"/>
              <w:rPr>
                <w:color w:val="000000" w:themeColor="text1"/>
                <w:sz w:val="20"/>
                <w:szCs w:val="20"/>
                <w:lang w:val="en-US"/>
              </w:rPr>
            </w:pPr>
          </w:p>
        </w:tc>
        <w:tc>
          <w:tcPr>
            <w:tcW w:w="758" w:type="pct"/>
          </w:tcPr>
          <w:p w14:paraId="6C0FF5BF" w14:textId="77777777" w:rsidR="00F37117" w:rsidRPr="00666901" w:rsidRDefault="00F37117" w:rsidP="00800489">
            <w:pPr>
              <w:jc w:val="center"/>
              <w:rPr>
                <w:color w:val="000000" w:themeColor="text1"/>
                <w:sz w:val="20"/>
                <w:szCs w:val="20"/>
                <w:lang w:val="en-US"/>
              </w:rPr>
            </w:pPr>
          </w:p>
        </w:tc>
      </w:tr>
      <w:tr w:rsidR="00CA08D1" w:rsidRPr="00666901" w14:paraId="6CBEF34D" w14:textId="77777777" w:rsidTr="00800489">
        <w:trPr>
          <w:trHeight w:val="74"/>
        </w:trPr>
        <w:tc>
          <w:tcPr>
            <w:tcW w:w="2043" w:type="pct"/>
          </w:tcPr>
          <w:p w14:paraId="12DA0BE1"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Positive aspects of caregiving, Mean (SD)</w:t>
            </w:r>
          </w:p>
        </w:tc>
        <w:tc>
          <w:tcPr>
            <w:tcW w:w="1100" w:type="pct"/>
          </w:tcPr>
          <w:p w14:paraId="5206809E" w14:textId="0945F0D8" w:rsidR="00F37117" w:rsidRPr="00666901" w:rsidRDefault="00CB188A" w:rsidP="00800489">
            <w:pPr>
              <w:jc w:val="center"/>
              <w:rPr>
                <w:color w:val="000000" w:themeColor="text1"/>
                <w:sz w:val="20"/>
                <w:szCs w:val="20"/>
                <w:lang w:val="en-US"/>
              </w:rPr>
            </w:pPr>
            <w:r w:rsidRPr="00666901">
              <w:rPr>
                <w:color w:val="000000" w:themeColor="text1"/>
                <w:sz w:val="20"/>
                <w:szCs w:val="20"/>
                <w:lang w:val="en-US"/>
              </w:rPr>
              <w:t>27.90 (7.20)</w:t>
            </w:r>
          </w:p>
        </w:tc>
        <w:tc>
          <w:tcPr>
            <w:tcW w:w="1099" w:type="pct"/>
          </w:tcPr>
          <w:p w14:paraId="5E810AFB" w14:textId="1C92C8DB" w:rsidR="00F37117" w:rsidRPr="00666901" w:rsidRDefault="00CB188A" w:rsidP="00800489">
            <w:pPr>
              <w:jc w:val="center"/>
              <w:rPr>
                <w:color w:val="000000" w:themeColor="text1"/>
                <w:sz w:val="20"/>
                <w:szCs w:val="20"/>
                <w:lang w:val="en-US"/>
              </w:rPr>
            </w:pPr>
            <w:r w:rsidRPr="00666901">
              <w:rPr>
                <w:color w:val="000000" w:themeColor="text1"/>
                <w:sz w:val="20"/>
                <w:szCs w:val="20"/>
                <w:lang w:val="en-US"/>
              </w:rPr>
              <w:t>28.70 (7.75)</w:t>
            </w:r>
          </w:p>
        </w:tc>
        <w:tc>
          <w:tcPr>
            <w:tcW w:w="758" w:type="pct"/>
          </w:tcPr>
          <w:p w14:paraId="178F3A5E" w14:textId="3327CDC0" w:rsidR="00F37117" w:rsidRPr="00666901" w:rsidRDefault="00CB188A" w:rsidP="00800489">
            <w:pPr>
              <w:jc w:val="center"/>
              <w:rPr>
                <w:color w:val="000000" w:themeColor="text1"/>
                <w:sz w:val="20"/>
                <w:szCs w:val="20"/>
                <w:lang w:val="en-US"/>
              </w:rPr>
            </w:pPr>
            <w:r w:rsidRPr="00666901">
              <w:rPr>
                <w:color w:val="000000" w:themeColor="text1"/>
                <w:sz w:val="20"/>
                <w:szCs w:val="20"/>
                <w:lang w:val="en-US"/>
              </w:rPr>
              <w:t>0.150</w:t>
            </w:r>
          </w:p>
        </w:tc>
      </w:tr>
      <w:tr w:rsidR="00CA08D1" w:rsidRPr="00666901" w14:paraId="6D3068DC" w14:textId="77777777" w:rsidTr="00800489">
        <w:trPr>
          <w:trHeight w:val="74"/>
        </w:trPr>
        <w:tc>
          <w:tcPr>
            <w:tcW w:w="2043" w:type="pct"/>
            <w:tcBorders>
              <w:bottom w:val="single" w:sz="4" w:space="0" w:color="auto"/>
            </w:tcBorders>
          </w:tcPr>
          <w:p w14:paraId="7488B1ED"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  Missing, n</w:t>
            </w:r>
          </w:p>
        </w:tc>
        <w:tc>
          <w:tcPr>
            <w:tcW w:w="1100" w:type="pct"/>
            <w:tcBorders>
              <w:bottom w:val="single" w:sz="4" w:space="0" w:color="auto"/>
            </w:tcBorders>
          </w:tcPr>
          <w:p w14:paraId="3B1ED319" w14:textId="75B9180C" w:rsidR="00F37117" w:rsidRPr="00666901" w:rsidRDefault="004C1E1D" w:rsidP="00800489">
            <w:pPr>
              <w:jc w:val="center"/>
              <w:rPr>
                <w:color w:val="000000" w:themeColor="text1"/>
                <w:sz w:val="20"/>
                <w:szCs w:val="20"/>
                <w:lang w:val="en-US"/>
              </w:rPr>
            </w:pPr>
            <w:r w:rsidRPr="00666901">
              <w:rPr>
                <w:color w:val="000000" w:themeColor="text1"/>
                <w:sz w:val="20"/>
                <w:szCs w:val="20"/>
                <w:lang w:val="en-US"/>
              </w:rPr>
              <w:t>15</w:t>
            </w:r>
          </w:p>
        </w:tc>
        <w:tc>
          <w:tcPr>
            <w:tcW w:w="1099" w:type="pct"/>
            <w:tcBorders>
              <w:bottom w:val="single" w:sz="4" w:space="0" w:color="auto"/>
            </w:tcBorders>
          </w:tcPr>
          <w:p w14:paraId="2895459E" w14:textId="77777777" w:rsidR="00F37117" w:rsidRPr="00666901" w:rsidRDefault="00F37117" w:rsidP="00800489">
            <w:pPr>
              <w:jc w:val="center"/>
              <w:rPr>
                <w:color w:val="000000" w:themeColor="text1"/>
                <w:sz w:val="20"/>
                <w:szCs w:val="20"/>
                <w:lang w:val="en-US"/>
              </w:rPr>
            </w:pPr>
          </w:p>
        </w:tc>
        <w:tc>
          <w:tcPr>
            <w:tcW w:w="758" w:type="pct"/>
            <w:tcBorders>
              <w:bottom w:val="single" w:sz="4" w:space="0" w:color="auto"/>
            </w:tcBorders>
          </w:tcPr>
          <w:p w14:paraId="019C8895" w14:textId="77777777" w:rsidR="00F37117" w:rsidRPr="00666901" w:rsidRDefault="00F37117" w:rsidP="00800489">
            <w:pPr>
              <w:jc w:val="center"/>
              <w:rPr>
                <w:color w:val="000000" w:themeColor="text1"/>
                <w:sz w:val="20"/>
                <w:szCs w:val="20"/>
                <w:lang w:val="en-US"/>
              </w:rPr>
            </w:pPr>
          </w:p>
        </w:tc>
      </w:tr>
      <w:tr w:rsidR="00F37117" w:rsidRPr="00666901" w14:paraId="6A852F82" w14:textId="77777777" w:rsidTr="00800489">
        <w:trPr>
          <w:trHeight w:val="83"/>
        </w:trPr>
        <w:tc>
          <w:tcPr>
            <w:tcW w:w="5000" w:type="pct"/>
            <w:gridSpan w:val="4"/>
            <w:tcBorders>
              <w:top w:val="single" w:sz="4" w:space="0" w:color="auto"/>
              <w:bottom w:val="nil"/>
            </w:tcBorders>
          </w:tcPr>
          <w:p w14:paraId="7533AA9E"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Notes: </w:t>
            </w:r>
          </w:p>
          <w:p w14:paraId="5A256DF3"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 xml:space="preserve">N= number. </w:t>
            </w:r>
          </w:p>
          <w:p w14:paraId="68F7FB89"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t>SD= Standard deviation.</w:t>
            </w:r>
          </w:p>
          <w:p w14:paraId="1EAAA8CB" w14:textId="77777777" w:rsidR="00A91C8D" w:rsidRPr="00666901" w:rsidRDefault="00A91C8D" w:rsidP="00A91C8D">
            <w:pPr>
              <w:rPr>
                <w:color w:val="000000" w:themeColor="text1"/>
                <w:sz w:val="20"/>
                <w:szCs w:val="20"/>
              </w:rPr>
            </w:pPr>
            <w:r w:rsidRPr="00666901">
              <w:rPr>
                <w:color w:val="000000" w:themeColor="text1"/>
                <w:sz w:val="20"/>
                <w:szCs w:val="20"/>
              </w:rPr>
              <w:t>p-values calculated using chi-squared tests for categorical variables and analysis of varia</w:t>
            </w:r>
            <w:proofErr w:type="spellStart"/>
            <w:r w:rsidRPr="00666901">
              <w:rPr>
                <w:color w:val="000000" w:themeColor="text1"/>
                <w:sz w:val="20"/>
                <w:szCs w:val="20"/>
                <w:lang w:val="en-US"/>
              </w:rPr>
              <w:t>nce</w:t>
            </w:r>
            <w:proofErr w:type="spellEnd"/>
            <w:r w:rsidRPr="00666901">
              <w:rPr>
                <w:color w:val="000000" w:themeColor="text1"/>
                <w:sz w:val="20"/>
                <w:szCs w:val="20"/>
                <w:lang w:val="en-US"/>
              </w:rPr>
              <w:t xml:space="preserve"> (</w:t>
            </w:r>
            <w:r w:rsidRPr="00666901">
              <w:rPr>
                <w:color w:val="000000" w:themeColor="text1"/>
                <w:sz w:val="20"/>
                <w:szCs w:val="20"/>
              </w:rPr>
              <w:t>ANOVA</w:t>
            </w:r>
            <w:r w:rsidRPr="00666901">
              <w:rPr>
                <w:color w:val="000000" w:themeColor="text1"/>
                <w:sz w:val="20"/>
                <w:szCs w:val="20"/>
                <w:lang w:val="en-US"/>
              </w:rPr>
              <w:t>) for continuous variables</w:t>
            </w:r>
            <w:r w:rsidRPr="00666901">
              <w:rPr>
                <w:color w:val="000000" w:themeColor="text1"/>
                <w:sz w:val="20"/>
                <w:szCs w:val="20"/>
              </w:rPr>
              <w:t>.</w:t>
            </w:r>
          </w:p>
          <w:p w14:paraId="31BE3F0A" w14:textId="77777777" w:rsidR="00F37117" w:rsidRPr="00666901" w:rsidRDefault="00F37117" w:rsidP="00800489">
            <w:pPr>
              <w:rPr>
                <w:color w:val="000000" w:themeColor="text1"/>
                <w:sz w:val="20"/>
                <w:szCs w:val="20"/>
                <w:lang w:val="en-US"/>
              </w:rPr>
            </w:pPr>
            <w:r w:rsidRPr="00666901">
              <w:rPr>
                <w:color w:val="000000" w:themeColor="text1"/>
                <w:sz w:val="20"/>
                <w:szCs w:val="20"/>
                <w:lang w:val="en-US"/>
              </w:rPr>
              <w:lastRenderedPageBreak/>
              <w:t>*For analyses purposes hours of caregiving per day was treated as an ordinal variable and in the current table descriptive statistics are reported for the hours of caregiving as an ordinal variable.</w:t>
            </w:r>
          </w:p>
        </w:tc>
      </w:tr>
    </w:tbl>
    <w:p w14:paraId="3050392E" w14:textId="77777777" w:rsidR="00955ADB" w:rsidRPr="00666901" w:rsidRDefault="00955ADB" w:rsidP="00955ADB">
      <w:pPr>
        <w:rPr>
          <w:b/>
          <w:bCs/>
          <w:color w:val="000000" w:themeColor="text1"/>
          <w:sz w:val="20"/>
          <w:szCs w:val="20"/>
        </w:rPr>
      </w:pPr>
    </w:p>
    <w:tbl>
      <w:tblPr>
        <w:tblStyle w:val="Grigliatabellachiara"/>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901"/>
        <w:gridCol w:w="733"/>
        <w:gridCol w:w="726"/>
        <w:gridCol w:w="885"/>
        <w:gridCol w:w="885"/>
        <w:gridCol w:w="835"/>
        <w:gridCol w:w="835"/>
        <w:gridCol w:w="885"/>
        <w:gridCol w:w="885"/>
        <w:gridCol w:w="835"/>
        <w:gridCol w:w="835"/>
        <w:gridCol w:w="885"/>
        <w:gridCol w:w="835"/>
      </w:tblGrid>
      <w:tr w:rsidR="00CA08D1" w:rsidRPr="00666901" w14:paraId="6B61AF16" w14:textId="77777777" w:rsidTr="00A308FD">
        <w:trPr>
          <w:trHeight w:val="576"/>
        </w:trPr>
        <w:tc>
          <w:tcPr>
            <w:tcW w:w="0" w:type="auto"/>
            <w:gridSpan w:val="13"/>
            <w:tcBorders>
              <w:top w:val="nil"/>
              <w:bottom w:val="single" w:sz="4" w:space="0" w:color="000000" w:themeColor="text1"/>
            </w:tcBorders>
            <w:shd w:val="clear" w:color="auto" w:fill="auto"/>
          </w:tcPr>
          <w:p w14:paraId="10AE7726" w14:textId="372A23A5"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8724F3" w:rsidRPr="00666901">
              <w:rPr>
                <w:b/>
                <w:bCs/>
                <w:color w:val="000000" w:themeColor="text1"/>
                <w:sz w:val="20"/>
                <w:szCs w:val="20"/>
              </w:rPr>
              <w:t>3</w:t>
            </w:r>
          </w:p>
          <w:p w14:paraId="101DB3B1" w14:textId="77777777" w:rsidR="00955ADB" w:rsidRPr="00666901" w:rsidRDefault="00955ADB" w:rsidP="00A308FD">
            <w:pPr>
              <w:rPr>
                <w:b/>
                <w:bCs/>
                <w:color w:val="000000" w:themeColor="text1"/>
                <w:sz w:val="20"/>
                <w:szCs w:val="20"/>
              </w:rPr>
            </w:pPr>
          </w:p>
          <w:p w14:paraId="5E833A55" w14:textId="77777777" w:rsidR="00955ADB" w:rsidRPr="00666901" w:rsidRDefault="00955ADB" w:rsidP="00A308FD">
            <w:pPr>
              <w:rPr>
                <w:i/>
                <w:iCs/>
                <w:color w:val="000000" w:themeColor="text1"/>
                <w:sz w:val="20"/>
                <w:szCs w:val="20"/>
              </w:rPr>
            </w:pPr>
            <w:r w:rsidRPr="00666901">
              <w:rPr>
                <w:i/>
                <w:iCs/>
                <w:color w:val="000000" w:themeColor="text1"/>
                <w:sz w:val="20"/>
                <w:szCs w:val="20"/>
              </w:rPr>
              <w:t>Correlation Matrix of Continuous Study Variables at Baseline for the Subsamples of Spousal Caregivers and Adult-Child Caregivers</w:t>
            </w:r>
          </w:p>
        </w:tc>
      </w:tr>
      <w:tr w:rsidR="00CA08D1" w:rsidRPr="00666901" w14:paraId="02E6C84E" w14:textId="77777777" w:rsidTr="00A308FD">
        <w:trPr>
          <w:trHeight w:val="75"/>
        </w:trPr>
        <w:tc>
          <w:tcPr>
            <w:tcW w:w="0" w:type="auto"/>
            <w:gridSpan w:val="13"/>
            <w:tcBorders>
              <w:top w:val="single" w:sz="4" w:space="0" w:color="000000" w:themeColor="text1"/>
              <w:bottom w:val="nil"/>
            </w:tcBorders>
            <w:shd w:val="clear" w:color="auto" w:fill="auto"/>
          </w:tcPr>
          <w:p w14:paraId="1D86C186" w14:textId="77777777" w:rsidR="00955ADB" w:rsidRPr="00666901" w:rsidRDefault="00955ADB" w:rsidP="00A308FD">
            <w:pPr>
              <w:rPr>
                <w:b/>
                <w:bCs/>
                <w:color w:val="000000" w:themeColor="text1"/>
                <w:sz w:val="20"/>
                <w:szCs w:val="20"/>
              </w:rPr>
            </w:pPr>
          </w:p>
          <w:p w14:paraId="55BB061F" w14:textId="77777777" w:rsidR="00955ADB" w:rsidRPr="00666901" w:rsidRDefault="00955ADB" w:rsidP="00A308FD">
            <w:pPr>
              <w:rPr>
                <w:b/>
                <w:bCs/>
                <w:color w:val="000000" w:themeColor="text1"/>
                <w:sz w:val="20"/>
                <w:szCs w:val="20"/>
              </w:rPr>
            </w:pPr>
            <w:r w:rsidRPr="00666901">
              <w:rPr>
                <w:b/>
                <w:bCs/>
                <w:color w:val="000000" w:themeColor="text1"/>
                <w:sz w:val="20"/>
                <w:szCs w:val="20"/>
              </w:rPr>
              <w:t>Spousal Caregivers</w:t>
            </w:r>
          </w:p>
        </w:tc>
      </w:tr>
      <w:tr w:rsidR="00CA08D1" w:rsidRPr="00666901" w14:paraId="1D2CE94A" w14:textId="77777777" w:rsidTr="00A308FD">
        <w:trPr>
          <w:trHeight w:val="264"/>
        </w:trPr>
        <w:tc>
          <w:tcPr>
            <w:tcW w:w="0" w:type="auto"/>
            <w:tcBorders>
              <w:top w:val="nil"/>
              <w:bottom w:val="nil"/>
            </w:tcBorders>
            <w:shd w:val="clear" w:color="auto" w:fill="auto"/>
          </w:tcPr>
          <w:p w14:paraId="6A9F012B" w14:textId="77777777" w:rsidR="00955ADB" w:rsidRPr="00666901" w:rsidRDefault="00955ADB" w:rsidP="00A308FD">
            <w:pPr>
              <w:ind w:left="-104" w:right="319" w:firstLine="104"/>
              <w:rPr>
                <w:color w:val="000000" w:themeColor="text1"/>
                <w:sz w:val="20"/>
                <w:szCs w:val="20"/>
                <w:lang w:val="en-US"/>
              </w:rPr>
            </w:pPr>
          </w:p>
        </w:tc>
        <w:tc>
          <w:tcPr>
            <w:tcW w:w="0" w:type="auto"/>
            <w:tcBorders>
              <w:top w:val="single" w:sz="4" w:space="0" w:color="000000" w:themeColor="text1"/>
              <w:bottom w:val="single" w:sz="4" w:space="0" w:color="000000" w:themeColor="text1"/>
            </w:tcBorders>
            <w:shd w:val="clear" w:color="auto" w:fill="auto"/>
            <w:vAlign w:val="center"/>
          </w:tcPr>
          <w:p w14:paraId="70FCCE9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single" w:sz="4" w:space="0" w:color="000000" w:themeColor="text1"/>
            </w:tcBorders>
            <w:shd w:val="clear" w:color="auto" w:fill="auto"/>
          </w:tcPr>
          <w:p w14:paraId="2D8EBDB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single" w:sz="4" w:space="0" w:color="000000" w:themeColor="text1"/>
            </w:tcBorders>
            <w:shd w:val="clear" w:color="auto" w:fill="auto"/>
            <w:vAlign w:val="center"/>
          </w:tcPr>
          <w:p w14:paraId="5810F25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3ACF158F" w14:textId="77777777" w:rsidTr="00A308FD">
        <w:trPr>
          <w:trHeight w:val="243"/>
        </w:trPr>
        <w:tc>
          <w:tcPr>
            <w:tcW w:w="0" w:type="auto"/>
            <w:tcBorders>
              <w:top w:val="nil"/>
              <w:bottom w:val="nil"/>
            </w:tcBorders>
            <w:shd w:val="clear" w:color="auto" w:fill="auto"/>
          </w:tcPr>
          <w:p w14:paraId="5EFE89E2" w14:textId="77777777" w:rsidR="00955ADB" w:rsidRPr="00666901" w:rsidRDefault="00955ADB" w:rsidP="00A308FD">
            <w:pPr>
              <w:ind w:left="-104" w:right="319" w:firstLine="104"/>
              <w:rPr>
                <w:color w:val="000000" w:themeColor="text1"/>
                <w:sz w:val="20"/>
                <w:szCs w:val="20"/>
                <w:lang w:val="en-US"/>
              </w:rPr>
            </w:pPr>
          </w:p>
        </w:tc>
        <w:tc>
          <w:tcPr>
            <w:tcW w:w="0" w:type="auto"/>
            <w:tcBorders>
              <w:top w:val="single" w:sz="4" w:space="0" w:color="000000" w:themeColor="text1"/>
              <w:bottom w:val="single" w:sz="4" w:space="0" w:color="auto"/>
            </w:tcBorders>
            <w:shd w:val="clear" w:color="auto" w:fill="auto"/>
            <w:vAlign w:val="center"/>
          </w:tcPr>
          <w:p w14:paraId="65FC804F"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22D35568"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vAlign w:val="center"/>
          </w:tcPr>
          <w:p w14:paraId="2080302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000000" w:themeColor="text1"/>
            </w:tcBorders>
            <w:shd w:val="clear" w:color="auto" w:fill="auto"/>
            <w:vAlign w:val="center"/>
          </w:tcPr>
          <w:p w14:paraId="70C50D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000000" w:themeColor="text1"/>
            </w:tcBorders>
            <w:shd w:val="clear" w:color="auto" w:fill="auto"/>
            <w:vAlign w:val="center"/>
          </w:tcPr>
          <w:p w14:paraId="52A1220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000000" w:themeColor="text1"/>
            </w:tcBorders>
            <w:shd w:val="clear" w:color="auto" w:fill="auto"/>
            <w:vAlign w:val="center"/>
          </w:tcPr>
          <w:p w14:paraId="0AA45EE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000000" w:themeColor="text1"/>
            </w:tcBorders>
            <w:shd w:val="clear" w:color="auto" w:fill="auto"/>
            <w:vAlign w:val="center"/>
          </w:tcPr>
          <w:p w14:paraId="5ED9D2B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000000" w:themeColor="text1"/>
            </w:tcBorders>
            <w:shd w:val="clear" w:color="auto" w:fill="auto"/>
            <w:vAlign w:val="center"/>
          </w:tcPr>
          <w:p w14:paraId="657631B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000000" w:themeColor="text1"/>
            </w:tcBorders>
            <w:shd w:val="clear" w:color="auto" w:fill="auto"/>
            <w:vAlign w:val="center"/>
          </w:tcPr>
          <w:p w14:paraId="025E14E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000000" w:themeColor="text1"/>
            </w:tcBorders>
            <w:shd w:val="clear" w:color="auto" w:fill="auto"/>
          </w:tcPr>
          <w:p w14:paraId="6E545FB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000000" w:themeColor="text1"/>
            </w:tcBorders>
            <w:shd w:val="clear" w:color="auto" w:fill="auto"/>
          </w:tcPr>
          <w:p w14:paraId="35E9F1F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000000" w:themeColor="text1"/>
            </w:tcBorders>
            <w:shd w:val="clear" w:color="auto" w:fill="auto"/>
          </w:tcPr>
          <w:p w14:paraId="6AF45789"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w:t>
            </w:r>
          </w:p>
        </w:tc>
      </w:tr>
      <w:tr w:rsidR="00CA08D1" w:rsidRPr="00666901" w14:paraId="2D812655" w14:textId="77777777" w:rsidTr="00A308FD">
        <w:trPr>
          <w:trHeight w:val="283"/>
        </w:trPr>
        <w:tc>
          <w:tcPr>
            <w:tcW w:w="0" w:type="auto"/>
            <w:tcBorders>
              <w:top w:val="nil"/>
              <w:bottom w:val="nil"/>
            </w:tcBorders>
            <w:shd w:val="clear" w:color="auto" w:fill="auto"/>
          </w:tcPr>
          <w:p w14:paraId="357AF347"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shd w:val="clear" w:color="auto" w:fill="auto"/>
          </w:tcPr>
          <w:p w14:paraId="48D3CCF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2.37</w:t>
            </w:r>
          </w:p>
        </w:tc>
        <w:tc>
          <w:tcPr>
            <w:tcW w:w="0" w:type="auto"/>
            <w:tcBorders>
              <w:top w:val="single" w:sz="4" w:space="0" w:color="000000" w:themeColor="text1"/>
            </w:tcBorders>
            <w:shd w:val="clear" w:color="auto" w:fill="auto"/>
          </w:tcPr>
          <w:p w14:paraId="006A5E2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22</w:t>
            </w:r>
          </w:p>
        </w:tc>
        <w:tc>
          <w:tcPr>
            <w:tcW w:w="0" w:type="auto"/>
            <w:tcBorders>
              <w:top w:val="single" w:sz="4" w:space="0" w:color="000000" w:themeColor="text1"/>
            </w:tcBorders>
            <w:shd w:val="clear" w:color="auto" w:fill="auto"/>
          </w:tcPr>
          <w:p w14:paraId="0BAB73F0"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4B8B6946"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3E52726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7BFC35B4"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15A53B7F"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7EE8296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2B899CC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59504D0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78A8752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shd w:val="clear" w:color="auto" w:fill="auto"/>
          </w:tcPr>
          <w:p w14:paraId="71A3A1C0" w14:textId="77777777" w:rsidR="00955ADB" w:rsidRPr="00666901" w:rsidRDefault="00955ADB" w:rsidP="00A308FD">
            <w:pPr>
              <w:jc w:val="center"/>
              <w:rPr>
                <w:color w:val="000000" w:themeColor="text1"/>
                <w:sz w:val="20"/>
                <w:szCs w:val="20"/>
                <w:lang w:val="en-US"/>
              </w:rPr>
            </w:pPr>
          </w:p>
        </w:tc>
      </w:tr>
      <w:tr w:rsidR="00CA08D1" w:rsidRPr="00666901" w14:paraId="1C676F1C" w14:textId="77777777" w:rsidTr="00A308FD">
        <w:trPr>
          <w:trHeight w:val="283"/>
        </w:trPr>
        <w:tc>
          <w:tcPr>
            <w:tcW w:w="0" w:type="auto"/>
            <w:shd w:val="clear" w:color="auto" w:fill="auto"/>
          </w:tcPr>
          <w:p w14:paraId="4EA84DC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shd w:val="clear" w:color="auto" w:fill="auto"/>
          </w:tcPr>
          <w:p w14:paraId="29BD201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36</w:t>
            </w:r>
          </w:p>
        </w:tc>
        <w:tc>
          <w:tcPr>
            <w:tcW w:w="0" w:type="auto"/>
            <w:shd w:val="clear" w:color="auto" w:fill="auto"/>
          </w:tcPr>
          <w:p w14:paraId="5784E6C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2</w:t>
            </w:r>
          </w:p>
        </w:tc>
        <w:tc>
          <w:tcPr>
            <w:tcW w:w="0" w:type="auto"/>
            <w:shd w:val="clear" w:color="auto" w:fill="auto"/>
          </w:tcPr>
          <w:p w14:paraId="2097152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shd w:val="clear" w:color="auto" w:fill="auto"/>
          </w:tcPr>
          <w:p w14:paraId="5F132201"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C0C59F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0E4AEF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018861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7DD8DE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998CE6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632FAD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CCDF79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49FAAC8" w14:textId="77777777" w:rsidR="00955ADB" w:rsidRPr="00666901" w:rsidRDefault="00955ADB" w:rsidP="00A308FD">
            <w:pPr>
              <w:jc w:val="center"/>
              <w:rPr>
                <w:color w:val="000000" w:themeColor="text1"/>
                <w:sz w:val="20"/>
                <w:szCs w:val="20"/>
                <w:lang w:val="en-US"/>
              </w:rPr>
            </w:pPr>
          </w:p>
        </w:tc>
      </w:tr>
      <w:tr w:rsidR="00CA08D1" w:rsidRPr="00666901" w14:paraId="11DF1746" w14:textId="77777777" w:rsidTr="00A308FD">
        <w:trPr>
          <w:trHeight w:val="83"/>
        </w:trPr>
        <w:tc>
          <w:tcPr>
            <w:tcW w:w="0" w:type="auto"/>
            <w:shd w:val="clear" w:color="auto" w:fill="auto"/>
          </w:tcPr>
          <w:p w14:paraId="471E3E58"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shd w:val="clear" w:color="auto" w:fill="auto"/>
          </w:tcPr>
          <w:p w14:paraId="6E4A802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5.00</w:t>
            </w:r>
          </w:p>
        </w:tc>
        <w:tc>
          <w:tcPr>
            <w:tcW w:w="0" w:type="auto"/>
            <w:shd w:val="clear" w:color="auto" w:fill="auto"/>
          </w:tcPr>
          <w:p w14:paraId="3B2304E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80</w:t>
            </w:r>
          </w:p>
        </w:tc>
        <w:tc>
          <w:tcPr>
            <w:tcW w:w="0" w:type="auto"/>
            <w:shd w:val="clear" w:color="auto" w:fill="auto"/>
          </w:tcPr>
          <w:p w14:paraId="497FD65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8***</w:t>
            </w:r>
          </w:p>
        </w:tc>
        <w:tc>
          <w:tcPr>
            <w:tcW w:w="0" w:type="auto"/>
            <w:shd w:val="clear" w:color="auto" w:fill="auto"/>
          </w:tcPr>
          <w:p w14:paraId="484E282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shd w:val="clear" w:color="auto" w:fill="auto"/>
          </w:tcPr>
          <w:p w14:paraId="7966957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F80CC6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B2E3AB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78EB02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809B5A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78B3CC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3A6BDE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ED16367" w14:textId="77777777" w:rsidR="00955ADB" w:rsidRPr="00666901" w:rsidRDefault="00955ADB" w:rsidP="00A308FD">
            <w:pPr>
              <w:jc w:val="center"/>
              <w:rPr>
                <w:color w:val="000000" w:themeColor="text1"/>
                <w:sz w:val="20"/>
                <w:szCs w:val="20"/>
                <w:lang w:val="en-US"/>
              </w:rPr>
            </w:pPr>
          </w:p>
        </w:tc>
      </w:tr>
      <w:tr w:rsidR="00CA08D1" w:rsidRPr="00666901" w14:paraId="7BCDF512" w14:textId="77777777" w:rsidTr="00A308FD">
        <w:trPr>
          <w:trHeight w:val="283"/>
        </w:trPr>
        <w:tc>
          <w:tcPr>
            <w:tcW w:w="0" w:type="auto"/>
            <w:shd w:val="clear" w:color="auto" w:fill="auto"/>
          </w:tcPr>
          <w:p w14:paraId="368C9C64"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shd w:val="clear" w:color="auto" w:fill="auto"/>
          </w:tcPr>
          <w:p w14:paraId="4B58788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62 </w:t>
            </w:r>
          </w:p>
        </w:tc>
        <w:tc>
          <w:tcPr>
            <w:tcW w:w="0" w:type="auto"/>
            <w:shd w:val="clear" w:color="auto" w:fill="auto"/>
          </w:tcPr>
          <w:p w14:paraId="1C13ADF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34</w:t>
            </w:r>
          </w:p>
        </w:tc>
        <w:tc>
          <w:tcPr>
            <w:tcW w:w="0" w:type="auto"/>
            <w:shd w:val="clear" w:color="auto" w:fill="auto"/>
          </w:tcPr>
          <w:p w14:paraId="3A0623B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0***</w:t>
            </w:r>
          </w:p>
        </w:tc>
        <w:tc>
          <w:tcPr>
            <w:tcW w:w="0" w:type="auto"/>
            <w:shd w:val="clear" w:color="auto" w:fill="auto"/>
          </w:tcPr>
          <w:p w14:paraId="1895F44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shd w:val="clear" w:color="auto" w:fill="auto"/>
          </w:tcPr>
          <w:p w14:paraId="4BC95A3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6***</w:t>
            </w:r>
          </w:p>
        </w:tc>
        <w:tc>
          <w:tcPr>
            <w:tcW w:w="0" w:type="auto"/>
            <w:shd w:val="clear" w:color="auto" w:fill="auto"/>
          </w:tcPr>
          <w:p w14:paraId="069653E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01CDA8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DF7FCD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DAC1D8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EF6627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D2D656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198BE6C" w14:textId="77777777" w:rsidR="00955ADB" w:rsidRPr="00666901" w:rsidRDefault="00955ADB" w:rsidP="00A308FD">
            <w:pPr>
              <w:jc w:val="center"/>
              <w:rPr>
                <w:color w:val="000000" w:themeColor="text1"/>
                <w:sz w:val="20"/>
                <w:szCs w:val="20"/>
                <w:lang w:val="en-US"/>
              </w:rPr>
            </w:pPr>
          </w:p>
        </w:tc>
      </w:tr>
      <w:tr w:rsidR="00CA08D1" w:rsidRPr="00666901" w14:paraId="7E1D56FC" w14:textId="77777777" w:rsidTr="00A308FD">
        <w:trPr>
          <w:trHeight w:val="283"/>
        </w:trPr>
        <w:tc>
          <w:tcPr>
            <w:tcW w:w="0" w:type="auto"/>
            <w:shd w:val="clear" w:color="auto" w:fill="auto"/>
          </w:tcPr>
          <w:p w14:paraId="273FAA74"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shd w:val="clear" w:color="auto" w:fill="auto"/>
          </w:tcPr>
          <w:p w14:paraId="507AE1C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7</w:t>
            </w:r>
          </w:p>
        </w:tc>
        <w:tc>
          <w:tcPr>
            <w:tcW w:w="0" w:type="auto"/>
            <w:shd w:val="clear" w:color="auto" w:fill="auto"/>
          </w:tcPr>
          <w:p w14:paraId="1535887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7</w:t>
            </w:r>
          </w:p>
        </w:tc>
        <w:tc>
          <w:tcPr>
            <w:tcW w:w="0" w:type="auto"/>
            <w:shd w:val="clear" w:color="auto" w:fill="auto"/>
          </w:tcPr>
          <w:p w14:paraId="41C1BF0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shd w:val="clear" w:color="auto" w:fill="auto"/>
          </w:tcPr>
          <w:p w14:paraId="40CB7D4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shd w:val="clear" w:color="auto" w:fill="auto"/>
          </w:tcPr>
          <w:p w14:paraId="599152D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shd w:val="clear" w:color="auto" w:fill="auto"/>
          </w:tcPr>
          <w:p w14:paraId="3725258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7***</w:t>
            </w:r>
          </w:p>
        </w:tc>
        <w:tc>
          <w:tcPr>
            <w:tcW w:w="0" w:type="auto"/>
            <w:shd w:val="clear" w:color="auto" w:fill="auto"/>
          </w:tcPr>
          <w:p w14:paraId="271E8BA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9E17CE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A81C34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F2E0D7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4C7FD7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7540A56" w14:textId="77777777" w:rsidR="00955ADB" w:rsidRPr="00666901" w:rsidRDefault="00955ADB" w:rsidP="00A308FD">
            <w:pPr>
              <w:jc w:val="center"/>
              <w:rPr>
                <w:color w:val="000000" w:themeColor="text1"/>
                <w:sz w:val="20"/>
                <w:szCs w:val="20"/>
                <w:lang w:val="en-US"/>
              </w:rPr>
            </w:pPr>
          </w:p>
        </w:tc>
      </w:tr>
      <w:tr w:rsidR="00CA08D1" w:rsidRPr="00666901" w14:paraId="2D858993" w14:textId="77777777" w:rsidTr="00A308FD">
        <w:trPr>
          <w:trHeight w:val="283"/>
        </w:trPr>
        <w:tc>
          <w:tcPr>
            <w:tcW w:w="0" w:type="auto"/>
            <w:tcBorders>
              <w:bottom w:val="nil"/>
            </w:tcBorders>
            <w:shd w:val="clear" w:color="auto" w:fill="auto"/>
          </w:tcPr>
          <w:p w14:paraId="469F0845"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shd w:val="clear" w:color="auto" w:fill="auto"/>
          </w:tcPr>
          <w:p w14:paraId="5E0D095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1</w:t>
            </w:r>
          </w:p>
        </w:tc>
        <w:tc>
          <w:tcPr>
            <w:tcW w:w="0" w:type="auto"/>
            <w:tcBorders>
              <w:bottom w:val="nil"/>
            </w:tcBorders>
            <w:shd w:val="clear" w:color="auto" w:fill="auto"/>
          </w:tcPr>
          <w:p w14:paraId="352B68D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0</w:t>
            </w:r>
          </w:p>
        </w:tc>
        <w:tc>
          <w:tcPr>
            <w:tcW w:w="0" w:type="auto"/>
            <w:tcBorders>
              <w:bottom w:val="nil"/>
            </w:tcBorders>
            <w:shd w:val="clear" w:color="auto" w:fill="auto"/>
          </w:tcPr>
          <w:p w14:paraId="5D6259C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bottom w:val="nil"/>
            </w:tcBorders>
            <w:shd w:val="clear" w:color="auto" w:fill="auto"/>
          </w:tcPr>
          <w:p w14:paraId="211ACDF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bottom w:val="nil"/>
            </w:tcBorders>
            <w:shd w:val="clear" w:color="auto" w:fill="auto"/>
          </w:tcPr>
          <w:p w14:paraId="1C5BFF5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bottom w:val="nil"/>
            </w:tcBorders>
            <w:shd w:val="clear" w:color="auto" w:fill="auto"/>
          </w:tcPr>
          <w:p w14:paraId="106007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bottom w:val="nil"/>
            </w:tcBorders>
            <w:shd w:val="clear" w:color="auto" w:fill="auto"/>
          </w:tcPr>
          <w:p w14:paraId="4F02D6C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bottom w:val="nil"/>
            </w:tcBorders>
            <w:shd w:val="clear" w:color="auto" w:fill="auto"/>
          </w:tcPr>
          <w:p w14:paraId="3AF6506F"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16787863"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26AF1B13"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26AE68B8"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0BF412E5" w14:textId="77777777" w:rsidR="00955ADB" w:rsidRPr="00666901" w:rsidRDefault="00955ADB" w:rsidP="00A308FD">
            <w:pPr>
              <w:jc w:val="center"/>
              <w:rPr>
                <w:color w:val="000000" w:themeColor="text1"/>
                <w:sz w:val="20"/>
                <w:szCs w:val="20"/>
                <w:lang w:val="en-US"/>
              </w:rPr>
            </w:pPr>
          </w:p>
        </w:tc>
      </w:tr>
      <w:tr w:rsidR="00CA08D1" w:rsidRPr="00666901" w14:paraId="23A4D562" w14:textId="77777777" w:rsidTr="00A308FD">
        <w:trPr>
          <w:trHeight w:val="74"/>
        </w:trPr>
        <w:tc>
          <w:tcPr>
            <w:tcW w:w="0" w:type="auto"/>
            <w:tcBorders>
              <w:top w:val="nil"/>
              <w:bottom w:val="nil"/>
            </w:tcBorders>
            <w:shd w:val="clear" w:color="auto" w:fill="auto"/>
          </w:tcPr>
          <w:p w14:paraId="76FB9096"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shd w:val="clear" w:color="auto" w:fill="auto"/>
          </w:tcPr>
          <w:p w14:paraId="2BE6AF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3</w:t>
            </w:r>
          </w:p>
        </w:tc>
        <w:tc>
          <w:tcPr>
            <w:tcW w:w="0" w:type="auto"/>
            <w:tcBorders>
              <w:top w:val="nil"/>
              <w:bottom w:val="nil"/>
            </w:tcBorders>
            <w:shd w:val="clear" w:color="auto" w:fill="auto"/>
          </w:tcPr>
          <w:p w14:paraId="4BEA4F3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7</w:t>
            </w:r>
          </w:p>
        </w:tc>
        <w:tc>
          <w:tcPr>
            <w:tcW w:w="0" w:type="auto"/>
            <w:tcBorders>
              <w:top w:val="nil"/>
              <w:bottom w:val="nil"/>
            </w:tcBorders>
            <w:shd w:val="clear" w:color="auto" w:fill="auto"/>
          </w:tcPr>
          <w:p w14:paraId="76EE401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2D1D419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56692CB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1BE56E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4BDC688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61A2463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296BFFD9"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F430232"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38B81440"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08EDBE29" w14:textId="77777777" w:rsidR="00955ADB" w:rsidRPr="00666901" w:rsidRDefault="00955ADB" w:rsidP="00A308FD">
            <w:pPr>
              <w:jc w:val="center"/>
              <w:rPr>
                <w:color w:val="000000" w:themeColor="text1"/>
                <w:sz w:val="20"/>
                <w:szCs w:val="20"/>
                <w:lang w:val="en-US"/>
              </w:rPr>
            </w:pPr>
          </w:p>
        </w:tc>
      </w:tr>
      <w:tr w:rsidR="00CA08D1" w:rsidRPr="00666901" w14:paraId="5840E78A" w14:textId="77777777" w:rsidTr="00A308FD">
        <w:trPr>
          <w:trHeight w:val="74"/>
        </w:trPr>
        <w:tc>
          <w:tcPr>
            <w:tcW w:w="0" w:type="auto"/>
            <w:tcBorders>
              <w:top w:val="nil"/>
              <w:bottom w:val="nil"/>
            </w:tcBorders>
            <w:shd w:val="clear" w:color="auto" w:fill="auto"/>
          </w:tcPr>
          <w:p w14:paraId="059AC3B5"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shd w:val="clear" w:color="auto" w:fill="auto"/>
          </w:tcPr>
          <w:p w14:paraId="1D52A5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6</w:t>
            </w:r>
          </w:p>
        </w:tc>
        <w:tc>
          <w:tcPr>
            <w:tcW w:w="0" w:type="auto"/>
            <w:tcBorders>
              <w:top w:val="nil"/>
              <w:bottom w:val="nil"/>
            </w:tcBorders>
            <w:shd w:val="clear" w:color="auto" w:fill="auto"/>
          </w:tcPr>
          <w:p w14:paraId="06A7332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3</w:t>
            </w:r>
          </w:p>
        </w:tc>
        <w:tc>
          <w:tcPr>
            <w:tcW w:w="0" w:type="auto"/>
            <w:tcBorders>
              <w:top w:val="nil"/>
              <w:bottom w:val="nil"/>
            </w:tcBorders>
            <w:shd w:val="clear" w:color="auto" w:fill="auto"/>
          </w:tcPr>
          <w:p w14:paraId="57611EF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43EE3A2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shd w:val="clear" w:color="auto" w:fill="auto"/>
          </w:tcPr>
          <w:p w14:paraId="253ADCF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5E3CAD6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58D60E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26F4780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0BACF41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051BF603"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1CB98FA8"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15C8ED36" w14:textId="77777777" w:rsidR="00955ADB" w:rsidRPr="00666901" w:rsidRDefault="00955ADB" w:rsidP="00A308FD">
            <w:pPr>
              <w:jc w:val="center"/>
              <w:rPr>
                <w:color w:val="000000" w:themeColor="text1"/>
                <w:sz w:val="20"/>
                <w:szCs w:val="20"/>
                <w:lang w:val="en-US"/>
              </w:rPr>
            </w:pPr>
          </w:p>
        </w:tc>
      </w:tr>
      <w:tr w:rsidR="00CA08D1" w:rsidRPr="00666901" w14:paraId="1B88D566" w14:textId="77777777" w:rsidTr="00A308FD">
        <w:trPr>
          <w:trHeight w:val="189"/>
        </w:trPr>
        <w:tc>
          <w:tcPr>
            <w:tcW w:w="0" w:type="auto"/>
            <w:tcBorders>
              <w:top w:val="nil"/>
              <w:bottom w:val="nil"/>
            </w:tcBorders>
            <w:shd w:val="clear" w:color="auto" w:fill="auto"/>
          </w:tcPr>
          <w:p w14:paraId="4CFF7871"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shd w:val="clear" w:color="auto" w:fill="auto"/>
          </w:tcPr>
          <w:p w14:paraId="7FBC62A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7 </w:t>
            </w:r>
          </w:p>
        </w:tc>
        <w:tc>
          <w:tcPr>
            <w:tcW w:w="0" w:type="auto"/>
            <w:tcBorders>
              <w:top w:val="nil"/>
              <w:bottom w:val="nil"/>
            </w:tcBorders>
            <w:shd w:val="clear" w:color="auto" w:fill="auto"/>
          </w:tcPr>
          <w:p w14:paraId="7922D96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55</w:t>
            </w:r>
          </w:p>
        </w:tc>
        <w:tc>
          <w:tcPr>
            <w:tcW w:w="0" w:type="auto"/>
            <w:tcBorders>
              <w:top w:val="nil"/>
              <w:bottom w:val="nil"/>
            </w:tcBorders>
            <w:shd w:val="clear" w:color="auto" w:fill="auto"/>
          </w:tcPr>
          <w:p w14:paraId="48FAE16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top w:val="nil"/>
              <w:bottom w:val="nil"/>
            </w:tcBorders>
            <w:shd w:val="clear" w:color="auto" w:fill="auto"/>
          </w:tcPr>
          <w:p w14:paraId="5BA684B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1***</w:t>
            </w:r>
          </w:p>
        </w:tc>
        <w:tc>
          <w:tcPr>
            <w:tcW w:w="0" w:type="auto"/>
            <w:tcBorders>
              <w:top w:val="nil"/>
              <w:bottom w:val="nil"/>
            </w:tcBorders>
            <w:shd w:val="clear" w:color="auto" w:fill="auto"/>
          </w:tcPr>
          <w:p w14:paraId="1E3F095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7356682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top w:val="nil"/>
              <w:bottom w:val="nil"/>
            </w:tcBorders>
            <w:shd w:val="clear" w:color="auto" w:fill="auto"/>
          </w:tcPr>
          <w:p w14:paraId="54E5C12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1***</w:t>
            </w:r>
          </w:p>
        </w:tc>
        <w:tc>
          <w:tcPr>
            <w:tcW w:w="0" w:type="auto"/>
            <w:tcBorders>
              <w:top w:val="nil"/>
              <w:bottom w:val="nil"/>
            </w:tcBorders>
            <w:shd w:val="clear" w:color="auto" w:fill="auto"/>
          </w:tcPr>
          <w:p w14:paraId="0D300F7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07CD622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shd w:val="clear" w:color="auto" w:fill="auto"/>
          </w:tcPr>
          <w:p w14:paraId="6D3C496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tcBorders>
              <w:top w:val="nil"/>
              <w:bottom w:val="nil"/>
            </w:tcBorders>
            <w:shd w:val="clear" w:color="auto" w:fill="auto"/>
          </w:tcPr>
          <w:p w14:paraId="3CD94505"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76399EAA" w14:textId="77777777" w:rsidR="00955ADB" w:rsidRPr="00666901" w:rsidRDefault="00955ADB" w:rsidP="00A308FD">
            <w:pPr>
              <w:jc w:val="center"/>
              <w:rPr>
                <w:color w:val="000000" w:themeColor="text1"/>
                <w:sz w:val="20"/>
                <w:szCs w:val="20"/>
                <w:lang w:val="en-US"/>
              </w:rPr>
            </w:pPr>
          </w:p>
        </w:tc>
      </w:tr>
      <w:tr w:rsidR="00CA08D1" w:rsidRPr="00666901" w14:paraId="1287D773" w14:textId="77777777" w:rsidTr="00A308FD">
        <w:trPr>
          <w:trHeight w:val="74"/>
        </w:trPr>
        <w:tc>
          <w:tcPr>
            <w:tcW w:w="0" w:type="auto"/>
            <w:tcBorders>
              <w:top w:val="nil"/>
              <w:bottom w:val="nil"/>
            </w:tcBorders>
            <w:shd w:val="clear" w:color="auto" w:fill="auto"/>
          </w:tcPr>
          <w:p w14:paraId="6B6F646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shd w:val="clear" w:color="auto" w:fill="auto"/>
          </w:tcPr>
          <w:p w14:paraId="2B6C702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19.33 </w:t>
            </w:r>
          </w:p>
        </w:tc>
        <w:tc>
          <w:tcPr>
            <w:tcW w:w="0" w:type="auto"/>
            <w:tcBorders>
              <w:top w:val="nil"/>
              <w:bottom w:val="nil"/>
            </w:tcBorders>
            <w:shd w:val="clear" w:color="auto" w:fill="auto"/>
          </w:tcPr>
          <w:p w14:paraId="7A1872B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77</w:t>
            </w:r>
          </w:p>
        </w:tc>
        <w:tc>
          <w:tcPr>
            <w:tcW w:w="0" w:type="auto"/>
            <w:tcBorders>
              <w:top w:val="nil"/>
              <w:bottom w:val="nil"/>
            </w:tcBorders>
            <w:shd w:val="clear" w:color="auto" w:fill="auto"/>
          </w:tcPr>
          <w:p w14:paraId="16F6E1A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183B9C9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7***</w:t>
            </w:r>
          </w:p>
        </w:tc>
        <w:tc>
          <w:tcPr>
            <w:tcW w:w="0" w:type="auto"/>
            <w:tcBorders>
              <w:top w:val="nil"/>
              <w:bottom w:val="nil"/>
            </w:tcBorders>
            <w:shd w:val="clear" w:color="auto" w:fill="auto"/>
          </w:tcPr>
          <w:p w14:paraId="41F3D77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429D3B4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shd w:val="clear" w:color="auto" w:fill="auto"/>
          </w:tcPr>
          <w:p w14:paraId="24F71CB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1***</w:t>
            </w:r>
          </w:p>
        </w:tc>
        <w:tc>
          <w:tcPr>
            <w:tcW w:w="0" w:type="auto"/>
            <w:tcBorders>
              <w:top w:val="nil"/>
              <w:bottom w:val="nil"/>
            </w:tcBorders>
            <w:shd w:val="clear" w:color="auto" w:fill="auto"/>
          </w:tcPr>
          <w:p w14:paraId="37151B6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3FC91B7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8***</w:t>
            </w:r>
          </w:p>
        </w:tc>
        <w:tc>
          <w:tcPr>
            <w:tcW w:w="0" w:type="auto"/>
            <w:tcBorders>
              <w:top w:val="nil"/>
              <w:bottom w:val="nil"/>
            </w:tcBorders>
            <w:shd w:val="clear" w:color="auto" w:fill="auto"/>
          </w:tcPr>
          <w:p w14:paraId="2130081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4AB31BF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5***</w:t>
            </w:r>
          </w:p>
        </w:tc>
        <w:tc>
          <w:tcPr>
            <w:tcW w:w="0" w:type="auto"/>
            <w:tcBorders>
              <w:top w:val="nil"/>
              <w:bottom w:val="nil"/>
            </w:tcBorders>
            <w:shd w:val="clear" w:color="auto" w:fill="auto"/>
          </w:tcPr>
          <w:p w14:paraId="5445BD9B" w14:textId="77777777" w:rsidR="00955ADB" w:rsidRPr="00666901" w:rsidRDefault="00955ADB" w:rsidP="00A308FD">
            <w:pPr>
              <w:jc w:val="center"/>
              <w:rPr>
                <w:color w:val="000000" w:themeColor="text1"/>
                <w:sz w:val="20"/>
                <w:szCs w:val="20"/>
                <w:lang w:val="en-US"/>
              </w:rPr>
            </w:pPr>
          </w:p>
        </w:tc>
      </w:tr>
      <w:tr w:rsidR="00CA08D1" w:rsidRPr="00666901" w14:paraId="5A2E8662" w14:textId="77777777" w:rsidTr="00A308FD">
        <w:trPr>
          <w:trHeight w:val="74"/>
        </w:trPr>
        <w:tc>
          <w:tcPr>
            <w:tcW w:w="0" w:type="auto"/>
            <w:tcBorders>
              <w:top w:val="nil"/>
              <w:bottom w:val="nil"/>
            </w:tcBorders>
            <w:shd w:val="clear" w:color="auto" w:fill="auto"/>
          </w:tcPr>
          <w:p w14:paraId="00611F16"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nil"/>
            </w:tcBorders>
            <w:shd w:val="clear" w:color="auto" w:fill="auto"/>
          </w:tcPr>
          <w:p w14:paraId="28F24D5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8.01</w:t>
            </w:r>
          </w:p>
        </w:tc>
        <w:tc>
          <w:tcPr>
            <w:tcW w:w="0" w:type="auto"/>
            <w:tcBorders>
              <w:top w:val="nil"/>
              <w:bottom w:val="nil"/>
            </w:tcBorders>
            <w:shd w:val="clear" w:color="auto" w:fill="auto"/>
          </w:tcPr>
          <w:p w14:paraId="728D948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45</w:t>
            </w:r>
          </w:p>
        </w:tc>
        <w:tc>
          <w:tcPr>
            <w:tcW w:w="0" w:type="auto"/>
            <w:tcBorders>
              <w:top w:val="nil"/>
              <w:bottom w:val="nil"/>
            </w:tcBorders>
            <w:shd w:val="clear" w:color="auto" w:fill="auto"/>
          </w:tcPr>
          <w:p w14:paraId="3C875DA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301F9CA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47CA01E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top w:val="nil"/>
              <w:bottom w:val="nil"/>
            </w:tcBorders>
            <w:shd w:val="clear" w:color="auto" w:fill="auto"/>
          </w:tcPr>
          <w:p w14:paraId="2BB87E3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5FD0039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tcBorders>
              <w:top w:val="nil"/>
              <w:bottom w:val="nil"/>
            </w:tcBorders>
            <w:shd w:val="clear" w:color="auto" w:fill="auto"/>
          </w:tcPr>
          <w:p w14:paraId="4A2777E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top w:val="nil"/>
              <w:bottom w:val="nil"/>
            </w:tcBorders>
            <w:shd w:val="clear" w:color="auto" w:fill="auto"/>
          </w:tcPr>
          <w:p w14:paraId="672E9E0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02720BC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6C3992F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nil"/>
            </w:tcBorders>
            <w:shd w:val="clear" w:color="auto" w:fill="auto"/>
          </w:tcPr>
          <w:p w14:paraId="77C84C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r>
      <w:tr w:rsidR="00CA08D1" w:rsidRPr="00666901" w14:paraId="1F5BF219" w14:textId="77777777" w:rsidTr="00A308FD">
        <w:trPr>
          <w:trHeight w:val="74"/>
        </w:trPr>
        <w:tc>
          <w:tcPr>
            <w:tcW w:w="0" w:type="auto"/>
            <w:gridSpan w:val="13"/>
            <w:tcBorders>
              <w:top w:val="nil"/>
              <w:bottom w:val="nil"/>
            </w:tcBorders>
            <w:shd w:val="clear" w:color="auto" w:fill="auto"/>
          </w:tcPr>
          <w:p w14:paraId="45E6357E" w14:textId="0B5DABE7" w:rsidR="00955ADB" w:rsidRPr="00666901" w:rsidRDefault="00955ADB" w:rsidP="00A308FD">
            <w:pPr>
              <w:rPr>
                <w:color w:val="000000" w:themeColor="text1"/>
                <w:sz w:val="20"/>
                <w:szCs w:val="20"/>
              </w:rPr>
            </w:pPr>
            <w:r w:rsidRPr="00666901">
              <w:rPr>
                <w:i/>
                <w:iCs/>
                <w:color w:val="000000" w:themeColor="text1"/>
                <w:sz w:val="20"/>
                <w:szCs w:val="20"/>
                <w:lang w:val="en-US"/>
              </w:rPr>
              <w:t xml:space="preserve">Note. </w:t>
            </w:r>
            <w:r w:rsidRPr="00666901">
              <w:rPr>
                <w:color w:val="000000" w:themeColor="text1"/>
                <w:sz w:val="20"/>
                <w:szCs w:val="20"/>
                <w:lang w:val="en-US"/>
              </w:rPr>
              <w:t xml:space="preserve">Correlation coefficients </w:t>
            </w:r>
            <w:r w:rsidRPr="00666901">
              <w:rPr>
                <w:color w:val="000000" w:themeColor="text1"/>
                <w:sz w:val="20"/>
                <w:szCs w:val="20"/>
              </w:rPr>
              <w:t>≤ .09 were considered negligible, between .10 and .29 were considered small, between .30 and .49 were considered moderate</w:t>
            </w:r>
            <w:r w:rsidRPr="00666901">
              <w:rPr>
                <w:color w:val="000000" w:themeColor="text1"/>
                <w:sz w:val="20"/>
                <w:szCs w:val="20"/>
                <w:lang w:val="en-US"/>
              </w:rPr>
              <w:t>,</w:t>
            </w:r>
            <w:r w:rsidRPr="00666901">
              <w:rPr>
                <w:color w:val="000000" w:themeColor="text1"/>
                <w:sz w:val="20"/>
                <w:szCs w:val="20"/>
              </w:rPr>
              <w:t xml:space="preserve"> and ≥ .50 were considered large </w:t>
            </w:r>
            <w:r w:rsidRPr="00666901">
              <w:rPr>
                <w:color w:val="000000" w:themeColor="text1"/>
                <w:sz w:val="20"/>
                <w:szCs w:val="20"/>
              </w:rPr>
              <w:fldChar w:fldCharType="begin"/>
            </w:r>
            <w:r w:rsidR="00651320">
              <w:rPr>
                <w:color w:val="000000" w:themeColor="text1"/>
                <w:sz w:val="20"/>
                <w:szCs w:val="20"/>
              </w:rPr>
              <w:instrText xml:space="preserve"> ADDIN EN.CITE &lt;EndNote&gt;&lt;Cite&gt;&lt;Author&gt;Cohen&lt;/Author&gt;&lt;Year&gt;1988&lt;/Year&gt;&lt;RecNum&gt;465&lt;/RecNum&gt;&lt;DisplayText&gt;(63)&lt;/DisplayText&gt;&lt;record&gt;&lt;rec-number&gt;465&lt;/rec-number&gt;&lt;foreign-keys&gt;&lt;key app="EN" db-id="eeedv59099pfdaezrzkxzax2s09vvw5trt5w" timestamp="1552934729"&gt;465&lt;/key&gt;&lt;/foreign-keys&gt;&lt;ref-type name="Book"&gt;6&lt;/ref-type&gt;&lt;contributors&gt;&lt;authors&gt;&lt;author&gt;Cohen, J.&lt;/author&gt;&lt;/authors&gt;&lt;/contributors&gt;&lt;titles&gt;&lt;title&gt;Statistical power analysis for the behavioral sciences&lt;/title&gt;&lt;/titles&gt;&lt;edition&gt;II&lt;/edition&gt;&lt;dates&gt;&lt;year&gt;1988&lt;/year&gt;&lt;/dates&gt;&lt;pub-location&gt;Hillsdale, NJ, United States&lt;/pub-location&gt;&lt;publisher&gt;Lawrence Earlbaum Associates&lt;/publisher&gt;&lt;urls&gt;&lt;/urls&gt;&lt;/record&gt;&lt;/Cite&gt;&lt;/EndNote&gt;</w:instrText>
            </w:r>
            <w:r w:rsidRPr="00666901">
              <w:rPr>
                <w:color w:val="000000" w:themeColor="text1"/>
                <w:sz w:val="20"/>
                <w:szCs w:val="20"/>
              </w:rPr>
              <w:fldChar w:fldCharType="separate"/>
            </w:r>
            <w:r w:rsidR="00651320">
              <w:rPr>
                <w:noProof/>
                <w:color w:val="000000" w:themeColor="text1"/>
                <w:sz w:val="20"/>
                <w:szCs w:val="20"/>
              </w:rPr>
              <w:t>(63)</w:t>
            </w:r>
            <w:r w:rsidRPr="00666901">
              <w:rPr>
                <w:color w:val="000000" w:themeColor="text1"/>
                <w:sz w:val="20"/>
                <w:szCs w:val="20"/>
              </w:rPr>
              <w:fldChar w:fldCharType="end"/>
            </w:r>
            <w:r w:rsidRPr="00666901">
              <w:rPr>
                <w:color w:val="000000" w:themeColor="text1"/>
                <w:sz w:val="20"/>
                <w:szCs w:val="20"/>
              </w:rPr>
              <w:t>.</w:t>
            </w:r>
          </w:p>
          <w:p w14:paraId="2B9EFF16" w14:textId="77777777" w:rsidR="00955ADB" w:rsidRPr="00666901" w:rsidRDefault="00955ADB" w:rsidP="00A308FD">
            <w:pPr>
              <w:rPr>
                <w:color w:val="000000" w:themeColor="text1"/>
                <w:sz w:val="20"/>
                <w:szCs w:val="20"/>
              </w:rPr>
            </w:pPr>
            <w:r w:rsidRPr="00666901">
              <w:rPr>
                <w:color w:val="000000" w:themeColor="text1"/>
                <w:sz w:val="20"/>
                <w:szCs w:val="20"/>
              </w:rPr>
              <w:t>SD = Standard deviation.</w:t>
            </w:r>
          </w:p>
          <w:p w14:paraId="48E9AC56" w14:textId="5AEEE331" w:rsidR="00D07B53" w:rsidRPr="00666901" w:rsidRDefault="00955ADB" w:rsidP="00D07B53">
            <w:pPr>
              <w:rPr>
                <w:i/>
                <w:iCs/>
                <w:color w:val="000000" w:themeColor="text1"/>
                <w:sz w:val="20"/>
                <w:szCs w:val="20"/>
                <w:shd w:val="clear" w:color="auto" w:fill="FFFFFF"/>
              </w:rPr>
            </w:pPr>
            <w:r w:rsidRPr="00666901">
              <w:rPr>
                <w:i/>
                <w:iCs/>
                <w:color w:val="000000" w:themeColor="text1"/>
                <w:sz w:val="20"/>
                <w:szCs w:val="20"/>
                <w:shd w:val="clear" w:color="auto" w:fill="FFFFFF"/>
              </w:rPr>
              <w:t xml:space="preserve">*p </w:t>
            </w:r>
            <w:r w:rsidRPr="00666901">
              <w:rPr>
                <w:color w:val="000000" w:themeColor="text1"/>
                <w:sz w:val="20"/>
                <w:szCs w:val="20"/>
                <w:shd w:val="clear" w:color="auto" w:fill="FFFFFF"/>
              </w:rPr>
              <w:t>&lt; .05.</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1.</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01.</w:t>
            </w:r>
            <w:r w:rsidR="00D07B53" w:rsidRPr="00666901">
              <w:rPr>
                <w:i/>
                <w:iCs/>
                <w:color w:val="000000" w:themeColor="text1"/>
                <w:sz w:val="20"/>
                <w:szCs w:val="20"/>
                <w:shd w:val="clear" w:color="auto" w:fill="FFFFFF"/>
              </w:rPr>
              <w:t xml:space="preserve"> p values significant after Bonferroni’s correction &lt;.001.</w:t>
            </w:r>
          </w:p>
          <w:p w14:paraId="0DACC071" w14:textId="47852BD2" w:rsidR="00955ADB" w:rsidRPr="00666901" w:rsidRDefault="00955ADB" w:rsidP="00A308FD">
            <w:pPr>
              <w:rPr>
                <w:color w:val="000000" w:themeColor="text1"/>
                <w:sz w:val="20"/>
                <w:szCs w:val="20"/>
              </w:rPr>
            </w:pPr>
          </w:p>
          <w:p w14:paraId="375F7389" w14:textId="77777777" w:rsidR="00955ADB" w:rsidRPr="00666901" w:rsidRDefault="00955ADB" w:rsidP="00A308FD">
            <w:pPr>
              <w:rPr>
                <w:color w:val="000000" w:themeColor="text1"/>
                <w:sz w:val="20"/>
                <w:szCs w:val="20"/>
              </w:rPr>
            </w:pPr>
          </w:p>
          <w:p w14:paraId="63E0295B" w14:textId="77777777" w:rsidR="00955ADB" w:rsidRPr="00666901" w:rsidRDefault="00955ADB" w:rsidP="00A308FD">
            <w:pPr>
              <w:rPr>
                <w:color w:val="000000" w:themeColor="text1"/>
                <w:sz w:val="20"/>
                <w:szCs w:val="20"/>
              </w:rPr>
            </w:pPr>
          </w:p>
          <w:p w14:paraId="299F790D" w14:textId="77777777" w:rsidR="00955ADB" w:rsidRPr="00666901" w:rsidRDefault="00955ADB" w:rsidP="00A308FD">
            <w:pPr>
              <w:rPr>
                <w:color w:val="000000" w:themeColor="text1"/>
                <w:sz w:val="20"/>
                <w:szCs w:val="20"/>
              </w:rPr>
            </w:pPr>
          </w:p>
          <w:p w14:paraId="65F3BE43" w14:textId="77777777" w:rsidR="00955ADB" w:rsidRPr="00666901" w:rsidRDefault="00955ADB" w:rsidP="00A308FD">
            <w:pPr>
              <w:rPr>
                <w:color w:val="000000" w:themeColor="text1"/>
                <w:sz w:val="20"/>
                <w:szCs w:val="20"/>
              </w:rPr>
            </w:pPr>
          </w:p>
          <w:p w14:paraId="04395075" w14:textId="77777777" w:rsidR="008724F3" w:rsidRPr="00666901" w:rsidRDefault="008724F3" w:rsidP="00A308FD">
            <w:pPr>
              <w:rPr>
                <w:color w:val="000000" w:themeColor="text1"/>
                <w:sz w:val="20"/>
                <w:szCs w:val="20"/>
              </w:rPr>
            </w:pPr>
          </w:p>
          <w:p w14:paraId="41EBBA45" w14:textId="77777777" w:rsidR="008724F3" w:rsidRPr="00666901" w:rsidRDefault="008724F3" w:rsidP="00A308FD">
            <w:pPr>
              <w:rPr>
                <w:color w:val="000000" w:themeColor="text1"/>
                <w:sz w:val="20"/>
                <w:szCs w:val="20"/>
              </w:rPr>
            </w:pPr>
          </w:p>
          <w:p w14:paraId="75DDBC09" w14:textId="77777777" w:rsidR="008724F3" w:rsidRPr="00666901" w:rsidRDefault="008724F3" w:rsidP="00A308FD">
            <w:pPr>
              <w:rPr>
                <w:color w:val="000000" w:themeColor="text1"/>
                <w:sz w:val="20"/>
                <w:szCs w:val="20"/>
              </w:rPr>
            </w:pPr>
          </w:p>
          <w:p w14:paraId="103F8970" w14:textId="77777777" w:rsidR="008724F3" w:rsidRPr="00666901" w:rsidRDefault="008724F3" w:rsidP="00A308FD">
            <w:pPr>
              <w:rPr>
                <w:color w:val="000000" w:themeColor="text1"/>
                <w:sz w:val="20"/>
                <w:szCs w:val="20"/>
              </w:rPr>
            </w:pPr>
          </w:p>
          <w:p w14:paraId="345E6F45" w14:textId="77777777" w:rsidR="008724F3" w:rsidRPr="00666901" w:rsidRDefault="008724F3" w:rsidP="00A308FD">
            <w:pPr>
              <w:rPr>
                <w:color w:val="000000" w:themeColor="text1"/>
                <w:sz w:val="20"/>
                <w:szCs w:val="20"/>
              </w:rPr>
            </w:pPr>
          </w:p>
          <w:p w14:paraId="09307FD7" w14:textId="77777777" w:rsidR="008724F3" w:rsidRPr="00666901" w:rsidRDefault="008724F3" w:rsidP="00A308FD">
            <w:pPr>
              <w:rPr>
                <w:color w:val="000000" w:themeColor="text1"/>
                <w:sz w:val="20"/>
                <w:szCs w:val="20"/>
              </w:rPr>
            </w:pPr>
          </w:p>
          <w:p w14:paraId="694A5186" w14:textId="77777777" w:rsidR="008724F3" w:rsidRPr="00666901" w:rsidRDefault="008724F3" w:rsidP="00A308FD">
            <w:pPr>
              <w:rPr>
                <w:color w:val="000000" w:themeColor="text1"/>
                <w:sz w:val="20"/>
                <w:szCs w:val="20"/>
              </w:rPr>
            </w:pPr>
          </w:p>
          <w:p w14:paraId="7E04F5F0" w14:textId="24A501FF" w:rsidR="008724F3" w:rsidRPr="00666901" w:rsidRDefault="008724F3" w:rsidP="00A308FD">
            <w:pPr>
              <w:rPr>
                <w:color w:val="000000" w:themeColor="text1"/>
                <w:sz w:val="20"/>
                <w:szCs w:val="20"/>
              </w:rPr>
            </w:pPr>
          </w:p>
        </w:tc>
      </w:tr>
      <w:tr w:rsidR="00CA08D1" w:rsidRPr="00666901" w14:paraId="305FF99F" w14:textId="77777777" w:rsidTr="00A308FD">
        <w:trPr>
          <w:trHeight w:val="74"/>
        </w:trPr>
        <w:tc>
          <w:tcPr>
            <w:tcW w:w="0" w:type="auto"/>
            <w:gridSpan w:val="13"/>
            <w:tcBorders>
              <w:top w:val="nil"/>
              <w:bottom w:val="single" w:sz="4" w:space="0" w:color="auto"/>
            </w:tcBorders>
            <w:shd w:val="clear" w:color="auto" w:fill="auto"/>
          </w:tcPr>
          <w:p w14:paraId="256370F1" w14:textId="57854A72"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8724F3" w:rsidRPr="00666901">
              <w:rPr>
                <w:b/>
                <w:bCs/>
                <w:color w:val="000000" w:themeColor="text1"/>
                <w:sz w:val="20"/>
                <w:szCs w:val="20"/>
              </w:rPr>
              <w:t>3</w:t>
            </w:r>
            <w:r w:rsidRPr="00666901">
              <w:rPr>
                <w:b/>
                <w:bCs/>
                <w:color w:val="000000" w:themeColor="text1"/>
                <w:sz w:val="20"/>
                <w:szCs w:val="20"/>
              </w:rPr>
              <w:t xml:space="preserve"> (continued)</w:t>
            </w:r>
          </w:p>
          <w:p w14:paraId="72F08871" w14:textId="77777777" w:rsidR="00955ADB" w:rsidRPr="00666901" w:rsidRDefault="00955ADB" w:rsidP="00A308FD">
            <w:pPr>
              <w:rPr>
                <w:b/>
                <w:bCs/>
                <w:color w:val="000000" w:themeColor="text1"/>
                <w:sz w:val="20"/>
                <w:szCs w:val="20"/>
              </w:rPr>
            </w:pPr>
          </w:p>
          <w:p w14:paraId="10AF4E6A" w14:textId="77777777" w:rsidR="00955ADB" w:rsidRPr="00666901" w:rsidRDefault="00955ADB" w:rsidP="00A308FD">
            <w:pPr>
              <w:rPr>
                <w:b/>
                <w:bCs/>
                <w:color w:val="000000" w:themeColor="text1"/>
                <w:sz w:val="20"/>
                <w:szCs w:val="20"/>
                <w:lang w:val="en-US"/>
              </w:rPr>
            </w:pPr>
            <w:r w:rsidRPr="00666901">
              <w:rPr>
                <w:i/>
                <w:iCs/>
                <w:color w:val="000000" w:themeColor="text1"/>
                <w:sz w:val="20"/>
                <w:szCs w:val="20"/>
              </w:rPr>
              <w:t>Correlation Matrix of Continuous Study Variables at Baseline for the Subsamples of Spousal Caregivers and Adult-Child Caregivers</w:t>
            </w:r>
          </w:p>
        </w:tc>
      </w:tr>
      <w:tr w:rsidR="00CA08D1" w:rsidRPr="00666901" w14:paraId="615EBC80" w14:textId="77777777" w:rsidTr="00A308FD">
        <w:trPr>
          <w:trHeight w:val="74"/>
        </w:trPr>
        <w:tc>
          <w:tcPr>
            <w:tcW w:w="0" w:type="auto"/>
            <w:gridSpan w:val="13"/>
            <w:tcBorders>
              <w:top w:val="single" w:sz="4" w:space="0" w:color="auto"/>
              <w:bottom w:val="nil"/>
            </w:tcBorders>
            <w:shd w:val="clear" w:color="auto" w:fill="auto"/>
          </w:tcPr>
          <w:p w14:paraId="6CF81CAE" w14:textId="77777777" w:rsidR="00955ADB" w:rsidRPr="00666901" w:rsidRDefault="00955ADB" w:rsidP="00A308FD">
            <w:pPr>
              <w:rPr>
                <w:b/>
                <w:bCs/>
                <w:color w:val="000000" w:themeColor="text1"/>
                <w:sz w:val="20"/>
                <w:szCs w:val="20"/>
                <w:lang w:val="en-US"/>
              </w:rPr>
            </w:pPr>
          </w:p>
          <w:p w14:paraId="057129D6" w14:textId="77777777" w:rsidR="00955ADB" w:rsidRPr="00666901" w:rsidRDefault="00955ADB" w:rsidP="00A308FD">
            <w:pPr>
              <w:rPr>
                <w:b/>
                <w:bCs/>
                <w:color w:val="000000" w:themeColor="text1"/>
                <w:sz w:val="20"/>
                <w:szCs w:val="20"/>
                <w:lang w:val="en-US"/>
              </w:rPr>
            </w:pPr>
            <w:r w:rsidRPr="00666901">
              <w:rPr>
                <w:b/>
                <w:bCs/>
                <w:color w:val="000000" w:themeColor="text1"/>
                <w:sz w:val="20"/>
                <w:szCs w:val="20"/>
                <w:lang w:val="en-US"/>
              </w:rPr>
              <w:t>Adult-Child Caregivers</w:t>
            </w:r>
          </w:p>
        </w:tc>
      </w:tr>
      <w:tr w:rsidR="00CA08D1" w:rsidRPr="00666901" w14:paraId="72887004" w14:textId="77777777" w:rsidTr="00A308FD">
        <w:trPr>
          <w:trHeight w:val="74"/>
        </w:trPr>
        <w:tc>
          <w:tcPr>
            <w:tcW w:w="0" w:type="auto"/>
            <w:tcBorders>
              <w:top w:val="nil"/>
              <w:bottom w:val="nil"/>
            </w:tcBorders>
            <w:shd w:val="clear" w:color="auto" w:fill="auto"/>
          </w:tcPr>
          <w:p w14:paraId="0A725877" w14:textId="77777777" w:rsidR="00955ADB" w:rsidRPr="00666901" w:rsidRDefault="00955ADB" w:rsidP="00A308FD">
            <w:pPr>
              <w:rPr>
                <w:color w:val="000000" w:themeColor="text1"/>
                <w:sz w:val="20"/>
                <w:szCs w:val="20"/>
                <w:lang w:val="en-US"/>
              </w:rPr>
            </w:pPr>
          </w:p>
        </w:tc>
        <w:tc>
          <w:tcPr>
            <w:tcW w:w="0" w:type="auto"/>
            <w:tcBorders>
              <w:top w:val="nil"/>
              <w:bottom w:val="single" w:sz="4" w:space="0" w:color="auto"/>
            </w:tcBorders>
            <w:shd w:val="clear" w:color="auto" w:fill="auto"/>
          </w:tcPr>
          <w:p w14:paraId="5FB8782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nil"/>
              <w:bottom w:val="single" w:sz="4" w:space="0" w:color="auto"/>
            </w:tcBorders>
            <w:shd w:val="clear" w:color="auto" w:fill="auto"/>
          </w:tcPr>
          <w:p w14:paraId="42E6C02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nil"/>
              <w:bottom w:val="single" w:sz="4" w:space="0" w:color="auto"/>
            </w:tcBorders>
            <w:shd w:val="clear" w:color="auto" w:fill="auto"/>
          </w:tcPr>
          <w:p w14:paraId="2967147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5EB6D460" w14:textId="77777777" w:rsidTr="00A308FD">
        <w:trPr>
          <w:trHeight w:val="74"/>
        </w:trPr>
        <w:tc>
          <w:tcPr>
            <w:tcW w:w="0" w:type="auto"/>
            <w:tcBorders>
              <w:top w:val="nil"/>
              <w:bottom w:val="nil"/>
            </w:tcBorders>
            <w:shd w:val="clear" w:color="auto" w:fill="auto"/>
          </w:tcPr>
          <w:p w14:paraId="773E4D66" w14:textId="77777777" w:rsidR="00955ADB" w:rsidRPr="00666901" w:rsidRDefault="00955ADB" w:rsidP="00A308FD">
            <w:pP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2C2C3D50"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3838F842"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7C98DFC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auto"/>
              <w:bottom w:val="single" w:sz="4" w:space="0" w:color="auto"/>
            </w:tcBorders>
            <w:shd w:val="clear" w:color="auto" w:fill="auto"/>
          </w:tcPr>
          <w:p w14:paraId="0FCDD36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auto"/>
              <w:bottom w:val="single" w:sz="4" w:space="0" w:color="auto"/>
            </w:tcBorders>
            <w:shd w:val="clear" w:color="auto" w:fill="auto"/>
          </w:tcPr>
          <w:p w14:paraId="6633BE8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auto"/>
              <w:bottom w:val="single" w:sz="4" w:space="0" w:color="auto"/>
            </w:tcBorders>
            <w:shd w:val="clear" w:color="auto" w:fill="auto"/>
          </w:tcPr>
          <w:p w14:paraId="6A203B8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auto"/>
              <w:bottom w:val="single" w:sz="4" w:space="0" w:color="auto"/>
            </w:tcBorders>
            <w:shd w:val="clear" w:color="auto" w:fill="auto"/>
          </w:tcPr>
          <w:p w14:paraId="7198434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auto"/>
              <w:bottom w:val="single" w:sz="4" w:space="0" w:color="auto"/>
            </w:tcBorders>
            <w:shd w:val="clear" w:color="auto" w:fill="auto"/>
          </w:tcPr>
          <w:p w14:paraId="795A76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auto"/>
              <w:bottom w:val="single" w:sz="4" w:space="0" w:color="auto"/>
            </w:tcBorders>
            <w:shd w:val="clear" w:color="auto" w:fill="auto"/>
          </w:tcPr>
          <w:p w14:paraId="1E7765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auto"/>
              <w:bottom w:val="single" w:sz="4" w:space="0" w:color="auto"/>
            </w:tcBorders>
            <w:shd w:val="clear" w:color="auto" w:fill="auto"/>
          </w:tcPr>
          <w:p w14:paraId="6580504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auto"/>
              <w:bottom w:val="single" w:sz="4" w:space="0" w:color="auto"/>
            </w:tcBorders>
            <w:shd w:val="clear" w:color="auto" w:fill="auto"/>
          </w:tcPr>
          <w:p w14:paraId="0695980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auto"/>
              <w:bottom w:val="single" w:sz="4" w:space="0" w:color="auto"/>
            </w:tcBorders>
            <w:shd w:val="clear" w:color="auto" w:fill="auto"/>
          </w:tcPr>
          <w:p w14:paraId="33F525C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r>
      <w:tr w:rsidR="00CA08D1" w:rsidRPr="00666901" w14:paraId="74B9BC32" w14:textId="77777777" w:rsidTr="00A308FD">
        <w:trPr>
          <w:trHeight w:val="74"/>
        </w:trPr>
        <w:tc>
          <w:tcPr>
            <w:tcW w:w="0" w:type="auto"/>
            <w:tcBorders>
              <w:top w:val="nil"/>
            </w:tcBorders>
            <w:shd w:val="clear" w:color="auto" w:fill="auto"/>
          </w:tcPr>
          <w:p w14:paraId="26FE509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shd w:val="clear" w:color="auto" w:fill="auto"/>
          </w:tcPr>
          <w:p w14:paraId="0566E2B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2.98</w:t>
            </w:r>
          </w:p>
        </w:tc>
        <w:tc>
          <w:tcPr>
            <w:tcW w:w="0" w:type="auto"/>
            <w:tcBorders>
              <w:top w:val="single" w:sz="4" w:space="0" w:color="auto"/>
            </w:tcBorders>
            <w:shd w:val="clear" w:color="auto" w:fill="auto"/>
          </w:tcPr>
          <w:p w14:paraId="5715286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42</w:t>
            </w:r>
          </w:p>
        </w:tc>
        <w:tc>
          <w:tcPr>
            <w:tcW w:w="0" w:type="auto"/>
            <w:tcBorders>
              <w:top w:val="single" w:sz="4" w:space="0" w:color="auto"/>
            </w:tcBorders>
            <w:shd w:val="clear" w:color="auto" w:fill="auto"/>
          </w:tcPr>
          <w:p w14:paraId="61BAE22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59831F53"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1655AA9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6F7E2ADC"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563F291D"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50192CA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70D2EAD1"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66874032"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6DB6AA22"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13A9D0BE" w14:textId="77777777" w:rsidR="00955ADB" w:rsidRPr="00666901" w:rsidRDefault="00955ADB" w:rsidP="00A308FD">
            <w:pPr>
              <w:jc w:val="center"/>
              <w:rPr>
                <w:color w:val="000000" w:themeColor="text1"/>
                <w:sz w:val="20"/>
                <w:szCs w:val="20"/>
                <w:lang w:val="en-US"/>
              </w:rPr>
            </w:pPr>
          </w:p>
        </w:tc>
      </w:tr>
      <w:tr w:rsidR="00CA08D1" w:rsidRPr="00666901" w14:paraId="2231D072" w14:textId="77777777" w:rsidTr="00A308FD">
        <w:trPr>
          <w:trHeight w:val="74"/>
        </w:trPr>
        <w:tc>
          <w:tcPr>
            <w:tcW w:w="0" w:type="auto"/>
            <w:shd w:val="clear" w:color="auto" w:fill="auto"/>
          </w:tcPr>
          <w:p w14:paraId="1475CCB1"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shd w:val="clear" w:color="auto" w:fill="auto"/>
          </w:tcPr>
          <w:p w14:paraId="063A65F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4</w:t>
            </w:r>
          </w:p>
        </w:tc>
        <w:tc>
          <w:tcPr>
            <w:tcW w:w="0" w:type="auto"/>
            <w:shd w:val="clear" w:color="auto" w:fill="auto"/>
          </w:tcPr>
          <w:p w14:paraId="0966690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7</w:t>
            </w:r>
          </w:p>
        </w:tc>
        <w:tc>
          <w:tcPr>
            <w:tcW w:w="0" w:type="auto"/>
            <w:shd w:val="clear" w:color="auto" w:fill="auto"/>
          </w:tcPr>
          <w:p w14:paraId="38D8298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shd w:val="clear" w:color="auto" w:fill="auto"/>
          </w:tcPr>
          <w:p w14:paraId="57BD0C4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A8D1ED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2E5F60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B1C3A0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4EB871E"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AAB82E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0C9E59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C7A57A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C8194AF" w14:textId="77777777" w:rsidR="00955ADB" w:rsidRPr="00666901" w:rsidRDefault="00955ADB" w:rsidP="00A308FD">
            <w:pPr>
              <w:jc w:val="center"/>
              <w:rPr>
                <w:color w:val="000000" w:themeColor="text1"/>
                <w:sz w:val="20"/>
                <w:szCs w:val="20"/>
                <w:lang w:val="en-US"/>
              </w:rPr>
            </w:pPr>
          </w:p>
        </w:tc>
      </w:tr>
      <w:tr w:rsidR="00CA08D1" w:rsidRPr="00666901" w14:paraId="22C33D6F" w14:textId="77777777" w:rsidTr="00A308FD">
        <w:trPr>
          <w:trHeight w:val="74"/>
        </w:trPr>
        <w:tc>
          <w:tcPr>
            <w:tcW w:w="0" w:type="auto"/>
            <w:shd w:val="clear" w:color="auto" w:fill="auto"/>
          </w:tcPr>
          <w:p w14:paraId="6C167B34"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shd w:val="clear" w:color="auto" w:fill="auto"/>
          </w:tcPr>
          <w:p w14:paraId="3581794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81.55 </w:t>
            </w:r>
          </w:p>
        </w:tc>
        <w:tc>
          <w:tcPr>
            <w:tcW w:w="0" w:type="auto"/>
            <w:shd w:val="clear" w:color="auto" w:fill="auto"/>
          </w:tcPr>
          <w:p w14:paraId="43161DD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47</w:t>
            </w:r>
          </w:p>
        </w:tc>
        <w:tc>
          <w:tcPr>
            <w:tcW w:w="0" w:type="auto"/>
            <w:shd w:val="clear" w:color="auto" w:fill="auto"/>
          </w:tcPr>
          <w:p w14:paraId="428294E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8***</w:t>
            </w:r>
          </w:p>
        </w:tc>
        <w:tc>
          <w:tcPr>
            <w:tcW w:w="0" w:type="auto"/>
            <w:shd w:val="clear" w:color="auto" w:fill="auto"/>
          </w:tcPr>
          <w:p w14:paraId="2697EBD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shd w:val="clear" w:color="auto" w:fill="auto"/>
          </w:tcPr>
          <w:p w14:paraId="2D3F633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3CEBD40"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D3F32E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C902B5E"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1DCAD7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9F83CF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346F40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40C3111" w14:textId="77777777" w:rsidR="00955ADB" w:rsidRPr="00666901" w:rsidRDefault="00955ADB" w:rsidP="00A308FD">
            <w:pPr>
              <w:jc w:val="center"/>
              <w:rPr>
                <w:color w:val="000000" w:themeColor="text1"/>
                <w:sz w:val="20"/>
                <w:szCs w:val="20"/>
                <w:lang w:val="en-US"/>
              </w:rPr>
            </w:pPr>
          </w:p>
        </w:tc>
      </w:tr>
      <w:tr w:rsidR="00CA08D1" w:rsidRPr="00666901" w14:paraId="19ADEBEF" w14:textId="77777777" w:rsidTr="00A308FD">
        <w:trPr>
          <w:trHeight w:val="74"/>
        </w:trPr>
        <w:tc>
          <w:tcPr>
            <w:tcW w:w="0" w:type="auto"/>
            <w:shd w:val="clear" w:color="auto" w:fill="auto"/>
          </w:tcPr>
          <w:p w14:paraId="37188026"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shd w:val="clear" w:color="auto" w:fill="auto"/>
          </w:tcPr>
          <w:p w14:paraId="41F90DD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8.57</w:t>
            </w:r>
          </w:p>
        </w:tc>
        <w:tc>
          <w:tcPr>
            <w:tcW w:w="0" w:type="auto"/>
            <w:shd w:val="clear" w:color="auto" w:fill="auto"/>
          </w:tcPr>
          <w:p w14:paraId="0A93E6D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34</w:t>
            </w:r>
          </w:p>
        </w:tc>
        <w:tc>
          <w:tcPr>
            <w:tcW w:w="0" w:type="auto"/>
            <w:shd w:val="clear" w:color="auto" w:fill="auto"/>
          </w:tcPr>
          <w:p w14:paraId="670C81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6***</w:t>
            </w:r>
          </w:p>
        </w:tc>
        <w:tc>
          <w:tcPr>
            <w:tcW w:w="0" w:type="auto"/>
            <w:shd w:val="clear" w:color="auto" w:fill="auto"/>
          </w:tcPr>
          <w:p w14:paraId="65C773B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shd w:val="clear" w:color="auto" w:fill="auto"/>
          </w:tcPr>
          <w:p w14:paraId="2FAE991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5***</w:t>
            </w:r>
          </w:p>
        </w:tc>
        <w:tc>
          <w:tcPr>
            <w:tcW w:w="0" w:type="auto"/>
            <w:shd w:val="clear" w:color="auto" w:fill="auto"/>
          </w:tcPr>
          <w:p w14:paraId="58347D0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0ADFFD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E3CA3B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761576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C6305E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DE62F9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2BC379A" w14:textId="77777777" w:rsidR="00955ADB" w:rsidRPr="00666901" w:rsidRDefault="00955ADB" w:rsidP="00A308FD">
            <w:pPr>
              <w:jc w:val="center"/>
              <w:rPr>
                <w:color w:val="000000" w:themeColor="text1"/>
                <w:sz w:val="20"/>
                <w:szCs w:val="20"/>
                <w:lang w:val="en-US"/>
              </w:rPr>
            </w:pPr>
          </w:p>
        </w:tc>
      </w:tr>
      <w:tr w:rsidR="00CA08D1" w:rsidRPr="00666901" w14:paraId="7F3C7D92" w14:textId="77777777" w:rsidTr="00A308FD">
        <w:trPr>
          <w:trHeight w:val="74"/>
        </w:trPr>
        <w:tc>
          <w:tcPr>
            <w:tcW w:w="0" w:type="auto"/>
            <w:shd w:val="clear" w:color="auto" w:fill="auto"/>
          </w:tcPr>
          <w:p w14:paraId="4040F343"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shd w:val="clear" w:color="auto" w:fill="auto"/>
          </w:tcPr>
          <w:p w14:paraId="16C1171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0</w:t>
            </w:r>
          </w:p>
        </w:tc>
        <w:tc>
          <w:tcPr>
            <w:tcW w:w="0" w:type="auto"/>
            <w:shd w:val="clear" w:color="auto" w:fill="auto"/>
          </w:tcPr>
          <w:p w14:paraId="089FF80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0</w:t>
            </w:r>
          </w:p>
        </w:tc>
        <w:tc>
          <w:tcPr>
            <w:tcW w:w="0" w:type="auto"/>
            <w:shd w:val="clear" w:color="auto" w:fill="auto"/>
          </w:tcPr>
          <w:p w14:paraId="7BFB8F4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shd w:val="clear" w:color="auto" w:fill="auto"/>
          </w:tcPr>
          <w:p w14:paraId="7CB50D2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shd w:val="clear" w:color="auto" w:fill="auto"/>
          </w:tcPr>
          <w:p w14:paraId="48C69A5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shd w:val="clear" w:color="auto" w:fill="auto"/>
          </w:tcPr>
          <w:p w14:paraId="061CABB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shd w:val="clear" w:color="auto" w:fill="auto"/>
          </w:tcPr>
          <w:p w14:paraId="14F5563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2F94CAE"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0FF7AB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414821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1CFBFF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A043A47" w14:textId="77777777" w:rsidR="00955ADB" w:rsidRPr="00666901" w:rsidRDefault="00955ADB" w:rsidP="00A308FD">
            <w:pPr>
              <w:jc w:val="center"/>
              <w:rPr>
                <w:color w:val="000000" w:themeColor="text1"/>
                <w:sz w:val="20"/>
                <w:szCs w:val="20"/>
                <w:lang w:val="en-US"/>
              </w:rPr>
            </w:pPr>
          </w:p>
        </w:tc>
      </w:tr>
      <w:tr w:rsidR="00CA08D1" w:rsidRPr="00666901" w14:paraId="4D70E7A4" w14:textId="77777777" w:rsidTr="00A308FD">
        <w:trPr>
          <w:trHeight w:val="74"/>
        </w:trPr>
        <w:tc>
          <w:tcPr>
            <w:tcW w:w="0" w:type="auto"/>
            <w:tcBorders>
              <w:bottom w:val="nil"/>
            </w:tcBorders>
            <w:shd w:val="clear" w:color="auto" w:fill="auto"/>
          </w:tcPr>
          <w:p w14:paraId="4EAA4AB1"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shd w:val="clear" w:color="auto" w:fill="auto"/>
          </w:tcPr>
          <w:p w14:paraId="76003D7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09</w:t>
            </w:r>
          </w:p>
        </w:tc>
        <w:tc>
          <w:tcPr>
            <w:tcW w:w="0" w:type="auto"/>
            <w:tcBorders>
              <w:bottom w:val="nil"/>
            </w:tcBorders>
            <w:shd w:val="clear" w:color="auto" w:fill="auto"/>
          </w:tcPr>
          <w:p w14:paraId="0243F8C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8</w:t>
            </w:r>
          </w:p>
        </w:tc>
        <w:tc>
          <w:tcPr>
            <w:tcW w:w="0" w:type="auto"/>
            <w:tcBorders>
              <w:bottom w:val="nil"/>
            </w:tcBorders>
            <w:shd w:val="clear" w:color="auto" w:fill="auto"/>
          </w:tcPr>
          <w:p w14:paraId="04AB69E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bottom w:val="nil"/>
            </w:tcBorders>
            <w:shd w:val="clear" w:color="auto" w:fill="auto"/>
          </w:tcPr>
          <w:p w14:paraId="3F0B39B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bottom w:val="nil"/>
            </w:tcBorders>
            <w:shd w:val="clear" w:color="auto" w:fill="auto"/>
          </w:tcPr>
          <w:p w14:paraId="2CB2B83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Borders>
              <w:bottom w:val="nil"/>
            </w:tcBorders>
            <w:shd w:val="clear" w:color="auto" w:fill="auto"/>
          </w:tcPr>
          <w:p w14:paraId="5F51886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bottom w:val="nil"/>
            </w:tcBorders>
            <w:shd w:val="clear" w:color="auto" w:fill="auto"/>
          </w:tcPr>
          <w:p w14:paraId="55EB4F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bottom w:val="nil"/>
            </w:tcBorders>
            <w:shd w:val="clear" w:color="auto" w:fill="auto"/>
          </w:tcPr>
          <w:p w14:paraId="3F5311A4"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70D8A2E2"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41ED9DEE"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53D0879B"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01EF1E7A" w14:textId="77777777" w:rsidR="00955ADB" w:rsidRPr="00666901" w:rsidRDefault="00955ADB" w:rsidP="00A308FD">
            <w:pPr>
              <w:jc w:val="center"/>
              <w:rPr>
                <w:color w:val="000000" w:themeColor="text1"/>
                <w:sz w:val="20"/>
                <w:szCs w:val="20"/>
                <w:lang w:val="en-US"/>
              </w:rPr>
            </w:pPr>
          </w:p>
        </w:tc>
      </w:tr>
      <w:tr w:rsidR="00CA08D1" w:rsidRPr="00666901" w14:paraId="5B791DEF" w14:textId="77777777" w:rsidTr="00A308FD">
        <w:trPr>
          <w:trHeight w:val="74"/>
        </w:trPr>
        <w:tc>
          <w:tcPr>
            <w:tcW w:w="0" w:type="auto"/>
            <w:tcBorders>
              <w:top w:val="nil"/>
              <w:bottom w:val="nil"/>
            </w:tcBorders>
            <w:shd w:val="clear" w:color="auto" w:fill="auto"/>
          </w:tcPr>
          <w:p w14:paraId="7F7356B1"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shd w:val="clear" w:color="auto" w:fill="auto"/>
          </w:tcPr>
          <w:p w14:paraId="06D1CC8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2</w:t>
            </w:r>
          </w:p>
        </w:tc>
        <w:tc>
          <w:tcPr>
            <w:tcW w:w="0" w:type="auto"/>
            <w:tcBorders>
              <w:top w:val="nil"/>
              <w:bottom w:val="nil"/>
            </w:tcBorders>
            <w:shd w:val="clear" w:color="auto" w:fill="auto"/>
          </w:tcPr>
          <w:p w14:paraId="399FECD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5</w:t>
            </w:r>
          </w:p>
        </w:tc>
        <w:tc>
          <w:tcPr>
            <w:tcW w:w="0" w:type="auto"/>
            <w:tcBorders>
              <w:top w:val="nil"/>
              <w:bottom w:val="nil"/>
            </w:tcBorders>
            <w:shd w:val="clear" w:color="auto" w:fill="auto"/>
          </w:tcPr>
          <w:p w14:paraId="474E153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shd w:val="clear" w:color="auto" w:fill="auto"/>
          </w:tcPr>
          <w:p w14:paraId="1990339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4C1847E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5A8B422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2B75DF2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63FFE21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6A9097C4"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481B2221"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53F9235B"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17CE2BF5" w14:textId="77777777" w:rsidR="00955ADB" w:rsidRPr="00666901" w:rsidRDefault="00955ADB" w:rsidP="00A308FD">
            <w:pPr>
              <w:jc w:val="center"/>
              <w:rPr>
                <w:color w:val="000000" w:themeColor="text1"/>
                <w:sz w:val="20"/>
                <w:szCs w:val="20"/>
                <w:lang w:val="en-US"/>
              </w:rPr>
            </w:pPr>
          </w:p>
        </w:tc>
      </w:tr>
      <w:tr w:rsidR="00CA08D1" w:rsidRPr="00666901" w14:paraId="7FAC27F8" w14:textId="77777777" w:rsidTr="00A308FD">
        <w:trPr>
          <w:trHeight w:val="74"/>
        </w:trPr>
        <w:tc>
          <w:tcPr>
            <w:tcW w:w="0" w:type="auto"/>
            <w:tcBorders>
              <w:top w:val="nil"/>
              <w:bottom w:val="nil"/>
            </w:tcBorders>
            <w:shd w:val="clear" w:color="auto" w:fill="auto"/>
          </w:tcPr>
          <w:p w14:paraId="507E420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shd w:val="clear" w:color="auto" w:fill="auto"/>
          </w:tcPr>
          <w:p w14:paraId="16B8B99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2</w:t>
            </w:r>
          </w:p>
        </w:tc>
        <w:tc>
          <w:tcPr>
            <w:tcW w:w="0" w:type="auto"/>
            <w:tcBorders>
              <w:top w:val="nil"/>
              <w:bottom w:val="nil"/>
            </w:tcBorders>
            <w:shd w:val="clear" w:color="auto" w:fill="auto"/>
          </w:tcPr>
          <w:p w14:paraId="47B50A5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6</w:t>
            </w:r>
          </w:p>
        </w:tc>
        <w:tc>
          <w:tcPr>
            <w:tcW w:w="0" w:type="auto"/>
            <w:tcBorders>
              <w:top w:val="nil"/>
              <w:bottom w:val="nil"/>
            </w:tcBorders>
            <w:shd w:val="clear" w:color="auto" w:fill="auto"/>
          </w:tcPr>
          <w:p w14:paraId="075B34D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4</w:t>
            </w:r>
          </w:p>
        </w:tc>
        <w:tc>
          <w:tcPr>
            <w:tcW w:w="0" w:type="auto"/>
            <w:tcBorders>
              <w:top w:val="nil"/>
              <w:bottom w:val="nil"/>
            </w:tcBorders>
            <w:shd w:val="clear" w:color="auto" w:fill="auto"/>
          </w:tcPr>
          <w:p w14:paraId="5107695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tcBorders>
              <w:top w:val="nil"/>
              <w:bottom w:val="nil"/>
            </w:tcBorders>
            <w:shd w:val="clear" w:color="auto" w:fill="auto"/>
          </w:tcPr>
          <w:p w14:paraId="2460CF6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shd w:val="clear" w:color="auto" w:fill="auto"/>
          </w:tcPr>
          <w:p w14:paraId="3102518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shd w:val="clear" w:color="auto" w:fill="auto"/>
          </w:tcPr>
          <w:p w14:paraId="40FD91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5AC70B8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2111D9F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44E39ABE"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6AB445D6"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0E80247" w14:textId="77777777" w:rsidR="00955ADB" w:rsidRPr="00666901" w:rsidRDefault="00955ADB" w:rsidP="00A308FD">
            <w:pPr>
              <w:jc w:val="center"/>
              <w:rPr>
                <w:color w:val="000000" w:themeColor="text1"/>
                <w:sz w:val="20"/>
                <w:szCs w:val="20"/>
                <w:lang w:val="en-US"/>
              </w:rPr>
            </w:pPr>
          </w:p>
        </w:tc>
      </w:tr>
      <w:tr w:rsidR="00CA08D1" w:rsidRPr="00666901" w14:paraId="6464A6DA" w14:textId="77777777" w:rsidTr="00A308FD">
        <w:trPr>
          <w:trHeight w:val="74"/>
        </w:trPr>
        <w:tc>
          <w:tcPr>
            <w:tcW w:w="0" w:type="auto"/>
            <w:tcBorders>
              <w:top w:val="nil"/>
              <w:bottom w:val="nil"/>
            </w:tcBorders>
            <w:shd w:val="clear" w:color="auto" w:fill="auto"/>
          </w:tcPr>
          <w:p w14:paraId="0A864E8E"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shd w:val="clear" w:color="auto" w:fill="auto"/>
          </w:tcPr>
          <w:p w14:paraId="5D8061F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02</w:t>
            </w:r>
          </w:p>
        </w:tc>
        <w:tc>
          <w:tcPr>
            <w:tcW w:w="0" w:type="auto"/>
            <w:tcBorders>
              <w:top w:val="nil"/>
              <w:bottom w:val="nil"/>
            </w:tcBorders>
            <w:shd w:val="clear" w:color="auto" w:fill="auto"/>
          </w:tcPr>
          <w:p w14:paraId="213C474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62</w:t>
            </w:r>
          </w:p>
        </w:tc>
        <w:tc>
          <w:tcPr>
            <w:tcW w:w="0" w:type="auto"/>
            <w:tcBorders>
              <w:top w:val="nil"/>
              <w:bottom w:val="nil"/>
            </w:tcBorders>
            <w:shd w:val="clear" w:color="auto" w:fill="auto"/>
          </w:tcPr>
          <w:p w14:paraId="20867DB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62921EB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4***</w:t>
            </w:r>
          </w:p>
        </w:tc>
        <w:tc>
          <w:tcPr>
            <w:tcW w:w="0" w:type="auto"/>
            <w:tcBorders>
              <w:top w:val="nil"/>
              <w:bottom w:val="nil"/>
            </w:tcBorders>
            <w:shd w:val="clear" w:color="auto" w:fill="auto"/>
          </w:tcPr>
          <w:p w14:paraId="1AB20E2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top w:val="nil"/>
              <w:bottom w:val="nil"/>
            </w:tcBorders>
            <w:shd w:val="clear" w:color="auto" w:fill="auto"/>
          </w:tcPr>
          <w:p w14:paraId="3BD5D1A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1</w:t>
            </w:r>
          </w:p>
        </w:tc>
        <w:tc>
          <w:tcPr>
            <w:tcW w:w="0" w:type="auto"/>
            <w:tcBorders>
              <w:top w:val="nil"/>
              <w:bottom w:val="nil"/>
            </w:tcBorders>
            <w:shd w:val="clear" w:color="auto" w:fill="auto"/>
          </w:tcPr>
          <w:p w14:paraId="14D995B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7A516C5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shd w:val="clear" w:color="auto" w:fill="auto"/>
          </w:tcPr>
          <w:p w14:paraId="20B61DC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05A1ED0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nil"/>
            </w:tcBorders>
            <w:shd w:val="clear" w:color="auto" w:fill="auto"/>
          </w:tcPr>
          <w:p w14:paraId="300E2DA9"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AFA6E42" w14:textId="77777777" w:rsidR="00955ADB" w:rsidRPr="00666901" w:rsidRDefault="00955ADB" w:rsidP="00A308FD">
            <w:pPr>
              <w:jc w:val="center"/>
              <w:rPr>
                <w:color w:val="000000" w:themeColor="text1"/>
                <w:sz w:val="20"/>
                <w:szCs w:val="20"/>
                <w:lang w:val="en-US"/>
              </w:rPr>
            </w:pPr>
          </w:p>
        </w:tc>
      </w:tr>
      <w:tr w:rsidR="00CA08D1" w:rsidRPr="00666901" w14:paraId="0C558CE6" w14:textId="77777777" w:rsidTr="00A308FD">
        <w:trPr>
          <w:trHeight w:val="74"/>
        </w:trPr>
        <w:tc>
          <w:tcPr>
            <w:tcW w:w="0" w:type="auto"/>
            <w:tcBorders>
              <w:top w:val="nil"/>
              <w:bottom w:val="nil"/>
            </w:tcBorders>
            <w:shd w:val="clear" w:color="auto" w:fill="auto"/>
          </w:tcPr>
          <w:p w14:paraId="0461E0F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shd w:val="clear" w:color="auto" w:fill="auto"/>
          </w:tcPr>
          <w:p w14:paraId="3A0079E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88</w:t>
            </w:r>
          </w:p>
        </w:tc>
        <w:tc>
          <w:tcPr>
            <w:tcW w:w="0" w:type="auto"/>
            <w:tcBorders>
              <w:top w:val="nil"/>
              <w:bottom w:val="nil"/>
            </w:tcBorders>
            <w:shd w:val="clear" w:color="auto" w:fill="auto"/>
          </w:tcPr>
          <w:p w14:paraId="3F50D39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13</w:t>
            </w:r>
          </w:p>
        </w:tc>
        <w:tc>
          <w:tcPr>
            <w:tcW w:w="0" w:type="auto"/>
            <w:tcBorders>
              <w:top w:val="nil"/>
              <w:bottom w:val="nil"/>
            </w:tcBorders>
            <w:shd w:val="clear" w:color="auto" w:fill="auto"/>
          </w:tcPr>
          <w:p w14:paraId="1AD2A87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shd w:val="clear" w:color="auto" w:fill="auto"/>
          </w:tcPr>
          <w:p w14:paraId="1E96B2A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8***</w:t>
            </w:r>
          </w:p>
        </w:tc>
        <w:tc>
          <w:tcPr>
            <w:tcW w:w="0" w:type="auto"/>
            <w:tcBorders>
              <w:top w:val="nil"/>
              <w:bottom w:val="nil"/>
            </w:tcBorders>
            <w:shd w:val="clear" w:color="auto" w:fill="auto"/>
          </w:tcPr>
          <w:p w14:paraId="16518CF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519890D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64F9E7D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62400B7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top w:val="nil"/>
              <w:bottom w:val="nil"/>
            </w:tcBorders>
            <w:shd w:val="clear" w:color="auto" w:fill="auto"/>
          </w:tcPr>
          <w:p w14:paraId="4E05487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w:t>
            </w:r>
          </w:p>
        </w:tc>
        <w:tc>
          <w:tcPr>
            <w:tcW w:w="0" w:type="auto"/>
            <w:tcBorders>
              <w:top w:val="nil"/>
              <w:bottom w:val="nil"/>
            </w:tcBorders>
            <w:shd w:val="clear" w:color="auto" w:fill="auto"/>
          </w:tcPr>
          <w:p w14:paraId="3BBB0FA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shd w:val="clear" w:color="auto" w:fill="auto"/>
          </w:tcPr>
          <w:p w14:paraId="125503A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2***</w:t>
            </w:r>
          </w:p>
        </w:tc>
        <w:tc>
          <w:tcPr>
            <w:tcW w:w="0" w:type="auto"/>
            <w:tcBorders>
              <w:top w:val="nil"/>
              <w:bottom w:val="nil"/>
            </w:tcBorders>
            <w:shd w:val="clear" w:color="auto" w:fill="auto"/>
          </w:tcPr>
          <w:p w14:paraId="627A63DA" w14:textId="77777777" w:rsidR="00955ADB" w:rsidRPr="00666901" w:rsidRDefault="00955ADB" w:rsidP="00A308FD">
            <w:pPr>
              <w:jc w:val="center"/>
              <w:rPr>
                <w:color w:val="000000" w:themeColor="text1"/>
                <w:sz w:val="20"/>
                <w:szCs w:val="20"/>
                <w:lang w:val="en-US"/>
              </w:rPr>
            </w:pPr>
          </w:p>
        </w:tc>
      </w:tr>
      <w:tr w:rsidR="00CA08D1" w:rsidRPr="00666901" w14:paraId="4F0F7F10" w14:textId="77777777" w:rsidTr="00A308FD">
        <w:trPr>
          <w:trHeight w:val="74"/>
        </w:trPr>
        <w:tc>
          <w:tcPr>
            <w:tcW w:w="0" w:type="auto"/>
            <w:tcBorders>
              <w:top w:val="nil"/>
              <w:bottom w:val="single" w:sz="4" w:space="0" w:color="auto"/>
            </w:tcBorders>
            <w:shd w:val="clear" w:color="auto" w:fill="auto"/>
          </w:tcPr>
          <w:p w14:paraId="490AF9D8"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single" w:sz="4" w:space="0" w:color="auto"/>
            </w:tcBorders>
            <w:shd w:val="clear" w:color="auto" w:fill="auto"/>
          </w:tcPr>
          <w:p w14:paraId="451FA65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56</w:t>
            </w:r>
          </w:p>
        </w:tc>
        <w:tc>
          <w:tcPr>
            <w:tcW w:w="0" w:type="auto"/>
            <w:tcBorders>
              <w:top w:val="nil"/>
              <w:bottom w:val="single" w:sz="4" w:space="0" w:color="auto"/>
            </w:tcBorders>
            <w:shd w:val="clear" w:color="auto" w:fill="auto"/>
          </w:tcPr>
          <w:p w14:paraId="6A3D2D6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90</w:t>
            </w:r>
          </w:p>
        </w:tc>
        <w:tc>
          <w:tcPr>
            <w:tcW w:w="0" w:type="auto"/>
            <w:tcBorders>
              <w:top w:val="nil"/>
              <w:bottom w:val="single" w:sz="4" w:space="0" w:color="auto"/>
            </w:tcBorders>
            <w:shd w:val="clear" w:color="auto" w:fill="auto"/>
          </w:tcPr>
          <w:p w14:paraId="48037B1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tcBorders>
              <w:top w:val="nil"/>
              <w:bottom w:val="single" w:sz="4" w:space="0" w:color="auto"/>
            </w:tcBorders>
            <w:shd w:val="clear" w:color="auto" w:fill="auto"/>
          </w:tcPr>
          <w:p w14:paraId="4895334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single" w:sz="4" w:space="0" w:color="auto"/>
            </w:tcBorders>
            <w:shd w:val="clear" w:color="auto" w:fill="auto"/>
          </w:tcPr>
          <w:p w14:paraId="1EDD57E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single" w:sz="4" w:space="0" w:color="auto"/>
            </w:tcBorders>
            <w:shd w:val="clear" w:color="auto" w:fill="auto"/>
          </w:tcPr>
          <w:p w14:paraId="2C811CD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single" w:sz="4" w:space="0" w:color="auto"/>
            </w:tcBorders>
            <w:shd w:val="clear" w:color="auto" w:fill="auto"/>
          </w:tcPr>
          <w:p w14:paraId="703C569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single" w:sz="4" w:space="0" w:color="auto"/>
            </w:tcBorders>
            <w:shd w:val="clear" w:color="auto" w:fill="auto"/>
          </w:tcPr>
          <w:p w14:paraId="55D2F40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single" w:sz="4" w:space="0" w:color="auto"/>
            </w:tcBorders>
            <w:shd w:val="clear" w:color="auto" w:fill="auto"/>
          </w:tcPr>
          <w:p w14:paraId="18E8EFF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single" w:sz="4" w:space="0" w:color="auto"/>
            </w:tcBorders>
            <w:shd w:val="clear" w:color="auto" w:fill="auto"/>
          </w:tcPr>
          <w:p w14:paraId="3B4B73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single" w:sz="4" w:space="0" w:color="auto"/>
            </w:tcBorders>
            <w:shd w:val="clear" w:color="auto" w:fill="auto"/>
          </w:tcPr>
          <w:p w14:paraId="58AA718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top w:val="nil"/>
              <w:bottom w:val="single" w:sz="4" w:space="0" w:color="auto"/>
            </w:tcBorders>
            <w:shd w:val="clear" w:color="auto" w:fill="auto"/>
          </w:tcPr>
          <w:p w14:paraId="1DD3527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0**</w:t>
            </w:r>
          </w:p>
        </w:tc>
      </w:tr>
      <w:tr w:rsidR="00955ADB" w:rsidRPr="00666901" w14:paraId="532FB1E9" w14:textId="77777777" w:rsidTr="00A308FD">
        <w:trPr>
          <w:trHeight w:val="74"/>
        </w:trPr>
        <w:tc>
          <w:tcPr>
            <w:tcW w:w="0" w:type="auto"/>
            <w:gridSpan w:val="13"/>
            <w:tcBorders>
              <w:top w:val="single" w:sz="4" w:space="0" w:color="auto"/>
              <w:bottom w:val="nil"/>
            </w:tcBorders>
            <w:shd w:val="clear" w:color="auto" w:fill="auto"/>
          </w:tcPr>
          <w:p w14:paraId="208A6EDE" w14:textId="3A534510" w:rsidR="00955ADB" w:rsidRPr="00666901" w:rsidRDefault="00955ADB" w:rsidP="00A308FD">
            <w:pPr>
              <w:rPr>
                <w:color w:val="000000" w:themeColor="text1"/>
                <w:sz w:val="20"/>
                <w:szCs w:val="20"/>
              </w:rPr>
            </w:pPr>
            <w:r w:rsidRPr="00666901">
              <w:rPr>
                <w:i/>
                <w:iCs/>
                <w:color w:val="000000" w:themeColor="text1"/>
                <w:sz w:val="20"/>
                <w:szCs w:val="20"/>
                <w:lang w:val="en-US"/>
              </w:rPr>
              <w:t xml:space="preserve">Notes. </w:t>
            </w:r>
            <w:r w:rsidRPr="00666901">
              <w:rPr>
                <w:color w:val="000000" w:themeColor="text1"/>
                <w:sz w:val="20"/>
                <w:szCs w:val="20"/>
                <w:lang w:val="en-US"/>
              </w:rPr>
              <w:t xml:space="preserve">Correlation coefficients </w:t>
            </w:r>
            <w:r w:rsidRPr="00666901">
              <w:rPr>
                <w:color w:val="000000" w:themeColor="text1"/>
                <w:sz w:val="20"/>
                <w:szCs w:val="20"/>
              </w:rPr>
              <w:t>≤ .09 were considered negligible, between .10 and .29 were considered small, between .30 and .49 were considered moderate</w:t>
            </w:r>
            <w:r w:rsidRPr="00666901">
              <w:rPr>
                <w:color w:val="000000" w:themeColor="text1"/>
                <w:sz w:val="20"/>
                <w:szCs w:val="20"/>
                <w:lang w:val="en-US"/>
              </w:rPr>
              <w:t>,</w:t>
            </w:r>
            <w:r w:rsidRPr="00666901">
              <w:rPr>
                <w:color w:val="000000" w:themeColor="text1"/>
                <w:sz w:val="20"/>
                <w:szCs w:val="20"/>
              </w:rPr>
              <w:t xml:space="preserve"> and ≥ .50 were considered large </w:t>
            </w:r>
            <w:r w:rsidRPr="00666901">
              <w:rPr>
                <w:color w:val="000000" w:themeColor="text1"/>
                <w:sz w:val="20"/>
                <w:szCs w:val="20"/>
              </w:rPr>
              <w:fldChar w:fldCharType="begin"/>
            </w:r>
            <w:r w:rsidR="00651320">
              <w:rPr>
                <w:color w:val="000000" w:themeColor="text1"/>
                <w:sz w:val="20"/>
                <w:szCs w:val="20"/>
              </w:rPr>
              <w:instrText xml:space="preserve"> ADDIN EN.CITE &lt;EndNote&gt;&lt;Cite&gt;&lt;Author&gt;Cohen&lt;/Author&gt;&lt;Year&gt;1988&lt;/Year&gt;&lt;RecNum&gt;465&lt;/RecNum&gt;&lt;DisplayText&gt;(63)&lt;/DisplayText&gt;&lt;record&gt;&lt;rec-number&gt;465&lt;/rec-number&gt;&lt;foreign-keys&gt;&lt;key app="EN" db-id="eeedv59099pfdaezrzkxzax2s09vvw5trt5w" timestamp="1552934729"&gt;465&lt;/key&gt;&lt;/foreign-keys&gt;&lt;ref-type name="Book"&gt;6&lt;/ref-type&gt;&lt;contributors&gt;&lt;authors&gt;&lt;author&gt;Cohen, J.&lt;/author&gt;&lt;/authors&gt;&lt;/contributors&gt;&lt;titles&gt;&lt;title&gt;Statistical power analysis for the behavioral sciences&lt;/title&gt;&lt;/titles&gt;&lt;edition&gt;II&lt;/edition&gt;&lt;dates&gt;&lt;year&gt;1988&lt;/year&gt;&lt;/dates&gt;&lt;pub-location&gt;Hillsdale, NJ, United States&lt;/pub-location&gt;&lt;publisher&gt;Lawrence Earlbaum Associates&lt;/publisher&gt;&lt;urls&gt;&lt;/urls&gt;&lt;/record&gt;&lt;/Cite&gt;&lt;/EndNote&gt;</w:instrText>
            </w:r>
            <w:r w:rsidRPr="00666901">
              <w:rPr>
                <w:color w:val="000000" w:themeColor="text1"/>
                <w:sz w:val="20"/>
                <w:szCs w:val="20"/>
              </w:rPr>
              <w:fldChar w:fldCharType="separate"/>
            </w:r>
            <w:r w:rsidR="00651320">
              <w:rPr>
                <w:noProof/>
                <w:color w:val="000000" w:themeColor="text1"/>
                <w:sz w:val="20"/>
                <w:szCs w:val="20"/>
              </w:rPr>
              <w:t>(63)</w:t>
            </w:r>
            <w:r w:rsidRPr="00666901">
              <w:rPr>
                <w:color w:val="000000" w:themeColor="text1"/>
                <w:sz w:val="20"/>
                <w:szCs w:val="20"/>
              </w:rPr>
              <w:fldChar w:fldCharType="end"/>
            </w:r>
            <w:r w:rsidRPr="00666901">
              <w:rPr>
                <w:color w:val="000000" w:themeColor="text1"/>
                <w:sz w:val="20"/>
                <w:szCs w:val="20"/>
              </w:rPr>
              <w:t>.</w:t>
            </w:r>
          </w:p>
          <w:p w14:paraId="79CBFD42" w14:textId="77777777" w:rsidR="00955ADB" w:rsidRPr="00666901" w:rsidRDefault="00955ADB" w:rsidP="00A308FD">
            <w:pPr>
              <w:rPr>
                <w:color w:val="000000" w:themeColor="text1"/>
                <w:sz w:val="20"/>
                <w:szCs w:val="20"/>
              </w:rPr>
            </w:pPr>
            <w:r w:rsidRPr="00666901">
              <w:rPr>
                <w:color w:val="000000" w:themeColor="text1"/>
                <w:sz w:val="20"/>
                <w:szCs w:val="20"/>
              </w:rPr>
              <w:t>SD= Standard deviation.</w:t>
            </w:r>
          </w:p>
          <w:p w14:paraId="198EA8B8" w14:textId="2DFA7388" w:rsidR="00D07B53" w:rsidRPr="00666901" w:rsidRDefault="00955ADB" w:rsidP="00D07B53">
            <w:pPr>
              <w:rPr>
                <w:i/>
                <w:iCs/>
                <w:color w:val="000000" w:themeColor="text1"/>
                <w:sz w:val="20"/>
                <w:szCs w:val="20"/>
                <w:shd w:val="clear" w:color="auto" w:fill="FFFFFF"/>
              </w:rPr>
            </w:pPr>
            <w:r w:rsidRPr="00666901">
              <w:rPr>
                <w:i/>
                <w:iCs/>
                <w:color w:val="000000" w:themeColor="text1"/>
                <w:sz w:val="20"/>
                <w:szCs w:val="20"/>
                <w:shd w:val="clear" w:color="auto" w:fill="FFFFFF"/>
              </w:rPr>
              <w:t xml:space="preserve">*p </w:t>
            </w:r>
            <w:r w:rsidRPr="00666901">
              <w:rPr>
                <w:color w:val="000000" w:themeColor="text1"/>
                <w:sz w:val="20"/>
                <w:szCs w:val="20"/>
                <w:shd w:val="clear" w:color="auto" w:fill="FFFFFF"/>
              </w:rPr>
              <w:t>&lt; .05.</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1.</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01.</w:t>
            </w:r>
            <w:r w:rsidR="00D07B53" w:rsidRPr="00666901">
              <w:rPr>
                <w:i/>
                <w:iCs/>
                <w:color w:val="000000" w:themeColor="text1"/>
                <w:sz w:val="20"/>
                <w:szCs w:val="20"/>
                <w:shd w:val="clear" w:color="auto" w:fill="FFFFFF"/>
              </w:rPr>
              <w:t xml:space="preserve"> p values significant after Bonferroni’s correction &lt;.001.</w:t>
            </w:r>
          </w:p>
          <w:p w14:paraId="21BFB92D" w14:textId="10EB4D20" w:rsidR="00955ADB" w:rsidRPr="00666901" w:rsidRDefault="00955ADB" w:rsidP="00A308FD">
            <w:pPr>
              <w:rPr>
                <w:color w:val="000000" w:themeColor="text1"/>
                <w:sz w:val="20"/>
                <w:szCs w:val="20"/>
              </w:rPr>
            </w:pPr>
          </w:p>
        </w:tc>
      </w:tr>
    </w:tbl>
    <w:p w14:paraId="67C92B2F" w14:textId="77777777" w:rsidR="00955ADB" w:rsidRPr="00666901" w:rsidRDefault="00955ADB" w:rsidP="00955ADB">
      <w:pPr>
        <w:rPr>
          <w:b/>
          <w:bCs/>
          <w:color w:val="000000" w:themeColor="text1"/>
          <w:sz w:val="20"/>
          <w:szCs w:val="20"/>
        </w:rPr>
      </w:pPr>
    </w:p>
    <w:p w14:paraId="2B8A875D" w14:textId="77777777" w:rsidR="00955ADB" w:rsidRPr="00666901" w:rsidRDefault="00955ADB" w:rsidP="00955ADB">
      <w:pPr>
        <w:rPr>
          <w:b/>
          <w:bCs/>
          <w:color w:val="000000" w:themeColor="text1"/>
          <w:sz w:val="20"/>
          <w:szCs w:val="20"/>
        </w:rPr>
      </w:pPr>
    </w:p>
    <w:p w14:paraId="7C77B3BA" w14:textId="77777777" w:rsidR="00955ADB" w:rsidRPr="00666901" w:rsidRDefault="00955ADB" w:rsidP="00955ADB">
      <w:pPr>
        <w:rPr>
          <w:b/>
          <w:bCs/>
          <w:color w:val="000000" w:themeColor="text1"/>
          <w:sz w:val="20"/>
          <w:szCs w:val="20"/>
        </w:rPr>
      </w:pPr>
    </w:p>
    <w:p w14:paraId="1736E893" w14:textId="77777777" w:rsidR="00955ADB" w:rsidRPr="00666901" w:rsidRDefault="00955ADB" w:rsidP="00955ADB">
      <w:pPr>
        <w:rPr>
          <w:b/>
          <w:bCs/>
          <w:color w:val="000000" w:themeColor="text1"/>
          <w:sz w:val="20"/>
          <w:szCs w:val="20"/>
        </w:rPr>
        <w:sectPr w:rsidR="00955ADB" w:rsidRPr="00666901" w:rsidSect="00A308FD">
          <w:headerReference w:type="default" r:id="rId11"/>
          <w:pgSz w:w="16840" w:h="11900" w:orient="landscape"/>
          <w:pgMar w:top="1440" w:right="1440" w:bottom="1440" w:left="1440" w:header="708" w:footer="708" w:gutter="0"/>
          <w:cols w:space="708"/>
          <w:docGrid w:linePitch="360"/>
        </w:sectPr>
      </w:pPr>
    </w:p>
    <w:tbl>
      <w:tblPr>
        <w:tblStyle w:val="Grigliatabellachiara"/>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536"/>
        <w:gridCol w:w="767"/>
        <w:gridCol w:w="759"/>
        <w:gridCol w:w="915"/>
        <w:gridCol w:w="915"/>
        <w:gridCol w:w="873"/>
        <w:gridCol w:w="873"/>
        <w:gridCol w:w="873"/>
        <w:gridCol w:w="915"/>
        <w:gridCol w:w="873"/>
        <w:gridCol w:w="873"/>
        <w:gridCol w:w="915"/>
        <w:gridCol w:w="873"/>
      </w:tblGrid>
      <w:tr w:rsidR="00CA08D1" w:rsidRPr="00666901" w14:paraId="1920E17C" w14:textId="77777777" w:rsidTr="00A308FD">
        <w:trPr>
          <w:trHeight w:val="576"/>
        </w:trPr>
        <w:tc>
          <w:tcPr>
            <w:tcW w:w="0" w:type="auto"/>
            <w:gridSpan w:val="13"/>
            <w:tcBorders>
              <w:top w:val="nil"/>
              <w:bottom w:val="single" w:sz="4" w:space="0" w:color="000000" w:themeColor="text1"/>
            </w:tcBorders>
          </w:tcPr>
          <w:p w14:paraId="30850893" w14:textId="06BD848E" w:rsidR="00955ADB" w:rsidRPr="00666901" w:rsidRDefault="00955ADB" w:rsidP="00A308FD">
            <w:pPr>
              <w:rPr>
                <w:b/>
                <w:bCs/>
                <w:color w:val="000000" w:themeColor="text1"/>
                <w:sz w:val="20"/>
                <w:szCs w:val="20"/>
              </w:rPr>
            </w:pPr>
            <w:r w:rsidRPr="00666901">
              <w:rPr>
                <w:b/>
                <w:bCs/>
                <w:color w:val="000000" w:themeColor="text1"/>
                <w:sz w:val="20"/>
                <w:szCs w:val="20"/>
              </w:rPr>
              <w:lastRenderedPageBreak/>
              <w:t xml:space="preserve">Supplementary Table </w:t>
            </w:r>
            <w:r w:rsidR="00796254" w:rsidRPr="00666901">
              <w:rPr>
                <w:b/>
                <w:bCs/>
                <w:color w:val="000000" w:themeColor="text1"/>
                <w:sz w:val="20"/>
                <w:szCs w:val="20"/>
              </w:rPr>
              <w:t>4</w:t>
            </w:r>
          </w:p>
          <w:p w14:paraId="7AA6B994" w14:textId="77777777" w:rsidR="00955ADB" w:rsidRPr="00666901" w:rsidRDefault="00955ADB" w:rsidP="00A308FD">
            <w:pPr>
              <w:rPr>
                <w:b/>
                <w:bCs/>
                <w:color w:val="000000" w:themeColor="text1"/>
                <w:sz w:val="20"/>
                <w:szCs w:val="20"/>
              </w:rPr>
            </w:pPr>
          </w:p>
          <w:p w14:paraId="692A5C39" w14:textId="77777777" w:rsidR="00955ADB" w:rsidRPr="00666901" w:rsidRDefault="00955ADB" w:rsidP="00A308FD">
            <w:pPr>
              <w:rPr>
                <w:b/>
                <w:bCs/>
                <w:color w:val="000000" w:themeColor="text1"/>
                <w:sz w:val="20"/>
                <w:szCs w:val="20"/>
              </w:rPr>
            </w:pPr>
            <w:r w:rsidRPr="00666901">
              <w:rPr>
                <w:i/>
                <w:iCs/>
                <w:color w:val="000000" w:themeColor="text1"/>
                <w:sz w:val="20"/>
                <w:szCs w:val="20"/>
              </w:rPr>
              <w:t>Correlation Matrix of Continuous Study Variables at One-Year Follow-up for the Subsamples of Spousal Caregivers and Adult-Child Caregivers.</w:t>
            </w:r>
          </w:p>
        </w:tc>
      </w:tr>
      <w:tr w:rsidR="00CA08D1" w:rsidRPr="00666901" w14:paraId="53817C29" w14:textId="77777777" w:rsidTr="00A308FD">
        <w:trPr>
          <w:trHeight w:val="75"/>
        </w:trPr>
        <w:tc>
          <w:tcPr>
            <w:tcW w:w="0" w:type="auto"/>
            <w:gridSpan w:val="13"/>
            <w:tcBorders>
              <w:top w:val="single" w:sz="4" w:space="0" w:color="000000" w:themeColor="text1"/>
              <w:bottom w:val="nil"/>
            </w:tcBorders>
          </w:tcPr>
          <w:p w14:paraId="1D76FF4E" w14:textId="77777777" w:rsidR="00955ADB" w:rsidRPr="00666901" w:rsidRDefault="00955ADB" w:rsidP="00A308FD">
            <w:pPr>
              <w:rPr>
                <w:b/>
                <w:bCs/>
                <w:color w:val="000000" w:themeColor="text1"/>
                <w:sz w:val="20"/>
                <w:szCs w:val="20"/>
              </w:rPr>
            </w:pPr>
          </w:p>
          <w:p w14:paraId="792D2215" w14:textId="77777777" w:rsidR="00955ADB" w:rsidRPr="00666901" w:rsidRDefault="00955ADB" w:rsidP="00A308FD">
            <w:pPr>
              <w:rPr>
                <w:b/>
                <w:bCs/>
                <w:color w:val="000000" w:themeColor="text1"/>
                <w:sz w:val="20"/>
                <w:szCs w:val="20"/>
              </w:rPr>
            </w:pPr>
            <w:r w:rsidRPr="00666901">
              <w:rPr>
                <w:b/>
                <w:bCs/>
                <w:color w:val="000000" w:themeColor="text1"/>
                <w:sz w:val="20"/>
                <w:szCs w:val="20"/>
              </w:rPr>
              <w:t>Spousal Caregivers</w:t>
            </w:r>
          </w:p>
        </w:tc>
      </w:tr>
      <w:tr w:rsidR="00CA08D1" w:rsidRPr="00666901" w14:paraId="6F977963" w14:textId="77777777" w:rsidTr="00A308FD">
        <w:trPr>
          <w:trHeight w:val="264"/>
        </w:trPr>
        <w:tc>
          <w:tcPr>
            <w:tcW w:w="0" w:type="auto"/>
            <w:tcBorders>
              <w:top w:val="nil"/>
              <w:bottom w:val="nil"/>
            </w:tcBorders>
          </w:tcPr>
          <w:p w14:paraId="2985068A" w14:textId="77777777" w:rsidR="00955ADB" w:rsidRPr="00666901" w:rsidRDefault="00955ADB" w:rsidP="00A308FD">
            <w:pPr>
              <w:ind w:left="-104" w:right="319" w:firstLine="104"/>
              <w:rPr>
                <w:color w:val="000000" w:themeColor="text1"/>
                <w:sz w:val="20"/>
                <w:szCs w:val="20"/>
                <w:lang w:val="en-US"/>
              </w:rPr>
            </w:pPr>
          </w:p>
        </w:tc>
        <w:tc>
          <w:tcPr>
            <w:tcW w:w="0" w:type="auto"/>
            <w:tcBorders>
              <w:top w:val="nil"/>
              <w:bottom w:val="single" w:sz="4" w:space="0" w:color="auto"/>
            </w:tcBorders>
            <w:vAlign w:val="bottom"/>
          </w:tcPr>
          <w:p w14:paraId="6F58A73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nil"/>
              <w:bottom w:val="single" w:sz="4" w:space="0" w:color="auto"/>
            </w:tcBorders>
            <w:vAlign w:val="bottom"/>
          </w:tcPr>
          <w:p w14:paraId="37139C9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nil"/>
              <w:bottom w:val="single" w:sz="4" w:space="0" w:color="auto"/>
            </w:tcBorders>
            <w:vAlign w:val="center"/>
          </w:tcPr>
          <w:p w14:paraId="066BC5F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6666FC7D" w14:textId="77777777" w:rsidTr="00A308FD">
        <w:trPr>
          <w:trHeight w:val="243"/>
        </w:trPr>
        <w:tc>
          <w:tcPr>
            <w:tcW w:w="0" w:type="auto"/>
            <w:tcBorders>
              <w:top w:val="nil"/>
              <w:bottom w:val="nil"/>
            </w:tcBorders>
          </w:tcPr>
          <w:p w14:paraId="2118BC2F" w14:textId="77777777" w:rsidR="00955ADB" w:rsidRPr="00666901" w:rsidRDefault="00955ADB" w:rsidP="00A308FD">
            <w:pPr>
              <w:ind w:left="-104" w:right="319" w:firstLine="104"/>
              <w:rPr>
                <w:color w:val="000000" w:themeColor="text1"/>
                <w:sz w:val="20"/>
                <w:szCs w:val="20"/>
                <w:lang w:val="en-US"/>
              </w:rPr>
            </w:pPr>
          </w:p>
        </w:tc>
        <w:tc>
          <w:tcPr>
            <w:tcW w:w="0" w:type="auto"/>
            <w:tcBorders>
              <w:top w:val="single" w:sz="4" w:space="0" w:color="auto"/>
              <w:bottom w:val="single" w:sz="4" w:space="0" w:color="auto"/>
            </w:tcBorders>
            <w:vAlign w:val="center"/>
          </w:tcPr>
          <w:p w14:paraId="4CF81C3C"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655FF65F"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vAlign w:val="center"/>
          </w:tcPr>
          <w:p w14:paraId="2D7B8CC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auto"/>
            </w:tcBorders>
            <w:vAlign w:val="center"/>
          </w:tcPr>
          <w:p w14:paraId="77D4883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auto"/>
            </w:tcBorders>
            <w:vAlign w:val="center"/>
          </w:tcPr>
          <w:p w14:paraId="2F7A31E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auto"/>
            </w:tcBorders>
            <w:vAlign w:val="center"/>
          </w:tcPr>
          <w:p w14:paraId="7DD8F38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auto"/>
            </w:tcBorders>
            <w:vAlign w:val="center"/>
          </w:tcPr>
          <w:p w14:paraId="0703A45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auto"/>
            </w:tcBorders>
            <w:vAlign w:val="center"/>
          </w:tcPr>
          <w:p w14:paraId="31C461D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auto"/>
            </w:tcBorders>
            <w:vAlign w:val="center"/>
          </w:tcPr>
          <w:p w14:paraId="55EB475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auto"/>
            </w:tcBorders>
          </w:tcPr>
          <w:p w14:paraId="3E1C5ED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auto"/>
            </w:tcBorders>
          </w:tcPr>
          <w:p w14:paraId="617066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auto"/>
            </w:tcBorders>
          </w:tcPr>
          <w:p w14:paraId="30166680"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w:t>
            </w:r>
          </w:p>
        </w:tc>
      </w:tr>
      <w:tr w:rsidR="00CA08D1" w:rsidRPr="00666901" w14:paraId="14CC6BCD" w14:textId="77777777" w:rsidTr="00A308FD">
        <w:trPr>
          <w:trHeight w:val="206"/>
        </w:trPr>
        <w:tc>
          <w:tcPr>
            <w:tcW w:w="0" w:type="auto"/>
            <w:tcBorders>
              <w:top w:val="nil"/>
              <w:bottom w:val="nil"/>
            </w:tcBorders>
          </w:tcPr>
          <w:p w14:paraId="17F125E6"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tcPr>
          <w:p w14:paraId="19479D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73.19 </w:t>
            </w:r>
          </w:p>
        </w:tc>
        <w:tc>
          <w:tcPr>
            <w:tcW w:w="0" w:type="auto"/>
            <w:tcBorders>
              <w:top w:val="single" w:sz="4" w:space="0" w:color="000000" w:themeColor="text1"/>
            </w:tcBorders>
          </w:tcPr>
          <w:p w14:paraId="6B818D5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93</w:t>
            </w:r>
          </w:p>
        </w:tc>
        <w:tc>
          <w:tcPr>
            <w:tcW w:w="0" w:type="auto"/>
            <w:tcBorders>
              <w:top w:val="single" w:sz="4" w:space="0" w:color="000000" w:themeColor="text1"/>
            </w:tcBorders>
          </w:tcPr>
          <w:p w14:paraId="64184E6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13855CF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7E4CB131"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5F36A4D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4E5F295E"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33C2E3C0"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56A8061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06FF0CFC"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01A1C47E"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35FBB7F1" w14:textId="77777777" w:rsidR="00955ADB" w:rsidRPr="00666901" w:rsidRDefault="00955ADB" w:rsidP="00A308FD">
            <w:pPr>
              <w:jc w:val="center"/>
              <w:rPr>
                <w:color w:val="000000" w:themeColor="text1"/>
                <w:sz w:val="20"/>
                <w:szCs w:val="20"/>
                <w:lang w:val="en-US"/>
              </w:rPr>
            </w:pPr>
          </w:p>
        </w:tc>
      </w:tr>
      <w:tr w:rsidR="00CA08D1" w:rsidRPr="00666901" w14:paraId="489FCE48" w14:textId="77777777" w:rsidTr="00A308FD">
        <w:trPr>
          <w:trHeight w:val="180"/>
        </w:trPr>
        <w:tc>
          <w:tcPr>
            <w:tcW w:w="0" w:type="auto"/>
          </w:tcPr>
          <w:p w14:paraId="01504ED9"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tcPr>
          <w:p w14:paraId="00ED973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4.41 </w:t>
            </w:r>
          </w:p>
        </w:tc>
        <w:tc>
          <w:tcPr>
            <w:tcW w:w="0" w:type="auto"/>
          </w:tcPr>
          <w:p w14:paraId="35CF4EF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1</w:t>
            </w:r>
          </w:p>
        </w:tc>
        <w:tc>
          <w:tcPr>
            <w:tcW w:w="0" w:type="auto"/>
          </w:tcPr>
          <w:p w14:paraId="6D15E06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0***</w:t>
            </w:r>
          </w:p>
        </w:tc>
        <w:tc>
          <w:tcPr>
            <w:tcW w:w="0" w:type="auto"/>
          </w:tcPr>
          <w:p w14:paraId="7B4E2874" w14:textId="77777777" w:rsidR="00955ADB" w:rsidRPr="00666901" w:rsidRDefault="00955ADB" w:rsidP="00A308FD">
            <w:pPr>
              <w:jc w:val="center"/>
              <w:rPr>
                <w:color w:val="000000" w:themeColor="text1"/>
                <w:sz w:val="20"/>
                <w:szCs w:val="20"/>
                <w:lang w:val="en-US"/>
              </w:rPr>
            </w:pPr>
          </w:p>
        </w:tc>
        <w:tc>
          <w:tcPr>
            <w:tcW w:w="0" w:type="auto"/>
          </w:tcPr>
          <w:p w14:paraId="0072D8F7" w14:textId="77777777" w:rsidR="00955ADB" w:rsidRPr="00666901" w:rsidRDefault="00955ADB" w:rsidP="00A308FD">
            <w:pPr>
              <w:jc w:val="center"/>
              <w:rPr>
                <w:color w:val="000000" w:themeColor="text1"/>
                <w:sz w:val="20"/>
                <w:szCs w:val="20"/>
                <w:lang w:val="en-US"/>
              </w:rPr>
            </w:pPr>
          </w:p>
        </w:tc>
        <w:tc>
          <w:tcPr>
            <w:tcW w:w="0" w:type="auto"/>
          </w:tcPr>
          <w:p w14:paraId="50FA21B8" w14:textId="77777777" w:rsidR="00955ADB" w:rsidRPr="00666901" w:rsidRDefault="00955ADB" w:rsidP="00A308FD">
            <w:pPr>
              <w:jc w:val="center"/>
              <w:rPr>
                <w:color w:val="000000" w:themeColor="text1"/>
                <w:sz w:val="20"/>
                <w:szCs w:val="20"/>
                <w:lang w:val="en-US"/>
              </w:rPr>
            </w:pPr>
          </w:p>
        </w:tc>
        <w:tc>
          <w:tcPr>
            <w:tcW w:w="0" w:type="auto"/>
          </w:tcPr>
          <w:p w14:paraId="26EC6D35" w14:textId="77777777" w:rsidR="00955ADB" w:rsidRPr="00666901" w:rsidRDefault="00955ADB" w:rsidP="00A308FD">
            <w:pPr>
              <w:jc w:val="center"/>
              <w:rPr>
                <w:color w:val="000000" w:themeColor="text1"/>
                <w:sz w:val="20"/>
                <w:szCs w:val="20"/>
                <w:lang w:val="en-US"/>
              </w:rPr>
            </w:pPr>
          </w:p>
        </w:tc>
        <w:tc>
          <w:tcPr>
            <w:tcW w:w="0" w:type="auto"/>
          </w:tcPr>
          <w:p w14:paraId="572655A1" w14:textId="77777777" w:rsidR="00955ADB" w:rsidRPr="00666901" w:rsidRDefault="00955ADB" w:rsidP="00A308FD">
            <w:pPr>
              <w:jc w:val="center"/>
              <w:rPr>
                <w:color w:val="000000" w:themeColor="text1"/>
                <w:sz w:val="20"/>
                <w:szCs w:val="20"/>
                <w:lang w:val="en-US"/>
              </w:rPr>
            </w:pPr>
          </w:p>
        </w:tc>
        <w:tc>
          <w:tcPr>
            <w:tcW w:w="0" w:type="auto"/>
          </w:tcPr>
          <w:p w14:paraId="74AFF759" w14:textId="77777777" w:rsidR="00955ADB" w:rsidRPr="00666901" w:rsidRDefault="00955ADB" w:rsidP="00A308FD">
            <w:pPr>
              <w:jc w:val="center"/>
              <w:rPr>
                <w:color w:val="000000" w:themeColor="text1"/>
                <w:sz w:val="20"/>
                <w:szCs w:val="20"/>
                <w:lang w:val="en-US"/>
              </w:rPr>
            </w:pPr>
          </w:p>
        </w:tc>
        <w:tc>
          <w:tcPr>
            <w:tcW w:w="0" w:type="auto"/>
          </w:tcPr>
          <w:p w14:paraId="1DB106D2" w14:textId="77777777" w:rsidR="00955ADB" w:rsidRPr="00666901" w:rsidRDefault="00955ADB" w:rsidP="00A308FD">
            <w:pPr>
              <w:jc w:val="center"/>
              <w:rPr>
                <w:color w:val="000000" w:themeColor="text1"/>
                <w:sz w:val="20"/>
                <w:szCs w:val="20"/>
                <w:lang w:val="en-US"/>
              </w:rPr>
            </w:pPr>
          </w:p>
        </w:tc>
        <w:tc>
          <w:tcPr>
            <w:tcW w:w="0" w:type="auto"/>
          </w:tcPr>
          <w:p w14:paraId="2B5F78F0" w14:textId="77777777" w:rsidR="00955ADB" w:rsidRPr="00666901" w:rsidRDefault="00955ADB" w:rsidP="00A308FD">
            <w:pPr>
              <w:jc w:val="center"/>
              <w:rPr>
                <w:color w:val="000000" w:themeColor="text1"/>
                <w:sz w:val="20"/>
                <w:szCs w:val="20"/>
                <w:lang w:val="en-US"/>
              </w:rPr>
            </w:pPr>
          </w:p>
        </w:tc>
        <w:tc>
          <w:tcPr>
            <w:tcW w:w="0" w:type="auto"/>
          </w:tcPr>
          <w:p w14:paraId="08AF5014" w14:textId="77777777" w:rsidR="00955ADB" w:rsidRPr="00666901" w:rsidRDefault="00955ADB" w:rsidP="00A308FD">
            <w:pPr>
              <w:jc w:val="center"/>
              <w:rPr>
                <w:color w:val="000000" w:themeColor="text1"/>
                <w:sz w:val="20"/>
                <w:szCs w:val="20"/>
                <w:lang w:val="en-US"/>
              </w:rPr>
            </w:pPr>
          </w:p>
        </w:tc>
      </w:tr>
      <w:tr w:rsidR="00CA08D1" w:rsidRPr="00666901" w14:paraId="5D72A1AB" w14:textId="77777777" w:rsidTr="00A308FD">
        <w:trPr>
          <w:trHeight w:val="83"/>
        </w:trPr>
        <w:tc>
          <w:tcPr>
            <w:tcW w:w="0" w:type="auto"/>
          </w:tcPr>
          <w:p w14:paraId="35B970C8"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tcPr>
          <w:p w14:paraId="26286D3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75.77 </w:t>
            </w:r>
          </w:p>
        </w:tc>
        <w:tc>
          <w:tcPr>
            <w:tcW w:w="0" w:type="auto"/>
          </w:tcPr>
          <w:p w14:paraId="77F2B88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62</w:t>
            </w:r>
          </w:p>
        </w:tc>
        <w:tc>
          <w:tcPr>
            <w:tcW w:w="0" w:type="auto"/>
          </w:tcPr>
          <w:p w14:paraId="359E4CA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7***</w:t>
            </w:r>
          </w:p>
        </w:tc>
        <w:tc>
          <w:tcPr>
            <w:tcW w:w="0" w:type="auto"/>
          </w:tcPr>
          <w:p w14:paraId="14EF069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Pr>
          <w:p w14:paraId="30DBE475" w14:textId="77777777" w:rsidR="00955ADB" w:rsidRPr="00666901" w:rsidRDefault="00955ADB" w:rsidP="00A308FD">
            <w:pPr>
              <w:jc w:val="center"/>
              <w:rPr>
                <w:color w:val="000000" w:themeColor="text1"/>
                <w:sz w:val="20"/>
                <w:szCs w:val="20"/>
                <w:lang w:val="en-US"/>
              </w:rPr>
            </w:pPr>
          </w:p>
        </w:tc>
        <w:tc>
          <w:tcPr>
            <w:tcW w:w="0" w:type="auto"/>
          </w:tcPr>
          <w:p w14:paraId="7ED83909" w14:textId="77777777" w:rsidR="00955ADB" w:rsidRPr="00666901" w:rsidRDefault="00955ADB" w:rsidP="00A308FD">
            <w:pPr>
              <w:jc w:val="center"/>
              <w:rPr>
                <w:color w:val="000000" w:themeColor="text1"/>
                <w:sz w:val="20"/>
                <w:szCs w:val="20"/>
                <w:lang w:val="en-US"/>
              </w:rPr>
            </w:pPr>
          </w:p>
        </w:tc>
        <w:tc>
          <w:tcPr>
            <w:tcW w:w="0" w:type="auto"/>
          </w:tcPr>
          <w:p w14:paraId="48111AFC" w14:textId="77777777" w:rsidR="00955ADB" w:rsidRPr="00666901" w:rsidRDefault="00955ADB" w:rsidP="00A308FD">
            <w:pPr>
              <w:jc w:val="center"/>
              <w:rPr>
                <w:color w:val="000000" w:themeColor="text1"/>
                <w:sz w:val="20"/>
                <w:szCs w:val="20"/>
                <w:lang w:val="en-US"/>
              </w:rPr>
            </w:pPr>
          </w:p>
        </w:tc>
        <w:tc>
          <w:tcPr>
            <w:tcW w:w="0" w:type="auto"/>
          </w:tcPr>
          <w:p w14:paraId="5345142E" w14:textId="77777777" w:rsidR="00955ADB" w:rsidRPr="00666901" w:rsidRDefault="00955ADB" w:rsidP="00A308FD">
            <w:pPr>
              <w:jc w:val="center"/>
              <w:rPr>
                <w:color w:val="000000" w:themeColor="text1"/>
                <w:sz w:val="20"/>
                <w:szCs w:val="20"/>
                <w:lang w:val="en-US"/>
              </w:rPr>
            </w:pPr>
          </w:p>
        </w:tc>
        <w:tc>
          <w:tcPr>
            <w:tcW w:w="0" w:type="auto"/>
          </w:tcPr>
          <w:p w14:paraId="1C24125D" w14:textId="77777777" w:rsidR="00955ADB" w:rsidRPr="00666901" w:rsidRDefault="00955ADB" w:rsidP="00A308FD">
            <w:pPr>
              <w:jc w:val="center"/>
              <w:rPr>
                <w:color w:val="000000" w:themeColor="text1"/>
                <w:sz w:val="20"/>
                <w:szCs w:val="20"/>
                <w:lang w:val="en-US"/>
              </w:rPr>
            </w:pPr>
          </w:p>
        </w:tc>
        <w:tc>
          <w:tcPr>
            <w:tcW w:w="0" w:type="auto"/>
          </w:tcPr>
          <w:p w14:paraId="2EE1319C" w14:textId="77777777" w:rsidR="00955ADB" w:rsidRPr="00666901" w:rsidRDefault="00955ADB" w:rsidP="00A308FD">
            <w:pPr>
              <w:jc w:val="center"/>
              <w:rPr>
                <w:color w:val="000000" w:themeColor="text1"/>
                <w:sz w:val="20"/>
                <w:szCs w:val="20"/>
                <w:lang w:val="en-US"/>
              </w:rPr>
            </w:pPr>
          </w:p>
        </w:tc>
        <w:tc>
          <w:tcPr>
            <w:tcW w:w="0" w:type="auto"/>
          </w:tcPr>
          <w:p w14:paraId="1038ED84" w14:textId="77777777" w:rsidR="00955ADB" w:rsidRPr="00666901" w:rsidRDefault="00955ADB" w:rsidP="00A308FD">
            <w:pPr>
              <w:jc w:val="center"/>
              <w:rPr>
                <w:color w:val="000000" w:themeColor="text1"/>
                <w:sz w:val="20"/>
                <w:szCs w:val="20"/>
                <w:lang w:val="en-US"/>
              </w:rPr>
            </w:pPr>
          </w:p>
        </w:tc>
        <w:tc>
          <w:tcPr>
            <w:tcW w:w="0" w:type="auto"/>
          </w:tcPr>
          <w:p w14:paraId="72FC8B23" w14:textId="77777777" w:rsidR="00955ADB" w:rsidRPr="00666901" w:rsidRDefault="00955ADB" w:rsidP="00A308FD">
            <w:pPr>
              <w:jc w:val="center"/>
              <w:rPr>
                <w:color w:val="000000" w:themeColor="text1"/>
                <w:sz w:val="20"/>
                <w:szCs w:val="20"/>
                <w:lang w:val="en-US"/>
              </w:rPr>
            </w:pPr>
          </w:p>
        </w:tc>
      </w:tr>
      <w:tr w:rsidR="00CA08D1" w:rsidRPr="00666901" w14:paraId="67ABDF59" w14:textId="77777777" w:rsidTr="00A308FD">
        <w:trPr>
          <w:trHeight w:val="283"/>
        </w:trPr>
        <w:tc>
          <w:tcPr>
            <w:tcW w:w="0" w:type="auto"/>
          </w:tcPr>
          <w:p w14:paraId="11B102F4"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tcPr>
          <w:p w14:paraId="4ECAF85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7</w:t>
            </w:r>
          </w:p>
        </w:tc>
        <w:tc>
          <w:tcPr>
            <w:tcW w:w="0" w:type="auto"/>
          </w:tcPr>
          <w:p w14:paraId="5BA6408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31</w:t>
            </w:r>
          </w:p>
        </w:tc>
        <w:tc>
          <w:tcPr>
            <w:tcW w:w="0" w:type="auto"/>
          </w:tcPr>
          <w:p w14:paraId="14065ED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9***</w:t>
            </w:r>
          </w:p>
        </w:tc>
        <w:tc>
          <w:tcPr>
            <w:tcW w:w="0" w:type="auto"/>
          </w:tcPr>
          <w:p w14:paraId="537182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Pr>
          <w:p w14:paraId="44AB0FC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w:t>
            </w:r>
          </w:p>
        </w:tc>
        <w:tc>
          <w:tcPr>
            <w:tcW w:w="0" w:type="auto"/>
          </w:tcPr>
          <w:p w14:paraId="71891EFB" w14:textId="77777777" w:rsidR="00955ADB" w:rsidRPr="00666901" w:rsidRDefault="00955ADB" w:rsidP="00A308FD">
            <w:pPr>
              <w:jc w:val="center"/>
              <w:rPr>
                <w:color w:val="000000" w:themeColor="text1"/>
                <w:sz w:val="20"/>
                <w:szCs w:val="20"/>
                <w:lang w:val="en-US"/>
              </w:rPr>
            </w:pPr>
          </w:p>
        </w:tc>
        <w:tc>
          <w:tcPr>
            <w:tcW w:w="0" w:type="auto"/>
          </w:tcPr>
          <w:p w14:paraId="34766D48" w14:textId="77777777" w:rsidR="00955ADB" w:rsidRPr="00666901" w:rsidRDefault="00955ADB" w:rsidP="00A308FD">
            <w:pPr>
              <w:jc w:val="center"/>
              <w:rPr>
                <w:color w:val="000000" w:themeColor="text1"/>
                <w:sz w:val="20"/>
                <w:szCs w:val="20"/>
                <w:lang w:val="en-US"/>
              </w:rPr>
            </w:pPr>
          </w:p>
        </w:tc>
        <w:tc>
          <w:tcPr>
            <w:tcW w:w="0" w:type="auto"/>
          </w:tcPr>
          <w:p w14:paraId="3E4B44CA" w14:textId="77777777" w:rsidR="00955ADB" w:rsidRPr="00666901" w:rsidRDefault="00955ADB" w:rsidP="00A308FD">
            <w:pPr>
              <w:jc w:val="center"/>
              <w:rPr>
                <w:color w:val="000000" w:themeColor="text1"/>
                <w:sz w:val="20"/>
                <w:szCs w:val="20"/>
                <w:lang w:val="en-US"/>
              </w:rPr>
            </w:pPr>
          </w:p>
        </w:tc>
        <w:tc>
          <w:tcPr>
            <w:tcW w:w="0" w:type="auto"/>
          </w:tcPr>
          <w:p w14:paraId="689AC6DB" w14:textId="77777777" w:rsidR="00955ADB" w:rsidRPr="00666901" w:rsidRDefault="00955ADB" w:rsidP="00A308FD">
            <w:pPr>
              <w:jc w:val="center"/>
              <w:rPr>
                <w:color w:val="000000" w:themeColor="text1"/>
                <w:sz w:val="20"/>
                <w:szCs w:val="20"/>
                <w:lang w:val="en-US"/>
              </w:rPr>
            </w:pPr>
          </w:p>
        </w:tc>
        <w:tc>
          <w:tcPr>
            <w:tcW w:w="0" w:type="auto"/>
          </w:tcPr>
          <w:p w14:paraId="14CBB8B8" w14:textId="77777777" w:rsidR="00955ADB" w:rsidRPr="00666901" w:rsidRDefault="00955ADB" w:rsidP="00A308FD">
            <w:pPr>
              <w:jc w:val="center"/>
              <w:rPr>
                <w:color w:val="000000" w:themeColor="text1"/>
                <w:sz w:val="20"/>
                <w:szCs w:val="20"/>
                <w:lang w:val="en-US"/>
              </w:rPr>
            </w:pPr>
          </w:p>
        </w:tc>
        <w:tc>
          <w:tcPr>
            <w:tcW w:w="0" w:type="auto"/>
          </w:tcPr>
          <w:p w14:paraId="667A39AB" w14:textId="77777777" w:rsidR="00955ADB" w:rsidRPr="00666901" w:rsidRDefault="00955ADB" w:rsidP="00A308FD">
            <w:pPr>
              <w:jc w:val="center"/>
              <w:rPr>
                <w:color w:val="000000" w:themeColor="text1"/>
                <w:sz w:val="20"/>
                <w:szCs w:val="20"/>
                <w:lang w:val="en-US"/>
              </w:rPr>
            </w:pPr>
          </w:p>
        </w:tc>
        <w:tc>
          <w:tcPr>
            <w:tcW w:w="0" w:type="auto"/>
          </w:tcPr>
          <w:p w14:paraId="7A033241" w14:textId="77777777" w:rsidR="00955ADB" w:rsidRPr="00666901" w:rsidRDefault="00955ADB" w:rsidP="00A308FD">
            <w:pPr>
              <w:jc w:val="center"/>
              <w:rPr>
                <w:color w:val="000000" w:themeColor="text1"/>
                <w:sz w:val="20"/>
                <w:szCs w:val="20"/>
                <w:lang w:val="en-US"/>
              </w:rPr>
            </w:pPr>
          </w:p>
        </w:tc>
      </w:tr>
      <w:tr w:rsidR="00CA08D1" w:rsidRPr="00666901" w14:paraId="74078E4C" w14:textId="77777777" w:rsidTr="00A308FD">
        <w:trPr>
          <w:trHeight w:val="207"/>
        </w:trPr>
        <w:tc>
          <w:tcPr>
            <w:tcW w:w="0" w:type="auto"/>
          </w:tcPr>
          <w:p w14:paraId="47A43D5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tcPr>
          <w:p w14:paraId="02D2DF1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6</w:t>
            </w:r>
          </w:p>
        </w:tc>
        <w:tc>
          <w:tcPr>
            <w:tcW w:w="0" w:type="auto"/>
          </w:tcPr>
          <w:p w14:paraId="6EC4778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7</w:t>
            </w:r>
          </w:p>
        </w:tc>
        <w:tc>
          <w:tcPr>
            <w:tcW w:w="0" w:type="auto"/>
          </w:tcPr>
          <w:p w14:paraId="022B370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Pr>
          <w:p w14:paraId="4EEB4AE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Pr>
          <w:p w14:paraId="33A4883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Pr>
          <w:p w14:paraId="4A0959E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7***</w:t>
            </w:r>
          </w:p>
        </w:tc>
        <w:tc>
          <w:tcPr>
            <w:tcW w:w="0" w:type="auto"/>
          </w:tcPr>
          <w:p w14:paraId="63C9C84E" w14:textId="77777777" w:rsidR="00955ADB" w:rsidRPr="00666901" w:rsidRDefault="00955ADB" w:rsidP="00A308FD">
            <w:pPr>
              <w:jc w:val="center"/>
              <w:rPr>
                <w:color w:val="000000" w:themeColor="text1"/>
                <w:sz w:val="20"/>
                <w:szCs w:val="20"/>
                <w:lang w:val="en-US"/>
              </w:rPr>
            </w:pPr>
          </w:p>
        </w:tc>
        <w:tc>
          <w:tcPr>
            <w:tcW w:w="0" w:type="auto"/>
          </w:tcPr>
          <w:p w14:paraId="4F1641AF" w14:textId="77777777" w:rsidR="00955ADB" w:rsidRPr="00666901" w:rsidRDefault="00955ADB" w:rsidP="00A308FD">
            <w:pPr>
              <w:jc w:val="center"/>
              <w:rPr>
                <w:color w:val="000000" w:themeColor="text1"/>
                <w:sz w:val="20"/>
                <w:szCs w:val="20"/>
                <w:lang w:val="en-US"/>
              </w:rPr>
            </w:pPr>
          </w:p>
        </w:tc>
        <w:tc>
          <w:tcPr>
            <w:tcW w:w="0" w:type="auto"/>
          </w:tcPr>
          <w:p w14:paraId="23E2BF40" w14:textId="77777777" w:rsidR="00955ADB" w:rsidRPr="00666901" w:rsidRDefault="00955ADB" w:rsidP="00A308FD">
            <w:pPr>
              <w:jc w:val="center"/>
              <w:rPr>
                <w:color w:val="000000" w:themeColor="text1"/>
                <w:sz w:val="20"/>
                <w:szCs w:val="20"/>
                <w:lang w:val="en-US"/>
              </w:rPr>
            </w:pPr>
          </w:p>
        </w:tc>
        <w:tc>
          <w:tcPr>
            <w:tcW w:w="0" w:type="auto"/>
          </w:tcPr>
          <w:p w14:paraId="4CCFCA93" w14:textId="77777777" w:rsidR="00955ADB" w:rsidRPr="00666901" w:rsidRDefault="00955ADB" w:rsidP="00A308FD">
            <w:pPr>
              <w:jc w:val="center"/>
              <w:rPr>
                <w:color w:val="000000" w:themeColor="text1"/>
                <w:sz w:val="20"/>
                <w:szCs w:val="20"/>
                <w:lang w:val="en-US"/>
              </w:rPr>
            </w:pPr>
          </w:p>
        </w:tc>
        <w:tc>
          <w:tcPr>
            <w:tcW w:w="0" w:type="auto"/>
          </w:tcPr>
          <w:p w14:paraId="5A9B3873" w14:textId="77777777" w:rsidR="00955ADB" w:rsidRPr="00666901" w:rsidRDefault="00955ADB" w:rsidP="00A308FD">
            <w:pPr>
              <w:jc w:val="center"/>
              <w:rPr>
                <w:color w:val="000000" w:themeColor="text1"/>
                <w:sz w:val="20"/>
                <w:szCs w:val="20"/>
                <w:lang w:val="en-US"/>
              </w:rPr>
            </w:pPr>
          </w:p>
        </w:tc>
        <w:tc>
          <w:tcPr>
            <w:tcW w:w="0" w:type="auto"/>
          </w:tcPr>
          <w:p w14:paraId="0FD185D2" w14:textId="77777777" w:rsidR="00955ADB" w:rsidRPr="00666901" w:rsidRDefault="00955ADB" w:rsidP="00A308FD">
            <w:pPr>
              <w:jc w:val="center"/>
              <w:rPr>
                <w:color w:val="000000" w:themeColor="text1"/>
                <w:sz w:val="20"/>
                <w:szCs w:val="20"/>
                <w:lang w:val="en-US"/>
              </w:rPr>
            </w:pPr>
          </w:p>
        </w:tc>
      </w:tr>
      <w:tr w:rsidR="00CA08D1" w:rsidRPr="00666901" w14:paraId="2656AC3D" w14:textId="77777777" w:rsidTr="00A308FD">
        <w:trPr>
          <w:trHeight w:val="81"/>
        </w:trPr>
        <w:tc>
          <w:tcPr>
            <w:tcW w:w="0" w:type="auto"/>
            <w:tcBorders>
              <w:bottom w:val="nil"/>
            </w:tcBorders>
          </w:tcPr>
          <w:p w14:paraId="60EADE9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tcPr>
          <w:p w14:paraId="2D6B012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4</w:t>
            </w:r>
          </w:p>
        </w:tc>
        <w:tc>
          <w:tcPr>
            <w:tcW w:w="0" w:type="auto"/>
            <w:tcBorders>
              <w:bottom w:val="nil"/>
            </w:tcBorders>
          </w:tcPr>
          <w:p w14:paraId="7D191AD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0</w:t>
            </w:r>
          </w:p>
        </w:tc>
        <w:tc>
          <w:tcPr>
            <w:tcW w:w="0" w:type="auto"/>
            <w:tcBorders>
              <w:bottom w:val="nil"/>
            </w:tcBorders>
          </w:tcPr>
          <w:p w14:paraId="4728E30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bottom w:val="nil"/>
            </w:tcBorders>
          </w:tcPr>
          <w:p w14:paraId="069B8EA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bottom w:val="nil"/>
            </w:tcBorders>
          </w:tcPr>
          <w:p w14:paraId="18BBFB6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bottom w:val="nil"/>
            </w:tcBorders>
          </w:tcPr>
          <w:p w14:paraId="7EA85F6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bottom w:val="nil"/>
            </w:tcBorders>
          </w:tcPr>
          <w:p w14:paraId="1C5FF8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bottom w:val="nil"/>
            </w:tcBorders>
          </w:tcPr>
          <w:p w14:paraId="28D05F25"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5CDEE150"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6D768FDA"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78799D92"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6C9EE226" w14:textId="77777777" w:rsidR="00955ADB" w:rsidRPr="00666901" w:rsidRDefault="00955ADB" w:rsidP="00A308FD">
            <w:pPr>
              <w:jc w:val="center"/>
              <w:rPr>
                <w:color w:val="000000" w:themeColor="text1"/>
                <w:sz w:val="20"/>
                <w:szCs w:val="20"/>
                <w:lang w:val="en-US"/>
              </w:rPr>
            </w:pPr>
          </w:p>
        </w:tc>
      </w:tr>
      <w:tr w:rsidR="00CA08D1" w:rsidRPr="00666901" w14:paraId="6127D979" w14:textId="77777777" w:rsidTr="00A308FD">
        <w:trPr>
          <w:trHeight w:val="74"/>
        </w:trPr>
        <w:tc>
          <w:tcPr>
            <w:tcW w:w="0" w:type="auto"/>
            <w:tcBorders>
              <w:top w:val="nil"/>
              <w:bottom w:val="nil"/>
            </w:tcBorders>
          </w:tcPr>
          <w:p w14:paraId="661A714E"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tcPr>
          <w:p w14:paraId="1F79B2A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3</w:t>
            </w:r>
          </w:p>
        </w:tc>
        <w:tc>
          <w:tcPr>
            <w:tcW w:w="0" w:type="auto"/>
            <w:tcBorders>
              <w:top w:val="nil"/>
              <w:bottom w:val="nil"/>
            </w:tcBorders>
          </w:tcPr>
          <w:p w14:paraId="1AC85B8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3</w:t>
            </w:r>
          </w:p>
        </w:tc>
        <w:tc>
          <w:tcPr>
            <w:tcW w:w="0" w:type="auto"/>
            <w:tcBorders>
              <w:top w:val="nil"/>
              <w:bottom w:val="nil"/>
            </w:tcBorders>
          </w:tcPr>
          <w:p w14:paraId="136D461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tcPr>
          <w:p w14:paraId="622651E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tcBorders>
              <w:top w:val="nil"/>
              <w:bottom w:val="nil"/>
            </w:tcBorders>
          </w:tcPr>
          <w:p w14:paraId="732095D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tcPr>
          <w:p w14:paraId="4421E05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tcPr>
          <w:p w14:paraId="62A7D46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tcPr>
          <w:p w14:paraId="5B8C3DB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tcPr>
          <w:p w14:paraId="2E29A96C"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0F555055"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56F773EA"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6E26CA32" w14:textId="77777777" w:rsidR="00955ADB" w:rsidRPr="00666901" w:rsidRDefault="00955ADB" w:rsidP="00A308FD">
            <w:pPr>
              <w:jc w:val="center"/>
              <w:rPr>
                <w:color w:val="000000" w:themeColor="text1"/>
                <w:sz w:val="20"/>
                <w:szCs w:val="20"/>
                <w:lang w:val="en-US"/>
              </w:rPr>
            </w:pPr>
          </w:p>
        </w:tc>
      </w:tr>
      <w:tr w:rsidR="00CA08D1" w:rsidRPr="00666901" w14:paraId="2F108901" w14:textId="77777777" w:rsidTr="00A308FD">
        <w:trPr>
          <w:trHeight w:val="74"/>
        </w:trPr>
        <w:tc>
          <w:tcPr>
            <w:tcW w:w="0" w:type="auto"/>
            <w:tcBorders>
              <w:top w:val="nil"/>
              <w:bottom w:val="nil"/>
            </w:tcBorders>
          </w:tcPr>
          <w:p w14:paraId="50CED3CB"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tcPr>
          <w:p w14:paraId="299FEE9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5</w:t>
            </w:r>
          </w:p>
        </w:tc>
        <w:tc>
          <w:tcPr>
            <w:tcW w:w="0" w:type="auto"/>
            <w:tcBorders>
              <w:top w:val="nil"/>
              <w:bottom w:val="nil"/>
            </w:tcBorders>
          </w:tcPr>
          <w:p w14:paraId="7791A4A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6</w:t>
            </w:r>
          </w:p>
        </w:tc>
        <w:tc>
          <w:tcPr>
            <w:tcW w:w="0" w:type="auto"/>
            <w:tcBorders>
              <w:top w:val="nil"/>
              <w:bottom w:val="nil"/>
            </w:tcBorders>
          </w:tcPr>
          <w:p w14:paraId="296737B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tcPr>
          <w:p w14:paraId="77D0800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14CB862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tcPr>
          <w:p w14:paraId="5EE5327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tcPr>
          <w:p w14:paraId="19CF06C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3</w:t>
            </w:r>
          </w:p>
        </w:tc>
        <w:tc>
          <w:tcPr>
            <w:tcW w:w="0" w:type="auto"/>
            <w:tcBorders>
              <w:top w:val="nil"/>
              <w:bottom w:val="nil"/>
            </w:tcBorders>
          </w:tcPr>
          <w:p w14:paraId="3644F06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tcPr>
          <w:p w14:paraId="0DC7FBB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4C10297E"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23149F57"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69319AE7" w14:textId="77777777" w:rsidR="00955ADB" w:rsidRPr="00666901" w:rsidRDefault="00955ADB" w:rsidP="00A308FD">
            <w:pPr>
              <w:jc w:val="center"/>
              <w:rPr>
                <w:color w:val="000000" w:themeColor="text1"/>
                <w:sz w:val="20"/>
                <w:szCs w:val="20"/>
                <w:lang w:val="en-US"/>
              </w:rPr>
            </w:pPr>
          </w:p>
        </w:tc>
      </w:tr>
      <w:tr w:rsidR="00CA08D1" w:rsidRPr="00666901" w14:paraId="69CC1CF6" w14:textId="77777777" w:rsidTr="00A308FD">
        <w:trPr>
          <w:trHeight w:val="74"/>
        </w:trPr>
        <w:tc>
          <w:tcPr>
            <w:tcW w:w="0" w:type="auto"/>
            <w:tcBorders>
              <w:top w:val="nil"/>
              <w:bottom w:val="nil"/>
            </w:tcBorders>
          </w:tcPr>
          <w:p w14:paraId="2864B339"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tcPr>
          <w:p w14:paraId="3A3C4C9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8.32 </w:t>
            </w:r>
          </w:p>
        </w:tc>
        <w:tc>
          <w:tcPr>
            <w:tcW w:w="0" w:type="auto"/>
            <w:tcBorders>
              <w:top w:val="nil"/>
              <w:bottom w:val="nil"/>
            </w:tcBorders>
          </w:tcPr>
          <w:p w14:paraId="365380F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0</w:t>
            </w:r>
          </w:p>
        </w:tc>
        <w:tc>
          <w:tcPr>
            <w:tcW w:w="0" w:type="auto"/>
            <w:tcBorders>
              <w:top w:val="nil"/>
              <w:bottom w:val="nil"/>
            </w:tcBorders>
          </w:tcPr>
          <w:p w14:paraId="3C8684F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tcPr>
          <w:p w14:paraId="0FA7519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3***</w:t>
            </w:r>
          </w:p>
        </w:tc>
        <w:tc>
          <w:tcPr>
            <w:tcW w:w="0" w:type="auto"/>
            <w:tcBorders>
              <w:top w:val="nil"/>
              <w:bottom w:val="nil"/>
            </w:tcBorders>
          </w:tcPr>
          <w:p w14:paraId="20F1FC9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tcPr>
          <w:p w14:paraId="7E7465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tcPr>
          <w:p w14:paraId="525D492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Borders>
              <w:top w:val="nil"/>
              <w:bottom w:val="nil"/>
            </w:tcBorders>
          </w:tcPr>
          <w:p w14:paraId="5FCB3AA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top w:val="nil"/>
              <w:bottom w:val="nil"/>
            </w:tcBorders>
          </w:tcPr>
          <w:p w14:paraId="1295CCF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tcBorders>
              <w:top w:val="nil"/>
              <w:bottom w:val="nil"/>
            </w:tcBorders>
          </w:tcPr>
          <w:p w14:paraId="17E517B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6***</w:t>
            </w:r>
          </w:p>
        </w:tc>
        <w:tc>
          <w:tcPr>
            <w:tcW w:w="0" w:type="auto"/>
            <w:tcBorders>
              <w:top w:val="nil"/>
              <w:bottom w:val="nil"/>
            </w:tcBorders>
          </w:tcPr>
          <w:p w14:paraId="4ACAB3B9"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5D5D928D" w14:textId="77777777" w:rsidR="00955ADB" w:rsidRPr="00666901" w:rsidRDefault="00955ADB" w:rsidP="00A308FD">
            <w:pPr>
              <w:jc w:val="center"/>
              <w:rPr>
                <w:color w:val="000000" w:themeColor="text1"/>
                <w:sz w:val="20"/>
                <w:szCs w:val="20"/>
                <w:lang w:val="en-US"/>
              </w:rPr>
            </w:pPr>
          </w:p>
        </w:tc>
      </w:tr>
      <w:tr w:rsidR="00CA08D1" w:rsidRPr="00666901" w14:paraId="530DFBAF" w14:textId="77777777" w:rsidTr="00A308FD">
        <w:trPr>
          <w:trHeight w:val="74"/>
        </w:trPr>
        <w:tc>
          <w:tcPr>
            <w:tcW w:w="0" w:type="auto"/>
            <w:tcBorders>
              <w:top w:val="nil"/>
              <w:bottom w:val="nil"/>
            </w:tcBorders>
          </w:tcPr>
          <w:p w14:paraId="567FFF3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tcPr>
          <w:p w14:paraId="076F499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17</w:t>
            </w:r>
          </w:p>
        </w:tc>
        <w:tc>
          <w:tcPr>
            <w:tcW w:w="0" w:type="auto"/>
            <w:tcBorders>
              <w:top w:val="nil"/>
              <w:bottom w:val="nil"/>
            </w:tcBorders>
          </w:tcPr>
          <w:p w14:paraId="5365C59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10</w:t>
            </w:r>
          </w:p>
        </w:tc>
        <w:tc>
          <w:tcPr>
            <w:tcW w:w="0" w:type="auto"/>
            <w:tcBorders>
              <w:top w:val="nil"/>
              <w:bottom w:val="nil"/>
            </w:tcBorders>
          </w:tcPr>
          <w:p w14:paraId="025A3F7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top w:val="nil"/>
              <w:bottom w:val="nil"/>
            </w:tcBorders>
          </w:tcPr>
          <w:p w14:paraId="5B41C3F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1***</w:t>
            </w:r>
          </w:p>
        </w:tc>
        <w:tc>
          <w:tcPr>
            <w:tcW w:w="0" w:type="auto"/>
            <w:tcBorders>
              <w:top w:val="nil"/>
              <w:bottom w:val="nil"/>
            </w:tcBorders>
          </w:tcPr>
          <w:p w14:paraId="0507F81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tcPr>
          <w:p w14:paraId="1DC5193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top w:val="nil"/>
              <w:bottom w:val="nil"/>
            </w:tcBorders>
          </w:tcPr>
          <w:p w14:paraId="2D64454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6***</w:t>
            </w:r>
          </w:p>
        </w:tc>
        <w:tc>
          <w:tcPr>
            <w:tcW w:w="0" w:type="auto"/>
            <w:tcBorders>
              <w:top w:val="nil"/>
              <w:bottom w:val="nil"/>
            </w:tcBorders>
          </w:tcPr>
          <w:p w14:paraId="7AC3159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tcPr>
          <w:p w14:paraId="291FA59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1***</w:t>
            </w:r>
          </w:p>
        </w:tc>
        <w:tc>
          <w:tcPr>
            <w:tcW w:w="0" w:type="auto"/>
            <w:tcBorders>
              <w:top w:val="nil"/>
              <w:bottom w:val="nil"/>
            </w:tcBorders>
          </w:tcPr>
          <w:p w14:paraId="3E21193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tcPr>
          <w:p w14:paraId="16D1B1D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5***</w:t>
            </w:r>
          </w:p>
        </w:tc>
        <w:tc>
          <w:tcPr>
            <w:tcW w:w="0" w:type="auto"/>
            <w:tcBorders>
              <w:top w:val="nil"/>
              <w:bottom w:val="nil"/>
            </w:tcBorders>
          </w:tcPr>
          <w:p w14:paraId="059F8069" w14:textId="77777777" w:rsidR="00955ADB" w:rsidRPr="00666901" w:rsidRDefault="00955ADB" w:rsidP="00A308FD">
            <w:pPr>
              <w:jc w:val="center"/>
              <w:rPr>
                <w:color w:val="000000" w:themeColor="text1"/>
                <w:sz w:val="20"/>
                <w:szCs w:val="20"/>
                <w:lang w:val="en-US"/>
              </w:rPr>
            </w:pPr>
          </w:p>
        </w:tc>
      </w:tr>
      <w:tr w:rsidR="00CA08D1" w:rsidRPr="00666901" w14:paraId="45FF7AF9" w14:textId="77777777" w:rsidTr="00A308FD">
        <w:trPr>
          <w:trHeight w:val="74"/>
        </w:trPr>
        <w:tc>
          <w:tcPr>
            <w:tcW w:w="0" w:type="auto"/>
            <w:tcBorders>
              <w:top w:val="nil"/>
              <w:bottom w:val="nil"/>
            </w:tcBorders>
          </w:tcPr>
          <w:p w14:paraId="5A7D439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nil"/>
            </w:tcBorders>
          </w:tcPr>
          <w:p w14:paraId="1297AC1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7.72</w:t>
            </w:r>
          </w:p>
        </w:tc>
        <w:tc>
          <w:tcPr>
            <w:tcW w:w="0" w:type="auto"/>
            <w:tcBorders>
              <w:top w:val="nil"/>
              <w:bottom w:val="nil"/>
            </w:tcBorders>
          </w:tcPr>
          <w:p w14:paraId="5FB2925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75</w:t>
            </w:r>
          </w:p>
        </w:tc>
        <w:tc>
          <w:tcPr>
            <w:tcW w:w="0" w:type="auto"/>
            <w:tcBorders>
              <w:top w:val="nil"/>
              <w:bottom w:val="nil"/>
            </w:tcBorders>
          </w:tcPr>
          <w:p w14:paraId="60A55AE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top w:val="nil"/>
              <w:bottom w:val="nil"/>
            </w:tcBorders>
          </w:tcPr>
          <w:p w14:paraId="429DA32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tcPr>
          <w:p w14:paraId="348877A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7262A71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tcPr>
          <w:p w14:paraId="4DB024D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top w:val="nil"/>
              <w:bottom w:val="nil"/>
            </w:tcBorders>
          </w:tcPr>
          <w:p w14:paraId="798355D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top w:val="nil"/>
              <w:bottom w:val="nil"/>
            </w:tcBorders>
          </w:tcPr>
          <w:p w14:paraId="3E817A0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tcPr>
          <w:p w14:paraId="0833B69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tcPr>
          <w:p w14:paraId="42EF7F7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top w:val="nil"/>
              <w:bottom w:val="nil"/>
            </w:tcBorders>
          </w:tcPr>
          <w:p w14:paraId="78FABBB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2***</w:t>
            </w:r>
          </w:p>
        </w:tc>
      </w:tr>
      <w:tr w:rsidR="00CA08D1" w:rsidRPr="00666901" w14:paraId="1E0D2E13" w14:textId="77777777" w:rsidTr="00A308FD">
        <w:trPr>
          <w:trHeight w:val="74"/>
        </w:trPr>
        <w:tc>
          <w:tcPr>
            <w:tcW w:w="0" w:type="auto"/>
            <w:gridSpan w:val="13"/>
            <w:tcBorders>
              <w:top w:val="nil"/>
              <w:bottom w:val="nil"/>
            </w:tcBorders>
          </w:tcPr>
          <w:p w14:paraId="751D7E17" w14:textId="77777777" w:rsidR="00955ADB" w:rsidRPr="00666901" w:rsidRDefault="00955ADB" w:rsidP="00A308FD">
            <w:pPr>
              <w:rPr>
                <w:b/>
                <w:bCs/>
                <w:color w:val="000000" w:themeColor="text1"/>
                <w:sz w:val="20"/>
                <w:szCs w:val="20"/>
                <w:lang w:val="en-US"/>
              </w:rPr>
            </w:pPr>
          </w:p>
          <w:p w14:paraId="077B3E2E" w14:textId="77777777" w:rsidR="00955ADB" w:rsidRPr="00666901" w:rsidRDefault="00955ADB" w:rsidP="00A308FD">
            <w:pPr>
              <w:rPr>
                <w:b/>
                <w:bCs/>
                <w:color w:val="000000" w:themeColor="text1"/>
                <w:sz w:val="20"/>
                <w:szCs w:val="20"/>
                <w:lang w:val="en-US"/>
              </w:rPr>
            </w:pPr>
            <w:r w:rsidRPr="00666901">
              <w:rPr>
                <w:b/>
                <w:bCs/>
                <w:color w:val="000000" w:themeColor="text1"/>
                <w:sz w:val="20"/>
                <w:szCs w:val="20"/>
                <w:lang w:val="en-US"/>
              </w:rPr>
              <w:t>Adult-Child Caregivers</w:t>
            </w:r>
          </w:p>
        </w:tc>
      </w:tr>
      <w:tr w:rsidR="00CA08D1" w:rsidRPr="00666901" w14:paraId="6941F97F" w14:textId="77777777" w:rsidTr="00A308FD">
        <w:trPr>
          <w:trHeight w:val="74"/>
        </w:trPr>
        <w:tc>
          <w:tcPr>
            <w:tcW w:w="0" w:type="auto"/>
            <w:tcBorders>
              <w:top w:val="nil"/>
              <w:bottom w:val="nil"/>
            </w:tcBorders>
          </w:tcPr>
          <w:p w14:paraId="7AAD4DB0" w14:textId="77777777" w:rsidR="00955ADB" w:rsidRPr="00666901" w:rsidRDefault="00955ADB" w:rsidP="00A308FD">
            <w:pPr>
              <w:rPr>
                <w:color w:val="000000" w:themeColor="text1"/>
                <w:sz w:val="20"/>
                <w:szCs w:val="20"/>
                <w:lang w:val="en-US"/>
              </w:rPr>
            </w:pPr>
          </w:p>
        </w:tc>
        <w:tc>
          <w:tcPr>
            <w:tcW w:w="0" w:type="auto"/>
            <w:tcBorders>
              <w:top w:val="nil"/>
              <w:bottom w:val="single" w:sz="4" w:space="0" w:color="auto"/>
            </w:tcBorders>
          </w:tcPr>
          <w:p w14:paraId="658A616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nil"/>
              <w:bottom w:val="single" w:sz="4" w:space="0" w:color="auto"/>
            </w:tcBorders>
          </w:tcPr>
          <w:p w14:paraId="08C6BD9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nil"/>
              <w:bottom w:val="single" w:sz="4" w:space="0" w:color="auto"/>
            </w:tcBorders>
          </w:tcPr>
          <w:p w14:paraId="4B647DF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11374AF8" w14:textId="77777777" w:rsidTr="00A308FD">
        <w:trPr>
          <w:trHeight w:val="74"/>
        </w:trPr>
        <w:tc>
          <w:tcPr>
            <w:tcW w:w="0" w:type="auto"/>
            <w:tcBorders>
              <w:top w:val="nil"/>
              <w:bottom w:val="nil"/>
            </w:tcBorders>
          </w:tcPr>
          <w:p w14:paraId="230D6BE2" w14:textId="77777777" w:rsidR="00955ADB" w:rsidRPr="00666901" w:rsidRDefault="00955ADB" w:rsidP="00A308FD">
            <w:pPr>
              <w:rPr>
                <w:color w:val="000000" w:themeColor="text1"/>
                <w:sz w:val="20"/>
                <w:szCs w:val="20"/>
                <w:lang w:val="en-US"/>
              </w:rPr>
            </w:pPr>
          </w:p>
        </w:tc>
        <w:tc>
          <w:tcPr>
            <w:tcW w:w="0" w:type="auto"/>
            <w:tcBorders>
              <w:top w:val="single" w:sz="4" w:space="0" w:color="auto"/>
              <w:bottom w:val="single" w:sz="4" w:space="0" w:color="auto"/>
            </w:tcBorders>
          </w:tcPr>
          <w:p w14:paraId="54F0826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tcPr>
          <w:p w14:paraId="29C7D0A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tcPr>
          <w:p w14:paraId="719CA70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auto"/>
              <w:bottom w:val="single" w:sz="4" w:space="0" w:color="auto"/>
            </w:tcBorders>
          </w:tcPr>
          <w:p w14:paraId="21C19EC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auto"/>
              <w:bottom w:val="single" w:sz="4" w:space="0" w:color="auto"/>
            </w:tcBorders>
          </w:tcPr>
          <w:p w14:paraId="1BF3FD8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auto"/>
              <w:bottom w:val="single" w:sz="4" w:space="0" w:color="auto"/>
            </w:tcBorders>
          </w:tcPr>
          <w:p w14:paraId="7A50D17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auto"/>
              <w:bottom w:val="single" w:sz="4" w:space="0" w:color="auto"/>
            </w:tcBorders>
          </w:tcPr>
          <w:p w14:paraId="0981BF3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auto"/>
              <w:bottom w:val="single" w:sz="4" w:space="0" w:color="auto"/>
            </w:tcBorders>
          </w:tcPr>
          <w:p w14:paraId="519279B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auto"/>
              <w:bottom w:val="single" w:sz="4" w:space="0" w:color="auto"/>
            </w:tcBorders>
          </w:tcPr>
          <w:p w14:paraId="7B54A3F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auto"/>
              <w:bottom w:val="single" w:sz="4" w:space="0" w:color="auto"/>
            </w:tcBorders>
          </w:tcPr>
          <w:p w14:paraId="792435C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auto"/>
              <w:bottom w:val="single" w:sz="4" w:space="0" w:color="auto"/>
            </w:tcBorders>
          </w:tcPr>
          <w:p w14:paraId="7D3083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auto"/>
              <w:bottom w:val="single" w:sz="4" w:space="0" w:color="auto"/>
            </w:tcBorders>
          </w:tcPr>
          <w:p w14:paraId="4934FF69"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w:t>
            </w:r>
          </w:p>
        </w:tc>
      </w:tr>
      <w:tr w:rsidR="00CA08D1" w:rsidRPr="00666901" w14:paraId="02E03CA2" w14:textId="77777777" w:rsidTr="00A308FD">
        <w:trPr>
          <w:trHeight w:val="74"/>
        </w:trPr>
        <w:tc>
          <w:tcPr>
            <w:tcW w:w="0" w:type="auto"/>
            <w:tcBorders>
              <w:top w:val="nil"/>
            </w:tcBorders>
          </w:tcPr>
          <w:p w14:paraId="1143CE2F"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tcPr>
          <w:p w14:paraId="71499C7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3.67</w:t>
            </w:r>
          </w:p>
        </w:tc>
        <w:tc>
          <w:tcPr>
            <w:tcW w:w="0" w:type="auto"/>
            <w:tcBorders>
              <w:top w:val="single" w:sz="4" w:space="0" w:color="auto"/>
            </w:tcBorders>
          </w:tcPr>
          <w:p w14:paraId="3005693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05</w:t>
            </w:r>
          </w:p>
        </w:tc>
        <w:tc>
          <w:tcPr>
            <w:tcW w:w="0" w:type="auto"/>
            <w:tcBorders>
              <w:top w:val="single" w:sz="4" w:space="0" w:color="auto"/>
            </w:tcBorders>
          </w:tcPr>
          <w:p w14:paraId="5AA120FD"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727B7FD8"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06E47DEE"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06BFBBB4"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04908A43"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3814E3B6"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14709FE0"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3FB21749"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2E342D3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tcPr>
          <w:p w14:paraId="22B7DE84" w14:textId="77777777" w:rsidR="00955ADB" w:rsidRPr="00666901" w:rsidRDefault="00955ADB" w:rsidP="00A308FD">
            <w:pPr>
              <w:jc w:val="center"/>
              <w:rPr>
                <w:color w:val="000000" w:themeColor="text1"/>
                <w:sz w:val="20"/>
                <w:szCs w:val="20"/>
                <w:lang w:val="en-US"/>
              </w:rPr>
            </w:pPr>
          </w:p>
        </w:tc>
      </w:tr>
      <w:tr w:rsidR="00CA08D1" w:rsidRPr="00666901" w14:paraId="09A36AC8" w14:textId="77777777" w:rsidTr="00A308FD">
        <w:trPr>
          <w:trHeight w:val="74"/>
        </w:trPr>
        <w:tc>
          <w:tcPr>
            <w:tcW w:w="0" w:type="auto"/>
          </w:tcPr>
          <w:p w14:paraId="6F82BBAF"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tcPr>
          <w:p w14:paraId="0567288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14</w:t>
            </w:r>
          </w:p>
        </w:tc>
        <w:tc>
          <w:tcPr>
            <w:tcW w:w="0" w:type="auto"/>
          </w:tcPr>
          <w:p w14:paraId="618BA3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0</w:t>
            </w:r>
          </w:p>
        </w:tc>
        <w:tc>
          <w:tcPr>
            <w:tcW w:w="0" w:type="auto"/>
          </w:tcPr>
          <w:p w14:paraId="4509969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1***</w:t>
            </w:r>
          </w:p>
        </w:tc>
        <w:tc>
          <w:tcPr>
            <w:tcW w:w="0" w:type="auto"/>
          </w:tcPr>
          <w:p w14:paraId="1BE3F535" w14:textId="77777777" w:rsidR="00955ADB" w:rsidRPr="00666901" w:rsidRDefault="00955ADB" w:rsidP="00A308FD">
            <w:pPr>
              <w:jc w:val="center"/>
              <w:rPr>
                <w:color w:val="000000" w:themeColor="text1"/>
                <w:sz w:val="20"/>
                <w:szCs w:val="20"/>
                <w:lang w:val="en-US"/>
              </w:rPr>
            </w:pPr>
          </w:p>
        </w:tc>
        <w:tc>
          <w:tcPr>
            <w:tcW w:w="0" w:type="auto"/>
          </w:tcPr>
          <w:p w14:paraId="1342A283" w14:textId="77777777" w:rsidR="00955ADB" w:rsidRPr="00666901" w:rsidRDefault="00955ADB" w:rsidP="00A308FD">
            <w:pPr>
              <w:jc w:val="center"/>
              <w:rPr>
                <w:color w:val="000000" w:themeColor="text1"/>
                <w:sz w:val="20"/>
                <w:szCs w:val="20"/>
                <w:lang w:val="en-US"/>
              </w:rPr>
            </w:pPr>
          </w:p>
        </w:tc>
        <w:tc>
          <w:tcPr>
            <w:tcW w:w="0" w:type="auto"/>
          </w:tcPr>
          <w:p w14:paraId="7E612E2A" w14:textId="77777777" w:rsidR="00955ADB" w:rsidRPr="00666901" w:rsidRDefault="00955ADB" w:rsidP="00A308FD">
            <w:pPr>
              <w:jc w:val="center"/>
              <w:rPr>
                <w:color w:val="000000" w:themeColor="text1"/>
                <w:sz w:val="20"/>
                <w:szCs w:val="20"/>
                <w:lang w:val="en-US"/>
              </w:rPr>
            </w:pPr>
          </w:p>
        </w:tc>
        <w:tc>
          <w:tcPr>
            <w:tcW w:w="0" w:type="auto"/>
          </w:tcPr>
          <w:p w14:paraId="7134F266" w14:textId="77777777" w:rsidR="00955ADB" w:rsidRPr="00666901" w:rsidRDefault="00955ADB" w:rsidP="00A308FD">
            <w:pPr>
              <w:jc w:val="center"/>
              <w:rPr>
                <w:color w:val="000000" w:themeColor="text1"/>
                <w:sz w:val="20"/>
                <w:szCs w:val="20"/>
                <w:lang w:val="en-US"/>
              </w:rPr>
            </w:pPr>
          </w:p>
        </w:tc>
        <w:tc>
          <w:tcPr>
            <w:tcW w:w="0" w:type="auto"/>
          </w:tcPr>
          <w:p w14:paraId="174417B0" w14:textId="77777777" w:rsidR="00955ADB" w:rsidRPr="00666901" w:rsidRDefault="00955ADB" w:rsidP="00A308FD">
            <w:pPr>
              <w:jc w:val="center"/>
              <w:rPr>
                <w:color w:val="000000" w:themeColor="text1"/>
                <w:sz w:val="20"/>
                <w:szCs w:val="20"/>
                <w:lang w:val="en-US"/>
              </w:rPr>
            </w:pPr>
          </w:p>
        </w:tc>
        <w:tc>
          <w:tcPr>
            <w:tcW w:w="0" w:type="auto"/>
          </w:tcPr>
          <w:p w14:paraId="2A4D6C51" w14:textId="77777777" w:rsidR="00955ADB" w:rsidRPr="00666901" w:rsidRDefault="00955ADB" w:rsidP="00A308FD">
            <w:pPr>
              <w:jc w:val="center"/>
              <w:rPr>
                <w:color w:val="000000" w:themeColor="text1"/>
                <w:sz w:val="20"/>
                <w:szCs w:val="20"/>
                <w:lang w:val="en-US"/>
              </w:rPr>
            </w:pPr>
          </w:p>
        </w:tc>
        <w:tc>
          <w:tcPr>
            <w:tcW w:w="0" w:type="auto"/>
          </w:tcPr>
          <w:p w14:paraId="77412DCC" w14:textId="77777777" w:rsidR="00955ADB" w:rsidRPr="00666901" w:rsidRDefault="00955ADB" w:rsidP="00A308FD">
            <w:pPr>
              <w:jc w:val="center"/>
              <w:rPr>
                <w:color w:val="000000" w:themeColor="text1"/>
                <w:sz w:val="20"/>
                <w:szCs w:val="20"/>
                <w:lang w:val="en-US"/>
              </w:rPr>
            </w:pPr>
          </w:p>
        </w:tc>
        <w:tc>
          <w:tcPr>
            <w:tcW w:w="0" w:type="auto"/>
          </w:tcPr>
          <w:p w14:paraId="1A86EB2A" w14:textId="77777777" w:rsidR="00955ADB" w:rsidRPr="00666901" w:rsidRDefault="00955ADB" w:rsidP="00A308FD">
            <w:pPr>
              <w:jc w:val="center"/>
              <w:rPr>
                <w:color w:val="000000" w:themeColor="text1"/>
                <w:sz w:val="20"/>
                <w:szCs w:val="20"/>
                <w:lang w:val="en-US"/>
              </w:rPr>
            </w:pPr>
          </w:p>
        </w:tc>
        <w:tc>
          <w:tcPr>
            <w:tcW w:w="0" w:type="auto"/>
          </w:tcPr>
          <w:p w14:paraId="44F86E11" w14:textId="77777777" w:rsidR="00955ADB" w:rsidRPr="00666901" w:rsidRDefault="00955ADB" w:rsidP="00A308FD">
            <w:pPr>
              <w:jc w:val="center"/>
              <w:rPr>
                <w:color w:val="000000" w:themeColor="text1"/>
                <w:sz w:val="20"/>
                <w:szCs w:val="20"/>
                <w:lang w:val="en-US"/>
              </w:rPr>
            </w:pPr>
          </w:p>
        </w:tc>
      </w:tr>
      <w:tr w:rsidR="00CA08D1" w:rsidRPr="00666901" w14:paraId="601F9ABA" w14:textId="77777777" w:rsidTr="00A308FD">
        <w:trPr>
          <w:trHeight w:val="74"/>
        </w:trPr>
        <w:tc>
          <w:tcPr>
            <w:tcW w:w="0" w:type="auto"/>
          </w:tcPr>
          <w:p w14:paraId="5D441DA5"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tcPr>
          <w:p w14:paraId="19323C7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2.76</w:t>
            </w:r>
          </w:p>
        </w:tc>
        <w:tc>
          <w:tcPr>
            <w:tcW w:w="0" w:type="auto"/>
          </w:tcPr>
          <w:p w14:paraId="3746DFA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08</w:t>
            </w:r>
          </w:p>
        </w:tc>
        <w:tc>
          <w:tcPr>
            <w:tcW w:w="0" w:type="auto"/>
          </w:tcPr>
          <w:p w14:paraId="34FDC5A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1***</w:t>
            </w:r>
          </w:p>
        </w:tc>
        <w:tc>
          <w:tcPr>
            <w:tcW w:w="0" w:type="auto"/>
          </w:tcPr>
          <w:p w14:paraId="0694914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3***</w:t>
            </w:r>
          </w:p>
        </w:tc>
        <w:tc>
          <w:tcPr>
            <w:tcW w:w="0" w:type="auto"/>
          </w:tcPr>
          <w:p w14:paraId="0C962311" w14:textId="77777777" w:rsidR="00955ADB" w:rsidRPr="00666901" w:rsidRDefault="00955ADB" w:rsidP="00A308FD">
            <w:pPr>
              <w:jc w:val="center"/>
              <w:rPr>
                <w:color w:val="000000" w:themeColor="text1"/>
                <w:sz w:val="20"/>
                <w:szCs w:val="20"/>
                <w:lang w:val="en-US"/>
              </w:rPr>
            </w:pPr>
          </w:p>
        </w:tc>
        <w:tc>
          <w:tcPr>
            <w:tcW w:w="0" w:type="auto"/>
          </w:tcPr>
          <w:p w14:paraId="76CC0795" w14:textId="77777777" w:rsidR="00955ADB" w:rsidRPr="00666901" w:rsidRDefault="00955ADB" w:rsidP="00A308FD">
            <w:pPr>
              <w:jc w:val="center"/>
              <w:rPr>
                <w:color w:val="000000" w:themeColor="text1"/>
                <w:sz w:val="20"/>
                <w:szCs w:val="20"/>
                <w:lang w:val="en-US"/>
              </w:rPr>
            </w:pPr>
          </w:p>
        </w:tc>
        <w:tc>
          <w:tcPr>
            <w:tcW w:w="0" w:type="auto"/>
          </w:tcPr>
          <w:p w14:paraId="0C4BD91E" w14:textId="77777777" w:rsidR="00955ADB" w:rsidRPr="00666901" w:rsidRDefault="00955ADB" w:rsidP="00A308FD">
            <w:pPr>
              <w:jc w:val="center"/>
              <w:rPr>
                <w:color w:val="000000" w:themeColor="text1"/>
                <w:sz w:val="20"/>
                <w:szCs w:val="20"/>
                <w:lang w:val="en-US"/>
              </w:rPr>
            </w:pPr>
          </w:p>
        </w:tc>
        <w:tc>
          <w:tcPr>
            <w:tcW w:w="0" w:type="auto"/>
          </w:tcPr>
          <w:p w14:paraId="54D4FC49" w14:textId="77777777" w:rsidR="00955ADB" w:rsidRPr="00666901" w:rsidRDefault="00955ADB" w:rsidP="00A308FD">
            <w:pPr>
              <w:jc w:val="center"/>
              <w:rPr>
                <w:color w:val="000000" w:themeColor="text1"/>
                <w:sz w:val="20"/>
                <w:szCs w:val="20"/>
                <w:lang w:val="en-US"/>
              </w:rPr>
            </w:pPr>
          </w:p>
        </w:tc>
        <w:tc>
          <w:tcPr>
            <w:tcW w:w="0" w:type="auto"/>
          </w:tcPr>
          <w:p w14:paraId="09DF52B1" w14:textId="77777777" w:rsidR="00955ADB" w:rsidRPr="00666901" w:rsidRDefault="00955ADB" w:rsidP="00A308FD">
            <w:pPr>
              <w:jc w:val="center"/>
              <w:rPr>
                <w:color w:val="000000" w:themeColor="text1"/>
                <w:sz w:val="20"/>
                <w:szCs w:val="20"/>
                <w:lang w:val="en-US"/>
              </w:rPr>
            </w:pPr>
          </w:p>
        </w:tc>
        <w:tc>
          <w:tcPr>
            <w:tcW w:w="0" w:type="auto"/>
          </w:tcPr>
          <w:p w14:paraId="5773FF6E" w14:textId="77777777" w:rsidR="00955ADB" w:rsidRPr="00666901" w:rsidRDefault="00955ADB" w:rsidP="00A308FD">
            <w:pPr>
              <w:jc w:val="center"/>
              <w:rPr>
                <w:color w:val="000000" w:themeColor="text1"/>
                <w:sz w:val="20"/>
                <w:szCs w:val="20"/>
                <w:lang w:val="en-US"/>
              </w:rPr>
            </w:pPr>
          </w:p>
        </w:tc>
        <w:tc>
          <w:tcPr>
            <w:tcW w:w="0" w:type="auto"/>
          </w:tcPr>
          <w:p w14:paraId="181B0278" w14:textId="77777777" w:rsidR="00955ADB" w:rsidRPr="00666901" w:rsidRDefault="00955ADB" w:rsidP="00A308FD">
            <w:pPr>
              <w:jc w:val="center"/>
              <w:rPr>
                <w:color w:val="000000" w:themeColor="text1"/>
                <w:sz w:val="20"/>
                <w:szCs w:val="20"/>
                <w:lang w:val="en-US"/>
              </w:rPr>
            </w:pPr>
          </w:p>
        </w:tc>
        <w:tc>
          <w:tcPr>
            <w:tcW w:w="0" w:type="auto"/>
          </w:tcPr>
          <w:p w14:paraId="5F3A7176" w14:textId="77777777" w:rsidR="00955ADB" w:rsidRPr="00666901" w:rsidRDefault="00955ADB" w:rsidP="00A308FD">
            <w:pPr>
              <w:jc w:val="center"/>
              <w:rPr>
                <w:color w:val="000000" w:themeColor="text1"/>
                <w:sz w:val="20"/>
                <w:szCs w:val="20"/>
                <w:lang w:val="en-US"/>
              </w:rPr>
            </w:pPr>
          </w:p>
        </w:tc>
      </w:tr>
      <w:tr w:rsidR="00CA08D1" w:rsidRPr="00666901" w14:paraId="1B934032" w14:textId="77777777" w:rsidTr="00A308FD">
        <w:trPr>
          <w:trHeight w:val="74"/>
        </w:trPr>
        <w:tc>
          <w:tcPr>
            <w:tcW w:w="0" w:type="auto"/>
          </w:tcPr>
          <w:p w14:paraId="377FA9C3"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tcPr>
          <w:p w14:paraId="37A06FA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10</w:t>
            </w:r>
          </w:p>
        </w:tc>
        <w:tc>
          <w:tcPr>
            <w:tcW w:w="0" w:type="auto"/>
          </w:tcPr>
          <w:p w14:paraId="20E88DB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86</w:t>
            </w:r>
          </w:p>
        </w:tc>
        <w:tc>
          <w:tcPr>
            <w:tcW w:w="0" w:type="auto"/>
          </w:tcPr>
          <w:p w14:paraId="1491B83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2***</w:t>
            </w:r>
          </w:p>
        </w:tc>
        <w:tc>
          <w:tcPr>
            <w:tcW w:w="0" w:type="auto"/>
          </w:tcPr>
          <w:p w14:paraId="3553FC4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Pr>
          <w:p w14:paraId="7203014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Pr>
          <w:p w14:paraId="78549219" w14:textId="77777777" w:rsidR="00955ADB" w:rsidRPr="00666901" w:rsidRDefault="00955ADB" w:rsidP="00A308FD">
            <w:pPr>
              <w:jc w:val="center"/>
              <w:rPr>
                <w:color w:val="000000" w:themeColor="text1"/>
                <w:sz w:val="20"/>
                <w:szCs w:val="20"/>
                <w:lang w:val="en-US"/>
              </w:rPr>
            </w:pPr>
          </w:p>
        </w:tc>
        <w:tc>
          <w:tcPr>
            <w:tcW w:w="0" w:type="auto"/>
          </w:tcPr>
          <w:p w14:paraId="5F75C7C9" w14:textId="77777777" w:rsidR="00955ADB" w:rsidRPr="00666901" w:rsidRDefault="00955ADB" w:rsidP="00A308FD">
            <w:pPr>
              <w:jc w:val="center"/>
              <w:rPr>
                <w:color w:val="000000" w:themeColor="text1"/>
                <w:sz w:val="20"/>
                <w:szCs w:val="20"/>
                <w:lang w:val="en-US"/>
              </w:rPr>
            </w:pPr>
          </w:p>
        </w:tc>
        <w:tc>
          <w:tcPr>
            <w:tcW w:w="0" w:type="auto"/>
          </w:tcPr>
          <w:p w14:paraId="447E49DA" w14:textId="77777777" w:rsidR="00955ADB" w:rsidRPr="00666901" w:rsidRDefault="00955ADB" w:rsidP="00A308FD">
            <w:pPr>
              <w:jc w:val="center"/>
              <w:rPr>
                <w:color w:val="000000" w:themeColor="text1"/>
                <w:sz w:val="20"/>
                <w:szCs w:val="20"/>
                <w:lang w:val="en-US"/>
              </w:rPr>
            </w:pPr>
          </w:p>
        </w:tc>
        <w:tc>
          <w:tcPr>
            <w:tcW w:w="0" w:type="auto"/>
          </w:tcPr>
          <w:p w14:paraId="3BE41640" w14:textId="77777777" w:rsidR="00955ADB" w:rsidRPr="00666901" w:rsidRDefault="00955ADB" w:rsidP="00A308FD">
            <w:pPr>
              <w:jc w:val="center"/>
              <w:rPr>
                <w:color w:val="000000" w:themeColor="text1"/>
                <w:sz w:val="20"/>
                <w:szCs w:val="20"/>
                <w:lang w:val="en-US"/>
              </w:rPr>
            </w:pPr>
          </w:p>
        </w:tc>
        <w:tc>
          <w:tcPr>
            <w:tcW w:w="0" w:type="auto"/>
          </w:tcPr>
          <w:p w14:paraId="383657DD" w14:textId="77777777" w:rsidR="00955ADB" w:rsidRPr="00666901" w:rsidRDefault="00955ADB" w:rsidP="00A308FD">
            <w:pPr>
              <w:jc w:val="center"/>
              <w:rPr>
                <w:color w:val="000000" w:themeColor="text1"/>
                <w:sz w:val="20"/>
                <w:szCs w:val="20"/>
                <w:lang w:val="en-US"/>
              </w:rPr>
            </w:pPr>
          </w:p>
        </w:tc>
        <w:tc>
          <w:tcPr>
            <w:tcW w:w="0" w:type="auto"/>
          </w:tcPr>
          <w:p w14:paraId="17D57F1F" w14:textId="77777777" w:rsidR="00955ADB" w:rsidRPr="00666901" w:rsidRDefault="00955ADB" w:rsidP="00A308FD">
            <w:pPr>
              <w:jc w:val="center"/>
              <w:rPr>
                <w:color w:val="000000" w:themeColor="text1"/>
                <w:sz w:val="20"/>
                <w:szCs w:val="20"/>
                <w:lang w:val="en-US"/>
              </w:rPr>
            </w:pPr>
          </w:p>
        </w:tc>
        <w:tc>
          <w:tcPr>
            <w:tcW w:w="0" w:type="auto"/>
          </w:tcPr>
          <w:p w14:paraId="747A86D3" w14:textId="77777777" w:rsidR="00955ADB" w:rsidRPr="00666901" w:rsidRDefault="00955ADB" w:rsidP="00A308FD">
            <w:pPr>
              <w:jc w:val="center"/>
              <w:rPr>
                <w:color w:val="000000" w:themeColor="text1"/>
                <w:sz w:val="20"/>
                <w:szCs w:val="20"/>
                <w:lang w:val="en-US"/>
              </w:rPr>
            </w:pPr>
          </w:p>
        </w:tc>
      </w:tr>
      <w:tr w:rsidR="00CA08D1" w:rsidRPr="00666901" w14:paraId="6E5ACCA1" w14:textId="77777777" w:rsidTr="00A308FD">
        <w:trPr>
          <w:trHeight w:val="74"/>
        </w:trPr>
        <w:tc>
          <w:tcPr>
            <w:tcW w:w="0" w:type="auto"/>
          </w:tcPr>
          <w:p w14:paraId="7B12753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tcPr>
          <w:p w14:paraId="0E286C0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3</w:t>
            </w:r>
          </w:p>
        </w:tc>
        <w:tc>
          <w:tcPr>
            <w:tcW w:w="0" w:type="auto"/>
          </w:tcPr>
          <w:p w14:paraId="3FC5B58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8</w:t>
            </w:r>
          </w:p>
        </w:tc>
        <w:tc>
          <w:tcPr>
            <w:tcW w:w="0" w:type="auto"/>
          </w:tcPr>
          <w:p w14:paraId="1ED25D4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Pr>
          <w:p w14:paraId="0751471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Pr>
          <w:p w14:paraId="5420C5B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Pr>
          <w:p w14:paraId="084F176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Pr>
          <w:p w14:paraId="5D420DFB" w14:textId="77777777" w:rsidR="00955ADB" w:rsidRPr="00666901" w:rsidRDefault="00955ADB" w:rsidP="00A308FD">
            <w:pPr>
              <w:jc w:val="center"/>
              <w:rPr>
                <w:color w:val="000000" w:themeColor="text1"/>
                <w:sz w:val="20"/>
                <w:szCs w:val="20"/>
                <w:lang w:val="en-US"/>
              </w:rPr>
            </w:pPr>
          </w:p>
        </w:tc>
        <w:tc>
          <w:tcPr>
            <w:tcW w:w="0" w:type="auto"/>
          </w:tcPr>
          <w:p w14:paraId="4A1F332B" w14:textId="77777777" w:rsidR="00955ADB" w:rsidRPr="00666901" w:rsidRDefault="00955ADB" w:rsidP="00A308FD">
            <w:pPr>
              <w:jc w:val="center"/>
              <w:rPr>
                <w:color w:val="000000" w:themeColor="text1"/>
                <w:sz w:val="20"/>
                <w:szCs w:val="20"/>
                <w:lang w:val="en-US"/>
              </w:rPr>
            </w:pPr>
          </w:p>
        </w:tc>
        <w:tc>
          <w:tcPr>
            <w:tcW w:w="0" w:type="auto"/>
          </w:tcPr>
          <w:p w14:paraId="29FAE26C" w14:textId="77777777" w:rsidR="00955ADB" w:rsidRPr="00666901" w:rsidRDefault="00955ADB" w:rsidP="00A308FD">
            <w:pPr>
              <w:jc w:val="center"/>
              <w:rPr>
                <w:color w:val="000000" w:themeColor="text1"/>
                <w:sz w:val="20"/>
                <w:szCs w:val="20"/>
                <w:lang w:val="en-US"/>
              </w:rPr>
            </w:pPr>
          </w:p>
        </w:tc>
        <w:tc>
          <w:tcPr>
            <w:tcW w:w="0" w:type="auto"/>
          </w:tcPr>
          <w:p w14:paraId="18CD0EFF" w14:textId="77777777" w:rsidR="00955ADB" w:rsidRPr="00666901" w:rsidRDefault="00955ADB" w:rsidP="00A308FD">
            <w:pPr>
              <w:jc w:val="center"/>
              <w:rPr>
                <w:color w:val="000000" w:themeColor="text1"/>
                <w:sz w:val="20"/>
                <w:szCs w:val="20"/>
                <w:lang w:val="en-US"/>
              </w:rPr>
            </w:pPr>
          </w:p>
        </w:tc>
        <w:tc>
          <w:tcPr>
            <w:tcW w:w="0" w:type="auto"/>
          </w:tcPr>
          <w:p w14:paraId="0DC5043D" w14:textId="77777777" w:rsidR="00955ADB" w:rsidRPr="00666901" w:rsidRDefault="00955ADB" w:rsidP="00A308FD">
            <w:pPr>
              <w:jc w:val="center"/>
              <w:rPr>
                <w:color w:val="000000" w:themeColor="text1"/>
                <w:sz w:val="20"/>
                <w:szCs w:val="20"/>
                <w:lang w:val="en-US"/>
              </w:rPr>
            </w:pPr>
          </w:p>
        </w:tc>
        <w:tc>
          <w:tcPr>
            <w:tcW w:w="0" w:type="auto"/>
          </w:tcPr>
          <w:p w14:paraId="5A404318" w14:textId="77777777" w:rsidR="00955ADB" w:rsidRPr="00666901" w:rsidRDefault="00955ADB" w:rsidP="00A308FD">
            <w:pPr>
              <w:jc w:val="center"/>
              <w:rPr>
                <w:color w:val="000000" w:themeColor="text1"/>
                <w:sz w:val="20"/>
                <w:szCs w:val="20"/>
                <w:lang w:val="en-US"/>
              </w:rPr>
            </w:pPr>
          </w:p>
        </w:tc>
      </w:tr>
      <w:tr w:rsidR="00CA08D1" w:rsidRPr="00666901" w14:paraId="079F86AA" w14:textId="77777777" w:rsidTr="00A308FD">
        <w:trPr>
          <w:trHeight w:val="74"/>
        </w:trPr>
        <w:tc>
          <w:tcPr>
            <w:tcW w:w="0" w:type="auto"/>
            <w:tcBorders>
              <w:bottom w:val="nil"/>
            </w:tcBorders>
          </w:tcPr>
          <w:p w14:paraId="2C691F52"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tcPr>
          <w:p w14:paraId="57E356B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16</w:t>
            </w:r>
          </w:p>
        </w:tc>
        <w:tc>
          <w:tcPr>
            <w:tcW w:w="0" w:type="auto"/>
            <w:tcBorders>
              <w:bottom w:val="nil"/>
            </w:tcBorders>
          </w:tcPr>
          <w:p w14:paraId="47839B9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9</w:t>
            </w:r>
          </w:p>
        </w:tc>
        <w:tc>
          <w:tcPr>
            <w:tcW w:w="0" w:type="auto"/>
            <w:tcBorders>
              <w:bottom w:val="nil"/>
            </w:tcBorders>
          </w:tcPr>
          <w:p w14:paraId="1EF44D7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bottom w:val="nil"/>
            </w:tcBorders>
          </w:tcPr>
          <w:p w14:paraId="1D4C99C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bottom w:val="nil"/>
            </w:tcBorders>
          </w:tcPr>
          <w:p w14:paraId="1EB384E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Borders>
              <w:bottom w:val="nil"/>
            </w:tcBorders>
          </w:tcPr>
          <w:p w14:paraId="67FECBE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bottom w:val="nil"/>
            </w:tcBorders>
          </w:tcPr>
          <w:p w14:paraId="34E0BD3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2</w:t>
            </w:r>
          </w:p>
        </w:tc>
        <w:tc>
          <w:tcPr>
            <w:tcW w:w="0" w:type="auto"/>
            <w:tcBorders>
              <w:bottom w:val="nil"/>
            </w:tcBorders>
          </w:tcPr>
          <w:p w14:paraId="2CC813EB"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12B0DA8B"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25BCB481"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53658092" w14:textId="77777777" w:rsidR="00955ADB" w:rsidRPr="00666901" w:rsidRDefault="00955ADB" w:rsidP="00A308FD">
            <w:pPr>
              <w:jc w:val="center"/>
              <w:rPr>
                <w:color w:val="000000" w:themeColor="text1"/>
                <w:sz w:val="20"/>
                <w:szCs w:val="20"/>
                <w:lang w:val="en-US"/>
              </w:rPr>
            </w:pPr>
          </w:p>
        </w:tc>
        <w:tc>
          <w:tcPr>
            <w:tcW w:w="0" w:type="auto"/>
            <w:tcBorders>
              <w:bottom w:val="nil"/>
            </w:tcBorders>
          </w:tcPr>
          <w:p w14:paraId="7802345B" w14:textId="77777777" w:rsidR="00955ADB" w:rsidRPr="00666901" w:rsidRDefault="00955ADB" w:rsidP="00A308FD">
            <w:pPr>
              <w:jc w:val="center"/>
              <w:rPr>
                <w:color w:val="000000" w:themeColor="text1"/>
                <w:sz w:val="20"/>
                <w:szCs w:val="20"/>
                <w:lang w:val="en-US"/>
              </w:rPr>
            </w:pPr>
          </w:p>
        </w:tc>
      </w:tr>
      <w:tr w:rsidR="00CA08D1" w:rsidRPr="00666901" w14:paraId="6B44B7F2" w14:textId="77777777" w:rsidTr="00A308FD">
        <w:trPr>
          <w:trHeight w:val="74"/>
        </w:trPr>
        <w:tc>
          <w:tcPr>
            <w:tcW w:w="0" w:type="auto"/>
            <w:tcBorders>
              <w:top w:val="nil"/>
              <w:bottom w:val="nil"/>
            </w:tcBorders>
          </w:tcPr>
          <w:p w14:paraId="0DFDE820"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tcPr>
          <w:p w14:paraId="60BEC83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8</w:t>
            </w:r>
          </w:p>
        </w:tc>
        <w:tc>
          <w:tcPr>
            <w:tcW w:w="0" w:type="auto"/>
            <w:tcBorders>
              <w:top w:val="nil"/>
              <w:bottom w:val="nil"/>
            </w:tcBorders>
          </w:tcPr>
          <w:p w14:paraId="1214202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6</w:t>
            </w:r>
          </w:p>
        </w:tc>
        <w:tc>
          <w:tcPr>
            <w:tcW w:w="0" w:type="auto"/>
            <w:tcBorders>
              <w:top w:val="nil"/>
              <w:bottom w:val="nil"/>
            </w:tcBorders>
          </w:tcPr>
          <w:p w14:paraId="292346A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495A222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tcPr>
          <w:p w14:paraId="21DCEF7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tcPr>
          <w:p w14:paraId="33DB4BA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tcPr>
          <w:p w14:paraId="7EF2DC1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tcPr>
          <w:p w14:paraId="45F2AA6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tcPr>
          <w:p w14:paraId="097F62D2"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76FED75F"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2999437C"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77BEBC24" w14:textId="77777777" w:rsidR="00955ADB" w:rsidRPr="00666901" w:rsidRDefault="00955ADB" w:rsidP="00A308FD">
            <w:pPr>
              <w:jc w:val="center"/>
              <w:rPr>
                <w:color w:val="000000" w:themeColor="text1"/>
                <w:sz w:val="20"/>
                <w:szCs w:val="20"/>
                <w:lang w:val="en-US"/>
              </w:rPr>
            </w:pPr>
          </w:p>
        </w:tc>
      </w:tr>
      <w:tr w:rsidR="00CA08D1" w:rsidRPr="00666901" w14:paraId="3589C540" w14:textId="77777777" w:rsidTr="00A308FD">
        <w:trPr>
          <w:trHeight w:val="74"/>
        </w:trPr>
        <w:tc>
          <w:tcPr>
            <w:tcW w:w="0" w:type="auto"/>
            <w:tcBorders>
              <w:top w:val="nil"/>
              <w:bottom w:val="nil"/>
            </w:tcBorders>
          </w:tcPr>
          <w:p w14:paraId="4651BD51"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tcPr>
          <w:p w14:paraId="48D8B6C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5</w:t>
            </w:r>
          </w:p>
        </w:tc>
        <w:tc>
          <w:tcPr>
            <w:tcW w:w="0" w:type="auto"/>
            <w:tcBorders>
              <w:top w:val="nil"/>
              <w:bottom w:val="nil"/>
            </w:tcBorders>
          </w:tcPr>
          <w:p w14:paraId="3CE7B3E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4</w:t>
            </w:r>
          </w:p>
        </w:tc>
        <w:tc>
          <w:tcPr>
            <w:tcW w:w="0" w:type="auto"/>
            <w:tcBorders>
              <w:top w:val="nil"/>
              <w:bottom w:val="nil"/>
            </w:tcBorders>
          </w:tcPr>
          <w:p w14:paraId="1FEE4C3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13EE878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tcBorders>
              <w:top w:val="nil"/>
              <w:bottom w:val="nil"/>
            </w:tcBorders>
          </w:tcPr>
          <w:p w14:paraId="40D27D6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3</w:t>
            </w:r>
          </w:p>
        </w:tc>
        <w:tc>
          <w:tcPr>
            <w:tcW w:w="0" w:type="auto"/>
            <w:tcBorders>
              <w:top w:val="nil"/>
              <w:bottom w:val="nil"/>
            </w:tcBorders>
          </w:tcPr>
          <w:p w14:paraId="6621515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tcPr>
          <w:p w14:paraId="273BA6D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tcPr>
          <w:p w14:paraId="367D681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tcPr>
          <w:p w14:paraId="040E30B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tcPr>
          <w:p w14:paraId="2F6F9C78"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67D28614"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126E88FB" w14:textId="77777777" w:rsidR="00955ADB" w:rsidRPr="00666901" w:rsidRDefault="00955ADB" w:rsidP="00A308FD">
            <w:pPr>
              <w:jc w:val="center"/>
              <w:rPr>
                <w:color w:val="000000" w:themeColor="text1"/>
                <w:sz w:val="20"/>
                <w:szCs w:val="20"/>
                <w:lang w:val="en-US"/>
              </w:rPr>
            </w:pPr>
          </w:p>
        </w:tc>
      </w:tr>
      <w:tr w:rsidR="00CA08D1" w:rsidRPr="00666901" w14:paraId="5D6482C9" w14:textId="77777777" w:rsidTr="00A308FD">
        <w:trPr>
          <w:trHeight w:val="74"/>
        </w:trPr>
        <w:tc>
          <w:tcPr>
            <w:tcW w:w="0" w:type="auto"/>
            <w:tcBorders>
              <w:top w:val="nil"/>
              <w:bottom w:val="nil"/>
            </w:tcBorders>
          </w:tcPr>
          <w:p w14:paraId="0160E758"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tcPr>
          <w:p w14:paraId="7D97CC3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73</w:t>
            </w:r>
          </w:p>
        </w:tc>
        <w:tc>
          <w:tcPr>
            <w:tcW w:w="0" w:type="auto"/>
            <w:tcBorders>
              <w:top w:val="nil"/>
              <w:bottom w:val="nil"/>
            </w:tcBorders>
          </w:tcPr>
          <w:p w14:paraId="438180F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92</w:t>
            </w:r>
          </w:p>
        </w:tc>
        <w:tc>
          <w:tcPr>
            <w:tcW w:w="0" w:type="auto"/>
            <w:tcBorders>
              <w:top w:val="nil"/>
              <w:bottom w:val="nil"/>
            </w:tcBorders>
          </w:tcPr>
          <w:p w14:paraId="5A3D713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w:t>
            </w:r>
          </w:p>
        </w:tc>
        <w:tc>
          <w:tcPr>
            <w:tcW w:w="0" w:type="auto"/>
            <w:tcBorders>
              <w:top w:val="nil"/>
              <w:bottom w:val="nil"/>
            </w:tcBorders>
          </w:tcPr>
          <w:p w14:paraId="022C99D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3***</w:t>
            </w:r>
          </w:p>
        </w:tc>
        <w:tc>
          <w:tcPr>
            <w:tcW w:w="0" w:type="auto"/>
            <w:tcBorders>
              <w:top w:val="nil"/>
              <w:bottom w:val="nil"/>
            </w:tcBorders>
          </w:tcPr>
          <w:p w14:paraId="04162DD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7**</w:t>
            </w:r>
          </w:p>
        </w:tc>
        <w:tc>
          <w:tcPr>
            <w:tcW w:w="0" w:type="auto"/>
            <w:tcBorders>
              <w:top w:val="nil"/>
              <w:bottom w:val="nil"/>
            </w:tcBorders>
          </w:tcPr>
          <w:p w14:paraId="61EA349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tcPr>
          <w:p w14:paraId="70EFF29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tcPr>
          <w:p w14:paraId="403962F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tcPr>
          <w:p w14:paraId="74958F4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tcPr>
          <w:p w14:paraId="28A6FE9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8**</w:t>
            </w:r>
          </w:p>
        </w:tc>
        <w:tc>
          <w:tcPr>
            <w:tcW w:w="0" w:type="auto"/>
            <w:tcBorders>
              <w:top w:val="nil"/>
              <w:bottom w:val="nil"/>
            </w:tcBorders>
          </w:tcPr>
          <w:p w14:paraId="2982F39A"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tcPr>
          <w:p w14:paraId="1FC82C9F" w14:textId="77777777" w:rsidR="00955ADB" w:rsidRPr="00666901" w:rsidRDefault="00955ADB" w:rsidP="00A308FD">
            <w:pPr>
              <w:jc w:val="center"/>
              <w:rPr>
                <w:color w:val="000000" w:themeColor="text1"/>
                <w:sz w:val="20"/>
                <w:szCs w:val="20"/>
                <w:lang w:val="en-US"/>
              </w:rPr>
            </w:pPr>
          </w:p>
        </w:tc>
      </w:tr>
      <w:tr w:rsidR="00CA08D1" w:rsidRPr="00666901" w14:paraId="6B214B0D" w14:textId="77777777" w:rsidTr="00A308FD">
        <w:trPr>
          <w:trHeight w:val="74"/>
        </w:trPr>
        <w:tc>
          <w:tcPr>
            <w:tcW w:w="0" w:type="auto"/>
            <w:tcBorders>
              <w:top w:val="nil"/>
              <w:bottom w:val="nil"/>
            </w:tcBorders>
          </w:tcPr>
          <w:p w14:paraId="73FA4D9B"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tcPr>
          <w:p w14:paraId="6480256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0.08</w:t>
            </w:r>
          </w:p>
        </w:tc>
        <w:tc>
          <w:tcPr>
            <w:tcW w:w="0" w:type="auto"/>
            <w:tcBorders>
              <w:top w:val="nil"/>
              <w:bottom w:val="nil"/>
            </w:tcBorders>
          </w:tcPr>
          <w:p w14:paraId="232892A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13</w:t>
            </w:r>
          </w:p>
        </w:tc>
        <w:tc>
          <w:tcPr>
            <w:tcW w:w="0" w:type="auto"/>
            <w:tcBorders>
              <w:top w:val="nil"/>
              <w:bottom w:val="nil"/>
            </w:tcBorders>
          </w:tcPr>
          <w:p w14:paraId="668ED22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tcPr>
          <w:p w14:paraId="102118E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8***</w:t>
            </w:r>
          </w:p>
        </w:tc>
        <w:tc>
          <w:tcPr>
            <w:tcW w:w="0" w:type="auto"/>
            <w:tcBorders>
              <w:top w:val="nil"/>
              <w:bottom w:val="nil"/>
            </w:tcBorders>
          </w:tcPr>
          <w:p w14:paraId="60C6387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tcPr>
          <w:p w14:paraId="2F718E3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tcPr>
          <w:p w14:paraId="326AA5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tcPr>
          <w:p w14:paraId="406B96C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tcPr>
          <w:p w14:paraId="7A839CB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Borders>
              <w:top w:val="nil"/>
              <w:bottom w:val="nil"/>
            </w:tcBorders>
          </w:tcPr>
          <w:p w14:paraId="2621001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3**</w:t>
            </w:r>
          </w:p>
        </w:tc>
        <w:tc>
          <w:tcPr>
            <w:tcW w:w="0" w:type="auto"/>
            <w:tcBorders>
              <w:top w:val="nil"/>
              <w:bottom w:val="nil"/>
            </w:tcBorders>
          </w:tcPr>
          <w:p w14:paraId="5B0C33F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4***</w:t>
            </w:r>
          </w:p>
        </w:tc>
        <w:tc>
          <w:tcPr>
            <w:tcW w:w="0" w:type="auto"/>
            <w:tcBorders>
              <w:top w:val="nil"/>
              <w:bottom w:val="nil"/>
            </w:tcBorders>
          </w:tcPr>
          <w:p w14:paraId="7E324F83" w14:textId="77777777" w:rsidR="00955ADB" w:rsidRPr="00666901" w:rsidRDefault="00955ADB" w:rsidP="00A308FD">
            <w:pPr>
              <w:rPr>
                <w:color w:val="000000" w:themeColor="text1"/>
                <w:sz w:val="20"/>
                <w:szCs w:val="20"/>
                <w:highlight w:val="yellow"/>
                <w:lang w:val="en-US"/>
              </w:rPr>
            </w:pPr>
          </w:p>
        </w:tc>
      </w:tr>
      <w:tr w:rsidR="00CA08D1" w:rsidRPr="00666901" w14:paraId="1523116C" w14:textId="77777777" w:rsidTr="00A308FD">
        <w:trPr>
          <w:trHeight w:val="74"/>
        </w:trPr>
        <w:tc>
          <w:tcPr>
            <w:tcW w:w="0" w:type="auto"/>
            <w:tcBorders>
              <w:top w:val="nil"/>
              <w:bottom w:val="single" w:sz="4" w:space="0" w:color="auto"/>
            </w:tcBorders>
          </w:tcPr>
          <w:p w14:paraId="7749124D"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single" w:sz="4" w:space="0" w:color="auto"/>
            </w:tcBorders>
          </w:tcPr>
          <w:p w14:paraId="4950196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30.05 </w:t>
            </w:r>
          </w:p>
        </w:tc>
        <w:tc>
          <w:tcPr>
            <w:tcW w:w="0" w:type="auto"/>
            <w:tcBorders>
              <w:top w:val="nil"/>
              <w:bottom w:val="single" w:sz="4" w:space="0" w:color="auto"/>
            </w:tcBorders>
          </w:tcPr>
          <w:p w14:paraId="20EC0B0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42</w:t>
            </w:r>
          </w:p>
        </w:tc>
        <w:tc>
          <w:tcPr>
            <w:tcW w:w="0" w:type="auto"/>
            <w:tcBorders>
              <w:top w:val="nil"/>
              <w:bottom w:val="single" w:sz="4" w:space="0" w:color="auto"/>
            </w:tcBorders>
          </w:tcPr>
          <w:p w14:paraId="1A70716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single" w:sz="4" w:space="0" w:color="auto"/>
            </w:tcBorders>
          </w:tcPr>
          <w:p w14:paraId="66BC209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single" w:sz="4" w:space="0" w:color="auto"/>
            </w:tcBorders>
          </w:tcPr>
          <w:p w14:paraId="5A3A167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single" w:sz="4" w:space="0" w:color="auto"/>
            </w:tcBorders>
          </w:tcPr>
          <w:p w14:paraId="017CD17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single" w:sz="4" w:space="0" w:color="auto"/>
            </w:tcBorders>
          </w:tcPr>
          <w:p w14:paraId="2C7D5E5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top w:val="nil"/>
              <w:bottom w:val="single" w:sz="4" w:space="0" w:color="auto"/>
            </w:tcBorders>
          </w:tcPr>
          <w:p w14:paraId="6099C0D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single" w:sz="4" w:space="0" w:color="auto"/>
            </w:tcBorders>
          </w:tcPr>
          <w:p w14:paraId="0588FB0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top w:val="nil"/>
              <w:bottom w:val="single" w:sz="4" w:space="0" w:color="auto"/>
            </w:tcBorders>
          </w:tcPr>
          <w:p w14:paraId="7311F1D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single" w:sz="4" w:space="0" w:color="auto"/>
            </w:tcBorders>
          </w:tcPr>
          <w:p w14:paraId="1277797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single" w:sz="4" w:space="0" w:color="auto"/>
            </w:tcBorders>
          </w:tcPr>
          <w:p w14:paraId="0C7C3C5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r>
      <w:tr w:rsidR="00955ADB" w:rsidRPr="00666901" w14:paraId="6835FD31" w14:textId="77777777" w:rsidTr="00A308FD">
        <w:trPr>
          <w:trHeight w:val="74"/>
        </w:trPr>
        <w:tc>
          <w:tcPr>
            <w:tcW w:w="0" w:type="auto"/>
            <w:gridSpan w:val="13"/>
            <w:tcBorders>
              <w:top w:val="single" w:sz="4" w:space="0" w:color="auto"/>
              <w:bottom w:val="nil"/>
            </w:tcBorders>
          </w:tcPr>
          <w:p w14:paraId="7D602AD5" w14:textId="38713F2C" w:rsidR="00955ADB" w:rsidRPr="00666901" w:rsidRDefault="00955ADB" w:rsidP="00A308FD">
            <w:pPr>
              <w:rPr>
                <w:i/>
                <w:iCs/>
                <w:color w:val="000000" w:themeColor="text1"/>
                <w:sz w:val="20"/>
                <w:szCs w:val="20"/>
                <w:shd w:val="clear" w:color="auto" w:fill="FFFFFF"/>
              </w:rPr>
            </w:pPr>
            <w:r w:rsidRPr="00666901">
              <w:rPr>
                <w:i/>
                <w:iCs/>
                <w:color w:val="000000" w:themeColor="text1"/>
                <w:sz w:val="20"/>
                <w:szCs w:val="20"/>
                <w:lang w:val="en-US"/>
              </w:rPr>
              <w:t xml:space="preserve">Notes. </w:t>
            </w:r>
            <w:r w:rsidRPr="00666901">
              <w:rPr>
                <w:color w:val="000000" w:themeColor="text1"/>
                <w:sz w:val="20"/>
                <w:szCs w:val="20"/>
                <w:lang w:val="en-US"/>
              </w:rPr>
              <w:t xml:space="preserve">Correlation coefficients </w:t>
            </w:r>
            <w:r w:rsidRPr="00666901">
              <w:rPr>
                <w:color w:val="000000" w:themeColor="text1"/>
                <w:sz w:val="20"/>
                <w:szCs w:val="20"/>
              </w:rPr>
              <w:t>≤ .09 were considered negligible, between .10 and .29 were considered small, between .30 and .49 were considered moderate</w:t>
            </w:r>
            <w:r w:rsidRPr="00666901">
              <w:rPr>
                <w:color w:val="000000" w:themeColor="text1"/>
                <w:sz w:val="20"/>
                <w:szCs w:val="20"/>
                <w:lang w:val="en-US"/>
              </w:rPr>
              <w:t>,</w:t>
            </w:r>
            <w:r w:rsidRPr="00666901">
              <w:rPr>
                <w:color w:val="000000" w:themeColor="text1"/>
                <w:sz w:val="20"/>
                <w:szCs w:val="20"/>
              </w:rPr>
              <w:t xml:space="preserve"> and ≥ .50 were considered large </w:t>
            </w:r>
            <w:r w:rsidRPr="00666901">
              <w:rPr>
                <w:color w:val="000000" w:themeColor="text1"/>
                <w:sz w:val="20"/>
                <w:szCs w:val="20"/>
              </w:rPr>
              <w:fldChar w:fldCharType="begin"/>
            </w:r>
            <w:r w:rsidR="00651320">
              <w:rPr>
                <w:color w:val="000000" w:themeColor="text1"/>
                <w:sz w:val="20"/>
                <w:szCs w:val="20"/>
              </w:rPr>
              <w:instrText xml:space="preserve"> ADDIN EN.CITE &lt;EndNote&gt;&lt;Cite&gt;&lt;Author&gt;Cohen&lt;/Author&gt;&lt;Year&gt;1988&lt;/Year&gt;&lt;RecNum&gt;465&lt;/RecNum&gt;&lt;DisplayText&gt;(63)&lt;/DisplayText&gt;&lt;record&gt;&lt;rec-number&gt;465&lt;/rec-number&gt;&lt;foreign-keys&gt;&lt;key app="EN" db-id="eeedv59099pfdaezrzkxzax2s09vvw5trt5w" timestamp="1552934729"&gt;465&lt;/key&gt;&lt;/foreign-keys&gt;&lt;ref-type name="Book"&gt;6&lt;/ref-type&gt;&lt;contributors&gt;&lt;authors&gt;&lt;author&gt;Cohen, J.&lt;/author&gt;&lt;/authors&gt;&lt;/contributors&gt;&lt;titles&gt;&lt;title&gt;Statistical power analysis for the behavioral sciences&lt;/title&gt;&lt;/titles&gt;&lt;edition&gt;II&lt;/edition&gt;&lt;dates&gt;&lt;year&gt;1988&lt;/year&gt;&lt;/dates&gt;&lt;pub-location&gt;Hillsdale, NJ, United States&lt;/pub-location&gt;&lt;publisher&gt;Lawrence Earlbaum Associates&lt;/publisher&gt;&lt;urls&gt;&lt;/urls&gt;&lt;/record&gt;&lt;/Cite&gt;&lt;/EndNote&gt;</w:instrText>
            </w:r>
            <w:r w:rsidRPr="00666901">
              <w:rPr>
                <w:color w:val="000000" w:themeColor="text1"/>
                <w:sz w:val="20"/>
                <w:szCs w:val="20"/>
              </w:rPr>
              <w:fldChar w:fldCharType="separate"/>
            </w:r>
            <w:r w:rsidR="00651320">
              <w:rPr>
                <w:noProof/>
                <w:color w:val="000000" w:themeColor="text1"/>
                <w:sz w:val="20"/>
                <w:szCs w:val="20"/>
              </w:rPr>
              <w:t>(63)</w:t>
            </w:r>
            <w:r w:rsidRPr="00666901">
              <w:rPr>
                <w:color w:val="000000" w:themeColor="text1"/>
                <w:sz w:val="20"/>
                <w:szCs w:val="20"/>
              </w:rPr>
              <w:fldChar w:fldCharType="end"/>
            </w:r>
            <w:r w:rsidRPr="00666901">
              <w:rPr>
                <w:color w:val="000000" w:themeColor="text1"/>
                <w:sz w:val="20"/>
                <w:szCs w:val="20"/>
              </w:rPr>
              <w:t>. SD = Standard deviation.</w:t>
            </w:r>
          </w:p>
          <w:p w14:paraId="6D581BF8" w14:textId="746E195C" w:rsidR="00955ADB" w:rsidRPr="00666901" w:rsidRDefault="00955ADB" w:rsidP="00A308FD">
            <w:pPr>
              <w:rPr>
                <w:i/>
                <w:iCs/>
                <w:color w:val="000000" w:themeColor="text1"/>
                <w:sz w:val="20"/>
                <w:szCs w:val="20"/>
                <w:shd w:val="clear" w:color="auto" w:fill="FFFFFF"/>
              </w:rPr>
            </w:pPr>
            <w:r w:rsidRPr="00666901">
              <w:rPr>
                <w:i/>
                <w:iCs/>
                <w:color w:val="000000" w:themeColor="text1"/>
                <w:sz w:val="20"/>
                <w:szCs w:val="20"/>
                <w:shd w:val="clear" w:color="auto" w:fill="FFFFFF"/>
              </w:rPr>
              <w:t xml:space="preserve">*p </w:t>
            </w:r>
            <w:r w:rsidRPr="00666901">
              <w:rPr>
                <w:color w:val="000000" w:themeColor="text1"/>
                <w:sz w:val="20"/>
                <w:szCs w:val="20"/>
                <w:shd w:val="clear" w:color="auto" w:fill="FFFFFF"/>
              </w:rPr>
              <w:t>&lt; .05.</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1.</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01.</w:t>
            </w:r>
            <w:r w:rsidR="00D07B53" w:rsidRPr="00666901">
              <w:rPr>
                <w:i/>
                <w:iCs/>
                <w:color w:val="000000" w:themeColor="text1"/>
                <w:sz w:val="20"/>
                <w:szCs w:val="20"/>
                <w:shd w:val="clear" w:color="auto" w:fill="FFFFFF"/>
              </w:rPr>
              <w:t xml:space="preserve"> p values significant after Bonferroni’s correction &lt;.001.</w:t>
            </w:r>
          </w:p>
        </w:tc>
      </w:tr>
    </w:tbl>
    <w:p w14:paraId="7A3F23A1" w14:textId="77777777" w:rsidR="00955ADB" w:rsidRPr="00666901" w:rsidRDefault="00955ADB" w:rsidP="00955ADB">
      <w:pPr>
        <w:rPr>
          <w:b/>
          <w:bCs/>
          <w:color w:val="000000" w:themeColor="text1"/>
          <w:sz w:val="20"/>
          <w:szCs w:val="20"/>
        </w:rPr>
        <w:sectPr w:rsidR="00955ADB" w:rsidRPr="00666901" w:rsidSect="00A308FD">
          <w:pgSz w:w="16840" w:h="11900" w:orient="landscape"/>
          <w:pgMar w:top="1440" w:right="1440" w:bottom="1440" w:left="1440" w:header="708" w:footer="708" w:gutter="0"/>
          <w:cols w:space="708"/>
          <w:docGrid w:linePitch="360"/>
        </w:sectPr>
      </w:pPr>
    </w:p>
    <w:tbl>
      <w:tblPr>
        <w:tblStyle w:val="Grigliatabellachiara"/>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165"/>
        <w:gridCol w:w="804"/>
        <w:gridCol w:w="796"/>
        <w:gridCol w:w="948"/>
        <w:gridCol w:w="948"/>
        <w:gridCol w:w="915"/>
        <w:gridCol w:w="915"/>
        <w:gridCol w:w="948"/>
        <w:gridCol w:w="828"/>
        <w:gridCol w:w="915"/>
        <w:gridCol w:w="915"/>
        <w:gridCol w:w="948"/>
        <w:gridCol w:w="915"/>
      </w:tblGrid>
      <w:tr w:rsidR="00CA08D1" w:rsidRPr="00666901" w14:paraId="5002D2A6" w14:textId="77777777" w:rsidTr="00A308FD">
        <w:trPr>
          <w:trHeight w:val="576"/>
        </w:trPr>
        <w:tc>
          <w:tcPr>
            <w:tcW w:w="0" w:type="auto"/>
            <w:gridSpan w:val="13"/>
            <w:tcBorders>
              <w:top w:val="nil"/>
              <w:bottom w:val="single" w:sz="4" w:space="0" w:color="000000" w:themeColor="text1"/>
            </w:tcBorders>
          </w:tcPr>
          <w:p w14:paraId="6346C7BB" w14:textId="30FBA0BB" w:rsidR="00955ADB" w:rsidRPr="00666901" w:rsidRDefault="00955ADB" w:rsidP="00A308FD">
            <w:pPr>
              <w:rPr>
                <w:b/>
                <w:bCs/>
                <w:color w:val="000000" w:themeColor="text1"/>
                <w:sz w:val="20"/>
                <w:szCs w:val="20"/>
              </w:rPr>
            </w:pPr>
            <w:r w:rsidRPr="00666901">
              <w:rPr>
                <w:b/>
                <w:bCs/>
                <w:color w:val="000000" w:themeColor="text1"/>
                <w:sz w:val="20"/>
                <w:szCs w:val="20"/>
              </w:rPr>
              <w:lastRenderedPageBreak/>
              <w:t xml:space="preserve">Supplementary Table </w:t>
            </w:r>
            <w:r w:rsidR="00796254" w:rsidRPr="00666901">
              <w:rPr>
                <w:b/>
                <w:bCs/>
                <w:color w:val="000000" w:themeColor="text1"/>
                <w:sz w:val="20"/>
                <w:szCs w:val="20"/>
              </w:rPr>
              <w:t>5</w:t>
            </w:r>
          </w:p>
          <w:p w14:paraId="2D692EAC" w14:textId="77777777" w:rsidR="00955ADB" w:rsidRPr="00666901" w:rsidRDefault="00955ADB" w:rsidP="00A308FD">
            <w:pPr>
              <w:rPr>
                <w:b/>
                <w:bCs/>
                <w:color w:val="000000" w:themeColor="text1"/>
                <w:sz w:val="20"/>
                <w:szCs w:val="20"/>
              </w:rPr>
            </w:pPr>
          </w:p>
          <w:p w14:paraId="373038E1" w14:textId="77777777" w:rsidR="00955ADB" w:rsidRPr="00666901" w:rsidRDefault="00955ADB" w:rsidP="00A308FD">
            <w:pPr>
              <w:rPr>
                <w:b/>
                <w:bCs/>
                <w:color w:val="000000" w:themeColor="text1"/>
                <w:sz w:val="20"/>
                <w:szCs w:val="20"/>
              </w:rPr>
            </w:pPr>
            <w:r w:rsidRPr="00666901">
              <w:rPr>
                <w:i/>
                <w:iCs/>
                <w:color w:val="000000" w:themeColor="text1"/>
                <w:sz w:val="20"/>
                <w:szCs w:val="20"/>
              </w:rPr>
              <w:t>Correlation Matrix of Continuous Study Variables at Two-Year Follow-up for the Subsamples of Spousal Caregivers and Adult-child Caregivers</w:t>
            </w:r>
          </w:p>
        </w:tc>
      </w:tr>
      <w:tr w:rsidR="00CA08D1" w:rsidRPr="00666901" w14:paraId="307B8D72" w14:textId="77777777" w:rsidTr="00A308FD">
        <w:trPr>
          <w:trHeight w:val="75"/>
        </w:trPr>
        <w:tc>
          <w:tcPr>
            <w:tcW w:w="0" w:type="auto"/>
            <w:gridSpan w:val="13"/>
            <w:tcBorders>
              <w:top w:val="single" w:sz="4" w:space="0" w:color="000000" w:themeColor="text1"/>
              <w:bottom w:val="nil"/>
            </w:tcBorders>
          </w:tcPr>
          <w:p w14:paraId="17580C04" w14:textId="77777777" w:rsidR="00955ADB" w:rsidRPr="00666901" w:rsidRDefault="00955ADB" w:rsidP="00A308FD">
            <w:pPr>
              <w:rPr>
                <w:b/>
                <w:bCs/>
                <w:color w:val="000000" w:themeColor="text1"/>
                <w:sz w:val="20"/>
                <w:szCs w:val="20"/>
              </w:rPr>
            </w:pPr>
          </w:p>
          <w:p w14:paraId="27D1A389" w14:textId="77777777" w:rsidR="00955ADB" w:rsidRPr="00666901" w:rsidRDefault="00955ADB" w:rsidP="00A308FD">
            <w:pPr>
              <w:rPr>
                <w:b/>
                <w:bCs/>
                <w:color w:val="000000" w:themeColor="text1"/>
                <w:sz w:val="20"/>
                <w:szCs w:val="20"/>
              </w:rPr>
            </w:pPr>
            <w:r w:rsidRPr="00666901">
              <w:rPr>
                <w:b/>
                <w:bCs/>
                <w:color w:val="000000" w:themeColor="text1"/>
                <w:sz w:val="20"/>
                <w:szCs w:val="20"/>
              </w:rPr>
              <w:t>Spousal Caregivers</w:t>
            </w:r>
          </w:p>
        </w:tc>
      </w:tr>
      <w:tr w:rsidR="00CA08D1" w:rsidRPr="00666901" w14:paraId="365DDC5E" w14:textId="77777777" w:rsidTr="00A308FD">
        <w:trPr>
          <w:trHeight w:val="264"/>
        </w:trPr>
        <w:tc>
          <w:tcPr>
            <w:tcW w:w="0" w:type="auto"/>
            <w:tcBorders>
              <w:top w:val="nil"/>
              <w:bottom w:val="nil"/>
            </w:tcBorders>
          </w:tcPr>
          <w:p w14:paraId="0EEE1D9E" w14:textId="77777777" w:rsidR="00955ADB" w:rsidRPr="00666901" w:rsidRDefault="00955ADB" w:rsidP="00A308FD">
            <w:pPr>
              <w:ind w:left="-104" w:right="319" w:firstLine="104"/>
              <w:rPr>
                <w:color w:val="000000" w:themeColor="text1"/>
                <w:sz w:val="20"/>
                <w:szCs w:val="20"/>
                <w:lang w:val="en-US"/>
              </w:rPr>
            </w:pPr>
          </w:p>
        </w:tc>
        <w:tc>
          <w:tcPr>
            <w:tcW w:w="0" w:type="auto"/>
            <w:tcBorders>
              <w:top w:val="nil"/>
              <w:bottom w:val="single" w:sz="4" w:space="0" w:color="000000" w:themeColor="text1"/>
            </w:tcBorders>
            <w:vAlign w:val="bottom"/>
          </w:tcPr>
          <w:p w14:paraId="5FF2E9A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nil"/>
            </w:tcBorders>
            <w:vAlign w:val="bottom"/>
          </w:tcPr>
          <w:p w14:paraId="04FA687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nil"/>
            </w:tcBorders>
            <w:vAlign w:val="center"/>
          </w:tcPr>
          <w:p w14:paraId="1585501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41B32299" w14:textId="77777777" w:rsidTr="00A308FD">
        <w:trPr>
          <w:trHeight w:val="243"/>
        </w:trPr>
        <w:tc>
          <w:tcPr>
            <w:tcW w:w="0" w:type="auto"/>
            <w:tcBorders>
              <w:top w:val="nil"/>
              <w:bottom w:val="nil"/>
            </w:tcBorders>
          </w:tcPr>
          <w:p w14:paraId="49DBD877" w14:textId="77777777" w:rsidR="00955ADB" w:rsidRPr="00666901" w:rsidRDefault="00955ADB" w:rsidP="00A308FD">
            <w:pPr>
              <w:ind w:left="-104" w:right="319" w:firstLine="104"/>
              <w:rPr>
                <w:color w:val="000000" w:themeColor="text1"/>
                <w:sz w:val="20"/>
                <w:szCs w:val="20"/>
                <w:lang w:val="en-US"/>
              </w:rPr>
            </w:pPr>
          </w:p>
        </w:tc>
        <w:tc>
          <w:tcPr>
            <w:tcW w:w="0" w:type="auto"/>
            <w:tcBorders>
              <w:top w:val="single" w:sz="4" w:space="0" w:color="000000" w:themeColor="text1"/>
              <w:bottom w:val="single" w:sz="4" w:space="0" w:color="auto"/>
            </w:tcBorders>
            <w:vAlign w:val="center"/>
          </w:tcPr>
          <w:p w14:paraId="120C30A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78B39EA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vAlign w:val="center"/>
          </w:tcPr>
          <w:p w14:paraId="1DDA760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000000" w:themeColor="text1"/>
            </w:tcBorders>
            <w:vAlign w:val="center"/>
          </w:tcPr>
          <w:p w14:paraId="60EE28F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000000" w:themeColor="text1"/>
            </w:tcBorders>
            <w:vAlign w:val="center"/>
          </w:tcPr>
          <w:p w14:paraId="2BA7017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000000" w:themeColor="text1"/>
            </w:tcBorders>
            <w:vAlign w:val="center"/>
          </w:tcPr>
          <w:p w14:paraId="40F136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000000" w:themeColor="text1"/>
            </w:tcBorders>
            <w:vAlign w:val="center"/>
          </w:tcPr>
          <w:p w14:paraId="00C7DCF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000000" w:themeColor="text1"/>
            </w:tcBorders>
            <w:vAlign w:val="center"/>
          </w:tcPr>
          <w:p w14:paraId="0E753D6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000000" w:themeColor="text1"/>
            </w:tcBorders>
            <w:vAlign w:val="center"/>
          </w:tcPr>
          <w:p w14:paraId="42C1AFC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000000" w:themeColor="text1"/>
            </w:tcBorders>
          </w:tcPr>
          <w:p w14:paraId="1B8120F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000000" w:themeColor="text1"/>
            </w:tcBorders>
          </w:tcPr>
          <w:p w14:paraId="43DAD11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000000" w:themeColor="text1"/>
            </w:tcBorders>
          </w:tcPr>
          <w:p w14:paraId="3C952B83"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w:t>
            </w:r>
          </w:p>
        </w:tc>
      </w:tr>
      <w:tr w:rsidR="00CA08D1" w:rsidRPr="00666901" w14:paraId="4221CD49" w14:textId="77777777" w:rsidTr="00A308FD">
        <w:trPr>
          <w:trHeight w:val="283"/>
        </w:trPr>
        <w:tc>
          <w:tcPr>
            <w:tcW w:w="0" w:type="auto"/>
            <w:tcBorders>
              <w:top w:val="nil"/>
              <w:bottom w:val="nil"/>
            </w:tcBorders>
          </w:tcPr>
          <w:p w14:paraId="1043118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tcPr>
          <w:p w14:paraId="7804995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73.76 </w:t>
            </w:r>
          </w:p>
        </w:tc>
        <w:tc>
          <w:tcPr>
            <w:tcW w:w="0" w:type="auto"/>
            <w:tcBorders>
              <w:top w:val="single" w:sz="4" w:space="0" w:color="000000" w:themeColor="text1"/>
            </w:tcBorders>
          </w:tcPr>
          <w:p w14:paraId="637AD5D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85</w:t>
            </w:r>
          </w:p>
        </w:tc>
        <w:tc>
          <w:tcPr>
            <w:tcW w:w="0" w:type="auto"/>
            <w:tcBorders>
              <w:top w:val="single" w:sz="4" w:space="0" w:color="000000" w:themeColor="text1"/>
            </w:tcBorders>
          </w:tcPr>
          <w:p w14:paraId="7A6AD7C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6FE59183"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550C37B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50C23B53"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466AC2CF"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08C04902"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53BD81F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28305320"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60F1BD6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000000" w:themeColor="text1"/>
            </w:tcBorders>
          </w:tcPr>
          <w:p w14:paraId="34FBFCE6" w14:textId="77777777" w:rsidR="00955ADB" w:rsidRPr="00666901" w:rsidRDefault="00955ADB" w:rsidP="00A308FD">
            <w:pPr>
              <w:jc w:val="center"/>
              <w:rPr>
                <w:color w:val="000000" w:themeColor="text1"/>
                <w:sz w:val="20"/>
                <w:szCs w:val="20"/>
                <w:lang w:val="en-US"/>
              </w:rPr>
            </w:pPr>
          </w:p>
        </w:tc>
      </w:tr>
      <w:tr w:rsidR="00CA08D1" w:rsidRPr="00666901" w14:paraId="1E433FC0" w14:textId="77777777" w:rsidTr="00A308FD">
        <w:trPr>
          <w:trHeight w:val="283"/>
        </w:trPr>
        <w:tc>
          <w:tcPr>
            <w:tcW w:w="0" w:type="auto"/>
            <w:shd w:val="clear" w:color="auto" w:fill="auto"/>
          </w:tcPr>
          <w:p w14:paraId="25CD392C"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shd w:val="clear" w:color="auto" w:fill="auto"/>
          </w:tcPr>
          <w:p w14:paraId="4D1703A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4.39 </w:t>
            </w:r>
          </w:p>
        </w:tc>
        <w:tc>
          <w:tcPr>
            <w:tcW w:w="0" w:type="auto"/>
            <w:shd w:val="clear" w:color="auto" w:fill="auto"/>
          </w:tcPr>
          <w:p w14:paraId="06F51AF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1</w:t>
            </w:r>
          </w:p>
        </w:tc>
        <w:tc>
          <w:tcPr>
            <w:tcW w:w="0" w:type="auto"/>
            <w:shd w:val="clear" w:color="auto" w:fill="auto"/>
          </w:tcPr>
          <w:p w14:paraId="0418D0D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1***</w:t>
            </w:r>
          </w:p>
        </w:tc>
        <w:tc>
          <w:tcPr>
            <w:tcW w:w="0" w:type="auto"/>
            <w:shd w:val="clear" w:color="auto" w:fill="auto"/>
          </w:tcPr>
          <w:p w14:paraId="470FE6A0"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80F55E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F5F473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53C3A6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299ACC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C8637F1"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41CF6B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632878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B852758" w14:textId="77777777" w:rsidR="00955ADB" w:rsidRPr="00666901" w:rsidRDefault="00955ADB" w:rsidP="00A308FD">
            <w:pPr>
              <w:jc w:val="center"/>
              <w:rPr>
                <w:color w:val="000000" w:themeColor="text1"/>
                <w:sz w:val="20"/>
                <w:szCs w:val="20"/>
                <w:lang w:val="en-US"/>
              </w:rPr>
            </w:pPr>
          </w:p>
        </w:tc>
      </w:tr>
      <w:tr w:rsidR="00CA08D1" w:rsidRPr="00666901" w14:paraId="44194CF5" w14:textId="77777777" w:rsidTr="00A308FD">
        <w:trPr>
          <w:trHeight w:val="83"/>
        </w:trPr>
        <w:tc>
          <w:tcPr>
            <w:tcW w:w="0" w:type="auto"/>
            <w:shd w:val="clear" w:color="auto" w:fill="auto"/>
          </w:tcPr>
          <w:p w14:paraId="14F167FE"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shd w:val="clear" w:color="auto" w:fill="auto"/>
          </w:tcPr>
          <w:p w14:paraId="0C2F3A7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76.24 </w:t>
            </w:r>
          </w:p>
        </w:tc>
        <w:tc>
          <w:tcPr>
            <w:tcW w:w="0" w:type="auto"/>
            <w:shd w:val="clear" w:color="auto" w:fill="auto"/>
          </w:tcPr>
          <w:p w14:paraId="0AE1B9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74</w:t>
            </w:r>
          </w:p>
        </w:tc>
        <w:tc>
          <w:tcPr>
            <w:tcW w:w="0" w:type="auto"/>
            <w:shd w:val="clear" w:color="auto" w:fill="auto"/>
          </w:tcPr>
          <w:p w14:paraId="108C88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8***</w:t>
            </w:r>
          </w:p>
        </w:tc>
        <w:tc>
          <w:tcPr>
            <w:tcW w:w="0" w:type="auto"/>
            <w:shd w:val="clear" w:color="auto" w:fill="auto"/>
          </w:tcPr>
          <w:p w14:paraId="7A6004F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shd w:val="clear" w:color="auto" w:fill="auto"/>
          </w:tcPr>
          <w:p w14:paraId="50ABF70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030023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CD290F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5100D3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3D743A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44B4D9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7ED41B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40021B0" w14:textId="77777777" w:rsidR="00955ADB" w:rsidRPr="00666901" w:rsidRDefault="00955ADB" w:rsidP="00A308FD">
            <w:pPr>
              <w:jc w:val="center"/>
              <w:rPr>
                <w:color w:val="000000" w:themeColor="text1"/>
                <w:sz w:val="20"/>
                <w:szCs w:val="20"/>
                <w:lang w:val="en-US"/>
              </w:rPr>
            </w:pPr>
          </w:p>
        </w:tc>
      </w:tr>
      <w:tr w:rsidR="00CA08D1" w:rsidRPr="00666901" w14:paraId="0B040AFA" w14:textId="77777777" w:rsidTr="00A308FD">
        <w:trPr>
          <w:trHeight w:val="283"/>
        </w:trPr>
        <w:tc>
          <w:tcPr>
            <w:tcW w:w="0" w:type="auto"/>
            <w:shd w:val="clear" w:color="auto" w:fill="auto"/>
          </w:tcPr>
          <w:p w14:paraId="19AA1BC3"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shd w:val="clear" w:color="auto" w:fill="auto"/>
          </w:tcPr>
          <w:p w14:paraId="2DF7C9A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48 </w:t>
            </w:r>
          </w:p>
        </w:tc>
        <w:tc>
          <w:tcPr>
            <w:tcW w:w="0" w:type="auto"/>
            <w:shd w:val="clear" w:color="auto" w:fill="auto"/>
          </w:tcPr>
          <w:p w14:paraId="15FEEB6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18</w:t>
            </w:r>
          </w:p>
        </w:tc>
        <w:tc>
          <w:tcPr>
            <w:tcW w:w="0" w:type="auto"/>
            <w:shd w:val="clear" w:color="auto" w:fill="auto"/>
          </w:tcPr>
          <w:p w14:paraId="6F996D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5***</w:t>
            </w:r>
          </w:p>
        </w:tc>
        <w:tc>
          <w:tcPr>
            <w:tcW w:w="0" w:type="auto"/>
            <w:shd w:val="clear" w:color="auto" w:fill="auto"/>
          </w:tcPr>
          <w:p w14:paraId="6C0E02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shd w:val="clear" w:color="auto" w:fill="auto"/>
          </w:tcPr>
          <w:p w14:paraId="7092826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1***</w:t>
            </w:r>
          </w:p>
        </w:tc>
        <w:tc>
          <w:tcPr>
            <w:tcW w:w="0" w:type="auto"/>
            <w:shd w:val="clear" w:color="auto" w:fill="auto"/>
          </w:tcPr>
          <w:p w14:paraId="3FA0A61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10FCA7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5D8285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08FEF3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CD8DC8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69044A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7A6F4A3" w14:textId="77777777" w:rsidR="00955ADB" w:rsidRPr="00666901" w:rsidRDefault="00955ADB" w:rsidP="00A308FD">
            <w:pPr>
              <w:jc w:val="center"/>
              <w:rPr>
                <w:color w:val="000000" w:themeColor="text1"/>
                <w:sz w:val="20"/>
                <w:szCs w:val="20"/>
                <w:lang w:val="en-US"/>
              </w:rPr>
            </w:pPr>
          </w:p>
        </w:tc>
      </w:tr>
      <w:tr w:rsidR="00CA08D1" w:rsidRPr="00666901" w14:paraId="1A663113" w14:textId="77777777" w:rsidTr="00A308FD">
        <w:trPr>
          <w:trHeight w:val="283"/>
        </w:trPr>
        <w:tc>
          <w:tcPr>
            <w:tcW w:w="0" w:type="auto"/>
            <w:shd w:val="clear" w:color="auto" w:fill="auto"/>
          </w:tcPr>
          <w:p w14:paraId="3525D2AA"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shd w:val="clear" w:color="auto" w:fill="auto"/>
          </w:tcPr>
          <w:p w14:paraId="070FA64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5</w:t>
            </w:r>
          </w:p>
        </w:tc>
        <w:tc>
          <w:tcPr>
            <w:tcW w:w="0" w:type="auto"/>
            <w:shd w:val="clear" w:color="auto" w:fill="auto"/>
          </w:tcPr>
          <w:p w14:paraId="7E6B394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8</w:t>
            </w:r>
          </w:p>
        </w:tc>
        <w:tc>
          <w:tcPr>
            <w:tcW w:w="0" w:type="auto"/>
            <w:shd w:val="clear" w:color="auto" w:fill="auto"/>
          </w:tcPr>
          <w:p w14:paraId="72803A5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shd w:val="clear" w:color="auto" w:fill="auto"/>
          </w:tcPr>
          <w:p w14:paraId="3C4A2F2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shd w:val="clear" w:color="auto" w:fill="auto"/>
          </w:tcPr>
          <w:p w14:paraId="0500FE5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shd w:val="clear" w:color="auto" w:fill="auto"/>
          </w:tcPr>
          <w:p w14:paraId="122AD29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7***</w:t>
            </w:r>
          </w:p>
        </w:tc>
        <w:tc>
          <w:tcPr>
            <w:tcW w:w="0" w:type="auto"/>
            <w:shd w:val="clear" w:color="auto" w:fill="auto"/>
          </w:tcPr>
          <w:p w14:paraId="0FDC883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A61D49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626347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2B7CA9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FE3EB62"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5C9D110" w14:textId="77777777" w:rsidR="00955ADB" w:rsidRPr="00666901" w:rsidRDefault="00955ADB" w:rsidP="00A308FD">
            <w:pPr>
              <w:jc w:val="center"/>
              <w:rPr>
                <w:color w:val="000000" w:themeColor="text1"/>
                <w:sz w:val="20"/>
                <w:szCs w:val="20"/>
                <w:lang w:val="en-US"/>
              </w:rPr>
            </w:pPr>
          </w:p>
        </w:tc>
      </w:tr>
      <w:tr w:rsidR="00CA08D1" w:rsidRPr="00666901" w14:paraId="5DCB8A1C" w14:textId="77777777" w:rsidTr="00A308FD">
        <w:trPr>
          <w:trHeight w:val="283"/>
        </w:trPr>
        <w:tc>
          <w:tcPr>
            <w:tcW w:w="0" w:type="auto"/>
            <w:tcBorders>
              <w:bottom w:val="nil"/>
            </w:tcBorders>
            <w:shd w:val="clear" w:color="auto" w:fill="auto"/>
          </w:tcPr>
          <w:p w14:paraId="5D756CB5"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shd w:val="clear" w:color="auto" w:fill="auto"/>
          </w:tcPr>
          <w:p w14:paraId="7CD84E8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57 </w:t>
            </w:r>
          </w:p>
        </w:tc>
        <w:tc>
          <w:tcPr>
            <w:tcW w:w="0" w:type="auto"/>
            <w:tcBorders>
              <w:bottom w:val="nil"/>
            </w:tcBorders>
            <w:shd w:val="clear" w:color="auto" w:fill="auto"/>
          </w:tcPr>
          <w:p w14:paraId="114A0ED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0</w:t>
            </w:r>
          </w:p>
        </w:tc>
        <w:tc>
          <w:tcPr>
            <w:tcW w:w="0" w:type="auto"/>
            <w:tcBorders>
              <w:bottom w:val="nil"/>
            </w:tcBorders>
            <w:shd w:val="clear" w:color="auto" w:fill="auto"/>
          </w:tcPr>
          <w:p w14:paraId="612796E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bottom w:val="nil"/>
            </w:tcBorders>
            <w:shd w:val="clear" w:color="auto" w:fill="auto"/>
          </w:tcPr>
          <w:p w14:paraId="46D43AF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bottom w:val="nil"/>
            </w:tcBorders>
            <w:shd w:val="clear" w:color="auto" w:fill="auto"/>
          </w:tcPr>
          <w:p w14:paraId="56E6C78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bottom w:val="nil"/>
            </w:tcBorders>
            <w:shd w:val="clear" w:color="auto" w:fill="auto"/>
          </w:tcPr>
          <w:p w14:paraId="6E828AC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bottom w:val="nil"/>
            </w:tcBorders>
            <w:shd w:val="clear" w:color="auto" w:fill="auto"/>
          </w:tcPr>
          <w:p w14:paraId="21128EE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bottom w:val="nil"/>
            </w:tcBorders>
            <w:shd w:val="clear" w:color="auto" w:fill="auto"/>
          </w:tcPr>
          <w:p w14:paraId="6000AD3F"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150343B9"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3949D105"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5FE48B39"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5DBE04D0" w14:textId="77777777" w:rsidR="00955ADB" w:rsidRPr="00666901" w:rsidRDefault="00955ADB" w:rsidP="00A308FD">
            <w:pPr>
              <w:jc w:val="center"/>
              <w:rPr>
                <w:color w:val="000000" w:themeColor="text1"/>
                <w:sz w:val="20"/>
                <w:szCs w:val="20"/>
                <w:lang w:val="en-US"/>
              </w:rPr>
            </w:pPr>
          </w:p>
        </w:tc>
      </w:tr>
      <w:tr w:rsidR="00CA08D1" w:rsidRPr="00666901" w14:paraId="69D166EA" w14:textId="77777777" w:rsidTr="00A308FD">
        <w:trPr>
          <w:trHeight w:val="74"/>
        </w:trPr>
        <w:tc>
          <w:tcPr>
            <w:tcW w:w="0" w:type="auto"/>
            <w:tcBorders>
              <w:top w:val="nil"/>
              <w:bottom w:val="nil"/>
            </w:tcBorders>
            <w:shd w:val="clear" w:color="auto" w:fill="auto"/>
          </w:tcPr>
          <w:p w14:paraId="647E3940"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shd w:val="clear" w:color="auto" w:fill="auto"/>
          </w:tcPr>
          <w:p w14:paraId="5967275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1.38 </w:t>
            </w:r>
          </w:p>
        </w:tc>
        <w:tc>
          <w:tcPr>
            <w:tcW w:w="0" w:type="auto"/>
            <w:tcBorders>
              <w:top w:val="nil"/>
              <w:bottom w:val="nil"/>
            </w:tcBorders>
            <w:shd w:val="clear" w:color="auto" w:fill="auto"/>
          </w:tcPr>
          <w:p w14:paraId="655DEFD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0</w:t>
            </w:r>
          </w:p>
        </w:tc>
        <w:tc>
          <w:tcPr>
            <w:tcW w:w="0" w:type="auto"/>
            <w:tcBorders>
              <w:top w:val="nil"/>
              <w:bottom w:val="nil"/>
            </w:tcBorders>
            <w:shd w:val="clear" w:color="auto" w:fill="auto"/>
          </w:tcPr>
          <w:p w14:paraId="5FC6781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5BF9457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top w:val="nil"/>
              <w:bottom w:val="nil"/>
            </w:tcBorders>
            <w:shd w:val="clear" w:color="auto" w:fill="auto"/>
          </w:tcPr>
          <w:p w14:paraId="04EBF5C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top w:val="nil"/>
              <w:bottom w:val="nil"/>
            </w:tcBorders>
            <w:shd w:val="clear" w:color="auto" w:fill="auto"/>
          </w:tcPr>
          <w:p w14:paraId="6B3F8DB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002C331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tcBorders>
              <w:top w:val="nil"/>
              <w:bottom w:val="nil"/>
            </w:tcBorders>
            <w:shd w:val="clear" w:color="auto" w:fill="auto"/>
          </w:tcPr>
          <w:p w14:paraId="3AB1E22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553D2332"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57C0C28"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2EB2FF4"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339B59D1" w14:textId="77777777" w:rsidR="00955ADB" w:rsidRPr="00666901" w:rsidRDefault="00955ADB" w:rsidP="00A308FD">
            <w:pPr>
              <w:jc w:val="center"/>
              <w:rPr>
                <w:color w:val="000000" w:themeColor="text1"/>
                <w:sz w:val="20"/>
                <w:szCs w:val="20"/>
                <w:lang w:val="en-US"/>
              </w:rPr>
            </w:pPr>
          </w:p>
        </w:tc>
      </w:tr>
      <w:tr w:rsidR="00CA08D1" w:rsidRPr="00666901" w14:paraId="64CB7F90" w14:textId="77777777" w:rsidTr="00A308FD">
        <w:trPr>
          <w:trHeight w:val="74"/>
        </w:trPr>
        <w:tc>
          <w:tcPr>
            <w:tcW w:w="0" w:type="auto"/>
            <w:tcBorders>
              <w:top w:val="nil"/>
              <w:bottom w:val="nil"/>
            </w:tcBorders>
            <w:shd w:val="clear" w:color="auto" w:fill="auto"/>
          </w:tcPr>
          <w:p w14:paraId="2165FD7F"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shd w:val="clear" w:color="auto" w:fill="auto"/>
          </w:tcPr>
          <w:p w14:paraId="60BAA67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07 </w:t>
            </w:r>
          </w:p>
        </w:tc>
        <w:tc>
          <w:tcPr>
            <w:tcW w:w="0" w:type="auto"/>
            <w:tcBorders>
              <w:top w:val="nil"/>
              <w:bottom w:val="nil"/>
            </w:tcBorders>
            <w:shd w:val="clear" w:color="auto" w:fill="auto"/>
          </w:tcPr>
          <w:p w14:paraId="7391C97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5</w:t>
            </w:r>
          </w:p>
        </w:tc>
        <w:tc>
          <w:tcPr>
            <w:tcW w:w="0" w:type="auto"/>
            <w:tcBorders>
              <w:top w:val="nil"/>
              <w:bottom w:val="nil"/>
            </w:tcBorders>
            <w:shd w:val="clear" w:color="auto" w:fill="auto"/>
          </w:tcPr>
          <w:p w14:paraId="3AEB0C6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top w:val="nil"/>
              <w:bottom w:val="nil"/>
            </w:tcBorders>
            <w:shd w:val="clear" w:color="auto" w:fill="auto"/>
          </w:tcPr>
          <w:p w14:paraId="6647EFE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70CAA5D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1***</w:t>
            </w:r>
          </w:p>
        </w:tc>
        <w:tc>
          <w:tcPr>
            <w:tcW w:w="0" w:type="auto"/>
            <w:tcBorders>
              <w:top w:val="nil"/>
              <w:bottom w:val="nil"/>
            </w:tcBorders>
            <w:shd w:val="clear" w:color="auto" w:fill="auto"/>
          </w:tcPr>
          <w:p w14:paraId="294902C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70FD0FE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375892F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5C0B23C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tcBorders>
              <w:top w:val="nil"/>
              <w:bottom w:val="nil"/>
            </w:tcBorders>
            <w:shd w:val="clear" w:color="auto" w:fill="auto"/>
          </w:tcPr>
          <w:p w14:paraId="3269B5BC"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1C6DB89A"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384FB47A" w14:textId="77777777" w:rsidR="00955ADB" w:rsidRPr="00666901" w:rsidRDefault="00955ADB" w:rsidP="00A308FD">
            <w:pPr>
              <w:jc w:val="center"/>
              <w:rPr>
                <w:color w:val="000000" w:themeColor="text1"/>
                <w:sz w:val="20"/>
                <w:szCs w:val="20"/>
                <w:lang w:val="en-US"/>
              </w:rPr>
            </w:pPr>
          </w:p>
        </w:tc>
      </w:tr>
      <w:tr w:rsidR="00CA08D1" w:rsidRPr="00666901" w14:paraId="5E63E740" w14:textId="77777777" w:rsidTr="00A308FD">
        <w:trPr>
          <w:trHeight w:val="74"/>
        </w:trPr>
        <w:tc>
          <w:tcPr>
            <w:tcW w:w="0" w:type="auto"/>
            <w:tcBorders>
              <w:top w:val="nil"/>
              <w:bottom w:val="nil"/>
            </w:tcBorders>
            <w:shd w:val="clear" w:color="auto" w:fill="auto"/>
          </w:tcPr>
          <w:p w14:paraId="6DE9AFF2"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shd w:val="clear" w:color="auto" w:fill="auto"/>
          </w:tcPr>
          <w:p w14:paraId="390FC1B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8.80 </w:t>
            </w:r>
          </w:p>
        </w:tc>
        <w:tc>
          <w:tcPr>
            <w:tcW w:w="0" w:type="auto"/>
            <w:tcBorders>
              <w:top w:val="nil"/>
              <w:bottom w:val="nil"/>
            </w:tcBorders>
            <w:shd w:val="clear" w:color="auto" w:fill="auto"/>
          </w:tcPr>
          <w:p w14:paraId="2C8650A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16</w:t>
            </w:r>
          </w:p>
        </w:tc>
        <w:tc>
          <w:tcPr>
            <w:tcW w:w="0" w:type="auto"/>
            <w:tcBorders>
              <w:top w:val="nil"/>
              <w:bottom w:val="nil"/>
            </w:tcBorders>
            <w:shd w:val="clear" w:color="auto" w:fill="auto"/>
          </w:tcPr>
          <w:p w14:paraId="37D02C9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484AAF1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0***</w:t>
            </w:r>
          </w:p>
        </w:tc>
        <w:tc>
          <w:tcPr>
            <w:tcW w:w="0" w:type="auto"/>
            <w:tcBorders>
              <w:top w:val="nil"/>
              <w:bottom w:val="nil"/>
            </w:tcBorders>
            <w:shd w:val="clear" w:color="auto" w:fill="auto"/>
          </w:tcPr>
          <w:p w14:paraId="742BB4D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4BC63BE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0EF500F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1***</w:t>
            </w:r>
          </w:p>
        </w:tc>
        <w:tc>
          <w:tcPr>
            <w:tcW w:w="0" w:type="auto"/>
            <w:tcBorders>
              <w:top w:val="nil"/>
              <w:bottom w:val="nil"/>
            </w:tcBorders>
            <w:shd w:val="clear" w:color="auto" w:fill="auto"/>
          </w:tcPr>
          <w:p w14:paraId="683384E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8*</w:t>
            </w:r>
          </w:p>
        </w:tc>
        <w:tc>
          <w:tcPr>
            <w:tcW w:w="0" w:type="auto"/>
            <w:tcBorders>
              <w:top w:val="nil"/>
              <w:bottom w:val="nil"/>
            </w:tcBorders>
            <w:shd w:val="clear" w:color="auto" w:fill="auto"/>
          </w:tcPr>
          <w:p w14:paraId="1B7DBAE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nil"/>
            </w:tcBorders>
            <w:shd w:val="clear" w:color="auto" w:fill="auto"/>
          </w:tcPr>
          <w:p w14:paraId="4178F45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5843343A"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53787DD" w14:textId="77777777" w:rsidR="00955ADB" w:rsidRPr="00666901" w:rsidRDefault="00955ADB" w:rsidP="00A308FD">
            <w:pPr>
              <w:jc w:val="center"/>
              <w:rPr>
                <w:color w:val="000000" w:themeColor="text1"/>
                <w:sz w:val="20"/>
                <w:szCs w:val="20"/>
                <w:lang w:val="en-US"/>
              </w:rPr>
            </w:pPr>
          </w:p>
        </w:tc>
      </w:tr>
      <w:tr w:rsidR="00CA08D1" w:rsidRPr="00666901" w14:paraId="75F4E4D0" w14:textId="77777777" w:rsidTr="00A308FD">
        <w:trPr>
          <w:trHeight w:val="74"/>
        </w:trPr>
        <w:tc>
          <w:tcPr>
            <w:tcW w:w="0" w:type="auto"/>
            <w:tcBorders>
              <w:top w:val="nil"/>
              <w:bottom w:val="nil"/>
            </w:tcBorders>
            <w:shd w:val="clear" w:color="auto" w:fill="auto"/>
          </w:tcPr>
          <w:p w14:paraId="39AB6468"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shd w:val="clear" w:color="auto" w:fill="auto"/>
          </w:tcPr>
          <w:p w14:paraId="7F37C1A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3.29 </w:t>
            </w:r>
          </w:p>
        </w:tc>
        <w:tc>
          <w:tcPr>
            <w:tcW w:w="0" w:type="auto"/>
            <w:tcBorders>
              <w:top w:val="nil"/>
              <w:bottom w:val="nil"/>
            </w:tcBorders>
            <w:shd w:val="clear" w:color="auto" w:fill="auto"/>
          </w:tcPr>
          <w:p w14:paraId="190DBFC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13</w:t>
            </w:r>
          </w:p>
        </w:tc>
        <w:tc>
          <w:tcPr>
            <w:tcW w:w="0" w:type="auto"/>
            <w:tcBorders>
              <w:top w:val="nil"/>
              <w:bottom w:val="nil"/>
            </w:tcBorders>
            <w:shd w:val="clear" w:color="auto" w:fill="auto"/>
          </w:tcPr>
          <w:p w14:paraId="3F83C68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3D65206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6***</w:t>
            </w:r>
          </w:p>
        </w:tc>
        <w:tc>
          <w:tcPr>
            <w:tcW w:w="0" w:type="auto"/>
            <w:tcBorders>
              <w:top w:val="nil"/>
              <w:bottom w:val="nil"/>
            </w:tcBorders>
            <w:shd w:val="clear" w:color="auto" w:fill="auto"/>
          </w:tcPr>
          <w:p w14:paraId="6B9A1CE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2</w:t>
            </w:r>
          </w:p>
        </w:tc>
        <w:tc>
          <w:tcPr>
            <w:tcW w:w="0" w:type="auto"/>
            <w:tcBorders>
              <w:top w:val="nil"/>
              <w:bottom w:val="nil"/>
            </w:tcBorders>
            <w:shd w:val="clear" w:color="auto" w:fill="auto"/>
          </w:tcPr>
          <w:p w14:paraId="125407A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9***</w:t>
            </w:r>
          </w:p>
        </w:tc>
        <w:tc>
          <w:tcPr>
            <w:tcW w:w="0" w:type="auto"/>
            <w:tcBorders>
              <w:top w:val="nil"/>
              <w:bottom w:val="nil"/>
            </w:tcBorders>
            <w:shd w:val="clear" w:color="auto" w:fill="auto"/>
          </w:tcPr>
          <w:p w14:paraId="3CB5CEC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Borders>
              <w:top w:val="nil"/>
              <w:bottom w:val="nil"/>
            </w:tcBorders>
            <w:shd w:val="clear" w:color="auto" w:fill="auto"/>
          </w:tcPr>
          <w:p w14:paraId="25C9BA7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47029CA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2***</w:t>
            </w:r>
          </w:p>
        </w:tc>
        <w:tc>
          <w:tcPr>
            <w:tcW w:w="0" w:type="auto"/>
            <w:tcBorders>
              <w:top w:val="nil"/>
              <w:bottom w:val="nil"/>
            </w:tcBorders>
            <w:shd w:val="clear" w:color="auto" w:fill="auto"/>
          </w:tcPr>
          <w:p w14:paraId="4A417CF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4D6369E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5***</w:t>
            </w:r>
          </w:p>
        </w:tc>
        <w:tc>
          <w:tcPr>
            <w:tcW w:w="0" w:type="auto"/>
            <w:tcBorders>
              <w:top w:val="nil"/>
              <w:bottom w:val="nil"/>
            </w:tcBorders>
            <w:shd w:val="clear" w:color="auto" w:fill="auto"/>
          </w:tcPr>
          <w:p w14:paraId="79E23414" w14:textId="77777777" w:rsidR="00955ADB" w:rsidRPr="00666901" w:rsidRDefault="00955ADB" w:rsidP="00A308FD">
            <w:pPr>
              <w:jc w:val="center"/>
              <w:rPr>
                <w:color w:val="000000" w:themeColor="text1"/>
                <w:sz w:val="20"/>
                <w:szCs w:val="20"/>
                <w:lang w:val="en-US"/>
              </w:rPr>
            </w:pPr>
          </w:p>
        </w:tc>
      </w:tr>
      <w:tr w:rsidR="00CA08D1" w:rsidRPr="00666901" w14:paraId="5412FCCE" w14:textId="77777777" w:rsidTr="00A308FD">
        <w:trPr>
          <w:trHeight w:val="74"/>
        </w:trPr>
        <w:tc>
          <w:tcPr>
            <w:tcW w:w="0" w:type="auto"/>
            <w:tcBorders>
              <w:top w:val="nil"/>
              <w:bottom w:val="nil"/>
            </w:tcBorders>
            <w:shd w:val="clear" w:color="auto" w:fill="auto"/>
          </w:tcPr>
          <w:p w14:paraId="4EFB0203"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nil"/>
            </w:tcBorders>
            <w:shd w:val="clear" w:color="auto" w:fill="auto"/>
          </w:tcPr>
          <w:p w14:paraId="0E89101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7.73 </w:t>
            </w:r>
          </w:p>
        </w:tc>
        <w:tc>
          <w:tcPr>
            <w:tcW w:w="0" w:type="auto"/>
            <w:tcBorders>
              <w:top w:val="nil"/>
              <w:bottom w:val="nil"/>
            </w:tcBorders>
            <w:shd w:val="clear" w:color="auto" w:fill="auto"/>
          </w:tcPr>
          <w:p w14:paraId="3B3A5A5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82</w:t>
            </w:r>
          </w:p>
        </w:tc>
        <w:tc>
          <w:tcPr>
            <w:tcW w:w="0" w:type="auto"/>
            <w:tcBorders>
              <w:top w:val="nil"/>
              <w:bottom w:val="nil"/>
            </w:tcBorders>
            <w:shd w:val="clear" w:color="auto" w:fill="auto"/>
          </w:tcPr>
          <w:p w14:paraId="48A92A6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1CCC86F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6D635C0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17CE09E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565FA85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nil"/>
            </w:tcBorders>
            <w:shd w:val="clear" w:color="auto" w:fill="auto"/>
          </w:tcPr>
          <w:p w14:paraId="2EC9998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0714737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nil"/>
            </w:tcBorders>
            <w:shd w:val="clear" w:color="auto" w:fill="auto"/>
          </w:tcPr>
          <w:p w14:paraId="369D78E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5233773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Borders>
              <w:top w:val="nil"/>
              <w:bottom w:val="nil"/>
            </w:tcBorders>
            <w:shd w:val="clear" w:color="auto" w:fill="auto"/>
          </w:tcPr>
          <w:p w14:paraId="1B70DE7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2***</w:t>
            </w:r>
          </w:p>
        </w:tc>
      </w:tr>
      <w:tr w:rsidR="00CA08D1" w:rsidRPr="00666901" w14:paraId="5DB0E62B" w14:textId="77777777" w:rsidTr="00A308FD">
        <w:trPr>
          <w:trHeight w:val="74"/>
        </w:trPr>
        <w:tc>
          <w:tcPr>
            <w:tcW w:w="0" w:type="auto"/>
            <w:gridSpan w:val="13"/>
            <w:tcBorders>
              <w:top w:val="nil"/>
              <w:bottom w:val="nil"/>
            </w:tcBorders>
            <w:shd w:val="clear" w:color="auto" w:fill="auto"/>
          </w:tcPr>
          <w:p w14:paraId="77793D8E" w14:textId="77777777" w:rsidR="00955ADB" w:rsidRPr="00666901" w:rsidRDefault="00955ADB" w:rsidP="00A308FD">
            <w:pPr>
              <w:rPr>
                <w:b/>
                <w:bCs/>
                <w:color w:val="000000" w:themeColor="text1"/>
                <w:sz w:val="20"/>
                <w:szCs w:val="20"/>
                <w:lang w:val="en-US"/>
              </w:rPr>
            </w:pPr>
          </w:p>
          <w:p w14:paraId="013B5ECF" w14:textId="77777777" w:rsidR="00955ADB" w:rsidRPr="00666901" w:rsidRDefault="00955ADB" w:rsidP="00A308FD">
            <w:pPr>
              <w:rPr>
                <w:b/>
                <w:bCs/>
                <w:color w:val="000000" w:themeColor="text1"/>
                <w:sz w:val="20"/>
                <w:szCs w:val="20"/>
                <w:lang w:val="en-US"/>
              </w:rPr>
            </w:pPr>
            <w:r w:rsidRPr="00666901">
              <w:rPr>
                <w:b/>
                <w:bCs/>
                <w:color w:val="000000" w:themeColor="text1"/>
                <w:sz w:val="20"/>
                <w:szCs w:val="20"/>
                <w:lang w:val="en-US"/>
              </w:rPr>
              <w:t>Adult-Child Caregivers</w:t>
            </w:r>
          </w:p>
        </w:tc>
      </w:tr>
      <w:tr w:rsidR="00CA08D1" w:rsidRPr="00666901" w14:paraId="04C538D6" w14:textId="77777777" w:rsidTr="00A308FD">
        <w:trPr>
          <w:trHeight w:val="74"/>
        </w:trPr>
        <w:tc>
          <w:tcPr>
            <w:tcW w:w="0" w:type="auto"/>
            <w:tcBorders>
              <w:top w:val="nil"/>
              <w:bottom w:val="nil"/>
            </w:tcBorders>
            <w:shd w:val="clear" w:color="auto" w:fill="auto"/>
          </w:tcPr>
          <w:p w14:paraId="667AD796" w14:textId="77777777" w:rsidR="00955ADB" w:rsidRPr="00666901" w:rsidRDefault="00955ADB" w:rsidP="00A308FD">
            <w:pPr>
              <w:rPr>
                <w:color w:val="000000" w:themeColor="text1"/>
                <w:sz w:val="20"/>
                <w:szCs w:val="20"/>
                <w:lang w:val="en-US"/>
              </w:rPr>
            </w:pPr>
          </w:p>
        </w:tc>
        <w:tc>
          <w:tcPr>
            <w:tcW w:w="0" w:type="auto"/>
            <w:tcBorders>
              <w:top w:val="nil"/>
              <w:bottom w:val="single" w:sz="4" w:space="0" w:color="auto"/>
            </w:tcBorders>
            <w:shd w:val="clear" w:color="auto" w:fill="auto"/>
          </w:tcPr>
          <w:p w14:paraId="11AD843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Mean</w:t>
            </w:r>
          </w:p>
        </w:tc>
        <w:tc>
          <w:tcPr>
            <w:tcW w:w="0" w:type="auto"/>
            <w:tcBorders>
              <w:top w:val="nil"/>
              <w:bottom w:val="single" w:sz="4" w:space="0" w:color="auto"/>
            </w:tcBorders>
            <w:shd w:val="clear" w:color="auto" w:fill="auto"/>
          </w:tcPr>
          <w:p w14:paraId="48B6DD7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SD</w:t>
            </w:r>
          </w:p>
        </w:tc>
        <w:tc>
          <w:tcPr>
            <w:tcW w:w="0" w:type="auto"/>
            <w:gridSpan w:val="10"/>
            <w:tcBorders>
              <w:top w:val="nil"/>
              <w:bottom w:val="single" w:sz="4" w:space="0" w:color="auto"/>
            </w:tcBorders>
            <w:shd w:val="clear" w:color="auto" w:fill="auto"/>
          </w:tcPr>
          <w:p w14:paraId="2A5B1F1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Pearson’s </w:t>
            </w:r>
            <w:r w:rsidRPr="00666901">
              <w:rPr>
                <w:i/>
                <w:iCs/>
                <w:color w:val="000000" w:themeColor="text1"/>
                <w:sz w:val="20"/>
                <w:szCs w:val="20"/>
                <w:lang w:val="en-US"/>
              </w:rPr>
              <w:t>r</w:t>
            </w:r>
            <w:r w:rsidRPr="00666901">
              <w:rPr>
                <w:color w:val="000000" w:themeColor="text1"/>
                <w:sz w:val="20"/>
                <w:szCs w:val="20"/>
                <w:lang w:val="en-US"/>
              </w:rPr>
              <w:t xml:space="preserve"> correlation coefficient</w:t>
            </w:r>
          </w:p>
        </w:tc>
      </w:tr>
      <w:tr w:rsidR="00CA08D1" w:rsidRPr="00666901" w14:paraId="1DE56F71" w14:textId="77777777" w:rsidTr="00A308FD">
        <w:trPr>
          <w:trHeight w:val="74"/>
        </w:trPr>
        <w:tc>
          <w:tcPr>
            <w:tcW w:w="0" w:type="auto"/>
            <w:tcBorders>
              <w:top w:val="nil"/>
              <w:bottom w:val="single" w:sz="4" w:space="0" w:color="auto"/>
            </w:tcBorders>
            <w:shd w:val="clear" w:color="auto" w:fill="auto"/>
          </w:tcPr>
          <w:p w14:paraId="1D221E0B" w14:textId="77777777" w:rsidR="00955ADB" w:rsidRPr="00666901" w:rsidRDefault="00955ADB" w:rsidP="00A308FD">
            <w:pP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40E75D98"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06FE62A5"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bottom w:val="single" w:sz="4" w:space="0" w:color="auto"/>
            </w:tcBorders>
            <w:shd w:val="clear" w:color="auto" w:fill="auto"/>
          </w:tcPr>
          <w:p w14:paraId="681AFFE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w:t>
            </w:r>
          </w:p>
        </w:tc>
        <w:tc>
          <w:tcPr>
            <w:tcW w:w="0" w:type="auto"/>
            <w:tcBorders>
              <w:top w:val="single" w:sz="4" w:space="0" w:color="auto"/>
              <w:bottom w:val="single" w:sz="4" w:space="0" w:color="auto"/>
            </w:tcBorders>
            <w:shd w:val="clear" w:color="auto" w:fill="auto"/>
          </w:tcPr>
          <w:p w14:paraId="6ED8F27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w:t>
            </w:r>
          </w:p>
        </w:tc>
        <w:tc>
          <w:tcPr>
            <w:tcW w:w="0" w:type="auto"/>
            <w:tcBorders>
              <w:top w:val="single" w:sz="4" w:space="0" w:color="auto"/>
              <w:bottom w:val="single" w:sz="4" w:space="0" w:color="auto"/>
            </w:tcBorders>
            <w:shd w:val="clear" w:color="auto" w:fill="auto"/>
          </w:tcPr>
          <w:p w14:paraId="13DB01D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w:t>
            </w:r>
          </w:p>
        </w:tc>
        <w:tc>
          <w:tcPr>
            <w:tcW w:w="0" w:type="auto"/>
            <w:tcBorders>
              <w:top w:val="single" w:sz="4" w:space="0" w:color="auto"/>
              <w:bottom w:val="single" w:sz="4" w:space="0" w:color="auto"/>
            </w:tcBorders>
            <w:shd w:val="clear" w:color="auto" w:fill="auto"/>
          </w:tcPr>
          <w:p w14:paraId="53E1A47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w:t>
            </w:r>
          </w:p>
        </w:tc>
        <w:tc>
          <w:tcPr>
            <w:tcW w:w="0" w:type="auto"/>
            <w:tcBorders>
              <w:top w:val="single" w:sz="4" w:space="0" w:color="auto"/>
              <w:bottom w:val="single" w:sz="4" w:space="0" w:color="auto"/>
            </w:tcBorders>
            <w:shd w:val="clear" w:color="auto" w:fill="auto"/>
          </w:tcPr>
          <w:p w14:paraId="1270290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w:t>
            </w:r>
          </w:p>
        </w:tc>
        <w:tc>
          <w:tcPr>
            <w:tcW w:w="0" w:type="auto"/>
            <w:tcBorders>
              <w:top w:val="single" w:sz="4" w:space="0" w:color="auto"/>
              <w:bottom w:val="single" w:sz="4" w:space="0" w:color="auto"/>
            </w:tcBorders>
            <w:shd w:val="clear" w:color="auto" w:fill="auto"/>
          </w:tcPr>
          <w:p w14:paraId="73E2AE4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w:t>
            </w:r>
          </w:p>
        </w:tc>
        <w:tc>
          <w:tcPr>
            <w:tcW w:w="0" w:type="auto"/>
            <w:tcBorders>
              <w:top w:val="single" w:sz="4" w:space="0" w:color="auto"/>
              <w:bottom w:val="single" w:sz="4" w:space="0" w:color="auto"/>
            </w:tcBorders>
            <w:shd w:val="clear" w:color="auto" w:fill="auto"/>
          </w:tcPr>
          <w:p w14:paraId="5A45F27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w:t>
            </w:r>
          </w:p>
        </w:tc>
        <w:tc>
          <w:tcPr>
            <w:tcW w:w="0" w:type="auto"/>
            <w:tcBorders>
              <w:top w:val="single" w:sz="4" w:space="0" w:color="auto"/>
              <w:bottom w:val="single" w:sz="4" w:space="0" w:color="auto"/>
            </w:tcBorders>
            <w:shd w:val="clear" w:color="auto" w:fill="auto"/>
          </w:tcPr>
          <w:p w14:paraId="4873196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w:t>
            </w:r>
          </w:p>
        </w:tc>
        <w:tc>
          <w:tcPr>
            <w:tcW w:w="0" w:type="auto"/>
            <w:tcBorders>
              <w:top w:val="single" w:sz="4" w:space="0" w:color="auto"/>
              <w:bottom w:val="single" w:sz="4" w:space="0" w:color="auto"/>
            </w:tcBorders>
            <w:shd w:val="clear" w:color="auto" w:fill="auto"/>
          </w:tcPr>
          <w:p w14:paraId="02A1F5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9</w:t>
            </w:r>
          </w:p>
        </w:tc>
        <w:tc>
          <w:tcPr>
            <w:tcW w:w="0" w:type="auto"/>
            <w:tcBorders>
              <w:top w:val="single" w:sz="4" w:space="0" w:color="auto"/>
              <w:bottom w:val="single" w:sz="4" w:space="0" w:color="auto"/>
            </w:tcBorders>
            <w:shd w:val="clear" w:color="auto" w:fill="auto"/>
          </w:tcPr>
          <w:p w14:paraId="1A573052"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w:t>
            </w:r>
          </w:p>
        </w:tc>
      </w:tr>
      <w:tr w:rsidR="00CA08D1" w:rsidRPr="00666901" w14:paraId="16A6BBE3" w14:textId="77777777" w:rsidTr="00A308FD">
        <w:trPr>
          <w:trHeight w:val="74"/>
        </w:trPr>
        <w:tc>
          <w:tcPr>
            <w:tcW w:w="0" w:type="auto"/>
            <w:tcBorders>
              <w:top w:val="single" w:sz="4" w:space="0" w:color="auto"/>
            </w:tcBorders>
            <w:shd w:val="clear" w:color="auto" w:fill="auto"/>
          </w:tcPr>
          <w:p w14:paraId="05F10EA2"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 Age in years</w:t>
            </w:r>
          </w:p>
        </w:tc>
        <w:tc>
          <w:tcPr>
            <w:tcW w:w="0" w:type="auto"/>
            <w:tcBorders>
              <w:top w:val="single" w:sz="4" w:space="0" w:color="auto"/>
            </w:tcBorders>
            <w:shd w:val="clear" w:color="auto" w:fill="auto"/>
          </w:tcPr>
          <w:p w14:paraId="0BCB026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54.25 </w:t>
            </w:r>
          </w:p>
        </w:tc>
        <w:tc>
          <w:tcPr>
            <w:tcW w:w="0" w:type="auto"/>
            <w:tcBorders>
              <w:top w:val="single" w:sz="4" w:space="0" w:color="auto"/>
            </w:tcBorders>
            <w:shd w:val="clear" w:color="auto" w:fill="auto"/>
          </w:tcPr>
          <w:p w14:paraId="0627903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0</w:t>
            </w:r>
          </w:p>
        </w:tc>
        <w:tc>
          <w:tcPr>
            <w:tcW w:w="0" w:type="auto"/>
            <w:tcBorders>
              <w:top w:val="single" w:sz="4" w:space="0" w:color="auto"/>
            </w:tcBorders>
            <w:shd w:val="clear" w:color="auto" w:fill="auto"/>
          </w:tcPr>
          <w:p w14:paraId="36D5732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35AFE787"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3851F4A5"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3B23262C"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4E7C43B8"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103ECC9A"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543BF2DB"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1AE09D45"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35FE0E26" w14:textId="77777777" w:rsidR="00955ADB" w:rsidRPr="00666901" w:rsidRDefault="00955ADB" w:rsidP="00A308FD">
            <w:pPr>
              <w:jc w:val="center"/>
              <w:rPr>
                <w:color w:val="000000" w:themeColor="text1"/>
                <w:sz w:val="20"/>
                <w:szCs w:val="20"/>
                <w:lang w:val="en-US"/>
              </w:rPr>
            </w:pPr>
          </w:p>
        </w:tc>
        <w:tc>
          <w:tcPr>
            <w:tcW w:w="0" w:type="auto"/>
            <w:tcBorders>
              <w:top w:val="single" w:sz="4" w:space="0" w:color="auto"/>
            </w:tcBorders>
            <w:shd w:val="clear" w:color="auto" w:fill="auto"/>
          </w:tcPr>
          <w:p w14:paraId="6E71967A" w14:textId="77777777" w:rsidR="00955ADB" w:rsidRPr="00666901" w:rsidRDefault="00955ADB" w:rsidP="00A308FD">
            <w:pPr>
              <w:jc w:val="center"/>
              <w:rPr>
                <w:color w:val="000000" w:themeColor="text1"/>
                <w:sz w:val="20"/>
                <w:szCs w:val="20"/>
                <w:lang w:val="en-US"/>
              </w:rPr>
            </w:pPr>
          </w:p>
        </w:tc>
      </w:tr>
      <w:tr w:rsidR="00CA08D1" w:rsidRPr="00666901" w14:paraId="55CF16B7" w14:textId="77777777" w:rsidTr="00A308FD">
        <w:trPr>
          <w:trHeight w:val="74"/>
        </w:trPr>
        <w:tc>
          <w:tcPr>
            <w:tcW w:w="0" w:type="auto"/>
            <w:shd w:val="clear" w:color="auto" w:fill="auto"/>
          </w:tcPr>
          <w:p w14:paraId="1582A6CB"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 Felt age</w:t>
            </w:r>
          </w:p>
        </w:tc>
        <w:tc>
          <w:tcPr>
            <w:tcW w:w="0" w:type="auto"/>
            <w:shd w:val="clear" w:color="auto" w:fill="auto"/>
          </w:tcPr>
          <w:p w14:paraId="50457D7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4.32 </w:t>
            </w:r>
          </w:p>
        </w:tc>
        <w:tc>
          <w:tcPr>
            <w:tcW w:w="0" w:type="auto"/>
            <w:shd w:val="clear" w:color="auto" w:fill="auto"/>
          </w:tcPr>
          <w:p w14:paraId="14EBB95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6</w:t>
            </w:r>
          </w:p>
        </w:tc>
        <w:tc>
          <w:tcPr>
            <w:tcW w:w="0" w:type="auto"/>
            <w:shd w:val="clear" w:color="auto" w:fill="auto"/>
          </w:tcPr>
          <w:p w14:paraId="323125E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shd w:val="clear" w:color="auto" w:fill="auto"/>
          </w:tcPr>
          <w:p w14:paraId="2287E1B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1EAF84E"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E44A57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6A8CE45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A204E65"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46C5768"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B61D4A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328A48D"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93D7570" w14:textId="77777777" w:rsidR="00955ADB" w:rsidRPr="00666901" w:rsidRDefault="00955ADB" w:rsidP="00A308FD">
            <w:pPr>
              <w:jc w:val="center"/>
              <w:rPr>
                <w:color w:val="000000" w:themeColor="text1"/>
                <w:sz w:val="20"/>
                <w:szCs w:val="20"/>
                <w:lang w:val="en-US"/>
              </w:rPr>
            </w:pPr>
          </w:p>
        </w:tc>
      </w:tr>
      <w:tr w:rsidR="00CA08D1" w:rsidRPr="00666901" w14:paraId="798D4095" w14:textId="77777777" w:rsidTr="00A308FD">
        <w:trPr>
          <w:trHeight w:val="74"/>
        </w:trPr>
        <w:tc>
          <w:tcPr>
            <w:tcW w:w="0" w:type="auto"/>
            <w:shd w:val="clear" w:color="auto" w:fill="auto"/>
          </w:tcPr>
          <w:p w14:paraId="04A750D6"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 xml:space="preserve">3. Care recipient age </w:t>
            </w:r>
          </w:p>
        </w:tc>
        <w:tc>
          <w:tcPr>
            <w:tcW w:w="0" w:type="auto"/>
            <w:shd w:val="clear" w:color="auto" w:fill="auto"/>
          </w:tcPr>
          <w:p w14:paraId="21D4D9D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83.07 </w:t>
            </w:r>
          </w:p>
        </w:tc>
        <w:tc>
          <w:tcPr>
            <w:tcW w:w="0" w:type="auto"/>
            <w:shd w:val="clear" w:color="auto" w:fill="auto"/>
          </w:tcPr>
          <w:p w14:paraId="7DB6CEF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28</w:t>
            </w:r>
          </w:p>
        </w:tc>
        <w:tc>
          <w:tcPr>
            <w:tcW w:w="0" w:type="auto"/>
            <w:shd w:val="clear" w:color="auto" w:fill="auto"/>
          </w:tcPr>
          <w:p w14:paraId="692FF31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72***</w:t>
            </w:r>
          </w:p>
        </w:tc>
        <w:tc>
          <w:tcPr>
            <w:tcW w:w="0" w:type="auto"/>
            <w:shd w:val="clear" w:color="auto" w:fill="auto"/>
          </w:tcPr>
          <w:p w14:paraId="6F8C925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6*</w:t>
            </w:r>
          </w:p>
        </w:tc>
        <w:tc>
          <w:tcPr>
            <w:tcW w:w="0" w:type="auto"/>
            <w:shd w:val="clear" w:color="auto" w:fill="auto"/>
          </w:tcPr>
          <w:p w14:paraId="7ED6F22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715181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F49F450"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32E5F40"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509114F"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7E9F5A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5825F2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35899105" w14:textId="77777777" w:rsidR="00955ADB" w:rsidRPr="00666901" w:rsidRDefault="00955ADB" w:rsidP="00A308FD">
            <w:pPr>
              <w:jc w:val="center"/>
              <w:rPr>
                <w:color w:val="000000" w:themeColor="text1"/>
                <w:sz w:val="20"/>
                <w:szCs w:val="20"/>
                <w:lang w:val="en-US"/>
              </w:rPr>
            </w:pPr>
          </w:p>
        </w:tc>
      </w:tr>
      <w:tr w:rsidR="00CA08D1" w:rsidRPr="00666901" w14:paraId="3A1551B6" w14:textId="77777777" w:rsidTr="00A308FD">
        <w:trPr>
          <w:trHeight w:val="74"/>
        </w:trPr>
        <w:tc>
          <w:tcPr>
            <w:tcW w:w="0" w:type="auto"/>
            <w:shd w:val="clear" w:color="auto" w:fill="auto"/>
          </w:tcPr>
          <w:p w14:paraId="3AF3972E" w14:textId="77777777" w:rsidR="00955ADB" w:rsidRPr="00666901" w:rsidRDefault="00955ADB" w:rsidP="00A308FD">
            <w:pPr>
              <w:ind w:left="288" w:hanging="288"/>
              <w:rPr>
                <w:color w:val="000000" w:themeColor="text1"/>
                <w:sz w:val="20"/>
                <w:szCs w:val="20"/>
                <w:lang w:val="en-US"/>
              </w:rPr>
            </w:pPr>
            <w:r w:rsidRPr="00666901">
              <w:rPr>
                <w:color w:val="000000" w:themeColor="text1"/>
                <w:sz w:val="20"/>
                <w:szCs w:val="20"/>
                <w:lang w:val="en-US"/>
              </w:rPr>
              <w:t>4. Age difference between caregiver and care recipient</w:t>
            </w:r>
          </w:p>
        </w:tc>
        <w:tc>
          <w:tcPr>
            <w:tcW w:w="0" w:type="auto"/>
            <w:shd w:val="clear" w:color="auto" w:fill="auto"/>
          </w:tcPr>
          <w:p w14:paraId="2DFB8DB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8.82</w:t>
            </w:r>
          </w:p>
        </w:tc>
        <w:tc>
          <w:tcPr>
            <w:tcW w:w="0" w:type="auto"/>
            <w:shd w:val="clear" w:color="auto" w:fill="auto"/>
          </w:tcPr>
          <w:p w14:paraId="26785C5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5.82</w:t>
            </w:r>
          </w:p>
        </w:tc>
        <w:tc>
          <w:tcPr>
            <w:tcW w:w="0" w:type="auto"/>
            <w:shd w:val="clear" w:color="auto" w:fill="auto"/>
          </w:tcPr>
          <w:p w14:paraId="727ADAD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9***</w:t>
            </w:r>
          </w:p>
        </w:tc>
        <w:tc>
          <w:tcPr>
            <w:tcW w:w="0" w:type="auto"/>
            <w:shd w:val="clear" w:color="auto" w:fill="auto"/>
          </w:tcPr>
          <w:p w14:paraId="6E2AE35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shd w:val="clear" w:color="auto" w:fill="auto"/>
          </w:tcPr>
          <w:p w14:paraId="7E5F79A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6**</w:t>
            </w:r>
          </w:p>
        </w:tc>
        <w:tc>
          <w:tcPr>
            <w:tcW w:w="0" w:type="auto"/>
            <w:shd w:val="clear" w:color="auto" w:fill="auto"/>
          </w:tcPr>
          <w:p w14:paraId="2FCB1D24"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E29B257"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0AB794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0D58E2E1"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60480CC"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5CDC849"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2895883" w14:textId="77777777" w:rsidR="00955ADB" w:rsidRPr="00666901" w:rsidRDefault="00955ADB" w:rsidP="00A308FD">
            <w:pPr>
              <w:jc w:val="center"/>
              <w:rPr>
                <w:color w:val="000000" w:themeColor="text1"/>
                <w:sz w:val="20"/>
                <w:szCs w:val="20"/>
                <w:lang w:val="en-US"/>
              </w:rPr>
            </w:pPr>
          </w:p>
        </w:tc>
      </w:tr>
      <w:tr w:rsidR="00CA08D1" w:rsidRPr="00666901" w14:paraId="4B00D120" w14:textId="77777777" w:rsidTr="00A308FD">
        <w:trPr>
          <w:trHeight w:val="74"/>
        </w:trPr>
        <w:tc>
          <w:tcPr>
            <w:tcW w:w="0" w:type="auto"/>
            <w:shd w:val="clear" w:color="auto" w:fill="auto"/>
          </w:tcPr>
          <w:p w14:paraId="5EEC8ED4"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5. Sex</w:t>
            </w:r>
          </w:p>
        </w:tc>
        <w:tc>
          <w:tcPr>
            <w:tcW w:w="0" w:type="auto"/>
            <w:shd w:val="clear" w:color="auto" w:fill="auto"/>
          </w:tcPr>
          <w:p w14:paraId="3430417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3</w:t>
            </w:r>
          </w:p>
        </w:tc>
        <w:tc>
          <w:tcPr>
            <w:tcW w:w="0" w:type="auto"/>
            <w:shd w:val="clear" w:color="auto" w:fill="auto"/>
          </w:tcPr>
          <w:p w14:paraId="3A4B718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7</w:t>
            </w:r>
          </w:p>
        </w:tc>
        <w:tc>
          <w:tcPr>
            <w:tcW w:w="0" w:type="auto"/>
            <w:shd w:val="clear" w:color="auto" w:fill="auto"/>
          </w:tcPr>
          <w:p w14:paraId="7B4E397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2</w:t>
            </w:r>
          </w:p>
        </w:tc>
        <w:tc>
          <w:tcPr>
            <w:tcW w:w="0" w:type="auto"/>
            <w:shd w:val="clear" w:color="auto" w:fill="auto"/>
          </w:tcPr>
          <w:p w14:paraId="02FEFDF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shd w:val="clear" w:color="auto" w:fill="auto"/>
          </w:tcPr>
          <w:p w14:paraId="0B60E87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5</w:t>
            </w:r>
          </w:p>
        </w:tc>
        <w:tc>
          <w:tcPr>
            <w:tcW w:w="0" w:type="auto"/>
            <w:shd w:val="clear" w:color="auto" w:fill="auto"/>
          </w:tcPr>
          <w:p w14:paraId="1FC3A00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shd w:val="clear" w:color="auto" w:fill="auto"/>
          </w:tcPr>
          <w:p w14:paraId="2EDF5293"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486FAFC6"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7FB7235E"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2FD4CCFA"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11C8682B" w14:textId="77777777" w:rsidR="00955ADB" w:rsidRPr="00666901" w:rsidRDefault="00955ADB" w:rsidP="00A308FD">
            <w:pPr>
              <w:jc w:val="center"/>
              <w:rPr>
                <w:color w:val="000000" w:themeColor="text1"/>
                <w:sz w:val="20"/>
                <w:szCs w:val="20"/>
                <w:lang w:val="en-US"/>
              </w:rPr>
            </w:pPr>
          </w:p>
        </w:tc>
        <w:tc>
          <w:tcPr>
            <w:tcW w:w="0" w:type="auto"/>
            <w:shd w:val="clear" w:color="auto" w:fill="auto"/>
          </w:tcPr>
          <w:p w14:paraId="5050E8D3" w14:textId="77777777" w:rsidR="00955ADB" w:rsidRPr="00666901" w:rsidRDefault="00955ADB" w:rsidP="00A308FD">
            <w:pPr>
              <w:jc w:val="center"/>
              <w:rPr>
                <w:color w:val="000000" w:themeColor="text1"/>
                <w:sz w:val="20"/>
                <w:szCs w:val="20"/>
                <w:lang w:val="en-US"/>
              </w:rPr>
            </w:pPr>
          </w:p>
        </w:tc>
      </w:tr>
      <w:tr w:rsidR="00CA08D1" w:rsidRPr="00666901" w14:paraId="140958E4" w14:textId="77777777" w:rsidTr="00A308FD">
        <w:trPr>
          <w:trHeight w:val="74"/>
        </w:trPr>
        <w:tc>
          <w:tcPr>
            <w:tcW w:w="0" w:type="auto"/>
            <w:tcBorders>
              <w:bottom w:val="nil"/>
            </w:tcBorders>
            <w:shd w:val="clear" w:color="auto" w:fill="auto"/>
          </w:tcPr>
          <w:p w14:paraId="796396BB"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6. Education</w:t>
            </w:r>
          </w:p>
        </w:tc>
        <w:tc>
          <w:tcPr>
            <w:tcW w:w="0" w:type="auto"/>
            <w:tcBorders>
              <w:bottom w:val="nil"/>
            </w:tcBorders>
            <w:shd w:val="clear" w:color="auto" w:fill="auto"/>
          </w:tcPr>
          <w:p w14:paraId="7C9A898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3.18 </w:t>
            </w:r>
          </w:p>
        </w:tc>
        <w:tc>
          <w:tcPr>
            <w:tcW w:w="0" w:type="auto"/>
            <w:tcBorders>
              <w:bottom w:val="nil"/>
            </w:tcBorders>
            <w:shd w:val="clear" w:color="auto" w:fill="auto"/>
          </w:tcPr>
          <w:p w14:paraId="4F9AFB2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89</w:t>
            </w:r>
          </w:p>
        </w:tc>
        <w:tc>
          <w:tcPr>
            <w:tcW w:w="0" w:type="auto"/>
            <w:tcBorders>
              <w:bottom w:val="nil"/>
            </w:tcBorders>
            <w:shd w:val="clear" w:color="auto" w:fill="auto"/>
          </w:tcPr>
          <w:p w14:paraId="07A1CB6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7</w:t>
            </w:r>
          </w:p>
        </w:tc>
        <w:tc>
          <w:tcPr>
            <w:tcW w:w="0" w:type="auto"/>
            <w:tcBorders>
              <w:bottom w:val="nil"/>
            </w:tcBorders>
            <w:shd w:val="clear" w:color="auto" w:fill="auto"/>
          </w:tcPr>
          <w:p w14:paraId="650600A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7***</w:t>
            </w:r>
          </w:p>
        </w:tc>
        <w:tc>
          <w:tcPr>
            <w:tcW w:w="0" w:type="auto"/>
            <w:tcBorders>
              <w:bottom w:val="nil"/>
            </w:tcBorders>
            <w:shd w:val="clear" w:color="auto" w:fill="auto"/>
          </w:tcPr>
          <w:p w14:paraId="325390E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Borders>
              <w:bottom w:val="nil"/>
            </w:tcBorders>
            <w:shd w:val="clear" w:color="auto" w:fill="auto"/>
          </w:tcPr>
          <w:p w14:paraId="4AEBF63E"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6</w:t>
            </w:r>
          </w:p>
        </w:tc>
        <w:tc>
          <w:tcPr>
            <w:tcW w:w="0" w:type="auto"/>
            <w:tcBorders>
              <w:bottom w:val="nil"/>
            </w:tcBorders>
            <w:shd w:val="clear" w:color="auto" w:fill="auto"/>
          </w:tcPr>
          <w:p w14:paraId="5952850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bottom w:val="nil"/>
            </w:tcBorders>
            <w:shd w:val="clear" w:color="auto" w:fill="auto"/>
          </w:tcPr>
          <w:p w14:paraId="4DC776CD"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782574F4"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5004B6B7"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5FE270E8" w14:textId="77777777" w:rsidR="00955ADB" w:rsidRPr="00666901" w:rsidRDefault="00955ADB" w:rsidP="00A308FD">
            <w:pPr>
              <w:jc w:val="center"/>
              <w:rPr>
                <w:color w:val="000000" w:themeColor="text1"/>
                <w:sz w:val="20"/>
                <w:szCs w:val="20"/>
                <w:lang w:val="en-US"/>
              </w:rPr>
            </w:pPr>
          </w:p>
        </w:tc>
        <w:tc>
          <w:tcPr>
            <w:tcW w:w="0" w:type="auto"/>
            <w:tcBorders>
              <w:bottom w:val="nil"/>
            </w:tcBorders>
            <w:shd w:val="clear" w:color="auto" w:fill="auto"/>
          </w:tcPr>
          <w:p w14:paraId="0D1259BD" w14:textId="77777777" w:rsidR="00955ADB" w:rsidRPr="00666901" w:rsidRDefault="00955ADB" w:rsidP="00A308FD">
            <w:pPr>
              <w:jc w:val="center"/>
              <w:rPr>
                <w:color w:val="000000" w:themeColor="text1"/>
                <w:sz w:val="20"/>
                <w:szCs w:val="20"/>
                <w:lang w:val="en-US"/>
              </w:rPr>
            </w:pPr>
          </w:p>
        </w:tc>
      </w:tr>
      <w:tr w:rsidR="00CA08D1" w:rsidRPr="00666901" w14:paraId="2C254D43" w14:textId="77777777" w:rsidTr="00A308FD">
        <w:trPr>
          <w:trHeight w:val="74"/>
        </w:trPr>
        <w:tc>
          <w:tcPr>
            <w:tcW w:w="0" w:type="auto"/>
            <w:tcBorders>
              <w:top w:val="nil"/>
              <w:bottom w:val="nil"/>
            </w:tcBorders>
            <w:shd w:val="clear" w:color="auto" w:fill="auto"/>
          </w:tcPr>
          <w:p w14:paraId="45A3E344"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7. Hours of caregiving per day</w:t>
            </w:r>
          </w:p>
        </w:tc>
        <w:tc>
          <w:tcPr>
            <w:tcW w:w="0" w:type="auto"/>
            <w:tcBorders>
              <w:top w:val="nil"/>
              <w:bottom w:val="nil"/>
            </w:tcBorders>
            <w:shd w:val="clear" w:color="auto" w:fill="auto"/>
          </w:tcPr>
          <w:p w14:paraId="3B5289A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91 </w:t>
            </w:r>
          </w:p>
        </w:tc>
        <w:tc>
          <w:tcPr>
            <w:tcW w:w="0" w:type="auto"/>
            <w:tcBorders>
              <w:top w:val="nil"/>
              <w:bottom w:val="nil"/>
            </w:tcBorders>
            <w:shd w:val="clear" w:color="auto" w:fill="auto"/>
          </w:tcPr>
          <w:p w14:paraId="6876F53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7</w:t>
            </w:r>
          </w:p>
        </w:tc>
        <w:tc>
          <w:tcPr>
            <w:tcW w:w="0" w:type="auto"/>
            <w:tcBorders>
              <w:top w:val="nil"/>
              <w:bottom w:val="nil"/>
            </w:tcBorders>
            <w:shd w:val="clear" w:color="auto" w:fill="auto"/>
          </w:tcPr>
          <w:p w14:paraId="36A98E3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6</w:t>
            </w:r>
          </w:p>
        </w:tc>
        <w:tc>
          <w:tcPr>
            <w:tcW w:w="0" w:type="auto"/>
            <w:tcBorders>
              <w:top w:val="nil"/>
              <w:bottom w:val="nil"/>
            </w:tcBorders>
            <w:shd w:val="clear" w:color="auto" w:fill="auto"/>
          </w:tcPr>
          <w:p w14:paraId="21C1313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0</w:t>
            </w:r>
          </w:p>
        </w:tc>
        <w:tc>
          <w:tcPr>
            <w:tcW w:w="0" w:type="auto"/>
            <w:tcBorders>
              <w:top w:val="nil"/>
              <w:bottom w:val="nil"/>
            </w:tcBorders>
            <w:shd w:val="clear" w:color="auto" w:fill="auto"/>
          </w:tcPr>
          <w:p w14:paraId="0B89DA0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427E309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7E1AAF7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nil"/>
            </w:tcBorders>
            <w:shd w:val="clear" w:color="auto" w:fill="auto"/>
          </w:tcPr>
          <w:p w14:paraId="60CBA68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7FBF7701"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6F4560E4"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53A2EAA9"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2C113B86" w14:textId="77777777" w:rsidR="00955ADB" w:rsidRPr="00666901" w:rsidRDefault="00955ADB" w:rsidP="00A308FD">
            <w:pPr>
              <w:jc w:val="center"/>
              <w:rPr>
                <w:color w:val="000000" w:themeColor="text1"/>
                <w:sz w:val="20"/>
                <w:szCs w:val="20"/>
                <w:lang w:val="en-US"/>
              </w:rPr>
            </w:pPr>
          </w:p>
        </w:tc>
      </w:tr>
      <w:tr w:rsidR="00CA08D1" w:rsidRPr="00666901" w14:paraId="3ECA4881" w14:textId="77777777" w:rsidTr="00A308FD">
        <w:trPr>
          <w:trHeight w:val="74"/>
        </w:trPr>
        <w:tc>
          <w:tcPr>
            <w:tcW w:w="0" w:type="auto"/>
            <w:tcBorders>
              <w:top w:val="nil"/>
              <w:bottom w:val="nil"/>
            </w:tcBorders>
            <w:shd w:val="clear" w:color="auto" w:fill="auto"/>
          </w:tcPr>
          <w:p w14:paraId="2E11C50E"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8. Number of health conditions</w:t>
            </w:r>
          </w:p>
        </w:tc>
        <w:tc>
          <w:tcPr>
            <w:tcW w:w="0" w:type="auto"/>
            <w:tcBorders>
              <w:top w:val="nil"/>
              <w:bottom w:val="nil"/>
            </w:tcBorders>
            <w:shd w:val="clear" w:color="auto" w:fill="auto"/>
          </w:tcPr>
          <w:p w14:paraId="7AC1690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99 </w:t>
            </w:r>
          </w:p>
        </w:tc>
        <w:tc>
          <w:tcPr>
            <w:tcW w:w="0" w:type="auto"/>
            <w:tcBorders>
              <w:top w:val="nil"/>
              <w:bottom w:val="nil"/>
            </w:tcBorders>
            <w:shd w:val="clear" w:color="auto" w:fill="auto"/>
          </w:tcPr>
          <w:p w14:paraId="68E6FB32"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4</w:t>
            </w:r>
          </w:p>
        </w:tc>
        <w:tc>
          <w:tcPr>
            <w:tcW w:w="0" w:type="auto"/>
            <w:tcBorders>
              <w:top w:val="nil"/>
              <w:bottom w:val="nil"/>
            </w:tcBorders>
            <w:shd w:val="clear" w:color="auto" w:fill="auto"/>
          </w:tcPr>
          <w:p w14:paraId="003F9C4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235B5E4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3</w:t>
            </w:r>
          </w:p>
        </w:tc>
        <w:tc>
          <w:tcPr>
            <w:tcW w:w="0" w:type="auto"/>
            <w:tcBorders>
              <w:top w:val="nil"/>
              <w:bottom w:val="nil"/>
            </w:tcBorders>
            <w:shd w:val="clear" w:color="auto" w:fill="auto"/>
          </w:tcPr>
          <w:p w14:paraId="033DC29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4</w:t>
            </w:r>
          </w:p>
        </w:tc>
        <w:tc>
          <w:tcPr>
            <w:tcW w:w="0" w:type="auto"/>
            <w:tcBorders>
              <w:top w:val="nil"/>
              <w:bottom w:val="nil"/>
            </w:tcBorders>
            <w:shd w:val="clear" w:color="auto" w:fill="auto"/>
          </w:tcPr>
          <w:p w14:paraId="735FAE97"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7</w:t>
            </w:r>
          </w:p>
        </w:tc>
        <w:tc>
          <w:tcPr>
            <w:tcW w:w="0" w:type="auto"/>
            <w:tcBorders>
              <w:top w:val="nil"/>
              <w:bottom w:val="nil"/>
            </w:tcBorders>
            <w:shd w:val="clear" w:color="auto" w:fill="auto"/>
          </w:tcPr>
          <w:p w14:paraId="38B9C17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4</w:t>
            </w:r>
          </w:p>
        </w:tc>
        <w:tc>
          <w:tcPr>
            <w:tcW w:w="0" w:type="auto"/>
            <w:tcBorders>
              <w:top w:val="nil"/>
              <w:bottom w:val="nil"/>
            </w:tcBorders>
            <w:shd w:val="clear" w:color="auto" w:fill="auto"/>
          </w:tcPr>
          <w:p w14:paraId="4940685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46F0D27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nil"/>
            </w:tcBorders>
            <w:shd w:val="clear" w:color="auto" w:fill="auto"/>
          </w:tcPr>
          <w:p w14:paraId="1FC5E8EF"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0685CEED"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5660131E" w14:textId="77777777" w:rsidR="00955ADB" w:rsidRPr="00666901" w:rsidRDefault="00955ADB" w:rsidP="00A308FD">
            <w:pPr>
              <w:jc w:val="center"/>
              <w:rPr>
                <w:color w:val="000000" w:themeColor="text1"/>
                <w:sz w:val="20"/>
                <w:szCs w:val="20"/>
                <w:lang w:val="en-US"/>
              </w:rPr>
            </w:pPr>
          </w:p>
        </w:tc>
      </w:tr>
      <w:tr w:rsidR="00CA08D1" w:rsidRPr="00666901" w14:paraId="03DD3441" w14:textId="77777777" w:rsidTr="00A308FD">
        <w:trPr>
          <w:trHeight w:val="74"/>
        </w:trPr>
        <w:tc>
          <w:tcPr>
            <w:tcW w:w="0" w:type="auto"/>
            <w:tcBorders>
              <w:top w:val="nil"/>
              <w:bottom w:val="nil"/>
            </w:tcBorders>
            <w:shd w:val="clear" w:color="auto" w:fill="auto"/>
          </w:tcPr>
          <w:p w14:paraId="714C5833"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9. Depression</w:t>
            </w:r>
          </w:p>
        </w:tc>
        <w:tc>
          <w:tcPr>
            <w:tcW w:w="0" w:type="auto"/>
            <w:tcBorders>
              <w:top w:val="nil"/>
              <w:bottom w:val="nil"/>
            </w:tcBorders>
            <w:shd w:val="clear" w:color="auto" w:fill="auto"/>
          </w:tcPr>
          <w:p w14:paraId="18E0867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9.25 </w:t>
            </w:r>
          </w:p>
        </w:tc>
        <w:tc>
          <w:tcPr>
            <w:tcW w:w="0" w:type="auto"/>
            <w:tcBorders>
              <w:top w:val="nil"/>
              <w:bottom w:val="nil"/>
            </w:tcBorders>
            <w:shd w:val="clear" w:color="auto" w:fill="auto"/>
          </w:tcPr>
          <w:p w14:paraId="7893CA2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95</w:t>
            </w:r>
          </w:p>
        </w:tc>
        <w:tc>
          <w:tcPr>
            <w:tcW w:w="0" w:type="auto"/>
            <w:tcBorders>
              <w:top w:val="nil"/>
              <w:bottom w:val="nil"/>
            </w:tcBorders>
            <w:shd w:val="clear" w:color="auto" w:fill="auto"/>
          </w:tcPr>
          <w:p w14:paraId="58BF90E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tcBorders>
              <w:top w:val="nil"/>
              <w:bottom w:val="nil"/>
            </w:tcBorders>
            <w:shd w:val="clear" w:color="auto" w:fill="auto"/>
          </w:tcPr>
          <w:p w14:paraId="48272AF6"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9***</w:t>
            </w:r>
          </w:p>
        </w:tc>
        <w:tc>
          <w:tcPr>
            <w:tcW w:w="0" w:type="auto"/>
            <w:tcBorders>
              <w:top w:val="nil"/>
              <w:bottom w:val="nil"/>
            </w:tcBorders>
            <w:shd w:val="clear" w:color="auto" w:fill="auto"/>
          </w:tcPr>
          <w:p w14:paraId="21A803E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nil"/>
            </w:tcBorders>
            <w:shd w:val="clear" w:color="auto" w:fill="auto"/>
          </w:tcPr>
          <w:p w14:paraId="45AB456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56937ED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73764EA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8</w:t>
            </w:r>
          </w:p>
        </w:tc>
        <w:tc>
          <w:tcPr>
            <w:tcW w:w="0" w:type="auto"/>
            <w:tcBorders>
              <w:top w:val="nil"/>
              <w:bottom w:val="nil"/>
            </w:tcBorders>
            <w:shd w:val="clear" w:color="auto" w:fill="auto"/>
          </w:tcPr>
          <w:p w14:paraId="1CB363BC"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5*</w:t>
            </w:r>
          </w:p>
        </w:tc>
        <w:tc>
          <w:tcPr>
            <w:tcW w:w="0" w:type="auto"/>
            <w:tcBorders>
              <w:top w:val="nil"/>
              <w:bottom w:val="nil"/>
            </w:tcBorders>
            <w:shd w:val="clear" w:color="auto" w:fill="auto"/>
          </w:tcPr>
          <w:p w14:paraId="2905F6D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2*</w:t>
            </w:r>
          </w:p>
        </w:tc>
        <w:tc>
          <w:tcPr>
            <w:tcW w:w="0" w:type="auto"/>
            <w:tcBorders>
              <w:top w:val="nil"/>
              <w:bottom w:val="nil"/>
            </w:tcBorders>
            <w:shd w:val="clear" w:color="auto" w:fill="auto"/>
          </w:tcPr>
          <w:p w14:paraId="64DB8440" w14:textId="77777777" w:rsidR="00955ADB" w:rsidRPr="00666901" w:rsidRDefault="00955ADB" w:rsidP="00A308FD">
            <w:pPr>
              <w:jc w:val="center"/>
              <w:rPr>
                <w:color w:val="000000" w:themeColor="text1"/>
                <w:sz w:val="20"/>
                <w:szCs w:val="20"/>
                <w:lang w:val="en-US"/>
              </w:rPr>
            </w:pPr>
          </w:p>
        </w:tc>
        <w:tc>
          <w:tcPr>
            <w:tcW w:w="0" w:type="auto"/>
            <w:tcBorders>
              <w:top w:val="nil"/>
              <w:bottom w:val="nil"/>
            </w:tcBorders>
            <w:shd w:val="clear" w:color="auto" w:fill="auto"/>
          </w:tcPr>
          <w:p w14:paraId="546D658A" w14:textId="77777777" w:rsidR="00955ADB" w:rsidRPr="00666901" w:rsidRDefault="00955ADB" w:rsidP="00A308FD">
            <w:pPr>
              <w:jc w:val="center"/>
              <w:rPr>
                <w:color w:val="000000" w:themeColor="text1"/>
                <w:sz w:val="20"/>
                <w:szCs w:val="20"/>
                <w:lang w:val="en-US"/>
              </w:rPr>
            </w:pPr>
          </w:p>
        </w:tc>
      </w:tr>
      <w:tr w:rsidR="00CA08D1" w:rsidRPr="00666901" w14:paraId="64A4B245" w14:textId="77777777" w:rsidTr="00A308FD">
        <w:trPr>
          <w:trHeight w:val="74"/>
        </w:trPr>
        <w:tc>
          <w:tcPr>
            <w:tcW w:w="0" w:type="auto"/>
            <w:tcBorders>
              <w:top w:val="nil"/>
              <w:bottom w:val="nil"/>
            </w:tcBorders>
            <w:shd w:val="clear" w:color="auto" w:fill="auto"/>
          </w:tcPr>
          <w:p w14:paraId="582A6246"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0. Stress</w:t>
            </w:r>
          </w:p>
        </w:tc>
        <w:tc>
          <w:tcPr>
            <w:tcW w:w="0" w:type="auto"/>
            <w:tcBorders>
              <w:top w:val="nil"/>
              <w:bottom w:val="nil"/>
            </w:tcBorders>
            <w:shd w:val="clear" w:color="auto" w:fill="auto"/>
          </w:tcPr>
          <w:p w14:paraId="6D090E4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 xml:space="preserve">21.75 </w:t>
            </w:r>
          </w:p>
        </w:tc>
        <w:tc>
          <w:tcPr>
            <w:tcW w:w="0" w:type="auto"/>
            <w:tcBorders>
              <w:top w:val="nil"/>
              <w:bottom w:val="nil"/>
            </w:tcBorders>
            <w:shd w:val="clear" w:color="auto" w:fill="auto"/>
          </w:tcPr>
          <w:p w14:paraId="0F7523B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15</w:t>
            </w:r>
          </w:p>
        </w:tc>
        <w:tc>
          <w:tcPr>
            <w:tcW w:w="0" w:type="auto"/>
            <w:tcBorders>
              <w:top w:val="nil"/>
              <w:bottom w:val="nil"/>
            </w:tcBorders>
            <w:shd w:val="clear" w:color="auto" w:fill="auto"/>
          </w:tcPr>
          <w:p w14:paraId="1BE700D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1</w:t>
            </w:r>
          </w:p>
        </w:tc>
        <w:tc>
          <w:tcPr>
            <w:tcW w:w="0" w:type="auto"/>
            <w:tcBorders>
              <w:top w:val="nil"/>
              <w:bottom w:val="nil"/>
            </w:tcBorders>
            <w:shd w:val="clear" w:color="auto" w:fill="auto"/>
          </w:tcPr>
          <w:p w14:paraId="0816F84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6***</w:t>
            </w:r>
          </w:p>
        </w:tc>
        <w:tc>
          <w:tcPr>
            <w:tcW w:w="0" w:type="auto"/>
            <w:tcBorders>
              <w:top w:val="nil"/>
              <w:bottom w:val="nil"/>
            </w:tcBorders>
            <w:shd w:val="clear" w:color="auto" w:fill="auto"/>
          </w:tcPr>
          <w:p w14:paraId="744008B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nil"/>
            </w:tcBorders>
            <w:shd w:val="clear" w:color="auto" w:fill="auto"/>
          </w:tcPr>
          <w:p w14:paraId="579B72E1"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4</w:t>
            </w:r>
          </w:p>
        </w:tc>
        <w:tc>
          <w:tcPr>
            <w:tcW w:w="0" w:type="auto"/>
            <w:tcBorders>
              <w:top w:val="nil"/>
              <w:bottom w:val="nil"/>
            </w:tcBorders>
            <w:shd w:val="clear" w:color="auto" w:fill="auto"/>
          </w:tcPr>
          <w:p w14:paraId="0192FB48"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4</w:t>
            </w:r>
          </w:p>
        </w:tc>
        <w:tc>
          <w:tcPr>
            <w:tcW w:w="0" w:type="auto"/>
            <w:tcBorders>
              <w:top w:val="nil"/>
              <w:bottom w:val="nil"/>
            </w:tcBorders>
            <w:shd w:val="clear" w:color="auto" w:fill="auto"/>
          </w:tcPr>
          <w:p w14:paraId="7EBEAEF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nil"/>
            </w:tcBorders>
            <w:shd w:val="clear" w:color="auto" w:fill="auto"/>
          </w:tcPr>
          <w:p w14:paraId="744AB08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39***</w:t>
            </w:r>
          </w:p>
        </w:tc>
        <w:tc>
          <w:tcPr>
            <w:tcW w:w="0" w:type="auto"/>
            <w:tcBorders>
              <w:top w:val="nil"/>
              <w:bottom w:val="nil"/>
            </w:tcBorders>
            <w:shd w:val="clear" w:color="auto" w:fill="auto"/>
          </w:tcPr>
          <w:p w14:paraId="7062904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Borders>
              <w:top w:val="nil"/>
              <w:bottom w:val="nil"/>
            </w:tcBorders>
            <w:shd w:val="clear" w:color="auto" w:fill="auto"/>
          </w:tcPr>
          <w:p w14:paraId="10466D1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49***</w:t>
            </w:r>
          </w:p>
        </w:tc>
        <w:tc>
          <w:tcPr>
            <w:tcW w:w="0" w:type="auto"/>
            <w:tcBorders>
              <w:top w:val="nil"/>
              <w:bottom w:val="nil"/>
            </w:tcBorders>
            <w:shd w:val="clear" w:color="auto" w:fill="auto"/>
          </w:tcPr>
          <w:p w14:paraId="78D37E64" w14:textId="77777777" w:rsidR="00955ADB" w:rsidRPr="00666901" w:rsidRDefault="00955ADB" w:rsidP="00A308FD">
            <w:pPr>
              <w:jc w:val="center"/>
              <w:rPr>
                <w:color w:val="000000" w:themeColor="text1"/>
                <w:sz w:val="20"/>
                <w:szCs w:val="20"/>
                <w:lang w:val="en-US"/>
              </w:rPr>
            </w:pPr>
          </w:p>
        </w:tc>
      </w:tr>
      <w:tr w:rsidR="00CA08D1" w:rsidRPr="00666901" w14:paraId="0506ADF8" w14:textId="77777777" w:rsidTr="00A308FD">
        <w:trPr>
          <w:trHeight w:val="74"/>
        </w:trPr>
        <w:tc>
          <w:tcPr>
            <w:tcW w:w="0" w:type="auto"/>
            <w:tcBorders>
              <w:top w:val="nil"/>
              <w:bottom w:val="single" w:sz="4" w:space="0" w:color="auto"/>
            </w:tcBorders>
            <w:shd w:val="clear" w:color="auto" w:fill="auto"/>
          </w:tcPr>
          <w:p w14:paraId="1D57E94B"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11. Positive aspects of caregiving</w:t>
            </w:r>
          </w:p>
        </w:tc>
        <w:tc>
          <w:tcPr>
            <w:tcW w:w="0" w:type="auto"/>
            <w:tcBorders>
              <w:top w:val="nil"/>
              <w:bottom w:val="single" w:sz="4" w:space="0" w:color="auto"/>
            </w:tcBorders>
            <w:shd w:val="clear" w:color="auto" w:fill="auto"/>
          </w:tcPr>
          <w:p w14:paraId="509DAF1F"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9.41</w:t>
            </w:r>
          </w:p>
        </w:tc>
        <w:tc>
          <w:tcPr>
            <w:tcW w:w="0" w:type="auto"/>
            <w:tcBorders>
              <w:top w:val="nil"/>
              <w:bottom w:val="single" w:sz="4" w:space="0" w:color="auto"/>
            </w:tcBorders>
            <w:shd w:val="clear" w:color="auto" w:fill="auto"/>
          </w:tcPr>
          <w:p w14:paraId="4C542009"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6.88</w:t>
            </w:r>
          </w:p>
        </w:tc>
        <w:tc>
          <w:tcPr>
            <w:tcW w:w="0" w:type="auto"/>
            <w:tcBorders>
              <w:top w:val="nil"/>
              <w:bottom w:val="single" w:sz="4" w:space="0" w:color="auto"/>
            </w:tcBorders>
            <w:shd w:val="clear" w:color="auto" w:fill="auto"/>
          </w:tcPr>
          <w:p w14:paraId="525DE910"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5</w:t>
            </w:r>
          </w:p>
        </w:tc>
        <w:tc>
          <w:tcPr>
            <w:tcW w:w="0" w:type="auto"/>
            <w:tcBorders>
              <w:top w:val="nil"/>
              <w:bottom w:val="single" w:sz="4" w:space="0" w:color="auto"/>
            </w:tcBorders>
            <w:shd w:val="clear" w:color="auto" w:fill="auto"/>
          </w:tcPr>
          <w:p w14:paraId="77C2E4F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single" w:sz="4" w:space="0" w:color="auto"/>
            </w:tcBorders>
            <w:shd w:val="clear" w:color="auto" w:fill="auto"/>
          </w:tcPr>
          <w:p w14:paraId="0AD62BD3"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0</w:t>
            </w:r>
          </w:p>
        </w:tc>
        <w:tc>
          <w:tcPr>
            <w:tcW w:w="0" w:type="auto"/>
            <w:tcBorders>
              <w:top w:val="nil"/>
              <w:bottom w:val="single" w:sz="4" w:space="0" w:color="auto"/>
            </w:tcBorders>
            <w:shd w:val="clear" w:color="auto" w:fill="auto"/>
          </w:tcPr>
          <w:p w14:paraId="555C06B5"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9</w:t>
            </w:r>
          </w:p>
        </w:tc>
        <w:tc>
          <w:tcPr>
            <w:tcW w:w="0" w:type="auto"/>
            <w:tcBorders>
              <w:top w:val="nil"/>
              <w:bottom w:val="single" w:sz="4" w:space="0" w:color="auto"/>
            </w:tcBorders>
            <w:shd w:val="clear" w:color="auto" w:fill="auto"/>
          </w:tcPr>
          <w:p w14:paraId="467A2B6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24*</w:t>
            </w:r>
          </w:p>
        </w:tc>
        <w:tc>
          <w:tcPr>
            <w:tcW w:w="0" w:type="auto"/>
            <w:tcBorders>
              <w:top w:val="nil"/>
              <w:bottom w:val="single" w:sz="4" w:space="0" w:color="auto"/>
            </w:tcBorders>
            <w:shd w:val="clear" w:color="auto" w:fill="auto"/>
          </w:tcPr>
          <w:p w14:paraId="57E05D4B"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3</w:t>
            </w:r>
          </w:p>
        </w:tc>
        <w:tc>
          <w:tcPr>
            <w:tcW w:w="0" w:type="auto"/>
            <w:tcBorders>
              <w:top w:val="nil"/>
              <w:bottom w:val="single" w:sz="4" w:space="0" w:color="auto"/>
            </w:tcBorders>
            <w:shd w:val="clear" w:color="auto" w:fill="auto"/>
          </w:tcPr>
          <w:p w14:paraId="5567F3A4"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1</w:t>
            </w:r>
          </w:p>
        </w:tc>
        <w:tc>
          <w:tcPr>
            <w:tcW w:w="0" w:type="auto"/>
            <w:tcBorders>
              <w:top w:val="nil"/>
              <w:bottom w:val="single" w:sz="4" w:space="0" w:color="auto"/>
            </w:tcBorders>
            <w:shd w:val="clear" w:color="auto" w:fill="auto"/>
          </w:tcPr>
          <w:p w14:paraId="0FFABBEA"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003</w:t>
            </w:r>
          </w:p>
        </w:tc>
        <w:tc>
          <w:tcPr>
            <w:tcW w:w="0" w:type="auto"/>
            <w:tcBorders>
              <w:top w:val="nil"/>
              <w:bottom w:val="single" w:sz="4" w:space="0" w:color="auto"/>
            </w:tcBorders>
            <w:shd w:val="clear" w:color="auto" w:fill="auto"/>
          </w:tcPr>
          <w:p w14:paraId="2107B19D" w14:textId="77777777" w:rsidR="00955ADB" w:rsidRPr="00666901" w:rsidRDefault="00955ADB" w:rsidP="00A308FD">
            <w:pPr>
              <w:jc w:val="center"/>
              <w:rPr>
                <w:color w:val="000000" w:themeColor="text1"/>
                <w:sz w:val="20"/>
                <w:szCs w:val="20"/>
                <w:lang w:val="en-US"/>
              </w:rPr>
            </w:pPr>
            <w:r w:rsidRPr="00666901">
              <w:rPr>
                <w:color w:val="000000" w:themeColor="text1"/>
                <w:sz w:val="20"/>
                <w:szCs w:val="20"/>
                <w:lang w:val="en-US"/>
              </w:rPr>
              <w:t>-.11</w:t>
            </w:r>
          </w:p>
        </w:tc>
        <w:tc>
          <w:tcPr>
            <w:tcW w:w="0" w:type="auto"/>
            <w:tcBorders>
              <w:top w:val="nil"/>
              <w:bottom w:val="single" w:sz="4" w:space="0" w:color="auto"/>
            </w:tcBorders>
            <w:shd w:val="clear" w:color="auto" w:fill="auto"/>
          </w:tcPr>
          <w:p w14:paraId="3F3590F4" w14:textId="77777777" w:rsidR="00955ADB" w:rsidRPr="00666901" w:rsidRDefault="00955ADB" w:rsidP="00A308FD">
            <w:pPr>
              <w:rPr>
                <w:color w:val="000000" w:themeColor="text1"/>
                <w:sz w:val="20"/>
                <w:szCs w:val="20"/>
                <w:lang w:val="en-US"/>
              </w:rPr>
            </w:pPr>
            <w:r w:rsidRPr="00666901">
              <w:rPr>
                <w:color w:val="000000" w:themeColor="text1"/>
                <w:sz w:val="20"/>
                <w:szCs w:val="20"/>
                <w:lang w:val="en-US"/>
              </w:rPr>
              <w:t>.23*</w:t>
            </w:r>
          </w:p>
        </w:tc>
      </w:tr>
      <w:tr w:rsidR="00955ADB" w:rsidRPr="00666901" w14:paraId="589FB2B5" w14:textId="77777777" w:rsidTr="00A308FD">
        <w:trPr>
          <w:trHeight w:val="74"/>
        </w:trPr>
        <w:tc>
          <w:tcPr>
            <w:tcW w:w="0" w:type="auto"/>
            <w:gridSpan w:val="13"/>
            <w:tcBorders>
              <w:top w:val="single" w:sz="4" w:space="0" w:color="auto"/>
              <w:bottom w:val="nil"/>
            </w:tcBorders>
          </w:tcPr>
          <w:p w14:paraId="6C4CC7F3" w14:textId="59A81A79" w:rsidR="00955ADB" w:rsidRPr="00666901" w:rsidRDefault="00955ADB" w:rsidP="00A308FD">
            <w:pPr>
              <w:rPr>
                <w:i/>
                <w:iCs/>
                <w:color w:val="000000" w:themeColor="text1"/>
                <w:sz w:val="20"/>
                <w:szCs w:val="20"/>
                <w:shd w:val="clear" w:color="auto" w:fill="FFFFFF"/>
              </w:rPr>
            </w:pPr>
            <w:r w:rsidRPr="00666901">
              <w:rPr>
                <w:i/>
                <w:iCs/>
                <w:color w:val="000000" w:themeColor="text1"/>
                <w:sz w:val="20"/>
                <w:szCs w:val="20"/>
                <w:lang w:val="en-US"/>
              </w:rPr>
              <w:t xml:space="preserve">Notes. </w:t>
            </w:r>
            <w:r w:rsidRPr="00666901">
              <w:rPr>
                <w:color w:val="000000" w:themeColor="text1"/>
                <w:sz w:val="20"/>
                <w:szCs w:val="20"/>
                <w:lang w:val="en-US"/>
              </w:rPr>
              <w:t xml:space="preserve">Correlation coefficients </w:t>
            </w:r>
            <w:r w:rsidRPr="00666901">
              <w:rPr>
                <w:color w:val="000000" w:themeColor="text1"/>
                <w:sz w:val="20"/>
                <w:szCs w:val="20"/>
              </w:rPr>
              <w:t>≤ .09 were considered negligible, between .10 and .29 were considered small, between .30 and .49 were considered moderate</w:t>
            </w:r>
            <w:r w:rsidRPr="00666901">
              <w:rPr>
                <w:color w:val="000000" w:themeColor="text1"/>
                <w:sz w:val="20"/>
                <w:szCs w:val="20"/>
                <w:lang w:val="en-US"/>
              </w:rPr>
              <w:t>,</w:t>
            </w:r>
            <w:r w:rsidRPr="00666901">
              <w:rPr>
                <w:color w:val="000000" w:themeColor="text1"/>
                <w:sz w:val="20"/>
                <w:szCs w:val="20"/>
              </w:rPr>
              <w:t xml:space="preserve"> and ≥ .50 were considered large </w:t>
            </w:r>
            <w:r w:rsidRPr="00666901">
              <w:rPr>
                <w:color w:val="000000" w:themeColor="text1"/>
                <w:sz w:val="20"/>
                <w:szCs w:val="20"/>
              </w:rPr>
              <w:fldChar w:fldCharType="begin"/>
            </w:r>
            <w:r w:rsidR="00651320">
              <w:rPr>
                <w:color w:val="000000" w:themeColor="text1"/>
                <w:sz w:val="20"/>
                <w:szCs w:val="20"/>
              </w:rPr>
              <w:instrText xml:space="preserve"> ADDIN EN.CITE &lt;EndNote&gt;&lt;Cite&gt;&lt;Author&gt;Cohen&lt;/Author&gt;&lt;Year&gt;1988&lt;/Year&gt;&lt;RecNum&gt;465&lt;/RecNum&gt;&lt;DisplayText&gt;(63)&lt;/DisplayText&gt;&lt;record&gt;&lt;rec-number&gt;465&lt;/rec-number&gt;&lt;foreign-keys&gt;&lt;key app="EN" db-id="eeedv59099pfdaezrzkxzax2s09vvw5trt5w" timestamp="1552934729"&gt;465&lt;/key&gt;&lt;/foreign-keys&gt;&lt;ref-type name="Book"&gt;6&lt;/ref-type&gt;&lt;contributors&gt;&lt;authors&gt;&lt;author&gt;Cohen, J.&lt;/author&gt;&lt;/authors&gt;&lt;/contributors&gt;&lt;titles&gt;&lt;title&gt;Statistical power analysis for the behavioral sciences&lt;/title&gt;&lt;/titles&gt;&lt;edition&gt;II&lt;/edition&gt;&lt;dates&gt;&lt;year&gt;1988&lt;/year&gt;&lt;/dates&gt;&lt;pub-location&gt;Hillsdale, NJ, United States&lt;/pub-location&gt;&lt;publisher&gt;Lawrence Earlbaum Associates&lt;/publisher&gt;&lt;urls&gt;&lt;/urls&gt;&lt;/record&gt;&lt;/Cite&gt;&lt;/EndNote&gt;</w:instrText>
            </w:r>
            <w:r w:rsidRPr="00666901">
              <w:rPr>
                <w:color w:val="000000" w:themeColor="text1"/>
                <w:sz w:val="20"/>
                <w:szCs w:val="20"/>
              </w:rPr>
              <w:fldChar w:fldCharType="separate"/>
            </w:r>
            <w:r w:rsidR="00651320">
              <w:rPr>
                <w:noProof/>
                <w:color w:val="000000" w:themeColor="text1"/>
                <w:sz w:val="20"/>
                <w:szCs w:val="20"/>
              </w:rPr>
              <w:t>(63)</w:t>
            </w:r>
            <w:r w:rsidRPr="00666901">
              <w:rPr>
                <w:color w:val="000000" w:themeColor="text1"/>
                <w:sz w:val="20"/>
                <w:szCs w:val="20"/>
              </w:rPr>
              <w:fldChar w:fldCharType="end"/>
            </w:r>
            <w:r w:rsidRPr="00666901">
              <w:rPr>
                <w:color w:val="000000" w:themeColor="text1"/>
                <w:sz w:val="20"/>
                <w:szCs w:val="20"/>
              </w:rPr>
              <w:t xml:space="preserve">. </w:t>
            </w:r>
            <w:r w:rsidRPr="00666901">
              <w:rPr>
                <w:i/>
                <w:iCs/>
                <w:color w:val="000000" w:themeColor="text1"/>
                <w:sz w:val="20"/>
                <w:szCs w:val="20"/>
                <w:shd w:val="clear" w:color="auto" w:fill="FFFFFF"/>
              </w:rPr>
              <w:t xml:space="preserve">*p </w:t>
            </w:r>
            <w:r w:rsidRPr="00666901">
              <w:rPr>
                <w:color w:val="000000" w:themeColor="text1"/>
                <w:sz w:val="20"/>
                <w:szCs w:val="20"/>
                <w:shd w:val="clear" w:color="auto" w:fill="FFFFFF"/>
              </w:rPr>
              <w:t>&lt; .05.</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1.</w:t>
            </w:r>
            <w:r w:rsidRPr="00666901">
              <w:rPr>
                <w:i/>
                <w:iCs/>
                <w:color w:val="000000" w:themeColor="text1"/>
                <w:sz w:val="20"/>
                <w:szCs w:val="20"/>
                <w:shd w:val="clear" w:color="auto" w:fill="FFFFFF"/>
              </w:rPr>
              <w:t xml:space="preserve"> ***p </w:t>
            </w:r>
            <w:r w:rsidRPr="00666901">
              <w:rPr>
                <w:color w:val="000000" w:themeColor="text1"/>
                <w:sz w:val="20"/>
                <w:szCs w:val="20"/>
                <w:shd w:val="clear" w:color="auto" w:fill="FFFFFF"/>
              </w:rPr>
              <w:t>&lt; .001.</w:t>
            </w:r>
            <w:r w:rsidR="00D07B53" w:rsidRPr="00666901">
              <w:rPr>
                <w:color w:val="000000" w:themeColor="text1"/>
                <w:sz w:val="20"/>
                <w:szCs w:val="20"/>
                <w:shd w:val="clear" w:color="auto" w:fill="FFFFFF"/>
              </w:rPr>
              <w:t xml:space="preserve"> </w:t>
            </w:r>
            <w:r w:rsidR="00D07B53" w:rsidRPr="00666901">
              <w:rPr>
                <w:i/>
                <w:iCs/>
                <w:color w:val="000000" w:themeColor="text1"/>
                <w:sz w:val="20"/>
                <w:szCs w:val="20"/>
                <w:shd w:val="clear" w:color="auto" w:fill="FFFFFF"/>
              </w:rPr>
              <w:t>p values significant after Bonferroni’s correction &lt;.001.</w:t>
            </w:r>
          </w:p>
        </w:tc>
      </w:tr>
    </w:tbl>
    <w:p w14:paraId="0197A64B" w14:textId="77777777" w:rsidR="00955ADB" w:rsidRPr="00666901" w:rsidRDefault="00955ADB" w:rsidP="00955ADB">
      <w:pPr>
        <w:tabs>
          <w:tab w:val="left" w:pos="4741"/>
        </w:tabs>
        <w:rPr>
          <w:color w:val="000000" w:themeColor="text1"/>
        </w:rPr>
        <w:sectPr w:rsidR="00955ADB" w:rsidRPr="00666901" w:rsidSect="00A308FD">
          <w:pgSz w:w="16840" w:h="11900" w:orient="landscape"/>
          <w:pgMar w:top="1440" w:right="1440" w:bottom="1440" w:left="1440" w:header="708" w:footer="708" w:gutter="0"/>
          <w:cols w:space="708"/>
          <w:docGrid w:linePitch="360"/>
        </w:sectPr>
      </w:pPr>
    </w:p>
    <w:p w14:paraId="31D34B3C" w14:textId="77777777" w:rsidR="00955ADB" w:rsidRPr="00666901" w:rsidRDefault="00955ADB" w:rsidP="00955ADB">
      <w:pPr>
        <w:pStyle w:val="EndNoteBibliography"/>
        <w:rPr>
          <w:b/>
          <w:bCs/>
          <w:color w:val="000000" w:themeColor="text1"/>
        </w:rPr>
      </w:pPr>
    </w:p>
    <w:tbl>
      <w:tblPr>
        <w:tblStyle w:val="Grigliatabella"/>
        <w:tblpPr w:leftFromText="180" w:rightFromText="180" w:vertAnchor="page" w:horzAnchor="page" w:tblpX="2279" w:tblpY="193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28"/>
        <w:gridCol w:w="3342"/>
        <w:gridCol w:w="3703"/>
      </w:tblGrid>
      <w:tr w:rsidR="00CA08D1" w:rsidRPr="00666901" w14:paraId="49CBEF9C" w14:textId="77777777" w:rsidTr="00D841C1">
        <w:trPr>
          <w:trHeight w:val="697"/>
        </w:trPr>
        <w:tc>
          <w:tcPr>
            <w:tcW w:w="10773" w:type="dxa"/>
            <w:gridSpan w:val="3"/>
            <w:tcBorders>
              <w:top w:val="nil"/>
              <w:bottom w:val="nil"/>
            </w:tcBorders>
          </w:tcPr>
          <w:p w14:paraId="11FA1B49" w14:textId="5E7B29D7"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1A3224" w:rsidRPr="00666901">
              <w:rPr>
                <w:b/>
                <w:bCs/>
                <w:color w:val="000000" w:themeColor="text1"/>
                <w:sz w:val="20"/>
                <w:szCs w:val="20"/>
              </w:rPr>
              <w:t>6</w:t>
            </w:r>
          </w:p>
          <w:p w14:paraId="42F5805F" w14:textId="77777777" w:rsidR="00955ADB" w:rsidRPr="00666901" w:rsidRDefault="00955ADB" w:rsidP="00A308FD">
            <w:pPr>
              <w:rPr>
                <w:b/>
                <w:bCs/>
                <w:color w:val="000000" w:themeColor="text1"/>
                <w:sz w:val="20"/>
                <w:szCs w:val="20"/>
              </w:rPr>
            </w:pPr>
          </w:p>
          <w:p w14:paraId="5F4A8B39" w14:textId="0476FF3D" w:rsidR="00955ADB" w:rsidRPr="00666901" w:rsidRDefault="00955ADB" w:rsidP="00A308FD">
            <w:pPr>
              <w:rPr>
                <w:color w:val="000000" w:themeColor="text1"/>
                <w:sz w:val="20"/>
                <w:szCs w:val="20"/>
              </w:rPr>
            </w:pPr>
            <w:r w:rsidRPr="00666901">
              <w:rPr>
                <w:i/>
                <w:iCs/>
                <w:color w:val="000000" w:themeColor="text1"/>
                <w:sz w:val="20"/>
                <w:szCs w:val="20"/>
                <w:shd w:val="clear" w:color="auto" w:fill="FFFFFF"/>
              </w:rPr>
              <w:t>Association of Felt Age and Depression Over Time, and Moderating Role of Hours of Caregiving per Day in Spousal Caregivers</w:t>
            </w:r>
          </w:p>
        </w:tc>
      </w:tr>
      <w:tr w:rsidR="00CA08D1" w:rsidRPr="00666901" w14:paraId="40507DFB" w14:textId="77777777" w:rsidTr="00D841C1">
        <w:trPr>
          <w:trHeight w:val="247"/>
        </w:trPr>
        <w:tc>
          <w:tcPr>
            <w:tcW w:w="3728" w:type="dxa"/>
            <w:tcBorders>
              <w:top w:val="single" w:sz="4" w:space="0" w:color="auto"/>
              <w:bottom w:val="nil"/>
            </w:tcBorders>
          </w:tcPr>
          <w:p w14:paraId="2FB40EB6" w14:textId="77777777" w:rsidR="00955ADB" w:rsidRPr="00666901" w:rsidRDefault="00955ADB" w:rsidP="00A308FD">
            <w:pPr>
              <w:rPr>
                <w:color w:val="000000" w:themeColor="text1"/>
                <w:sz w:val="20"/>
                <w:szCs w:val="20"/>
                <w:shd w:val="clear" w:color="auto" w:fill="FFFFFF"/>
              </w:rPr>
            </w:pPr>
          </w:p>
        </w:tc>
        <w:tc>
          <w:tcPr>
            <w:tcW w:w="7045" w:type="dxa"/>
            <w:gridSpan w:val="2"/>
            <w:tcBorders>
              <w:top w:val="single" w:sz="4" w:space="0" w:color="auto"/>
              <w:bottom w:val="single" w:sz="4" w:space="0" w:color="auto"/>
            </w:tcBorders>
          </w:tcPr>
          <w:p w14:paraId="29A52A32" w14:textId="77777777" w:rsidR="00955ADB" w:rsidRPr="00666901" w:rsidRDefault="00955ADB" w:rsidP="00A308FD">
            <w:pPr>
              <w:jc w:val="center"/>
              <w:rPr>
                <w:b/>
                <w:bCs/>
                <w:color w:val="000000" w:themeColor="text1"/>
                <w:sz w:val="20"/>
                <w:szCs w:val="20"/>
              </w:rPr>
            </w:pPr>
            <w:r w:rsidRPr="00666901">
              <w:rPr>
                <w:b/>
                <w:bCs/>
                <w:color w:val="000000" w:themeColor="text1"/>
                <w:sz w:val="20"/>
                <w:szCs w:val="20"/>
              </w:rPr>
              <w:t>Depression Over Time</w:t>
            </w:r>
          </w:p>
        </w:tc>
      </w:tr>
      <w:tr w:rsidR="00CA08D1" w:rsidRPr="00666901" w14:paraId="074D549F" w14:textId="77777777" w:rsidTr="00D841C1">
        <w:trPr>
          <w:trHeight w:val="471"/>
        </w:trPr>
        <w:tc>
          <w:tcPr>
            <w:tcW w:w="3728" w:type="dxa"/>
            <w:tcBorders>
              <w:top w:val="nil"/>
              <w:left w:val="nil"/>
              <w:bottom w:val="nil"/>
            </w:tcBorders>
          </w:tcPr>
          <w:p w14:paraId="6AFDDA67" w14:textId="77777777" w:rsidR="00955ADB" w:rsidRPr="00666901" w:rsidRDefault="00955ADB" w:rsidP="00A308FD">
            <w:pPr>
              <w:rPr>
                <w:color w:val="000000" w:themeColor="text1"/>
                <w:sz w:val="20"/>
                <w:szCs w:val="20"/>
                <w:shd w:val="clear" w:color="auto" w:fill="FFFFFF"/>
              </w:rPr>
            </w:pPr>
          </w:p>
          <w:p w14:paraId="27B0818E" w14:textId="77777777" w:rsidR="00955ADB" w:rsidRPr="00666901" w:rsidRDefault="00955ADB" w:rsidP="00A308FD">
            <w:pPr>
              <w:rPr>
                <w:color w:val="000000" w:themeColor="text1"/>
                <w:sz w:val="20"/>
                <w:szCs w:val="20"/>
              </w:rPr>
            </w:pPr>
          </w:p>
        </w:tc>
        <w:tc>
          <w:tcPr>
            <w:tcW w:w="3342" w:type="dxa"/>
            <w:tcBorders>
              <w:top w:val="single" w:sz="4" w:space="0" w:color="auto"/>
              <w:bottom w:val="nil"/>
            </w:tcBorders>
          </w:tcPr>
          <w:p w14:paraId="3966D9DC" w14:textId="77777777" w:rsidR="00955ADB" w:rsidRPr="00666901" w:rsidRDefault="00955ADB" w:rsidP="00A308FD">
            <w:pPr>
              <w:jc w:val="center"/>
              <w:rPr>
                <w:color w:val="000000" w:themeColor="text1"/>
                <w:sz w:val="20"/>
                <w:szCs w:val="20"/>
              </w:rPr>
            </w:pPr>
            <w:r w:rsidRPr="00666901">
              <w:rPr>
                <w:color w:val="000000" w:themeColor="text1"/>
                <w:sz w:val="20"/>
                <w:szCs w:val="20"/>
              </w:rPr>
              <w:t xml:space="preserve">Mean intercept </w:t>
            </w:r>
          </w:p>
          <w:p w14:paraId="39C0AC62" w14:textId="25CB4825"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4877EE" w:rsidRPr="00666901">
              <w:rPr>
                <w:color w:val="000000" w:themeColor="text1"/>
                <w:sz w:val="20"/>
                <w:szCs w:val="20"/>
              </w:rPr>
              <w:t>; p-value</w:t>
            </w:r>
          </w:p>
        </w:tc>
        <w:tc>
          <w:tcPr>
            <w:tcW w:w="3703" w:type="dxa"/>
            <w:tcBorders>
              <w:top w:val="single" w:sz="4" w:space="0" w:color="auto"/>
              <w:bottom w:val="nil"/>
            </w:tcBorders>
          </w:tcPr>
          <w:p w14:paraId="2FA1EED0"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725378C7" w14:textId="2BC724C7" w:rsidR="00955ADB" w:rsidRPr="00666901" w:rsidRDefault="00955ADB" w:rsidP="00A308FD">
            <w:pPr>
              <w:jc w:val="center"/>
              <w:rPr>
                <w:color w:val="000000" w:themeColor="text1"/>
                <w:sz w:val="20"/>
                <w:szCs w:val="20"/>
              </w:rPr>
            </w:pPr>
            <w:r w:rsidRPr="00666901">
              <w:rPr>
                <w:color w:val="000000" w:themeColor="text1"/>
                <w:sz w:val="20"/>
                <w:szCs w:val="20"/>
              </w:rPr>
              <w:t xml:space="preserve"> (Estimate, 95% CI)</w:t>
            </w:r>
            <w:r w:rsidR="004877EE" w:rsidRPr="00666901">
              <w:rPr>
                <w:color w:val="000000" w:themeColor="text1"/>
                <w:sz w:val="20"/>
                <w:szCs w:val="20"/>
              </w:rPr>
              <w:t>; p-value</w:t>
            </w:r>
          </w:p>
        </w:tc>
      </w:tr>
      <w:tr w:rsidR="00CA08D1" w:rsidRPr="00666901" w14:paraId="279801D7" w14:textId="77777777" w:rsidTr="00D841C1">
        <w:trPr>
          <w:trHeight w:val="247"/>
        </w:trPr>
        <w:tc>
          <w:tcPr>
            <w:tcW w:w="3728" w:type="dxa"/>
            <w:tcBorders>
              <w:top w:val="nil"/>
              <w:bottom w:val="nil"/>
            </w:tcBorders>
          </w:tcPr>
          <w:p w14:paraId="3CB401A6" w14:textId="77777777" w:rsidR="00955ADB" w:rsidRPr="00666901" w:rsidRDefault="00955ADB" w:rsidP="00A308FD">
            <w:pPr>
              <w:rPr>
                <w:color w:val="000000" w:themeColor="text1"/>
                <w:sz w:val="20"/>
                <w:szCs w:val="20"/>
                <w:shd w:val="clear" w:color="auto" w:fill="FFFFFF"/>
              </w:rPr>
            </w:pPr>
          </w:p>
        </w:tc>
        <w:tc>
          <w:tcPr>
            <w:tcW w:w="3342" w:type="dxa"/>
            <w:tcBorders>
              <w:top w:val="nil"/>
              <w:bottom w:val="nil"/>
            </w:tcBorders>
          </w:tcPr>
          <w:p w14:paraId="60B00562" w14:textId="7F510663"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7.19 (5.74; 8.63)</w:t>
            </w:r>
            <w:r w:rsidR="00C85396" w:rsidRPr="00666901">
              <w:rPr>
                <w:color w:val="000000" w:themeColor="text1"/>
                <w:sz w:val="20"/>
                <w:szCs w:val="20"/>
                <w:shd w:val="clear" w:color="auto" w:fill="FFFFFF"/>
              </w:rPr>
              <w:t>; &lt;.001</w:t>
            </w:r>
          </w:p>
        </w:tc>
        <w:tc>
          <w:tcPr>
            <w:tcW w:w="3703" w:type="dxa"/>
            <w:tcBorders>
              <w:top w:val="nil"/>
              <w:bottom w:val="nil"/>
            </w:tcBorders>
          </w:tcPr>
          <w:p w14:paraId="5BCB76C3" w14:textId="0D70CF8C"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19 (.89; 1.49)</w:t>
            </w:r>
            <w:r w:rsidR="006B3A10" w:rsidRPr="00666901">
              <w:rPr>
                <w:color w:val="000000" w:themeColor="text1"/>
                <w:sz w:val="20"/>
                <w:szCs w:val="20"/>
                <w:shd w:val="clear" w:color="auto" w:fill="FFFFFF"/>
              </w:rPr>
              <w:t>; &lt;.001</w:t>
            </w:r>
          </w:p>
        </w:tc>
      </w:tr>
      <w:tr w:rsidR="00CA08D1" w:rsidRPr="00666901" w14:paraId="3FD67641" w14:textId="77777777" w:rsidTr="00D841C1">
        <w:trPr>
          <w:trHeight w:val="225"/>
        </w:trPr>
        <w:tc>
          <w:tcPr>
            <w:tcW w:w="3728" w:type="dxa"/>
            <w:tcBorders>
              <w:top w:val="nil"/>
              <w:bottom w:val="nil"/>
            </w:tcBorders>
          </w:tcPr>
          <w:p w14:paraId="0D8B5745"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3342" w:type="dxa"/>
            <w:tcBorders>
              <w:top w:val="nil"/>
              <w:bottom w:val="nil"/>
            </w:tcBorders>
          </w:tcPr>
          <w:p w14:paraId="359FB474" w14:textId="57D21ADD"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9 (-.15; -.04)</w:t>
            </w:r>
            <w:r w:rsidR="0095475B" w:rsidRPr="00666901">
              <w:rPr>
                <w:color w:val="000000" w:themeColor="text1"/>
                <w:sz w:val="20"/>
                <w:szCs w:val="20"/>
                <w:shd w:val="clear" w:color="auto" w:fill="FFFFFF"/>
              </w:rPr>
              <w:t>; .001</w:t>
            </w:r>
          </w:p>
        </w:tc>
        <w:tc>
          <w:tcPr>
            <w:tcW w:w="3703" w:type="dxa"/>
            <w:tcBorders>
              <w:top w:val="nil"/>
              <w:bottom w:val="nil"/>
            </w:tcBorders>
          </w:tcPr>
          <w:p w14:paraId="4ADA9D6F" w14:textId="77777777" w:rsidR="00955ADB" w:rsidRPr="00666901" w:rsidRDefault="00955ADB" w:rsidP="00A308FD">
            <w:pPr>
              <w:jc w:val="center"/>
              <w:rPr>
                <w:color w:val="000000" w:themeColor="text1"/>
                <w:sz w:val="20"/>
                <w:szCs w:val="20"/>
                <w:shd w:val="clear" w:color="auto" w:fill="FFFFFF"/>
              </w:rPr>
            </w:pPr>
          </w:p>
        </w:tc>
      </w:tr>
      <w:tr w:rsidR="00CA08D1" w:rsidRPr="00666901" w14:paraId="1143818F" w14:textId="77777777" w:rsidTr="00D841C1">
        <w:trPr>
          <w:trHeight w:val="225"/>
        </w:trPr>
        <w:tc>
          <w:tcPr>
            <w:tcW w:w="3728" w:type="dxa"/>
            <w:tcBorders>
              <w:top w:val="nil"/>
              <w:bottom w:val="nil"/>
            </w:tcBorders>
          </w:tcPr>
          <w:p w14:paraId="218367AB"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3342" w:type="dxa"/>
            <w:tcBorders>
              <w:top w:val="nil"/>
              <w:bottom w:val="nil"/>
            </w:tcBorders>
          </w:tcPr>
          <w:p w14:paraId="492CCC9C" w14:textId="0984922C"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3.31 (2.32; 4.31)</w:t>
            </w:r>
            <w:r w:rsidR="006F2B67" w:rsidRPr="00666901">
              <w:rPr>
                <w:color w:val="000000" w:themeColor="text1"/>
                <w:sz w:val="20"/>
                <w:szCs w:val="20"/>
                <w:shd w:val="clear" w:color="auto" w:fill="FFFFFF"/>
              </w:rPr>
              <w:t xml:space="preserve">; </w:t>
            </w:r>
            <w:r w:rsidR="00815944" w:rsidRPr="00666901">
              <w:rPr>
                <w:color w:val="000000" w:themeColor="text1"/>
                <w:sz w:val="20"/>
                <w:szCs w:val="20"/>
                <w:shd w:val="clear" w:color="auto" w:fill="FFFFFF"/>
              </w:rPr>
              <w:t>&lt;.001</w:t>
            </w:r>
          </w:p>
        </w:tc>
        <w:tc>
          <w:tcPr>
            <w:tcW w:w="3703" w:type="dxa"/>
            <w:tcBorders>
              <w:top w:val="nil"/>
              <w:bottom w:val="nil"/>
            </w:tcBorders>
          </w:tcPr>
          <w:p w14:paraId="56B24D12" w14:textId="77777777" w:rsidR="00955ADB" w:rsidRPr="00666901" w:rsidRDefault="00955ADB" w:rsidP="00A308FD">
            <w:pPr>
              <w:jc w:val="center"/>
              <w:rPr>
                <w:color w:val="000000" w:themeColor="text1"/>
                <w:sz w:val="20"/>
                <w:szCs w:val="20"/>
                <w:shd w:val="clear" w:color="auto" w:fill="FFFFFF"/>
              </w:rPr>
            </w:pPr>
          </w:p>
        </w:tc>
      </w:tr>
      <w:tr w:rsidR="00CA08D1" w:rsidRPr="00666901" w14:paraId="05B35213" w14:textId="77777777" w:rsidTr="00D841C1">
        <w:trPr>
          <w:trHeight w:val="247"/>
        </w:trPr>
        <w:tc>
          <w:tcPr>
            <w:tcW w:w="3728" w:type="dxa"/>
            <w:tcBorders>
              <w:top w:val="nil"/>
              <w:bottom w:val="nil"/>
            </w:tcBorders>
          </w:tcPr>
          <w:p w14:paraId="65CE1281"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3342" w:type="dxa"/>
            <w:tcBorders>
              <w:top w:val="nil"/>
              <w:bottom w:val="nil"/>
            </w:tcBorders>
          </w:tcPr>
          <w:p w14:paraId="2DA8CA9D" w14:textId="0418A89B"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32 (-.74; .09)</w:t>
            </w:r>
            <w:r w:rsidR="00815944" w:rsidRPr="00666901">
              <w:rPr>
                <w:color w:val="000000" w:themeColor="text1"/>
                <w:sz w:val="20"/>
                <w:szCs w:val="20"/>
                <w:shd w:val="clear" w:color="auto" w:fill="FFFFFF"/>
              </w:rPr>
              <w:t>;</w:t>
            </w:r>
            <w:r w:rsidR="009372E4" w:rsidRPr="00666901">
              <w:rPr>
                <w:color w:val="000000" w:themeColor="text1"/>
                <w:sz w:val="20"/>
                <w:szCs w:val="20"/>
                <w:shd w:val="clear" w:color="auto" w:fill="FFFFFF"/>
              </w:rPr>
              <w:t xml:space="preserve"> .</w:t>
            </w:r>
            <w:r w:rsidR="00815944" w:rsidRPr="00666901">
              <w:rPr>
                <w:color w:val="000000" w:themeColor="text1"/>
                <w:sz w:val="20"/>
                <w:szCs w:val="20"/>
                <w:shd w:val="clear" w:color="auto" w:fill="FFFFFF"/>
              </w:rPr>
              <w:t>104</w:t>
            </w:r>
          </w:p>
        </w:tc>
        <w:tc>
          <w:tcPr>
            <w:tcW w:w="3703" w:type="dxa"/>
            <w:tcBorders>
              <w:top w:val="nil"/>
              <w:bottom w:val="nil"/>
            </w:tcBorders>
          </w:tcPr>
          <w:p w14:paraId="3F71A427" w14:textId="77777777" w:rsidR="00955ADB" w:rsidRPr="00666901" w:rsidRDefault="00955ADB" w:rsidP="00A308FD">
            <w:pPr>
              <w:jc w:val="center"/>
              <w:rPr>
                <w:color w:val="000000" w:themeColor="text1"/>
                <w:sz w:val="20"/>
                <w:szCs w:val="20"/>
                <w:shd w:val="clear" w:color="auto" w:fill="FFFFFF"/>
              </w:rPr>
            </w:pPr>
          </w:p>
        </w:tc>
      </w:tr>
      <w:tr w:rsidR="00CA08D1" w:rsidRPr="00666901" w14:paraId="60039A48" w14:textId="77777777" w:rsidTr="00D841C1">
        <w:trPr>
          <w:trHeight w:val="225"/>
        </w:trPr>
        <w:tc>
          <w:tcPr>
            <w:tcW w:w="3728" w:type="dxa"/>
            <w:tcBorders>
              <w:top w:val="nil"/>
              <w:bottom w:val="nil"/>
            </w:tcBorders>
          </w:tcPr>
          <w:p w14:paraId="4B605794" w14:textId="77777777" w:rsidR="00955ADB" w:rsidRPr="00666901" w:rsidRDefault="00955ADB" w:rsidP="00A308FD">
            <w:pPr>
              <w:rPr>
                <w:color w:val="000000" w:themeColor="text1"/>
                <w:sz w:val="20"/>
                <w:szCs w:val="20"/>
                <w:shd w:val="clear" w:color="auto" w:fill="FFFFFF"/>
              </w:rPr>
            </w:pPr>
          </w:p>
        </w:tc>
        <w:tc>
          <w:tcPr>
            <w:tcW w:w="7045" w:type="dxa"/>
            <w:gridSpan w:val="2"/>
            <w:tcBorders>
              <w:top w:val="nil"/>
              <w:bottom w:val="single" w:sz="4" w:space="0" w:color="auto"/>
            </w:tcBorders>
          </w:tcPr>
          <w:p w14:paraId="4A0C96D7" w14:textId="77777777" w:rsidR="00955ADB" w:rsidRPr="00666901" w:rsidRDefault="00955ADB" w:rsidP="00A308FD">
            <w:pPr>
              <w:jc w:val="center"/>
              <w:rPr>
                <w:b/>
                <w:bCs/>
                <w:color w:val="000000" w:themeColor="text1"/>
                <w:sz w:val="20"/>
                <w:szCs w:val="20"/>
              </w:rPr>
            </w:pPr>
            <w:r w:rsidRPr="00666901">
              <w:rPr>
                <w:b/>
                <w:bCs/>
                <w:color w:val="000000" w:themeColor="text1"/>
                <w:sz w:val="20"/>
                <w:szCs w:val="20"/>
              </w:rPr>
              <w:t>Felt Age as a Predictor of Depression Over Time</w:t>
            </w:r>
          </w:p>
        </w:tc>
      </w:tr>
      <w:tr w:rsidR="00CA08D1" w:rsidRPr="00666901" w14:paraId="47971FFA" w14:textId="77777777" w:rsidTr="00D841C1">
        <w:trPr>
          <w:trHeight w:val="471"/>
        </w:trPr>
        <w:tc>
          <w:tcPr>
            <w:tcW w:w="3728" w:type="dxa"/>
            <w:tcBorders>
              <w:top w:val="nil"/>
              <w:bottom w:val="nil"/>
            </w:tcBorders>
          </w:tcPr>
          <w:p w14:paraId="0542B6BE" w14:textId="77777777" w:rsidR="00955ADB" w:rsidRPr="00666901" w:rsidRDefault="00955ADB" w:rsidP="00A308FD">
            <w:pPr>
              <w:rPr>
                <w:color w:val="000000" w:themeColor="text1"/>
                <w:sz w:val="20"/>
                <w:szCs w:val="20"/>
              </w:rPr>
            </w:pPr>
          </w:p>
        </w:tc>
        <w:tc>
          <w:tcPr>
            <w:tcW w:w="3342" w:type="dxa"/>
            <w:tcBorders>
              <w:top w:val="single" w:sz="4" w:space="0" w:color="auto"/>
              <w:bottom w:val="nil"/>
            </w:tcBorders>
          </w:tcPr>
          <w:p w14:paraId="6B6950CA" w14:textId="77777777" w:rsidR="00955ADB" w:rsidRPr="00666901" w:rsidRDefault="00955ADB" w:rsidP="00A308FD">
            <w:pPr>
              <w:jc w:val="center"/>
              <w:rPr>
                <w:color w:val="000000" w:themeColor="text1"/>
                <w:sz w:val="20"/>
                <w:szCs w:val="20"/>
              </w:rPr>
            </w:pPr>
            <w:r w:rsidRPr="00666901">
              <w:rPr>
                <w:color w:val="000000" w:themeColor="text1"/>
                <w:sz w:val="20"/>
                <w:szCs w:val="20"/>
              </w:rPr>
              <w:t xml:space="preserve">Mean intercept </w:t>
            </w:r>
          </w:p>
          <w:p w14:paraId="424D574F" w14:textId="35D2D86B"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c>
          <w:tcPr>
            <w:tcW w:w="3703" w:type="dxa"/>
            <w:tcBorders>
              <w:top w:val="single" w:sz="4" w:space="0" w:color="auto"/>
              <w:bottom w:val="nil"/>
            </w:tcBorders>
          </w:tcPr>
          <w:p w14:paraId="2C1B4A57"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2DFFC0E0" w14:textId="74C56173" w:rsidR="00955ADB" w:rsidRPr="00666901" w:rsidRDefault="00955ADB" w:rsidP="00A308FD">
            <w:pPr>
              <w:jc w:val="center"/>
              <w:rPr>
                <w:color w:val="000000" w:themeColor="text1"/>
                <w:sz w:val="20"/>
                <w:szCs w:val="20"/>
              </w:rPr>
            </w:pPr>
            <w:r w:rsidRPr="00666901">
              <w:rPr>
                <w:color w:val="000000" w:themeColor="text1"/>
                <w:sz w:val="20"/>
                <w:szCs w:val="20"/>
              </w:rPr>
              <w:t xml:space="preserve"> (Estimate, 95% CI)</w:t>
            </w:r>
            <w:r w:rsidR="00391DF0" w:rsidRPr="00666901">
              <w:rPr>
                <w:color w:val="000000" w:themeColor="text1"/>
                <w:sz w:val="20"/>
                <w:szCs w:val="20"/>
              </w:rPr>
              <w:t>; p-value</w:t>
            </w:r>
          </w:p>
        </w:tc>
      </w:tr>
      <w:tr w:rsidR="00CA08D1" w:rsidRPr="00666901" w14:paraId="2D438641" w14:textId="77777777" w:rsidTr="00D841C1">
        <w:trPr>
          <w:trHeight w:val="247"/>
        </w:trPr>
        <w:tc>
          <w:tcPr>
            <w:tcW w:w="3728" w:type="dxa"/>
            <w:tcBorders>
              <w:top w:val="nil"/>
              <w:bottom w:val="nil"/>
            </w:tcBorders>
          </w:tcPr>
          <w:p w14:paraId="0BB2820E"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3342" w:type="dxa"/>
            <w:tcBorders>
              <w:top w:val="nil"/>
              <w:bottom w:val="nil"/>
            </w:tcBorders>
          </w:tcPr>
          <w:p w14:paraId="5A340A75" w14:textId="433BA821"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42 (-1.62; -1.23)</w:t>
            </w:r>
            <w:r w:rsidR="003740C6" w:rsidRPr="00666901">
              <w:rPr>
                <w:color w:val="000000" w:themeColor="text1"/>
                <w:sz w:val="20"/>
                <w:szCs w:val="20"/>
                <w:shd w:val="clear" w:color="auto" w:fill="FFFFFF"/>
              </w:rPr>
              <w:t>; &lt;.001</w:t>
            </w:r>
          </w:p>
        </w:tc>
        <w:tc>
          <w:tcPr>
            <w:tcW w:w="3703" w:type="dxa"/>
            <w:tcBorders>
              <w:top w:val="nil"/>
              <w:bottom w:val="nil"/>
            </w:tcBorders>
          </w:tcPr>
          <w:p w14:paraId="19820D43" w14:textId="36CA1E5F"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32 (-.49; -.14)</w:t>
            </w:r>
            <w:r w:rsidR="00BA142F" w:rsidRPr="00666901">
              <w:rPr>
                <w:color w:val="000000" w:themeColor="text1"/>
                <w:sz w:val="20"/>
                <w:szCs w:val="20"/>
                <w:shd w:val="clear" w:color="auto" w:fill="FFFFFF"/>
              </w:rPr>
              <w:t>; &lt;.001</w:t>
            </w:r>
          </w:p>
        </w:tc>
      </w:tr>
      <w:tr w:rsidR="00CA08D1" w:rsidRPr="00666901" w14:paraId="6943B456" w14:textId="77777777" w:rsidTr="00D841C1">
        <w:trPr>
          <w:trHeight w:val="225"/>
        </w:trPr>
        <w:tc>
          <w:tcPr>
            <w:tcW w:w="3728" w:type="dxa"/>
            <w:tcBorders>
              <w:top w:val="nil"/>
              <w:bottom w:val="nil"/>
            </w:tcBorders>
          </w:tcPr>
          <w:p w14:paraId="128226F6"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3342" w:type="dxa"/>
            <w:tcBorders>
              <w:top w:val="nil"/>
              <w:bottom w:val="nil"/>
            </w:tcBorders>
          </w:tcPr>
          <w:p w14:paraId="261D5973" w14:textId="28FCB86A"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6 (-.11; -.002)</w:t>
            </w:r>
            <w:r w:rsidR="003740C6" w:rsidRPr="00666901">
              <w:rPr>
                <w:color w:val="000000" w:themeColor="text1"/>
                <w:sz w:val="20"/>
                <w:szCs w:val="20"/>
                <w:shd w:val="clear" w:color="auto" w:fill="FFFFFF"/>
              </w:rPr>
              <w:t>; .042</w:t>
            </w:r>
          </w:p>
        </w:tc>
        <w:tc>
          <w:tcPr>
            <w:tcW w:w="3703" w:type="dxa"/>
            <w:tcBorders>
              <w:top w:val="nil"/>
              <w:bottom w:val="nil"/>
            </w:tcBorders>
          </w:tcPr>
          <w:p w14:paraId="4EFD5F74" w14:textId="77777777" w:rsidR="00955ADB" w:rsidRPr="00666901" w:rsidRDefault="00955ADB" w:rsidP="00A308FD">
            <w:pPr>
              <w:jc w:val="center"/>
              <w:rPr>
                <w:color w:val="000000" w:themeColor="text1"/>
                <w:sz w:val="20"/>
                <w:szCs w:val="20"/>
                <w:shd w:val="clear" w:color="auto" w:fill="FFFFFF"/>
              </w:rPr>
            </w:pPr>
          </w:p>
        </w:tc>
      </w:tr>
      <w:tr w:rsidR="00CA08D1" w:rsidRPr="00666901" w14:paraId="0A22C039" w14:textId="77777777" w:rsidTr="00D841C1">
        <w:trPr>
          <w:trHeight w:val="225"/>
        </w:trPr>
        <w:tc>
          <w:tcPr>
            <w:tcW w:w="3728" w:type="dxa"/>
            <w:tcBorders>
              <w:top w:val="nil"/>
              <w:bottom w:val="nil"/>
            </w:tcBorders>
          </w:tcPr>
          <w:p w14:paraId="656A4738"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3342" w:type="dxa"/>
            <w:tcBorders>
              <w:top w:val="nil"/>
              <w:bottom w:val="nil"/>
            </w:tcBorders>
          </w:tcPr>
          <w:p w14:paraId="393B127A" w14:textId="5A24B650"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85 (1.91; 3.79)</w:t>
            </w:r>
            <w:r w:rsidR="003740C6" w:rsidRPr="00666901">
              <w:rPr>
                <w:color w:val="000000" w:themeColor="text1"/>
                <w:sz w:val="20"/>
                <w:szCs w:val="20"/>
                <w:shd w:val="clear" w:color="auto" w:fill="FFFFFF"/>
              </w:rPr>
              <w:t>; &lt;.001</w:t>
            </w:r>
          </w:p>
        </w:tc>
        <w:tc>
          <w:tcPr>
            <w:tcW w:w="3703" w:type="dxa"/>
            <w:tcBorders>
              <w:top w:val="nil"/>
              <w:bottom w:val="nil"/>
            </w:tcBorders>
          </w:tcPr>
          <w:p w14:paraId="2A4091B6" w14:textId="77777777" w:rsidR="00955ADB" w:rsidRPr="00666901" w:rsidRDefault="00955ADB" w:rsidP="00A308FD">
            <w:pPr>
              <w:jc w:val="center"/>
              <w:rPr>
                <w:color w:val="000000" w:themeColor="text1"/>
                <w:sz w:val="20"/>
                <w:szCs w:val="20"/>
                <w:shd w:val="clear" w:color="auto" w:fill="FFFFFF"/>
              </w:rPr>
            </w:pPr>
          </w:p>
        </w:tc>
      </w:tr>
      <w:tr w:rsidR="00CA08D1" w:rsidRPr="00666901" w14:paraId="118810F0" w14:textId="77777777" w:rsidTr="00D841C1">
        <w:trPr>
          <w:trHeight w:val="247"/>
        </w:trPr>
        <w:tc>
          <w:tcPr>
            <w:tcW w:w="3728" w:type="dxa"/>
            <w:tcBorders>
              <w:top w:val="nil"/>
              <w:bottom w:val="nil"/>
            </w:tcBorders>
          </w:tcPr>
          <w:p w14:paraId="7234FAA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3342" w:type="dxa"/>
            <w:tcBorders>
              <w:top w:val="nil"/>
              <w:bottom w:val="nil"/>
            </w:tcBorders>
          </w:tcPr>
          <w:p w14:paraId="758108D2" w14:textId="78C92A61"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0 (-.49; .29)</w:t>
            </w:r>
            <w:r w:rsidR="003740C6" w:rsidRPr="00666901">
              <w:rPr>
                <w:color w:val="000000" w:themeColor="text1"/>
                <w:sz w:val="20"/>
                <w:szCs w:val="20"/>
                <w:shd w:val="clear" w:color="auto" w:fill="FFFFFF"/>
              </w:rPr>
              <w:t>; .617</w:t>
            </w:r>
          </w:p>
        </w:tc>
        <w:tc>
          <w:tcPr>
            <w:tcW w:w="3703" w:type="dxa"/>
            <w:tcBorders>
              <w:top w:val="nil"/>
              <w:bottom w:val="nil"/>
            </w:tcBorders>
          </w:tcPr>
          <w:p w14:paraId="723C61FD" w14:textId="77777777" w:rsidR="00955ADB" w:rsidRPr="00666901" w:rsidRDefault="00955ADB" w:rsidP="00A308FD">
            <w:pPr>
              <w:jc w:val="center"/>
              <w:rPr>
                <w:color w:val="000000" w:themeColor="text1"/>
                <w:sz w:val="20"/>
                <w:szCs w:val="20"/>
                <w:shd w:val="clear" w:color="auto" w:fill="FFFFFF"/>
              </w:rPr>
            </w:pPr>
          </w:p>
        </w:tc>
      </w:tr>
      <w:tr w:rsidR="00CA08D1" w:rsidRPr="00666901" w14:paraId="4355550A" w14:textId="77777777" w:rsidTr="00D841C1">
        <w:trPr>
          <w:trHeight w:val="225"/>
        </w:trPr>
        <w:tc>
          <w:tcPr>
            <w:tcW w:w="3728" w:type="dxa"/>
            <w:tcBorders>
              <w:top w:val="nil"/>
              <w:bottom w:val="nil"/>
            </w:tcBorders>
          </w:tcPr>
          <w:p w14:paraId="2BFE7B90" w14:textId="77777777" w:rsidR="00955ADB" w:rsidRPr="00666901" w:rsidRDefault="00955ADB" w:rsidP="00A308FD">
            <w:pPr>
              <w:rPr>
                <w:color w:val="000000" w:themeColor="text1"/>
                <w:sz w:val="20"/>
                <w:szCs w:val="20"/>
                <w:shd w:val="clear" w:color="auto" w:fill="FFFFFF"/>
              </w:rPr>
            </w:pPr>
          </w:p>
        </w:tc>
        <w:tc>
          <w:tcPr>
            <w:tcW w:w="7045" w:type="dxa"/>
            <w:gridSpan w:val="2"/>
            <w:tcBorders>
              <w:top w:val="nil"/>
              <w:bottom w:val="single" w:sz="4" w:space="0" w:color="auto"/>
            </w:tcBorders>
          </w:tcPr>
          <w:p w14:paraId="5CD71BE0" w14:textId="77777777" w:rsidR="00955ADB" w:rsidRPr="00666901" w:rsidRDefault="00955ADB" w:rsidP="00A308FD">
            <w:pPr>
              <w:jc w:val="center"/>
              <w:rPr>
                <w:b/>
                <w:bCs/>
                <w:color w:val="000000" w:themeColor="text1"/>
                <w:sz w:val="20"/>
                <w:szCs w:val="20"/>
              </w:rPr>
            </w:pPr>
            <w:r w:rsidRPr="00666901">
              <w:rPr>
                <w:b/>
                <w:bCs/>
                <w:color w:val="000000" w:themeColor="text1"/>
                <w:sz w:val="20"/>
                <w:szCs w:val="20"/>
              </w:rPr>
              <w:t>Interaction Between Felt Age and Hours of Caregiving Per Day as a Predictor of Depression Over Time</w:t>
            </w:r>
          </w:p>
        </w:tc>
      </w:tr>
      <w:tr w:rsidR="00CA08D1" w:rsidRPr="00666901" w14:paraId="300A1EEA" w14:textId="77777777" w:rsidTr="00D841C1">
        <w:trPr>
          <w:trHeight w:val="471"/>
        </w:trPr>
        <w:tc>
          <w:tcPr>
            <w:tcW w:w="3728" w:type="dxa"/>
            <w:tcBorders>
              <w:top w:val="nil"/>
              <w:bottom w:val="nil"/>
            </w:tcBorders>
          </w:tcPr>
          <w:p w14:paraId="3BAC335B" w14:textId="77777777" w:rsidR="00955ADB" w:rsidRPr="00666901" w:rsidRDefault="00955ADB" w:rsidP="00A308FD">
            <w:pPr>
              <w:rPr>
                <w:color w:val="000000" w:themeColor="text1"/>
                <w:sz w:val="20"/>
                <w:szCs w:val="20"/>
              </w:rPr>
            </w:pPr>
          </w:p>
        </w:tc>
        <w:tc>
          <w:tcPr>
            <w:tcW w:w="3342" w:type="dxa"/>
            <w:tcBorders>
              <w:top w:val="single" w:sz="4" w:space="0" w:color="auto"/>
              <w:bottom w:val="nil"/>
            </w:tcBorders>
          </w:tcPr>
          <w:p w14:paraId="583AF1EA" w14:textId="77777777" w:rsidR="00955ADB" w:rsidRPr="00666901" w:rsidRDefault="00955ADB" w:rsidP="00A308FD">
            <w:pPr>
              <w:jc w:val="center"/>
              <w:rPr>
                <w:color w:val="000000" w:themeColor="text1"/>
                <w:sz w:val="20"/>
                <w:szCs w:val="20"/>
              </w:rPr>
            </w:pPr>
            <w:r w:rsidRPr="00666901">
              <w:rPr>
                <w:color w:val="000000" w:themeColor="text1"/>
                <w:sz w:val="20"/>
                <w:szCs w:val="20"/>
              </w:rPr>
              <w:t>Mean intercept</w:t>
            </w:r>
          </w:p>
          <w:p w14:paraId="685F7F43" w14:textId="53387E26"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c>
          <w:tcPr>
            <w:tcW w:w="3703" w:type="dxa"/>
            <w:tcBorders>
              <w:top w:val="single" w:sz="4" w:space="0" w:color="auto"/>
              <w:bottom w:val="nil"/>
            </w:tcBorders>
          </w:tcPr>
          <w:p w14:paraId="32A224B4"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1166CE6E" w14:textId="394C5DEF"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r>
      <w:tr w:rsidR="00CA08D1" w:rsidRPr="00666901" w14:paraId="1450D899" w14:textId="77777777" w:rsidTr="00D841C1">
        <w:trPr>
          <w:trHeight w:val="247"/>
        </w:trPr>
        <w:tc>
          <w:tcPr>
            <w:tcW w:w="3728" w:type="dxa"/>
            <w:tcBorders>
              <w:top w:val="nil"/>
              <w:bottom w:val="nil"/>
            </w:tcBorders>
          </w:tcPr>
          <w:p w14:paraId="0F50BF64"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3342" w:type="dxa"/>
            <w:tcBorders>
              <w:top w:val="nil"/>
              <w:bottom w:val="nil"/>
            </w:tcBorders>
          </w:tcPr>
          <w:p w14:paraId="27CB24A3" w14:textId="6CE4BCFB"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89 (-1.26; -.52)</w:t>
            </w:r>
            <w:r w:rsidR="004715DC" w:rsidRPr="00666901">
              <w:rPr>
                <w:color w:val="000000" w:themeColor="text1"/>
                <w:sz w:val="20"/>
                <w:szCs w:val="20"/>
                <w:shd w:val="clear" w:color="auto" w:fill="FFFFFF"/>
              </w:rPr>
              <w:t>; &lt;.001</w:t>
            </w:r>
          </w:p>
        </w:tc>
        <w:tc>
          <w:tcPr>
            <w:tcW w:w="3703" w:type="dxa"/>
            <w:tcBorders>
              <w:top w:val="nil"/>
              <w:bottom w:val="nil"/>
            </w:tcBorders>
          </w:tcPr>
          <w:p w14:paraId="37495BBB" w14:textId="5495447E"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5 (-.32; .42)</w:t>
            </w:r>
            <w:r w:rsidR="00F216EF" w:rsidRPr="00666901">
              <w:rPr>
                <w:color w:val="000000" w:themeColor="text1"/>
                <w:sz w:val="20"/>
                <w:szCs w:val="20"/>
                <w:shd w:val="clear" w:color="auto" w:fill="FFFFFF"/>
              </w:rPr>
              <w:t xml:space="preserve">; </w:t>
            </w:r>
            <w:r w:rsidR="009372E4" w:rsidRPr="00666901">
              <w:rPr>
                <w:color w:val="000000" w:themeColor="text1"/>
                <w:sz w:val="20"/>
                <w:szCs w:val="20"/>
                <w:shd w:val="clear" w:color="auto" w:fill="FFFFFF"/>
              </w:rPr>
              <w:t>.</w:t>
            </w:r>
            <w:r w:rsidR="00F216EF" w:rsidRPr="00666901">
              <w:rPr>
                <w:color w:val="000000" w:themeColor="text1"/>
                <w:sz w:val="20"/>
                <w:szCs w:val="20"/>
                <w:shd w:val="clear" w:color="auto" w:fill="FFFFFF"/>
              </w:rPr>
              <w:t>789</w:t>
            </w:r>
          </w:p>
        </w:tc>
      </w:tr>
      <w:tr w:rsidR="00CA08D1" w:rsidRPr="00666901" w14:paraId="6842C2FE" w14:textId="77777777" w:rsidTr="00D841C1">
        <w:trPr>
          <w:trHeight w:val="225"/>
        </w:trPr>
        <w:tc>
          <w:tcPr>
            <w:tcW w:w="3728" w:type="dxa"/>
            <w:tcBorders>
              <w:top w:val="nil"/>
              <w:bottom w:val="nil"/>
            </w:tcBorders>
          </w:tcPr>
          <w:p w14:paraId="7C9219E1"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3342" w:type="dxa"/>
            <w:tcBorders>
              <w:top w:val="nil"/>
              <w:bottom w:val="nil"/>
            </w:tcBorders>
          </w:tcPr>
          <w:p w14:paraId="0BF7C4B4" w14:textId="233D5004"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44 (1.29; 3.60)</w:t>
            </w:r>
            <w:r w:rsidR="004F6E4A" w:rsidRPr="00666901">
              <w:rPr>
                <w:color w:val="000000" w:themeColor="text1"/>
                <w:sz w:val="20"/>
                <w:szCs w:val="20"/>
                <w:shd w:val="clear" w:color="auto" w:fill="FFFFFF"/>
              </w:rPr>
              <w:t>; &lt;.001</w:t>
            </w:r>
          </w:p>
        </w:tc>
        <w:tc>
          <w:tcPr>
            <w:tcW w:w="3703" w:type="dxa"/>
            <w:tcBorders>
              <w:top w:val="nil"/>
              <w:bottom w:val="nil"/>
            </w:tcBorders>
          </w:tcPr>
          <w:p w14:paraId="3B41D986" w14:textId="0D17B4BF"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75 (.56; 2.94)</w:t>
            </w:r>
            <w:r w:rsidR="00F216EF" w:rsidRPr="00666901">
              <w:rPr>
                <w:color w:val="000000" w:themeColor="text1"/>
                <w:sz w:val="20"/>
                <w:szCs w:val="20"/>
                <w:shd w:val="clear" w:color="auto" w:fill="FFFFFF"/>
              </w:rPr>
              <w:t>; .004</w:t>
            </w:r>
          </w:p>
        </w:tc>
      </w:tr>
      <w:tr w:rsidR="00CA08D1" w:rsidRPr="00666901" w14:paraId="183A8DC6" w14:textId="77777777" w:rsidTr="00D841C1">
        <w:trPr>
          <w:trHeight w:val="247"/>
        </w:trPr>
        <w:tc>
          <w:tcPr>
            <w:tcW w:w="3728" w:type="dxa"/>
            <w:tcBorders>
              <w:top w:val="nil"/>
              <w:bottom w:val="nil"/>
            </w:tcBorders>
          </w:tcPr>
          <w:p w14:paraId="643F77E4"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3342" w:type="dxa"/>
            <w:tcBorders>
              <w:top w:val="nil"/>
              <w:bottom w:val="nil"/>
            </w:tcBorders>
          </w:tcPr>
          <w:p w14:paraId="71E75C10" w14:textId="17244C12"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37 (-.61; -.14)</w:t>
            </w:r>
            <w:r w:rsidR="004F6E4A" w:rsidRPr="00666901">
              <w:rPr>
                <w:color w:val="000000" w:themeColor="text1"/>
                <w:sz w:val="20"/>
                <w:szCs w:val="20"/>
                <w:shd w:val="clear" w:color="auto" w:fill="FFFFFF"/>
              </w:rPr>
              <w:t>; .002</w:t>
            </w:r>
          </w:p>
        </w:tc>
        <w:tc>
          <w:tcPr>
            <w:tcW w:w="3703" w:type="dxa"/>
            <w:tcBorders>
              <w:top w:val="nil"/>
              <w:bottom w:val="nil"/>
            </w:tcBorders>
          </w:tcPr>
          <w:p w14:paraId="53C3C3C7" w14:textId="4E1DF69E"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7 (-.52; -.02)</w:t>
            </w:r>
            <w:r w:rsidR="00F216EF" w:rsidRPr="00666901">
              <w:rPr>
                <w:color w:val="000000" w:themeColor="text1"/>
                <w:sz w:val="20"/>
                <w:szCs w:val="20"/>
                <w:shd w:val="clear" w:color="auto" w:fill="FFFFFF"/>
              </w:rPr>
              <w:t>; .032</w:t>
            </w:r>
          </w:p>
        </w:tc>
      </w:tr>
      <w:tr w:rsidR="00CA08D1" w:rsidRPr="00666901" w14:paraId="455381DA" w14:textId="77777777" w:rsidTr="00D841C1">
        <w:trPr>
          <w:trHeight w:val="225"/>
        </w:trPr>
        <w:tc>
          <w:tcPr>
            <w:tcW w:w="3728" w:type="dxa"/>
            <w:tcBorders>
              <w:top w:val="nil"/>
              <w:bottom w:val="nil"/>
            </w:tcBorders>
          </w:tcPr>
          <w:p w14:paraId="195DAEA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3342" w:type="dxa"/>
            <w:tcBorders>
              <w:top w:val="nil"/>
              <w:bottom w:val="nil"/>
            </w:tcBorders>
          </w:tcPr>
          <w:p w14:paraId="3A02590B" w14:textId="397BFA1F"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5 (-.11; .003)</w:t>
            </w:r>
            <w:r w:rsidR="009A365A" w:rsidRPr="00666901">
              <w:rPr>
                <w:color w:val="000000" w:themeColor="text1"/>
                <w:sz w:val="20"/>
                <w:szCs w:val="20"/>
                <w:shd w:val="clear" w:color="auto" w:fill="FFFFFF"/>
              </w:rPr>
              <w:t>; .061</w:t>
            </w:r>
          </w:p>
        </w:tc>
        <w:tc>
          <w:tcPr>
            <w:tcW w:w="3703" w:type="dxa"/>
            <w:tcBorders>
              <w:top w:val="nil"/>
              <w:bottom w:val="nil"/>
            </w:tcBorders>
          </w:tcPr>
          <w:p w14:paraId="071ED810" w14:textId="77777777" w:rsidR="00955ADB" w:rsidRPr="00666901" w:rsidRDefault="00955ADB" w:rsidP="00A308FD">
            <w:pPr>
              <w:jc w:val="center"/>
              <w:rPr>
                <w:color w:val="000000" w:themeColor="text1"/>
                <w:sz w:val="20"/>
                <w:szCs w:val="20"/>
                <w:shd w:val="clear" w:color="auto" w:fill="FFFFFF"/>
              </w:rPr>
            </w:pPr>
          </w:p>
        </w:tc>
      </w:tr>
      <w:tr w:rsidR="00CA08D1" w:rsidRPr="00666901" w14:paraId="41D56419" w14:textId="77777777" w:rsidTr="00D841C1">
        <w:trPr>
          <w:trHeight w:val="225"/>
        </w:trPr>
        <w:tc>
          <w:tcPr>
            <w:tcW w:w="3728" w:type="dxa"/>
            <w:tcBorders>
              <w:top w:val="nil"/>
              <w:bottom w:val="nil"/>
            </w:tcBorders>
          </w:tcPr>
          <w:p w14:paraId="2FA97032"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3342" w:type="dxa"/>
            <w:tcBorders>
              <w:top w:val="nil"/>
              <w:bottom w:val="nil"/>
            </w:tcBorders>
          </w:tcPr>
          <w:p w14:paraId="12420C80" w14:textId="0064A59B"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92 (1.97; 3.88)</w:t>
            </w:r>
            <w:r w:rsidR="009A365A" w:rsidRPr="00666901">
              <w:rPr>
                <w:color w:val="000000" w:themeColor="text1"/>
                <w:sz w:val="20"/>
                <w:szCs w:val="20"/>
                <w:shd w:val="clear" w:color="auto" w:fill="FFFFFF"/>
              </w:rPr>
              <w:t>; &lt;.001</w:t>
            </w:r>
          </w:p>
        </w:tc>
        <w:tc>
          <w:tcPr>
            <w:tcW w:w="3703" w:type="dxa"/>
            <w:tcBorders>
              <w:top w:val="nil"/>
              <w:bottom w:val="nil"/>
            </w:tcBorders>
          </w:tcPr>
          <w:p w14:paraId="0AE65847" w14:textId="77777777" w:rsidR="00955ADB" w:rsidRPr="00666901" w:rsidRDefault="00955ADB" w:rsidP="00A308FD">
            <w:pPr>
              <w:jc w:val="center"/>
              <w:rPr>
                <w:color w:val="000000" w:themeColor="text1"/>
                <w:sz w:val="20"/>
                <w:szCs w:val="20"/>
                <w:shd w:val="clear" w:color="auto" w:fill="FFFFFF"/>
              </w:rPr>
            </w:pPr>
          </w:p>
        </w:tc>
      </w:tr>
      <w:tr w:rsidR="00CA08D1" w:rsidRPr="00666901" w14:paraId="6828A99C" w14:textId="77777777" w:rsidTr="00D841C1">
        <w:trPr>
          <w:trHeight w:val="90"/>
        </w:trPr>
        <w:tc>
          <w:tcPr>
            <w:tcW w:w="3728" w:type="dxa"/>
            <w:tcBorders>
              <w:top w:val="nil"/>
              <w:bottom w:val="single" w:sz="4" w:space="0" w:color="auto"/>
            </w:tcBorders>
          </w:tcPr>
          <w:p w14:paraId="326DF7C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3342" w:type="dxa"/>
            <w:tcBorders>
              <w:top w:val="nil"/>
              <w:bottom w:val="single" w:sz="4" w:space="0" w:color="auto"/>
            </w:tcBorders>
          </w:tcPr>
          <w:p w14:paraId="3FC7B8A8" w14:textId="416F32D3"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9 (-.49; .31)</w:t>
            </w:r>
            <w:r w:rsidR="009A365A" w:rsidRPr="00666901">
              <w:rPr>
                <w:color w:val="000000" w:themeColor="text1"/>
                <w:sz w:val="20"/>
                <w:szCs w:val="20"/>
                <w:shd w:val="clear" w:color="auto" w:fill="FFFFFF"/>
              </w:rPr>
              <w:t>; .643</w:t>
            </w:r>
          </w:p>
        </w:tc>
        <w:tc>
          <w:tcPr>
            <w:tcW w:w="3703" w:type="dxa"/>
            <w:tcBorders>
              <w:top w:val="nil"/>
              <w:bottom w:val="single" w:sz="4" w:space="0" w:color="auto"/>
            </w:tcBorders>
          </w:tcPr>
          <w:p w14:paraId="6C03C851" w14:textId="77777777" w:rsidR="00955ADB" w:rsidRPr="00666901" w:rsidRDefault="00955ADB" w:rsidP="00A308FD">
            <w:pPr>
              <w:jc w:val="center"/>
              <w:rPr>
                <w:color w:val="000000" w:themeColor="text1"/>
                <w:sz w:val="20"/>
                <w:szCs w:val="20"/>
                <w:shd w:val="clear" w:color="auto" w:fill="FFFFFF"/>
              </w:rPr>
            </w:pPr>
          </w:p>
        </w:tc>
      </w:tr>
    </w:tbl>
    <w:p w14:paraId="7AFFABF2"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3D7460CB" w14:textId="77777777" w:rsidR="00955ADB" w:rsidRPr="00666901" w:rsidRDefault="00955ADB" w:rsidP="00955ADB">
      <w:pPr>
        <w:rPr>
          <w:color w:val="000000" w:themeColor="text1"/>
        </w:rPr>
      </w:pPr>
    </w:p>
    <w:tbl>
      <w:tblPr>
        <w:tblStyle w:val="Grigliatabella"/>
        <w:tblpPr w:leftFromText="180" w:rightFromText="180" w:vertAnchor="page" w:horzAnchor="page" w:tblpX="2525" w:tblpY="1883"/>
        <w:tblW w:w="108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901"/>
        <w:gridCol w:w="3901"/>
      </w:tblGrid>
      <w:tr w:rsidR="00CA08D1" w:rsidRPr="00666901" w14:paraId="158037C1" w14:textId="77777777" w:rsidTr="00A308FD">
        <w:trPr>
          <w:trHeight w:val="598"/>
        </w:trPr>
        <w:tc>
          <w:tcPr>
            <w:tcW w:w="0" w:type="auto"/>
            <w:gridSpan w:val="3"/>
            <w:tcBorders>
              <w:top w:val="nil"/>
              <w:bottom w:val="single" w:sz="4" w:space="0" w:color="auto"/>
            </w:tcBorders>
          </w:tcPr>
          <w:p w14:paraId="34B22B95" w14:textId="066AA0B0"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C7211A" w:rsidRPr="00666901">
              <w:rPr>
                <w:b/>
                <w:bCs/>
                <w:color w:val="000000" w:themeColor="text1"/>
                <w:sz w:val="20"/>
                <w:szCs w:val="20"/>
              </w:rPr>
              <w:t>7</w:t>
            </w:r>
          </w:p>
          <w:p w14:paraId="323EB2D2" w14:textId="77777777" w:rsidR="00955ADB" w:rsidRPr="00666901" w:rsidRDefault="00955ADB" w:rsidP="00A308FD">
            <w:pPr>
              <w:rPr>
                <w:b/>
                <w:bCs/>
                <w:color w:val="000000" w:themeColor="text1"/>
                <w:sz w:val="20"/>
                <w:szCs w:val="20"/>
              </w:rPr>
            </w:pPr>
          </w:p>
          <w:p w14:paraId="2A5EE4E7" w14:textId="77777777" w:rsidR="00955ADB" w:rsidRPr="00666901" w:rsidRDefault="00955ADB" w:rsidP="00A308FD">
            <w:pPr>
              <w:spacing w:line="276" w:lineRule="auto"/>
              <w:rPr>
                <w:color w:val="000000" w:themeColor="text1"/>
                <w:sz w:val="20"/>
                <w:szCs w:val="20"/>
                <w:shd w:val="clear" w:color="auto" w:fill="FFFFFF"/>
              </w:rPr>
            </w:pPr>
            <w:r w:rsidRPr="00666901">
              <w:rPr>
                <w:i/>
                <w:iCs/>
                <w:color w:val="000000" w:themeColor="text1"/>
                <w:sz w:val="20"/>
                <w:szCs w:val="20"/>
                <w:shd w:val="clear" w:color="auto" w:fill="FFFFFF"/>
              </w:rPr>
              <w:t>Association of Felt Age and Number of Health Conditions Over Time, and Moderating Role of Hours of Caregiving per Day in Spousal Caregivers</w:t>
            </w:r>
          </w:p>
        </w:tc>
      </w:tr>
      <w:tr w:rsidR="00CA08D1" w:rsidRPr="00666901" w14:paraId="152CA067" w14:textId="77777777" w:rsidTr="00A308FD">
        <w:trPr>
          <w:trHeight w:val="210"/>
        </w:trPr>
        <w:tc>
          <w:tcPr>
            <w:tcW w:w="0" w:type="auto"/>
            <w:tcBorders>
              <w:top w:val="single" w:sz="4" w:space="0" w:color="auto"/>
              <w:bottom w:val="nil"/>
            </w:tcBorders>
          </w:tcPr>
          <w:p w14:paraId="72E7A5AD"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single" w:sz="4" w:space="0" w:color="auto"/>
              <w:bottom w:val="single" w:sz="4" w:space="0" w:color="auto"/>
            </w:tcBorders>
          </w:tcPr>
          <w:p w14:paraId="3BCBD163"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Number of Health Conditions Over Time</w:t>
            </w:r>
          </w:p>
        </w:tc>
      </w:tr>
      <w:tr w:rsidR="00CA08D1" w:rsidRPr="00666901" w14:paraId="32CC100E" w14:textId="77777777" w:rsidTr="00A308FD">
        <w:trPr>
          <w:trHeight w:val="434"/>
        </w:trPr>
        <w:tc>
          <w:tcPr>
            <w:tcW w:w="0" w:type="auto"/>
            <w:tcBorders>
              <w:top w:val="nil"/>
              <w:bottom w:val="nil"/>
            </w:tcBorders>
          </w:tcPr>
          <w:p w14:paraId="6C12564C"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16859B5F"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1EA6456F" w14:textId="41BC6367" w:rsidR="00955ADB" w:rsidRPr="00666901" w:rsidRDefault="00955ADB" w:rsidP="00A308FD">
            <w:pPr>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c>
          <w:tcPr>
            <w:tcW w:w="0" w:type="auto"/>
            <w:tcBorders>
              <w:top w:val="single" w:sz="4" w:space="0" w:color="auto"/>
              <w:bottom w:val="nil"/>
            </w:tcBorders>
          </w:tcPr>
          <w:p w14:paraId="6BC27675"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1E475D1E" w14:textId="733E4E7E"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r>
      <w:tr w:rsidR="00CA08D1" w:rsidRPr="00666901" w14:paraId="6C6859EA" w14:textId="77777777" w:rsidTr="00A308FD">
        <w:trPr>
          <w:trHeight w:val="210"/>
        </w:trPr>
        <w:tc>
          <w:tcPr>
            <w:tcW w:w="0" w:type="auto"/>
            <w:tcBorders>
              <w:top w:val="nil"/>
              <w:bottom w:val="nil"/>
            </w:tcBorders>
          </w:tcPr>
          <w:p w14:paraId="5990BFDA" w14:textId="77777777" w:rsidR="00955ADB" w:rsidRPr="00666901" w:rsidRDefault="00955ADB" w:rsidP="00A308FD">
            <w:pPr>
              <w:spacing w:line="276" w:lineRule="auto"/>
              <w:rPr>
                <w:color w:val="000000" w:themeColor="text1"/>
                <w:sz w:val="20"/>
                <w:szCs w:val="20"/>
                <w:shd w:val="clear" w:color="auto" w:fill="FFFFFF"/>
              </w:rPr>
            </w:pPr>
          </w:p>
        </w:tc>
        <w:tc>
          <w:tcPr>
            <w:tcW w:w="0" w:type="auto"/>
            <w:tcBorders>
              <w:top w:val="nil"/>
              <w:bottom w:val="nil"/>
            </w:tcBorders>
          </w:tcPr>
          <w:p w14:paraId="211CF513" w14:textId="62FBDCE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68 (1.39; 2.03)</w:t>
            </w:r>
            <w:r w:rsidR="004F662E" w:rsidRPr="00666901">
              <w:rPr>
                <w:color w:val="000000" w:themeColor="text1"/>
                <w:sz w:val="20"/>
                <w:szCs w:val="20"/>
                <w:shd w:val="clear" w:color="auto" w:fill="FFFFFF"/>
              </w:rPr>
              <w:t>; &lt;.001</w:t>
            </w:r>
          </w:p>
        </w:tc>
        <w:tc>
          <w:tcPr>
            <w:tcW w:w="0" w:type="auto"/>
            <w:tcBorders>
              <w:top w:val="nil"/>
              <w:bottom w:val="nil"/>
            </w:tcBorders>
          </w:tcPr>
          <w:p w14:paraId="6EF29C70" w14:textId="707FDF2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21 (1.16; 1.26)</w:t>
            </w:r>
            <w:r w:rsidR="004F662E" w:rsidRPr="00666901">
              <w:rPr>
                <w:color w:val="000000" w:themeColor="text1"/>
                <w:sz w:val="20"/>
                <w:szCs w:val="20"/>
                <w:shd w:val="clear" w:color="auto" w:fill="FFFFFF"/>
              </w:rPr>
              <w:t>; &lt;.001</w:t>
            </w:r>
          </w:p>
        </w:tc>
      </w:tr>
      <w:tr w:rsidR="00CA08D1" w:rsidRPr="00666901" w14:paraId="368A35F7" w14:textId="77777777" w:rsidTr="00A308FD">
        <w:trPr>
          <w:trHeight w:val="221"/>
        </w:trPr>
        <w:tc>
          <w:tcPr>
            <w:tcW w:w="0" w:type="auto"/>
            <w:tcBorders>
              <w:top w:val="nil"/>
              <w:bottom w:val="nil"/>
            </w:tcBorders>
          </w:tcPr>
          <w:p w14:paraId="7A4E4F21"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293E9F33" w14:textId="1D144615"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1.01; 2.80)</w:t>
            </w:r>
            <w:r w:rsidR="00CA6EC8" w:rsidRPr="00666901">
              <w:rPr>
                <w:color w:val="000000" w:themeColor="text1"/>
                <w:sz w:val="20"/>
                <w:szCs w:val="20"/>
                <w:shd w:val="clear" w:color="auto" w:fill="FFFFFF"/>
              </w:rPr>
              <w:t>; &lt;.001</w:t>
            </w:r>
          </w:p>
        </w:tc>
        <w:tc>
          <w:tcPr>
            <w:tcW w:w="0" w:type="auto"/>
            <w:tcBorders>
              <w:top w:val="nil"/>
              <w:bottom w:val="nil"/>
            </w:tcBorders>
          </w:tcPr>
          <w:p w14:paraId="626E24E4"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9883095" w14:textId="77777777" w:rsidTr="00A308FD">
        <w:trPr>
          <w:trHeight w:val="221"/>
        </w:trPr>
        <w:tc>
          <w:tcPr>
            <w:tcW w:w="0" w:type="auto"/>
            <w:tcBorders>
              <w:top w:val="nil"/>
              <w:bottom w:val="nil"/>
            </w:tcBorders>
          </w:tcPr>
          <w:p w14:paraId="6F45173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898E562" w14:textId="3530DC9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89; 1.16)</w:t>
            </w:r>
            <w:r w:rsidR="00CA6EC8" w:rsidRPr="00666901">
              <w:rPr>
                <w:color w:val="000000" w:themeColor="text1"/>
                <w:sz w:val="20"/>
                <w:szCs w:val="20"/>
                <w:shd w:val="clear" w:color="auto" w:fill="FFFFFF"/>
              </w:rPr>
              <w:t>; .814</w:t>
            </w:r>
          </w:p>
        </w:tc>
        <w:tc>
          <w:tcPr>
            <w:tcW w:w="0" w:type="auto"/>
            <w:tcBorders>
              <w:top w:val="nil"/>
              <w:bottom w:val="nil"/>
            </w:tcBorders>
          </w:tcPr>
          <w:p w14:paraId="2CA4CE39"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E0A8AEB" w14:textId="77777777" w:rsidTr="00A308FD">
        <w:trPr>
          <w:trHeight w:val="210"/>
        </w:trPr>
        <w:tc>
          <w:tcPr>
            <w:tcW w:w="0" w:type="auto"/>
            <w:tcBorders>
              <w:top w:val="nil"/>
              <w:bottom w:val="nil"/>
            </w:tcBorders>
          </w:tcPr>
          <w:p w14:paraId="08BC8FBC"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44E2DD56" w14:textId="2098E0B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0 (.84; .94)</w:t>
            </w:r>
            <w:r w:rsidR="00CA6EC8" w:rsidRPr="00666901">
              <w:rPr>
                <w:color w:val="000000" w:themeColor="text1"/>
                <w:sz w:val="20"/>
                <w:szCs w:val="20"/>
                <w:shd w:val="clear" w:color="auto" w:fill="FFFFFF"/>
              </w:rPr>
              <w:t xml:space="preserve">; </w:t>
            </w:r>
            <w:r w:rsidR="007F593E" w:rsidRPr="00666901">
              <w:rPr>
                <w:color w:val="000000" w:themeColor="text1"/>
                <w:sz w:val="20"/>
                <w:szCs w:val="20"/>
                <w:shd w:val="clear" w:color="auto" w:fill="FFFFFF"/>
              </w:rPr>
              <w:t>&lt;.001</w:t>
            </w:r>
          </w:p>
        </w:tc>
        <w:tc>
          <w:tcPr>
            <w:tcW w:w="0" w:type="auto"/>
            <w:tcBorders>
              <w:top w:val="nil"/>
              <w:bottom w:val="nil"/>
            </w:tcBorders>
          </w:tcPr>
          <w:p w14:paraId="4E52155E"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1F09581F" w14:textId="77777777" w:rsidTr="00A308FD">
        <w:trPr>
          <w:trHeight w:val="221"/>
        </w:trPr>
        <w:tc>
          <w:tcPr>
            <w:tcW w:w="0" w:type="auto"/>
            <w:tcBorders>
              <w:top w:val="nil"/>
              <w:bottom w:val="nil"/>
            </w:tcBorders>
          </w:tcPr>
          <w:p w14:paraId="3580360F"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12A6AB61"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rPr>
              <w:t xml:space="preserve">Felt Age as a Predictor of </w:t>
            </w:r>
            <w:r w:rsidRPr="00666901">
              <w:rPr>
                <w:b/>
                <w:bCs/>
                <w:color w:val="000000" w:themeColor="text1"/>
                <w:sz w:val="20"/>
                <w:szCs w:val="20"/>
                <w:shd w:val="clear" w:color="auto" w:fill="FFFFFF"/>
              </w:rPr>
              <w:t>Number of Health Conditions Over Time</w:t>
            </w:r>
          </w:p>
        </w:tc>
      </w:tr>
      <w:tr w:rsidR="00CA08D1" w:rsidRPr="00666901" w14:paraId="3470A5DB" w14:textId="77777777" w:rsidTr="00A308FD">
        <w:trPr>
          <w:trHeight w:val="422"/>
        </w:trPr>
        <w:tc>
          <w:tcPr>
            <w:tcW w:w="0" w:type="auto"/>
            <w:tcBorders>
              <w:top w:val="nil"/>
              <w:bottom w:val="nil"/>
            </w:tcBorders>
          </w:tcPr>
          <w:p w14:paraId="4486535C"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038CFCE"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4E88F471" w14:textId="38561D14" w:rsidR="00955ADB" w:rsidRPr="00666901" w:rsidRDefault="00955ADB" w:rsidP="00A308FD">
            <w:pPr>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c>
          <w:tcPr>
            <w:tcW w:w="0" w:type="auto"/>
            <w:tcBorders>
              <w:top w:val="single" w:sz="4" w:space="0" w:color="auto"/>
              <w:bottom w:val="nil"/>
            </w:tcBorders>
          </w:tcPr>
          <w:p w14:paraId="77166E63"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3295B5EA" w14:textId="5AA651EB"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r>
      <w:tr w:rsidR="00CA08D1" w:rsidRPr="00666901" w14:paraId="72D19C56" w14:textId="77777777" w:rsidTr="00A308FD">
        <w:trPr>
          <w:trHeight w:val="221"/>
        </w:trPr>
        <w:tc>
          <w:tcPr>
            <w:tcW w:w="0" w:type="auto"/>
            <w:tcBorders>
              <w:top w:val="nil"/>
              <w:bottom w:val="nil"/>
            </w:tcBorders>
          </w:tcPr>
          <w:p w14:paraId="60977FD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2F109800" w14:textId="4F337B1C"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6 (.94; .99)</w:t>
            </w:r>
            <w:r w:rsidR="00535541" w:rsidRPr="00666901">
              <w:rPr>
                <w:color w:val="000000" w:themeColor="text1"/>
                <w:sz w:val="20"/>
                <w:szCs w:val="20"/>
                <w:shd w:val="clear" w:color="auto" w:fill="FFFFFF"/>
              </w:rPr>
              <w:t>; .007</w:t>
            </w:r>
          </w:p>
        </w:tc>
        <w:tc>
          <w:tcPr>
            <w:tcW w:w="0" w:type="auto"/>
            <w:tcBorders>
              <w:top w:val="nil"/>
              <w:bottom w:val="nil"/>
            </w:tcBorders>
          </w:tcPr>
          <w:p w14:paraId="2AA40E9E" w14:textId="087081C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99; 1.04)</w:t>
            </w:r>
            <w:r w:rsidR="003D1467" w:rsidRPr="00666901">
              <w:rPr>
                <w:color w:val="000000" w:themeColor="text1"/>
                <w:sz w:val="20"/>
                <w:szCs w:val="20"/>
                <w:shd w:val="clear" w:color="auto" w:fill="FFFFFF"/>
              </w:rPr>
              <w:t>; .140</w:t>
            </w:r>
          </w:p>
        </w:tc>
      </w:tr>
      <w:tr w:rsidR="00CA08D1" w:rsidRPr="00666901" w14:paraId="3EDED3B9" w14:textId="77777777" w:rsidTr="00A308FD">
        <w:trPr>
          <w:trHeight w:val="221"/>
        </w:trPr>
        <w:tc>
          <w:tcPr>
            <w:tcW w:w="0" w:type="auto"/>
            <w:tcBorders>
              <w:top w:val="nil"/>
              <w:bottom w:val="nil"/>
            </w:tcBorders>
          </w:tcPr>
          <w:p w14:paraId="6E67806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13B5143C" w14:textId="7663515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1.01; 1.03)</w:t>
            </w:r>
            <w:r w:rsidR="00535541" w:rsidRPr="00666901">
              <w:rPr>
                <w:color w:val="000000" w:themeColor="text1"/>
                <w:sz w:val="20"/>
                <w:szCs w:val="20"/>
                <w:shd w:val="clear" w:color="auto" w:fill="FFFFFF"/>
              </w:rPr>
              <w:t>; &lt;.001</w:t>
            </w:r>
          </w:p>
        </w:tc>
        <w:tc>
          <w:tcPr>
            <w:tcW w:w="0" w:type="auto"/>
            <w:tcBorders>
              <w:top w:val="nil"/>
              <w:bottom w:val="nil"/>
            </w:tcBorders>
          </w:tcPr>
          <w:p w14:paraId="24D5F32D"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7F41D6E" w14:textId="77777777" w:rsidTr="00A308FD">
        <w:trPr>
          <w:trHeight w:val="210"/>
        </w:trPr>
        <w:tc>
          <w:tcPr>
            <w:tcW w:w="0" w:type="auto"/>
            <w:tcBorders>
              <w:top w:val="nil"/>
              <w:bottom w:val="nil"/>
            </w:tcBorders>
          </w:tcPr>
          <w:p w14:paraId="056D39E6"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A52F04A" w14:textId="16FBE59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0 (.88; 1.14)</w:t>
            </w:r>
            <w:r w:rsidR="00535541" w:rsidRPr="00666901">
              <w:rPr>
                <w:color w:val="000000" w:themeColor="text1"/>
                <w:sz w:val="20"/>
                <w:szCs w:val="20"/>
                <w:shd w:val="clear" w:color="auto" w:fill="FFFFFF"/>
              </w:rPr>
              <w:t>; .981</w:t>
            </w:r>
          </w:p>
        </w:tc>
        <w:tc>
          <w:tcPr>
            <w:tcW w:w="0" w:type="auto"/>
            <w:tcBorders>
              <w:top w:val="nil"/>
              <w:bottom w:val="nil"/>
            </w:tcBorders>
          </w:tcPr>
          <w:p w14:paraId="6AD9288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6348EAF3" w14:textId="77777777" w:rsidTr="00A308FD">
        <w:trPr>
          <w:trHeight w:val="221"/>
        </w:trPr>
        <w:tc>
          <w:tcPr>
            <w:tcW w:w="0" w:type="auto"/>
            <w:tcBorders>
              <w:top w:val="nil"/>
              <w:bottom w:val="nil"/>
            </w:tcBorders>
          </w:tcPr>
          <w:p w14:paraId="5B19D7E8"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097CBC0C" w14:textId="027FFE6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0 (.85; .95)</w:t>
            </w:r>
            <w:r w:rsidR="00535541" w:rsidRPr="00666901">
              <w:rPr>
                <w:color w:val="000000" w:themeColor="text1"/>
                <w:sz w:val="20"/>
                <w:szCs w:val="20"/>
                <w:shd w:val="clear" w:color="auto" w:fill="FFFFFF"/>
              </w:rPr>
              <w:t>; &lt;.001</w:t>
            </w:r>
          </w:p>
        </w:tc>
        <w:tc>
          <w:tcPr>
            <w:tcW w:w="0" w:type="auto"/>
            <w:tcBorders>
              <w:top w:val="nil"/>
              <w:bottom w:val="nil"/>
            </w:tcBorders>
          </w:tcPr>
          <w:p w14:paraId="1146C6E5"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776C4C34" w14:textId="77777777" w:rsidTr="00A308FD">
        <w:trPr>
          <w:trHeight w:val="434"/>
        </w:trPr>
        <w:tc>
          <w:tcPr>
            <w:tcW w:w="0" w:type="auto"/>
            <w:tcBorders>
              <w:top w:val="nil"/>
              <w:bottom w:val="nil"/>
            </w:tcBorders>
          </w:tcPr>
          <w:p w14:paraId="7F6A491C"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2B83B966"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Number of Health Conditions Over Time</w:t>
            </w:r>
          </w:p>
        </w:tc>
      </w:tr>
      <w:tr w:rsidR="00CA08D1" w:rsidRPr="00666901" w14:paraId="6BF6F7FA" w14:textId="77777777" w:rsidTr="00A308FD">
        <w:trPr>
          <w:trHeight w:val="434"/>
        </w:trPr>
        <w:tc>
          <w:tcPr>
            <w:tcW w:w="0" w:type="auto"/>
            <w:tcBorders>
              <w:top w:val="nil"/>
              <w:bottom w:val="nil"/>
            </w:tcBorders>
          </w:tcPr>
          <w:p w14:paraId="10B4520B"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0BC19E1"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7B39BB2E" w14:textId="39A1936A" w:rsidR="00955ADB" w:rsidRPr="00666901" w:rsidRDefault="00955ADB" w:rsidP="00A308FD">
            <w:pPr>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c>
          <w:tcPr>
            <w:tcW w:w="0" w:type="auto"/>
            <w:tcBorders>
              <w:top w:val="single" w:sz="4" w:space="0" w:color="auto"/>
              <w:bottom w:val="nil"/>
            </w:tcBorders>
          </w:tcPr>
          <w:p w14:paraId="70CECA05"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48291AD3" w14:textId="06A12AB2"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391DF0" w:rsidRPr="00666901">
              <w:rPr>
                <w:color w:val="000000" w:themeColor="text1"/>
                <w:sz w:val="20"/>
                <w:szCs w:val="20"/>
              </w:rPr>
              <w:t>; p-value</w:t>
            </w:r>
          </w:p>
        </w:tc>
      </w:tr>
      <w:tr w:rsidR="00CA08D1" w:rsidRPr="00666901" w14:paraId="01A993A4" w14:textId="77777777" w:rsidTr="00A308FD">
        <w:trPr>
          <w:trHeight w:val="210"/>
        </w:trPr>
        <w:tc>
          <w:tcPr>
            <w:tcW w:w="0" w:type="auto"/>
            <w:tcBorders>
              <w:top w:val="nil"/>
              <w:bottom w:val="nil"/>
            </w:tcBorders>
          </w:tcPr>
          <w:p w14:paraId="7C941E2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59562446" w14:textId="2FF267C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7 (.92; 1.03)</w:t>
            </w:r>
            <w:r w:rsidR="00DF418C" w:rsidRPr="00666901">
              <w:rPr>
                <w:color w:val="000000" w:themeColor="text1"/>
                <w:sz w:val="20"/>
                <w:szCs w:val="20"/>
                <w:shd w:val="clear" w:color="auto" w:fill="FFFFFF"/>
              </w:rPr>
              <w:t>; .305</w:t>
            </w:r>
          </w:p>
        </w:tc>
        <w:tc>
          <w:tcPr>
            <w:tcW w:w="0" w:type="auto"/>
            <w:tcBorders>
              <w:top w:val="nil"/>
              <w:bottom w:val="nil"/>
            </w:tcBorders>
          </w:tcPr>
          <w:p w14:paraId="58BA6460" w14:textId="75CA017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4 (.99; 1.11)</w:t>
            </w:r>
            <w:r w:rsidR="00382095" w:rsidRPr="00666901">
              <w:rPr>
                <w:color w:val="000000" w:themeColor="text1"/>
                <w:sz w:val="20"/>
                <w:szCs w:val="20"/>
                <w:shd w:val="clear" w:color="auto" w:fill="FFFFFF"/>
              </w:rPr>
              <w:t>; .120</w:t>
            </w:r>
          </w:p>
        </w:tc>
      </w:tr>
      <w:tr w:rsidR="00CA08D1" w:rsidRPr="00666901" w14:paraId="5395B0B4" w14:textId="77777777" w:rsidTr="00A308FD">
        <w:trPr>
          <w:trHeight w:val="221"/>
        </w:trPr>
        <w:tc>
          <w:tcPr>
            <w:tcW w:w="0" w:type="auto"/>
            <w:tcBorders>
              <w:top w:val="nil"/>
              <w:bottom w:val="nil"/>
            </w:tcBorders>
          </w:tcPr>
          <w:p w14:paraId="6191A91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0" w:type="auto"/>
            <w:tcBorders>
              <w:top w:val="nil"/>
              <w:bottom w:val="nil"/>
            </w:tcBorders>
          </w:tcPr>
          <w:p w14:paraId="2C11694C" w14:textId="048F81B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6 (.90; 1.26)</w:t>
            </w:r>
            <w:r w:rsidR="00DF418C" w:rsidRPr="00666901">
              <w:rPr>
                <w:color w:val="000000" w:themeColor="text1"/>
                <w:sz w:val="20"/>
                <w:szCs w:val="20"/>
                <w:shd w:val="clear" w:color="auto" w:fill="FFFFFF"/>
              </w:rPr>
              <w:t>; .436</w:t>
            </w:r>
          </w:p>
        </w:tc>
        <w:tc>
          <w:tcPr>
            <w:tcW w:w="0" w:type="auto"/>
            <w:tcBorders>
              <w:top w:val="nil"/>
              <w:bottom w:val="nil"/>
            </w:tcBorders>
          </w:tcPr>
          <w:p w14:paraId="33014A8C" w14:textId="08002FC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4 (.89; 1.23)</w:t>
            </w:r>
            <w:r w:rsidR="00382095" w:rsidRPr="00666901">
              <w:rPr>
                <w:color w:val="000000" w:themeColor="text1"/>
                <w:sz w:val="20"/>
                <w:szCs w:val="20"/>
                <w:shd w:val="clear" w:color="auto" w:fill="FFFFFF"/>
              </w:rPr>
              <w:t>; .296</w:t>
            </w:r>
          </w:p>
        </w:tc>
      </w:tr>
      <w:tr w:rsidR="00CA08D1" w:rsidRPr="00666901" w14:paraId="7FAD2E50" w14:textId="77777777" w:rsidTr="00A308FD">
        <w:trPr>
          <w:trHeight w:val="210"/>
        </w:trPr>
        <w:tc>
          <w:tcPr>
            <w:tcW w:w="0" w:type="auto"/>
            <w:tcBorders>
              <w:top w:val="nil"/>
              <w:bottom w:val="nil"/>
            </w:tcBorders>
          </w:tcPr>
          <w:p w14:paraId="30A8CD0C"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0" w:type="auto"/>
            <w:tcBorders>
              <w:top w:val="nil"/>
              <w:bottom w:val="nil"/>
            </w:tcBorders>
          </w:tcPr>
          <w:p w14:paraId="56CF0F2A" w14:textId="7270DA1F"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0 (.96; 1.03)</w:t>
            </w:r>
            <w:r w:rsidR="00DF418C" w:rsidRPr="00666901">
              <w:rPr>
                <w:color w:val="000000" w:themeColor="text1"/>
                <w:sz w:val="20"/>
                <w:szCs w:val="20"/>
                <w:shd w:val="clear" w:color="auto" w:fill="FFFFFF"/>
              </w:rPr>
              <w:t>; .801</w:t>
            </w:r>
          </w:p>
        </w:tc>
        <w:tc>
          <w:tcPr>
            <w:tcW w:w="0" w:type="auto"/>
            <w:tcBorders>
              <w:top w:val="nil"/>
              <w:bottom w:val="nil"/>
            </w:tcBorders>
          </w:tcPr>
          <w:p w14:paraId="608594E0" w14:textId="78DFDE4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8 (.94; 1.02)</w:t>
            </w:r>
            <w:r w:rsidR="00700AE4" w:rsidRPr="00666901">
              <w:rPr>
                <w:color w:val="000000" w:themeColor="text1"/>
                <w:sz w:val="20"/>
                <w:szCs w:val="20"/>
                <w:shd w:val="clear" w:color="auto" w:fill="FFFFFF"/>
              </w:rPr>
              <w:t>; .801</w:t>
            </w:r>
          </w:p>
        </w:tc>
      </w:tr>
      <w:tr w:rsidR="00CA08D1" w:rsidRPr="00666901" w14:paraId="4219B6F4" w14:textId="77777777" w:rsidTr="00A308FD">
        <w:trPr>
          <w:trHeight w:val="221"/>
        </w:trPr>
        <w:tc>
          <w:tcPr>
            <w:tcW w:w="0" w:type="auto"/>
            <w:tcBorders>
              <w:top w:val="nil"/>
              <w:bottom w:val="nil"/>
            </w:tcBorders>
          </w:tcPr>
          <w:p w14:paraId="31D6A43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12664386" w14:textId="3B603AD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1.01; 1.03)</w:t>
            </w:r>
            <w:r w:rsidR="00DF418C" w:rsidRPr="00666901">
              <w:rPr>
                <w:color w:val="000000" w:themeColor="text1"/>
                <w:sz w:val="20"/>
                <w:szCs w:val="20"/>
                <w:shd w:val="clear" w:color="auto" w:fill="FFFFFF"/>
              </w:rPr>
              <w:t>; &lt;.001</w:t>
            </w:r>
          </w:p>
        </w:tc>
        <w:tc>
          <w:tcPr>
            <w:tcW w:w="0" w:type="auto"/>
            <w:tcBorders>
              <w:top w:val="nil"/>
              <w:bottom w:val="nil"/>
            </w:tcBorders>
          </w:tcPr>
          <w:p w14:paraId="78391CFB"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205E907" w14:textId="77777777" w:rsidTr="00A308FD">
        <w:trPr>
          <w:trHeight w:val="210"/>
        </w:trPr>
        <w:tc>
          <w:tcPr>
            <w:tcW w:w="0" w:type="auto"/>
            <w:tcBorders>
              <w:top w:val="nil"/>
              <w:bottom w:val="nil"/>
            </w:tcBorders>
          </w:tcPr>
          <w:p w14:paraId="6F8C8C86"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7DF7E15E" w14:textId="3F218F8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0 (.88; 1.14)</w:t>
            </w:r>
            <w:r w:rsidR="00DF418C" w:rsidRPr="00666901">
              <w:rPr>
                <w:color w:val="000000" w:themeColor="text1"/>
                <w:sz w:val="20"/>
                <w:szCs w:val="20"/>
                <w:shd w:val="clear" w:color="auto" w:fill="FFFFFF"/>
              </w:rPr>
              <w:t>; .994</w:t>
            </w:r>
          </w:p>
        </w:tc>
        <w:tc>
          <w:tcPr>
            <w:tcW w:w="0" w:type="auto"/>
            <w:tcBorders>
              <w:top w:val="nil"/>
              <w:bottom w:val="nil"/>
            </w:tcBorders>
          </w:tcPr>
          <w:p w14:paraId="298DDA8C"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B078596" w14:textId="77777777" w:rsidTr="00A308FD">
        <w:trPr>
          <w:trHeight w:val="71"/>
        </w:trPr>
        <w:tc>
          <w:tcPr>
            <w:tcW w:w="0" w:type="auto"/>
            <w:tcBorders>
              <w:top w:val="nil"/>
              <w:bottom w:val="single" w:sz="4" w:space="0" w:color="auto"/>
            </w:tcBorders>
          </w:tcPr>
          <w:p w14:paraId="77C985E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single" w:sz="4" w:space="0" w:color="auto"/>
            </w:tcBorders>
          </w:tcPr>
          <w:p w14:paraId="092329B8" w14:textId="236E625F"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0 (.86; .96)</w:t>
            </w:r>
            <w:r w:rsidR="00DF418C" w:rsidRPr="00666901">
              <w:rPr>
                <w:color w:val="000000" w:themeColor="text1"/>
                <w:sz w:val="20"/>
                <w:szCs w:val="20"/>
                <w:shd w:val="clear" w:color="auto" w:fill="FFFFFF"/>
              </w:rPr>
              <w:t>; &lt;.001</w:t>
            </w:r>
          </w:p>
        </w:tc>
        <w:tc>
          <w:tcPr>
            <w:tcW w:w="0" w:type="auto"/>
            <w:tcBorders>
              <w:top w:val="nil"/>
              <w:bottom w:val="single" w:sz="4" w:space="0" w:color="auto"/>
            </w:tcBorders>
          </w:tcPr>
          <w:p w14:paraId="250424E1"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5A9C87A9"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420D32C4" w14:textId="77777777" w:rsidR="00955ADB" w:rsidRPr="00666901" w:rsidRDefault="00955ADB" w:rsidP="00955ADB">
      <w:pPr>
        <w:rPr>
          <w:color w:val="000000" w:themeColor="text1"/>
        </w:rPr>
      </w:pPr>
    </w:p>
    <w:tbl>
      <w:tblPr>
        <w:tblStyle w:val="Grigliatabella"/>
        <w:tblpPr w:leftFromText="180" w:rightFromText="180" w:vertAnchor="page" w:horzAnchor="margin" w:tblpXSpec="center" w:tblpY="2079"/>
        <w:tblW w:w="10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1"/>
        <w:gridCol w:w="3467"/>
        <w:gridCol w:w="3532"/>
      </w:tblGrid>
      <w:tr w:rsidR="00CA08D1" w:rsidRPr="00666901" w14:paraId="4061F1BF" w14:textId="77777777" w:rsidTr="00A308FD">
        <w:trPr>
          <w:trHeight w:val="708"/>
        </w:trPr>
        <w:tc>
          <w:tcPr>
            <w:tcW w:w="0" w:type="auto"/>
            <w:gridSpan w:val="3"/>
            <w:tcBorders>
              <w:top w:val="nil"/>
              <w:bottom w:val="nil"/>
            </w:tcBorders>
          </w:tcPr>
          <w:p w14:paraId="0F6150EA" w14:textId="689348AF"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C7211A" w:rsidRPr="00666901">
              <w:rPr>
                <w:b/>
                <w:bCs/>
                <w:color w:val="000000" w:themeColor="text1"/>
                <w:sz w:val="20"/>
                <w:szCs w:val="20"/>
              </w:rPr>
              <w:t>8</w:t>
            </w:r>
          </w:p>
          <w:p w14:paraId="2369CDF8" w14:textId="77777777" w:rsidR="00955ADB" w:rsidRPr="00666901" w:rsidRDefault="00955ADB" w:rsidP="00A308FD">
            <w:pPr>
              <w:rPr>
                <w:b/>
                <w:bCs/>
                <w:color w:val="000000" w:themeColor="text1"/>
                <w:sz w:val="20"/>
                <w:szCs w:val="20"/>
              </w:rPr>
            </w:pPr>
          </w:p>
          <w:p w14:paraId="2D0F55F9" w14:textId="77777777" w:rsidR="00955ADB" w:rsidRPr="00666901" w:rsidRDefault="00955ADB" w:rsidP="00A308FD">
            <w:pPr>
              <w:spacing w:line="276" w:lineRule="auto"/>
              <w:rPr>
                <w:b/>
                <w:bCs/>
                <w:color w:val="000000" w:themeColor="text1"/>
                <w:sz w:val="20"/>
                <w:szCs w:val="20"/>
                <w:shd w:val="clear" w:color="auto" w:fill="FFFFFF"/>
              </w:rPr>
            </w:pPr>
            <w:r w:rsidRPr="00666901">
              <w:rPr>
                <w:i/>
                <w:iCs/>
                <w:color w:val="000000" w:themeColor="text1"/>
                <w:sz w:val="20"/>
                <w:szCs w:val="20"/>
                <w:shd w:val="clear" w:color="auto" w:fill="FFFFFF"/>
              </w:rPr>
              <w:t>Association of Felt Age and Stress Over Time, and Moderating Role of Hours of Caregiving per Day in Spousal Caregivers</w:t>
            </w:r>
          </w:p>
        </w:tc>
      </w:tr>
      <w:tr w:rsidR="00CA08D1" w:rsidRPr="00666901" w14:paraId="2BE7FEF1" w14:textId="77777777" w:rsidTr="00A308FD">
        <w:trPr>
          <w:trHeight w:val="250"/>
        </w:trPr>
        <w:tc>
          <w:tcPr>
            <w:tcW w:w="0" w:type="auto"/>
            <w:tcBorders>
              <w:top w:val="single" w:sz="4" w:space="0" w:color="auto"/>
              <w:bottom w:val="nil"/>
            </w:tcBorders>
          </w:tcPr>
          <w:p w14:paraId="08840063"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single" w:sz="4" w:space="0" w:color="auto"/>
              <w:bottom w:val="single" w:sz="4" w:space="0" w:color="auto"/>
            </w:tcBorders>
          </w:tcPr>
          <w:p w14:paraId="4B0F7AD4"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Stress Over Time</w:t>
            </w:r>
          </w:p>
        </w:tc>
      </w:tr>
      <w:tr w:rsidR="00CA08D1" w:rsidRPr="00666901" w14:paraId="4130670E" w14:textId="77777777" w:rsidTr="00A308FD">
        <w:trPr>
          <w:trHeight w:val="471"/>
        </w:trPr>
        <w:tc>
          <w:tcPr>
            <w:tcW w:w="0" w:type="auto"/>
            <w:tcBorders>
              <w:top w:val="nil"/>
              <w:bottom w:val="nil"/>
            </w:tcBorders>
          </w:tcPr>
          <w:p w14:paraId="7E2C3AEA"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32D7249E" w14:textId="77777777" w:rsidR="00391DF0"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01DD1B46" w14:textId="02A48AAF"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c>
          <w:tcPr>
            <w:tcW w:w="0" w:type="auto"/>
            <w:tcBorders>
              <w:top w:val="single" w:sz="4" w:space="0" w:color="auto"/>
              <w:bottom w:val="nil"/>
            </w:tcBorders>
          </w:tcPr>
          <w:p w14:paraId="1A6BEE13"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399917BC" w14:textId="7D690169"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391DF0" w:rsidRPr="00666901">
              <w:rPr>
                <w:color w:val="000000" w:themeColor="text1"/>
                <w:sz w:val="20"/>
                <w:szCs w:val="20"/>
              </w:rPr>
              <w:t>; p-value</w:t>
            </w:r>
          </w:p>
        </w:tc>
      </w:tr>
      <w:tr w:rsidR="00CA08D1" w:rsidRPr="00666901" w14:paraId="596B277F" w14:textId="77777777" w:rsidTr="00A308FD">
        <w:trPr>
          <w:trHeight w:val="263"/>
        </w:trPr>
        <w:tc>
          <w:tcPr>
            <w:tcW w:w="0" w:type="auto"/>
            <w:tcBorders>
              <w:top w:val="nil"/>
              <w:bottom w:val="nil"/>
            </w:tcBorders>
          </w:tcPr>
          <w:p w14:paraId="78EE632B" w14:textId="77777777" w:rsidR="00955ADB" w:rsidRPr="00666901" w:rsidRDefault="00955ADB" w:rsidP="00A308FD">
            <w:pPr>
              <w:spacing w:line="276" w:lineRule="auto"/>
              <w:rPr>
                <w:color w:val="000000" w:themeColor="text1"/>
                <w:sz w:val="20"/>
                <w:szCs w:val="20"/>
                <w:shd w:val="clear" w:color="auto" w:fill="FFFFFF"/>
              </w:rPr>
            </w:pPr>
          </w:p>
        </w:tc>
        <w:tc>
          <w:tcPr>
            <w:tcW w:w="0" w:type="auto"/>
            <w:tcBorders>
              <w:top w:val="nil"/>
              <w:bottom w:val="nil"/>
            </w:tcBorders>
          </w:tcPr>
          <w:p w14:paraId="6C5F55B7" w14:textId="40DB629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8.50 (16.70; 20.29)</w:t>
            </w:r>
            <w:r w:rsidR="00D6634A" w:rsidRPr="00666901">
              <w:rPr>
                <w:color w:val="000000" w:themeColor="text1"/>
                <w:sz w:val="20"/>
                <w:szCs w:val="20"/>
                <w:shd w:val="clear" w:color="auto" w:fill="FFFFFF"/>
              </w:rPr>
              <w:t>; .008</w:t>
            </w:r>
          </w:p>
        </w:tc>
        <w:tc>
          <w:tcPr>
            <w:tcW w:w="0" w:type="auto"/>
            <w:tcBorders>
              <w:top w:val="nil"/>
              <w:bottom w:val="nil"/>
            </w:tcBorders>
          </w:tcPr>
          <w:p w14:paraId="2068394E" w14:textId="038C8685"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69 (2.40; 2.99)</w:t>
            </w:r>
            <w:r w:rsidR="00D6634A" w:rsidRPr="00666901">
              <w:rPr>
                <w:color w:val="000000" w:themeColor="text1"/>
                <w:sz w:val="20"/>
                <w:szCs w:val="20"/>
                <w:shd w:val="clear" w:color="auto" w:fill="FFFFFF"/>
              </w:rPr>
              <w:t>; &lt;.001</w:t>
            </w:r>
          </w:p>
        </w:tc>
      </w:tr>
      <w:tr w:rsidR="00CA08D1" w:rsidRPr="00666901" w14:paraId="4CE704B4" w14:textId="77777777" w:rsidTr="00A308FD">
        <w:trPr>
          <w:trHeight w:val="263"/>
        </w:trPr>
        <w:tc>
          <w:tcPr>
            <w:tcW w:w="0" w:type="auto"/>
            <w:tcBorders>
              <w:top w:val="nil"/>
              <w:bottom w:val="nil"/>
            </w:tcBorders>
          </w:tcPr>
          <w:p w14:paraId="7ED71BE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1D55AAC2" w14:textId="2F3CD13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 (-.17; -.03)</w:t>
            </w:r>
            <w:r w:rsidR="00D6634A" w:rsidRPr="00666901">
              <w:rPr>
                <w:color w:val="000000" w:themeColor="text1"/>
                <w:sz w:val="20"/>
                <w:szCs w:val="20"/>
                <w:shd w:val="clear" w:color="auto" w:fill="FFFFFF"/>
              </w:rPr>
              <w:t>; &lt;.001</w:t>
            </w:r>
          </w:p>
        </w:tc>
        <w:tc>
          <w:tcPr>
            <w:tcW w:w="0" w:type="auto"/>
            <w:tcBorders>
              <w:top w:val="nil"/>
              <w:bottom w:val="nil"/>
            </w:tcBorders>
          </w:tcPr>
          <w:p w14:paraId="7A849F7A"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72B1284" w14:textId="77777777" w:rsidTr="00A308FD">
        <w:trPr>
          <w:trHeight w:val="250"/>
        </w:trPr>
        <w:tc>
          <w:tcPr>
            <w:tcW w:w="0" w:type="auto"/>
            <w:tcBorders>
              <w:top w:val="nil"/>
              <w:bottom w:val="nil"/>
            </w:tcBorders>
          </w:tcPr>
          <w:p w14:paraId="55AC511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EB0E309" w14:textId="0E0D60FE"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74 (3.49; 5.99)</w:t>
            </w:r>
            <w:r w:rsidR="00D6634A" w:rsidRPr="00666901">
              <w:rPr>
                <w:color w:val="000000" w:themeColor="text1"/>
                <w:sz w:val="20"/>
                <w:szCs w:val="20"/>
                <w:shd w:val="clear" w:color="auto" w:fill="FFFFFF"/>
              </w:rPr>
              <w:t>; &lt;.001</w:t>
            </w:r>
          </w:p>
        </w:tc>
        <w:tc>
          <w:tcPr>
            <w:tcW w:w="0" w:type="auto"/>
            <w:tcBorders>
              <w:top w:val="nil"/>
              <w:bottom w:val="nil"/>
            </w:tcBorders>
          </w:tcPr>
          <w:p w14:paraId="7302A2C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FA2642B" w14:textId="77777777" w:rsidTr="00A308FD">
        <w:trPr>
          <w:trHeight w:val="263"/>
        </w:trPr>
        <w:tc>
          <w:tcPr>
            <w:tcW w:w="0" w:type="auto"/>
            <w:tcBorders>
              <w:top w:val="nil"/>
              <w:bottom w:val="nil"/>
            </w:tcBorders>
          </w:tcPr>
          <w:p w14:paraId="5A723F9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6BFDBA46" w14:textId="1E25A83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32 (-.20; .84)</w:t>
            </w:r>
            <w:r w:rsidR="00D6634A" w:rsidRPr="00666901">
              <w:rPr>
                <w:color w:val="000000" w:themeColor="text1"/>
                <w:sz w:val="20"/>
                <w:szCs w:val="20"/>
                <w:shd w:val="clear" w:color="auto" w:fill="FFFFFF"/>
              </w:rPr>
              <w:t>; .228</w:t>
            </w:r>
          </w:p>
        </w:tc>
        <w:tc>
          <w:tcPr>
            <w:tcW w:w="0" w:type="auto"/>
            <w:tcBorders>
              <w:top w:val="nil"/>
              <w:bottom w:val="nil"/>
            </w:tcBorders>
          </w:tcPr>
          <w:p w14:paraId="7FE00164"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7FE21F1" w14:textId="77777777" w:rsidTr="00A308FD">
        <w:trPr>
          <w:trHeight w:val="250"/>
        </w:trPr>
        <w:tc>
          <w:tcPr>
            <w:tcW w:w="0" w:type="auto"/>
            <w:tcBorders>
              <w:top w:val="nil"/>
              <w:bottom w:val="nil"/>
            </w:tcBorders>
          </w:tcPr>
          <w:p w14:paraId="23E9B5CA"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57EFDD00"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Felt Age as a Predictor of Stress Over Time</w:t>
            </w:r>
          </w:p>
        </w:tc>
      </w:tr>
      <w:tr w:rsidR="00CA08D1" w:rsidRPr="00666901" w14:paraId="658EF72B" w14:textId="77777777" w:rsidTr="00A308FD">
        <w:trPr>
          <w:trHeight w:val="485"/>
        </w:trPr>
        <w:tc>
          <w:tcPr>
            <w:tcW w:w="0" w:type="auto"/>
            <w:tcBorders>
              <w:top w:val="nil"/>
              <w:bottom w:val="nil"/>
            </w:tcBorders>
          </w:tcPr>
          <w:p w14:paraId="5B68E554"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311C60E" w14:textId="77777777" w:rsidR="00391DF0"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6232ABFE" w14:textId="0BE8021F"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c>
          <w:tcPr>
            <w:tcW w:w="0" w:type="auto"/>
            <w:tcBorders>
              <w:top w:val="single" w:sz="4" w:space="0" w:color="auto"/>
              <w:bottom w:val="nil"/>
            </w:tcBorders>
          </w:tcPr>
          <w:p w14:paraId="4CFD1F5E"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25A928CD" w14:textId="5EA61CA0"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391DF0" w:rsidRPr="00666901">
              <w:rPr>
                <w:color w:val="000000" w:themeColor="text1"/>
                <w:sz w:val="20"/>
                <w:szCs w:val="20"/>
              </w:rPr>
              <w:t>; p-value</w:t>
            </w:r>
          </w:p>
        </w:tc>
      </w:tr>
      <w:tr w:rsidR="00CA08D1" w:rsidRPr="00666901" w14:paraId="6B1469F3" w14:textId="77777777" w:rsidTr="00A308FD">
        <w:trPr>
          <w:trHeight w:val="250"/>
        </w:trPr>
        <w:tc>
          <w:tcPr>
            <w:tcW w:w="0" w:type="auto"/>
            <w:tcBorders>
              <w:top w:val="nil"/>
              <w:bottom w:val="nil"/>
            </w:tcBorders>
          </w:tcPr>
          <w:p w14:paraId="38AD1D64"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644D46F7" w14:textId="248FCD95"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9 (-1.39; -.90)</w:t>
            </w:r>
            <w:r w:rsidR="00A766FF" w:rsidRPr="00666901">
              <w:rPr>
                <w:color w:val="000000" w:themeColor="text1"/>
                <w:sz w:val="20"/>
                <w:szCs w:val="20"/>
                <w:shd w:val="clear" w:color="auto" w:fill="FFFFFF"/>
              </w:rPr>
              <w:t>; &lt;.001</w:t>
            </w:r>
          </w:p>
        </w:tc>
        <w:tc>
          <w:tcPr>
            <w:tcW w:w="0" w:type="auto"/>
            <w:tcBorders>
              <w:top w:val="nil"/>
              <w:bottom w:val="nil"/>
            </w:tcBorders>
          </w:tcPr>
          <w:p w14:paraId="03A85012" w14:textId="6B2091A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7 (-.25; .11)</w:t>
            </w:r>
            <w:r w:rsidR="00D20B9E" w:rsidRPr="00666901">
              <w:rPr>
                <w:color w:val="000000" w:themeColor="text1"/>
                <w:sz w:val="20"/>
                <w:szCs w:val="20"/>
                <w:shd w:val="clear" w:color="auto" w:fill="FFFFFF"/>
              </w:rPr>
              <w:t>; .462</w:t>
            </w:r>
          </w:p>
        </w:tc>
      </w:tr>
      <w:tr w:rsidR="00CA08D1" w:rsidRPr="00666901" w14:paraId="2D233B73" w14:textId="77777777" w:rsidTr="00A308FD">
        <w:trPr>
          <w:trHeight w:val="263"/>
        </w:trPr>
        <w:tc>
          <w:tcPr>
            <w:tcW w:w="0" w:type="auto"/>
            <w:tcBorders>
              <w:top w:val="nil"/>
              <w:bottom w:val="nil"/>
            </w:tcBorders>
          </w:tcPr>
          <w:p w14:paraId="09317DF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4AB991B1" w14:textId="69189B3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6 (-.13; .01)</w:t>
            </w:r>
            <w:r w:rsidR="00A766FF" w:rsidRPr="00666901">
              <w:rPr>
                <w:color w:val="000000" w:themeColor="text1"/>
                <w:sz w:val="20"/>
                <w:szCs w:val="20"/>
                <w:shd w:val="clear" w:color="auto" w:fill="FFFFFF"/>
              </w:rPr>
              <w:t xml:space="preserve">: </w:t>
            </w:r>
            <w:r w:rsidR="00D20B9E" w:rsidRPr="00666901">
              <w:rPr>
                <w:color w:val="000000" w:themeColor="text1"/>
                <w:sz w:val="20"/>
                <w:szCs w:val="20"/>
                <w:shd w:val="clear" w:color="auto" w:fill="FFFFFF"/>
              </w:rPr>
              <w:t>.091</w:t>
            </w:r>
          </w:p>
        </w:tc>
        <w:tc>
          <w:tcPr>
            <w:tcW w:w="0" w:type="auto"/>
            <w:tcBorders>
              <w:top w:val="nil"/>
              <w:bottom w:val="nil"/>
            </w:tcBorders>
          </w:tcPr>
          <w:p w14:paraId="4C1718E7"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58897A5" w14:textId="77777777" w:rsidTr="00A308FD">
        <w:trPr>
          <w:trHeight w:val="250"/>
        </w:trPr>
        <w:tc>
          <w:tcPr>
            <w:tcW w:w="0" w:type="auto"/>
            <w:tcBorders>
              <w:top w:val="nil"/>
              <w:bottom w:val="nil"/>
            </w:tcBorders>
          </w:tcPr>
          <w:p w14:paraId="3BAC62F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5F5DCD23" w14:textId="256E52F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24 (3.04; 5.44)</w:t>
            </w:r>
            <w:r w:rsidR="00D20B9E" w:rsidRPr="00666901">
              <w:rPr>
                <w:color w:val="000000" w:themeColor="text1"/>
                <w:sz w:val="20"/>
                <w:szCs w:val="20"/>
                <w:shd w:val="clear" w:color="auto" w:fill="FFFFFF"/>
              </w:rPr>
              <w:t>; &lt;.001</w:t>
            </w:r>
          </w:p>
        </w:tc>
        <w:tc>
          <w:tcPr>
            <w:tcW w:w="0" w:type="auto"/>
            <w:tcBorders>
              <w:top w:val="nil"/>
              <w:bottom w:val="nil"/>
            </w:tcBorders>
          </w:tcPr>
          <w:p w14:paraId="2C939A06"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728585E4" w14:textId="77777777" w:rsidTr="00A308FD">
        <w:trPr>
          <w:trHeight w:val="263"/>
        </w:trPr>
        <w:tc>
          <w:tcPr>
            <w:tcW w:w="0" w:type="auto"/>
            <w:tcBorders>
              <w:top w:val="nil"/>
              <w:bottom w:val="nil"/>
            </w:tcBorders>
          </w:tcPr>
          <w:p w14:paraId="542E690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137F6A4A" w14:textId="3D50D41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55 (.05; 1.04)</w:t>
            </w:r>
            <w:r w:rsidR="00D20B9E" w:rsidRPr="00666901">
              <w:rPr>
                <w:color w:val="000000" w:themeColor="text1"/>
                <w:sz w:val="20"/>
                <w:szCs w:val="20"/>
                <w:shd w:val="clear" w:color="auto" w:fill="FFFFFF"/>
              </w:rPr>
              <w:t>; &lt;.001</w:t>
            </w:r>
          </w:p>
        </w:tc>
        <w:tc>
          <w:tcPr>
            <w:tcW w:w="0" w:type="auto"/>
            <w:tcBorders>
              <w:top w:val="nil"/>
              <w:bottom w:val="nil"/>
            </w:tcBorders>
          </w:tcPr>
          <w:p w14:paraId="1A1D5654"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70E4DA1" w14:textId="77777777" w:rsidTr="00A308FD">
        <w:trPr>
          <w:trHeight w:val="250"/>
        </w:trPr>
        <w:tc>
          <w:tcPr>
            <w:tcW w:w="0" w:type="auto"/>
            <w:tcBorders>
              <w:top w:val="nil"/>
              <w:bottom w:val="nil"/>
            </w:tcBorders>
          </w:tcPr>
          <w:p w14:paraId="076E7092"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32E14484"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Stress Over Time</w:t>
            </w:r>
          </w:p>
        </w:tc>
      </w:tr>
      <w:tr w:rsidR="00CA08D1" w:rsidRPr="00666901" w14:paraId="7414D914" w14:textId="77777777" w:rsidTr="00A308FD">
        <w:trPr>
          <w:trHeight w:val="485"/>
        </w:trPr>
        <w:tc>
          <w:tcPr>
            <w:tcW w:w="0" w:type="auto"/>
            <w:tcBorders>
              <w:top w:val="nil"/>
              <w:bottom w:val="nil"/>
            </w:tcBorders>
          </w:tcPr>
          <w:p w14:paraId="4AC4CC84"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4A6065D6" w14:textId="77777777" w:rsidR="00391DF0"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7AE6B22D" w14:textId="6F2F9C0E"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391DF0" w:rsidRPr="00666901">
              <w:rPr>
                <w:color w:val="000000" w:themeColor="text1"/>
                <w:sz w:val="20"/>
                <w:szCs w:val="20"/>
              </w:rPr>
              <w:t>; p-value</w:t>
            </w:r>
          </w:p>
        </w:tc>
        <w:tc>
          <w:tcPr>
            <w:tcW w:w="0" w:type="auto"/>
            <w:tcBorders>
              <w:top w:val="single" w:sz="4" w:space="0" w:color="auto"/>
              <w:bottom w:val="nil"/>
            </w:tcBorders>
          </w:tcPr>
          <w:p w14:paraId="7F4E5A76"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7BF15348" w14:textId="1082B2B6"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391DF0" w:rsidRPr="00666901">
              <w:rPr>
                <w:color w:val="000000" w:themeColor="text1"/>
                <w:sz w:val="20"/>
                <w:szCs w:val="20"/>
              </w:rPr>
              <w:t>; p-value</w:t>
            </w:r>
          </w:p>
        </w:tc>
      </w:tr>
      <w:tr w:rsidR="00CA08D1" w:rsidRPr="00666901" w14:paraId="5A0B8558" w14:textId="77777777" w:rsidTr="00A308FD">
        <w:trPr>
          <w:trHeight w:val="250"/>
        </w:trPr>
        <w:tc>
          <w:tcPr>
            <w:tcW w:w="0" w:type="auto"/>
            <w:tcBorders>
              <w:top w:val="nil"/>
              <w:bottom w:val="nil"/>
            </w:tcBorders>
          </w:tcPr>
          <w:p w14:paraId="5ED8D21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3EFFD57B" w14:textId="0B6A1F4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75 (-1.13; -.37)</w:t>
            </w:r>
            <w:r w:rsidR="00905D68" w:rsidRPr="00666901">
              <w:rPr>
                <w:color w:val="000000" w:themeColor="text1"/>
                <w:sz w:val="20"/>
                <w:szCs w:val="20"/>
                <w:shd w:val="clear" w:color="auto" w:fill="FFFFFF"/>
              </w:rPr>
              <w:t xml:space="preserve">; </w:t>
            </w:r>
            <w:r w:rsidR="00104C46" w:rsidRPr="00666901">
              <w:rPr>
                <w:color w:val="000000" w:themeColor="text1"/>
                <w:sz w:val="20"/>
                <w:szCs w:val="20"/>
                <w:shd w:val="clear" w:color="auto" w:fill="FFFFFF"/>
              </w:rPr>
              <w:t>&lt;.001</w:t>
            </w:r>
          </w:p>
        </w:tc>
        <w:tc>
          <w:tcPr>
            <w:tcW w:w="0" w:type="auto"/>
            <w:tcBorders>
              <w:top w:val="nil"/>
              <w:bottom w:val="nil"/>
            </w:tcBorders>
          </w:tcPr>
          <w:p w14:paraId="77AD9A75" w14:textId="75D38AC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9 (-.46; .29)</w:t>
            </w:r>
            <w:r w:rsidR="0004352D" w:rsidRPr="00666901">
              <w:rPr>
                <w:color w:val="000000" w:themeColor="text1"/>
                <w:sz w:val="20"/>
                <w:szCs w:val="20"/>
                <w:shd w:val="clear" w:color="auto" w:fill="FFFFFF"/>
              </w:rPr>
              <w:t xml:space="preserve">; </w:t>
            </w:r>
            <w:r w:rsidR="009372E4" w:rsidRPr="00666901">
              <w:rPr>
                <w:color w:val="000000" w:themeColor="text1"/>
                <w:sz w:val="20"/>
                <w:szCs w:val="20"/>
                <w:shd w:val="clear" w:color="auto" w:fill="FFFFFF"/>
              </w:rPr>
              <w:t>.</w:t>
            </w:r>
            <w:r w:rsidR="0004352D" w:rsidRPr="00666901">
              <w:rPr>
                <w:color w:val="000000" w:themeColor="text1"/>
                <w:sz w:val="20"/>
                <w:szCs w:val="20"/>
                <w:shd w:val="clear" w:color="auto" w:fill="FFFFFF"/>
              </w:rPr>
              <w:t>651</w:t>
            </w:r>
          </w:p>
        </w:tc>
      </w:tr>
      <w:tr w:rsidR="00CA08D1" w:rsidRPr="00666901" w14:paraId="1BB61612" w14:textId="77777777" w:rsidTr="00A308FD">
        <w:trPr>
          <w:trHeight w:val="263"/>
        </w:trPr>
        <w:tc>
          <w:tcPr>
            <w:tcW w:w="0" w:type="auto"/>
            <w:tcBorders>
              <w:top w:val="nil"/>
              <w:bottom w:val="nil"/>
            </w:tcBorders>
          </w:tcPr>
          <w:p w14:paraId="07077124"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0" w:type="auto"/>
            <w:tcBorders>
              <w:top w:val="nil"/>
              <w:bottom w:val="nil"/>
            </w:tcBorders>
          </w:tcPr>
          <w:p w14:paraId="438C2255" w14:textId="2C2A1A36"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21 (3.06; 5.37)</w:t>
            </w:r>
            <w:r w:rsidR="00A716F3" w:rsidRPr="00666901">
              <w:rPr>
                <w:color w:val="000000" w:themeColor="text1"/>
                <w:sz w:val="20"/>
                <w:szCs w:val="20"/>
                <w:shd w:val="clear" w:color="auto" w:fill="FFFFFF"/>
              </w:rPr>
              <w:t>; &lt;.001</w:t>
            </w:r>
          </w:p>
        </w:tc>
        <w:tc>
          <w:tcPr>
            <w:tcW w:w="0" w:type="auto"/>
            <w:tcBorders>
              <w:top w:val="nil"/>
              <w:bottom w:val="nil"/>
            </w:tcBorders>
          </w:tcPr>
          <w:p w14:paraId="720DEFD1" w14:textId="0CE4741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2 (-.97; 1.41)</w:t>
            </w:r>
            <w:r w:rsidR="00A716F3" w:rsidRPr="00666901">
              <w:rPr>
                <w:color w:val="000000" w:themeColor="text1"/>
                <w:sz w:val="20"/>
                <w:szCs w:val="20"/>
                <w:shd w:val="clear" w:color="auto" w:fill="FFFFFF"/>
              </w:rPr>
              <w:t>; .719</w:t>
            </w:r>
          </w:p>
        </w:tc>
      </w:tr>
      <w:tr w:rsidR="00CA08D1" w:rsidRPr="00666901" w14:paraId="27E86CE1" w14:textId="77777777" w:rsidTr="00A308FD">
        <w:trPr>
          <w:trHeight w:val="250"/>
        </w:trPr>
        <w:tc>
          <w:tcPr>
            <w:tcW w:w="0" w:type="auto"/>
            <w:tcBorders>
              <w:top w:val="nil"/>
              <w:bottom w:val="nil"/>
            </w:tcBorders>
          </w:tcPr>
          <w:p w14:paraId="33796ECE"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0" w:type="auto"/>
            <w:tcBorders>
              <w:top w:val="nil"/>
              <w:bottom w:val="nil"/>
            </w:tcBorders>
          </w:tcPr>
          <w:p w14:paraId="549CAC80" w14:textId="4909555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1 (-.45; .02)</w:t>
            </w:r>
            <w:r w:rsidR="00A716F3" w:rsidRPr="00666901">
              <w:rPr>
                <w:color w:val="000000" w:themeColor="text1"/>
                <w:sz w:val="20"/>
                <w:szCs w:val="20"/>
                <w:shd w:val="clear" w:color="auto" w:fill="FFFFFF"/>
              </w:rPr>
              <w:t>; .078</w:t>
            </w:r>
          </w:p>
        </w:tc>
        <w:tc>
          <w:tcPr>
            <w:tcW w:w="0" w:type="auto"/>
            <w:tcBorders>
              <w:top w:val="nil"/>
              <w:bottom w:val="nil"/>
            </w:tcBorders>
          </w:tcPr>
          <w:p w14:paraId="19929846" w14:textId="28E407B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4 (-.21; .29)</w:t>
            </w:r>
            <w:r w:rsidR="00A716F3" w:rsidRPr="00666901">
              <w:rPr>
                <w:color w:val="000000" w:themeColor="text1"/>
                <w:sz w:val="20"/>
                <w:szCs w:val="20"/>
                <w:shd w:val="clear" w:color="auto" w:fill="FFFFFF"/>
              </w:rPr>
              <w:t>; .739</w:t>
            </w:r>
          </w:p>
        </w:tc>
      </w:tr>
      <w:tr w:rsidR="00CA08D1" w:rsidRPr="00666901" w14:paraId="6793E2A9" w14:textId="77777777" w:rsidTr="00A308FD">
        <w:trPr>
          <w:trHeight w:val="263"/>
        </w:trPr>
        <w:tc>
          <w:tcPr>
            <w:tcW w:w="0" w:type="auto"/>
            <w:tcBorders>
              <w:top w:val="nil"/>
              <w:bottom w:val="nil"/>
            </w:tcBorders>
          </w:tcPr>
          <w:p w14:paraId="1AA5B71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626E1F3C" w14:textId="6DB797D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5 (-.12; .01)</w:t>
            </w:r>
            <w:r w:rsidR="00A716F3" w:rsidRPr="00666901">
              <w:rPr>
                <w:color w:val="000000" w:themeColor="text1"/>
                <w:sz w:val="20"/>
                <w:szCs w:val="20"/>
                <w:shd w:val="clear" w:color="auto" w:fill="FFFFFF"/>
              </w:rPr>
              <w:t>; .100</w:t>
            </w:r>
          </w:p>
        </w:tc>
        <w:tc>
          <w:tcPr>
            <w:tcW w:w="0" w:type="auto"/>
            <w:tcBorders>
              <w:top w:val="nil"/>
              <w:bottom w:val="nil"/>
            </w:tcBorders>
          </w:tcPr>
          <w:p w14:paraId="35B122E1"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B9C119E" w14:textId="77777777" w:rsidTr="00A308FD">
        <w:trPr>
          <w:trHeight w:val="250"/>
        </w:trPr>
        <w:tc>
          <w:tcPr>
            <w:tcW w:w="0" w:type="auto"/>
            <w:tcBorders>
              <w:top w:val="nil"/>
              <w:bottom w:val="nil"/>
            </w:tcBorders>
          </w:tcPr>
          <w:p w14:paraId="2F6B4DD4"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2958F17" w14:textId="2718E8C5"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14 (3.02; 5.25)</w:t>
            </w:r>
            <w:r w:rsidR="00A716F3" w:rsidRPr="00666901">
              <w:rPr>
                <w:color w:val="000000" w:themeColor="text1"/>
                <w:sz w:val="20"/>
                <w:szCs w:val="20"/>
                <w:shd w:val="clear" w:color="auto" w:fill="FFFFFF"/>
              </w:rPr>
              <w:t>; &lt;.001</w:t>
            </w:r>
          </w:p>
        </w:tc>
        <w:tc>
          <w:tcPr>
            <w:tcW w:w="0" w:type="auto"/>
            <w:tcBorders>
              <w:top w:val="nil"/>
              <w:bottom w:val="nil"/>
            </w:tcBorders>
          </w:tcPr>
          <w:p w14:paraId="7E9F2D5C"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6021BA4D" w14:textId="77777777" w:rsidTr="00A308FD">
        <w:trPr>
          <w:trHeight w:val="82"/>
        </w:trPr>
        <w:tc>
          <w:tcPr>
            <w:tcW w:w="0" w:type="auto"/>
            <w:tcBorders>
              <w:top w:val="nil"/>
              <w:bottom w:val="single" w:sz="4" w:space="0" w:color="auto"/>
            </w:tcBorders>
          </w:tcPr>
          <w:p w14:paraId="6D5CA327"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single" w:sz="4" w:space="0" w:color="auto"/>
            </w:tcBorders>
          </w:tcPr>
          <w:p w14:paraId="15EBF752" w14:textId="19D69C8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67 (.21; 1.14)</w:t>
            </w:r>
            <w:r w:rsidR="00A716F3" w:rsidRPr="00666901">
              <w:rPr>
                <w:color w:val="000000" w:themeColor="text1"/>
                <w:sz w:val="20"/>
                <w:szCs w:val="20"/>
                <w:shd w:val="clear" w:color="auto" w:fill="FFFFFF"/>
              </w:rPr>
              <w:t>; .004</w:t>
            </w:r>
          </w:p>
        </w:tc>
        <w:tc>
          <w:tcPr>
            <w:tcW w:w="0" w:type="auto"/>
            <w:tcBorders>
              <w:top w:val="nil"/>
              <w:bottom w:val="single" w:sz="4" w:space="0" w:color="auto"/>
            </w:tcBorders>
          </w:tcPr>
          <w:p w14:paraId="187BCADA"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08F50327"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3A86A737" w14:textId="77777777" w:rsidR="00955ADB" w:rsidRPr="00666901" w:rsidRDefault="00955ADB" w:rsidP="00955ADB">
      <w:pPr>
        <w:rPr>
          <w:color w:val="000000" w:themeColor="text1"/>
        </w:rPr>
      </w:pPr>
    </w:p>
    <w:tbl>
      <w:tblPr>
        <w:tblStyle w:val="Grigliatabella"/>
        <w:tblpPr w:leftFromText="180" w:rightFromText="180" w:vertAnchor="page" w:horzAnchor="margin" w:tblpXSpec="center" w:tblpY="2298"/>
        <w:tblW w:w="105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4"/>
        <w:gridCol w:w="3582"/>
        <w:gridCol w:w="3647"/>
      </w:tblGrid>
      <w:tr w:rsidR="00CA08D1" w:rsidRPr="00666901" w14:paraId="4722CBEA" w14:textId="77777777" w:rsidTr="00A308FD">
        <w:trPr>
          <w:trHeight w:val="691"/>
        </w:trPr>
        <w:tc>
          <w:tcPr>
            <w:tcW w:w="0" w:type="auto"/>
            <w:gridSpan w:val="3"/>
            <w:tcBorders>
              <w:top w:val="nil"/>
              <w:bottom w:val="single" w:sz="4" w:space="0" w:color="auto"/>
            </w:tcBorders>
          </w:tcPr>
          <w:p w14:paraId="5AC9BDB9" w14:textId="5886D9AA"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C7211A" w:rsidRPr="00666901">
              <w:rPr>
                <w:b/>
                <w:bCs/>
                <w:color w:val="000000" w:themeColor="text1"/>
                <w:sz w:val="20"/>
                <w:szCs w:val="20"/>
              </w:rPr>
              <w:t>9</w:t>
            </w:r>
          </w:p>
          <w:p w14:paraId="08804CC2" w14:textId="77777777" w:rsidR="00955ADB" w:rsidRPr="00666901" w:rsidRDefault="00955ADB" w:rsidP="00A308FD">
            <w:pPr>
              <w:rPr>
                <w:b/>
                <w:bCs/>
                <w:color w:val="000000" w:themeColor="text1"/>
                <w:sz w:val="20"/>
                <w:szCs w:val="20"/>
              </w:rPr>
            </w:pPr>
          </w:p>
          <w:p w14:paraId="3D0D6D31" w14:textId="77777777" w:rsidR="00955ADB" w:rsidRPr="00666901" w:rsidRDefault="00955ADB" w:rsidP="00A308FD">
            <w:pPr>
              <w:spacing w:line="276" w:lineRule="auto"/>
              <w:rPr>
                <w:b/>
                <w:bCs/>
                <w:color w:val="000000" w:themeColor="text1"/>
                <w:sz w:val="20"/>
                <w:szCs w:val="20"/>
                <w:shd w:val="clear" w:color="auto" w:fill="FFFFFF"/>
              </w:rPr>
            </w:pPr>
            <w:r w:rsidRPr="00666901">
              <w:rPr>
                <w:i/>
                <w:iCs/>
                <w:color w:val="000000" w:themeColor="text1"/>
                <w:sz w:val="20"/>
                <w:szCs w:val="20"/>
                <w:shd w:val="clear" w:color="auto" w:fill="FFFFFF"/>
              </w:rPr>
              <w:t>Association of Felt Age and Positive Aspects of Caregiving Over Time, and Moderating Role of Hours of Caregiving per Day in Spousal Caregivers</w:t>
            </w:r>
          </w:p>
        </w:tc>
      </w:tr>
      <w:tr w:rsidR="00CA08D1" w:rsidRPr="00666901" w14:paraId="5568A440" w14:textId="77777777" w:rsidTr="00A308FD">
        <w:trPr>
          <w:trHeight w:val="249"/>
        </w:trPr>
        <w:tc>
          <w:tcPr>
            <w:tcW w:w="0" w:type="auto"/>
            <w:tcBorders>
              <w:top w:val="single" w:sz="4" w:space="0" w:color="auto"/>
              <w:bottom w:val="nil"/>
            </w:tcBorders>
          </w:tcPr>
          <w:p w14:paraId="1CF5A50E"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single" w:sz="4" w:space="0" w:color="auto"/>
              <w:bottom w:val="single" w:sz="4" w:space="0" w:color="auto"/>
            </w:tcBorders>
          </w:tcPr>
          <w:p w14:paraId="16C9C3C9"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Positive Aspects of Caregiving Over Time</w:t>
            </w:r>
          </w:p>
        </w:tc>
      </w:tr>
      <w:tr w:rsidR="00CA08D1" w:rsidRPr="00666901" w14:paraId="731B97DE" w14:textId="77777777" w:rsidTr="00A308FD">
        <w:trPr>
          <w:trHeight w:val="460"/>
        </w:trPr>
        <w:tc>
          <w:tcPr>
            <w:tcW w:w="0" w:type="auto"/>
            <w:tcBorders>
              <w:top w:val="nil"/>
              <w:bottom w:val="nil"/>
            </w:tcBorders>
          </w:tcPr>
          <w:p w14:paraId="2A7207DD"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7154350" w14:textId="77777777" w:rsidR="00E844EF" w:rsidRPr="00666901" w:rsidRDefault="00955ADB" w:rsidP="00A308FD">
            <w:pPr>
              <w:spacing w:line="276" w:lineRule="auto"/>
              <w:jc w:val="center"/>
              <w:rPr>
                <w:color w:val="000000" w:themeColor="text1"/>
                <w:sz w:val="20"/>
                <w:szCs w:val="20"/>
              </w:rPr>
            </w:pPr>
            <w:r w:rsidRPr="00666901">
              <w:rPr>
                <w:color w:val="000000" w:themeColor="text1"/>
                <w:sz w:val="20"/>
                <w:szCs w:val="20"/>
              </w:rPr>
              <w:t>Mean intercept</w:t>
            </w:r>
          </w:p>
          <w:p w14:paraId="73A4703D" w14:textId="05C44F2C"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E844EF" w:rsidRPr="00666901">
              <w:rPr>
                <w:color w:val="000000" w:themeColor="text1"/>
                <w:sz w:val="20"/>
                <w:szCs w:val="20"/>
              </w:rPr>
              <w:t>; p-value</w:t>
            </w:r>
          </w:p>
        </w:tc>
        <w:tc>
          <w:tcPr>
            <w:tcW w:w="0" w:type="auto"/>
            <w:tcBorders>
              <w:top w:val="single" w:sz="4" w:space="0" w:color="auto"/>
              <w:bottom w:val="nil"/>
            </w:tcBorders>
          </w:tcPr>
          <w:p w14:paraId="0672D4E4"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7E5DE4B3" w14:textId="571E0F3E"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E844EF" w:rsidRPr="00666901">
              <w:rPr>
                <w:color w:val="000000" w:themeColor="text1"/>
                <w:sz w:val="20"/>
                <w:szCs w:val="20"/>
              </w:rPr>
              <w:t>; p-value</w:t>
            </w:r>
          </w:p>
        </w:tc>
      </w:tr>
      <w:tr w:rsidR="00CA08D1" w:rsidRPr="00666901" w14:paraId="6D232684" w14:textId="77777777" w:rsidTr="00A308FD">
        <w:trPr>
          <w:trHeight w:val="249"/>
        </w:trPr>
        <w:tc>
          <w:tcPr>
            <w:tcW w:w="0" w:type="auto"/>
            <w:tcBorders>
              <w:top w:val="nil"/>
              <w:bottom w:val="nil"/>
            </w:tcBorders>
          </w:tcPr>
          <w:p w14:paraId="049E0EC5" w14:textId="77777777" w:rsidR="00955ADB" w:rsidRPr="00666901" w:rsidRDefault="00955ADB" w:rsidP="00A308FD">
            <w:pPr>
              <w:spacing w:line="276" w:lineRule="auto"/>
              <w:rPr>
                <w:color w:val="000000" w:themeColor="text1"/>
                <w:sz w:val="20"/>
                <w:szCs w:val="20"/>
                <w:shd w:val="clear" w:color="auto" w:fill="FFFFFF"/>
              </w:rPr>
            </w:pPr>
          </w:p>
        </w:tc>
        <w:tc>
          <w:tcPr>
            <w:tcW w:w="0" w:type="auto"/>
            <w:tcBorders>
              <w:top w:val="nil"/>
              <w:bottom w:val="nil"/>
            </w:tcBorders>
          </w:tcPr>
          <w:p w14:paraId="3EA95D6E" w14:textId="33163B1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31.98 (30.64; 33.32)</w:t>
            </w:r>
            <w:r w:rsidR="00A4146B" w:rsidRPr="00666901">
              <w:rPr>
                <w:color w:val="000000" w:themeColor="text1"/>
                <w:sz w:val="20"/>
                <w:szCs w:val="20"/>
                <w:shd w:val="clear" w:color="auto" w:fill="FFFFFF"/>
              </w:rPr>
              <w:t>; .001</w:t>
            </w:r>
          </w:p>
        </w:tc>
        <w:tc>
          <w:tcPr>
            <w:tcW w:w="0" w:type="auto"/>
            <w:tcBorders>
              <w:top w:val="nil"/>
              <w:bottom w:val="nil"/>
            </w:tcBorders>
          </w:tcPr>
          <w:p w14:paraId="027211D7" w14:textId="65698BD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5 (-.30; .19)</w:t>
            </w:r>
            <w:r w:rsidR="00A4146B" w:rsidRPr="00666901">
              <w:rPr>
                <w:color w:val="000000" w:themeColor="text1"/>
                <w:sz w:val="20"/>
                <w:szCs w:val="20"/>
                <w:shd w:val="clear" w:color="auto" w:fill="FFFFFF"/>
              </w:rPr>
              <w:t>; .659</w:t>
            </w:r>
          </w:p>
        </w:tc>
      </w:tr>
      <w:tr w:rsidR="00CA08D1" w:rsidRPr="00666901" w14:paraId="2B96142C" w14:textId="77777777" w:rsidTr="00A308FD">
        <w:trPr>
          <w:trHeight w:val="268"/>
        </w:trPr>
        <w:tc>
          <w:tcPr>
            <w:tcW w:w="0" w:type="auto"/>
            <w:tcBorders>
              <w:top w:val="nil"/>
              <w:bottom w:val="nil"/>
            </w:tcBorders>
          </w:tcPr>
          <w:p w14:paraId="788985B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4EDCE19A" w14:textId="6BAD7C1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9 (-.04; .15)</w:t>
            </w:r>
            <w:r w:rsidR="00BD0899" w:rsidRPr="00666901">
              <w:rPr>
                <w:color w:val="000000" w:themeColor="text1"/>
                <w:sz w:val="20"/>
                <w:szCs w:val="20"/>
                <w:shd w:val="clear" w:color="auto" w:fill="FFFFFF"/>
              </w:rPr>
              <w:t>; .001</w:t>
            </w:r>
          </w:p>
        </w:tc>
        <w:tc>
          <w:tcPr>
            <w:tcW w:w="0" w:type="auto"/>
            <w:tcBorders>
              <w:top w:val="nil"/>
              <w:bottom w:val="nil"/>
            </w:tcBorders>
          </w:tcPr>
          <w:p w14:paraId="0AC7BC79"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55845B01" w14:textId="77777777" w:rsidTr="00A308FD">
        <w:trPr>
          <w:trHeight w:val="167"/>
        </w:trPr>
        <w:tc>
          <w:tcPr>
            <w:tcW w:w="0" w:type="auto"/>
            <w:tcBorders>
              <w:top w:val="nil"/>
              <w:bottom w:val="nil"/>
            </w:tcBorders>
          </w:tcPr>
          <w:p w14:paraId="3790A7E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3858961" w14:textId="09956CA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60 (-3.53; -1.67)</w:t>
            </w:r>
            <w:r w:rsidR="00BD0899" w:rsidRPr="00666901">
              <w:rPr>
                <w:color w:val="000000" w:themeColor="text1"/>
                <w:sz w:val="20"/>
                <w:szCs w:val="20"/>
                <w:shd w:val="clear" w:color="auto" w:fill="FFFFFF"/>
              </w:rPr>
              <w:t xml:space="preserve">; </w:t>
            </w:r>
            <w:r w:rsidR="00A60111" w:rsidRPr="00666901">
              <w:rPr>
                <w:color w:val="000000" w:themeColor="text1"/>
                <w:sz w:val="20"/>
                <w:szCs w:val="20"/>
                <w:shd w:val="clear" w:color="auto" w:fill="FFFFFF"/>
              </w:rPr>
              <w:t>&lt;.001</w:t>
            </w:r>
          </w:p>
        </w:tc>
        <w:tc>
          <w:tcPr>
            <w:tcW w:w="0" w:type="auto"/>
            <w:tcBorders>
              <w:top w:val="nil"/>
              <w:bottom w:val="nil"/>
            </w:tcBorders>
          </w:tcPr>
          <w:p w14:paraId="74F426E0"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2A0316C" w14:textId="77777777" w:rsidTr="00A308FD">
        <w:trPr>
          <w:trHeight w:val="249"/>
        </w:trPr>
        <w:tc>
          <w:tcPr>
            <w:tcW w:w="0" w:type="auto"/>
            <w:tcBorders>
              <w:top w:val="nil"/>
              <w:bottom w:val="nil"/>
            </w:tcBorders>
          </w:tcPr>
          <w:p w14:paraId="51A42A7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21FE607D" w14:textId="30E8E5A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4 (-1.43; -.65)</w:t>
            </w:r>
            <w:r w:rsidR="00A4146B" w:rsidRPr="00666901">
              <w:rPr>
                <w:color w:val="000000" w:themeColor="text1"/>
                <w:sz w:val="20"/>
                <w:szCs w:val="20"/>
                <w:shd w:val="clear" w:color="auto" w:fill="FFFFFF"/>
              </w:rPr>
              <w:t>; &lt;.001</w:t>
            </w:r>
          </w:p>
        </w:tc>
        <w:tc>
          <w:tcPr>
            <w:tcW w:w="0" w:type="auto"/>
            <w:tcBorders>
              <w:top w:val="nil"/>
              <w:bottom w:val="nil"/>
            </w:tcBorders>
          </w:tcPr>
          <w:p w14:paraId="36C870E7"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8B7FC8C" w14:textId="77777777" w:rsidTr="00A308FD">
        <w:trPr>
          <w:trHeight w:val="249"/>
        </w:trPr>
        <w:tc>
          <w:tcPr>
            <w:tcW w:w="0" w:type="auto"/>
            <w:tcBorders>
              <w:top w:val="nil"/>
              <w:bottom w:val="nil"/>
            </w:tcBorders>
          </w:tcPr>
          <w:p w14:paraId="1694DE78"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68275A16"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Felt Age as Predictor of Positive Aspects of Caregiving Over Time</w:t>
            </w:r>
          </w:p>
        </w:tc>
      </w:tr>
      <w:tr w:rsidR="00CA08D1" w:rsidRPr="00666901" w14:paraId="0D970119" w14:textId="77777777" w:rsidTr="00A308FD">
        <w:trPr>
          <w:trHeight w:val="480"/>
        </w:trPr>
        <w:tc>
          <w:tcPr>
            <w:tcW w:w="0" w:type="auto"/>
            <w:tcBorders>
              <w:top w:val="nil"/>
              <w:bottom w:val="nil"/>
            </w:tcBorders>
          </w:tcPr>
          <w:p w14:paraId="556058AE"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06E51D09" w14:textId="77777777" w:rsidR="00E844EF"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6C36F289" w14:textId="1E979154"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E844EF" w:rsidRPr="00666901">
              <w:rPr>
                <w:color w:val="000000" w:themeColor="text1"/>
                <w:sz w:val="20"/>
                <w:szCs w:val="20"/>
              </w:rPr>
              <w:t>; p-value</w:t>
            </w:r>
          </w:p>
        </w:tc>
        <w:tc>
          <w:tcPr>
            <w:tcW w:w="0" w:type="auto"/>
            <w:tcBorders>
              <w:top w:val="single" w:sz="4" w:space="0" w:color="auto"/>
              <w:bottom w:val="nil"/>
            </w:tcBorders>
          </w:tcPr>
          <w:p w14:paraId="13035E1E"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033E718E" w14:textId="37AEF9B1"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E844EF" w:rsidRPr="00666901">
              <w:rPr>
                <w:color w:val="000000" w:themeColor="text1"/>
                <w:sz w:val="20"/>
                <w:szCs w:val="20"/>
              </w:rPr>
              <w:t>; p-value</w:t>
            </w:r>
          </w:p>
        </w:tc>
      </w:tr>
      <w:tr w:rsidR="00CA08D1" w:rsidRPr="00666901" w14:paraId="5CE5F2BF" w14:textId="77777777" w:rsidTr="00A308FD">
        <w:trPr>
          <w:trHeight w:val="249"/>
        </w:trPr>
        <w:tc>
          <w:tcPr>
            <w:tcW w:w="0" w:type="auto"/>
            <w:tcBorders>
              <w:top w:val="nil"/>
              <w:bottom w:val="nil"/>
            </w:tcBorders>
          </w:tcPr>
          <w:p w14:paraId="7511CB8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46B9509C" w14:textId="42986BE6"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8 (.01; .35)</w:t>
            </w:r>
            <w:r w:rsidR="00E17550" w:rsidRPr="00666901">
              <w:rPr>
                <w:color w:val="000000" w:themeColor="text1"/>
                <w:sz w:val="20"/>
                <w:szCs w:val="20"/>
                <w:shd w:val="clear" w:color="auto" w:fill="FFFFFF"/>
              </w:rPr>
              <w:t>; .037</w:t>
            </w:r>
          </w:p>
        </w:tc>
        <w:tc>
          <w:tcPr>
            <w:tcW w:w="0" w:type="auto"/>
            <w:tcBorders>
              <w:top w:val="nil"/>
              <w:bottom w:val="nil"/>
            </w:tcBorders>
          </w:tcPr>
          <w:p w14:paraId="4E56396D" w14:textId="11A6961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7 (-.08; .21)</w:t>
            </w:r>
            <w:r w:rsidR="00E17550" w:rsidRPr="00666901">
              <w:rPr>
                <w:color w:val="000000" w:themeColor="text1"/>
                <w:sz w:val="20"/>
                <w:szCs w:val="20"/>
                <w:shd w:val="clear" w:color="auto" w:fill="FFFFFF"/>
              </w:rPr>
              <w:t>; .386</w:t>
            </w:r>
          </w:p>
        </w:tc>
      </w:tr>
      <w:tr w:rsidR="00CA08D1" w:rsidRPr="00666901" w14:paraId="2EED8D9D" w14:textId="77777777" w:rsidTr="00A308FD">
        <w:trPr>
          <w:trHeight w:val="249"/>
        </w:trPr>
        <w:tc>
          <w:tcPr>
            <w:tcW w:w="0" w:type="auto"/>
            <w:tcBorders>
              <w:top w:val="nil"/>
              <w:bottom w:val="nil"/>
            </w:tcBorders>
          </w:tcPr>
          <w:p w14:paraId="7C9E75A8"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661499ED" w14:textId="072796F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9 (.03; .14)</w:t>
            </w:r>
            <w:r w:rsidR="00E17550" w:rsidRPr="00666901">
              <w:rPr>
                <w:color w:val="000000" w:themeColor="text1"/>
                <w:sz w:val="20"/>
                <w:szCs w:val="20"/>
                <w:shd w:val="clear" w:color="auto" w:fill="FFFFFF"/>
              </w:rPr>
              <w:t>; .002</w:t>
            </w:r>
          </w:p>
        </w:tc>
        <w:tc>
          <w:tcPr>
            <w:tcW w:w="0" w:type="auto"/>
            <w:tcBorders>
              <w:top w:val="nil"/>
              <w:bottom w:val="nil"/>
            </w:tcBorders>
          </w:tcPr>
          <w:p w14:paraId="3F620884"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7B9D623E" w14:textId="77777777" w:rsidTr="00A308FD">
        <w:trPr>
          <w:trHeight w:val="85"/>
        </w:trPr>
        <w:tc>
          <w:tcPr>
            <w:tcW w:w="0" w:type="auto"/>
            <w:tcBorders>
              <w:top w:val="nil"/>
              <w:bottom w:val="nil"/>
            </w:tcBorders>
          </w:tcPr>
          <w:p w14:paraId="6A5E9BD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A8CB4AF" w14:textId="7CEAA67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54 (-3.47; -1.61)</w:t>
            </w:r>
            <w:r w:rsidR="00E17550" w:rsidRPr="00666901">
              <w:rPr>
                <w:color w:val="000000" w:themeColor="text1"/>
                <w:sz w:val="20"/>
                <w:szCs w:val="20"/>
                <w:shd w:val="clear" w:color="auto" w:fill="FFFFFF"/>
              </w:rPr>
              <w:t>; &lt;.001</w:t>
            </w:r>
          </w:p>
        </w:tc>
        <w:tc>
          <w:tcPr>
            <w:tcW w:w="0" w:type="auto"/>
            <w:tcBorders>
              <w:top w:val="nil"/>
              <w:bottom w:val="nil"/>
            </w:tcBorders>
          </w:tcPr>
          <w:p w14:paraId="12FC7EE9"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30CE6AD" w14:textId="77777777" w:rsidTr="00A308FD">
        <w:trPr>
          <w:trHeight w:val="249"/>
        </w:trPr>
        <w:tc>
          <w:tcPr>
            <w:tcW w:w="0" w:type="auto"/>
            <w:tcBorders>
              <w:top w:val="nil"/>
              <w:bottom w:val="nil"/>
            </w:tcBorders>
          </w:tcPr>
          <w:p w14:paraId="5FCEEE2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2093B506" w14:textId="2D1F248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7 (-1.46; -.69)</w:t>
            </w:r>
            <w:r w:rsidR="00E17550" w:rsidRPr="00666901">
              <w:rPr>
                <w:color w:val="000000" w:themeColor="text1"/>
                <w:sz w:val="20"/>
                <w:szCs w:val="20"/>
                <w:shd w:val="clear" w:color="auto" w:fill="FFFFFF"/>
              </w:rPr>
              <w:t>; &lt;.001</w:t>
            </w:r>
          </w:p>
        </w:tc>
        <w:tc>
          <w:tcPr>
            <w:tcW w:w="0" w:type="auto"/>
            <w:tcBorders>
              <w:top w:val="nil"/>
              <w:bottom w:val="nil"/>
            </w:tcBorders>
          </w:tcPr>
          <w:p w14:paraId="5D947301"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A1D54C8" w14:textId="77777777" w:rsidTr="00A308FD">
        <w:trPr>
          <w:trHeight w:val="518"/>
        </w:trPr>
        <w:tc>
          <w:tcPr>
            <w:tcW w:w="0" w:type="auto"/>
            <w:tcBorders>
              <w:top w:val="nil"/>
              <w:bottom w:val="nil"/>
            </w:tcBorders>
          </w:tcPr>
          <w:p w14:paraId="40FA313F"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594012C7"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Positive Aspects of Caregiving Over Time</w:t>
            </w:r>
          </w:p>
        </w:tc>
      </w:tr>
      <w:tr w:rsidR="00CA08D1" w:rsidRPr="00666901" w14:paraId="46A4EF37" w14:textId="77777777" w:rsidTr="00A308FD">
        <w:trPr>
          <w:trHeight w:val="460"/>
        </w:trPr>
        <w:tc>
          <w:tcPr>
            <w:tcW w:w="0" w:type="auto"/>
            <w:tcBorders>
              <w:top w:val="nil"/>
              <w:bottom w:val="nil"/>
            </w:tcBorders>
          </w:tcPr>
          <w:p w14:paraId="224A3322"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9F6E45D" w14:textId="77777777" w:rsidR="00E844EF"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139854DA" w14:textId="0FA3C5DD"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E844EF" w:rsidRPr="00666901">
              <w:rPr>
                <w:color w:val="000000" w:themeColor="text1"/>
                <w:sz w:val="20"/>
                <w:szCs w:val="20"/>
              </w:rPr>
              <w:t>; p-value</w:t>
            </w:r>
          </w:p>
        </w:tc>
        <w:tc>
          <w:tcPr>
            <w:tcW w:w="0" w:type="auto"/>
            <w:tcBorders>
              <w:top w:val="single" w:sz="4" w:space="0" w:color="auto"/>
              <w:bottom w:val="nil"/>
            </w:tcBorders>
          </w:tcPr>
          <w:p w14:paraId="55FBFD32"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3F2D4460" w14:textId="18EA6F5A"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E844EF" w:rsidRPr="00666901">
              <w:rPr>
                <w:color w:val="000000" w:themeColor="text1"/>
                <w:sz w:val="20"/>
                <w:szCs w:val="20"/>
              </w:rPr>
              <w:t>; p-value</w:t>
            </w:r>
          </w:p>
        </w:tc>
      </w:tr>
      <w:tr w:rsidR="00CA08D1" w:rsidRPr="00666901" w14:paraId="3FA5A1B8" w14:textId="77777777" w:rsidTr="00A308FD">
        <w:trPr>
          <w:trHeight w:val="249"/>
        </w:trPr>
        <w:tc>
          <w:tcPr>
            <w:tcW w:w="0" w:type="auto"/>
            <w:tcBorders>
              <w:top w:val="nil"/>
              <w:bottom w:val="nil"/>
            </w:tcBorders>
          </w:tcPr>
          <w:p w14:paraId="4079F0BD"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211561BF" w14:textId="2B05845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9 (-.42; .24)</w:t>
            </w:r>
            <w:r w:rsidR="006320CA" w:rsidRPr="00666901">
              <w:rPr>
                <w:color w:val="000000" w:themeColor="text1"/>
                <w:sz w:val="20"/>
                <w:szCs w:val="20"/>
                <w:shd w:val="clear" w:color="auto" w:fill="FFFFFF"/>
              </w:rPr>
              <w:t>; .584</w:t>
            </w:r>
          </w:p>
        </w:tc>
        <w:tc>
          <w:tcPr>
            <w:tcW w:w="0" w:type="auto"/>
            <w:tcBorders>
              <w:top w:val="nil"/>
              <w:bottom w:val="nil"/>
            </w:tcBorders>
          </w:tcPr>
          <w:p w14:paraId="4C53A31E" w14:textId="6AAEB63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5 (-.28; .37)</w:t>
            </w:r>
            <w:r w:rsidR="0058283C" w:rsidRPr="00666901">
              <w:rPr>
                <w:color w:val="000000" w:themeColor="text1"/>
                <w:sz w:val="20"/>
                <w:szCs w:val="20"/>
                <w:shd w:val="clear" w:color="auto" w:fill="FFFFFF"/>
              </w:rPr>
              <w:t>; .786</w:t>
            </w:r>
          </w:p>
        </w:tc>
      </w:tr>
      <w:tr w:rsidR="00CA08D1" w:rsidRPr="00666901" w14:paraId="783D9B8E" w14:textId="77777777" w:rsidTr="00A308FD">
        <w:trPr>
          <w:trHeight w:val="268"/>
        </w:trPr>
        <w:tc>
          <w:tcPr>
            <w:tcW w:w="0" w:type="auto"/>
            <w:tcBorders>
              <w:top w:val="nil"/>
              <w:bottom w:val="nil"/>
            </w:tcBorders>
          </w:tcPr>
          <w:p w14:paraId="5039F84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0" w:type="auto"/>
            <w:tcBorders>
              <w:top w:val="nil"/>
              <w:bottom w:val="nil"/>
            </w:tcBorders>
          </w:tcPr>
          <w:p w14:paraId="5AF73707" w14:textId="0639495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73 (-1.73; .26)</w:t>
            </w:r>
            <w:r w:rsidR="006320CA" w:rsidRPr="00666901">
              <w:rPr>
                <w:color w:val="000000" w:themeColor="text1"/>
                <w:sz w:val="20"/>
                <w:szCs w:val="20"/>
                <w:shd w:val="clear" w:color="auto" w:fill="FFFFFF"/>
              </w:rPr>
              <w:t>; .149</w:t>
            </w:r>
          </w:p>
        </w:tc>
        <w:tc>
          <w:tcPr>
            <w:tcW w:w="0" w:type="auto"/>
            <w:tcBorders>
              <w:top w:val="nil"/>
              <w:bottom w:val="nil"/>
            </w:tcBorders>
          </w:tcPr>
          <w:p w14:paraId="5906E2F4" w14:textId="596BFE5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8 (-1.21; .85)</w:t>
            </w:r>
            <w:r w:rsidR="0058283C" w:rsidRPr="00666901">
              <w:rPr>
                <w:color w:val="000000" w:themeColor="text1"/>
                <w:sz w:val="20"/>
                <w:szCs w:val="20"/>
                <w:shd w:val="clear" w:color="auto" w:fill="FFFFFF"/>
              </w:rPr>
              <w:t>; .735</w:t>
            </w:r>
          </w:p>
        </w:tc>
      </w:tr>
      <w:tr w:rsidR="00CA08D1" w:rsidRPr="00666901" w14:paraId="35CDC56B" w14:textId="77777777" w:rsidTr="00A308FD">
        <w:trPr>
          <w:trHeight w:val="249"/>
        </w:trPr>
        <w:tc>
          <w:tcPr>
            <w:tcW w:w="0" w:type="auto"/>
            <w:tcBorders>
              <w:top w:val="nil"/>
              <w:bottom w:val="nil"/>
            </w:tcBorders>
          </w:tcPr>
          <w:p w14:paraId="6E858C8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0" w:type="auto"/>
            <w:tcBorders>
              <w:top w:val="nil"/>
              <w:bottom w:val="nil"/>
            </w:tcBorders>
          </w:tcPr>
          <w:p w14:paraId="146CC6ED" w14:textId="4715DA1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9 (-.01; .40)</w:t>
            </w:r>
            <w:r w:rsidR="006320CA" w:rsidRPr="00666901">
              <w:rPr>
                <w:color w:val="000000" w:themeColor="text1"/>
                <w:sz w:val="20"/>
                <w:szCs w:val="20"/>
                <w:shd w:val="clear" w:color="auto" w:fill="FFFFFF"/>
              </w:rPr>
              <w:t>; .064</w:t>
            </w:r>
          </w:p>
        </w:tc>
        <w:tc>
          <w:tcPr>
            <w:tcW w:w="0" w:type="auto"/>
            <w:tcBorders>
              <w:top w:val="nil"/>
              <w:bottom w:val="nil"/>
            </w:tcBorders>
          </w:tcPr>
          <w:p w14:paraId="2C182846" w14:textId="049C63B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02 (-.22; .21)</w:t>
            </w:r>
            <w:r w:rsidR="0058283C" w:rsidRPr="00666901">
              <w:rPr>
                <w:color w:val="000000" w:themeColor="text1"/>
                <w:sz w:val="20"/>
                <w:szCs w:val="20"/>
                <w:shd w:val="clear" w:color="auto" w:fill="FFFFFF"/>
              </w:rPr>
              <w:t>; .979</w:t>
            </w:r>
          </w:p>
        </w:tc>
      </w:tr>
      <w:tr w:rsidR="00CA08D1" w:rsidRPr="00666901" w14:paraId="769A1AB9" w14:textId="77777777" w:rsidTr="00A308FD">
        <w:trPr>
          <w:trHeight w:val="249"/>
        </w:trPr>
        <w:tc>
          <w:tcPr>
            <w:tcW w:w="0" w:type="auto"/>
            <w:tcBorders>
              <w:top w:val="nil"/>
              <w:bottom w:val="nil"/>
            </w:tcBorders>
          </w:tcPr>
          <w:p w14:paraId="321B785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62E516C5" w14:textId="31088C4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8 (.03; .14)</w:t>
            </w:r>
            <w:r w:rsidR="002F7224" w:rsidRPr="00666901">
              <w:rPr>
                <w:color w:val="000000" w:themeColor="text1"/>
                <w:sz w:val="20"/>
                <w:szCs w:val="20"/>
                <w:shd w:val="clear" w:color="auto" w:fill="FFFFFF"/>
              </w:rPr>
              <w:t>; .002</w:t>
            </w:r>
          </w:p>
        </w:tc>
        <w:tc>
          <w:tcPr>
            <w:tcW w:w="0" w:type="auto"/>
            <w:tcBorders>
              <w:top w:val="nil"/>
              <w:bottom w:val="nil"/>
            </w:tcBorders>
          </w:tcPr>
          <w:p w14:paraId="09A769FF"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BF82076" w14:textId="77777777" w:rsidTr="00A308FD">
        <w:trPr>
          <w:trHeight w:val="249"/>
        </w:trPr>
        <w:tc>
          <w:tcPr>
            <w:tcW w:w="0" w:type="auto"/>
            <w:tcBorders>
              <w:top w:val="nil"/>
              <w:bottom w:val="nil"/>
            </w:tcBorders>
          </w:tcPr>
          <w:p w14:paraId="1100292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E37F0C5" w14:textId="329990D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58 (-3.52; -1.64)</w:t>
            </w:r>
            <w:r w:rsidR="002F7224" w:rsidRPr="00666901">
              <w:rPr>
                <w:color w:val="000000" w:themeColor="text1"/>
                <w:sz w:val="20"/>
                <w:szCs w:val="20"/>
                <w:shd w:val="clear" w:color="auto" w:fill="FFFFFF"/>
              </w:rPr>
              <w:t>; &lt;.001</w:t>
            </w:r>
          </w:p>
        </w:tc>
        <w:tc>
          <w:tcPr>
            <w:tcW w:w="0" w:type="auto"/>
            <w:tcBorders>
              <w:top w:val="nil"/>
              <w:bottom w:val="nil"/>
            </w:tcBorders>
          </w:tcPr>
          <w:p w14:paraId="531C9E77"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117A07C" w14:textId="77777777" w:rsidTr="00A308FD">
        <w:trPr>
          <w:trHeight w:val="81"/>
        </w:trPr>
        <w:tc>
          <w:tcPr>
            <w:tcW w:w="0" w:type="auto"/>
            <w:tcBorders>
              <w:top w:val="nil"/>
              <w:bottom w:val="single" w:sz="4" w:space="0" w:color="auto"/>
            </w:tcBorders>
          </w:tcPr>
          <w:p w14:paraId="4902118E"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single" w:sz="4" w:space="0" w:color="auto"/>
            </w:tcBorders>
          </w:tcPr>
          <w:p w14:paraId="6F684163" w14:textId="2137E8F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3 (-1.42; -.64)</w:t>
            </w:r>
            <w:r w:rsidR="002F7224" w:rsidRPr="00666901">
              <w:rPr>
                <w:color w:val="000000" w:themeColor="text1"/>
                <w:sz w:val="20"/>
                <w:szCs w:val="20"/>
                <w:shd w:val="clear" w:color="auto" w:fill="FFFFFF"/>
              </w:rPr>
              <w:t>; &lt;.001</w:t>
            </w:r>
          </w:p>
        </w:tc>
        <w:tc>
          <w:tcPr>
            <w:tcW w:w="0" w:type="auto"/>
            <w:tcBorders>
              <w:top w:val="nil"/>
              <w:bottom w:val="single" w:sz="4" w:space="0" w:color="auto"/>
            </w:tcBorders>
          </w:tcPr>
          <w:p w14:paraId="0DA153C7"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02746874"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46D7CE7B" w14:textId="77777777" w:rsidR="00955ADB" w:rsidRPr="00666901" w:rsidRDefault="00955ADB" w:rsidP="00955ADB">
      <w:pPr>
        <w:rPr>
          <w:color w:val="000000" w:themeColor="text1"/>
        </w:rPr>
      </w:pPr>
    </w:p>
    <w:tbl>
      <w:tblPr>
        <w:tblStyle w:val="Grigliatabella"/>
        <w:tblpPr w:leftFromText="180" w:rightFromText="180" w:vertAnchor="page" w:horzAnchor="margin" w:tblpXSpec="center" w:tblpY="2461"/>
        <w:tblW w:w="345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8"/>
        <w:gridCol w:w="3144"/>
        <w:gridCol w:w="2982"/>
      </w:tblGrid>
      <w:tr w:rsidR="00CA08D1" w:rsidRPr="00666901" w14:paraId="1B852DCB" w14:textId="77777777" w:rsidTr="00A308FD">
        <w:trPr>
          <w:trHeight w:val="886"/>
        </w:trPr>
        <w:tc>
          <w:tcPr>
            <w:tcW w:w="5000" w:type="pct"/>
            <w:gridSpan w:val="3"/>
            <w:tcBorders>
              <w:top w:val="nil"/>
              <w:bottom w:val="nil"/>
            </w:tcBorders>
          </w:tcPr>
          <w:p w14:paraId="60192DB1" w14:textId="3D78ED93"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C7211A" w:rsidRPr="00666901">
              <w:rPr>
                <w:b/>
                <w:bCs/>
                <w:color w:val="000000" w:themeColor="text1"/>
                <w:sz w:val="20"/>
                <w:szCs w:val="20"/>
              </w:rPr>
              <w:t>10</w:t>
            </w:r>
          </w:p>
          <w:p w14:paraId="40FACB33" w14:textId="77777777" w:rsidR="00955ADB" w:rsidRPr="00666901" w:rsidRDefault="00955ADB" w:rsidP="00A308FD">
            <w:pPr>
              <w:rPr>
                <w:b/>
                <w:bCs/>
                <w:color w:val="000000" w:themeColor="text1"/>
                <w:sz w:val="20"/>
                <w:szCs w:val="20"/>
              </w:rPr>
            </w:pPr>
          </w:p>
          <w:p w14:paraId="70522C94" w14:textId="77777777" w:rsidR="00955ADB" w:rsidRPr="00666901" w:rsidRDefault="00955ADB" w:rsidP="00A308FD">
            <w:pPr>
              <w:rPr>
                <w:b/>
                <w:bCs/>
                <w:color w:val="000000" w:themeColor="text1"/>
                <w:sz w:val="20"/>
                <w:szCs w:val="20"/>
              </w:rPr>
            </w:pPr>
            <w:r w:rsidRPr="00666901">
              <w:rPr>
                <w:i/>
                <w:iCs/>
                <w:color w:val="000000" w:themeColor="text1"/>
                <w:sz w:val="20"/>
                <w:szCs w:val="20"/>
                <w:shd w:val="clear" w:color="auto" w:fill="FFFFFF"/>
              </w:rPr>
              <w:t>Association of Felt Age and Depression Over Time, and Moderating Role of Hours of Caregiving per Day in Adult-Child Caregivers</w:t>
            </w:r>
          </w:p>
        </w:tc>
      </w:tr>
      <w:tr w:rsidR="00CA08D1" w:rsidRPr="00666901" w14:paraId="24B99B91" w14:textId="77777777" w:rsidTr="00A308FD">
        <w:trPr>
          <w:trHeight w:val="204"/>
        </w:trPr>
        <w:tc>
          <w:tcPr>
            <w:tcW w:w="1824" w:type="pct"/>
            <w:tcBorders>
              <w:top w:val="nil"/>
              <w:bottom w:val="nil"/>
            </w:tcBorders>
          </w:tcPr>
          <w:p w14:paraId="5F3A7A51" w14:textId="77777777" w:rsidR="00955ADB" w:rsidRPr="00666901" w:rsidRDefault="00955ADB" w:rsidP="00A308FD">
            <w:pPr>
              <w:rPr>
                <w:color w:val="000000" w:themeColor="text1"/>
                <w:sz w:val="20"/>
                <w:szCs w:val="20"/>
                <w:shd w:val="clear" w:color="auto" w:fill="FFFFFF"/>
              </w:rPr>
            </w:pPr>
          </w:p>
        </w:tc>
        <w:tc>
          <w:tcPr>
            <w:tcW w:w="3176" w:type="pct"/>
            <w:gridSpan w:val="2"/>
            <w:tcBorders>
              <w:top w:val="single" w:sz="4" w:space="0" w:color="auto"/>
              <w:bottom w:val="nil"/>
            </w:tcBorders>
          </w:tcPr>
          <w:p w14:paraId="617370C2" w14:textId="77777777" w:rsidR="00955ADB" w:rsidRPr="00666901" w:rsidRDefault="00955ADB" w:rsidP="00A308FD">
            <w:pPr>
              <w:jc w:val="center"/>
              <w:rPr>
                <w:b/>
                <w:bCs/>
                <w:color w:val="000000" w:themeColor="text1"/>
                <w:sz w:val="20"/>
                <w:szCs w:val="20"/>
              </w:rPr>
            </w:pPr>
            <w:r w:rsidRPr="00666901">
              <w:rPr>
                <w:b/>
                <w:bCs/>
                <w:color w:val="000000" w:themeColor="text1"/>
                <w:sz w:val="20"/>
                <w:szCs w:val="20"/>
              </w:rPr>
              <w:t>Depression Over Time</w:t>
            </w:r>
          </w:p>
        </w:tc>
      </w:tr>
      <w:tr w:rsidR="00CA08D1" w:rsidRPr="00666901" w14:paraId="1652F4D2" w14:textId="77777777" w:rsidTr="00451092">
        <w:trPr>
          <w:trHeight w:val="447"/>
        </w:trPr>
        <w:tc>
          <w:tcPr>
            <w:tcW w:w="1824" w:type="pct"/>
            <w:tcBorders>
              <w:top w:val="nil"/>
              <w:bottom w:val="nil"/>
            </w:tcBorders>
          </w:tcPr>
          <w:p w14:paraId="7F91E263" w14:textId="77777777" w:rsidR="00955ADB" w:rsidRPr="00666901" w:rsidRDefault="00955ADB" w:rsidP="00A308FD">
            <w:pPr>
              <w:rPr>
                <w:color w:val="000000" w:themeColor="text1"/>
                <w:sz w:val="20"/>
                <w:szCs w:val="20"/>
              </w:rPr>
            </w:pPr>
          </w:p>
        </w:tc>
        <w:tc>
          <w:tcPr>
            <w:tcW w:w="1630" w:type="pct"/>
            <w:tcBorders>
              <w:top w:val="nil"/>
              <w:bottom w:val="nil"/>
            </w:tcBorders>
          </w:tcPr>
          <w:p w14:paraId="2550C3FE" w14:textId="77777777" w:rsidR="00451092" w:rsidRPr="00666901" w:rsidRDefault="00955ADB" w:rsidP="00A308FD">
            <w:pPr>
              <w:jc w:val="center"/>
              <w:rPr>
                <w:color w:val="000000" w:themeColor="text1"/>
                <w:sz w:val="20"/>
                <w:szCs w:val="20"/>
              </w:rPr>
            </w:pPr>
            <w:r w:rsidRPr="00666901">
              <w:rPr>
                <w:color w:val="000000" w:themeColor="text1"/>
                <w:sz w:val="20"/>
                <w:szCs w:val="20"/>
              </w:rPr>
              <w:t xml:space="preserve">Mean intercept </w:t>
            </w:r>
          </w:p>
          <w:p w14:paraId="1AA6F291" w14:textId="267BA95D"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546" w:type="pct"/>
            <w:tcBorders>
              <w:top w:val="nil"/>
              <w:bottom w:val="nil"/>
            </w:tcBorders>
          </w:tcPr>
          <w:p w14:paraId="11B46F3C"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521BFA02" w14:textId="711D1033" w:rsidR="00955ADB" w:rsidRPr="00666901" w:rsidRDefault="00955ADB" w:rsidP="00A308FD">
            <w:pPr>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634983A0" w14:textId="77777777" w:rsidTr="00451092">
        <w:trPr>
          <w:trHeight w:val="216"/>
        </w:trPr>
        <w:tc>
          <w:tcPr>
            <w:tcW w:w="1824" w:type="pct"/>
            <w:tcBorders>
              <w:top w:val="nil"/>
              <w:bottom w:val="nil"/>
            </w:tcBorders>
          </w:tcPr>
          <w:p w14:paraId="0786EAD1" w14:textId="77777777" w:rsidR="00955ADB" w:rsidRPr="00666901" w:rsidRDefault="00955ADB" w:rsidP="00A308FD">
            <w:pPr>
              <w:rPr>
                <w:color w:val="000000" w:themeColor="text1"/>
                <w:sz w:val="20"/>
                <w:szCs w:val="20"/>
                <w:shd w:val="clear" w:color="auto" w:fill="FFFFFF"/>
              </w:rPr>
            </w:pPr>
          </w:p>
        </w:tc>
        <w:tc>
          <w:tcPr>
            <w:tcW w:w="1630" w:type="pct"/>
            <w:tcBorders>
              <w:top w:val="nil"/>
              <w:bottom w:val="nil"/>
            </w:tcBorders>
          </w:tcPr>
          <w:p w14:paraId="5DEB1530" w14:textId="3893E596"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9.03 (2.94; 15.13)</w:t>
            </w:r>
            <w:r w:rsidR="004E7B15" w:rsidRPr="00666901">
              <w:rPr>
                <w:color w:val="000000" w:themeColor="text1"/>
                <w:sz w:val="20"/>
                <w:szCs w:val="20"/>
                <w:shd w:val="clear" w:color="auto" w:fill="FFFFFF"/>
              </w:rPr>
              <w:t>; .004</w:t>
            </w:r>
          </w:p>
        </w:tc>
        <w:tc>
          <w:tcPr>
            <w:tcW w:w="1546" w:type="pct"/>
            <w:tcBorders>
              <w:top w:val="nil"/>
              <w:bottom w:val="nil"/>
            </w:tcBorders>
          </w:tcPr>
          <w:p w14:paraId="1E98B44C" w14:textId="507147CD"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95 (.22; 1.68)</w:t>
            </w:r>
            <w:r w:rsidR="004E7B15" w:rsidRPr="00666901">
              <w:rPr>
                <w:color w:val="000000" w:themeColor="text1"/>
                <w:sz w:val="20"/>
                <w:szCs w:val="20"/>
                <w:shd w:val="clear" w:color="auto" w:fill="FFFFFF"/>
              </w:rPr>
              <w:t>; .011</w:t>
            </w:r>
          </w:p>
        </w:tc>
      </w:tr>
      <w:tr w:rsidR="00CA08D1" w:rsidRPr="00666901" w14:paraId="31378DBA" w14:textId="77777777" w:rsidTr="00451092">
        <w:trPr>
          <w:trHeight w:val="216"/>
        </w:trPr>
        <w:tc>
          <w:tcPr>
            <w:tcW w:w="1824" w:type="pct"/>
            <w:tcBorders>
              <w:top w:val="nil"/>
              <w:bottom w:val="nil"/>
            </w:tcBorders>
          </w:tcPr>
          <w:p w14:paraId="164B7DEC"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1630" w:type="pct"/>
            <w:tcBorders>
              <w:top w:val="nil"/>
              <w:bottom w:val="nil"/>
            </w:tcBorders>
          </w:tcPr>
          <w:p w14:paraId="692A96AE" w14:textId="31F0DBC2"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1 (-.37; -.05)</w:t>
            </w:r>
            <w:r w:rsidR="00F13859" w:rsidRPr="00666901">
              <w:rPr>
                <w:color w:val="000000" w:themeColor="text1"/>
                <w:sz w:val="20"/>
                <w:szCs w:val="20"/>
                <w:shd w:val="clear" w:color="auto" w:fill="FFFFFF"/>
              </w:rPr>
              <w:t>; .012</w:t>
            </w:r>
          </w:p>
        </w:tc>
        <w:tc>
          <w:tcPr>
            <w:tcW w:w="1546" w:type="pct"/>
            <w:tcBorders>
              <w:top w:val="nil"/>
              <w:bottom w:val="nil"/>
            </w:tcBorders>
          </w:tcPr>
          <w:p w14:paraId="21E38A26" w14:textId="77777777" w:rsidR="00955ADB" w:rsidRPr="00666901" w:rsidRDefault="00955ADB" w:rsidP="00A308FD">
            <w:pPr>
              <w:jc w:val="center"/>
              <w:rPr>
                <w:color w:val="000000" w:themeColor="text1"/>
                <w:sz w:val="20"/>
                <w:szCs w:val="20"/>
                <w:shd w:val="clear" w:color="auto" w:fill="FFFFFF"/>
              </w:rPr>
            </w:pPr>
          </w:p>
        </w:tc>
      </w:tr>
      <w:tr w:rsidR="00CA08D1" w:rsidRPr="00666901" w14:paraId="2D201237" w14:textId="77777777" w:rsidTr="00451092">
        <w:trPr>
          <w:trHeight w:val="216"/>
        </w:trPr>
        <w:tc>
          <w:tcPr>
            <w:tcW w:w="1824" w:type="pct"/>
            <w:tcBorders>
              <w:top w:val="nil"/>
              <w:bottom w:val="nil"/>
            </w:tcBorders>
          </w:tcPr>
          <w:p w14:paraId="3B44DBB5"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1630" w:type="pct"/>
            <w:tcBorders>
              <w:top w:val="nil"/>
              <w:bottom w:val="nil"/>
            </w:tcBorders>
          </w:tcPr>
          <w:p w14:paraId="5BAD7F00" w14:textId="236D62AC"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21 (-1.25; 5.67)</w:t>
            </w:r>
            <w:r w:rsidR="00F13859" w:rsidRPr="00666901">
              <w:rPr>
                <w:color w:val="000000" w:themeColor="text1"/>
                <w:sz w:val="20"/>
                <w:szCs w:val="20"/>
                <w:shd w:val="clear" w:color="auto" w:fill="FFFFFF"/>
              </w:rPr>
              <w:t xml:space="preserve">; </w:t>
            </w:r>
            <w:r w:rsidR="00D428BD" w:rsidRPr="00666901">
              <w:rPr>
                <w:color w:val="000000" w:themeColor="text1"/>
                <w:sz w:val="20"/>
                <w:szCs w:val="20"/>
                <w:shd w:val="clear" w:color="auto" w:fill="FFFFFF"/>
              </w:rPr>
              <w:t>.210</w:t>
            </w:r>
          </w:p>
        </w:tc>
        <w:tc>
          <w:tcPr>
            <w:tcW w:w="1546" w:type="pct"/>
            <w:tcBorders>
              <w:top w:val="nil"/>
              <w:bottom w:val="nil"/>
            </w:tcBorders>
          </w:tcPr>
          <w:p w14:paraId="29EE1172" w14:textId="77777777" w:rsidR="00955ADB" w:rsidRPr="00666901" w:rsidRDefault="00955ADB" w:rsidP="00A308FD">
            <w:pPr>
              <w:jc w:val="center"/>
              <w:rPr>
                <w:color w:val="000000" w:themeColor="text1"/>
                <w:sz w:val="20"/>
                <w:szCs w:val="20"/>
                <w:shd w:val="clear" w:color="auto" w:fill="FFFFFF"/>
              </w:rPr>
            </w:pPr>
          </w:p>
        </w:tc>
      </w:tr>
      <w:tr w:rsidR="00CA08D1" w:rsidRPr="00666901" w14:paraId="2B58CB52" w14:textId="77777777" w:rsidTr="00451092">
        <w:trPr>
          <w:trHeight w:val="216"/>
        </w:trPr>
        <w:tc>
          <w:tcPr>
            <w:tcW w:w="1824" w:type="pct"/>
            <w:tcBorders>
              <w:top w:val="nil"/>
              <w:bottom w:val="nil"/>
            </w:tcBorders>
          </w:tcPr>
          <w:p w14:paraId="42678C9D"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630" w:type="pct"/>
            <w:tcBorders>
              <w:top w:val="nil"/>
              <w:bottom w:val="nil"/>
            </w:tcBorders>
          </w:tcPr>
          <w:p w14:paraId="198A4B90" w14:textId="6AC25A2F"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57 (-2.13; .99)</w:t>
            </w:r>
            <w:r w:rsidR="00D428BD" w:rsidRPr="00666901">
              <w:rPr>
                <w:color w:val="000000" w:themeColor="text1"/>
                <w:sz w:val="20"/>
                <w:szCs w:val="20"/>
                <w:shd w:val="clear" w:color="auto" w:fill="FFFFFF"/>
              </w:rPr>
              <w:t>; .472</w:t>
            </w:r>
          </w:p>
        </w:tc>
        <w:tc>
          <w:tcPr>
            <w:tcW w:w="1546" w:type="pct"/>
            <w:tcBorders>
              <w:top w:val="nil"/>
              <w:bottom w:val="nil"/>
            </w:tcBorders>
          </w:tcPr>
          <w:p w14:paraId="698195B2" w14:textId="77777777" w:rsidR="00955ADB" w:rsidRPr="00666901" w:rsidRDefault="00955ADB" w:rsidP="00A308FD">
            <w:pPr>
              <w:jc w:val="center"/>
              <w:rPr>
                <w:color w:val="000000" w:themeColor="text1"/>
                <w:sz w:val="20"/>
                <w:szCs w:val="20"/>
                <w:shd w:val="clear" w:color="auto" w:fill="FFFFFF"/>
              </w:rPr>
            </w:pPr>
          </w:p>
        </w:tc>
      </w:tr>
      <w:tr w:rsidR="00CA08D1" w:rsidRPr="00666901" w14:paraId="35960A0B" w14:textId="77777777" w:rsidTr="00A308FD">
        <w:trPr>
          <w:trHeight w:val="216"/>
        </w:trPr>
        <w:tc>
          <w:tcPr>
            <w:tcW w:w="1824" w:type="pct"/>
            <w:tcBorders>
              <w:top w:val="nil"/>
              <w:bottom w:val="nil"/>
            </w:tcBorders>
          </w:tcPr>
          <w:p w14:paraId="087CD3B9" w14:textId="77777777" w:rsidR="00955ADB" w:rsidRPr="00666901" w:rsidRDefault="00955ADB" w:rsidP="00A308FD">
            <w:pPr>
              <w:rPr>
                <w:color w:val="000000" w:themeColor="text1"/>
                <w:sz w:val="20"/>
                <w:szCs w:val="20"/>
                <w:shd w:val="clear" w:color="auto" w:fill="FFFFFF"/>
              </w:rPr>
            </w:pPr>
          </w:p>
        </w:tc>
        <w:tc>
          <w:tcPr>
            <w:tcW w:w="3176" w:type="pct"/>
            <w:gridSpan w:val="2"/>
            <w:tcBorders>
              <w:top w:val="nil"/>
              <w:bottom w:val="single" w:sz="4" w:space="0" w:color="auto"/>
            </w:tcBorders>
          </w:tcPr>
          <w:p w14:paraId="37D305E6" w14:textId="77777777" w:rsidR="00955ADB" w:rsidRPr="00666901" w:rsidRDefault="00955ADB" w:rsidP="00A308FD">
            <w:pPr>
              <w:jc w:val="center"/>
              <w:rPr>
                <w:color w:val="000000" w:themeColor="text1"/>
                <w:sz w:val="20"/>
                <w:szCs w:val="20"/>
              </w:rPr>
            </w:pPr>
            <w:r w:rsidRPr="00666901">
              <w:rPr>
                <w:b/>
                <w:bCs/>
                <w:color w:val="000000" w:themeColor="text1"/>
                <w:sz w:val="20"/>
                <w:szCs w:val="20"/>
                <w:shd w:val="clear" w:color="auto" w:fill="FFFFFF"/>
              </w:rPr>
              <w:t>Felt Age as Predictor of Depression Over Time</w:t>
            </w:r>
          </w:p>
        </w:tc>
      </w:tr>
      <w:tr w:rsidR="00CA08D1" w:rsidRPr="00666901" w14:paraId="566F07EA" w14:textId="77777777" w:rsidTr="00451092">
        <w:trPr>
          <w:trHeight w:val="447"/>
        </w:trPr>
        <w:tc>
          <w:tcPr>
            <w:tcW w:w="1824" w:type="pct"/>
            <w:tcBorders>
              <w:top w:val="nil"/>
              <w:bottom w:val="nil"/>
            </w:tcBorders>
          </w:tcPr>
          <w:p w14:paraId="580C1865" w14:textId="77777777" w:rsidR="00955ADB" w:rsidRPr="00666901" w:rsidRDefault="00955ADB" w:rsidP="00A308FD">
            <w:pPr>
              <w:rPr>
                <w:color w:val="000000" w:themeColor="text1"/>
                <w:sz w:val="20"/>
                <w:szCs w:val="20"/>
              </w:rPr>
            </w:pPr>
          </w:p>
        </w:tc>
        <w:tc>
          <w:tcPr>
            <w:tcW w:w="1630" w:type="pct"/>
            <w:tcBorders>
              <w:top w:val="single" w:sz="4" w:space="0" w:color="auto"/>
              <w:bottom w:val="nil"/>
            </w:tcBorders>
          </w:tcPr>
          <w:p w14:paraId="36DE58E4" w14:textId="77777777" w:rsidR="00451092" w:rsidRPr="00666901" w:rsidRDefault="00955ADB" w:rsidP="00A308FD">
            <w:pPr>
              <w:jc w:val="center"/>
              <w:rPr>
                <w:color w:val="000000" w:themeColor="text1"/>
                <w:sz w:val="20"/>
                <w:szCs w:val="20"/>
              </w:rPr>
            </w:pPr>
            <w:r w:rsidRPr="00666901">
              <w:rPr>
                <w:color w:val="000000" w:themeColor="text1"/>
                <w:sz w:val="20"/>
                <w:szCs w:val="20"/>
              </w:rPr>
              <w:t xml:space="preserve">Mean intercept </w:t>
            </w:r>
          </w:p>
          <w:p w14:paraId="6310B0B5" w14:textId="0B04F268"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546" w:type="pct"/>
            <w:tcBorders>
              <w:top w:val="single" w:sz="4" w:space="0" w:color="auto"/>
              <w:bottom w:val="nil"/>
            </w:tcBorders>
          </w:tcPr>
          <w:p w14:paraId="1257FDAD"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54AB9B3B" w14:textId="57D44683" w:rsidR="00955ADB" w:rsidRPr="00666901" w:rsidRDefault="00955ADB" w:rsidP="00A308FD">
            <w:pPr>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39E8615B" w14:textId="77777777" w:rsidTr="00451092">
        <w:trPr>
          <w:trHeight w:val="216"/>
        </w:trPr>
        <w:tc>
          <w:tcPr>
            <w:tcW w:w="1824" w:type="pct"/>
            <w:tcBorders>
              <w:top w:val="nil"/>
              <w:bottom w:val="nil"/>
            </w:tcBorders>
          </w:tcPr>
          <w:p w14:paraId="7C8F81E8"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1630" w:type="pct"/>
            <w:tcBorders>
              <w:top w:val="nil"/>
              <w:bottom w:val="nil"/>
            </w:tcBorders>
          </w:tcPr>
          <w:p w14:paraId="2877A2AF" w14:textId="6C830E03"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78 (-2.28; -1.27)</w:t>
            </w:r>
            <w:r w:rsidR="004E78BD" w:rsidRPr="00666901">
              <w:rPr>
                <w:color w:val="000000" w:themeColor="text1"/>
                <w:sz w:val="20"/>
                <w:szCs w:val="20"/>
                <w:shd w:val="clear" w:color="auto" w:fill="FFFFFF"/>
              </w:rPr>
              <w:t>; .316</w:t>
            </w:r>
          </w:p>
        </w:tc>
        <w:tc>
          <w:tcPr>
            <w:tcW w:w="1546" w:type="pct"/>
            <w:tcBorders>
              <w:top w:val="nil"/>
              <w:bottom w:val="nil"/>
            </w:tcBorders>
          </w:tcPr>
          <w:p w14:paraId="10A8E1BA" w14:textId="37868741"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3 (-.47; .40)</w:t>
            </w:r>
            <w:r w:rsidR="00191416" w:rsidRPr="00666901">
              <w:rPr>
                <w:color w:val="000000" w:themeColor="text1"/>
                <w:sz w:val="20"/>
                <w:szCs w:val="20"/>
                <w:shd w:val="clear" w:color="auto" w:fill="FFFFFF"/>
              </w:rPr>
              <w:t>; .876</w:t>
            </w:r>
          </w:p>
        </w:tc>
      </w:tr>
      <w:tr w:rsidR="00CA08D1" w:rsidRPr="00666901" w14:paraId="01D4D2BD" w14:textId="77777777" w:rsidTr="00451092">
        <w:trPr>
          <w:trHeight w:val="216"/>
        </w:trPr>
        <w:tc>
          <w:tcPr>
            <w:tcW w:w="1824" w:type="pct"/>
            <w:tcBorders>
              <w:top w:val="nil"/>
              <w:bottom w:val="nil"/>
            </w:tcBorders>
          </w:tcPr>
          <w:p w14:paraId="22EBB02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1630" w:type="pct"/>
            <w:tcBorders>
              <w:top w:val="nil"/>
              <w:bottom w:val="nil"/>
            </w:tcBorders>
          </w:tcPr>
          <w:p w14:paraId="46D1CF0A" w14:textId="4A804029"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8 (-.22; .07)</w:t>
            </w:r>
            <w:r w:rsidR="004E78BD" w:rsidRPr="00666901">
              <w:rPr>
                <w:color w:val="000000" w:themeColor="text1"/>
                <w:sz w:val="20"/>
                <w:szCs w:val="20"/>
                <w:shd w:val="clear" w:color="auto" w:fill="FFFFFF"/>
              </w:rPr>
              <w:t>; .290</w:t>
            </w:r>
          </w:p>
        </w:tc>
        <w:tc>
          <w:tcPr>
            <w:tcW w:w="1546" w:type="pct"/>
            <w:tcBorders>
              <w:top w:val="nil"/>
              <w:bottom w:val="nil"/>
            </w:tcBorders>
          </w:tcPr>
          <w:p w14:paraId="7A008AAC" w14:textId="77777777" w:rsidR="00955ADB" w:rsidRPr="00666901" w:rsidRDefault="00955ADB" w:rsidP="00A308FD">
            <w:pPr>
              <w:jc w:val="center"/>
              <w:rPr>
                <w:color w:val="000000" w:themeColor="text1"/>
                <w:sz w:val="20"/>
                <w:szCs w:val="20"/>
                <w:shd w:val="clear" w:color="auto" w:fill="FFFFFF"/>
              </w:rPr>
            </w:pPr>
          </w:p>
        </w:tc>
      </w:tr>
      <w:tr w:rsidR="00CA08D1" w:rsidRPr="00666901" w14:paraId="2AB9AFF9" w14:textId="77777777" w:rsidTr="00451092">
        <w:trPr>
          <w:trHeight w:val="216"/>
        </w:trPr>
        <w:tc>
          <w:tcPr>
            <w:tcW w:w="1824" w:type="pct"/>
            <w:tcBorders>
              <w:top w:val="nil"/>
              <w:bottom w:val="nil"/>
            </w:tcBorders>
          </w:tcPr>
          <w:p w14:paraId="5CA53FA6"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1630" w:type="pct"/>
            <w:tcBorders>
              <w:top w:val="nil"/>
              <w:bottom w:val="nil"/>
            </w:tcBorders>
          </w:tcPr>
          <w:p w14:paraId="4A87BCD7" w14:textId="243793B5"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83 (-1.18; 4.83)</w:t>
            </w:r>
            <w:r w:rsidR="004E78BD" w:rsidRPr="00666901">
              <w:rPr>
                <w:color w:val="000000" w:themeColor="text1"/>
                <w:sz w:val="20"/>
                <w:szCs w:val="20"/>
                <w:shd w:val="clear" w:color="auto" w:fill="FFFFFF"/>
              </w:rPr>
              <w:t>; .233</w:t>
            </w:r>
          </w:p>
        </w:tc>
        <w:tc>
          <w:tcPr>
            <w:tcW w:w="1546" w:type="pct"/>
            <w:tcBorders>
              <w:top w:val="nil"/>
              <w:bottom w:val="nil"/>
            </w:tcBorders>
          </w:tcPr>
          <w:p w14:paraId="54646669" w14:textId="77777777" w:rsidR="00955ADB" w:rsidRPr="00666901" w:rsidRDefault="00955ADB" w:rsidP="00A308FD">
            <w:pPr>
              <w:jc w:val="center"/>
              <w:rPr>
                <w:color w:val="000000" w:themeColor="text1"/>
                <w:sz w:val="20"/>
                <w:szCs w:val="20"/>
                <w:shd w:val="clear" w:color="auto" w:fill="FFFFFF"/>
              </w:rPr>
            </w:pPr>
          </w:p>
        </w:tc>
      </w:tr>
      <w:tr w:rsidR="00CA08D1" w:rsidRPr="00666901" w14:paraId="74E42E78" w14:textId="77777777" w:rsidTr="00451092">
        <w:trPr>
          <w:trHeight w:val="216"/>
        </w:trPr>
        <w:tc>
          <w:tcPr>
            <w:tcW w:w="1824" w:type="pct"/>
            <w:tcBorders>
              <w:top w:val="nil"/>
              <w:bottom w:val="nil"/>
            </w:tcBorders>
          </w:tcPr>
          <w:p w14:paraId="30A0B787"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630" w:type="pct"/>
            <w:tcBorders>
              <w:top w:val="nil"/>
              <w:bottom w:val="nil"/>
            </w:tcBorders>
          </w:tcPr>
          <w:p w14:paraId="20AD883E" w14:textId="52A39944"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5 (-1.21; 1.51)</w:t>
            </w:r>
            <w:r w:rsidR="004E78BD" w:rsidRPr="00666901">
              <w:rPr>
                <w:color w:val="000000" w:themeColor="text1"/>
                <w:sz w:val="20"/>
                <w:szCs w:val="20"/>
                <w:shd w:val="clear" w:color="auto" w:fill="FFFFFF"/>
              </w:rPr>
              <w:t>; .829</w:t>
            </w:r>
          </w:p>
        </w:tc>
        <w:tc>
          <w:tcPr>
            <w:tcW w:w="1546" w:type="pct"/>
            <w:tcBorders>
              <w:top w:val="nil"/>
              <w:bottom w:val="nil"/>
            </w:tcBorders>
          </w:tcPr>
          <w:p w14:paraId="3C506FF7" w14:textId="77777777" w:rsidR="00955ADB" w:rsidRPr="00666901" w:rsidRDefault="00955ADB" w:rsidP="00A308FD">
            <w:pPr>
              <w:jc w:val="center"/>
              <w:rPr>
                <w:color w:val="000000" w:themeColor="text1"/>
                <w:sz w:val="20"/>
                <w:szCs w:val="20"/>
                <w:shd w:val="clear" w:color="auto" w:fill="FFFFFF"/>
              </w:rPr>
            </w:pPr>
          </w:p>
        </w:tc>
      </w:tr>
      <w:tr w:rsidR="00CA08D1" w:rsidRPr="00666901" w14:paraId="68973897" w14:textId="77777777" w:rsidTr="00A308FD">
        <w:trPr>
          <w:trHeight w:val="434"/>
        </w:trPr>
        <w:tc>
          <w:tcPr>
            <w:tcW w:w="1824" w:type="pct"/>
            <w:tcBorders>
              <w:top w:val="nil"/>
              <w:bottom w:val="nil"/>
            </w:tcBorders>
          </w:tcPr>
          <w:p w14:paraId="70D7A654" w14:textId="77777777" w:rsidR="00955ADB" w:rsidRPr="00666901" w:rsidRDefault="00955ADB" w:rsidP="00A308FD">
            <w:pPr>
              <w:rPr>
                <w:color w:val="000000" w:themeColor="text1"/>
                <w:sz w:val="20"/>
                <w:szCs w:val="20"/>
                <w:shd w:val="clear" w:color="auto" w:fill="FFFFFF"/>
              </w:rPr>
            </w:pPr>
          </w:p>
        </w:tc>
        <w:tc>
          <w:tcPr>
            <w:tcW w:w="3176" w:type="pct"/>
            <w:gridSpan w:val="2"/>
            <w:tcBorders>
              <w:top w:val="nil"/>
              <w:bottom w:val="single" w:sz="4" w:space="0" w:color="auto"/>
            </w:tcBorders>
          </w:tcPr>
          <w:p w14:paraId="1C14E4B8" w14:textId="77777777" w:rsidR="00955ADB" w:rsidRPr="00666901" w:rsidRDefault="00955ADB" w:rsidP="00A308FD">
            <w:pPr>
              <w:jc w:val="center"/>
              <w:rPr>
                <w:b/>
                <w:bCs/>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Depression Over Time</w:t>
            </w:r>
          </w:p>
        </w:tc>
      </w:tr>
      <w:tr w:rsidR="00CA08D1" w:rsidRPr="00666901" w14:paraId="1FB12120" w14:textId="77777777" w:rsidTr="00451092">
        <w:trPr>
          <w:trHeight w:val="434"/>
        </w:trPr>
        <w:tc>
          <w:tcPr>
            <w:tcW w:w="1824" w:type="pct"/>
            <w:tcBorders>
              <w:top w:val="nil"/>
              <w:bottom w:val="nil"/>
            </w:tcBorders>
          </w:tcPr>
          <w:p w14:paraId="0C62D937" w14:textId="77777777" w:rsidR="00955ADB" w:rsidRPr="00666901" w:rsidRDefault="00955ADB" w:rsidP="00A308FD">
            <w:pPr>
              <w:rPr>
                <w:color w:val="000000" w:themeColor="text1"/>
                <w:sz w:val="20"/>
                <w:szCs w:val="20"/>
              </w:rPr>
            </w:pPr>
          </w:p>
        </w:tc>
        <w:tc>
          <w:tcPr>
            <w:tcW w:w="1630" w:type="pct"/>
            <w:tcBorders>
              <w:top w:val="single" w:sz="4" w:space="0" w:color="auto"/>
              <w:bottom w:val="nil"/>
            </w:tcBorders>
          </w:tcPr>
          <w:p w14:paraId="7AF3630C" w14:textId="77777777" w:rsidR="00451092" w:rsidRPr="00666901" w:rsidRDefault="00955ADB" w:rsidP="00A308FD">
            <w:pPr>
              <w:jc w:val="center"/>
              <w:rPr>
                <w:color w:val="000000" w:themeColor="text1"/>
                <w:sz w:val="20"/>
                <w:szCs w:val="20"/>
              </w:rPr>
            </w:pPr>
            <w:r w:rsidRPr="00666901">
              <w:rPr>
                <w:color w:val="000000" w:themeColor="text1"/>
                <w:sz w:val="20"/>
                <w:szCs w:val="20"/>
              </w:rPr>
              <w:t xml:space="preserve">Mean intercept </w:t>
            </w:r>
          </w:p>
          <w:p w14:paraId="4733DD16" w14:textId="662BB1F4" w:rsidR="00955ADB" w:rsidRPr="00666901" w:rsidRDefault="00955ADB" w:rsidP="00A308FD">
            <w:pPr>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546" w:type="pct"/>
            <w:tcBorders>
              <w:top w:val="single" w:sz="4" w:space="0" w:color="auto"/>
              <w:bottom w:val="nil"/>
            </w:tcBorders>
          </w:tcPr>
          <w:p w14:paraId="2BB5611F"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685BAAB7" w14:textId="3556BB60" w:rsidR="00955ADB" w:rsidRPr="00666901" w:rsidRDefault="00955ADB" w:rsidP="00A308FD">
            <w:pPr>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2F6B8EC8" w14:textId="77777777" w:rsidTr="00451092">
        <w:trPr>
          <w:trHeight w:val="75"/>
        </w:trPr>
        <w:tc>
          <w:tcPr>
            <w:tcW w:w="1824" w:type="pct"/>
            <w:tcBorders>
              <w:top w:val="nil"/>
              <w:bottom w:val="nil"/>
            </w:tcBorders>
          </w:tcPr>
          <w:p w14:paraId="695078A7"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1630" w:type="pct"/>
            <w:tcBorders>
              <w:top w:val="nil"/>
              <w:bottom w:val="nil"/>
            </w:tcBorders>
          </w:tcPr>
          <w:p w14:paraId="4F318911" w14:textId="3688E3CA"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45 (-2.34; -.55)</w:t>
            </w:r>
            <w:r w:rsidR="00D9777B" w:rsidRPr="00666901">
              <w:rPr>
                <w:color w:val="000000" w:themeColor="text1"/>
                <w:sz w:val="20"/>
                <w:szCs w:val="20"/>
                <w:shd w:val="clear" w:color="auto" w:fill="FFFFFF"/>
              </w:rPr>
              <w:t xml:space="preserve">; </w:t>
            </w:r>
            <w:r w:rsidR="00AD73AA" w:rsidRPr="00666901">
              <w:rPr>
                <w:color w:val="000000" w:themeColor="text1"/>
                <w:sz w:val="20"/>
                <w:szCs w:val="20"/>
                <w:shd w:val="clear" w:color="auto" w:fill="FFFFFF"/>
              </w:rPr>
              <w:t>.002</w:t>
            </w:r>
          </w:p>
        </w:tc>
        <w:tc>
          <w:tcPr>
            <w:tcW w:w="1546" w:type="pct"/>
            <w:tcBorders>
              <w:top w:val="nil"/>
              <w:bottom w:val="nil"/>
            </w:tcBorders>
          </w:tcPr>
          <w:p w14:paraId="3A642851" w14:textId="5DB74B48"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5 (-.80; 1.11)</w:t>
            </w:r>
            <w:r w:rsidR="00D9777B" w:rsidRPr="00666901">
              <w:rPr>
                <w:color w:val="000000" w:themeColor="text1"/>
                <w:sz w:val="20"/>
                <w:szCs w:val="20"/>
                <w:shd w:val="clear" w:color="auto" w:fill="FFFFFF"/>
              </w:rPr>
              <w:t>; .</w:t>
            </w:r>
            <w:r w:rsidR="00B504D3" w:rsidRPr="00666901">
              <w:rPr>
                <w:color w:val="000000" w:themeColor="text1"/>
                <w:sz w:val="20"/>
                <w:szCs w:val="20"/>
                <w:shd w:val="clear" w:color="auto" w:fill="FFFFFF"/>
              </w:rPr>
              <w:t>757</w:t>
            </w:r>
          </w:p>
        </w:tc>
      </w:tr>
      <w:tr w:rsidR="00CA08D1" w:rsidRPr="00666901" w14:paraId="0E054F14" w14:textId="77777777" w:rsidTr="00451092">
        <w:trPr>
          <w:trHeight w:val="229"/>
        </w:trPr>
        <w:tc>
          <w:tcPr>
            <w:tcW w:w="1824" w:type="pct"/>
            <w:tcBorders>
              <w:top w:val="nil"/>
              <w:bottom w:val="nil"/>
            </w:tcBorders>
          </w:tcPr>
          <w:p w14:paraId="4C5162F3"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1630" w:type="pct"/>
            <w:tcBorders>
              <w:top w:val="nil"/>
              <w:bottom w:val="nil"/>
            </w:tcBorders>
          </w:tcPr>
          <w:p w14:paraId="694DEB60" w14:textId="535038A7"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58 (-.95; 6.11)</w:t>
            </w:r>
            <w:r w:rsidR="00B504D3" w:rsidRPr="00666901">
              <w:rPr>
                <w:color w:val="000000" w:themeColor="text1"/>
                <w:sz w:val="20"/>
                <w:szCs w:val="20"/>
                <w:shd w:val="clear" w:color="auto" w:fill="FFFFFF"/>
              </w:rPr>
              <w:t>; .153</w:t>
            </w:r>
          </w:p>
        </w:tc>
        <w:tc>
          <w:tcPr>
            <w:tcW w:w="1546" w:type="pct"/>
            <w:tcBorders>
              <w:top w:val="nil"/>
              <w:bottom w:val="nil"/>
            </w:tcBorders>
          </w:tcPr>
          <w:p w14:paraId="6D4BBFAD" w14:textId="7E16DFC3"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2.40 (-1.82; 6.61)</w:t>
            </w:r>
            <w:r w:rsidR="00B504D3" w:rsidRPr="00666901">
              <w:rPr>
                <w:color w:val="000000" w:themeColor="text1"/>
                <w:sz w:val="20"/>
                <w:szCs w:val="20"/>
                <w:shd w:val="clear" w:color="auto" w:fill="FFFFFF"/>
              </w:rPr>
              <w:t>; .265</w:t>
            </w:r>
          </w:p>
        </w:tc>
      </w:tr>
      <w:tr w:rsidR="00CA08D1" w:rsidRPr="00666901" w14:paraId="267354AA" w14:textId="77777777" w:rsidTr="00451092">
        <w:trPr>
          <w:trHeight w:val="216"/>
        </w:trPr>
        <w:tc>
          <w:tcPr>
            <w:tcW w:w="1824" w:type="pct"/>
            <w:tcBorders>
              <w:top w:val="nil"/>
              <w:bottom w:val="nil"/>
            </w:tcBorders>
          </w:tcPr>
          <w:p w14:paraId="7CB7763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1630" w:type="pct"/>
            <w:tcBorders>
              <w:top w:val="nil"/>
              <w:bottom w:val="nil"/>
            </w:tcBorders>
          </w:tcPr>
          <w:p w14:paraId="253F5F3F" w14:textId="39626782"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44 (-1.17; .30)</w:t>
            </w:r>
            <w:r w:rsidR="003D5410" w:rsidRPr="00666901">
              <w:rPr>
                <w:color w:val="000000" w:themeColor="text1"/>
                <w:sz w:val="20"/>
                <w:szCs w:val="20"/>
                <w:shd w:val="clear" w:color="auto" w:fill="FFFFFF"/>
              </w:rPr>
              <w:t>; .243</w:t>
            </w:r>
          </w:p>
        </w:tc>
        <w:tc>
          <w:tcPr>
            <w:tcW w:w="1546" w:type="pct"/>
            <w:tcBorders>
              <w:top w:val="nil"/>
              <w:bottom w:val="nil"/>
            </w:tcBorders>
          </w:tcPr>
          <w:p w14:paraId="0B35B527" w14:textId="5F672429"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38 (-1.27; .52)</w:t>
            </w:r>
            <w:r w:rsidR="007F6057" w:rsidRPr="00666901">
              <w:rPr>
                <w:color w:val="000000" w:themeColor="text1"/>
                <w:sz w:val="20"/>
                <w:szCs w:val="20"/>
                <w:shd w:val="clear" w:color="auto" w:fill="FFFFFF"/>
              </w:rPr>
              <w:t>; .406</w:t>
            </w:r>
          </w:p>
        </w:tc>
      </w:tr>
      <w:tr w:rsidR="00CA08D1" w:rsidRPr="00666901" w14:paraId="0CA648E4" w14:textId="77777777" w:rsidTr="00451092">
        <w:trPr>
          <w:trHeight w:val="216"/>
        </w:trPr>
        <w:tc>
          <w:tcPr>
            <w:tcW w:w="1824" w:type="pct"/>
            <w:tcBorders>
              <w:top w:val="nil"/>
              <w:bottom w:val="nil"/>
            </w:tcBorders>
          </w:tcPr>
          <w:p w14:paraId="3183B9C7"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Age</w:t>
            </w:r>
          </w:p>
        </w:tc>
        <w:tc>
          <w:tcPr>
            <w:tcW w:w="1630" w:type="pct"/>
            <w:tcBorders>
              <w:top w:val="nil"/>
              <w:bottom w:val="nil"/>
            </w:tcBorders>
          </w:tcPr>
          <w:p w14:paraId="257ACDBA" w14:textId="7F89DC91"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2 (-.28; .02)</w:t>
            </w:r>
            <w:r w:rsidR="006F4F67" w:rsidRPr="00666901">
              <w:rPr>
                <w:color w:val="000000" w:themeColor="text1"/>
                <w:sz w:val="20"/>
                <w:szCs w:val="20"/>
                <w:shd w:val="clear" w:color="auto" w:fill="FFFFFF"/>
              </w:rPr>
              <w:t>; .090</w:t>
            </w:r>
          </w:p>
        </w:tc>
        <w:tc>
          <w:tcPr>
            <w:tcW w:w="1546" w:type="pct"/>
            <w:tcBorders>
              <w:top w:val="nil"/>
              <w:bottom w:val="nil"/>
            </w:tcBorders>
          </w:tcPr>
          <w:p w14:paraId="73332884" w14:textId="77777777" w:rsidR="00955ADB" w:rsidRPr="00666901" w:rsidRDefault="00955ADB" w:rsidP="00A308FD">
            <w:pPr>
              <w:jc w:val="center"/>
              <w:rPr>
                <w:color w:val="000000" w:themeColor="text1"/>
                <w:sz w:val="20"/>
                <w:szCs w:val="20"/>
                <w:shd w:val="clear" w:color="auto" w:fill="FFFFFF"/>
              </w:rPr>
            </w:pPr>
          </w:p>
        </w:tc>
      </w:tr>
      <w:tr w:rsidR="00CA08D1" w:rsidRPr="00666901" w14:paraId="3B02DCF8" w14:textId="77777777" w:rsidTr="00451092">
        <w:trPr>
          <w:trHeight w:val="216"/>
        </w:trPr>
        <w:tc>
          <w:tcPr>
            <w:tcW w:w="1824" w:type="pct"/>
            <w:tcBorders>
              <w:top w:val="nil"/>
              <w:bottom w:val="nil"/>
            </w:tcBorders>
          </w:tcPr>
          <w:p w14:paraId="62470CE5"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Sex</w:t>
            </w:r>
          </w:p>
        </w:tc>
        <w:tc>
          <w:tcPr>
            <w:tcW w:w="1630" w:type="pct"/>
            <w:tcBorders>
              <w:top w:val="nil"/>
              <w:bottom w:val="nil"/>
            </w:tcBorders>
          </w:tcPr>
          <w:p w14:paraId="5AC6A4A0" w14:textId="5757FFF8"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1.49 (-1.63; 4.61)</w:t>
            </w:r>
            <w:r w:rsidR="0099351F" w:rsidRPr="00666901">
              <w:rPr>
                <w:color w:val="000000" w:themeColor="text1"/>
                <w:sz w:val="20"/>
                <w:szCs w:val="20"/>
                <w:shd w:val="clear" w:color="auto" w:fill="FFFFFF"/>
              </w:rPr>
              <w:t>; .348</w:t>
            </w:r>
          </w:p>
        </w:tc>
        <w:tc>
          <w:tcPr>
            <w:tcW w:w="1546" w:type="pct"/>
            <w:tcBorders>
              <w:top w:val="nil"/>
              <w:bottom w:val="nil"/>
            </w:tcBorders>
          </w:tcPr>
          <w:p w14:paraId="11A67C7F" w14:textId="77777777" w:rsidR="00955ADB" w:rsidRPr="00666901" w:rsidRDefault="00955ADB" w:rsidP="00A308FD">
            <w:pPr>
              <w:jc w:val="center"/>
              <w:rPr>
                <w:color w:val="000000" w:themeColor="text1"/>
                <w:sz w:val="20"/>
                <w:szCs w:val="20"/>
                <w:shd w:val="clear" w:color="auto" w:fill="FFFFFF"/>
              </w:rPr>
            </w:pPr>
          </w:p>
        </w:tc>
      </w:tr>
      <w:tr w:rsidR="00CA08D1" w:rsidRPr="00666901" w14:paraId="471EF4DB" w14:textId="77777777" w:rsidTr="00451092">
        <w:trPr>
          <w:trHeight w:val="84"/>
        </w:trPr>
        <w:tc>
          <w:tcPr>
            <w:tcW w:w="1824" w:type="pct"/>
            <w:tcBorders>
              <w:top w:val="nil"/>
              <w:bottom w:val="single" w:sz="4" w:space="0" w:color="auto"/>
            </w:tcBorders>
          </w:tcPr>
          <w:p w14:paraId="77E3DED9" w14:textId="77777777" w:rsidR="00955ADB" w:rsidRPr="00666901" w:rsidRDefault="00955ADB" w:rsidP="00A308FD">
            <w:pPr>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630" w:type="pct"/>
            <w:tcBorders>
              <w:top w:val="nil"/>
              <w:bottom w:val="single" w:sz="4" w:space="0" w:color="auto"/>
            </w:tcBorders>
          </w:tcPr>
          <w:p w14:paraId="7BE912FB" w14:textId="3927E552" w:rsidR="00955ADB" w:rsidRPr="00666901" w:rsidRDefault="00955ADB" w:rsidP="00A308FD">
            <w:pPr>
              <w:jc w:val="center"/>
              <w:rPr>
                <w:color w:val="000000" w:themeColor="text1"/>
                <w:sz w:val="20"/>
                <w:szCs w:val="20"/>
                <w:shd w:val="clear" w:color="auto" w:fill="FFFFFF"/>
              </w:rPr>
            </w:pPr>
            <w:r w:rsidRPr="00666901">
              <w:rPr>
                <w:color w:val="000000" w:themeColor="text1"/>
                <w:sz w:val="20"/>
                <w:szCs w:val="20"/>
                <w:shd w:val="clear" w:color="auto" w:fill="FFFFFF"/>
              </w:rPr>
              <w:t>-.07 (-1.48; 1.34)</w:t>
            </w:r>
            <w:r w:rsidR="004A4711" w:rsidRPr="00666901">
              <w:rPr>
                <w:color w:val="000000" w:themeColor="text1"/>
                <w:sz w:val="20"/>
                <w:szCs w:val="20"/>
                <w:shd w:val="clear" w:color="auto" w:fill="FFFFFF"/>
              </w:rPr>
              <w:t>; .923</w:t>
            </w:r>
          </w:p>
        </w:tc>
        <w:tc>
          <w:tcPr>
            <w:tcW w:w="1546" w:type="pct"/>
            <w:tcBorders>
              <w:top w:val="nil"/>
              <w:bottom w:val="single" w:sz="4" w:space="0" w:color="auto"/>
            </w:tcBorders>
          </w:tcPr>
          <w:p w14:paraId="378A139B" w14:textId="77777777" w:rsidR="00955ADB" w:rsidRPr="00666901" w:rsidRDefault="00955ADB" w:rsidP="00A308FD">
            <w:pPr>
              <w:jc w:val="center"/>
              <w:rPr>
                <w:color w:val="000000" w:themeColor="text1"/>
                <w:sz w:val="20"/>
                <w:szCs w:val="20"/>
                <w:shd w:val="clear" w:color="auto" w:fill="FFFFFF"/>
              </w:rPr>
            </w:pPr>
          </w:p>
        </w:tc>
      </w:tr>
    </w:tbl>
    <w:p w14:paraId="09A43D58"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7CD20CE4" w14:textId="77777777" w:rsidR="00955ADB" w:rsidRPr="00666901" w:rsidRDefault="00955ADB" w:rsidP="00955ADB">
      <w:pPr>
        <w:rPr>
          <w:color w:val="000000" w:themeColor="text1"/>
        </w:rPr>
      </w:pPr>
    </w:p>
    <w:p w14:paraId="21458250" w14:textId="77777777" w:rsidR="00955ADB" w:rsidRPr="00666901" w:rsidRDefault="00955ADB" w:rsidP="00955ADB">
      <w:pPr>
        <w:rPr>
          <w:color w:val="000000" w:themeColor="text1"/>
        </w:rPr>
      </w:pPr>
    </w:p>
    <w:tbl>
      <w:tblPr>
        <w:tblStyle w:val="Grigliatabella"/>
        <w:tblpPr w:leftFromText="180" w:rightFromText="180" w:vertAnchor="page" w:horzAnchor="margin" w:tblpXSpec="center" w:tblpY="2261"/>
        <w:tblW w:w="10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9"/>
        <w:gridCol w:w="3809"/>
        <w:gridCol w:w="3809"/>
      </w:tblGrid>
      <w:tr w:rsidR="00CA08D1" w:rsidRPr="00666901" w14:paraId="46D6DAFC" w14:textId="77777777" w:rsidTr="00A308FD">
        <w:trPr>
          <w:trHeight w:val="645"/>
        </w:trPr>
        <w:tc>
          <w:tcPr>
            <w:tcW w:w="0" w:type="auto"/>
            <w:gridSpan w:val="3"/>
            <w:tcBorders>
              <w:top w:val="nil"/>
              <w:bottom w:val="nil"/>
            </w:tcBorders>
          </w:tcPr>
          <w:p w14:paraId="02A4F7BB" w14:textId="32147759" w:rsidR="00955ADB" w:rsidRPr="00666901" w:rsidRDefault="00955ADB" w:rsidP="00A308FD">
            <w:pPr>
              <w:rPr>
                <w:b/>
                <w:bCs/>
                <w:color w:val="000000" w:themeColor="text1"/>
                <w:sz w:val="20"/>
                <w:szCs w:val="20"/>
              </w:rPr>
            </w:pPr>
            <w:r w:rsidRPr="00666901">
              <w:rPr>
                <w:b/>
                <w:bCs/>
                <w:color w:val="000000" w:themeColor="text1"/>
                <w:sz w:val="20"/>
                <w:szCs w:val="20"/>
              </w:rPr>
              <w:t xml:space="preserve">Supplementary Table </w:t>
            </w:r>
            <w:r w:rsidR="00C7211A" w:rsidRPr="00666901">
              <w:rPr>
                <w:b/>
                <w:bCs/>
                <w:color w:val="000000" w:themeColor="text1"/>
                <w:sz w:val="20"/>
                <w:szCs w:val="20"/>
              </w:rPr>
              <w:t>11</w:t>
            </w:r>
          </w:p>
          <w:p w14:paraId="0DC06B0C" w14:textId="77777777" w:rsidR="00955ADB" w:rsidRPr="00666901" w:rsidRDefault="00955ADB" w:rsidP="00A308FD">
            <w:pPr>
              <w:rPr>
                <w:b/>
                <w:bCs/>
                <w:color w:val="000000" w:themeColor="text1"/>
                <w:sz w:val="20"/>
                <w:szCs w:val="20"/>
              </w:rPr>
            </w:pPr>
          </w:p>
          <w:p w14:paraId="29D761FC" w14:textId="77777777" w:rsidR="00955ADB" w:rsidRPr="00666901" w:rsidRDefault="00955ADB" w:rsidP="00A308FD">
            <w:pPr>
              <w:spacing w:line="276" w:lineRule="auto"/>
              <w:rPr>
                <w:b/>
                <w:bCs/>
                <w:color w:val="000000" w:themeColor="text1"/>
                <w:sz w:val="20"/>
                <w:szCs w:val="20"/>
                <w:shd w:val="clear" w:color="auto" w:fill="FFFFFF"/>
              </w:rPr>
            </w:pPr>
            <w:r w:rsidRPr="00666901">
              <w:rPr>
                <w:i/>
                <w:iCs/>
                <w:color w:val="000000" w:themeColor="text1"/>
                <w:sz w:val="20"/>
                <w:szCs w:val="20"/>
                <w:shd w:val="clear" w:color="auto" w:fill="FFFFFF"/>
              </w:rPr>
              <w:t>Association of Felt Age and Number of Health Conditions Over Time, and Moderating Role of Hours of Caregiving per Day in Adult-Child Caregivers</w:t>
            </w:r>
          </w:p>
        </w:tc>
      </w:tr>
      <w:tr w:rsidR="00CA08D1" w:rsidRPr="00666901" w14:paraId="50F85928" w14:textId="77777777" w:rsidTr="00A308FD">
        <w:trPr>
          <w:trHeight w:val="176"/>
        </w:trPr>
        <w:tc>
          <w:tcPr>
            <w:tcW w:w="0" w:type="auto"/>
            <w:tcBorders>
              <w:top w:val="single" w:sz="4" w:space="0" w:color="auto"/>
              <w:bottom w:val="nil"/>
            </w:tcBorders>
          </w:tcPr>
          <w:p w14:paraId="3B9BD89A"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single" w:sz="4" w:space="0" w:color="auto"/>
              <w:bottom w:val="nil"/>
            </w:tcBorders>
          </w:tcPr>
          <w:p w14:paraId="64D16ABA"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Number of Health Conditions Over Time</w:t>
            </w:r>
          </w:p>
        </w:tc>
      </w:tr>
      <w:tr w:rsidR="00CA08D1" w:rsidRPr="00666901" w14:paraId="2D1122D2" w14:textId="77777777" w:rsidTr="00A308FD">
        <w:trPr>
          <w:trHeight w:val="513"/>
        </w:trPr>
        <w:tc>
          <w:tcPr>
            <w:tcW w:w="0" w:type="auto"/>
            <w:tcBorders>
              <w:top w:val="nil"/>
              <w:bottom w:val="nil"/>
            </w:tcBorders>
          </w:tcPr>
          <w:p w14:paraId="62812979" w14:textId="77777777" w:rsidR="00955ADB" w:rsidRPr="00666901" w:rsidRDefault="00955ADB" w:rsidP="00A308FD">
            <w:pPr>
              <w:spacing w:line="276" w:lineRule="auto"/>
              <w:rPr>
                <w:color w:val="000000" w:themeColor="text1"/>
                <w:sz w:val="20"/>
                <w:szCs w:val="20"/>
              </w:rPr>
            </w:pPr>
          </w:p>
        </w:tc>
        <w:tc>
          <w:tcPr>
            <w:tcW w:w="0" w:type="auto"/>
            <w:tcBorders>
              <w:top w:val="nil"/>
              <w:bottom w:val="nil"/>
            </w:tcBorders>
          </w:tcPr>
          <w:p w14:paraId="1020EDE9"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5A53CD26" w14:textId="5B5F34A1"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c>
          <w:tcPr>
            <w:tcW w:w="0" w:type="auto"/>
            <w:tcBorders>
              <w:top w:val="nil"/>
              <w:bottom w:val="nil"/>
            </w:tcBorders>
          </w:tcPr>
          <w:p w14:paraId="5BF20BE9"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6FBFD311" w14:textId="6E72EDC3"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r>
      <w:tr w:rsidR="00CA08D1" w:rsidRPr="00666901" w14:paraId="5969FBD2" w14:textId="77777777" w:rsidTr="00A308FD">
        <w:trPr>
          <w:trHeight w:val="176"/>
        </w:trPr>
        <w:tc>
          <w:tcPr>
            <w:tcW w:w="0" w:type="auto"/>
            <w:tcBorders>
              <w:top w:val="nil"/>
              <w:bottom w:val="nil"/>
            </w:tcBorders>
          </w:tcPr>
          <w:p w14:paraId="05719EA5" w14:textId="77777777" w:rsidR="00955ADB" w:rsidRPr="00666901" w:rsidRDefault="00955ADB" w:rsidP="00A308FD">
            <w:pPr>
              <w:spacing w:line="276" w:lineRule="auto"/>
              <w:rPr>
                <w:color w:val="000000" w:themeColor="text1"/>
                <w:sz w:val="20"/>
                <w:szCs w:val="20"/>
                <w:shd w:val="clear" w:color="auto" w:fill="FFFFFF"/>
              </w:rPr>
            </w:pPr>
          </w:p>
        </w:tc>
        <w:tc>
          <w:tcPr>
            <w:tcW w:w="0" w:type="auto"/>
            <w:tcBorders>
              <w:top w:val="nil"/>
              <w:bottom w:val="nil"/>
            </w:tcBorders>
          </w:tcPr>
          <w:p w14:paraId="72DFD6F0" w14:textId="16F5503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61 (.21; 1.75)</w:t>
            </w:r>
            <w:r w:rsidR="00E11B2B" w:rsidRPr="00666901">
              <w:rPr>
                <w:color w:val="000000" w:themeColor="text1"/>
                <w:sz w:val="20"/>
                <w:szCs w:val="20"/>
                <w:shd w:val="clear" w:color="auto" w:fill="FFFFFF"/>
              </w:rPr>
              <w:t>; .357</w:t>
            </w:r>
          </w:p>
        </w:tc>
        <w:tc>
          <w:tcPr>
            <w:tcW w:w="0" w:type="auto"/>
            <w:tcBorders>
              <w:top w:val="nil"/>
              <w:bottom w:val="nil"/>
            </w:tcBorders>
          </w:tcPr>
          <w:p w14:paraId="10459B78" w14:textId="287A586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6 (1.01; 1.34)</w:t>
            </w:r>
            <w:r w:rsidR="0025401A" w:rsidRPr="00666901">
              <w:rPr>
                <w:color w:val="000000" w:themeColor="text1"/>
                <w:sz w:val="20"/>
                <w:szCs w:val="20"/>
                <w:shd w:val="clear" w:color="auto" w:fill="FFFFFF"/>
              </w:rPr>
              <w:t>; .039</w:t>
            </w:r>
          </w:p>
        </w:tc>
      </w:tr>
      <w:tr w:rsidR="00CA08D1" w:rsidRPr="00666901" w14:paraId="797CBC52" w14:textId="77777777" w:rsidTr="00A308FD">
        <w:trPr>
          <w:trHeight w:val="166"/>
        </w:trPr>
        <w:tc>
          <w:tcPr>
            <w:tcW w:w="0" w:type="auto"/>
            <w:tcBorders>
              <w:top w:val="nil"/>
              <w:bottom w:val="nil"/>
            </w:tcBorders>
          </w:tcPr>
          <w:p w14:paraId="51EE8E17"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47CDEA49" w14:textId="45781DB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99; 1.05)</w:t>
            </w:r>
            <w:r w:rsidR="00E11B2B" w:rsidRPr="00666901">
              <w:rPr>
                <w:color w:val="000000" w:themeColor="text1"/>
                <w:sz w:val="20"/>
                <w:szCs w:val="20"/>
                <w:shd w:val="clear" w:color="auto" w:fill="FFFFFF"/>
              </w:rPr>
              <w:t>; .272</w:t>
            </w:r>
          </w:p>
        </w:tc>
        <w:tc>
          <w:tcPr>
            <w:tcW w:w="0" w:type="auto"/>
            <w:tcBorders>
              <w:top w:val="nil"/>
              <w:bottom w:val="nil"/>
            </w:tcBorders>
          </w:tcPr>
          <w:p w14:paraId="41A1DBDE"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F71CFF6" w14:textId="77777777" w:rsidTr="00A308FD">
        <w:trPr>
          <w:trHeight w:val="176"/>
        </w:trPr>
        <w:tc>
          <w:tcPr>
            <w:tcW w:w="0" w:type="auto"/>
            <w:tcBorders>
              <w:top w:val="nil"/>
              <w:bottom w:val="nil"/>
            </w:tcBorders>
          </w:tcPr>
          <w:p w14:paraId="41518C7A"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7086F35E" w14:textId="68DDA04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5 (.61; 2.16)</w:t>
            </w:r>
            <w:r w:rsidR="00E11B2B" w:rsidRPr="00666901">
              <w:rPr>
                <w:color w:val="000000" w:themeColor="text1"/>
                <w:sz w:val="20"/>
                <w:szCs w:val="20"/>
                <w:shd w:val="clear" w:color="auto" w:fill="FFFFFF"/>
              </w:rPr>
              <w:t>; .660</w:t>
            </w:r>
          </w:p>
        </w:tc>
        <w:tc>
          <w:tcPr>
            <w:tcW w:w="0" w:type="auto"/>
            <w:tcBorders>
              <w:top w:val="nil"/>
              <w:bottom w:val="nil"/>
            </w:tcBorders>
          </w:tcPr>
          <w:p w14:paraId="04334F31"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6065C2BE" w14:textId="77777777" w:rsidTr="00A308FD">
        <w:trPr>
          <w:trHeight w:val="166"/>
        </w:trPr>
        <w:tc>
          <w:tcPr>
            <w:tcW w:w="0" w:type="auto"/>
            <w:tcBorders>
              <w:top w:val="nil"/>
              <w:bottom w:val="nil"/>
            </w:tcBorders>
          </w:tcPr>
          <w:p w14:paraId="0C43DCF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227FFBD2" w14:textId="2528C2E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88 (.67; .15)</w:t>
            </w:r>
            <w:r w:rsidR="00E11B2B" w:rsidRPr="00666901">
              <w:rPr>
                <w:color w:val="000000" w:themeColor="text1"/>
                <w:sz w:val="20"/>
                <w:szCs w:val="20"/>
                <w:shd w:val="clear" w:color="auto" w:fill="FFFFFF"/>
              </w:rPr>
              <w:t>; .370</w:t>
            </w:r>
          </w:p>
        </w:tc>
        <w:tc>
          <w:tcPr>
            <w:tcW w:w="0" w:type="auto"/>
            <w:tcBorders>
              <w:top w:val="nil"/>
              <w:bottom w:val="nil"/>
            </w:tcBorders>
          </w:tcPr>
          <w:p w14:paraId="22EC5AD8"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5CF01C15" w14:textId="77777777" w:rsidTr="00A308FD">
        <w:trPr>
          <w:trHeight w:val="171"/>
        </w:trPr>
        <w:tc>
          <w:tcPr>
            <w:tcW w:w="0" w:type="auto"/>
            <w:tcBorders>
              <w:top w:val="nil"/>
              <w:bottom w:val="nil"/>
            </w:tcBorders>
          </w:tcPr>
          <w:p w14:paraId="3AECEEA8"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2E8C71A2"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Felt Age as a Predictor of Number of Health Conditions Over Time</w:t>
            </w:r>
          </w:p>
        </w:tc>
      </w:tr>
      <w:tr w:rsidR="00CA08D1" w:rsidRPr="00666901" w14:paraId="6FC0E6AA" w14:textId="77777777" w:rsidTr="00A308FD">
        <w:trPr>
          <w:trHeight w:val="513"/>
        </w:trPr>
        <w:tc>
          <w:tcPr>
            <w:tcW w:w="0" w:type="auto"/>
            <w:tcBorders>
              <w:top w:val="nil"/>
              <w:bottom w:val="nil"/>
            </w:tcBorders>
          </w:tcPr>
          <w:p w14:paraId="02722F5E"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18FE58A"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3865C869" w14:textId="4A18338C"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c>
          <w:tcPr>
            <w:tcW w:w="0" w:type="auto"/>
            <w:tcBorders>
              <w:top w:val="single" w:sz="4" w:space="0" w:color="auto"/>
              <w:bottom w:val="nil"/>
            </w:tcBorders>
          </w:tcPr>
          <w:p w14:paraId="33C6367E"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56254B26" w14:textId="1D7E564E"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r>
      <w:tr w:rsidR="00CA08D1" w:rsidRPr="00666901" w14:paraId="3C5CC68F" w14:textId="77777777" w:rsidTr="00A308FD">
        <w:trPr>
          <w:trHeight w:val="166"/>
        </w:trPr>
        <w:tc>
          <w:tcPr>
            <w:tcW w:w="0" w:type="auto"/>
            <w:tcBorders>
              <w:top w:val="nil"/>
              <w:bottom w:val="nil"/>
            </w:tcBorders>
          </w:tcPr>
          <w:p w14:paraId="565DFD3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6EC92C88" w14:textId="0039FB9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0 (.83; .99)</w:t>
            </w:r>
            <w:r w:rsidR="00F5324F" w:rsidRPr="00666901">
              <w:rPr>
                <w:color w:val="000000" w:themeColor="text1"/>
                <w:sz w:val="20"/>
                <w:szCs w:val="20"/>
                <w:shd w:val="clear" w:color="auto" w:fill="FFFFFF"/>
              </w:rPr>
              <w:t>; .641</w:t>
            </w:r>
          </w:p>
        </w:tc>
        <w:tc>
          <w:tcPr>
            <w:tcW w:w="0" w:type="auto"/>
            <w:tcBorders>
              <w:top w:val="nil"/>
              <w:bottom w:val="nil"/>
            </w:tcBorders>
          </w:tcPr>
          <w:p w14:paraId="36BE44A9" w14:textId="05E7B09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93; 1.11)</w:t>
            </w:r>
            <w:r w:rsidR="00F5324F" w:rsidRPr="00666901">
              <w:rPr>
                <w:color w:val="000000" w:themeColor="text1"/>
                <w:sz w:val="20"/>
                <w:szCs w:val="20"/>
                <w:shd w:val="clear" w:color="auto" w:fill="FFFFFF"/>
              </w:rPr>
              <w:t>; .714</w:t>
            </w:r>
          </w:p>
        </w:tc>
      </w:tr>
      <w:tr w:rsidR="00CA08D1" w:rsidRPr="00666901" w14:paraId="749BD551" w14:textId="77777777" w:rsidTr="00A308FD">
        <w:trPr>
          <w:trHeight w:val="176"/>
        </w:trPr>
        <w:tc>
          <w:tcPr>
            <w:tcW w:w="0" w:type="auto"/>
            <w:tcBorders>
              <w:top w:val="nil"/>
              <w:bottom w:val="nil"/>
            </w:tcBorders>
          </w:tcPr>
          <w:p w14:paraId="4E3A3A8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2AE36FE9" w14:textId="3D2916B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99; 1.05)</w:t>
            </w:r>
            <w:r w:rsidR="00B24DF7" w:rsidRPr="00666901">
              <w:rPr>
                <w:color w:val="000000" w:themeColor="text1"/>
                <w:sz w:val="20"/>
                <w:szCs w:val="20"/>
                <w:shd w:val="clear" w:color="auto" w:fill="FFFFFF"/>
              </w:rPr>
              <w:t>; .175</w:t>
            </w:r>
          </w:p>
        </w:tc>
        <w:tc>
          <w:tcPr>
            <w:tcW w:w="0" w:type="auto"/>
            <w:tcBorders>
              <w:top w:val="nil"/>
              <w:bottom w:val="nil"/>
            </w:tcBorders>
          </w:tcPr>
          <w:p w14:paraId="7248F996"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64BE3539" w14:textId="77777777" w:rsidTr="00A308FD">
        <w:trPr>
          <w:trHeight w:val="176"/>
        </w:trPr>
        <w:tc>
          <w:tcPr>
            <w:tcW w:w="0" w:type="auto"/>
            <w:tcBorders>
              <w:top w:val="nil"/>
              <w:bottom w:val="nil"/>
            </w:tcBorders>
          </w:tcPr>
          <w:p w14:paraId="19537EF0"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33397011" w14:textId="187DB4D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1 (.61; 2.03)</w:t>
            </w:r>
            <w:r w:rsidR="00B24DF7" w:rsidRPr="00666901">
              <w:rPr>
                <w:color w:val="000000" w:themeColor="text1"/>
                <w:sz w:val="20"/>
                <w:szCs w:val="20"/>
                <w:shd w:val="clear" w:color="auto" w:fill="FFFFFF"/>
              </w:rPr>
              <w:t>; .737</w:t>
            </w:r>
          </w:p>
        </w:tc>
        <w:tc>
          <w:tcPr>
            <w:tcW w:w="0" w:type="auto"/>
            <w:tcBorders>
              <w:top w:val="nil"/>
              <w:bottom w:val="nil"/>
            </w:tcBorders>
          </w:tcPr>
          <w:p w14:paraId="3D8CFC77"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7FA8077B" w14:textId="77777777" w:rsidTr="00A308FD">
        <w:trPr>
          <w:trHeight w:val="166"/>
        </w:trPr>
        <w:tc>
          <w:tcPr>
            <w:tcW w:w="0" w:type="auto"/>
            <w:tcBorders>
              <w:top w:val="nil"/>
              <w:bottom w:val="nil"/>
            </w:tcBorders>
          </w:tcPr>
          <w:p w14:paraId="700CBD4C"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33C6F489" w14:textId="112C56DF"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2 (.70; .20)</w:t>
            </w:r>
            <w:r w:rsidR="00B24DF7" w:rsidRPr="00666901">
              <w:rPr>
                <w:color w:val="000000" w:themeColor="text1"/>
                <w:sz w:val="20"/>
                <w:szCs w:val="20"/>
                <w:shd w:val="clear" w:color="auto" w:fill="FFFFFF"/>
              </w:rPr>
              <w:t>; .542</w:t>
            </w:r>
          </w:p>
        </w:tc>
        <w:tc>
          <w:tcPr>
            <w:tcW w:w="0" w:type="auto"/>
            <w:tcBorders>
              <w:top w:val="nil"/>
              <w:bottom w:val="nil"/>
            </w:tcBorders>
          </w:tcPr>
          <w:p w14:paraId="72A00335"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12F6EFA" w14:textId="77777777" w:rsidTr="00A308FD">
        <w:trPr>
          <w:trHeight w:val="396"/>
        </w:trPr>
        <w:tc>
          <w:tcPr>
            <w:tcW w:w="0" w:type="auto"/>
            <w:tcBorders>
              <w:top w:val="nil"/>
              <w:bottom w:val="nil"/>
            </w:tcBorders>
          </w:tcPr>
          <w:p w14:paraId="6C33E401"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1DBEF0FA"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Number of Health Conditions Over Time</w:t>
            </w:r>
          </w:p>
        </w:tc>
      </w:tr>
      <w:tr w:rsidR="00CA08D1" w:rsidRPr="00666901" w14:paraId="2EABC44D" w14:textId="77777777" w:rsidTr="00A308FD">
        <w:trPr>
          <w:trHeight w:val="513"/>
        </w:trPr>
        <w:tc>
          <w:tcPr>
            <w:tcW w:w="0" w:type="auto"/>
            <w:tcBorders>
              <w:top w:val="nil"/>
              <w:bottom w:val="nil"/>
            </w:tcBorders>
          </w:tcPr>
          <w:p w14:paraId="53C14396"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384AB85F"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258FD70D" w14:textId="12C1BD04"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c>
          <w:tcPr>
            <w:tcW w:w="0" w:type="auto"/>
            <w:tcBorders>
              <w:top w:val="single" w:sz="4" w:space="0" w:color="auto"/>
              <w:bottom w:val="nil"/>
            </w:tcBorders>
          </w:tcPr>
          <w:p w14:paraId="1A39CC97"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slope </w:t>
            </w:r>
          </w:p>
          <w:p w14:paraId="366A7F8B" w14:textId="2D7CEB4A"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Incidence rate ratio, 95% CI)</w:t>
            </w:r>
            <w:r w:rsidR="00451092" w:rsidRPr="00666901">
              <w:rPr>
                <w:color w:val="000000" w:themeColor="text1"/>
                <w:sz w:val="20"/>
                <w:szCs w:val="20"/>
              </w:rPr>
              <w:t>; p-value</w:t>
            </w:r>
          </w:p>
        </w:tc>
      </w:tr>
      <w:tr w:rsidR="00CA08D1" w:rsidRPr="00666901" w14:paraId="40416DB4" w14:textId="77777777" w:rsidTr="00A308FD">
        <w:trPr>
          <w:trHeight w:val="176"/>
        </w:trPr>
        <w:tc>
          <w:tcPr>
            <w:tcW w:w="0" w:type="auto"/>
            <w:tcBorders>
              <w:top w:val="nil"/>
              <w:bottom w:val="nil"/>
            </w:tcBorders>
          </w:tcPr>
          <w:p w14:paraId="0E96786C"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3D966E6C" w14:textId="0A12F8E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0 (.76; 1.05)</w:t>
            </w:r>
            <w:r w:rsidR="005040B8" w:rsidRPr="00666901">
              <w:rPr>
                <w:color w:val="000000" w:themeColor="text1"/>
                <w:sz w:val="20"/>
                <w:szCs w:val="20"/>
                <w:shd w:val="clear" w:color="auto" w:fill="FFFFFF"/>
              </w:rPr>
              <w:t>; .177</w:t>
            </w:r>
          </w:p>
        </w:tc>
        <w:tc>
          <w:tcPr>
            <w:tcW w:w="0" w:type="auto"/>
            <w:tcBorders>
              <w:top w:val="nil"/>
              <w:bottom w:val="nil"/>
            </w:tcBorders>
          </w:tcPr>
          <w:p w14:paraId="4F16FEFF" w14:textId="2BEF622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3 (.86; 1.23)</w:t>
            </w:r>
            <w:r w:rsidR="005040B8" w:rsidRPr="00666901">
              <w:rPr>
                <w:color w:val="000000" w:themeColor="text1"/>
                <w:sz w:val="20"/>
                <w:szCs w:val="20"/>
                <w:shd w:val="clear" w:color="auto" w:fill="FFFFFF"/>
              </w:rPr>
              <w:t>; .975</w:t>
            </w:r>
          </w:p>
        </w:tc>
      </w:tr>
      <w:tr w:rsidR="00CA08D1" w:rsidRPr="00666901" w14:paraId="627BCAD6" w14:textId="77777777" w:rsidTr="00A308FD">
        <w:trPr>
          <w:trHeight w:val="166"/>
        </w:trPr>
        <w:tc>
          <w:tcPr>
            <w:tcW w:w="0" w:type="auto"/>
            <w:tcBorders>
              <w:top w:val="nil"/>
              <w:bottom w:val="nil"/>
            </w:tcBorders>
          </w:tcPr>
          <w:p w14:paraId="291A6FE7"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0" w:type="auto"/>
            <w:tcBorders>
              <w:top w:val="nil"/>
              <w:bottom w:val="nil"/>
            </w:tcBorders>
          </w:tcPr>
          <w:p w14:paraId="7643BEC4" w14:textId="0FCB11DE"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0 (.57; 1.75)</w:t>
            </w:r>
            <w:r w:rsidR="005040B8" w:rsidRPr="00666901">
              <w:rPr>
                <w:color w:val="000000" w:themeColor="text1"/>
                <w:sz w:val="20"/>
                <w:szCs w:val="20"/>
                <w:shd w:val="clear" w:color="auto" w:fill="FFFFFF"/>
              </w:rPr>
              <w:t>; .990</w:t>
            </w:r>
          </w:p>
        </w:tc>
        <w:tc>
          <w:tcPr>
            <w:tcW w:w="0" w:type="auto"/>
            <w:tcBorders>
              <w:top w:val="nil"/>
              <w:bottom w:val="nil"/>
            </w:tcBorders>
          </w:tcPr>
          <w:p w14:paraId="1FFA5AD8" w14:textId="0D3BD13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9 (.51; 2.34)</w:t>
            </w:r>
            <w:r w:rsidR="00EC513E" w:rsidRPr="00666901">
              <w:rPr>
                <w:color w:val="000000" w:themeColor="text1"/>
                <w:sz w:val="20"/>
                <w:szCs w:val="20"/>
                <w:shd w:val="clear" w:color="auto" w:fill="FFFFFF"/>
              </w:rPr>
              <w:t>; .822</w:t>
            </w:r>
          </w:p>
        </w:tc>
      </w:tr>
      <w:tr w:rsidR="00CA08D1" w:rsidRPr="00666901" w14:paraId="5C430B37" w14:textId="77777777" w:rsidTr="00A308FD">
        <w:trPr>
          <w:trHeight w:val="344"/>
        </w:trPr>
        <w:tc>
          <w:tcPr>
            <w:tcW w:w="0" w:type="auto"/>
            <w:tcBorders>
              <w:top w:val="nil"/>
              <w:bottom w:val="nil"/>
            </w:tcBorders>
          </w:tcPr>
          <w:p w14:paraId="422160B0"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0" w:type="auto"/>
            <w:tcBorders>
              <w:top w:val="nil"/>
              <w:bottom w:val="nil"/>
            </w:tcBorders>
          </w:tcPr>
          <w:p w14:paraId="15871DD3" w14:textId="645CDDCF"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9 (.51; 2.34)</w:t>
            </w:r>
            <w:r w:rsidR="008B399A" w:rsidRPr="00666901">
              <w:rPr>
                <w:color w:val="000000" w:themeColor="text1"/>
                <w:sz w:val="20"/>
                <w:szCs w:val="20"/>
                <w:shd w:val="clear" w:color="auto" w:fill="FFFFFF"/>
              </w:rPr>
              <w:t>; .850</w:t>
            </w:r>
          </w:p>
        </w:tc>
        <w:tc>
          <w:tcPr>
            <w:tcW w:w="0" w:type="auto"/>
            <w:tcBorders>
              <w:top w:val="nil"/>
              <w:bottom w:val="nil"/>
            </w:tcBorders>
          </w:tcPr>
          <w:p w14:paraId="7B8FF1FA" w14:textId="79A155D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1 (.90; 1.14)</w:t>
            </w:r>
            <w:r w:rsidR="008B399A" w:rsidRPr="00666901">
              <w:rPr>
                <w:color w:val="000000" w:themeColor="text1"/>
                <w:sz w:val="20"/>
                <w:szCs w:val="20"/>
                <w:shd w:val="clear" w:color="auto" w:fill="FFFFFF"/>
              </w:rPr>
              <w:t>; .907</w:t>
            </w:r>
          </w:p>
        </w:tc>
      </w:tr>
      <w:tr w:rsidR="00CA08D1" w:rsidRPr="00666901" w14:paraId="7D061538" w14:textId="77777777" w:rsidTr="00A308FD">
        <w:trPr>
          <w:trHeight w:val="176"/>
        </w:trPr>
        <w:tc>
          <w:tcPr>
            <w:tcW w:w="0" w:type="auto"/>
            <w:tcBorders>
              <w:top w:val="nil"/>
              <w:bottom w:val="nil"/>
            </w:tcBorders>
          </w:tcPr>
          <w:p w14:paraId="13121F84"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394FB8F6" w14:textId="772985C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2 (.99; 1.05)</w:t>
            </w:r>
            <w:r w:rsidR="00E0336B" w:rsidRPr="00666901">
              <w:rPr>
                <w:color w:val="000000" w:themeColor="text1"/>
                <w:sz w:val="20"/>
                <w:szCs w:val="20"/>
                <w:shd w:val="clear" w:color="auto" w:fill="FFFFFF"/>
              </w:rPr>
              <w:t>; .163</w:t>
            </w:r>
          </w:p>
        </w:tc>
        <w:tc>
          <w:tcPr>
            <w:tcW w:w="0" w:type="auto"/>
            <w:tcBorders>
              <w:top w:val="nil"/>
              <w:bottom w:val="nil"/>
            </w:tcBorders>
          </w:tcPr>
          <w:p w14:paraId="42777D1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7BDA7F8C" w14:textId="77777777" w:rsidTr="00A308FD">
        <w:trPr>
          <w:trHeight w:val="166"/>
        </w:trPr>
        <w:tc>
          <w:tcPr>
            <w:tcW w:w="0" w:type="auto"/>
            <w:tcBorders>
              <w:top w:val="nil"/>
              <w:bottom w:val="nil"/>
            </w:tcBorders>
          </w:tcPr>
          <w:p w14:paraId="6D6904F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70EF9EA3" w14:textId="6037A6F5"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1 (.60; 2.03)</w:t>
            </w:r>
            <w:r w:rsidR="00E0336B" w:rsidRPr="00666901">
              <w:rPr>
                <w:color w:val="000000" w:themeColor="text1"/>
                <w:sz w:val="20"/>
                <w:szCs w:val="20"/>
                <w:shd w:val="clear" w:color="auto" w:fill="FFFFFF"/>
              </w:rPr>
              <w:t>; .754</w:t>
            </w:r>
          </w:p>
        </w:tc>
        <w:tc>
          <w:tcPr>
            <w:tcW w:w="0" w:type="auto"/>
            <w:tcBorders>
              <w:top w:val="nil"/>
              <w:bottom w:val="nil"/>
            </w:tcBorders>
          </w:tcPr>
          <w:p w14:paraId="33A5D49E"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C6F1CB8" w14:textId="77777777" w:rsidTr="00A308FD">
        <w:trPr>
          <w:trHeight w:val="57"/>
        </w:trPr>
        <w:tc>
          <w:tcPr>
            <w:tcW w:w="0" w:type="auto"/>
            <w:tcBorders>
              <w:top w:val="nil"/>
              <w:bottom w:val="single" w:sz="4" w:space="0" w:color="auto"/>
            </w:tcBorders>
          </w:tcPr>
          <w:p w14:paraId="085C090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single" w:sz="4" w:space="0" w:color="auto"/>
            </w:tcBorders>
          </w:tcPr>
          <w:p w14:paraId="4DD261F9" w14:textId="4B861F0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2 (.70; 1.21)</w:t>
            </w:r>
            <w:r w:rsidR="00E0336B" w:rsidRPr="00666901">
              <w:rPr>
                <w:color w:val="000000" w:themeColor="text1"/>
                <w:sz w:val="20"/>
                <w:szCs w:val="20"/>
                <w:shd w:val="clear" w:color="auto" w:fill="FFFFFF"/>
              </w:rPr>
              <w:t>; .549</w:t>
            </w:r>
          </w:p>
        </w:tc>
        <w:tc>
          <w:tcPr>
            <w:tcW w:w="0" w:type="auto"/>
            <w:tcBorders>
              <w:top w:val="nil"/>
              <w:bottom w:val="single" w:sz="4" w:space="0" w:color="auto"/>
            </w:tcBorders>
          </w:tcPr>
          <w:p w14:paraId="1B057BE7"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0DAD837B"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p w14:paraId="5499C7D8" w14:textId="77777777" w:rsidR="00955ADB" w:rsidRPr="00666901" w:rsidRDefault="00955ADB" w:rsidP="00955ADB">
      <w:pPr>
        <w:rPr>
          <w:color w:val="000000" w:themeColor="text1"/>
        </w:rPr>
      </w:pPr>
    </w:p>
    <w:tbl>
      <w:tblPr>
        <w:tblStyle w:val="Grigliatabella"/>
        <w:tblpPr w:leftFromText="180" w:rightFromText="180" w:vertAnchor="page" w:horzAnchor="margin" w:tblpXSpec="center" w:tblpY="1969"/>
        <w:tblW w:w="379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0"/>
        <w:gridCol w:w="3099"/>
        <w:gridCol w:w="2978"/>
      </w:tblGrid>
      <w:tr w:rsidR="00CA08D1" w:rsidRPr="00666901" w14:paraId="3018DC7F" w14:textId="77777777" w:rsidTr="00A308FD">
        <w:trPr>
          <w:trHeight w:val="570"/>
        </w:trPr>
        <w:tc>
          <w:tcPr>
            <w:tcW w:w="5000" w:type="pct"/>
            <w:gridSpan w:val="3"/>
            <w:tcBorders>
              <w:top w:val="nil"/>
              <w:bottom w:val="nil"/>
            </w:tcBorders>
          </w:tcPr>
          <w:p w14:paraId="2A949238" w14:textId="0AE8C816" w:rsidR="00955ADB" w:rsidRPr="00666901" w:rsidRDefault="00955ADB" w:rsidP="00A308FD">
            <w:pPr>
              <w:rPr>
                <w:b/>
                <w:bCs/>
                <w:color w:val="000000" w:themeColor="text1"/>
                <w:sz w:val="20"/>
                <w:szCs w:val="20"/>
              </w:rPr>
            </w:pPr>
            <w:r w:rsidRPr="00666901">
              <w:rPr>
                <w:b/>
                <w:bCs/>
                <w:color w:val="000000" w:themeColor="text1"/>
                <w:sz w:val="20"/>
                <w:szCs w:val="20"/>
              </w:rPr>
              <w:t>Supplementary Table 1</w:t>
            </w:r>
            <w:r w:rsidR="00C7211A" w:rsidRPr="00666901">
              <w:rPr>
                <w:b/>
                <w:bCs/>
                <w:color w:val="000000" w:themeColor="text1"/>
                <w:sz w:val="20"/>
                <w:szCs w:val="20"/>
              </w:rPr>
              <w:t>2</w:t>
            </w:r>
          </w:p>
          <w:p w14:paraId="20BA45A3" w14:textId="77777777" w:rsidR="00955ADB" w:rsidRPr="00666901" w:rsidRDefault="00955ADB" w:rsidP="00A308FD">
            <w:pPr>
              <w:rPr>
                <w:b/>
                <w:bCs/>
                <w:color w:val="000000" w:themeColor="text1"/>
                <w:sz w:val="20"/>
                <w:szCs w:val="20"/>
              </w:rPr>
            </w:pPr>
          </w:p>
          <w:p w14:paraId="250E4925" w14:textId="77777777" w:rsidR="00955ADB" w:rsidRPr="00666901" w:rsidRDefault="00955ADB" w:rsidP="00A308FD">
            <w:pPr>
              <w:spacing w:line="276" w:lineRule="auto"/>
              <w:rPr>
                <w:b/>
                <w:bCs/>
                <w:color w:val="000000" w:themeColor="text1"/>
                <w:sz w:val="20"/>
                <w:szCs w:val="20"/>
              </w:rPr>
            </w:pPr>
            <w:r w:rsidRPr="00666901">
              <w:rPr>
                <w:i/>
                <w:iCs/>
                <w:color w:val="000000" w:themeColor="text1"/>
                <w:sz w:val="20"/>
                <w:szCs w:val="20"/>
                <w:shd w:val="clear" w:color="auto" w:fill="FFFFFF"/>
              </w:rPr>
              <w:t>Association of Felt Age and Stress Over Time, and Moderating Role of Hours of Caregiving per Day in Adult-Child Caregivers</w:t>
            </w:r>
          </w:p>
        </w:tc>
      </w:tr>
      <w:tr w:rsidR="00CA08D1" w:rsidRPr="00666901" w14:paraId="583069B2" w14:textId="77777777" w:rsidTr="00A308FD">
        <w:trPr>
          <w:trHeight w:val="202"/>
        </w:trPr>
        <w:tc>
          <w:tcPr>
            <w:tcW w:w="2135" w:type="pct"/>
            <w:tcBorders>
              <w:top w:val="single" w:sz="4" w:space="0" w:color="auto"/>
              <w:bottom w:val="nil"/>
            </w:tcBorders>
          </w:tcPr>
          <w:p w14:paraId="44CFB5A0" w14:textId="77777777" w:rsidR="00955ADB" w:rsidRPr="00666901" w:rsidRDefault="00955ADB" w:rsidP="00A308FD">
            <w:pPr>
              <w:spacing w:line="276" w:lineRule="auto"/>
              <w:rPr>
                <w:color w:val="000000" w:themeColor="text1"/>
                <w:sz w:val="20"/>
                <w:szCs w:val="20"/>
                <w:shd w:val="clear" w:color="auto" w:fill="FFFFFF"/>
              </w:rPr>
            </w:pPr>
          </w:p>
        </w:tc>
        <w:tc>
          <w:tcPr>
            <w:tcW w:w="2865" w:type="pct"/>
            <w:gridSpan w:val="2"/>
            <w:tcBorders>
              <w:top w:val="single" w:sz="4" w:space="0" w:color="auto"/>
              <w:bottom w:val="single" w:sz="4" w:space="0" w:color="auto"/>
            </w:tcBorders>
          </w:tcPr>
          <w:p w14:paraId="6F778B85"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rPr>
              <w:t>Stress Over Time</w:t>
            </w:r>
          </w:p>
        </w:tc>
      </w:tr>
      <w:tr w:rsidR="00CA08D1" w:rsidRPr="00666901" w14:paraId="7E80825A" w14:textId="77777777" w:rsidTr="00A308FD">
        <w:trPr>
          <w:trHeight w:val="384"/>
        </w:trPr>
        <w:tc>
          <w:tcPr>
            <w:tcW w:w="2135" w:type="pct"/>
            <w:tcBorders>
              <w:top w:val="nil"/>
              <w:bottom w:val="nil"/>
            </w:tcBorders>
          </w:tcPr>
          <w:p w14:paraId="5453BF95" w14:textId="77777777" w:rsidR="00955ADB" w:rsidRPr="00666901" w:rsidRDefault="00955ADB" w:rsidP="00A308FD">
            <w:pPr>
              <w:spacing w:line="276" w:lineRule="auto"/>
              <w:rPr>
                <w:color w:val="000000" w:themeColor="text1"/>
                <w:sz w:val="20"/>
                <w:szCs w:val="20"/>
              </w:rPr>
            </w:pPr>
          </w:p>
        </w:tc>
        <w:tc>
          <w:tcPr>
            <w:tcW w:w="1461" w:type="pct"/>
            <w:tcBorders>
              <w:top w:val="single" w:sz="4" w:space="0" w:color="auto"/>
              <w:bottom w:val="nil"/>
            </w:tcBorders>
          </w:tcPr>
          <w:p w14:paraId="2BE9A2E1"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3D1A4CDB" w14:textId="2C5B4F80"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404" w:type="pct"/>
            <w:tcBorders>
              <w:top w:val="single" w:sz="4" w:space="0" w:color="auto"/>
              <w:bottom w:val="nil"/>
            </w:tcBorders>
          </w:tcPr>
          <w:p w14:paraId="35035376"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5BA5B0E7" w14:textId="46059E44"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397923F7" w14:textId="77777777" w:rsidTr="00A308FD">
        <w:trPr>
          <w:trHeight w:val="202"/>
        </w:trPr>
        <w:tc>
          <w:tcPr>
            <w:tcW w:w="2135" w:type="pct"/>
            <w:tcBorders>
              <w:top w:val="nil"/>
              <w:bottom w:val="nil"/>
            </w:tcBorders>
          </w:tcPr>
          <w:p w14:paraId="2315C13D" w14:textId="77777777" w:rsidR="00955ADB" w:rsidRPr="00666901" w:rsidRDefault="00955ADB" w:rsidP="00A308FD">
            <w:pPr>
              <w:spacing w:line="276" w:lineRule="auto"/>
              <w:rPr>
                <w:color w:val="000000" w:themeColor="text1"/>
                <w:sz w:val="20"/>
                <w:szCs w:val="20"/>
                <w:shd w:val="clear" w:color="auto" w:fill="FFFFFF"/>
              </w:rPr>
            </w:pPr>
          </w:p>
        </w:tc>
        <w:tc>
          <w:tcPr>
            <w:tcW w:w="1461" w:type="pct"/>
            <w:tcBorders>
              <w:top w:val="nil"/>
              <w:bottom w:val="nil"/>
            </w:tcBorders>
          </w:tcPr>
          <w:p w14:paraId="14A31575" w14:textId="3F44C92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6.29 (10.40; 22.18)</w:t>
            </w:r>
            <w:r w:rsidR="001809A4" w:rsidRPr="00666901">
              <w:rPr>
                <w:color w:val="000000" w:themeColor="text1"/>
                <w:sz w:val="20"/>
                <w:szCs w:val="20"/>
                <w:shd w:val="clear" w:color="auto" w:fill="FFFFFF"/>
              </w:rPr>
              <w:t>; &lt;.001</w:t>
            </w:r>
          </w:p>
        </w:tc>
        <w:tc>
          <w:tcPr>
            <w:tcW w:w="1404" w:type="pct"/>
            <w:tcBorders>
              <w:top w:val="nil"/>
              <w:bottom w:val="nil"/>
            </w:tcBorders>
          </w:tcPr>
          <w:p w14:paraId="4F7AEA3E" w14:textId="04F351C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36 (.54; 2.19)</w:t>
            </w:r>
            <w:r w:rsidR="00DC3037" w:rsidRPr="00666901">
              <w:rPr>
                <w:color w:val="000000" w:themeColor="text1"/>
                <w:sz w:val="20"/>
                <w:szCs w:val="20"/>
                <w:shd w:val="clear" w:color="auto" w:fill="FFFFFF"/>
              </w:rPr>
              <w:t>; .001</w:t>
            </w:r>
          </w:p>
        </w:tc>
      </w:tr>
      <w:tr w:rsidR="00CA08D1" w:rsidRPr="00666901" w14:paraId="28B3FFB0" w14:textId="77777777" w:rsidTr="00A308FD">
        <w:trPr>
          <w:trHeight w:val="202"/>
        </w:trPr>
        <w:tc>
          <w:tcPr>
            <w:tcW w:w="2135" w:type="pct"/>
            <w:tcBorders>
              <w:top w:val="nil"/>
              <w:bottom w:val="nil"/>
            </w:tcBorders>
          </w:tcPr>
          <w:p w14:paraId="77659398"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1461" w:type="pct"/>
            <w:tcBorders>
              <w:top w:val="nil"/>
              <w:bottom w:val="nil"/>
            </w:tcBorders>
          </w:tcPr>
          <w:p w14:paraId="0EDC1865" w14:textId="62419D5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7 (-.23; .09)</w:t>
            </w:r>
            <w:r w:rsidR="00D91A4E" w:rsidRPr="00666901">
              <w:rPr>
                <w:color w:val="000000" w:themeColor="text1"/>
                <w:sz w:val="20"/>
                <w:szCs w:val="20"/>
                <w:shd w:val="clear" w:color="auto" w:fill="FFFFFF"/>
              </w:rPr>
              <w:t>; .391</w:t>
            </w:r>
          </w:p>
        </w:tc>
        <w:tc>
          <w:tcPr>
            <w:tcW w:w="1404" w:type="pct"/>
            <w:tcBorders>
              <w:top w:val="nil"/>
              <w:bottom w:val="nil"/>
            </w:tcBorders>
          </w:tcPr>
          <w:p w14:paraId="2CA09D01"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1B8E64A" w14:textId="77777777" w:rsidTr="00A308FD">
        <w:trPr>
          <w:trHeight w:val="191"/>
        </w:trPr>
        <w:tc>
          <w:tcPr>
            <w:tcW w:w="2135" w:type="pct"/>
            <w:tcBorders>
              <w:top w:val="nil"/>
              <w:bottom w:val="nil"/>
            </w:tcBorders>
          </w:tcPr>
          <w:p w14:paraId="1C64D1FD"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1461" w:type="pct"/>
            <w:tcBorders>
              <w:top w:val="nil"/>
              <w:bottom w:val="nil"/>
            </w:tcBorders>
          </w:tcPr>
          <w:p w14:paraId="62D8A296" w14:textId="71340D6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66 (-1.69; 5.02)</w:t>
            </w:r>
            <w:r w:rsidR="00D91A4E" w:rsidRPr="00666901">
              <w:rPr>
                <w:color w:val="000000" w:themeColor="text1"/>
                <w:sz w:val="20"/>
                <w:szCs w:val="20"/>
                <w:shd w:val="clear" w:color="auto" w:fill="FFFFFF"/>
              </w:rPr>
              <w:t>; .331</w:t>
            </w:r>
          </w:p>
        </w:tc>
        <w:tc>
          <w:tcPr>
            <w:tcW w:w="1404" w:type="pct"/>
            <w:tcBorders>
              <w:top w:val="nil"/>
              <w:bottom w:val="nil"/>
            </w:tcBorders>
          </w:tcPr>
          <w:p w14:paraId="2BE23FDE"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58066DCD" w14:textId="77777777" w:rsidTr="00A308FD">
        <w:trPr>
          <w:trHeight w:val="202"/>
        </w:trPr>
        <w:tc>
          <w:tcPr>
            <w:tcW w:w="2135" w:type="pct"/>
            <w:tcBorders>
              <w:top w:val="nil"/>
              <w:bottom w:val="nil"/>
            </w:tcBorders>
          </w:tcPr>
          <w:p w14:paraId="4D677907"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461" w:type="pct"/>
            <w:tcBorders>
              <w:top w:val="nil"/>
              <w:bottom w:val="nil"/>
            </w:tcBorders>
          </w:tcPr>
          <w:p w14:paraId="159ADAB6" w14:textId="3474E81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89 (-.62; 2.41)</w:t>
            </w:r>
            <w:r w:rsidR="00D91A4E" w:rsidRPr="00666901">
              <w:rPr>
                <w:color w:val="000000" w:themeColor="text1"/>
                <w:sz w:val="20"/>
                <w:szCs w:val="20"/>
                <w:shd w:val="clear" w:color="auto" w:fill="FFFFFF"/>
              </w:rPr>
              <w:t>; .249</w:t>
            </w:r>
          </w:p>
        </w:tc>
        <w:tc>
          <w:tcPr>
            <w:tcW w:w="1404" w:type="pct"/>
            <w:tcBorders>
              <w:top w:val="nil"/>
              <w:bottom w:val="nil"/>
            </w:tcBorders>
          </w:tcPr>
          <w:p w14:paraId="70C5316F"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9D8AC94" w14:textId="77777777" w:rsidTr="00A308FD">
        <w:trPr>
          <w:trHeight w:val="191"/>
        </w:trPr>
        <w:tc>
          <w:tcPr>
            <w:tcW w:w="2135" w:type="pct"/>
            <w:tcBorders>
              <w:top w:val="nil"/>
              <w:bottom w:val="nil"/>
            </w:tcBorders>
          </w:tcPr>
          <w:p w14:paraId="09AF42B1" w14:textId="77777777" w:rsidR="00955ADB" w:rsidRPr="00666901" w:rsidRDefault="00955ADB" w:rsidP="00A308FD">
            <w:pPr>
              <w:spacing w:line="276" w:lineRule="auto"/>
              <w:rPr>
                <w:color w:val="000000" w:themeColor="text1"/>
                <w:sz w:val="20"/>
                <w:szCs w:val="20"/>
                <w:shd w:val="clear" w:color="auto" w:fill="FFFFFF"/>
              </w:rPr>
            </w:pPr>
          </w:p>
        </w:tc>
        <w:tc>
          <w:tcPr>
            <w:tcW w:w="2865" w:type="pct"/>
            <w:gridSpan w:val="2"/>
            <w:tcBorders>
              <w:top w:val="nil"/>
              <w:bottom w:val="single" w:sz="4" w:space="0" w:color="auto"/>
            </w:tcBorders>
          </w:tcPr>
          <w:p w14:paraId="239E4563" w14:textId="77777777" w:rsidR="00955ADB" w:rsidRPr="00666901" w:rsidRDefault="00955ADB" w:rsidP="00A308FD">
            <w:pPr>
              <w:spacing w:line="276" w:lineRule="auto"/>
              <w:jc w:val="center"/>
              <w:rPr>
                <w:b/>
                <w:bCs/>
                <w:color w:val="000000" w:themeColor="text1"/>
                <w:sz w:val="20"/>
                <w:szCs w:val="20"/>
              </w:rPr>
            </w:pPr>
            <w:r w:rsidRPr="00666901">
              <w:rPr>
                <w:b/>
                <w:bCs/>
                <w:color w:val="000000" w:themeColor="text1"/>
                <w:sz w:val="20"/>
                <w:szCs w:val="20"/>
              </w:rPr>
              <w:t>Felt Age as a Predictor of Stress Over Time</w:t>
            </w:r>
          </w:p>
        </w:tc>
      </w:tr>
      <w:tr w:rsidR="00CA08D1" w:rsidRPr="00666901" w14:paraId="41CB7288" w14:textId="77777777" w:rsidTr="00A308FD">
        <w:trPr>
          <w:trHeight w:val="396"/>
        </w:trPr>
        <w:tc>
          <w:tcPr>
            <w:tcW w:w="2135" w:type="pct"/>
            <w:tcBorders>
              <w:top w:val="nil"/>
              <w:bottom w:val="nil"/>
            </w:tcBorders>
          </w:tcPr>
          <w:p w14:paraId="5861536D" w14:textId="77777777" w:rsidR="00955ADB" w:rsidRPr="00666901" w:rsidRDefault="00955ADB" w:rsidP="00A308FD">
            <w:pPr>
              <w:spacing w:line="276" w:lineRule="auto"/>
              <w:rPr>
                <w:color w:val="000000" w:themeColor="text1"/>
                <w:sz w:val="20"/>
                <w:szCs w:val="20"/>
              </w:rPr>
            </w:pPr>
          </w:p>
        </w:tc>
        <w:tc>
          <w:tcPr>
            <w:tcW w:w="1461" w:type="pct"/>
            <w:tcBorders>
              <w:top w:val="single" w:sz="4" w:space="0" w:color="auto"/>
              <w:bottom w:val="nil"/>
            </w:tcBorders>
          </w:tcPr>
          <w:p w14:paraId="28CA5624"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755758E0" w14:textId="60957C74"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404" w:type="pct"/>
            <w:tcBorders>
              <w:top w:val="single" w:sz="4" w:space="0" w:color="auto"/>
              <w:bottom w:val="nil"/>
            </w:tcBorders>
          </w:tcPr>
          <w:p w14:paraId="32F97340"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26C72B0E" w14:textId="61D4619A"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521C4C93" w14:textId="77777777" w:rsidTr="00A308FD">
        <w:trPr>
          <w:trHeight w:val="202"/>
        </w:trPr>
        <w:tc>
          <w:tcPr>
            <w:tcW w:w="2135" w:type="pct"/>
            <w:tcBorders>
              <w:top w:val="nil"/>
              <w:bottom w:val="nil"/>
            </w:tcBorders>
          </w:tcPr>
          <w:p w14:paraId="34F598F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1461" w:type="pct"/>
            <w:tcBorders>
              <w:top w:val="nil"/>
              <w:bottom w:val="nil"/>
            </w:tcBorders>
          </w:tcPr>
          <w:p w14:paraId="4CF9C8C4" w14:textId="68F08FA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56 (-2.05; -1.07)</w:t>
            </w:r>
            <w:r w:rsidR="001B2088" w:rsidRPr="00666901">
              <w:rPr>
                <w:color w:val="000000" w:themeColor="text1"/>
                <w:sz w:val="20"/>
                <w:szCs w:val="20"/>
                <w:shd w:val="clear" w:color="auto" w:fill="FFFFFF"/>
              </w:rPr>
              <w:t>; &lt;.001</w:t>
            </w:r>
          </w:p>
        </w:tc>
        <w:tc>
          <w:tcPr>
            <w:tcW w:w="1404" w:type="pct"/>
            <w:tcBorders>
              <w:top w:val="nil"/>
              <w:bottom w:val="nil"/>
            </w:tcBorders>
          </w:tcPr>
          <w:p w14:paraId="2597F846" w14:textId="34379FC6"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7 (-.54; .41)</w:t>
            </w:r>
            <w:r w:rsidR="00297976" w:rsidRPr="00666901">
              <w:rPr>
                <w:color w:val="000000" w:themeColor="text1"/>
                <w:sz w:val="20"/>
                <w:szCs w:val="20"/>
                <w:shd w:val="clear" w:color="auto" w:fill="FFFFFF"/>
              </w:rPr>
              <w:t>; .787</w:t>
            </w:r>
          </w:p>
        </w:tc>
      </w:tr>
      <w:tr w:rsidR="00CA08D1" w:rsidRPr="00666901" w14:paraId="208A6530" w14:textId="77777777" w:rsidTr="00A308FD">
        <w:trPr>
          <w:trHeight w:val="191"/>
        </w:trPr>
        <w:tc>
          <w:tcPr>
            <w:tcW w:w="2135" w:type="pct"/>
            <w:tcBorders>
              <w:top w:val="nil"/>
              <w:bottom w:val="nil"/>
            </w:tcBorders>
          </w:tcPr>
          <w:p w14:paraId="22B2979E"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1461" w:type="pct"/>
            <w:tcBorders>
              <w:top w:val="nil"/>
              <w:bottom w:val="nil"/>
            </w:tcBorders>
          </w:tcPr>
          <w:p w14:paraId="386F57AC" w14:textId="4FEF5B8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1 (-.15; .14)</w:t>
            </w:r>
            <w:r w:rsidR="001B2088" w:rsidRPr="00666901">
              <w:rPr>
                <w:color w:val="000000" w:themeColor="text1"/>
                <w:sz w:val="20"/>
                <w:szCs w:val="20"/>
                <w:shd w:val="clear" w:color="auto" w:fill="FFFFFF"/>
              </w:rPr>
              <w:t>; .942</w:t>
            </w:r>
          </w:p>
        </w:tc>
        <w:tc>
          <w:tcPr>
            <w:tcW w:w="1404" w:type="pct"/>
            <w:tcBorders>
              <w:top w:val="nil"/>
              <w:bottom w:val="nil"/>
            </w:tcBorders>
          </w:tcPr>
          <w:p w14:paraId="22834212"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9CE1A3E" w14:textId="77777777" w:rsidTr="00A308FD">
        <w:trPr>
          <w:trHeight w:val="202"/>
        </w:trPr>
        <w:tc>
          <w:tcPr>
            <w:tcW w:w="2135" w:type="pct"/>
            <w:tcBorders>
              <w:top w:val="nil"/>
              <w:bottom w:val="nil"/>
            </w:tcBorders>
          </w:tcPr>
          <w:p w14:paraId="7858A23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1461" w:type="pct"/>
            <w:tcBorders>
              <w:top w:val="nil"/>
              <w:bottom w:val="nil"/>
            </w:tcBorders>
          </w:tcPr>
          <w:p w14:paraId="7B536E78" w14:textId="345C5ACE"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1 (-2.05; 4.06)</w:t>
            </w:r>
            <w:r w:rsidR="001B2088" w:rsidRPr="00666901">
              <w:rPr>
                <w:color w:val="000000" w:themeColor="text1"/>
                <w:sz w:val="20"/>
                <w:szCs w:val="20"/>
                <w:shd w:val="clear" w:color="auto" w:fill="FFFFFF"/>
              </w:rPr>
              <w:t>; .519</w:t>
            </w:r>
          </w:p>
        </w:tc>
        <w:tc>
          <w:tcPr>
            <w:tcW w:w="1404" w:type="pct"/>
            <w:tcBorders>
              <w:top w:val="nil"/>
              <w:bottom w:val="nil"/>
            </w:tcBorders>
          </w:tcPr>
          <w:p w14:paraId="4AC1D9D2"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BEFD42C" w14:textId="77777777" w:rsidTr="00A308FD">
        <w:trPr>
          <w:trHeight w:val="191"/>
        </w:trPr>
        <w:tc>
          <w:tcPr>
            <w:tcW w:w="2135" w:type="pct"/>
            <w:tcBorders>
              <w:top w:val="nil"/>
              <w:bottom w:val="nil"/>
            </w:tcBorders>
          </w:tcPr>
          <w:p w14:paraId="42D184E8"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461" w:type="pct"/>
            <w:tcBorders>
              <w:top w:val="nil"/>
              <w:bottom w:val="nil"/>
            </w:tcBorders>
          </w:tcPr>
          <w:p w14:paraId="7AE47D96" w14:textId="1478BB0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23 (-.14; 2.62)</w:t>
            </w:r>
            <w:r w:rsidR="001B2088" w:rsidRPr="00666901">
              <w:rPr>
                <w:color w:val="000000" w:themeColor="text1"/>
                <w:sz w:val="20"/>
                <w:szCs w:val="20"/>
                <w:shd w:val="clear" w:color="auto" w:fill="FFFFFF"/>
              </w:rPr>
              <w:t>; .079</w:t>
            </w:r>
          </w:p>
        </w:tc>
        <w:tc>
          <w:tcPr>
            <w:tcW w:w="1404" w:type="pct"/>
            <w:tcBorders>
              <w:top w:val="nil"/>
              <w:bottom w:val="nil"/>
            </w:tcBorders>
          </w:tcPr>
          <w:p w14:paraId="2AB2E45F"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0E46357" w14:textId="77777777" w:rsidTr="00A308FD">
        <w:trPr>
          <w:trHeight w:val="396"/>
        </w:trPr>
        <w:tc>
          <w:tcPr>
            <w:tcW w:w="2135" w:type="pct"/>
            <w:tcBorders>
              <w:top w:val="nil"/>
              <w:bottom w:val="nil"/>
            </w:tcBorders>
          </w:tcPr>
          <w:p w14:paraId="2AAB76A6" w14:textId="77777777" w:rsidR="00955ADB" w:rsidRPr="00666901" w:rsidRDefault="00955ADB" w:rsidP="00A308FD">
            <w:pPr>
              <w:spacing w:line="276" w:lineRule="auto"/>
              <w:rPr>
                <w:color w:val="000000" w:themeColor="text1"/>
                <w:sz w:val="20"/>
                <w:szCs w:val="20"/>
                <w:shd w:val="clear" w:color="auto" w:fill="FFFFFF"/>
              </w:rPr>
            </w:pPr>
          </w:p>
        </w:tc>
        <w:tc>
          <w:tcPr>
            <w:tcW w:w="2865" w:type="pct"/>
            <w:gridSpan w:val="2"/>
            <w:tcBorders>
              <w:top w:val="nil"/>
              <w:bottom w:val="single" w:sz="4" w:space="0" w:color="auto"/>
            </w:tcBorders>
          </w:tcPr>
          <w:p w14:paraId="0EF38FE8"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Stress Over Time</w:t>
            </w:r>
          </w:p>
        </w:tc>
      </w:tr>
      <w:tr w:rsidR="00CA08D1" w:rsidRPr="00666901" w14:paraId="7EA2C5E5" w14:textId="77777777" w:rsidTr="00A308FD">
        <w:trPr>
          <w:trHeight w:val="396"/>
        </w:trPr>
        <w:tc>
          <w:tcPr>
            <w:tcW w:w="2135" w:type="pct"/>
            <w:tcBorders>
              <w:top w:val="nil"/>
              <w:bottom w:val="nil"/>
            </w:tcBorders>
          </w:tcPr>
          <w:p w14:paraId="44C3D2F4" w14:textId="77777777" w:rsidR="00955ADB" w:rsidRPr="00666901" w:rsidRDefault="00955ADB" w:rsidP="00A308FD">
            <w:pPr>
              <w:spacing w:line="276" w:lineRule="auto"/>
              <w:rPr>
                <w:color w:val="000000" w:themeColor="text1"/>
                <w:sz w:val="20"/>
                <w:szCs w:val="20"/>
              </w:rPr>
            </w:pPr>
          </w:p>
        </w:tc>
        <w:tc>
          <w:tcPr>
            <w:tcW w:w="1461" w:type="pct"/>
            <w:tcBorders>
              <w:top w:val="single" w:sz="4" w:space="0" w:color="auto"/>
              <w:bottom w:val="nil"/>
            </w:tcBorders>
          </w:tcPr>
          <w:p w14:paraId="2780A605"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0D6DDD52" w14:textId="2BB14DA1"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1404" w:type="pct"/>
            <w:tcBorders>
              <w:top w:val="single" w:sz="4" w:space="0" w:color="auto"/>
              <w:bottom w:val="nil"/>
            </w:tcBorders>
          </w:tcPr>
          <w:p w14:paraId="4AD03B8D"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318962DF" w14:textId="4BFBD68E"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124438B1" w14:textId="77777777" w:rsidTr="00A308FD">
        <w:trPr>
          <w:trHeight w:val="202"/>
        </w:trPr>
        <w:tc>
          <w:tcPr>
            <w:tcW w:w="2135" w:type="pct"/>
            <w:tcBorders>
              <w:top w:val="nil"/>
              <w:bottom w:val="nil"/>
            </w:tcBorders>
          </w:tcPr>
          <w:p w14:paraId="458EEDE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1461" w:type="pct"/>
            <w:tcBorders>
              <w:top w:val="nil"/>
              <w:bottom w:val="nil"/>
            </w:tcBorders>
          </w:tcPr>
          <w:p w14:paraId="174ABA86" w14:textId="5BBE408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38 (-2.21; -.55)</w:t>
            </w:r>
            <w:r w:rsidR="005A43F6" w:rsidRPr="00666901">
              <w:rPr>
                <w:color w:val="000000" w:themeColor="text1"/>
                <w:sz w:val="20"/>
                <w:szCs w:val="20"/>
                <w:shd w:val="clear" w:color="auto" w:fill="FFFFFF"/>
              </w:rPr>
              <w:t>; .001</w:t>
            </w:r>
          </w:p>
        </w:tc>
        <w:tc>
          <w:tcPr>
            <w:tcW w:w="1404" w:type="pct"/>
            <w:tcBorders>
              <w:top w:val="nil"/>
              <w:bottom w:val="nil"/>
            </w:tcBorders>
          </w:tcPr>
          <w:p w14:paraId="28E27236" w14:textId="77F7074C"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4 (-1.15; .67)</w:t>
            </w:r>
            <w:r w:rsidR="005A43F6" w:rsidRPr="00666901">
              <w:rPr>
                <w:color w:val="000000" w:themeColor="text1"/>
                <w:sz w:val="20"/>
                <w:szCs w:val="20"/>
                <w:shd w:val="clear" w:color="auto" w:fill="FFFFFF"/>
              </w:rPr>
              <w:t>; .472</w:t>
            </w:r>
          </w:p>
        </w:tc>
      </w:tr>
      <w:tr w:rsidR="00CA08D1" w:rsidRPr="00666901" w14:paraId="2888B101" w14:textId="77777777" w:rsidTr="00A308FD">
        <w:trPr>
          <w:trHeight w:val="191"/>
        </w:trPr>
        <w:tc>
          <w:tcPr>
            <w:tcW w:w="2135" w:type="pct"/>
            <w:tcBorders>
              <w:top w:val="nil"/>
              <w:bottom w:val="nil"/>
            </w:tcBorders>
          </w:tcPr>
          <w:p w14:paraId="5E3FA52E"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1461" w:type="pct"/>
            <w:tcBorders>
              <w:top w:val="nil"/>
              <w:bottom w:val="nil"/>
            </w:tcBorders>
          </w:tcPr>
          <w:p w14:paraId="4AB0CF78" w14:textId="6E195E1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89 (1.58; 8.20)</w:t>
            </w:r>
            <w:r w:rsidR="005A43F6" w:rsidRPr="00666901">
              <w:rPr>
                <w:color w:val="000000" w:themeColor="text1"/>
                <w:sz w:val="20"/>
                <w:szCs w:val="20"/>
                <w:shd w:val="clear" w:color="auto" w:fill="FFFFFF"/>
              </w:rPr>
              <w:t>; .004</w:t>
            </w:r>
          </w:p>
        </w:tc>
        <w:tc>
          <w:tcPr>
            <w:tcW w:w="1404" w:type="pct"/>
            <w:tcBorders>
              <w:top w:val="nil"/>
              <w:bottom w:val="nil"/>
            </w:tcBorders>
          </w:tcPr>
          <w:p w14:paraId="7C140ECC" w14:textId="03A1428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3 (-4.06; 3.80)</w:t>
            </w:r>
            <w:r w:rsidR="00892C00" w:rsidRPr="00666901">
              <w:rPr>
                <w:color w:val="000000" w:themeColor="text1"/>
                <w:sz w:val="20"/>
                <w:szCs w:val="20"/>
                <w:shd w:val="clear" w:color="auto" w:fill="FFFFFF"/>
              </w:rPr>
              <w:t>; .949</w:t>
            </w:r>
          </w:p>
        </w:tc>
      </w:tr>
      <w:tr w:rsidR="00CA08D1" w:rsidRPr="00666901" w14:paraId="69CBCF04" w14:textId="77777777" w:rsidTr="00A308FD">
        <w:trPr>
          <w:trHeight w:val="202"/>
        </w:trPr>
        <w:tc>
          <w:tcPr>
            <w:tcW w:w="2135" w:type="pct"/>
            <w:tcBorders>
              <w:top w:val="nil"/>
              <w:bottom w:val="nil"/>
            </w:tcBorders>
          </w:tcPr>
          <w:p w14:paraId="1EFB47C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1461" w:type="pct"/>
            <w:tcBorders>
              <w:top w:val="nil"/>
              <w:bottom w:val="nil"/>
            </w:tcBorders>
          </w:tcPr>
          <w:p w14:paraId="28FE9EE0" w14:textId="1509407E"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5 (-.93; .44)</w:t>
            </w:r>
            <w:r w:rsidR="00892C00" w:rsidRPr="00666901">
              <w:rPr>
                <w:color w:val="000000" w:themeColor="text1"/>
                <w:sz w:val="20"/>
                <w:szCs w:val="20"/>
                <w:shd w:val="clear" w:color="auto" w:fill="FFFFFF"/>
              </w:rPr>
              <w:t>; .479</w:t>
            </w:r>
          </w:p>
        </w:tc>
        <w:tc>
          <w:tcPr>
            <w:tcW w:w="1404" w:type="pct"/>
            <w:tcBorders>
              <w:top w:val="nil"/>
              <w:bottom w:val="nil"/>
            </w:tcBorders>
          </w:tcPr>
          <w:p w14:paraId="4B21C693" w14:textId="588480D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8 (-.64; 1.01)</w:t>
            </w:r>
            <w:r w:rsidR="00892C00" w:rsidRPr="00666901">
              <w:rPr>
                <w:color w:val="000000" w:themeColor="text1"/>
                <w:sz w:val="20"/>
                <w:szCs w:val="20"/>
                <w:shd w:val="clear" w:color="auto" w:fill="FFFFFF"/>
              </w:rPr>
              <w:t>; .665</w:t>
            </w:r>
          </w:p>
        </w:tc>
      </w:tr>
      <w:tr w:rsidR="00CA08D1" w:rsidRPr="00666901" w14:paraId="42F7EC35" w14:textId="77777777" w:rsidTr="00A308FD">
        <w:trPr>
          <w:trHeight w:val="191"/>
        </w:trPr>
        <w:tc>
          <w:tcPr>
            <w:tcW w:w="2135" w:type="pct"/>
            <w:tcBorders>
              <w:top w:val="nil"/>
              <w:bottom w:val="nil"/>
            </w:tcBorders>
          </w:tcPr>
          <w:p w14:paraId="4AD1AF9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1461" w:type="pct"/>
            <w:tcBorders>
              <w:top w:val="nil"/>
              <w:bottom w:val="nil"/>
            </w:tcBorders>
          </w:tcPr>
          <w:p w14:paraId="6949CCE1" w14:textId="11FB5F2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01 (-.13; .15)</w:t>
            </w:r>
            <w:r w:rsidR="00892C00" w:rsidRPr="00666901">
              <w:rPr>
                <w:color w:val="000000" w:themeColor="text1"/>
                <w:sz w:val="20"/>
                <w:szCs w:val="20"/>
                <w:shd w:val="clear" w:color="auto" w:fill="FFFFFF"/>
              </w:rPr>
              <w:t>; .909</w:t>
            </w:r>
          </w:p>
        </w:tc>
        <w:tc>
          <w:tcPr>
            <w:tcW w:w="1404" w:type="pct"/>
            <w:tcBorders>
              <w:top w:val="nil"/>
              <w:bottom w:val="nil"/>
            </w:tcBorders>
          </w:tcPr>
          <w:p w14:paraId="4F45C734"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38BB906" w14:textId="77777777" w:rsidTr="00A308FD">
        <w:trPr>
          <w:trHeight w:val="202"/>
        </w:trPr>
        <w:tc>
          <w:tcPr>
            <w:tcW w:w="2135" w:type="pct"/>
            <w:tcBorders>
              <w:top w:val="nil"/>
              <w:bottom w:val="nil"/>
            </w:tcBorders>
          </w:tcPr>
          <w:p w14:paraId="3C2D90AF"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1461" w:type="pct"/>
            <w:tcBorders>
              <w:top w:val="nil"/>
              <w:bottom w:val="nil"/>
            </w:tcBorders>
          </w:tcPr>
          <w:p w14:paraId="3B1464D6" w14:textId="5547649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3 (-1.80; 4.06)</w:t>
            </w:r>
            <w:r w:rsidR="00892C00" w:rsidRPr="00666901">
              <w:rPr>
                <w:color w:val="000000" w:themeColor="text1"/>
                <w:sz w:val="20"/>
                <w:szCs w:val="20"/>
                <w:shd w:val="clear" w:color="auto" w:fill="FFFFFF"/>
              </w:rPr>
              <w:t xml:space="preserve">; </w:t>
            </w:r>
            <w:r w:rsidR="0081636A" w:rsidRPr="00666901">
              <w:rPr>
                <w:color w:val="000000" w:themeColor="text1"/>
                <w:sz w:val="20"/>
                <w:szCs w:val="20"/>
                <w:shd w:val="clear" w:color="auto" w:fill="FFFFFF"/>
              </w:rPr>
              <w:t>.451</w:t>
            </w:r>
          </w:p>
        </w:tc>
        <w:tc>
          <w:tcPr>
            <w:tcW w:w="1404" w:type="pct"/>
            <w:tcBorders>
              <w:top w:val="nil"/>
              <w:bottom w:val="nil"/>
            </w:tcBorders>
          </w:tcPr>
          <w:p w14:paraId="186D48BA"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2332088" w14:textId="77777777" w:rsidTr="00A308FD">
        <w:trPr>
          <w:trHeight w:val="62"/>
        </w:trPr>
        <w:tc>
          <w:tcPr>
            <w:tcW w:w="2135" w:type="pct"/>
            <w:tcBorders>
              <w:top w:val="nil"/>
              <w:bottom w:val="single" w:sz="4" w:space="0" w:color="auto"/>
            </w:tcBorders>
          </w:tcPr>
          <w:p w14:paraId="1245F087"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1461" w:type="pct"/>
            <w:tcBorders>
              <w:top w:val="nil"/>
              <w:bottom w:val="single" w:sz="4" w:space="0" w:color="auto"/>
            </w:tcBorders>
          </w:tcPr>
          <w:p w14:paraId="20291A40" w14:textId="3728261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8 (-.14; 2.51)</w:t>
            </w:r>
            <w:r w:rsidR="0081636A" w:rsidRPr="00666901">
              <w:rPr>
                <w:color w:val="000000" w:themeColor="text1"/>
                <w:sz w:val="20"/>
                <w:szCs w:val="20"/>
                <w:shd w:val="clear" w:color="auto" w:fill="FFFFFF"/>
              </w:rPr>
              <w:t>; .080</w:t>
            </w:r>
          </w:p>
        </w:tc>
        <w:tc>
          <w:tcPr>
            <w:tcW w:w="1404" w:type="pct"/>
            <w:tcBorders>
              <w:top w:val="nil"/>
              <w:bottom w:val="single" w:sz="4" w:space="0" w:color="auto"/>
            </w:tcBorders>
          </w:tcPr>
          <w:p w14:paraId="63E0CD5C"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3E73E0A4" w14:textId="77777777" w:rsidR="00955ADB" w:rsidRPr="00666901" w:rsidRDefault="00955ADB" w:rsidP="00955ADB">
      <w:pPr>
        <w:rPr>
          <w:color w:val="000000" w:themeColor="text1"/>
        </w:rPr>
      </w:pPr>
      <w:r w:rsidRPr="00666901">
        <w:rPr>
          <w:color w:val="000000" w:themeColor="text1"/>
        </w:rPr>
        <w:t xml:space="preserve"> </w:t>
      </w:r>
      <w:r w:rsidRPr="00666901">
        <w:rPr>
          <w:color w:val="000000" w:themeColor="text1"/>
        </w:rPr>
        <w:br w:type="page"/>
      </w:r>
    </w:p>
    <w:tbl>
      <w:tblPr>
        <w:tblStyle w:val="Grigliatabella"/>
        <w:tblpPr w:leftFromText="180" w:rightFromText="180" w:vertAnchor="page" w:horzAnchor="page" w:tblpX="2481" w:tblpY="2221"/>
        <w:tblW w:w="1067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3"/>
        <w:gridCol w:w="3597"/>
        <w:gridCol w:w="3663"/>
      </w:tblGrid>
      <w:tr w:rsidR="00CA08D1" w:rsidRPr="00666901" w14:paraId="06C01893" w14:textId="77777777" w:rsidTr="00A308FD">
        <w:trPr>
          <w:trHeight w:val="555"/>
        </w:trPr>
        <w:tc>
          <w:tcPr>
            <w:tcW w:w="0" w:type="auto"/>
            <w:gridSpan w:val="3"/>
            <w:tcBorders>
              <w:top w:val="nil"/>
              <w:bottom w:val="nil"/>
            </w:tcBorders>
          </w:tcPr>
          <w:p w14:paraId="7E7DC83E" w14:textId="74BC922F" w:rsidR="00955ADB" w:rsidRPr="00666901" w:rsidRDefault="00955ADB" w:rsidP="00A308FD">
            <w:pPr>
              <w:rPr>
                <w:b/>
                <w:bCs/>
                <w:color w:val="000000" w:themeColor="text1"/>
                <w:sz w:val="20"/>
                <w:szCs w:val="20"/>
              </w:rPr>
            </w:pPr>
            <w:r w:rsidRPr="00666901">
              <w:rPr>
                <w:b/>
                <w:bCs/>
                <w:color w:val="000000" w:themeColor="text1"/>
                <w:sz w:val="20"/>
                <w:szCs w:val="20"/>
              </w:rPr>
              <w:lastRenderedPageBreak/>
              <w:t>Supplementary Table 1</w:t>
            </w:r>
            <w:r w:rsidR="00C7211A" w:rsidRPr="00666901">
              <w:rPr>
                <w:b/>
                <w:bCs/>
                <w:color w:val="000000" w:themeColor="text1"/>
                <w:sz w:val="20"/>
                <w:szCs w:val="20"/>
              </w:rPr>
              <w:t>3</w:t>
            </w:r>
          </w:p>
          <w:p w14:paraId="3A77FC78" w14:textId="77777777" w:rsidR="00955ADB" w:rsidRPr="00666901" w:rsidRDefault="00955ADB" w:rsidP="00A308FD">
            <w:pPr>
              <w:rPr>
                <w:b/>
                <w:bCs/>
                <w:color w:val="000000" w:themeColor="text1"/>
                <w:sz w:val="20"/>
                <w:szCs w:val="20"/>
              </w:rPr>
            </w:pPr>
          </w:p>
          <w:p w14:paraId="281D4A82" w14:textId="77777777" w:rsidR="00955ADB" w:rsidRPr="00666901" w:rsidRDefault="00955ADB" w:rsidP="00A308FD">
            <w:pPr>
              <w:spacing w:line="276" w:lineRule="auto"/>
              <w:rPr>
                <w:b/>
                <w:bCs/>
                <w:color w:val="000000" w:themeColor="text1"/>
                <w:sz w:val="20"/>
                <w:szCs w:val="20"/>
                <w:shd w:val="clear" w:color="auto" w:fill="FFFFFF"/>
              </w:rPr>
            </w:pPr>
            <w:r w:rsidRPr="00666901">
              <w:rPr>
                <w:i/>
                <w:iCs/>
                <w:color w:val="000000" w:themeColor="text1"/>
                <w:sz w:val="20"/>
                <w:szCs w:val="20"/>
                <w:shd w:val="clear" w:color="auto" w:fill="FFFFFF"/>
              </w:rPr>
              <w:t>Association of Felt Age and Positive Aspects of Caregiving Over Time, and Moderating Role of Hours of Caregiving per Day in Adult-Child Caregivers</w:t>
            </w:r>
          </w:p>
        </w:tc>
      </w:tr>
      <w:tr w:rsidR="00CA08D1" w:rsidRPr="00666901" w14:paraId="13A31469" w14:textId="77777777" w:rsidTr="00A308FD">
        <w:trPr>
          <w:trHeight w:val="199"/>
        </w:trPr>
        <w:tc>
          <w:tcPr>
            <w:tcW w:w="0" w:type="auto"/>
            <w:tcBorders>
              <w:top w:val="single" w:sz="4" w:space="0" w:color="auto"/>
              <w:bottom w:val="nil"/>
            </w:tcBorders>
          </w:tcPr>
          <w:p w14:paraId="127B6D7D"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single" w:sz="4" w:space="0" w:color="auto"/>
              <w:bottom w:val="single" w:sz="4" w:space="0" w:color="auto"/>
            </w:tcBorders>
          </w:tcPr>
          <w:p w14:paraId="2423FCB9"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Positive Aspects of Caregiving Over Time</w:t>
            </w:r>
          </w:p>
        </w:tc>
      </w:tr>
      <w:tr w:rsidR="00CA08D1" w:rsidRPr="00666901" w14:paraId="0F064A6F" w14:textId="77777777" w:rsidTr="00A308FD">
        <w:trPr>
          <w:trHeight w:val="400"/>
        </w:trPr>
        <w:tc>
          <w:tcPr>
            <w:tcW w:w="0" w:type="auto"/>
            <w:tcBorders>
              <w:top w:val="nil"/>
              <w:bottom w:val="nil"/>
            </w:tcBorders>
          </w:tcPr>
          <w:p w14:paraId="7252B365"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69B90CD2"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7B2DBA1D" w14:textId="1762E0DA"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0" w:type="auto"/>
            <w:tcBorders>
              <w:top w:val="single" w:sz="4" w:space="0" w:color="auto"/>
              <w:bottom w:val="nil"/>
            </w:tcBorders>
          </w:tcPr>
          <w:p w14:paraId="2449E4F8"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41E1D071" w14:textId="4758C7D0"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61843EB2" w14:textId="77777777" w:rsidTr="00A308FD">
        <w:trPr>
          <w:trHeight w:val="199"/>
        </w:trPr>
        <w:tc>
          <w:tcPr>
            <w:tcW w:w="0" w:type="auto"/>
            <w:tcBorders>
              <w:top w:val="nil"/>
              <w:bottom w:val="nil"/>
            </w:tcBorders>
          </w:tcPr>
          <w:p w14:paraId="7F622D75" w14:textId="77777777" w:rsidR="00955ADB" w:rsidRPr="00666901" w:rsidRDefault="00955ADB" w:rsidP="00A308FD">
            <w:pPr>
              <w:spacing w:line="276" w:lineRule="auto"/>
              <w:rPr>
                <w:color w:val="000000" w:themeColor="text1"/>
                <w:sz w:val="20"/>
                <w:szCs w:val="20"/>
                <w:shd w:val="clear" w:color="auto" w:fill="FFFFFF"/>
              </w:rPr>
            </w:pPr>
          </w:p>
        </w:tc>
        <w:tc>
          <w:tcPr>
            <w:tcW w:w="0" w:type="auto"/>
            <w:tcBorders>
              <w:top w:val="nil"/>
              <w:bottom w:val="nil"/>
            </w:tcBorders>
          </w:tcPr>
          <w:p w14:paraId="7476D6FD" w14:textId="7D8AF36B"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34.50 (30.57; 38.43)</w:t>
            </w:r>
            <w:r w:rsidR="00EC3533" w:rsidRPr="00666901">
              <w:rPr>
                <w:color w:val="000000" w:themeColor="text1"/>
                <w:sz w:val="20"/>
                <w:szCs w:val="20"/>
                <w:shd w:val="clear" w:color="auto" w:fill="FFFFFF"/>
              </w:rPr>
              <w:t>; &lt;.001</w:t>
            </w:r>
          </w:p>
        </w:tc>
        <w:tc>
          <w:tcPr>
            <w:tcW w:w="0" w:type="auto"/>
            <w:tcBorders>
              <w:top w:val="nil"/>
              <w:bottom w:val="nil"/>
            </w:tcBorders>
          </w:tcPr>
          <w:p w14:paraId="0E22A0EC" w14:textId="5C04706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6 (-.40; .73)</w:t>
            </w:r>
            <w:r w:rsidR="00EC3533" w:rsidRPr="00666901">
              <w:rPr>
                <w:color w:val="000000" w:themeColor="text1"/>
                <w:sz w:val="20"/>
                <w:szCs w:val="20"/>
                <w:shd w:val="clear" w:color="auto" w:fill="FFFFFF"/>
              </w:rPr>
              <w:t>; .564</w:t>
            </w:r>
          </w:p>
        </w:tc>
      </w:tr>
      <w:tr w:rsidR="00CA08D1" w:rsidRPr="00666901" w14:paraId="67E4A433" w14:textId="77777777" w:rsidTr="00A308FD">
        <w:trPr>
          <w:trHeight w:val="199"/>
        </w:trPr>
        <w:tc>
          <w:tcPr>
            <w:tcW w:w="0" w:type="auto"/>
            <w:tcBorders>
              <w:top w:val="nil"/>
              <w:bottom w:val="nil"/>
            </w:tcBorders>
          </w:tcPr>
          <w:p w14:paraId="29661F0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4DC08297" w14:textId="785A0038"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4 (-.25; -.03)</w:t>
            </w:r>
            <w:r w:rsidR="00EC3533" w:rsidRPr="00666901">
              <w:rPr>
                <w:color w:val="000000" w:themeColor="text1"/>
                <w:sz w:val="20"/>
                <w:szCs w:val="20"/>
                <w:shd w:val="clear" w:color="auto" w:fill="FFFFFF"/>
              </w:rPr>
              <w:t>; .010</w:t>
            </w:r>
          </w:p>
        </w:tc>
        <w:tc>
          <w:tcPr>
            <w:tcW w:w="0" w:type="auto"/>
            <w:tcBorders>
              <w:top w:val="nil"/>
              <w:bottom w:val="nil"/>
            </w:tcBorders>
          </w:tcPr>
          <w:p w14:paraId="6D5EC626"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16172B33" w14:textId="77777777" w:rsidTr="00A308FD">
        <w:trPr>
          <w:trHeight w:val="214"/>
        </w:trPr>
        <w:tc>
          <w:tcPr>
            <w:tcW w:w="0" w:type="auto"/>
            <w:tcBorders>
              <w:top w:val="nil"/>
              <w:bottom w:val="nil"/>
            </w:tcBorders>
          </w:tcPr>
          <w:p w14:paraId="497C373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3D5FB231" w14:textId="7378A4F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80 (-5.05; -.55)</w:t>
            </w:r>
            <w:r w:rsidR="00EC3533" w:rsidRPr="00666901">
              <w:rPr>
                <w:color w:val="000000" w:themeColor="text1"/>
                <w:sz w:val="20"/>
                <w:szCs w:val="20"/>
                <w:shd w:val="clear" w:color="auto" w:fill="FFFFFF"/>
              </w:rPr>
              <w:t>; .015</w:t>
            </w:r>
          </w:p>
        </w:tc>
        <w:tc>
          <w:tcPr>
            <w:tcW w:w="0" w:type="auto"/>
            <w:tcBorders>
              <w:top w:val="nil"/>
              <w:bottom w:val="nil"/>
            </w:tcBorders>
          </w:tcPr>
          <w:p w14:paraId="1B43E0E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9E90749" w14:textId="77777777" w:rsidTr="00A308FD">
        <w:trPr>
          <w:trHeight w:val="199"/>
        </w:trPr>
        <w:tc>
          <w:tcPr>
            <w:tcW w:w="0" w:type="auto"/>
            <w:tcBorders>
              <w:top w:val="nil"/>
              <w:bottom w:val="nil"/>
            </w:tcBorders>
          </w:tcPr>
          <w:p w14:paraId="11E108FD"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01229400" w14:textId="7816BB0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80 (-1.81; .73)</w:t>
            </w:r>
            <w:r w:rsidR="00EC3533" w:rsidRPr="00666901">
              <w:rPr>
                <w:color w:val="000000" w:themeColor="text1"/>
                <w:sz w:val="20"/>
                <w:szCs w:val="20"/>
                <w:shd w:val="clear" w:color="auto" w:fill="FFFFFF"/>
              </w:rPr>
              <w:t>; .125</w:t>
            </w:r>
          </w:p>
        </w:tc>
        <w:tc>
          <w:tcPr>
            <w:tcW w:w="0" w:type="auto"/>
            <w:tcBorders>
              <w:top w:val="nil"/>
              <w:bottom w:val="nil"/>
            </w:tcBorders>
          </w:tcPr>
          <w:p w14:paraId="26947F6C"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55AD9AAB" w14:textId="77777777" w:rsidTr="00A308FD">
        <w:trPr>
          <w:trHeight w:val="199"/>
        </w:trPr>
        <w:tc>
          <w:tcPr>
            <w:tcW w:w="0" w:type="auto"/>
            <w:tcBorders>
              <w:top w:val="nil"/>
              <w:bottom w:val="nil"/>
            </w:tcBorders>
          </w:tcPr>
          <w:p w14:paraId="6BC95193"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254B52A0"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Felt Age as Predictor of Positive Aspects of Caregiving Over Time</w:t>
            </w:r>
          </w:p>
        </w:tc>
      </w:tr>
      <w:tr w:rsidR="00CA08D1" w:rsidRPr="00666901" w14:paraId="5982492D" w14:textId="77777777" w:rsidTr="00A308FD">
        <w:trPr>
          <w:trHeight w:val="400"/>
        </w:trPr>
        <w:tc>
          <w:tcPr>
            <w:tcW w:w="0" w:type="auto"/>
            <w:tcBorders>
              <w:top w:val="nil"/>
              <w:bottom w:val="nil"/>
            </w:tcBorders>
          </w:tcPr>
          <w:p w14:paraId="00136419"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02F3BB9F"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5B718081" w14:textId="33F64E61"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0" w:type="auto"/>
            <w:tcBorders>
              <w:top w:val="single" w:sz="4" w:space="0" w:color="auto"/>
              <w:bottom w:val="nil"/>
            </w:tcBorders>
          </w:tcPr>
          <w:p w14:paraId="2C5BAFC6"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5472F733" w14:textId="0B29B496"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3A0B794C" w14:textId="77777777" w:rsidTr="00A308FD">
        <w:trPr>
          <w:trHeight w:val="199"/>
        </w:trPr>
        <w:tc>
          <w:tcPr>
            <w:tcW w:w="0" w:type="auto"/>
            <w:tcBorders>
              <w:top w:val="nil"/>
              <w:bottom w:val="nil"/>
            </w:tcBorders>
          </w:tcPr>
          <w:p w14:paraId="763E2188"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4899449C" w14:textId="61F7364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44 (.08; .81)</w:t>
            </w:r>
            <w:r w:rsidR="009E3A6E" w:rsidRPr="00666901">
              <w:rPr>
                <w:color w:val="000000" w:themeColor="text1"/>
                <w:sz w:val="20"/>
                <w:szCs w:val="20"/>
                <w:shd w:val="clear" w:color="auto" w:fill="FFFFFF"/>
              </w:rPr>
              <w:t xml:space="preserve">; </w:t>
            </w:r>
            <w:r w:rsidR="00AB14DD" w:rsidRPr="00666901">
              <w:rPr>
                <w:color w:val="000000" w:themeColor="text1"/>
                <w:sz w:val="20"/>
                <w:szCs w:val="20"/>
                <w:shd w:val="clear" w:color="auto" w:fill="FFFFFF"/>
              </w:rPr>
              <w:t>.016</w:t>
            </w:r>
          </w:p>
        </w:tc>
        <w:tc>
          <w:tcPr>
            <w:tcW w:w="0" w:type="auto"/>
            <w:tcBorders>
              <w:top w:val="nil"/>
              <w:bottom w:val="nil"/>
            </w:tcBorders>
          </w:tcPr>
          <w:p w14:paraId="3AE9E538" w14:textId="29BE6067"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0 (-.43; .24)</w:t>
            </w:r>
            <w:r w:rsidR="00AB14DD" w:rsidRPr="00666901">
              <w:rPr>
                <w:color w:val="000000" w:themeColor="text1"/>
                <w:sz w:val="20"/>
                <w:szCs w:val="20"/>
                <w:shd w:val="clear" w:color="auto" w:fill="FFFFFF"/>
              </w:rPr>
              <w:t>; .566</w:t>
            </w:r>
          </w:p>
        </w:tc>
      </w:tr>
      <w:tr w:rsidR="00CA08D1" w:rsidRPr="00666901" w14:paraId="01978FE3" w14:textId="77777777" w:rsidTr="00A308FD">
        <w:trPr>
          <w:trHeight w:val="199"/>
        </w:trPr>
        <w:tc>
          <w:tcPr>
            <w:tcW w:w="0" w:type="auto"/>
            <w:tcBorders>
              <w:top w:val="nil"/>
              <w:bottom w:val="nil"/>
            </w:tcBorders>
          </w:tcPr>
          <w:p w14:paraId="65393E4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60176304" w14:textId="2745A9A0"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6 (-.27; -.05)</w:t>
            </w:r>
            <w:r w:rsidR="00AB14DD" w:rsidRPr="00666901">
              <w:rPr>
                <w:color w:val="000000" w:themeColor="text1"/>
                <w:sz w:val="20"/>
                <w:szCs w:val="20"/>
                <w:shd w:val="clear" w:color="auto" w:fill="FFFFFF"/>
              </w:rPr>
              <w:t>; .003</w:t>
            </w:r>
          </w:p>
        </w:tc>
        <w:tc>
          <w:tcPr>
            <w:tcW w:w="0" w:type="auto"/>
            <w:tcBorders>
              <w:top w:val="nil"/>
              <w:bottom w:val="nil"/>
            </w:tcBorders>
          </w:tcPr>
          <w:p w14:paraId="7C3E6AE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4EB16448" w14:textId="77777777" w:rsidTr="00A308FD">
        <w:trPr>
          <w:trHeight w:val="214"/>
        </w:trPr>
        <w:tc>
          <w:tcPr>
            <w:tcW w:w="0" w:type="auto"/>
            <w:tcBorders>
              <w:top w:val="nil"/>
              <w:bottom w:val="nil"/>
            </w:tcBorders>
          </w:tcPr>
          <w:p w14:paraId="2E77B009"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40A9286E" w14:textId="2C2273D9"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62 (-4.85; -.39)</w:t>
            </w:r>
            <w:r w:rsidR="00AB14DD" w:rsidRPr="00666901">
              <w:rPr>
                <w:color w:val="000000" w:themeColor="text1"/>
                <w:sz w:val="20"/>
                <w:szCs w:val="20"/>
                <w:shd w:val="clear" w:color="auto" w:fill="FFFFFF"/>
              </w:rPr>
              <w:t>; .021</w:t>
            </w:r>
          </w:p>
        </w:tc>
        <w:tc>
          <w:tcPr>
            <w:tcW w:w="0" w:type="auto"/>
            <w:tcBorders>
              <w:top w:val="nil"/>
              <w:bottom w:val="nil"/>
            </w:tcBorders>
          </w:tcPr>
          <w:p w14:paraId="3480DD2A"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05CD0AC6" w14:textId="77777777" w:rsidTr="00A308FD">
        <w:trPr>
          <w:trHeight w:val="199"/>
        </w:trPr>
        <w:tc>
          <w:tcPr>
            <w:tcW w:w="0" w:type="auto"/>
            <w:tcBorders>
              <w:top w:val="nil"/>
              <w:bottom w:val="nil"/>
            </w:tcBorders>
          </w:tcPr>
          <w:p w14:paraId="0660F7B3"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nil"/>
            </w:tcBorders>
          </w:tcPr>
          <w:p w14:paraId="510B43D3" w14:textId="01995A9C"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93 (-1.94; .08)</w:t>
            </w:r>
            <w:r w:rsidR="00AB14DD" w:rsidRPr="00666901">
              <w:rPr>
                <w:color w:val="000000" w:themeColor="text1"/>
                <w:sz w:val="20"/>
                <w:szCs w:val="20"/>
                <w:shd w:val="clear" w:color="auto" w:fill="FFFFFF"/>
              </w:rPr>
              <w:t>; .071</w:t>
            </w:r>
          </w:p>
        </w:tc>
        <w:tc>
          <w:tcPr>
            <w:tcW w:w="0" w:type="auto"/>
            <w:tcBorders>
              <w:top w:val="nil"/>
              <w:bottom w:val="nil"/>
            </w:tcBorders>
          </w:tcPr>
          <w:p w14:paraId="3835DF87"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33F26F88" w14:textId="77777777" w:rsidTr="00A308FD">
        <w:trPr>
          <w:trHeight w:val="400"/>
        </w:trPr>
        <w:tc>
          <w:tcPr>
            <w:tcW w:w="0" w:type="auto"/>
            <w:tcBorders>
              <w:top w:val="nil"/>
              <w:bottom w:val="nil"/>
            </w:tcBorders>
          </w:tcPr>
          <w:p w14:paraId="26230168" w14:textId="77777777" w:rsidR="00955ADB" w:rsidRPr="00666901" w:rsidRDefault="00955ADB" w:rsidP="00A308FD">
            <w:pPr>
              <w:spacing w:line="276" w:lineRule="auto"/>
              <w:rPr>
                <w:color w:val="000000" w:themeColor="text1"/>
                <w:sz w:val="20"/>
                <w:szCs w:val="20"/>
                <w:shd w:val="clear" w:color="auto" w:fill="FFFFFF"/>
              </w:rPr>
            </w:pPr>
          </w:p>
        </w:tc>
        <w:tc>
          <w:tcPr>
            <w:tcW w:w="0" w:type="auto"/>
            <w:gridSpan w:val="2"/>
            <w:tcBorders>
              <w:top w:val="nil"/>
              <w:bottom w:val="single" w:sz="4" w:space="0" w:color="auto"/>
            </w:tcBorders>
          </w:tcPr>
          <w:p w14:paraId="27F9C474" w14:textId="77777777" w:rsidR="00955ADB" w:rsidRPr="00666901" w:rsidRDefault="00955ADB" w:rsidP="00A308FD">
            <w:pPr>
              <w:spacing w:line="276" w:lineRule="auto"/>
              <w:jc w:val="center"/>
              <w:rPr>
                <w:color w:val="000000" w:themeColor="text1"/>
                <w:sz w:val="20"/>
                <w:szCs w:val="20"/>
              </w:rPr>
            </w:pPr>
            <w:r w:rsidRPr="00666901">
              <w:rPr>
                <w:b/>
                <w:bCs/>
                <w:color w:val="000000" w:themeColor="text1"/>
                <w:sz w:val="20"/>
                <w:szCs w:val="20"/>
                <w:shd w:val="clear" w:color="auto" w:fill="FFFFFF"/>
              </w:rPr>
              <w:t>Interaction Between Felt Age and Hours of Caregiving Per Day as Predictor of Positive Aspects of Caregiving Over Time</w:t>
            </w:r>
          </w:p>
        </w:tc>
      </w:tr>
      <w:tr w:rsidR="00CA08D1" w:rsidRPr="00666901" w14:paraId="79F92112" w14:textId="77777777" w:rsidTr="00A308FD">
        <w:trPr>
          <w:trHeight w:val="400"/>
        </w:trPr>
        <w:tc>
          <w:tcPr>
            <w:tcW w:w="0" w:type="auto"/>
            <w:tcBorders>
              <w:top w:val="nil"/>
              <w:bottom w:val="nil"/>
            </w:tcBorders>
          </w:tcPr>
          <w:p w14:paraId="76AD82A1" w14:textId="77777777" w:rsidR="00955ADB" w:rsidRPr="00666901" w:rsidRDefault="00955ADB" w:rsidP="00A308FD">
            <w:pPr>
              <w:spacing w:line="276" w:lineRule="auto"/>
              <w:rPr>
                <w:color w:val="000000" w:themeColor="text1"/>
                <w:sz w:val="20"/>
                <w:szCs w:val="20"/>
              </w:rPr>
            </w:pPr>
          </w:p>
        </w:tc>
        <w:tc>
          <w:tcPr>
            <w:tcW w:w="0" w:type="auto"/>
            <w:tcBorders>
              <w:top w:val="single" w:sz="4" w:space="0" w:color="auto"/>
              <w:bottom w:val="nil"/>
            </w:tcBorders>
          </w:tcPr>
          <w:p w14:paraId="79794C9A" w14:textId="77777777"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Mean intercept </w:t>
            </w:r>
          </w:p>
          <w:p w14:paraId="3D7CA25C" w14:textId="5A018DB2"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Estimate, 95% CI)</w:t>
            </w:r>
            <w:r w:rsidR="00451092" w:rsidRPr="00666901">
              <w:rPr>
                <w:color w:val="000000" w:themeColor="text1"/>
                <w:sz w:val="20"/>
                <w:szCs w:val="20"/>
              </w:rPr>
              <w:t>; p-value</w:t>
            </w:r>
          </w:p>
        </w:tc>
        <w:tc>
          <w:tcPr>
            <w:tcW w:w="0" w:type="auto"/>
            <w:tcBorders>
              <w:top w:val="single" w:sz="4" w:space="0" w:color="auto"/>
              <w:bottom w:val="nil"/>
            </w:tcBorders>
          </w:tcPr>
          <w:p w14:paraId="716D8B58" w14:textId="77777777" w:rsidR="00955ADB" w:rsidRPr="00666901" w:rsidRDefault="00955ADB" w:rsidP="00A308FD">
            <w:pPr>
              <w:jc w:val="center"/>
              <w:rPr>
                <w:color w:val="000000" w:themeColor="text1"/>
                <w:sz w:val="20"/>
                <w:szCs w:val="20"/>
              </w:rPr>
            </w:pPr>
            <w:r w:rsidRPr="00666901">
              <w:rPr>
                <w:color w:val="000000" w:themeColor="text1"/>
                <w:sz w:val="20"/>
                <w:szCs w:val="20"/>
              </w:rPr>
              <w:t>Mean slope</w:t>
            </w:r>
          </w:p>
          <w:p w14:paraId="1287ACB4" w14:textId="08A5D024" w:rsidR="00955ADB" w:rsidRPr="00666901" w:rsidRDefault="00955ADB" w:rsidP="00A308FD">
            <w:pPr>
              <w:spacing w:line="276" w:lineRule="auto"/>
              <w:jc w:val="center"/>
              <w:rPr>
                <w:color w:val="000000" w:themeColor="text1"/>
                <w:sz w:val="20"/>
                <w:szCs w:val="20"/>
              </w:rPr>
            </w:pPr>
            <w:r w:rsidRPr="00666901">
              <w:rPr>
                <w:color w:val="000000" w:themeColor="text1"/>
                <w:sz w:val="20"/>
                <w:szCs w:val="20"/>
              </w:rPr>
              <w:t xml:space="preserve"> (Estimate, 95% CI)</w:t>
            </w:r>
            <w:r w:rsidR="00451092" w:rsidRPr="00666901">
              <w:rPr>
                <w:color w:val="000000" w:themeColor="text1"/>
                <w:sz w:val="20"/>
                <w:szCs w:val="20"/>
              </w:rPr>
              <w:t>; p-value</w:t>
            </w:r>
          </w:p>
        </w:tc>
      </w:tr>
      <w:tr w:rsidR="00CA08D1" w:rsidRPr="00666901" w14:paraId="7A255358" w14:textId="77777777" w:rsidTr="00A308FD">
        <w:trPr>
          <w:trHeight w:val="199"/>
        </w:trPr>
        <w:tc>
          <w:tcPr>
            <w:tcW w:w="0" w:type="auto"/>
            <w:tcBorders>
              <w:top w:val="nil"/>
              <w:bottom w:val="nil"/>
            </w:tcBorders>
          </w:tcPr>
          <w:p w14:paraId="6576ABC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w:t>
            </w:r>
          </w:p>
        </w:tc>
        <w:tc>
          <w:tcPr>
            <w:tcW w:w="0" w:type="auto"/>
            <w:tcBorders>
              <w:top w:val="nil"/>
              <w:bottom w:val="nil"/>
            </w:tcBorders>
          </w:tcPr>
          <w:p w14:paraId="14A884B4" w14:textId="415C455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60 (-.03; 1.23)</w:t>
            </w:r>
            <w:r w:rsidR="00B21950" w:rsidRPr="00666901">
              <w:rPr>
                <w:color w:val="000000" w:themeColor="text1"/>
                <w:sz w:val="20"/>
                <w:szCs w:val="20"/>
                <w:shd w:val="clear" w:color="auto" w:fill="FFFFFF"/>
              </w:rPr>
              <w:t>; .064</w:t>
            </w:r>
          </w:p>
        </w:tc>
        <w:tc>
          <w:tcPr>
            <w:tcW w:w="0" w:type="auto"/>
            <w:tcBorders>
              <w:top w:val="nil"/>
              <w:bottom w:val="nil"/>
            </w:tcBorders>
          </w:tcPr>
          <w:p w14:paraId="1FF7A298" w14:textId="670285C3"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2 (-.91; .48)</w:t>
            </w:r>
            <w:r w:rsidR="00B21950" w:rsidRPr="00666901">
              <w:rPr>
                <w:color w:val="000000" w:themeColor="text1"/>
                <w:sz w:val="20"/>
                <w:szCs w:val="20"/>
                <w:shd w:val="clear" w:color="auto" w:fill="FFFFFF"/>
              </w:rPr>
              <w:t>; .539</w:t>
            </w:r>
          </w:p>
        </w:tc>
      </w:tr>
      <w:tr w:rsidR="00CA08D1" w:rsidRPr="00666901" w14:paraId="05D2ED61" w14:textId="77777777" w:rsidTr="00A308FD">
        <w:trPr>
          <w:trHeight w:val="214"/>
        </w:trPr>
        <w:tc>
          <w:tcPr>
            <w:tcW w:w="0" w:type="auto"/>
            <w:tcBorders>
              <w:top w:val="nil"/>
              <w:bottom w:val="nil"/>
            </w:tcBorders>
          </w:tcPr>
          <w:p w14:paraId="04FB44A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Hours of caregiving per day</w:t>
            </w:r>
          </w:p>
        </w:tc>
        <w:tc>
          <w:tcPr>
            <w:tcW w:w="0" w:type="auto"/>
            <w:tcBorders>
              <w:top w:val="nil"/>
              <w:bottom w:val="nil"/>
            </w:tcBorders>
          </w:tcPr>
          <w:p w14:paraId="3686049A" w14:textId="3998D556"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7 (-2.30; 2.65)</w:t>
            </w:r>
            <w:r w:rsidR="00B21950" w:rsidRPr="00666901">
              <w:rPr>
                <w:color w:val="000000" w:themeColor="text1"/>
                <w:sz w:val="20"/>
                <w:szCs w:val="20"/>
                <w:shd w:val="clear" w:color="auto" w:fill="FFFFFF"/>
              </w:rPr>
              <w:t>; .890</w:t>
            </w:r>
          </w:p>
        </w:tc>
        <w:tc>
          <w:tcPr>
            <w:tcW w:w="0" w:type="auto"/>
            <w:tcBorders>
              <w:top w:val="nil"/>
              <w:bottom w:val="nil"/>
            </w:tcBorders>
          </w:tcPr>
          <w:p w14:paraId="4E6B4F6D" w14:textId="357B8482"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0 (-4.08; 1.89)</w:t>
            </w:r>
            <w:r w:rsidR="00B21950" w:rsidRPr="00666901">
              <w:rPr>
                <w:color w:val="000000" w:themeColor="text1"/>
                <w:sz w:val="20"/>
                <w:szCs w:val="20"/>
                <w:shd w:val="clear" w:color="auto" w:fill="FFFFFF"/>
              </w:rPr>
              <w:t>; .471</w:t>
            </w:r>
          </w:p>
        </w:tc>
      </w:tr>
      <w:tr w:rsidR="00CA08D1" w:rsidRPr="00666901" w14:paraId="08551003" w14:textId="77777777" w:rsidTr="00A308FD">
        <w:trPr>
          <w:trHeight w:val="199"/>
        </w:trPr>
        <w:tc>
          <w:tcPr>
            <w:tcW w:w="0" w:type="auto"/>
            <w:tcBorders>
              <w:top w:val="nil"/>
              <w:bottom w:val="nil"/>
            </w:tcBorders>
          </w:tcPr>
          <w:p w14:paraId="07E9617B"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Felt age x hours of caregiving per day</w:t>
            </w:r>
          </w:p>
        </w:tc>
        <w:tc>
          <w:tcPr>
            <w:tcW w:w="0" w:type="auto"/>
            <w:tcBorders>
              <w:top w:val="nil"/>
              <w:bottom w:val="nil"/>
            </w:tcBorders>
          </w:tcPr>
          <w:p w14:paraId="1F4D6ADA" w14:textId="32B99131"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 (-.62; .40)</w:t>
            </w:r>
            <w:r w:rsidR="00B21950" w:rsidRPr="00666901">
              <w:rPr>
                <w:color w:val="000000" w:themeColor="text1"/>
                <w:sz w:val="20"/>
                <w:szCs w:val="20"/>
                <w:shd w:val="clear" w:color="auto" w:fill="FFFFFF"/>
              </w:rPr>
              <w:t>; .673</w:t>
            </w:r>
          </w:p>
        </w:tc>
        <w:tc>
          <w:tcPr>
            <w:tcW w:w="0" w:type="auto"/>
            <w:tcBorders>
              <w:top w:val="nil"/>
              <w:bottom w:val="nil"/>
            </w:tcBorders>
          </w:tcPr>
          <w:p w14:paraId="7808E563" w14:textId="0B2B965A"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1 (-.52; .74)</w:t>
            </w:r>
            <w:r w:rsidR="00B21950" w:rsidRPr="00666901">
              <w:rPr>
                <w:color w:val="000000" w:themeColor="text1"/>
                <w:sz w:val="20"/>
                <w:szCs w:val="20"/>
                <w:shd w:val="clear" w:color="auto" w:fill="FFFFFF"/>
              </w:rPr>
              <w:t>; .742</w:t>
            </w:r>
          </w:p>
        </w:tc>
      </w:tr>
      <w:tr w:rsidR="00CA08D1" w:rsidRPr="00666901" w14:paraId="37F10B8C" w14:textId="77777777" w:rsidTr="00A308FD">
        <w:trPr>
          <w:trHeight w:val="199"/>
        </w:trPr>
        <w:tc>
          <w:tcPr>
            <w:tcW w:w="0" w:type="auto"/>
            <w:tcBorders>
              <w:top w:val="nil"/>
              <w:bottom w:val="nil"/>
            </w:tcBorders>
          </w:tcPr>
          <w:p w14:paraId="4253FF1C"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Age</w:t>
            </w:r>
          </w:p>
        </w:tc>
        <w:tc>
          <w:tcPr>
            <w:tcW w:w="0" w:type="auto"/>
            <w:tcBorders>
              <w:top w:val="nil"/>
              <w:bottom w:val="nil"/>
            </w:tcBorders>
          </w:tcPr>
          <w:p w14:paraId="2B6E9B9B" w14:textId="1180F59E"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17 (-.27; -.06)</w:t>
            </w:r>
            <w:r w:rsidR="00B21950" w:rsidRPr="00666901">
              <w:rPr>
                <w:color w:val="000000" w:themeColor="text1"/>
                <w:sz w:val="20"/>
                <w:szCs w:val="20"/>
                <w:shd w:val="clear" w:color="auto" w:fill="FFFFFF"/>
              </w:rPr>
              <w:t>; .002</w:t>
            </w:r>
          </w:p>
        </w:tc>
        <w:tc>
          <w:tcPr>
            <w:tcW w:w="0" w:type="auto"/>
            <w:tcBorders>
              <w:top w:val="nil"/>
              <w:bottom w:val="nil"/>
            </w:tcBorders>
          </w:tcPr>
          <w:p w14:paraId="4D545942"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2652789" w14:textId="77777777" w:rsidTr="00A308FD">
        <w:trPr>
          <w:trHeight w:val="199"/>
        </w:trPr>
        <w:tc>
          <w:tcPr>
            <w:tcW w:w="0" w:type="auto"/>
            <w:tcBorders>
              <w:top w:val="nil"/>
              <w:bottom w:val="nil"/>
            </w:tcBorders>
          </w:tcPr>
          <w:p w14:paraId="3554DA25"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Sex</w:t>
            </w:r>
          </w:p>
        </w:tc>
        <w:tc>
          <w:tcPr>
            <w:tcW w:w="0" w:type="auto"/>
            <w:tcBorders>
              <w:top w:val="nil"/>
              <w:bottom w:val="nil"/>
            </w:tcBorders>
          </w:tcPr>
          <w:p w14:paraId="13418095" w14:textId="6B16F5AD"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2.52 (-4.74; -.30)</w:t>
            </w:r>
            <w:r w:rsidR="00B21950" w:rsidRPr="00666901">
              <w:rPr>
                <w:color w:val="000000" w:themeColor="text1"/>
                <w:sz w:val="20"/>
                <w:szCs w:val="20"/>
                <w:shd w:val="clear" w:color="auto" w:fill="FFFFFF"/>
              </w:rPr>
              <w:t>; .026</w:t>
            </w:r>
          </w:p>
        </w:tc>
        <w:tc>
          <w:tcPr>
            <w:tcW w:w="0" w:type="auto"/>
            <w:tcBorders>
              <w:top w:val="nil"/>
              <w:bottom w:val="nil"/>
            </w:tcBorders>
          </w:tcPr>
          <w:p w14:paraId="52EE7E03" w14:textId="77777777" w:rsidR="00955ADB" w:rsidRPr="00666901" w:rsidRDefault="00955ADB" w:rsidP="00A308FD">
            <w:pPr>
              <w:spacing w:line="276" w:lineRule="auto"/>
              <w:jc w:val="center"/>
              <w:rPr>
                <w:color w:val="000000" w:themeColor="text1"/>
                <w:sz w:val="20"/>
                <w:szCs w:val="20"/>
                <w:shd w:val="clear" w:color="auto" w:fill="FFFFFF"/>
              </w:rPr>
            </w:pPr>
          </w:p>
        </w:tc>
      </w:tr>
      <w:tr w:rsidR="00CA08D1" w:rsidRPr="00666901" w14:paraId="22FDDF7A" w14:textId="77777777" w:rsidTr="00A308FD">
        <w:trPr>
          <w:trHeight w:val="61"/>
        </w:trPr>
        <w:tc>
          <w:tcPr>
            <w:tcW w:w="0" w:type="auto"/>
            <w:tcBorders>
              <w:top w:val="nil"/>
              <w:bottom w:val="single" w:sz="4" w:space="0" w:color="auto"/>
            </w:tcBorders>
          </w:tcPr>
          <w:p w14:paraId="1DAA8292" w14:textId="77777777" w:rsidR="00955ADB" w:rsidRPr="00666901" w:rsidRDefault="00955ADB" w:rsidP="00A308FD">
            <w:pPr>
              <w:spacing w:line="276" w:lineRule="auto"/>
              <w:rPr>
                <w:color w:val="000000" w:themeColor="text1"/>
                <w:sz w:val="20"/>
                <w:szCs w:val="20"/>
                <w:shd w:val="clear" w:color="auto" w:fill="FFFFFF"/>
              </w:rPr>
            </w:pPr>
            <w:r w:rsidRPr="00666901">
              <w:rPr>
                <w:color w:val="000000" w:themeColor="text1"/>
                <w:sz w:val="20"/>
                <w:szCs w:val="20"/>
                <w:shd w:val="clear" w:color="auto" w:fill="FFFFFF"/>
              </w:rPr>
              <w:t>Education</w:t>
            </w:r>
          </w:p>
        </w:tc>
        <w:tc>
          <w:tcPr>
            <w:tcW w:w="0" w:type="auto"/>
            <w:tcBorders>
              <w:top w:val="nil"/>
              <w:bottom w:val="single" w:sz="4" w:space="0" w:color="auto"/>
            </w:tcBorders>
          </w:tcPr>
          <w:p w14:paraId="315FDFAD" w14:textId="5E2807B4" w:rsidR="00955ADB" w:rsidRPr="00666901" w:rsidRDefault="00955ADB" w:rsidP="00A308FD">
            <w:pPr>
              <w:spacing w:line="276" w:lineRule="auto"/>
              <w:jc w:val="center"/>
              <w:rPr>
                <w:color w:val="000000" w:themeColor="text1"/>
                <w:sz w:val="20"/>
                <w:szCs w:val="20"/>
                <w:shd w:val="clear" w:color="auto" w:fill="FFFFFF"/>
              </w:rPr>
            </w:pPr>
            <w:r w:rsidRPr="00666901">
              <w:rPr>
                <w:color w:val="000000" w:themeColor="text1"/>
                <w:sz w:val="20"/>
                <w:szCs w:val="20"/>
                <w:shd w:val="clear" w:color="auto" w:fill="FFFFFF"/>
              </w:rPr>
              <w:t>-.85 (-1.86; .15)</w:t>
            </w:r>
            <w:r w:rsidR="00B21950" w:rsidRPr="00666901">
              <w:rPr>
                <w:color w:val="000000" w:themeColor="text1"/>
                <w:sz w:val="20"/>
                <w:szCs w:val="20"/>
                <w:shd w:val="clear" w:color="auto" w:fill="FFFFFF"/>
              </w:rPr>
              <w:t>; .096</w:t>
            </w:r>
          </w:p>
        </w:tc>
        <w:tc>
          <w:tcPr>
            <w:tcW w:w="0" w:type="auto"/>
            <w:tcBorders>
              <w:top w:val="nil"/>
              <w:bottom w:val="single" w:sz="4" w:space="0" w:color="auto"/>
            </w:tcBorders>
          </w:tcPr>
          <w:p w14:paraId="4614B202" w14:textId="77777777" w:rsidR="00955ADB" w:rsidRPr="00666901" w:rsidRDefault="00955ADB" w:rsidP="00A308FD">
            <w:pPr>
              <w:spacing w:line="276" w:lineRule="auto"/>
              <w:jc w:val="center"/>
              <w:rPr>
                <w:color w:val="000000" w:themeColor="text1"/>
                <w:sz w:val="20"/>
                <w:szCs w:val="20"/>
                <w:shd w:val="clear" w:color="auto" w:fill="FFFFFF"/>
              </w:rPr>
            </w:pPr>
          </w:p>
        </w:tc>
      </w:tr>
    </w:tbl>
    <w:p w14:paraId="7DDD8224" w14:textId="61B7404B" w:rsidR="00A34F69" w:rsidRPr="00666901" w:rsidRDefault="00A34F69" w:rsidP="00A34F69">
      <w:pPr>
        <w:tabs>
          <w:tab w:val="left" w:pos="1805"/>
        </w:tabs>
        <w:rPr>
          <w:color w:val="000000" w:themeColor="text1"/>
        </w:rPr>
      </w:pPr>
    </w:p>
    <w:p w14:paraId="48865E0C" w14:textId="77777777" w:rsidR="00955ADB" w:rsidRPr="00A34F69" w:rsidRDefault="00955ADB" w:rsidP="00A34F69">
      <w:pPr>
        <w:tabs>
          <w:tab w:val="left" w:pos="1805"/>
        </w:tabs>
      </w:pPr>
    </w:p>
    <w:sectPr w:rsidR="00955ADB" w:rsidRPr="00A34F69" w:rsidSect="00B4606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207A1B" w14:textId="77777777" w:rsidR="00BA7416" w:rsidRDefault="00BA7416" w:rsidP="00CB3F6A">
      <w:r>
        <w:separator/>
      </w:r>
    </w:p>
  </w:endnote>
  <w:endnote w:type="continuationSeparator" w:id="0">
    <w:p w14:paraId="02BCF355" w14:textId="77777777" w:rsidR="00BA7416" w:rsidRDefault="00BA7416" w:rsidP="00CB3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D2637A" w14:textId="77777777" w:rsidR="00BA7416" w:rsidRDefault="00BA7416" w:rsidP="00CB3F6A">
      <w:r>
        <w:separator/>
      </w:r>
    </w:p>
  </w:footnote>
  <w:footnote w:type="continuationSeparator" w:id="0">
    <w:p w14:paraId="4F4D9039" w14:textId="77777777" w:rsidR="00BA7416" w:rsidRDefault="00BA7416" w:rsidP="00CB3F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3229E" w14:textId="77777777" w:rsidR="002E5671" w:rsidRDefault="002E5671">
    <w:pPr>
      <w:pStyle w:val="Intestazione"/>
    </w:pPr>
    <w:r w:rsidRPr="005A1D84">
      <w:rPr>
        <w:b/>
        <w:noProof/>
        <w:color w:val="A6A6A6" w:themeColor="background1" w:themeShade="A6"/>
        <w:lang w:eastAsia="en-GB"/>
      </w:rPr>
      <w:drawing>
        <wp:inline distT="0" distB="0" distL="0" distR="0" wp14:anchorId="13E8EEC9" wp14:editId="6A1D61F8">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CE2A81"/>
    <w:multiLevelType w:val="hybridMultilevel"/>
    <w:tmpl w:val="C9B22D26"/>
    <w:lvl w:ilvl="0" w:tplc="5FAE0002">
      <w:start w:val="1"/>
      <w:numFmt w:val="bullet"/>
      <w:lvlText w:val="o"/>
      <w:lvlJc w:val="left"/>
      <w:pPr>
        <w:ind w:left="709" w:firstLine="288"/>
      </w:pPr>
      <w:rPr>
        <w:rFonts w:ascii="Courier New" w:hAnsi="Courier New"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 w15:restartNumberingAfterBreak="0">
    <w:nsid w:val="16211B0E"/>
    <w:multiLevelType w:val="hybridMultilevel"/>
    <w:tmpl w:val="37E49D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A44334F"/>
    <w:multiLevelType w:val="hybridMultilevel"/>
    <w:tmpl w:val="41D8682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4" w15:restartNumberingAfterBreak="0">
    <w:nsid w:val="2C740C10"/>
    <w:multiLevelType w:val="hybridMultilevel"/>
    <w:tmpl w:val="E0280E98"/>
    <w:lvl w:ilvl="0" w:tplc="A17ECE74">
      <w:start w:val="4"/>
      <w:numFmt w:val="bullet"/>
      <w:lvlText w:val=""/>
      <w:lvlJc w:val="left"/>
      <w:pPr>
        <w:ind w:left="720" w:hanging="360"/>
      </w:pPr>
      <w:rPr>
        <w:rFonts w:ascii="Symbol" w:eastAsia="Times New Roman" w:hAnsi="Symbol" w:cs="Times New Roman" w:hint="default"/>
        <w:color w:val="0070C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CED36A2"/>
    <w:multiLevelType w:val="hybridMultilevel"/>
    <w:tmpl w:val="3D00912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D722EA9"/>
    <w:multiLevelType w:val="hybridMultilevel"/>
    <w:tmpl w:val="9EB4E3D0"/>
    <w:lvl w:ilvl="0" w:tplc="853A73A2">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DEE4E27"/>
    <w:multiLevelType w:val="hybridMultilevel"/>
    <w:tmpl w:val="DC7C309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8" w15:restartNumberingAfterBreak="0">
    <w:nsid w:val="2EA646CF"/>
    <w:multiLevelType w:val="hybridMultilevel"/>
    <w:tmpl w:val="8AF2029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9" w15:restartNumberingAfterBreak="0">
    <w:nsid w:val="3FB1370F"/>
    <w:multiLevelType w:val="hybridMultilevel"/>
    <w:tmpl w:val="E3B05D00"/>
    <w:lvl w:ilvl="0" w:tplc="AF16583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0D74B31"/>
    <w:multiLevelType w:val="hybridMultilevel"/>
    <w:tmpl w:val="D6CC0C26"/>
    <w:lvl w:ilvl="0" w:tplc="04090001">
      <w:start w:val="1"/>
      <w:numFmt w:val="bullet"/>
      <w:lvlText w:val=""/>
      <w:lvlJc w:val="left"/>
      <w:pPr>
        <w:ind w:left="1428" w:hanging="360"/>
      </w:pPr>
      <w:rPr>
        <w:rFonts w:ascii="Symbol" w:hAnsi="Symbol" w:hint="default"/>
      </w:rPr>
    </w:lvl>
    <w:lvl w:ilvl="1" w:tplc="04090003">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1" w15:restartNumberingAfterBreak="0">
    <w:nsid w:val="40DD282F"/>
    <w:multiLevelType w:val="multilevel"/>
    <w:tmpl w:val="85884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3B0BD7"/>
    <w:multiLevelType w:val="hybridMultilevel"/>
    <w:tmpl w:val="DC82E31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3" w15:restartNumberingAfterBreak="0">
    <w:nsid w:val="45D24A92"/>
    <w:multiLevelType w:val="multilevel"/>
    <w:tmpl w:val="27FEA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6EB74E1"/>
    <w:multiLevelType w:val="hybridMultilevel"/>
    <w:tmpl w:val="3C249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2DA4D50"/>
    <w:multiLevelType w:val="hybridMultilevel"/>
    <w:tmpl w:val="C1EAE048"/>
    <w:lvl w:ilvl="0" w:tplc="A38A505A">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5306BBF"/>
    <w:multiLevelType w:val="hybridMultilevel"/>
    <w:tmpl w:val="109ED2B8"/>
    <w:lvl w:ilvl="0" w:tplc="82CAFA18">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EEE265E"/>
    <w:multiLevelType w:val="hybridMultilevel"/>
    <w:tmpl w:val="3964316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8" w15:restartNumberingAfterBreak="0">
    <w:nsid w:val="5F562A42"/>
    <w:multiLevelType w:val="hybridMultilevel"/>
    <w:tmpl w:val="AA40E81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9397FB3"/>
    <w:multiLevelType w:val="hybridMultilevel"/>
    <w:tmpl w:val="3D66F460"/>
    <w:lvl w:ilvl="0" w:tplc="B30A14B2">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9F4796E"/>
    <w:multiLevelType w:val="hybridMultilevel"/>
    <w:tmpl w:val="AA40E81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B3E7683"/>
    <w:multiLevelType w:val="multilevel"/>
    <w:tmpl w:val="C4A211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B642CD0"/>
    <w:multiLevelType w:val="hybridMultilevel"/>
    <w:tmpl w:val="AAA883AE"/>
    <w:lvl w:ilvl="0" w:tplc="E3F6D9A2">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C9973B8"/>
    <w:multiLevelType w:val="hybridMultilevel"/>
    <w:tmpl w:val="41B41596"/>
    <w:lvl w:ilvl="0" w:tplc="5FAE0002">
      <w:start w:val="1"/>
      <w:numFmt w:val="bullet"/>
      <w:lvlText w:val="o"/>
      <w:lvlJc w:val="left"/>
      <w:pPr>
        <w:ind w:left="360" w:firstLine="288"/>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1384CB0"/>
    <w:multiLevelType w:val="hybridMultilevel"/>
    <w:tmpl w:val="DF789B3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7B820B40"/>
    <w:multiLevelType w:val="hybridMultilevel"/>
    <w:tmpl w:val="75187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A416B1"/>
    <w:multiLevelType w:val="hybridMultilevel"/>
    <w:tmpl w:val="66F0612A"/>
    <w:lvl w:ilvl="0" w:tplc="04090001">
      <w:start w:val="1"/>
      <w:numFmt w:val="bullet"/>
      <w:lvlText w:val=""/>
      <w:lvlJc w:val="left"/>
      <w:pPr>
        <w:ind w:left="1490" w:hanging="360"/>
      </w:pPr>
      <w:rPr>
        <w:rFonts w:ascii="Symbol" w:hAnsi="Symbol" w:hint="default"/>
      </w:rPr>
    </w:lvl>
    <w:lvl w:ilvl="1" w:tplc="04090003" w:tentative="1">
      <w:start w:val="1"/>
      <w:numFmt w:val="bullet"/>
      <w:lvlText w:val="o"/>
      <w:lvlJc w:val="left"/>
      <w:pPr>
        <w:ind w:left="2210" w:hanging="360"/>
      </w:pPr>
      <w:rPr>
        <w:rFonts w:ascii="Courier New" w:hAnsi="Courier New" w:cs="Courier New" w:hint="default"/>
      </w:rPr>
    </w:lvl>
    <w:lvl w:ilvl="2" w:tplc="04090005" w:tentative="1">
      <w:start w:val="1"/>
      <w:numFmt w:val="bullet"/>
      <w:lvlText w:val=""/>
      <w:lvlJc w:val="left"/>
      <w:pPr>
        <w:ind w:left="2930" w:hanging="360"/>
      </w:pPr>
      <w:rPr>
        <w:rFonts w:ascii="Wingdings" w:hAnsi="Wingdings" w:hint="default"/>
      </w:rPr>
    </w:lvl>
    <w:lvl w:ilvl="3" w:tplc="04090001" w:tentative="1">
      <w:start w:val="1"/>
      <w:numFmt w:val="bullet"/>
      <w:lvlText w:val=""/>
      <w:lvlJc w:val="left"/>
      <w:pPr>
        <w:ind w:left="3650" w:hanging="360"/>
      </w:pPr>
      <w:rPr>
        <w:rFonts w:ascii="Symbol" w:hAnsi="Symbol" w:hint="default"/>
      </w:rPr>
    </w:lvl>
    <w:lvl w:ilvl="4" w:tplc="04090003" w:tentative="1">
      <w:start w:val="1"/>
      <w:numFmt w:val="bullet"/>
      <w:lvlText w:val="o"/>
      <w:lvlJc w:val="left"/>
      <w:pPr>
        <w:ind w:left="4370" w:hanging="360"/>
      </w:pPr>
      <w:rPr>
        <w:rFonts w:ascii="Courier New" w:hAnsi="Courier New" w:cs="Courier New" w:hint="default"/>
      </w:rPr>
    </w:lvl>
    <w:lvl w:ilvl="5" w:tplc="04090005" w:tentative="1">
      <w:start w:val="1"/>
      <w:numFmt w:val="bullet"/>
      <w:lvlText w:val=""/>
      <w:lvlJc w:val="left"/>
      <w:pPr>
        <w:ind w:left="5090" w:hanging="360"/>
      </w:pPr>
      <w:rPr>
        <w:rFonts w:ascii="Wingdings" w:hAnsi="Wingdings" w:hint="default"/>
      </w:rPr>
    </w:lvl>
    <w:lvl w:ilvl="6" w:tplc="04090001" w:tentative="1">
      <w:start w:val="1"/>
      <w:numFmt w:val="bullet"/>
      <w:lvlText w:val=""/>
      <w:lvlJc w:val="left"/>
      <w:pPr>
        <w:ind w:left="5810" w:hanging="360"/>
      </w:pPr>
      <w:rPr>
        <w:rFonts w:ascii="Symbol" w:hAnsi="Symbol" w:hint="default"/>
      </w:rPr>
    </w:lvl>
    <w:lvl w:ilvl="7" w:tplc="04090003" w:tentative="1">
      <w:start w:val="1"/>
      <w:numFmt w:val="bullet"/>
      <w:lvlText w:val="o"/>
      <w:lvlJc w:val="left"/>
      <w:pPr>
        <w:ind w:left="6530" w:hanging="360"/>
      </w:pPr>
      <w:rPr>
        <w:rFonts w:ascii="Courier New" w:hAnsi="Courier New" w:cs="Courier New" w:hint="default"/>
      </w:rPr>
    </w:lvl>
    <w:lvl w:ilvl="8" w:tplc="04090005" w:tentative="1">
      <w:start w:val="1"/>
      <w:numFmt w:val="bullet"/>
      <w:lvlText w:val=""/>
      <w:lvlJc w:val="left"/>
      <w:pPr>
        <w:ind w:left="7250" w:hanging="360"/>
      </w:pPr>
      <w:rPr>
        <w:rFonts w:ascii="Wingdings" w:hAnsi="Wingdings" w:hint="default"/>
      </w:rPr>
    </w:lvl>
  </w:abstractNum>
  <w:num w:numId="1">
    <w:abstractNumId w:val="15"/>
  </w:num>
  <w:num w:numId="2">
    <w:abstractNumId w:val="11"/>
  </w:num>
  <w:num w:numId="3">
    <w:abstractNumId w:val="21"/>
  </w:num>
  <w:num w:numId="4">
    <w:abstractNumId w:val="13"/>
  </w:num>
  <w:num w:numId="5">
    <w:abstractNumId w:val="6"/>
  </w:num>
  <w:num w:numId="6">
    <w:abstractNumId w:val="7"/>
  </w:num>
  <w:num w:numId="7">
    <w:abstractNumId w:val="26"/>
  </w:num>
  <w:num w:numId="8">
    <w:abstractNumId w:val="14"/>
  </w:num>
  <w:num w:numId="9">
    <w:abstractNumId w:val="17"/>
  </w:num>
  <w:num w:numId="10">
    <w:abstractNumId w:val="12"/>
  </w:num>
  <w:num w:numId="11">
    <w:abstractNumId w:val="9"/>
  </w:num>
  <w:num w:numId="12">
    <w:abstractNumId w:val="25"/>
  </w:num>
  <w:num w:numId="13">
    <w:abstractNumId w:val="3"/>
  </w:num>
  <w:num w:numId="14">
    <w:abstractNumId w:val="10"/>
  </w:num>
  <w:num w:numId="15">
    <w:abstractNumId w:val="1"/>
  </w:num>
  <w:num w:numId="16">
    <w:abstractNumId w:val="18"/>
  </w:num>
  <w:num w:numId="17">
    <w:abstractNumId w:val="20"/>
  </w:num>
  <w:num w:numId="18">
    <w:abstractNumId w:val="22"/>
  </w:num>
  <w:num w:numId="19">
    <w:abstractNumId w:val="16"/>
  </w:num>
  <w:num w:numId="20">
    <w:abstractNumId w:val="0"/>
  </w:num>
  <w:num w:numId="21">
    <w:abstractNumId w:val="19"/>
  </w:num>
  <w:num w:numId="22">
    <w:abstractNumId w:val="23"/>
  </w:num>
  <w:num w:numId="23">
    <w:abstractNumId w:val="5"/>
  </w:num>
  <w:num w:numId="24">
    <w:abstractNumId w:val="4"/>
  </w:num>
  <w:num w:numId="25">
    <w:abstractNumId w:val="8"/>
  </w:num>
  <w:num w:numId="26">
    <w:abstractNumId w:val="2"/>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7">
    <w:abstractNumId w:val="2"/>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oNotDisplayPageBoundaries/>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edv59099pfdaezrzkxzax2s09vvw5trt5w&quot;&gt;s27-07-18Protocol for Systematic review My EndNote Library 13-09-19 Copy-Converted Copy copia 2&lt;record-ids&gt;&lt;item&gt;9&lt;/item&gt;&lt;item&gt;22&lt;/item&gt;&lt;item&gt;24&lt;/item&gt;&lt;item&gt;84&lt;/item&gt;&lt;item&gt;98&lt;/item&gt;&lt;item&gt;166&lt;/item&gt;&lt;item&gt;214&lt;/item&gt;&lt;item&gt;246&lt;/item&gt;&lt;item&gt;450&lt;/item&gt;&lt;item&gt;465&lt;/item&gt;&lt;item&gt;470&lt;/item&gt;&lt;item&gt;557&lt;/item&gt;&lt;item&gt;562&lt;/item&gt;&lt;item&gt;563&lt;/item&gt;&lt;item&gt;587&lt;/item&gt;&lt;item&gt;589&lt;/item&gt;&lt;item&gt;623&lt;/item&gt;&lt;item&gt;706&lt;/item&gt;&lt;item&gt;729&lt;/item&gt;&lt;item&gt;792&lt;/item&gt;&lt;item&gt;793&lt;/item&gt;&lt;item&gt;794&lt;/item&gt;&lt;item&gt;798&lt;/item&gt;&lt;item&gt;849&lt;/item&gt;&lt;item&gt;851&lt;/item&gt;&lt;item&gt;857&lt;/item&gt;&lt;item&gt;858&lt;/item&gt;&lt;item&gt;876&lt;/item&gt;&lt;item&gt;1008&lt;/item&gt;&lt;item&gt;1296&lt;/item&gt;&lt;item&gt;1299&lt;/item&gt;&lt;item&gt;1313&lt;/item&gt;&lt;item&gt;1374&lt;/item&gt;&lt;item&gt;1446&lt;/item&gt;&lt;item&gt;1569&lt;/item&gt;&lt;item&gt;1570&lt;/item&gt;&lt;item&gt;1577&lt;/item&gt;&lt;item&gt;1594&lt;/item&gt;&lt;item&gt;1757&lt;/item&gt;&lt;item&gt;1767&lt;/item&gt;&lt;item&gt;1838&lt;/item&gt;&lt;item&gt;1867&lt;/item&gt;&lt;item&gt;1872&lt;/item&gt;&lt;item&gt;1887&lt;/item&gt;&lt;item&gt;2160&lt;/item&gt;&lt;item&gt;2171&lt;/item&gt;&lt;item&gt;2319&lt;/item&gt;&lt;item&gt;2320&lt;/item&gt;&lt;item&gt;2326&lt;/item&gt;&lt;item&gt;2346&lt;/item&gt;&lt;item&gt;2358&lt;/item&gt;&lt;item&gt;2359&lt;/item&gt;&lt;item&gt;2439&lt;/item&gt;&lt;item&gt;2440&lt;/item&gt;&lt;item&gt;2441&lt;/item&gt;&lt;item&gt;2442&lt;/item&gt;&lt;item&gt;2449&lt;/item&gt;&lt;item&gt;2451&lt;/item&gt;&lt;item&gt;2474&lt;/item&gt;&lt;item&gt;2475&lt;/item&gt;&lt;item&gt;2555&lt;/item&gt;&lt;item&gt;2569&lt;/item&gt;&lt;item&gt;2657&lt;/item&gt;&lt;item&gt;2658&lt;/item&gt;&lt;item&gt;2679&lt;/item&gt;&lt;item&gt;2680&lt;/item&gt;&lt;item&gt;2681&lt;/item&gt;&lt;item&gt;2682&lt;/item&gt;&lt;item&gt;2683&lt;/item&gt;&lt;item&gt;2684&lt;/item&gt;&lt;item&gt;2694&lt;/item&gt;&lt;item&gt;2899&lt;/item&gt;&lt;item&gt;2909&lt;/item&gt;&lt;item&gt;2910&lt;/item&gt;&lt;item&gt;2911&lt;/item&gt;&lt;item&gt;2912&lt;/item&gt;&lt;item&gt;2913&lt;/item&gt;&lt;item&gt;2914&lt;/item&gt;&lt;item&gt;2915&lt;/item&gt;&lt;item&gt;2916&lt;/item&gt;&lt;item&gt;2917&lt;/item&gt;&lt;item&gt;2918&lt;/item&gt;&lt;item&gt;2919&lt;/item&gt;&lt;item&gt;2920&lt;/item&gt;&lt;item&gt;2921&lt;/item&gt;&lt;item&gt;2922&lt;/item&gt;&lt;item&gt;2923&lt;/item&gt;&lt;item&gt;3051&lt;/item&gt;&lt;item&gt;3109&lt;/item&gt;&lt;item&gt;3110&lt;/item&gt;&lt;item&gt;3111&lt;/item&gt;&lt;item&gt;3112&lt;/item&gt;&lt;item&gt;3113&lt;/item&gt;&lt;item&gt;3114&lt;/item&gt;&lt;item&gt;3115&lt;/item&gt;&lt;item&gt;3123&lt;/item&gt;&lt;item&gt;3128&lt;/item&gt;&lt;/record-ids&gt;&lt;/item&gt;&lt;/Libraries&gt;"/>
  </w:docVars>
  <w:rsids>
    <w:rsidRoot w:val="005A3B2D"/>
    <w:rsid w:val="000001C1"/>
    <w:rsid w:val="00000302"/>
    <w:rsid w:val="000005E4"/>
    <w:rsid w:val="000006E8"/>
    <w:rsid w:val="00000A2C"/>
    <w:rsid w:val="000010BA"/>
    <w:rsid w:val="000016B1"/>
    <w:rsid w:val="00001728"/>
    <w:rsid w:val="00001805"/>
    <w:rsid w:val="000030FF"/>
    <w:rsid w:val="00003E48"/>
    <w:rsid w:val="00004C19"/>
    <w:rsid w:val="00004D21"/>
    <w:rsid w:val="00005947"/>
    <w:rsid w:val="000065D0"/>
    <w:rsid w:val="0000677D"/>
    <w:rsid w:val="00006965"/>
    <w:rsid w:val="00006974"/>
    <w:rsid w:val="00007AA9"/>
    <w:rsid w:val="00007DC6"/>
    <w:rsid w:val="00011774"/>
    <w:rsid w:val="0001197E"/>
    <w:rsid w:val="00012917"/>
    <w:rsid w:val="000129FA"/>
    <w:rsid w:val="00013429"/>
    <w:rsid w:val="000137DC"/>
    <w:rsid w:val="000138AA"/>
    <w:rsid w:val="00013F45"/>
    <w:rsid w:val="000142A2"/>
    <w:rsid w:val="00014387"/>
    <w:rsid w:val="00014442"/>
    <w:rsid w:val="00014473"/>
    <w:rsid w:val="00014741"/>
    <w:rsid w:val="00014B1B"/>
    <w:rsid w:val="00014C2C"/>
    <w:rsid w:val="00015A63"/>
    <w:rsid w:val="00015DAE"/>
    <w:rsid w:val="0001613B"/>
    <w:rsid w:val="00016383"/>
    <w:rsid w:val="000166E0"/>
    <w:rsid w:val="00016C8D"/>
    <w:rsid w:val="000171C4"/>
    <w:rsid w:val="00017B9F"/>
    <w:rsid w:val="00017BEB"/>
    <w:rsid w:val="000200DA"/>
    <w:rsid w:val="0002043A"/>
    <w:rsid w:val="00020B8C"/>
    <w:rsid w:val="000212F1"/>
    <w:rsid w:val="00021D1D"/>
    <w:rsid w:val="00021E92"/>
    <w:rsid w:val="00021F12"/>
    <w:rsid w:val="00022395"/>
    <w:rsid w:val="00022EFA"/>
    <w:rsid w:val="00024318"/>
    <w:rsid w:val="000243A2"/>
    <w:rsid w:val="00024AB8"/>
    <w:rsid w:val="00025501"/>
    <w:rsid w:val="00025522"/>
    <w:rsid w:val="00025771"/>
    <w:rsid w:val="0002617C"/>
    <w:rsid w:val="00026839"/>
    <w:rsid w:val="000268C8"/>
    <w:rsid w:val="00027197"/>
    <w:rsid w:val="00027A0A"/>
    <w:rsid w:val="0003064D"/>
    <w:rsid w:val="00031218"/>
    <w:rsid w:val="0003148F"/>
    <w:rsid w:val="0003214C"/>
    <w:rsid w:val="00032D75"/>
    <w:rsid w:val="0003301B"/>
    <w:rsid w:val="0003304A"/>
    <w:rsid w:val="0003316A"/>
    <w:rsid w:val="00033268"/>
    <w:rsid w:val="00033476"/>
    <w:rsid w:val="0003386C"/>
    <w:rsid w:val="00033CD0"/>
    <w:rsid w:val="00033E94"/>
    <w:rsid w:val="0003466D"/>
    <w:rsid w:val="00034BEA"/>
    <w:rsid w:val="000360AB"/>
    <w:rsid w:val="00036764"/>
    <w:rsid w:val="00037D5A"/>
    <w:rsid w:val="00040035"/>
    <w:rsid w:val="00040085"/>
    <w:rsid w:val="00040E0D"/>
    <w:rsid w:val="0004135B"/>
    <w:rsid w:val="00041515"/>
    <w:rsid w:val="00041738"/>
    <w:rsid w:val="00041829"/>
    <w:rsid w:val="00041A9B"/>
    <w:rsid w:val="00041B5B"/>
    <w:rsid w:val="00041F62"/>
    <w:rsid w:val="000421D7"/>
    <w:rsid w:val="0004230A"/>
    <w:rsid w:val="0004240F"/>
    <w:rsid w:val="00043171"/>
    <w:rsid w:val="0004352D"/>
    <w:rsid w:val="00043C1D"/>
    <w:rsid w:val="00044095"/>
    <w:rsid w:val="000444FF"/>
    <w:rsid w:val="00044A24"/>
    <w:rsid w:val="00045104"/>
    <w:rsid w:val="0004532E"/>
    <w:rsid w:val="00045A4F"/>
    <w:rsid w:val="000460F2"/>
    <w:rsid w:val="000463C0"/>
    <w:rsid w:val="0004665A"/>
    <w:rsid w:val="00047257"/>
    <w:rsid w:val="0004745C"/>
    <w:rsid w:val="0004753D"/>
    <w:rsid w:val="00047E3B"/>
    <w:rsid w:val="00050A7E"/>
    <w:rsid w:val="00050ACC"/>
    <w:rsid w:val="00050FE1"/>
    <w:rsid w:val="00051D15"/>
    <w:rsid w:val="00051D35"/>
    <w:rsid w:val="00052520"/>
    <w:rsid w:val="00052B74"/>
    <w:rsid w:val="000540EF"/>
    <w:rsid w:val="000541C7"/>
    <w:rsid w:val="00054F92"/>
    <w:rsid w:val="00055348"/>
    <w:rsid w:val="0005603A"/>
    <w:rsid w:val="0005649C"/>
    <w:rsid w:val="0005658D"/>
    <w:rsid w:val="00056F2B"/>
    <w:rsid w:val="0005717D"/>
    <w:rsid w:val="00057C91"/>
    <w:rsid w:val="000604D2"/>
    <w:rsid w:val="0006100E"/>
    <w:rsid w:val="00061884"/>
    <w:rsid w:val="00061AA3"/>
    <w:rsid w:val="0006266B"/>
    <w:rsid w:val="0006273E"/>
    <w:rsid w:val="00062858"/>
    <w:rsid w:val="00062D41"/>
    <w:rsid w:val="00063A20"/>
    <w:rsid w:val="00063CDD"/>
    <w:rsid w:val="00063D28"/>
    <w:rsid w:val="00064E0A"/>
    <w:rsid w:val="000652E1"/>
    <w:rsid w:val="00065699"/>
    <w:rsid w:val="000659DC"/>
    <w:rsid w:val="00065E7A"/>
    <w:rsid w:val="00066C40"/>
    <w:rsid w:val="00067359"/>
    <w:rsid w:val="00067763"/>
    <w:rsid w:val="000677ED"/>
    <w:rsid w:val="000706A3"/>
    <w:rsid w:val="00070816"/>
    <w:rsid w:val="000718E8"/>
    <w:rsid w:val="00071A79"/>
    <w:rsid w:val="00071D88"/>
    <w:rsid w:val="00071E36"/>
    <w:rsid w:val="00071F82"/>
    <w:rsid w:val="00072972"/>
    <w:rsid w:val="00072F88"/>
    <w:rsid w:val="00072FA8"/>
    <w:rsid w:val="00073220"/>
    <w:rsid w:val="00073BC0"/>
    <w:rsid w:val="000743C1"/>
    <w:rsid w:val="0007498A"/>
    <w:rsid w:val="00074AE3"/>
    <w:rsid w:val="00075298"/>
    <w:rsid w:val="00075471"/>
    <w:rsid w:val="000760D2"/>
    <w:rsid w:val="00076125"/>
    <w:rsid w:val="000761EC"/>
    <w:rsid w:val="00076E9C"/>
    <w:rsid w:val="00076F4A"/>
    <w:rsid w:val="000775A4"/>
    <w:rsid w:val="00077778"/>
    <w:rsid w:val="00077D9D"/>
    <w:rsid w:val="00080262"/>
    <w:rsid w:val="000802DB"/>
    <w:rsid w:val="0008081A"/>
    <w:rsid w:val="00080D6D"/>
    <w:rsid w:val="000815BB"/>
    <w:rsid w:val="000818E9"/>
    <w:rsid w:val="00081BD9"/>
    <w:rsid w:val="00082848"/>
    <w:rsid w:val="00082D9E"/>
    <w:rsid w:val="00083542"/>
    <w:rsid w:val="000836A2"/>
    <w:rsid w:val="00083962"/>
    <w:rsid w:val="00084268"/>
    <w:rsid w:val="0008444C"/>
    <w:rsid w:val="000847FC"/>
    <w:rsid w:val="00084BD4"/>
    <w:rsid w:val="00084E85"/>
    <w:rsid w:val="00085503"/>
    <w:rsid w:val="00085847"/>
    <w:rsid w:val="00085ABB"/>
    <w:rsid w:val="00086A2B"/>
    <w:rsid w:val="00087341"/>
    <w:rsid w:val="000910E7"/>
    <w:rsid w:val="00091233"/>
    <w:rsid w:val="0009174D"/>
    <w:rsid w:val="00091970"/>
    <w:rsid w:val="00091B1A"/>
    <w:rsid w:val="00091D49"/>
    <w:rsid w:val="00091D99"/>
    <w:rsid w:val="00092709"/>
    <w:rsid w:val="0009275C"/>
    <w:rsid w:val="000927E9"/>
    <w:rsid w:val="00092829"/>
    <w:rsid w:val="00092BD9"/>
    <w:rsid w:val="00093154"/>
    <w:rsid w:val="00094050"/>
    <w:rsid w:val="0009440C"/>
    <w:rsid w:val="000947F2"/>
    <w:rsid w:val="00094B3D"/>
    <w:rsid w:val="000954BF"/>
    <w:rsid w:val="0009581B"/>
    <w:rsid w:val="00095CD3"/>
    <w:rsid w:val="00096134"/>
    <w:rsid w:val="0009620B"/>
    <w:rsid w:val="00096348"/>
    <w:rsid w:val="000964A0"/>
    <w:rsid w:val="00096B40"/>
    <w:rsid w:val="00097153"/>
    <w:rsid w:val="0009781E"/>
    <w:rsid w:val="000979A2"/>
    <w:rsid w:val="00097CF4"/>
    <w:rsid w:val="000A0824"/>
    <w:rsid w:val="000A0B41"/>
    <w:rsid w:val="000A113C"/>
    <w:rsid w:val="000A1280"/>
    <w:rsid w:val="000A1FFD"/>
    <w:rsid w:val="000A26B6"/>
    <w:rsid w:val="000A2711"/>
    <w:rsid w:val="000A2E42"/>
    <w:rsid w:val="000A2E9D"/>
    <w:rsid w:val="000A2F70"/>
    <w:rsid w:val="000A3645"/>
    <w:rsid w:val="000A3E0A"/>
    <w:rsid w:val="000A4A1C"/>
    <w:rsid w:val="000A4C13"/>
    <w:rsid w:val="000A5190"/>
    <w:rsid w:val="000A555E"/>
    <w:rsid w:val="000A5765"/>
    <w:rsid w:val="000A5CD8"/>
    <w:rsid w:val="000A5E1C"/>
    <w:rsid w:val="000A65B7"/>
    <w:rsid w:val="000A68D2"/>
    <w:rsid w:val="000A699F"/>
    <w:rsid w:val="000A72CD"/>
    <w:rsid w:val="000A74B2"/>
    <w:rsid w:val="000A74C4"/>
    <w:rsid w:val="000A75F3"/>
    <w:rsid w:val="000A7B1C"/>
    <w:rsid w:val="000A7EA5"/>
    <w:rsid w:val="000B049F"/>
    <w:rsid w:val="000B055E"/>
    <w:rsid w:val="000B06A7"/>
    <w:rsid w:val="000B17AC"/>
    <w:rsid w:val="000B1A68"/>
    <w:rsid w:val="000B1AA0"/>
    <w:rsid w:val="000B2544"/>
    <w:rsid w:val="000B278D"/>
    <w:rsid w:val="000B2B8E"/>
    <w:rsid w:val="000B342D"/>
    <w:rsid w:val="000B35BA"/>
    <w:rsid w:val="000B3A27"/>
    <w:rsid w:val="000B3ED2"/>
    <w:rsid w:val="000B46D8"/>
    <w:rsid w:val="000B58A9"/>
    <w:rsid w:val="000B5D66"/>
    <w:rsid w:val="000B63F5"/>
    <w:rsid w:val="000B68FE"/>
    <w:rsid w:val="000B7427"/>
    <w:rsid w:val="000B776D"/>
    <w:rsid w:val="000B7858"/>
    <w:rsid w:val="000C0504"/>
    <w:rsid w:val="000C0884"/>
    <w:rsid w:val="000C11ED"/>
    <w:rsid w:val="000C2065"/>
    <w:rsid w:val="000C2A80"/>
    <w:rsid w:val="000C2C93"/>
    <w:rsid w:val="000C2EB7"/>
    <w:rsid w:val="000C34DC"/>
    <w:rsid w:val="000C3694"/>
    <w:rsid w:val="000C3746"/>
    <w:rsid w:val="000C3E13"/>
    <w:rsid w:val="000C4213"/>
    <w:rsid w:val="000C436B"/>
    <w:rsid w:val="000C4E85"/>
    <w:rsid w:val="000C5574"/>
    <w:rsid w:val="000C5A3C"/>
    <w:rsid w:val="000C5A47"/>
    <w:rsid w:val="000C5D34"/>
    <w:rsid w:val="000C5EBB"/>
    <w:rsid w:val="000C6237"/>
    <w:rsid w:val="000C6360"/>
    <w:rsid w:val="000C6F86"/>
    <w:rsid w:val="000C6FBA"/>
    <w:rsid w:val="000C7E49"/>
    <w:rsid w:val="000C7EAA"/>
    <w:rsid w:val="000C7F56"/>
    <w:rsid w:val="000D021D"/>
    <w:rsid w:val="000D0360"/>
    <w:rsid w:val="000D0C30"/>
    <w:rsid w:val="000D16A7"/>
    <w:rsid w:val="000D1702"/>
    <w:rsid w:val="000D1AA3"/>
    <w:rsid w:val="000D1F6D"/>
    <w:rsid w:val="000D29F1"/>
    <w:rsid w:val="000D2F56"/>
    <w:rsid w:val="000D3214"/>
    <w:rsid w:val="000D3481"/>
    <w:rsid w:val="000D3EEB"/>
    <w:rsid w:val="000D4EAD"/>
    <w:rsid w:val="000D4FFF"/>
    <w:rsid w:val="000D5052"/>
    <w:rsid w:val="000D51E4"/>
    <w:rsid w:val="000D51FB"/>
    <w:rsid w:val="000D5672"/>
    <w:rsid w:val="000D5ACD"/>
    <w:rsid w:val="000D5F7B"/>
    <w:rsid w:val="000D67AA"/>
    <w:rsid w:val="000D6B50"/>
    <w:rsid w:val="000D7061"/>
    <w:rsid w:val="000D7098"/>
    <w:rsid w:val="000D720E"/>
    <w:rsid w:val="000D72BC"/>
    <w:rsid w:val="000D73E2"/>
    <w:rsid w:val="000D7605"/>
    <w:rsid w:val="000D77EB"/>
    <w:rsid w:val="000E0285"/>
    <w:rsid w:val="000E0316"/>
    <w:rsid w:val="000E04AC"/>
    <w:rsid w:val="000E0572"/>
    <w:rsid w:val="000E0747"/>
    <w:rsid w:val="000E0BCC"/>
    <w:rsid w:val="000E1215"/>
    <w:rsid w:val="000E1552"/>
    <w:rsid w:val="000E1654"/>
    <w:rsid w:val="000E17D2"/>
    <w:rsid w:val="000E181F"/>
    <w:rsid w:val="000E1DC6"/>
    <w:rsid w:val="000E2DA0"/>
    <w:rsid w:val="000E2E3F"/>
    <w:rsid w:val="000E3353"/>
    <w:rsid w:val="000E3463"/>
    <w:rsid w:val="000E40D6"/>
    <w:rsid w:val="000E40FA"/>
    <w:rsid w:val="000E45CB"/>
    <w:rsid w:val="000E46F8"/>
    <w:rsid w:val="000E4DDE"/>
    <w:rsid w:val="000E4F47"/>
    <w:rsid w:val="000E5270"/>
    <w:rsid w:val="000E55D4"/>
    <w:rsid w:val="000E5813"/>
    <w:rsid w:val="000E5CD3"/>
    <w:rsid w:val="000E7252"/>
    <w:rsid w:val="000E75A7"/>
    <w:rsid w:val="000E7D3C"/>
    <w:rsid w:val="000E7D9A"/>
    <w:rsid w:val="000F0433"/>
    <w:rsid w:val="000F05B5"/>
    <w:rsid w:val="000F0AF1"/>
    <w:rsid w:val="000F0BC6"/>
    <w:rsid w:val="000F0D9C"/>
    <w:rsid w:val="000F0F62"/>
    <w:rsid w:val="000F1F58"/>
    <w:rsid w:val="000F20EB"/>
    <w:rsid w:val="000F22BD"/>
    <w:rsid w:val="000F274A"/>
    <w:rsid w:val="000F295C"/>
    <w:rsid w:val="000F2C19"/>
    <w:rsid w:val="000F2FD2"/>
    <w:rsid w:val="000F2FF3"/>
    <w:rsid w:val="000F3716"/>
    <w:rsid w:val="000F4608"/>
    <w:rsid w:val="000F47B2"/>
    <w:rsid w:val="000F5130"/>
    <w:rsid w:val="000F5141"/>
    <w:rsid w:val="000F53FE"/>
    <w:rsid w:val="000F61D3"/>
    <w:rsid w:val="000F63B8"/>
    <w:rsid w:val="000F68C4"/>
    <w:rsid w:val="000F6ECC"/>
    <w:rsid w:val="000F725D"/>
    <w:rsid w:val="000F74BC"/>
    <w:rsid w:val="000F77B2"/>
    <w:rsid w:val="000F7D11"/>
    <w:rsid w:val="00100167"/>
    <w:rsid w:val="0010107D"/>
    <w:rsid w:val="00101099"/>
    <w:rsid w:val="0010111B"/>
    <w:rsid w:val="001011CC"/>
    <w:rsid w:val="00101AEE"/>
    <w:rsid w:val="00102152"/>
    <w:rsid w:val="00102540"/>
    <w:rsid w:val="001026B3"/>
    <w:rsid w:val="00102B67"/>
    <w:rsid w:val="00102DD5"/>
    <w:rsid w:val="00102FF0"/>
    <w:rsid w:val="001041AE"/>
    <w:rsid w:val="00104858"/>
    <w:rsid w:val="00104C46"/>
    <w:rsid w:val="00104E67"/>
    <w:rsid w:val="001052C4"/>
    <w:rsid w:val="001067F7"/>
    <w:rsid w:val="0010689D"/>
    <w:rsid w:val="00107648"/>
    <w:rsid w:val="00107D10"/>
    <w:rsid w:val="00107D12"/>
    <w:rsid w:val="001103F0"/>
    <w:rsid w:val="00111517"/>
    <w:rsid w:val="001117A1"/>
    <w:rsid w:val="00111B95"/>
    <w:rsid w:val="00111FF7"/>
    <w:rsid w:val="0011241C"/>
    <w:rsid w:val="0011293E"/>
    <w:rsid w:val="00112AA9"/>
    <w:rsid w:val="00112D81"/>
    <w:rsid w:val="001135EF"/>
    <w:rsid w:val="00114230"/>
    <w:rsid w:val="00114508"/>
    <w:rsid w:val="00114D84"/>
    <w:rsid w:val="00114E79"/>
    <w:rsid w:val="00115427"/>
    <w:rsid w:val="00115B94"/>
    <w:rsid w:val="00115EC5"/>
    <w:rsid w:val="001164A0"/>
    <w:rsid w:val="0011654F"/>
    <w:rsid w:val="00116C24"/>
    <w:rsid w:val="00117621"/>
    <w:rsid w:val="00120565"/>
    <w:rsid w:val="00120A26"/>
    <w:rsid w:val="00120BC7"/>
    <w:rsid w:val="00120EB1"/>
    <w:rsid w:val="00121289"/>
    <w:rsid w:val="001212D9"/>
    <w:rsid w:val="001213B0"/>
    <w:rsid w:val="00121DEF"/>
    <w:rsid w:val="001222E5"/>
    <w:rsid w:val="001225AF"/>
    <w:rsid w:val="0012291E"/>
    <w:rsid w:val="00122B44"/>
    <w:rsid w:val="00122C12"/>
    <w:rsid w:val="00122D03"/>
    <w:rsid w:val="00122E5A"/>
    <w:rsid w:val="001231F0"/>
    <w:rsid w:val="00123255"/>
    <w:rsid w:val="00123BEB"/>
    <w:rsid w:val="00123F39"/>
    <w:rsid w:val="00124CF1"/>
    <w:rsid w:val="00126049"/>
    <w:rsid w:val="00126763"/>
    <w:rsid w:val="0012676B"/>
    <w:rsid w:val="00126ACC"/>
    <w:rsid w:val="00126B52"/>
    <w:rsid w:val="001277D7"/>
    <w:rsid w:val="00127F4D"/>
    <w:rsid w:val="001305E0"/>
    <w:rsid w:val="00130A39"/>
    <w:rsid w:val="00130DE8"/>
    <w:rsid w:val="00130F2A"/>
    <w:rsid w:val="001319B6"/>
    <w:rsid w:val="00131B25"/>
    <w:rsid w:val="00131BA8"/>
    <w:rsid w:val="001320BF"/>
    <w:rsid w:val="0013263F"/>
    <w:rsid w:val="00132E8B"/>
    <w:rsid w:val="00133C14"/>
    <w:rsid w:val="0013411A"/>
    <w:rsid w:val="00134B98"/>
    <w:rsid w:val="001354A1"/>
    <w:rsid w:val="00135A16"/>
    <w:rsid w:val="00135C69"/>
    <w:rsid w:val="00135FF5"/>
    <w:rsid w:val="001366B7"/>
    <w:rsid w:val="001366CC"/>
    <w:rsid w:val="00136830"/>
    <w:rsid w:val="00136F67"/>
    <w:rsid w:val="00137063"/>
    <w:rsid w:val="001371C6"/>
    <w:rsid w:val="00137B89"/>
    <w:rsid w:val="00137D7E"/>
    <w:rsid w:val="00140BE0"/>
    <w:rsid w:val="00140C93"/>
    <w:rsid w:val="00141119"/>
    <w:rsid w:val="0014137F"/>
    <w:rsid w:val="001416A9"/>
    <w:rsid w:val="00141DB7"/>
    <w:rsid w:val="00141DC1"/>
    <w:rsid w:val="0014289B"/>
    <w:rsid w:val="00142A17"/>
    <w:rsid w:val="00142B83"/>
    <w:rsid w:val="001432C4"/>
    <w:rsid w:val="0014332F"/>
    <w:rsid w:val="001438A3"/>
    <w:rsid w:val="001440A1"/>
    <w:rsid w:val="0014424C"/>
    <w:rsid w:val="001444F0"/>
    <w:rsid w:val="00144622"/>
    <w:rsid w:val="00144789"/>
    <w:rsid w:val="00144828"/>
    <w:rsid w:val="00144C42"/>
    <w:rsid w:val="0014513C"/>
    <w:rsid w:val="00145D78"/>
    <w:rsid w:val="001465C9"/>
    <w:rsid w:val="001467F7"/>
    <w:rsid w:val="00146AD5"/>
    <w:rsid w:val="00146C3A"/>
    <w:rsid w:val="00147664"/>
    <w:rsid w:val="00150060"/>
    <w:rsid w:val="00150AA2"/>
    <w:rsid w:val="00150FFA"/>
    <w:rsid w:val="00151069"/>
    <w:rsid w:val="001510FC"/>
    <w:rsid w:val="001514CE"/>
    <w:rsid w:val="00151625"/>
    <w:rsid w:val="0015168F"/>
    <w:rsid w:val="001516A6"/>
    <w:rsid w:val="00151D6B"/>
    <w:rsid w:val="0015215A"/>
    <w:rsid w:val="00152477"/>
    <w:rsid w:val="00152C43"/>
    <w:rsid w:val="00153B8A"/>
    <w:rsid w:val="00154738"/>
    <w:rsid w:val="00154BC9"/>
    <w:rsid w:val="00154CD7"/>
    <w:rsid w:val="00154E54"/>
    <w:rsid w:val="00154E57"/>
    <w:rsid w:val="00154FD1"/>
    <w:rsid w:val="00155061"/>
    <w:rsid w:val="00155642"/>
    <w:rsid w:val="00155A86"/>
    <w:rsid w:val="00155B0F"/>
    <w:rsid w:val="0015684C"/>
    <w:rsid w:val="00156B5B"/>
    <w:rsid w:val="001571CB"/>
    <w:rsid w:val="00157A49"/>
    <w:rsid w:val="00157F06"/>
    <w:rsid w:val="00160064"/>
    <w:rsid w:val="00160636"/>
    <w:rsid w:val="00160B7B"/>
    <w:rsid w:val="00160BCD"/>
    <w:rsid w:val="001618EB"/>
    <w:rsid w:val="00161AEB"/>
    <w:rsid w:val="00161F46"/>
    <w:rsid w:val="00162479"/>
    <w:rsid w:val="00162FAE"/>
    <w:rsid w:val="001633D8"/>
    <w:rsid w:val="001636B9"/>
    <w:rsid w:val="00163B1F"/>
    <w:rsid w:val="00163CDB"/>
    <w:rsid w:val="00163D79"/>
    <w:rsid w:val="00163ED1"/>
    <w:rsid w:val="0016411A"/>
    <w:rsid w:val="00164F88"/>
    <w:rsid w:val="00165139"/>
    <w:rsid w:val="00165961"/>
    <w:rsid w:val="00165D99"/>
    <w:rsid w:val="00165EC1"/>
    <w:rsid w:val="0016629C"/>
    <w:rsid w:val="001663D5"/>
    <w:rsid w:val="00166BCC"/>
    <w:rsid w:val="00167658"/>
    <w:rsid w:val="001678A8"/>
    <w:rsid w:val="00167B5B"/>
    <w:rsid w:val="00167C14"/>
    <w:rsid w:val="00167E21"/>
    <w:rsid w:val="00167F13"/>
    <w:rsid w:val="001706F1"/>
    <w:rsid w:val="00170DDD"/>
    <w:rsid w:val="00171375"/>
    <w:rsid w:val="00171401"/>
    <w:rsid w:val="00172559"/>
    <w:rsid w:val="0017273A"/>
    <w:rsid w:val="00172985"/>
    <w:rsid w:val="00173A01"/>
    <w:rsid w:val="001743B8"/>
    <w:rsid w:val="0017445C"/>
    <w:rsid w:val="001744DD"/>
    <w:rsid w:val="001746FF"/>
    <w:rsid w:val="00174B1B"/>
    <w:rsid w:val="00175187"/>
    <w:rsid w:val="00175397"/>
    <w:rsid w:val="00177245"/>
    <w:rsid w:val="001778B6"/>
    <w:rsid w:val="00177E67"/>
    <w:rsid w:val="00180445"/>
    <w:rsid w:val="0018089E"/>
    <w:rsid w:val="001809A4"/>
    <w:rsid w:val="00180A42"/>
    <w:rsid w:val="00180CA5"/>
    <w:rsid w:val="00181487"/>
    <w:rsid w:val="00181FFD"/>
    <w:rsid w:val="001822D4"/>
    <w:rsid w:val="00182402"/>
    <w:rsid w:val="00182C89"/>
    <w:rsid w:val="00182D75"/>
    <w:rsid w:val="001831E0"/>
    <w:rsid w:val="00183741"/>
    <w:rsid w:val="00183FEA"/>
    <w:rsid w:val="00184377"/>
    <w:rsid w:val="00184468"/>
    <w:rsid w:val="00184C0C"/>
    <w:rsid w:val="00184DC6"/>
    <w:rsid w:val="0018555F"/>
    <w:rsid w:val="00185B5B"/>
    <w:rsid w:val="00185C84"/>
    <w:rsid w:val="00185DD3"/>
    <w:rsid w:val="00185DE9"/>
    <w:rsid w:val="001865B0"/>
    <w:rsid w:val="00186904"/>
    <w:rsid w:val="00186F4A"/>
    <w:rsid w:val="001871AC"/>
    <w:rsid w:val="00187736"/>
    <w:rsid w:val="0019014D"/>
    <w:rsid w:val="001904A4"/>
    <w:rsid w:val="001910E9"/>
    <w:rsid w:val="00191416"/>
    <w:rsid w:val="00191902"/>
    <w:rsid w:val="00191E41"/>
    <w:rsid w:val="00191F63"/>
    <w:rsid w:val="00192729"/>
    <w:rsid w:val="00192800"/>
    <w:rsid w:val="00192C5D"/>
    <w:rsid w:val="0019308A"/>
    <w:rsid w:val="00193177"/>
    <w:rsid w:val="00194895"/>
    <w:rsid w:val="00194B6F"/>
    <w:rsid w:val="00194FD1"/>
    <w:rsid w:val="001957B7"/>
    <w:rsid w:val="00195A52"/>
    <w:rsid w:val="00195F00"/>
    <w:rsid w:val="0019608E"/>
    <w:rsid w:val="00196CED"/>
    <w:rsid w:val="00196D24"/>
    <w:rsid w:val="00197491"/>
    <w:rsid w:val="00197BE4"/>
    <w:rsid w:val="00197EFB"/>
    <w:rsid w:val="001A00A9"/>
    <w:rsid w:val="001A04A7"/>
    <w:rsid w:val="001A1258"/>
    <w:rsid w:val="001A22C4"/>
    <w:rsid w:val="001A2709"/>
    <w:rsid w:val="001A313E"/>
    <w:rsid w:val="001A3224"/>
    <w:rsid w:val="001A3370"/>
    <w:rsid w:val="001A38F9"/>
    <w:rsid w:val="001A394C"/>
    <w:rsid w:val="001A478A"/>
    <w:rsid w:val="001A4EB9"/>
    <w:rsid w:val="001A5A91"/>
    <w:rsid w:val="001A6E8D"/>
    <w:rsid w:val="001A77F1"/>
    <w:rsid w:val="001A7AC6"/>
    <w:rsid w:val="001A7B23"/>
    <w:rsid w:val="001A7D54"/>
    <w:rsid w:val="001B0163"/>
    <w:rsid w:val="001B0303"/>
    <w:rsid w:val="001B06A5"/>
    <w:rsid w:val="001B1111"/>
    <w:rsid w:val="001B161D"/>
    <w:rsid w:val="001B1878"/>
    <w:rsid w:val="001B2088"/>
    <w:rsid w:val="001B2544"/>
    <w:rsid w:val="001B2D70"/>
    <w:rsid w:val="001B3164"/>
    <w:rsid w:val="001B3484"/>
    <w:rsid w:val="001B34AC"/>
    <w:rsid w:val="001B3CCF"/>
    <w:rsid w:val="001B3F3C"/>
    <w:rsid w:val="001B4048"/>
    <w:rsid w:val="001B42A1"/>
    <w:rsid w:val="001B44D4"/>
    <w:rsid w:val="001B4DB2"/>
    <w:rsid w:val="001B5084"/>
    <w:rsid w:val="001B5133"/>
    <w:rsid w:val="001B5999"/>
    <w:rsid w:val="001B59C1"/>
    <w:rsid w:val="001B5A76"/>
    <w:rsid w:val="001B5C8F"/>
    <w:rsid w:val="001B64BD"/>
    <w:rsid w:val="001B7F96"/>
    <w:rsid w:val="001C0255"/>
    <w:rsid w:val="001C0BA1"/>
    <w:rsid w:val="001C1223"/>
    <w:rsid w:val="001C144C"/>
    <w:rsid w:val="001C212C"/>
    <w:rsid w:val="001C2193"/>
    <w:rsid w:val="001C22AE"/>
    <w:rsid w:val="001C3428"/>
    <w:rsid w:val="001C371D"/>
    <w:rsid w:val="001C3F23"/>
    <w:rsid w:val="001C3F60"/>
    <w:rsid w:val="001C40C3"/>
    <w:rsid w:val="001C507D"/>
    <w:rsid w:val="001C536E"/>
    <w:rsid w:val="001C5379"/>
    <w:rsid w:val="001C5569"/>
    <w:rsid w:val="001C570C"/>
    <w:rsid w:val="001C61E4"/>
    <w:rsid w:val="001C6228"/>
    <w:rsid w:val="001C6295"/>
    <w:rsid w:val="001C6414"/>
    <w:rsid w:val="001C6DC1"/>
    <w:rsid w:val="001C6EE3"/>
    <w:rsid w:val="001C74B0"/>
    <w:rsid w:val="001D0886"/>
    <w:rsid w:val="001D1EDD"/>
    <w:rsid w:val="001D2035"/>
    <w:rsid w:val="001D27D2"/>
    <w:rsid w:val="001D2F72"/>
    <w:rsid w:val="001D2FF4"/>
    <w:rsid w:val="001D3F9D"/>
    <w:rsid w:val="001D4204"/>
    <w:rsid w:val="001D4DAB"/>
    <w:rsid w:val="001D4DE8"/>
    <w:rsid w:val="001D4F8B"/>
    <w:rsid w:val="001D55EC"/>
    <w:rsid w:val="001D5D05"/>
    <w:rsid w:val="001D62B6"/>
    <w:rsid w:val="001D6A3A"/>
    <w:rsid w:val="001D6B70"/>
    <w:rsid w:val="001D6BC3"/>
    <w:rsid w:val="001D74C4"/>
    <w:rsid w:val="001E03F4"/>
    <w:rsid w:val="001E06FF"/>
    <w:rsid w:val="001E07F1"/>
    <w:rsid w:val="001E10B8"/>
    <w:rsid w:val="001E21CE"/>
    <w:rsid w:val="001E28F8"/>
    <w:rsid w:val="001E34AA"/>
    <w:rsid w:val="001E3503"/>
    <w:rsid w:val="001E3622"/>
    <w:rsid w:val="001E38B3"/>
    <w:rsid w:val="001E457F"/>
    <w:rsid w:val="001E47C0"/>
    <w:rsid w:val="001E513E"/>
    <w:rsid w:val="001E5161"/>
    <w:rsid w:val="001E5629"/>
    <w:rsid w:val="001E5EA7"/>
    <w:rsid w:val="001E605C"/>
    <w:rsid w:val="001E63C7"/>
    <w:rsid w:val="001E6865"/>
    <w:rsid w:val="001E6888"/>
    <w:rsid w:val="001E7695"/>
    <w:rsid w:val="001E792B"/>
    <w:rsid w:val="001E7BCA"/>
    <w:rsid w:val="001F067C"/>
    <w:rsid w:val="001F0CA8"/>
    <w:rsid w:val="001F0E94"/>
    <w:rsid w:val="001F190F"/>
    <w:rsid w:val="001F1966"/>
    <w:rsid w:val="001F1E91"/>
    <w:rsid w:val="001F23CA"/>
    <w:rsid w:val="001F283B"/>
    <w:rsid w:val="001F29CB"/>
    <w:rsid w:val="001F319E"/>
    <w:rsid w:val="001F31A1"/>
    <w:rsid w:val="001F3F9E"/>
    <w:rsid w:val="001F440E"/>
    <w:rsid w:val="001F4512"/>
    <w:rsid w:val="001F480D"/>
    <w:rsid w:val="001F5114"/>
    <w:rsid w:val="001F5863"/>
    <w:rsid w:val="001F5872"/>
    <w:rsid w:val="001F605D"/>
    <w:rsid w:val="001F6565"/>
    <w:rsid w:val="001F6A49"/>
    <w:rsid w:val="001F6C8B"/>
    <w:rsid w:val="001F6CB6"/>
    <w:rsid w:val="001F6D3F"/>
    <w:rsid w:val="001F7153"/>
    <w:rsid w:val="001F71D9"/>
    <w:rsid w:val="001F7211"/>
    <w:rsid w:val="001F7363"/>
    <w:rsid w:val="001F7437"/>
    <w:rsid w:val="001F7A3B"/>
    <w:rsid w:val="001F7DA5"/>
    <w:rsid w:val="001F7E46"/>
    <w:rsid w:val="0020052D"/>
    <w:rsid w:val="002006DB"/>
    <w:rsid w:val="002009D4"/>
    <w:rsid w:val="002017D3"/>
    <w:rsid w:val="00201BE0"/>
    <w:rsid w:val="0020205B"/>
    <w:rsid w:val="00203514"/>
    <w:rsid w:val="00203BAF"/>
    <w:rsid w:val="00203C37"/>
    <w:rsid w:val="00203F46"/>
    <w:rsid w:val="00204793"/>
    <w:rsid w:val="00205306"/>
    <w:rsid w:val="0020585F"/>
    <w:rsid w:val="00206A3D"/>
    <w:rsid w:val="00206C27"/>
    <w:rsid w:val="00207345"/>
    <w:rsid w:val="00207EDA"/>
    <w:rsid w:val="002103B9"/>
    <w:rsid w:val="00210493"/>
    <w:rsid w:val="00210919"/>
    <w:rsid w:val="0021115C"/>
    <w:rsid w:val="002112B4"/>
    <w:rsid w:val="002114B9"/>
    <w:rsid w:val="00211BFB"/>
    <w:rsid w:val="00211ECF"/>
    <w:rsid w:val="00211F8B"/>
    <w:rsid w:val="00212351"/>
    <w:rsid w:val="002126EE"/>
    <w:rsid w:val="002129D6"/>
    <w:rsid w:val="00212AFC"/>
    <w:rsid w:val="00212BAB"/>
    <w:rsid w:val="00213490"/>
    <w:rsid w:val="002134D1"/>
    <w:rsid w:val="00213698"/>
    <w:rsid w:val="00213895"/>
    <w:rsid w:val="0021397C"/>
    <w:rsid w:val="002139F2"/>
    <w:rsid w:val="00214165"/>
    <w:rsid w:val="00214DC6"/>
    <w:rsid w:val="00215607"/>
    <w:rsid w:val="0021609C"/>
    <w:rsid w:val="002160DC"/>
    <w:rsid w:val="00216227"/>
    <w:rsid w:val="0021629A"/>
    <w:rsid w:val="0021637C"/>
    <w:rsid w:val="002166AF"/>
    <w:rsid w:val="002169F7"/>
    <w:rsid w:val="00216BAC"/>
    <w:rsid w:val="00216C5E"/>
    <w:rsid w:val="00217716"/>
    <w:rsid w:val="0021777F"/>
    <w:rsid w:val="00220483"/>
    <w:rsid w:val="002218AF"/>
    <w:rsid w:val="00221F73"/>
    <w:rsid w:val="002220B7"/>
    <w:rsid w:val="00222AA2"/>
    <w:rsid w:val="00222ED6"/>
    <w:rsid w:val="0022324D"/>
    <w:rsid w:val="00223545"/>
    <w:rsid w:val="002236BC"/>
    <w:rsid w:val="00223934"/>
    <w:rsid w:val="00223DBE"/>
    <w:rsid w:val="00224E6C"/>
    <w:rsid w:val="00224F01"/>
    <w:rsid w:val="00224F2A"/>
    <w:rsid w:val="00225198"/>
    <w:rsid w:val="0022559A"/>
    <w:rsid w:val="002259C5"/>
    <w:rsid w:val="00225F70"/>
    <w:rsid w:val="0022668C"/>
    <w:rsid w:val="00227807"/>
    <w:rsid w:val="00227BCB"/>
    <w:rsid w:val="00230187"/>
    <w:rsid w:val="0023057D"/>
    <w:rsid w:val="00230690"/>
    <w:rsid w:val="00230DA0"/>
    <w:rsid w:val="00230F4C"/>
    <w:rsid w:val="00231A25"/>
    <w:rsid w:val="00231B41"/>
    <w:rsid w:val="00232613"/>
    <w:rsid w:val="00232CA1"/>
    <w:rsid w:val="00232FDF"/>
    <w:rsid w:val="00233EFE"/>
    <w:rsid w:val="002344BB"/>
    <w:rsid w:val="002349AE"/>
    <w:rsid w:val="00235161"/>
    <w:rsid w:val="00235801"/>
    <w:rsid w:val="00235897"/>
    <w:rsid w:val="00235918"/>
    <w:rsid w:val="00235F9B"/>
    <w:rsid w:val="00236617"/>
    <w:rsid w:val="00236857"/>
    <w:rsid w:val="00236DCE"/>
    <w:rsid w:val="00236E6B"/>
    <w:rsid w:val="002371F6"/>
    <w:rsid w:val="00237567"/>
    <w:rsid w:val="00237A51"/>
    <w:rsid w:val="00240089"/>
    <w:rsid w:val="00240277"/>
    <w:rsid w:val="00240549"/>
    <w:rsid w:val="002406D0"/>
    <w:rsid w:val="00240BFE"/>
    <w:rsid w:val="00240EDE"/>
    <w:rsid w:val="0024123E"/>
    <w:rsid w:val="002418E5"/>
    <w:rsid w:val="00241A7E"/>
    <w:rsid w:val="002433C3"/>
    <w:rsid w:val="002438B5"/>
    <w:rsid w:val="00244503"/>
    <w:rsid w:val="002452D7"/>
    <w:rsid w:val="002457ED"/>
    <w:rsid w:val="00245F79"/>
    <w:rsid w:val="002462AE"/>
    <w:rsid w:val="00246559"/>
    <w:rsid w:val="0024663E"/>
    <w:rsid w:val="00246910"/>
    <w:rsid w:val="00246AB0"/>
    <w:rsid w:val="00246EAA"/>
    <w:rsid w:val="00247079"/>
    <w:rsid w:val="0024777C"/>
    <w:rsid w:val="00247865"/>
    <w:rsid w:val="0025074A"/>
    <w:rsid w:val="002507C1"/>
    <w:rsid w:val="002507CF"/>
    <w:rsid w:val="00250A49"/>
    <w:rsid w:val="00250BF5"/>
    <w:rsid w:val="00250D76"/>
    <w:rsid w:val="00251028"/>
    <w:rsid w:val="002510F7"/>
    <w:rsid w:val="002512F1"/>
    <w:rsid w:val="002513F6"/>
    <w:rsid w:val="00251872"/>
    <w:rsid w:val="00251E95"/>
    <w:rsid w:val="00252554"/>
    <w:rsid w:val="00252994"/>
    <w:rsid w:val="00252E12"/>
    <w:rsid w:val="002534A3"/>
    <w:rsid w:val="002536E7"/>
    <w:rsid w:val="00253C8C"/>
    <w:rsid w:val="0025401A"/>
    <w:rsid w:val="002540A2"/>
    <w:rsid w:val="0025445D"/>
    <w:rsid w:val="0025490D"/>
    <w:rsid w:val="00254D9B"/>
    <w:rsid w:val="00254EF3"/>
    <w:rsid w:val="002564CA"/>
    <w:rsid w:val="00256CA1"/>
    <w:rsid w:val="00257315"/>
    <w:rsid w:val="00257480"/>
    <w:rsid w:val="0026010D"/>
    <w:rsid w:val="0026038F"/>
    <w:rsid w:val="002607D5"/>
    <w:rsid w:val="0026096B"/>
    <w:rsid w:val="00260B82"/>
    <w:rsid w:val="00260B8B"/>
    <w:rsid w:val="00260E39"/>
    <w:rsid w:val="00260EB6"/>
    <w:rsid w:val="00261181"/>
    <w:rsid w:val="00261871"/>
    <w:rsid w:val="00261B68"/>
    <w:rsid w:val="00261DF2"/>
    <w:rsid w:val="002622A1"/>
    <w:rsid w:val="002628B5"/>
    <w:rsid w:val="00262D84"/>
    <w:rsid w:val="00262E75"/>
    <w:rsid w:val="00263ACC"/>
    <w:rsid w:val="00263C2E"/>
    <w:rsid w:val="00264111"/>
    <w:rsid w:val="002642BB"/>
    <w:rsid w:val="00264417"/>
    <w:rsid w:val="00264499"/>
    <w:rsid w:val="00265760"/>
    <w:rsid w:val="00265B20"/>
    <w:rsid w:val="00265E6E"/>
    <w:rsid w:val="002669E5"/>
    <w:rsid w:val="00266D10"/>
    <w:rsid w:val="002700AD"/>
    <w:rsid w:val="00270157"/>
    <w:rsid w:val="00270363"/>
    <w:rsid w:val="0027053C"/>
    <w:rsid w:val="0027133C"/>
    <w:rsid w:val="002715C2"/>
    <w:rsid w:val="002716E1"/>
    <w:rsid w:val="0027176E"/>
    <w:rsid w:val="00271C5F"/>
    <w:rsid w:val="00271F1E"/>
    <w:rsid w:val="00271F8D"/>
    <w:rsid w:val="002724DA"/>
    <w:rsid w:val="0027325B"/>
    <w:rsid w:val="002738EB"/>
    <w:rsid w:val="002741D5"/>
    <w:rsid w:val="002750F1"/>
    <w:rsid w:val="002754B7"/>
    <w:rsid w:val="002755AD"/>
    <w:rsid w:val="002759A4"/>
    <w:rsid w:val="00275E8A"/>
    <w:rsid w:val="00276470"/>
    <w:rsid w:val="002765A8"/>
    <w:rsid w:val="0027678B"/>
    <w:rsid w:val="002770D5"/>
    <w:rsid w:val="00277410"/>
    <w:rsid w:val="002775D4"/>
    <w:rsid w:val="0028012E"/>
    <w:rsid w:val="00281296"/>
    <w:rsid w:val="002814D2"/>
    <w:rsid w:val="00281E7B"/>
    <w:rsid w:val="00281F67"/>
    <w:rsid w:val="0028215B"/>
    <w:rsid w:val="00282302"/>
    <w:rsid w:val="00282A00"/>
    <w:rsid w:val="00282EA9"/>
    <w:rsid w:val="00283287"/>
    <w:rsid w:val="002842DB"/>
    <w:rsid w:val="002849C2"/>
    <w:rsid w:val="00284CAE"/>
    <w:rsid w:val="00284EDA"/>
    <w:rsid w:val="00285461"/>
    <w:rsid w:val="00285551"/>
    <w:rsid w:val="00285828"/>
    <w:rsid w:val="00285899"/>
    <w:rsid w:val="00287346"/>
    <w:rsid w:val="002874E0"/>
    <w:rsid w:val="00287AD9"/>
    <w:rsid w:val="00287F64"/>
    <w:rsid w:val="0029005E"/>
    <w:rsid w:val="002902A1"/>
    <w:rsid w:val="002902D8"/>
    <w:rsid w:val="00291044"/>
    <w:rsid w:val="00291283"/>
    <w:rsid w:val="00291BD0"/>
    <w:rsid w:val="00291DF0"/>
    <w:rsid w:val="00291FE6"/>
    <w:rsid w:val="002926BF"/>
    <w:rsid w:val="00292841"/>
    <w:rsid w:val="002931AE"/>
    <w:rsid w:val="002933EB"/>
    <w:rsid w:val="00293918"/>
    <w:rsid w:val="00293CEC"/>
    <w:rsid w:val="00294374"/>
    <w:rsid w:val="00294722"/>
    <w:rsid w:val="00294775"/>
    <w:rsid w:val="0029491F"/>
    <w:rsid w:val="00294CF2"/>
    <w:rsid w:val="00295A6C"/>
    <w:rsid w:val="00295C6D"/>
    <w:rsid w:val="00295F41"/>
    <w:rsid w:val="00296004"/>
    <w:rsid w:val="002964EA"/>
    <w:rsid w:val="0029651D"/>
    <w:rsid w:val="00296A5F"/>
    <w:rsid w:val="00296C52"/>
    <w:rsid w:val="00296CB9"/>
    <w:rsid w:val="00296E60"/>
    <w:rsid w:val="00297976"/>
    <w:rsid w:val="002979F0"/>
    <w:rsid w:val="00297CD4"/>
    <w:rsid w:val="002A01C2"/>
    <w:rsid w:val="002A05DC"/>
    <w:rsid w:val="002A1257"/>
    <w:rsid w:val="002A17FD"/>
    <w:rsid w:val="002A18F2"/>
    <w:rsid w:val="002A2178"/>
    <w:rsid w:val="002A2734"/>
    <w:rsid w:val="002A27E0"/>
    <w:rsid w:val="002A2A63"/>
    <w:rsid w:val="002A2BC7"/>
    <w:rsid w:val="002A2DD3"/>
    <w:rsid w:val="002A3CC8"/>
    <w:rsid w:val="002A4507"/>
    <w:rsid w:val="002A46A2"/>
    <w:rsid w:val="002A489F"/>
    <w:rsid w:val="002A4C3B"/>
    <w:rsid w:val="002A4EBE"/>
    <w:rsid w:val="002A586A"/>
    <w:rsid w:val="002A5C1D"/>
    <w:rsid w:val="002A5CE4"/>
    <w:rsid w:val="002A62E2"/>
    <w:rsid w:val="002A7049"/>
    <w:rsid w:val="002A7230"/>
    <w:rsid w:val="002A77B9"/>
    <w:rsid w:val="002A7A2D"/>
    <w:rsid w:val="002B08A9"/>
    <w:rsid w:val="002B093A"/>
    <w:rsid w:val="002B0F79"/>
    <w:rsid w:val="002B13A7"/>
    <w:rsid w:val="002B224A"/>
    <w:rsid w:val="002B2DCA"/>
    <w:rsid w:val="002B300A"/>
    <w:rsid w:val="002B305C"/>
    <w:rsid w:val="002B35FC"/>
    <w:rsid w:val="002B4B01"/>
    <w:rsid w:val="002B58A2"/>
    <w:rsid w:val="002B60B5"/>
    <w:rsid w:val="002B61A9"/>
    <w:rsid w:val="002B62BD"/>
    <w:rsid w:val="002B64FF"/>
    <w:rsid w:val="002B683E"/>
    <w:rsid w:val="002B69AE"/>
    <w:rsid w:val="002B7069"/>
    <w:rsid w:val="002B720B"/>
    <w:rsid w:val="002B7428"/>
    <w:rsid w:val="002B7514"/>
    <w:rsid w:val="002B7D44"/>
    <w:rsid w:val="002C0426"/>
    <w:rsid w:val="002C066F"/>
    <w:rsid w:val="002C1EBA"/>
    <w:rsid w:val="002C31CC"/>
    <w:rsid w:val="002C3471"/>
    <w:rsid w:val="002C3775"/>
    <w:rsid w:val="002C3962"/>
    <w:rsid w:val="002C3E72"/>
    <w:rsid w:val="002C4403"/>
    <w:rsid w:val="002C4564"/>
    <w:rsid w:val="002C4897"/>
    <w:rsid w:val="002C4B3B"/>
    <w:rsid w:val="002C4CF9"/>
    <w:rsid w:val="002C5749"/>
    <w:rsid w:val="002C5980"/>
    <w:rsid w:val="002C60DF"/>
    <w:rsid w:val="002C6899"/>
    <w:rsid w:val="002C68FE"/>
    <w:rsid w:val="002C6984"/>
    <w:rsid w:val="002C72D3"/>
    <w:rsid w:val="002C7350"/>
    <w:rsid w:val="002C7745"/>
    <w:rsid w:val="002C7F14"/>
    <w:rsid w:val="002D01BB"/>
    <w:rsid w:val="002D0CAF"/>
    <w:rsid w:val="002D1521"/>
    <w:rsid w:val="002D15E6"/>
    <w:rsid w:val="002D1C41"/>
    <w:rsid w:val="002D1F6F"/>
    <w:rsid w:val="002D2537"/>
    <w:rsid w:val="002D28A6"/>
    <w:rsid w:val="002D31A3"/>
    <w:rsid w:val="002D3723"/>
    <w:rsid w:val="002D381F"/>
    <w:rsid w:val="002D3FFE"/>
    <w:rsid w:val="002D4D50"/>
    <w:rsid w:val="002D50B4"/>
    <w:rsid w:val="002D54EA"/>
    <w:rsid w:val="002D55E4"/>
    <w:rsid w:val="002D610B"/>
    <w:rsid w:val="002D63BC"/>
    <w:rsid w:val="002D6D35"/>
    <w:rsid w:val="002D6DDB"/>
    <w:rsid w:val="002D6E6B"/>
    <w:rsid w:val="002D7147"/>
    <w:rsid w:val="002D7463"/>
    <w:rsid w:val="002D748E"/>
    <w:rsid w:val="002D7BF3"/>
    <w:rsid w:val="002E03FC"/>
    <w:rsid w:val="002E05FA"/>
    <w:rsid w:val="002E0A54"/>
    <w:rsid w:val="002E12FC"/>
    <w:rsid w:val="002E18CB"/>
    <w:rsid w:val="002E1AE4"/>
    <w:rsid w:val="002E1C43"/>
    <w:rsid w:val="002E1D85"/>
    <w:rsid w:val="002E1FDF"/>
    <w:rsid w:val="002E2122"/>
    <w:rsid w:val="002E299E"/>
    <w:rsid w:val="002E45DC"/>
    <w:rsid w:val="002E472E"/>
    <w:rsid w:val="002E4B89"/>
    <w:rsid w:val="002E4F6D"/>
    <w:rsid w:val="002E522A"/>
    <w:rsid w:val="002E524F"/>
    <w:rsid w:val="002E5671"/>
    <w:rsid w:val="002E5DF6"/>
    <w:rsid w:val="002E6679"/>
    <w:rsid w:val="002E672F"/>
    <w:rsid w:val="002E6A5B"/>
    <w:rsid w:val="002E71C4"/>
    <w:rsid w:val="002E7439"/>
    <w:rsid w:val="002E79C6"/>
    <w:rsid w:val="002E7C28"/>
    <w:rsid w:val="002F0A66"/>
    <w:rsid w:val="002F0B20"/>
    <w:rsid w:val="002F0C35"/>
    <w:rsid w:val="002F131A"/>
    <w:rsid w:val="002F184D"/>
    <w:rsid w:val="002F19E3"/>
    <w:rsid w:val="002F24B0"/>
    <w:rsid w:val="002F2954"/>
    <w:rsid w:val="002F2BB7"/>
    <w:rsid w:val="002F2DB2"/>
    <w:rsid w:val="002F2E28"/>
    <w:rsid w:val="002F40A9"/>
    <w:rsid w:val="002F4529"/>
    <w:rsid w:val="002F4824"/>
    <w:rsid w:val="002F50B0"/>
    <w:rsid w:val="002F51FA"/>
    <w:rsid w:val="002F5257"/>
    <w:rsid w:val="002F5337"/>
    <w:rsid w:val="002F5726"/>
    <w:rsid w:val="002F57EB"/>
    <w:rsid w:val="002F5870"/>
    <w:rsid w:val="002F6025"/>
    <w:rsid w:val="002F6174"/>
    <w:rsid w:val="002F6958"/>
    <w:rsid w:val="002F7223"/>
    <w:rsid w:val="002F7224"/>
    <w:rsid w:val="002F7900"/>
    <w:rsid w:val="0030067B"/>
    <w:rsid w:val="00301763"/>
    <w:rsid w:val="00301D0E"/>
    <w:rsid w:val="00302547"/>
    <w:rsid w:val="0030263B"/>
    <w:rsid w:val="003026F9"/>
    <w:rsid w:val="00302B5A"/>
    <w:rsid w:val="00303872"/>
    <w:rsid w:val="00304004"/>
    <w:rsid w:val="003048B6"/>
    <w:rsid w:val="00305385"/>
    <w:rsid w:val="00305DE9"/>
    <w:rsid w:val="00306028"/>
    <w:rsid w:val="0030607A"/>
    <w:rsid w:val="00307260"/>
    <w:rsid w:val="00307DA8"/>
    <w:rsid w:val="00307EC3"/>
    <w:rsid w:val="00310128"/>
    <w:rsid w:val="0031031D"/>
    <w:rsid w:val="00310D5F"/>
    <w:rsid w:val="00310DD9"/>
    <w:rsid w:val="00311271"/>
    <w:rsid w:val="00311293"/>
    <w:rsid w:val="00311491"/>
    <w:rsid w:val="00312D12"/>
    <w:rsid w:val="003131D4"/>
    <w:rsid w:val="00313589"/>
    <w:rsid w:val="003138DC"/>
    <w:rsid w:val="00313EF0"/>
    <w:rsid w:val="00314400"/>
    <w:rsid w:val="0031573F"/>
    <w:rsid w:val="00316189"/>
    <w:rsid w:val="00316765"/>
    <w:rsid w:val="00316842"/>
    <w:rsid w:val="00316902"/>
    <w:rsid w:val="003203C8"/>
    <w:rsid w:val="00320401"/>
    <w:rsid w:val="0032089F"/>
    <w:rsid w:val="00320A8B"/>
    <w:rsid w:val="00321A44"/>
    <w:rsid w:val="00321A5E"/>
    <w:rsid w:val="00321C9F"/>
    <w:rsid w:val="00321EB5"/>
    <w:rsid w:val="003221C1"/>
    <w:rsid w:val="003232BB"/>
    <w:rsid w:val="003233B4"/>
    <w:rsid w:val="003235B9"/>
    <w:rsid w:val="003243AD"/>
    <w:rsid w:val="003245EC"/>
    <w:rsid w:val="00324FF2"/>
    <w:rsid w:val="00324FF6"/>
    <w:rsid w:val="003251BB"/>
    <w:rsid w:val="00325F80"/>
    <w:rsid w:val="00325F89"/>
    <w:rsid w:val="00326795"/>
    <w:rsid w:val="00326AC3"/>
    <w:rsid w:val="00326B21"/>
    <w:rsid w:val="003274B7"/>
    <w:rsid w:val="0032762B"/>
    <w:rsid w:val="00327700"/>
    <w:rsid w:val="00327CF0"/>
    <w:rsid w:val="00327EC6"/>
    <w:rsid w:val="0033018C"/>
    <w:rsid w:val="003301C1"/>
    <w:rsid w:val="00330336"/>
    <w:rsid w:val="003304FB"/>
    <w:rsid w:val="003305ED"/>
    <w:rsid w:val="00330D77"/>
    <w:rsid w:val="0033123C"/>
    <w:rsid w:val="00331469"/>
    <w:rsid w:val="0033168B"/>
    <w:rsid w:val="003316C5"/>
    <w:rsid w:val="00331F04"/>
    <w:rsid w:val="00331FE4"/>
    <w:rsid w:val="003321A6"/>
    <w:rsid w:val="003321F7"/>
    <w:rsid w:val="00332DD4"/>
    <w:rsid w:val="00332E22"/>
    <w:rsid w:val="00333006"/>
    <w:rsid w:val="003332EC"/>
    <w:rsid w:val="00334A61"/>
    <w:rsid w:val="00334C5A"/>
    <w:rsid w:val="00335675"/>
    <w:rsid w:val="003356D6"/>
    <w:rsid w:val="00336276"/>
    <w:rsid w:val="00336470"/>
    <w:rsid w:val="00336CF1"/>
    <w:rsid w:val="00336E27"/>
    <w:rsid w:val="00337437"/>
    <w:rsid w:val="00337C8F"/>
    <w:rsid w:val="003400E6"/>
    <w:rsid w:val="0034043F"/>
    <w:rsid w:val="00340BA6"/>
    <w:rsid w:val="00340C16"/>
    <w:rsid w:val="003416C2"/>
    <w:rsid w:val="0034192E"/>
    <w:rsid w:val="00341D4B"/>
    <w:rsid w:val="00341FBF"/>
    <w:rsid w:val="00342710"/>
    <w:rsid w:val="00342A08"/>
    <w:rsid w:val="003431EA"/>
    <w:rsid w:val="003433D5"/>
    <w:rsid w:val="0034387E"/>
    <w:rsid w:val="003439EA"/>
    <w:rsid w:val="00343B88"/>
    <w:rsid w:val="00343BC6"/>
    <w:rsid w:val="00343E07"/>
    <w:rsid w:val="003440A7"/>
    <w:rsid w:val="00344586"/>
    <w:rsid w:val="00344FC2"/>
    <w:rsid w:val="0034514A"/>
    <w:rsid w:val="00345154"/>
    <w:rsid w:val="00345AD3"/>
    <w:rsid w:val="00346134"/>
    <w:rsid w:val="003464A5"/>
    <w:rsid w:val="003468FF"/>
    <w:rsid w:val="00346B4D"/>
    <w:rsid w:val="00346D75"/>
    <w:rsid w:val="00347843"/>
    <w:rsid w:val="00347C10"/>
    <w:rsid w:val="003500E2"/>
    <w:rsid w:val="00350293"/>
    <w:rsid w:val="003502E6"/>
    <w:rsid w:val="00351260"/>
    <w:rsid w:val="003514C0"/>
    <w:rsid w:val="00351B2E"/>
    <w:rsid w:val="00351CC6"/>
    <w:rsid w:val="003522BE"/>
    <w:rsid w:val="003524E1"/>
    <w:rsid w:val="003528EC"/>
    <w:rsid w:val="0035331C"/>
    <w:rsid w:val="00353396"/>
    <w:rsid w:val="00353C4D"/>
    <w:rsid w:val="00353E73"/>
    <w:rsid w:val="00353EA9"/>
    <w:rsid w:val="00353F56"/>
    <w:rsid w:val="003543C5"/>
    <w:rsid w:val="0035457E"/>
    <w:rsid w:val="00354777"/>
    <w:rsid w:val="003548A1"/>
    <w:rsid w:val="00354A53"/>
    <w:rsid w:val="00354B0E"/>
    <w:rsid w:val="003558EB"/>
    <w:rsid w:val="003561E0"/>
    <w:rsid w:val="0035717F"/>
    <w:rsid w:val="00357676"/>
    <w:rsid w:val="00357946"/>
    <w:rsid w:val="0036061F"/>
    <w:rsid w:val="00360792"/>
    <w:rsid w:val="00360AEE"/>
    <w:rsid w:val="00360C12"/>
    <w:rsid w:val="00360D99"/>
    <w:rsid w:val="0036157A"/>
    <w:rsid w:val="003616AC"/>
    <w:rsid w:val="00361F22"/>
    <w:rsid w:val="00363812"/>
    <w:rsid w:val="0036390E"/>
    <w:rsid w:val="00363E6B"/>
    <w:rsid w:val="003641E9"/>
    <w:rsid w:val="0036428B"/>
    <w:rsid w:val="00364466"/>
    <w:rsid w:val="00365084"/>
    <w:rsid w:val="00365DE6"/>
    <w:rsid w:val="00366682"/>
    <w:rsid w:val="00367536"/>
    <w:rsid w:val="00367BB1"/>
    <w:rsid w:val="00367E94"/>
    <w:rsid w:val="0037013C"/>
    <w:rsid w:val="00370380"/>
    <w:rsid w:val="003706C2"/>
    <w:rsid w:val="00370A51"/>
    <w:rsid w:val="003714BD"/>
    <w:rsid w:val="003714DC"/>
    <w:rsid w:val="003715B5"/>
    <w:rsid w:val="00371652"/>
    <w:rsid w:val="00371A18"/>
    <w:rsid w:val="00372609"/>
    <w:rsid w:val="003733D6"/>
    <w:rsid w:val="0037363C"/>
    <w:rsid w:val="00373A27"/>
    <w:rsid w:val="00373A65"/>
    <w:rsid w:val="003740C6"/>
    <w:rsid w:val="00374952"/>
    <w:rsid w:val="00375037"/>
    <w:rsid w:val="003751AD"/>
    <w:rsid w:val="003767EA"/>
    <w:rsid w:val="003773A7"/>
    <w:rsid w:val="003775A5"/>
    <w:rsid w:val="003775E1"/>
    <w:rsid w:val="003800E7"/>
    <w:rsid w:val="00381649"/>
    <w:rsid w:val="00382095"/>
    <w:rsid w:val="0038241B"/>
    <w:rsid w:val="003829FD"/>
    <w:rsid w:val="00382C27"/>
    <w:rsid w:val="00382DA0"/>
    <w:rsid w:val="00383253"/>
    <w:rsid w:val="00383448"/>
    <w:rsid w:val="00383A40"/>
    <w:rsid w:val="0038429A"/>
    <w:rsid w:val="0038494F"/>
    <w:rsid w:val="003849D5"/>
    <w:rsid w:val="00384FA2"/>
    <w:rsid w:val="00385C12"/>
    <w:rsid w:val="00386215"/>
    <w:rsid w:val="0038621C"/>
    <w:rsid w:val="003865C0"/>
    <w:rsid w:val="003869F0"/>
    <w:rsid w:val="00386A7D"/>
    <w:rsid w:val="00386CDC"/>
    <w:rsid w:val="00387085"/>
    <w:rsid w:val="00387779"/>
    <w:rsid w:val="00387FAC"/>
    <w:rsid w:val="003918D6"/>
    <w:rsid w:val="0039197E"/>
    <w:rsid w:val="00391DF0"/>
    <w:rsid w:val="00392399"/>
    <w:rsid w:val="00392970"/>
    <w:rsid w:val="00392D95"/>
    <w:rsid w:val="00393980"/>
    <w:rsid w:val="00393AE9"/>
    <w:rsid w:val="003945B9"/>
    <w:rsid w:val="003946FC"/>
    <w:rsid w:val="00394A91"/>
    <w:rsid w:val="00394BE6"/>
    <w:rsid w:val="00395221"/>
    <w:rsid w:val="003955AA"/>
    <w:rsid w:val="00395DD6"/>
    <w:rsid w:val="003965D7"/>
    <w:rsid w:val="00396F01"/>
    <w:rsid w:val="00397119"/>
    <w:rsid w:val="003975BC"/>
    <w:rsid w:val="003977BD"/>
    <w:rsid w:val="003977BE"/>
    <w:rsid w:val="00397987"/>
    <w:rsid w:val="003A1201"/>
    <w:rsid w:val="003A15D8"/>
    <w:rsid w:val="003A228E"/>
    <w:rsid w:val="003A22A0"/>
    <w:rsid w:val="003A25FF"/>
    <w:rsid w:val="003A2B29"/>
    <w:rsid w:val="003A2D78"/>
    <w:rsid w:val="003A2F6D"/>
    <w:rsid w:val="003A308D"/>
    <w:rsid w:val="003A31CE"/>
    <w:rsid w:val="003A3359"/>
    <w:rsid w:val="003A35F9"/>
    <w:rsid w:val="003A3785"/>
    <w:rsid w:val="003A3F5B"/>
    <w:rsid w:val="003A4BCA"/>
    <w:rsid w:val="003A593A"/>
    <w:rsid w:val="003A5B0E"/>
    <w:rsid w:val="003A601F"/>
    <w:rsid w:val="003A6389"/>
    <w:rsid w:val="003A65D5"/>
    <w:rsid w:val="003A6771"/>
    <w:rsid w:val="003A7642"/>
    <w:rsid w:val="003A7CF4"/>
    <w:rsid w:val="003B0057"/>
    <w:rsid w:val="003B05CF"/>
    <w:rsid w:val="003B0B68"/>
    <w:rsid w:val="003B0D37"/>
    <w:rsid w:val="003B0D85"/>
    <w:rsid w:val="003B0E3D"/>
    <w:rsid w:val="003B2088"/>
    <w:rsid w:val="003B270B"/>
    <w:rsid w:val="003B272F"/>
    <w:rsid w:val="003B2DEF"/>
    <w:rsid w:val="003B36D1"/>
    <w:rsid w:val="003B3C8E"/>
    <w:rsid w:val="003B3F3A"/>
    <w:rsid w:val="003B4270"/>
    <w:rsid w:val="003B490F"/>
    <w:rsid w:val="003B4AAB"/>
    <w:rsid w:val="003B4CB0"/>
    <w:rsid w:val="003B56F1"/>
    <w:rsid w:val="003B57DE"/>
    <w:rsid w:val="003B5A97"/>
    <w:rsid w:val="003B5AA6"/>
    <w:rsid w:val="003B5B80"/>
    <w:rsid w:val="003B6552"/>
    <w:rsid w:val="003B678C"/>
    <w:rsid w:val="003B68DA"/>
    <w:rsid w:val="003B691E"/>
    <w:rsid w:val="003B6ADC"/>
    <w:rsid w:val="003B6C6C"/>
    <w:rsid w:val="003B7351"/>
    <w:rsid w:val="003B7636"/>
    <w:rsid w:val="003B7703"/>
    <w:rsid w:val="003B7AEB"/>
    <w:rsid w:val="003B7EFD"/>
    <w:rsid w:val="003C030C"/>
    <w:rsid w:val="003C033B"/>
    <w:rsid w:val="003C0839"/>
    <w:rsid w:val="003C101F"/>
    <w:rsid w:val="003C1243"/>
    <w:rsid w:val="003C190B"/>
    <w:rsid w:val="003C1DEB"/>
    <w:rsid w:val="003C1EEA"/>
    <w:rsid w:val="003C20E9"/>
    <w:rsid w:val="003C243A"/>
    <w:rsid w:val="003C2822"/>
    <w:rsid w:val="003C2E7D"/>
    <w:rsid w:val="003C2FEE"/>
    <w:rsid w:val="003C4120"/>
    <w:rsid w:val="003C4C5A"/>
    <w:rsid w:val="003C4EE2"/>
    <w:rsid w:val="003C4F88"/>
    <w:rsid w:val="003C50FC"/>
    <w:rsid w:val="003C5367"/>
    <w:rsid w:val="003C54D8"/>
    <w:rsid w:val="003C5CF9"/>
    <w:rsid w:val="003C66BD"/>
    <w:rsid w:val="003C6848"/>
    <w:rsid w:val="003C6A31"/>
    <w:rsid w:val="003C765B"/>
    <w:rsid w:val="003D03F8"/>
    <w:rsid w:val="003D070D"/>
    <w:rsid w:val="003D0773"/>
    <w:rsid w:val="003D095B"/>
    <w:rsid w:val="003D12DB"/>
    <w:rsid w:val="003D1467"/>
    <w:rsid w:val="003D15D3"/>
    <w:rsid w:val="003D186E"/>
    <w:rsid w:val="003D1FB6"/>
    <w:rsid w:val="003D224F"/>
    <w:rsid w:val="003D2445"/>
    <w:rsid w:val="003D26C5"/>
    <w:rsid w:val="003D2DB4"/>
    <w:rsid w:val="003D3040"/>
    <w:rsid w:val="003D317A"/>
    <w:rsid w:val="003D36A1"/>
    <w:rsid w:val="003D36B9"/>
    <w:rsid w:val="003D3F6F"/>
    <w:rsid w:val="003D3FFB"/>
    <w:rsid w:val="003D41B2"/>
    <w:rsid w:val="003D4E0B"/>
    <w:rsid w:val="003D4E31"/>
    <w:rsid w:val="003D5410"/>
    <w:rsid w:val="003D56C1"/>
    <w:rsid w:val="003D5834"/>
    <w:rsid w:val="003D583B"/>
    <w:rsid w:val="003D60B7"/>
    <w:rsid w:val="003D6680"/>
    <w:rsid w:val="003D709A"/>
    <w:rsid w:val="003E046E"/>
    <w:rsid w:val="003E0D0F"/>
    <w:rsid w:val="003E1E91"/>
    <w:rsid w:val="003E213A"/>
    <w:rsid w:val="003E3B5F"/>
    <w:rsid w:val="003E3E2D"/>
    <w:rsid w:val="003E411C"/>
    <w:rsid w:val="003E47E7"/>
    <w:rsid w:val="003E4882"/>
    <w:rsid w:val="003E608A"/>
    <w:rsid w:val="003E6345"/>
    <w:rsid w:val="003E63C0"/>
    <w:rsid w:val="003E6439"/>
    <w:rsid w:val="003E6AB6"/>
    <w:rsid w:val="003E6E5C"/>
    <w:rsid w:val="003E74F3"/>
    <w:rsid w:val="003E7C7F"/>
    <w:rsid w:val="003E7E88"/>
    <w:rsid w:val="003F01EF"/>
    <w:rsid w:val="003F0870"/>
    <w:rsid w:val="003F0A08"/>
    <w:rsid w:val="003F0A3E"/>
    <w:rsid w:val="003F0C7C"/>
    <w:rsid w:val="003F0DB4"/>
    <w:rsid w:val="003F0F87"/>
    <w:rsid w:val="003F1942"/>
    <w:rsid w:val="003F22E2"/>
    <w:rsid w:val="003F23A3"/>
    <w:rsid w:val="003F2FD7"/>
    <w:rsid w:val="003F3496"/>
    <w:rsid w:val="003F36A0"/>
    <w:rsid w:val="003F3E0E"/>
    <w:rsid w:val="003F4055"/>
    <w:rsid w:val="003F42B2"/>
    <w:rsid w:val="003F44D3"/>
    <w:rsid w:val="003F493E"/>
    <w:rsid w:val="003F4DF1"/>
    <w:rsid w:val="003F4F01"/>
    <w:rsid w:val="003F56F0"/>
    <w:rsid w:val="003F63B8"/>
    <w:rsid w:val="003F69F1"/>
    <w:rsid w:val="003F6F5E"/>
    <w:rsid w:val="003F704E"/>
    <w:rsid w:val="003F7779"/>
    <w:rsid w:val="003F7839"/>
    <w:rsid w:val="003F78DE"/>
    <w:rsid w:val="003F79FD"/>
    <w:rsid w:val="003F7F09"/>
    <w:rsid w:val="0040074D"/>
    <w:rsid w:val="004007C2"/>
    <w:rsid w:val="004009F4"/>
    <w:rsid w:val="0040115C"/>
    <w:rsid w:val="00401211"/>
    <w:rsid w:val="004016F6"/>
    <w:rsid w:val="004017B9"/>
    <w:rsid w:val="00401A5B"/>
    <w:rsid w:val="0040215C"/>
    <w:rsid w:val="004027E1"/>
    <w:rsid w:val="00402D10"/>
    <w:rsid w:val="00402F99"/>
    <w:rsid w:val="0040323F"/>
    <w:rsid w:val="00403616"/>
    <w:rsid w:val="0040429E"/>
    <w:rsid w:val="00404EF2"/>
    <w:rsid w:val="00406857"/>
    <w:rsid w:val="00406B8C"/>
    <w:rsid w:val="00406E22"/>
    <w:rsid w:val="00407231"/>
    <w:rsid w:val="0040772B"/>
    <w:rsid w:val="004077A3"/>
    <w:rsid w:val="004079BE"/>
    <w:rsid w:val="00407C02"/>
    <w:rsid w:val="0041061E"/>
    <w:rsid w:val="00410CC3"/>
    <w:rsid w:val="00410DD2"/>
    <w:rsid w:val="00410F02"/>
    <w:rsid w:val="0041122B"/>
    <w:rsid w:val="004113C6"/>
    <w:rsid w:val="004115B5"/>
    <w:rsid w:val="0041176C"/>
    <w:rsid w:val="00411AA6"/>
    <w:rsid w:val="0041295C"/>
    <w:rsid w:val="00412FDF"/>
    <w:rsid w:val="00413550"/>
    <w:rsid w:val="00413DFC"/>
    <w:rsid w:val="0041400B"/>
    <w:rsid w:val="0041435E"/>
    <w:rsid w:val="00414442"/>
    <w:rsid w:val="00414607"/>
    <w:rsid w:val="004149AC"/>
    <w:rsid w:val="00414CCB"/>
    <w:rsid w:val="00414E4B"/>
    <w:rsid w:val="004155C7"/>
    <w:rsid w:val="00415643"/>
    <w:rsid w:val="00415EE4"/>
    <w:rsid w:val="004164DB"/>
    <w:rsid w:val="00416645"/>
    <w:rsid w:val="0041715C"/>
    <w:rsid w:val="0041752B"/>
    <w:rsid w:val="00417588"/>
    <w:rsid w:val="004179E2"/>
    <w:rsid w:val="0042023D"/>
    <w:rsid w:val="0042072B"/>
    <w:rsid w:val="0042087A"/>
    <w:rsid w:val="00420B53"/>
    <w:rsid w:val="00421058"/>
    <w:rsid w:val="00421682"/>
    <w:rsid w:val="00421A52"/>
    <w:rsid w:val="00421D01"/>
    <w:rsid w:val="004220D0"/>
    <w:rsid w:val="00422543"/>
    <w:rsid w:val="0042291A"/>
    <w:rsid w:val="004229EE"/>
    <w:rsid w:val="00423001"/>
    <w:rsid w:val="00423217"/>
    <w:rsid w:val="00423510"/>
    <w:rsid w:val="0042444F"/>
    <w:rsid w:val="004245E1"/>
    <w:rsid w:val="00424808"/>
    <w:rsid w:val="004249E6"/>
    <w:rsid w:val="00424D8F"/>
    <w:rsid w:val="004250F5"/>
    <w:rsid w:val="0042514E"/>
    <w:rsid w:val="0042525B"/>
    <w:rsid w:val="00425D49"/>
    <w:rsid w:val="0042682B"/>
    <w:rsid w:val="00426B4C"/>
    <w:rsid w:val="00427529"/>
    <w:rsid w:val="00427ECD"/>
    <w:rsid w:val="00427FDA"/>
    <w:rsid w:val="00430058"/>
    <w:rsid w:val="00430093"/>
    <w:rsid w:val="00430BF4"/>
    <w:rsid w:val="00430C79"/>
    <w:rsid w:val="004310FE"/>
    <w:rsid w:val="0043117F"/>
    <w:rsid w:val="00431397"/>
    <w:rsid w:val="004313E9"/>
    <w:rsid w:val="0043194A"/>
    <w:rsid w:val="00431BAC"/>
    <w:rsid w:val="004322AD"/>
    <w:rsid w:val="00432321"/>
    <w:rsid w:val="004328CE"/>
    <w:rsid w:val="004331B8"/>
    <w:rsid w:val="00433314"/>
    <w:rsid w:val="00433CB5"/>
    <w:rsid w:val="00434AA5"/>
    <w:rsid w:val="00434DB1"/>
    <w:rsid w:val="00435071"/>
    <w:rsid w:val="00435629"/>
    <w:rsid w:val="004357D2"/>
    <w:rsid w:val="00435FBF"/>
    <w:rsid w:val="004365F1"/>
    <w:rsid w:val="00436F0C"/>
    <w:rsid w:val="00440354"/>
    <w:rsid w:val="00440788"/>
    <w:rsid w:val="00440EB6"/>
    <w:rsid w:val="00441142"/>
    <w:rsid w:val="004413D4"/>
    <w:rsid w:val="00441B2C"/>
    <w:rsid w:val="00441CD1"/>
    <w:rsid w:val="00442170"/>
    <w:rsid w:val="00442995"/>
    <w:rsid w:val="004439DC"/>
    <w:rsid w:val="00444846"/>
    <w:rsid w:val="004449A4"/>
    <w:rsid w:val="0044572F"/>
    <w:rsid w:val="0044662A"/>
    <w:rsid w:val="00446E57"/>
    <w:rsid w:val="0044762F"/>
    <w:rsid w:val="00447895"/>
    <w:rsid w:val="00447BC8"/>
    <w:rsid w:val="00450088"/>
    <w:rsid w:val="00451092"/>
    <w:rsid w:val="004517FF"/>
    <w:rsid w:val="00451B54"/>
    <w:rsid w:val="00451FBD"/>
    <w:rsid w:val="0045244D"/>
    <w:rsid w:val="00452561"/>
    <w:rsid w:val="00453299"/>
    <w:rsid w:val="00453376"/>
    <w:rsid w:val="00453469"/>
    <w:rsid w:val="00453632"/>
    <w:rsid w:val="00453699"/>
    <w:rsid w:val="00453D24"/>
    <w:rsid w:val="00454C7C"/>
    <w:rsid w:val="00454D2D"/>
    <w:rsid w:val="00454EF2"/>
    <w:rsid w:val="00454F7B"/>
    <w:rsid w:val="00455E59"/>
    <w:rsid w:val="00455E7D"/>
    <w:rsid w:val="00456088"/>
    <w:rsid w:val="004563B5"/>
    <w:rsid w:val="00456DD1"/>
    <w:rsid w:val="00457404"/>
    <w:rsid w:val="00457658"/>
    <w:rsid w:val="004576EB"/>
    <w:rsid w:val="004577DD"/>
    <w:rsid w:val="00457806"/>
    <w:rsid w:val="00457CA4"/>
    <w:rsid w:val="00457ED8"/>
    <w:rsid w:val="00460CE1"/>
    <w:rsid w:val="004615DB"/>
    <w:rsid w:val="0046160A"/>
    <w:rsid w:val="0046171B"/>
    <w:rsid w:val="00461A78"/>
    <w:rsid w:val="00461DE4"/>
    <w:rsid w:val="00462F79"/>
    <w:rsid w:val="00463144"/>
    <w:rsid w:val="004631A4"/>
    <w:rsid w:val="00463828"/>
    <w:rsid w:val="00463CE9"/>
    <w:rsid w:val="00464233"/>
    <w:rsid w:val="0046459B"/>
    <w:rsid w:val="004645A6"/>
    <w:rsid w:val="0046494A"/>
    <w:rsid w:val="00464DE2"/>
    <w:rsid w:val="004654C2"/>
    <w:rsid w:val="004661FA"/>
    <w:rsid w:val="0046692C"/>
    <w:rsid w:val="00466FAC"/>
    <w:rsid w:val="004670B9"/>
    <w:rsid w:val="004705DF"/>
    <w:rsid w:val="004706B4"/>
    <w:rsid w:val="00470772"/>
    <w:rsid w:val="00470CC8"/>
    <w:rsid w:val="00471321"/>
    <w:rsid w:val="004715DC"/>
    <w:rsid w:val="00471F7C"/>
    <w:rsid w:val="004726A8"/>
    <w:rsid w:val="00472806"/>
    <w:rsid w:val="00472A41"/>
    <w:rsid w:val="00472D3F"/>
    <w:rsid w:val="00473360"/>
    <w:rsid w:val="004733C9"/>
    <w:rsid w:val="00473406"/>
    <w:rsid w:val="004735BE"/>
    <w:rsid w:val="00473611"/>
    <w:rsid w:val="00473AF1"/>
    <w:rsid w:val="00473F3A"/>
    <w:rsid w:val="00474A24"/>
    <w:rsid w:val="00474D68"/>
    <w:rsid w:val="00474E50"/>
    <w:rsid w:val="00474F52"/>
    <w:rsid w:val="004758A2"/>
    <w:rsid w:val="00475A04"/>
    <w:rsid w:val="00475DB5"/>
    <w:rsid w:val="00475F33"/>
    <w:rsid w:val="00476176"/>
    <w:rsid w:val="004763DD"/>
    <w:rsid w:val="0047649B"/>
    <w:rsid w:val="00476827"/>
    <w:rsid w:val="00476D00"/>
    <w:rsid w:val="00476D88"/>
    <w:rsid w:val="00476F6B"/>
    <w:rsid w:val="00476FDD"/>
    <w:rsid w:val="0047736C"/>
    <w:rsid w:val="00477402"/>
    <w:rsid w:val="00477891"/>
    <w:rsid w:val="004779AE"/>
    <w:rsid w:val="00480F0B"/>
    <w:rsid w:val="00481A9A"/>
    <w:rsid w:val="00481C07"/>
    <w:rsid w:val="00482163"/>
    <w:rsid w:val="004825C7"/>
    <w:rsid w:val="00482913"/>
    <w:rsid w:val="00482A08"/>
    <w:rsid w:val="00482B55"/>
    <w:rsid w:val="00482BB3"/>
    <w:rsid w:val="0048309A"/>
    <w:rsid w:val="004841F4"/>
    <w:rsid w:val="0048433C"/>
    <w:rsid w:val="004845EF"/>
    <w:rsid w:val="00484629"/>
    <w:rsid w:val="00484A61"/>
    <w:rsid w:val="00484F0A"/>
    <w:rsid w:val="00485125"/>
    <w:rsid w:val="00485794"/>
    <w:rsid w:val="00485B7D"/>
    <w:rsid w:val="004865DA"/>
    <w:rsid w:val="00486F1A"/>
    <w:rsid w:val="00486FEA"/>
    <w:rsid w:val="004871D9"/>
    <w:rsid w:val="004874A7"/>
    <w:rsid w:val="004877EE"/>
    <w:rsid w:val="00487E68"/>
    <w:rsid w:val="0049031A"/>
    <w:rsid w:val="00490581"/>
    <w:rsid w:val="00491185"/>
    <w:rsid w:val="00491306"/>
    <w:rsid w:val="004920DA"/>
    <w:rsid w:val="0049312F"/>
    <w:rsid w:val="0049459F"/>
    <w:rsid w:val="004948A1"/>
    <w:rsid w:val="004949FD"/>
    <w:rsid w:val="00494C75"/>
    <w:rsid w:val="00494DBE"/>
    <w:rsid w:val="0049532D"/>
    <w:rsid w:val="0049659C"/>
    <w:rsid w:val="0049702B"/>
    <w:rsid w:val="004971B3"/>
    <w:rsid w:val="004974DF"/>
    <w:rsid w:val="004A0213"/>
    <w:rsid w:val="004A0366"/>
    <w:rsid w:val="004A061C"/>
    <w:rsid w:val="004A0C6B"/>
    <w:rsid w:val="004A12C2"/>
    <w:rsid w:val="004A12E9"/>
    <w:rsid w:val="004A17DF"/>
    <w:rsid w:val="004A18C3"/>
    <w:rsid w:val="004A1BE7"/>
    <w:rsid w:val="004A25C4"/>
    <w:rsid w:val="004A2640"/>
    <w:rsid w:val="004A2E41"/>
    <w:rsid w:val="004A375B"/>
    <w:rsid w:val="004A3980"/>
    <w:rsid w:val="004A40A7"/>
    <w:rsid w:val="004A4711"/>
    <w:rsid w:val="004A4C99"/>
    <w:rsid w:val="004A56DB"/>
    <w:rsid w:val="004A58A4"/>
    <w:rsid w:val="004A593F"/>
    <w:rsid w:val="004A59C9"/>
    <w:rsid w:val="004A5AB1"/>
    <w:rsid w:val="004A6055"/>
    <w:rsid w:val="004A662C"/>
    <w:rsid w:val="004A66BE"/>
    <w:rsid w:val="004A6B4E"/>
    <w:rsid w:val="004A6CB0"/>
    <w:rsid w:val="004A6E51"/>
    <w:rsid w:val="004A740C"/>
    <w:rsid w:val="004A7657"/>
    <w:rsid w:val="004A77E7"/>
    <w:rsid w:val="004A7953"/>
    <w:rsid w:val="004A7F19"/>
    <w:rsid w:val="004B0E17"/>
    <w:rsid w:val="004B167B"/>
    <w:rsid w:val="004B18CF"/>
    <w:rsid w:val="004B1908"/>
    <w:rsid w:val="004B201D"/>
    <w:rsid w:val="004B25DF"/>
    <w:rsid w:val="004B2A00"/>
    <w:rsid w:val="004B2E60"/>
    <w:rsid w:val="004B305F"/>
    <w:rsid w:val="004B3B82"/>
    <w:rsid w:val="004B4694"/>
    <w:rsid w:val="004B476E"/>
    <w:rsid w:val="004B47B9"/>
    <w:rsid w:val="004B4945"/>
    <w:rsid w:val="004B4B83"/>
    <w:rsid w:val="004B5957"/>
    <w:rsid w:val="004B5D60"/>
    <w:rsid w:val="004B6137"/>
    <w:rsid w:val="004B6594"/>
    <w:rsid w:val="004B6B0A"/>
    <w:rsid w:val="004B6B11"/>
    <w:rsid w:val="004B6B88"/>
    <w:rsid w:val="004B6D8B"/>
    <w:rsid w:val="004B6F6F"/>
    <w:rsid w:val="004B7165"/>
    <w:rsid w:val="004B787E"/>
    <w:rsid w:val="004B7FBC"/>
    <w:rsid w:val="004C0082"/>
    <w:rsid w:val="004C077B"/>
    <w:rsid w:val="004C130B"/>
    <w:rsid w:val="004C167E"/>
    <w:rsid w:val="004C1E1D"/>
    <w:rsid w:val="004C1FC9"/>
    <w:rsid w:val="004C232D"/>
    <w:rsid w:val="004C26C5"/>
    <w:rsid w:val="004C29AB"/>
    <w:rsid w:val="004C2A46"/>
    <w:rsid w:val="004C2CC7"/>
    <w:rsid w:val="004C2F4F"/>
    <w:rsid w:val="004C33F1"/>
    <w:rsid w:val="004C342D"/>
    <w:rsid w:val="004C382F"/>
    <w:rsid w:val="004C41C7"/>
    <w:rsid w:val="004C4D55"/>
    <w:rsid w:val="004C4DDF"/>
    <w:rsid w:val="004C5132"/>
    <w:rsid w:val="004C55D9"/>
    <w:rsid w:val="004C5E9D"/>
    <w:rsid w:val="004C618B"/>
    <w:rsid w:val="004C6323"/>
    <w:rsid w:val="004C66A3"/>
    <w:rsid w:val="004C689C"/>
    <w:rsid w:val="004C6B1B"/>
    <w:rsid w:val="004C6E62"/>
    <w:rsid w:val="004C6FFF"/>
    <w:rsid w:val="004C774C"/>
    <w:rsid w:val="004C7DEF"/>
    <w:rsid w:val="004D0908"/>
    <w:rsid w:val="004D0C94"/>
    <w:rsid w:val="004D0F96"/>
    <w:rsid w:val="004D14AC"/>
    <w:rsid w:val="004D19AE"/>
    <w:rsid w:val="004D1C68"/>
    <w:rsid w:val="004D263C"/>
    <w:rsid w:val="004D2AEE"/>
    <w:rsid w:val="004D2C43"/>
    <w:rsid w:val="004D2D44"/>
    <w:rsid w:val="004D2DDF"/>
    <w:rsid w:val="004D3695"/>
    <w:rsid w:val="004D3907"/>
    <w:rsid w:val="004D451F"/>
    <w:rsid w:val="004D4964"/>
    <w:rsid w:val="004D4A45"/>
    <w:rsid w:val="004D4AC4"/>
    <w:rsid w:val="004D4EC5"/>
    <w:rsid w:val="004D50B0"/>
    <w:rsid w:val="004D5AF8"/>
    <w:rsid w:val="004D66DB"/>
    <w:rsid w:val="004D6F20"/>
    <w:rsid w:val="004D6F3D"/>
    <w:rsid w:val="004D702D"/>
    <w:rsid w:val="004D732F"/>
    <w:rsid w:val="004D7573"/>
    <w:rsid w:val="004D79F5"/>
    <w:rsid w:val="004D7D51"/>
    <w:rsid w:val="004D7D72"/>
    <w:rsid w:val="004E0977"/>
    <w:rsid w:val="004E0B03"/>
    <w:rsid w:val="004E0F50"/>
    <w:rsid w:val="004E19A9"/>
    <w:rsid w:val="004E281F"/>
    <w:rsid w:val="004E29E6"/>
    <w:rsid w:val="004E316C"/>
    <w:rsid w:val="004E3345"/>
    <w:rsid w:val="004E33FF"/>
    <w:rsid w:val="004E3ADC"/>
    <w:rsid w:val="004E3BF7"/>
    <w:rsid w:val="004E3BFD"/>
    <w:rsid w:val="004E49F4"/>
    <w:rsid w:val="004E4A6A"/>
    <w:rsid w:val="004E51C3"/>
    <w:rsid w:val="004E5693"/>
    <w:rsid w:val="004E576A"/>
    <w:rsid w:val="004E5777"/>
    <w:rsid w:val="004E57AF"/>
    <w:rsid w:val="004E57EB"/>
    <w:rsid w:val="004E5D7B"/>
    <w:rsid w:val="004E5FCC"/>
    <w:rsid w:val="004E77AB"/>
    <w:rsid w:val="004E78BD"/>
    <w:rsid w:val="004E79F2"/>
    <w:rsid w:val="004E7B15"/>
    <w:rsid w:val="004E7B54"/>
    <w:rsid w:val="004F002C"/>
    <w:rsid w:val="004F0BFF"/>
    <w:rsid w:val="004F136C"/>
    <w:rsid w:val="004F1C6C"/>
    <w:rsid w:val="004F2EF2"/>
    <w:rsid w:val="004F2FAA"/>
    <w:rsid w:val="004F3DBB"/>
    <w:rsid w:val="004F4058"/>
    <w:rsid w:val="004F4931"/>
    <w:rsid w:val="004F49E6"/>
    <w:rsid w:val="004F53C5"/>
    <w:rsid w:val="004F5433"/>
    <w:rsid w:val="004F547B"/>
    <w:rsid w:val="004F576C"/>
    <w:rsid w:val="004F59B4"/>
    <w:rsid w:val="004F5A12"/>
    <w:rsid w:val="004F610C"/>
    <w:rsid w:val="004F64E2"/>
    <w:rsid w:val="004F662E"/>
    <w:rsid w:val="004F6776"/>
    <w:rsid w:val="004F6D35"/>
    <w:rsid w:val="004F6E4A"/>
    <w:rsid w:val="004F7B29"/>
    <w:rsid w:val="005002F8"/>
    <w:rsid w:val="00500468"/>
    <w:rsid w:val="00500ADB"/>
    <w:rsid w:val="00500CD7"/>
    <w:rsid w:val="0050170D"/>
    <w:rsid w:val="00501724"/>
    <w:rsid w:val="005017F7"/>
    <w:rsid w:val="005017FD"/>
    <w:rsid w:val="00501C73"/>
    <w:rsid w:val="00502D97"/>
    <w:rsid w:val="005030E7"/>
    <w:rsid w:val="005033AF"/>
    <w:rsid w:val="005035B2"/>
    <w:rsid w:val="005035B8"/>
    <w:rsid w:val="00503935"/>
    <w:rsid w:val="00503FB2"/>
    <w:rsid w:val="005040B8"/>
    <w:rsid w:val="0050412F"/>
    <w:rsid w:val="00504524"/>
    <w:rsid w:val="00504A69"/>
    <w:rsid w:val="00505BCD"/>
    <w:rsid w:val="00505CE6"/>
    <w:rsid w:val="00505FE0"/>
    <w:rsid w:val="005064DA"/>
    <w:rsid w:val="0050688D"/>
    <w:rsid w:val="00506F64"/>
    <w:rsid w:val="00507461"/>
    <w:rsid w:val="0050747E"/>
    <w:rsid w:val="005075F8"/>
    <w:rsid w:val="00507C83"/>
    <w:rsid w:val="00507F6A"/>
    <w:rsid w:val="00510098"/>
    <w:rsid w:val="00510391"/>
    <w:rsid w:val="00510440"/>
    <w:rsid w:val="00510458"/>
    <w:rsid w:val="00510803"/>
    <w:rsid w:val="00510EDE"/>
    <w:rsid w:val="00510F5D"/>
    <w:rsid w:val="005110AC"/>
    <w:rsid w:val="005112BC"/>
    <w:rsid w:val="00511369"/>
    <w:rsid w:val="00511A94"/>
    <w:rsid w:val="00511D5D"/>
    <w:rsid w:val="00511F3B"/>
    <w:rsid w:val="00512BBA"/>
    <w:rsid w:val="00512CEC"/>
    <w:rsid w:val="00512F97"/>
    <w:rsid w:val="00513041"/>
    <w:rsid w:val="0051319E"/>
    <w:rsid w:val="0051339A"/>
    <w:rsid w:val="0051339E"/>
    <w:rsid w:val="00513CEF"/>
    <w:rsid w:val="005145A2"/>
    <w:rsid w:val="00514B56"/>
    <w:rsid w:val="00514BA7"/>
    <w:rsid w:val="00514ECE"/>
    <w:rsid w:val="00514F4A"/>
    <w:rsid w:val="0051599F"/>
    <w:rsid w:val="00515C32"/>
    <w:rsid w:val="00515D39"/>
    <w:rsid w:val="00515FF1"/>
    <w:rsid w:val="0051627B"/>
    <w:rsid w:val="005162FB"/>
    <w:rsid w:val="005168FB"/>
    <w:rsid w:val="00516AC1"/>
    <w:rsid w:val="005170E1"/>
    <w:rsid w:val="00517E8A"/>
    <w:rsid w:val="00517EE2"/>
    <w:rsid w:val="005201BC"/>
    <w:rsid w:val="0052035A"/>
    <w:rsid w:val="00520452"/>
    <w:rsid w:val="005204E5"/>
    <w:rsid w:val="005209EB"/>
    <w:rsid w:val="00521610"/>
    <w:rsid w:val="00521D57"/>
    <w:rsid w:val="00522253"/>
    <w:rsid w:val="00522373"/>
    <w:rsid w:val="0052239D"/>
    <w:rsid w:val="0052284E"/>
    <w:rsid w:val="00522D64"/>
    <w:rsid w:val="00522DD6"/>
    <w:rsid w:val="00523491"/>
    <w:rsid w:val="00523506"/>
    <w:rsid w:val="005245DB"/>
    <w:rsid w:val="0052479F"/>
    <w:rsid w:val="00524809"/>
    <w:rsid w:val="00524C14"/>
    <w:rsid w:val="00524EBE"/>
    <w:rsid w:val="005252AD"/>
    <w:rsid w:val="005253D0"/>
    <w:rsid w:val="00525723"/>
    <w:rsid w:val="00525BD5"/>
    <w:rsid w:val="00526AD6"/>
    <w:rsid w:val="00526E78"/>
    <w:rsid w:val="0052702F"/>
    <w:rsid w:val="005270B3"/>
    <w:rsid w:val="005276D4"/>
    <w:rsid w:val="0053035D"/>
    <w:rsid w:val="00530533"/>
    <w:rsid w:val="00530D4E"/>
    <w:rsid w:val="00531CF5"/>
    <w:rsid w:val="00531F09"/>
    <w:rsid w:val="00532052"/>
    <w:rsid w:val="00532879"/>
    <w:rsid w:val="005335F7"/>
    <w:rsid w:val="00533AB6"/>
    <w:rsid w:val="00533F30"/>
    <w:rsid w:val="00534124"/>
    <w:rsid w:val="005348CC"/>
    <w:rsid w:val="005349CA"/>
    <w:rsid w:val="00534B05"/>
    <w:rsid w:val="00534EA7"/>
    <w:rsid w:val="00534F2F"/>
    <w:rsid w:val="00535541"/>
    <w:rsid w:val="00535E9E"/>
    <w:rsid w:val="0053620B"/>
    <w:rsid w:val="0053647A"/>
    <w:rsid w:val="005372AC"/>
    <w:rsid w:val="00537384"/>
    <w:rsid w:val="00537531"/>
    <w:rsid w:val="005375AE"/>
    <w:rsid w:val="005378B7"/>
    <w:rsid w:val="00537E2C"/>
    <w:rsid w:val="00540463"/>
    <w:rsid w:val="00540553"/>
    <w:rsid w:val="00540A9A"/>
    <w:rsid w:val="00540C1C"/>
    <w:rsid w:val="00540E0D"/>
    <w:rsid w:val="00541449"/>
    <w:rsid w:val="00541468"/>
    <w:rsid w:val="005416D7"/>
    <w:rsid w:val="005417A6"/>
    <w:rsid w:val="00541A82"/>
    <w:rsid w:val="00541F03"/>
    <w:rsid w:val="00542165"/>
    <w:rsid w:val="0054224C"/>
    <w:rsid w:val="005422BB"/>
    <w:rsid w:val="00542D57"/>
    <w:rsid w:val="0054342D"/>
    <w:rsid w:val="005438AF"/>
    <w:rsid w:val="005439BF"/>
    <w:rsid w:val="00543BFE"/>
    <w:rsid w:val="00544711"/>
    <w:rsid w:val="00544A3D"/>
    <w:rsid w:val="005451CC"/>
    <w:rsid w:val="0054542E"/>
    <w:rsid w:val="0054629C"/>
    <w:rsid w:val="00546346"/>
    <w:rsid w:val="00546449"/>
    <w:rsid w:val="00546A89"/>
    <w:rsid w:val="00546F75"/>
    <w:rsid w:val="0054718F"/>
    <w:rsid w:val="0054766E"/>
    <w:rsid w:val="00547E4F"/>
    <w:rsid w:val="00550557"/>
    <w:rsid w:val="0055163C"/>
    <w:rsid w:val="00551B4F"/>
    <w:rsid w:val="00551F19"/>
    <w:rsid w:val="005524BD"/>
    <w:rsid w:val="00552596"/>
    <w:rsid w:val="00552E57"/>
    <w:rsid w:val="005532CF"/>
    <w:rsid w:val="00553369"/>
    <w:rsid w:val="005534C8"/>
    <w:rsid w:val="00553503"/>
    <w:rsid w:val="00553AB5"/>
    <w:rsid w:val="00553E3E"/>
    <w:rsid w:val="00553F75"/>
    <w:rsid w:val="005548C5"/>
    <w:rsid w:val="005548FA"/>
    <w:rsid w:val="0055496D"/>
    <w:rsid w:val="00554BD8"/>
    <w:rsid w:val="005550B6"/>
    <w:rsid w:val="0055554A"/>
    <w:rsid w:val="005557C1"/>
    <w:rsid w:val="00555B49"/>
    <w:rsid w:val="00555C55"/>
    <w:rsid w:val="005561F0"/>
    <w:rsid w:val="0055630B"/>
    <w:rsid w:val="00556363"/>
    <w:rsid w:val="00556530"/>
    <w:rsid w:val="00557A81"/>
    <w:rsid w:val="0056003B"/>
    <w:rsid w:val="0056018F"/>
    <w:rsid w:val="005601B3"/>
    <w:rsid w:val="005601D0"/>
    <w:rsid w:val="00560542"/>
    <w:rsid w:val="005608FD"/>
    <w:rsid w:val="00560C9E"/>
    <w:rsid w:val="0056136E"/>
    <w:rsid w:val="00561971"/>
    <w:rsid w:val="00561A11"/>
    <w:rsid w:val="00561B0C"/>
    <w:rsid w:val="00562302"/>
    <w:rsid w:val="00562382"/>
    <w:rsid w:val="005627C4"/>
    <w:rsid w:val="00562A6D"/>
    <w:rsid w:val="00562E39"/>
    <w:rsid w:val="0056318B"/>
    <w:rsid w:val="005631BE"/>
    <w:rsid w:val="00563576"/>
    <w:rsid w:val="00563C6F"/>
    <w:rsid w:val="00564199"/>
    <w:rsid w:val="005648C0"/>
    <w:rsid w:val="00564FD8"/>
    <w:rsid w:val="00565473"/>
    <w:rsid w:val="005654E5"/>
    <w:rsid w:val="00565D88"/>
    <w:rsid w:val="0056672A"/>
    <w:rsid w:val="00566C6B"/>
    <w:rsid w:val="00566F89"/>
    <w:rsid w:val="00567086"/>
    <w:rsid w:val="005675C1"/>
    <w:rsid w:val="00567680"/>
    <w:rsid w:val="005676F1"/>
    <w:rsid w:val="00567787"/>
    <w:rsid w:val="00567B30"/>
    <w:rsid w:val="00567D20"/>
    <w:rsid w:val="00571ABE"/>
    <w:rsid w:val="005725D5"/>
    <w:rsid w:val="005733AC"/>
    <w:rsid w:val="005735E5"/>
    <w:rsid w:val="00573769"/>
    <w:rsid w:val="00573B0A"/>
    <w:rsid w:val="00573E90"/>
    <w:rsid w:val="00574087"/>
    <w:rsid w:val="00574233"/>
    <w:rsid w:val="005742E7"/>
    <w:rsid w:val="00574730"/>
    <w:rsid w:val="00574AA3"/>
    <w:rsid w:val="00574E49"/>
    <w:rsid w:val="00574F11"/>
    <w:rsid w:val="00575CE6"/>
    <w:rsid w:val="005764F8"/>
    <w:rsid w:val="005765B7"/>
    <w:rsid w:val="00576CE5"/>
    <w:rsid w:val="0057799A"/>
    <w:rsid w:val="0058113D"/>
    <w:rsid w:val="0058183E"/>
    <w:rsid w:val="0058283C"/>
    <w:rsid w:val="00583375"/>
    <w:rsid w:val="00583673"/>
    <w:rsid w:val="00583697"/>
    <w:rsid w:val="00583870"/>
    <w:rsid w:val="00583F80"/>
    <w:rsid w:val="005842FE"/>
    <w:rsid w:val="00584919"/>
    <w:rsid w:val="00584CA4"/>
    <w:rsid w:val="0058526D"/>
    <w:rsid w:val="005853CF"/>
    <w:rsid w:val="0058565F"/>
    <w:rsid w:val="00585D4B"/>
    <w:rsid w:val="00585FEE"/>
    <w:rsid w:val="005861C4"/>
    <w:rsid w:val="00586433"/>
    <w:rsid w:val="0058727A"/>
    <w:rsid w:val="0059052E"/>
    <w:rsid w:val="005905DD"/>
    <w:rsid w:val="00590756"/>
    <w:rsid w:val="00590B40"/>
    <w:rsid w:val="0059111B"/>
    <w:rsid w:val="005911FE"/>
    <w:rsid w:val="005914CC"/>
    <w:rsid w:val="005915F5"/>
    <w:rsid w:val="00591E11"/>
    <w:rsid w:val="00591F49"/>
    <w:rsid w:val="00591FB0"/>
    <w:rsid w:val="00592018"/>
    <w:rsid w:val="00592325"/>
    <w:rsid w:val="0059287C"/>
    <w:rsid w:val="00593A60"/>
    <w:rsid w:val="0059411D"/>
    <w:rsid w:val="0059452B"/>
    <w:rsid w:val="00594A41"/>
    <w:rsid w:val="00594E6B"/>
    <w:rsid w:val="00595230"/>
    <w:rsid w:val="0059557B"/>
    <w:rsid w:val="00595A3E"/>
    <w:rsid w:val="00595D39"/>
    <w:rsid w:val="005967B0"/>
    <w:rsid w:val="0059686F"/>
    <w:rsid w:val="00596CB0"/>
    <w:rsid w:val="00596FE4"/>
    <w:rsid w:val="005975A0"/>
    <w:rsid w:val="005A001A"/>
    <w:rsid w:val="005A21B0"/>
    <w:rsid w:val="005A2801"/>
    <w:rsid w:val="005A2F79"/>
    <w:rsid w:val="005A32D4"/>
    <w:rsid w:val="005A3349"/>
    <w:rsid w:val="005A3374"/>
    <w:rsid w:val="005A3395"/>
    <w:rsid w:val="005A375B"/>
    <w:rsid w:val="005A3B2D"/>
    <w:rsid w:val="005A3EEE"/>
    <w:rsid w:val="005A404E"/>
    <w:rsid w:val="005A43F6"/>
    <w:rsid w:val="005A4474"/>
    <w:rsid w:val="005A451E"/>
    <w:rsid w:val="005A464B"/>
    <w:rsid w:val="005A4E3C"/>
    <w:rsid w:val="005A55F8"/>
    <w:rsid w:val="005A575C"/>
    <w:rsid w:val="005A5809"/>
    <w:rsid w:val="005A5814"/>
    <w:rsid w:val="005A67A7"/>
    <w:rsid w:val="005A6AA7"/>
    <w:rsid w:val="005A6C1F"/>
    <w:rsid w:val="005A6FA7"/>
    <w:rsid w:val="005A7976"/>
    <w:rsid w:val="005B0B0E"/>
    <w:rsid w:val="005B0B76"/>
    <w:rsid w:val="005B0CBF"/>
    <w:rsid w:val="005B0FEB"/>
    <w:rsid w:val="005B1244"/>
    <w:rsid w:val="005B195B"/>
    <w:rsid w:val="005B1C81"/>
    <w:rsid w:val="005B1D67"/>
    <w:rsid w:val="005B203A"/>
    <w:rsid w:val="005B20E6"/>
    <w:rsid w:val="005B217D"/>
    <w:rsid w:val="005B24E9"/>
    <w:rsid w:val="005B2A1A"/>
    <w:rsid w:val="005B2F39"/>
    <w:rsid w:val="005B2FC4"/>
    <w:rsid w:val="005B4030"/>
    <w:rsid w:val="005B40E8"/>
    <w:rsid w:val="005B43CD"/>
    <w:rsid w:val="005B4694"/>
    <w:rsid w:val="005B4B07"/>
    <w:rsid w:val="005B531F"/>
    <w:rsid w:val="005B5E65"/>
    <w:rsid w:val="005B5F30"/>
    <w:rsid w:val="005B5F76"/>
    <w:rsid w:val="005B5F82"/>
    <w:rsid w:val="005B628E"/>
    <w:rsid w:val="005B6339"/>
    <w:rsid w:val="005B67B6"/>
    <w:rsid w:val="005B7040"/>
    <w:rsid w:val="005B726E"/>
    <w:rsid w:val="005B7F59"/>
    <w:rsid w:val="005C0695"/>
    <w:rsid w:val="005C099C"/>
    <w:rsid w:val="005C146B"/>
    <w:rsid w:val="005C15AB"/>
    <w:rsid w:val="005C1958"/>
    <w:rsid w:val="005C1AF3"/>
    <w:rsid w:val="005C21AD"/>
    <w:rsid w:val="005C23D9"/>
    <w:rsid w:val="005C2D35"/>
    <w:rsid w:val="005C340E"/>
    <w:rsid w:val="005C341D"/>
    <w:rsid w:val="005C352F"/>
    <w:rsid w:val="005C3C7D"/>
    <w:rsid w:val="005C4090"/>
    <w:rsid w:val="005C42D2"/>
    <w:rsid w:val="005C42D4"/>
    <w:rsid w:val="005C477C"/>
    <w:rsid w:val="005C47C3"/>
    <w:rsid w:val="005C4830"/>
    <w:rsid w:val="005C48A9"/>
    <w:rsid w:val="005C50B7"/>
    <w:rsid w:val="005C5514"/>
    <w:rsid w:val="005C6044"/>
    <w:rsid w:val="005C6480"/>
    <w:rsid w:val="005C6C8D"/>
    <w:rsid w:val="005C7373"/>
    <w:rsid w:val="005C7384"/>
    <w:rsid w:val="005D06DA"/>
    <w:rsid w:val="005D0D5D"/>
    <w:rsid w:val="005D109E"/>
    <w:rsid w:val="005D16FF"/>
    <w:rsid w:val="005D1C34"/>
    <w:rsid w:val="005D2933"/>
    <w:rsid w:val="005D2A01"/>
    <w:rsid w:val="005D2F50"/>
    <w:rsid w:val="005D2FF1"/>
    <w:rsid w:val="005D31E7"/>
    <w:rsid w:val="005D35BC"/>
    <w:rsid w:val="005D3AC4"/>
    <w:rsid w:val="005D3E7C"/>
    <w:rsid w:val="005D4455"/>
    <w:rsid w:val="005D4866"/>
    <w:rsid w:val="005D4AF0"/>
    <w:rsid w:val="005D4CB9"/>
    <w:rsid w:val="005D52BF"/>
    <w:rsid w:val="005D53A9"/>
    <w:rsid w:val="005D54E9"/>
    <w:rsid w:val="005D59E8"/>
    <w:rsid w:val="005D5D65"/>
    <w:rsid w:val="005D60EF"/>
    <w:rsid w:val="005D6631"/>
    <w:rsid w:val="005D799A"/>
    <w:rsid w:val="005D7E51"/>
    <w:rsid w:val="005E0E27"/>
    <w:rsid w:val="005E1ABF"/>
    <w:rsid w:val="005E2443"/>
    <w:rsid w:val="005E2B02"/>
    <w:rsid w:val="005E2EAC"/>
    <w:rsid w:val="005E3EC6"/>
    <w:rsid w:val="005E490E"/>
    <w:rsid w:val="005E5432"/>
    <w:rsid w:val="005E575F"/>
    <w:rsid w:val="005E5CA4"/>
    <w:rsid w:val="005E5FDA"/>
    <w:rsid w:val="005E6188"/>
    <w:rsid w:val="005E6237"/>
    <w:rsid w:val="005E638F"/>
    <w:rsid w:val="005E65BC"/>
    <w:rsid w:val="005E6F43"/>
    <w:rsid w:val="005E7236"/>
    <w:rsid w:val="005E733F"/>
    <w:rsid w:val="005E7377"/>
    <w:rsid w:val="005F0261"/>
    <w:rsid w:val="005F029A"/>
    <w:rsid w:val="005F0508"/>
    <w:rsid w:val="005F0F6B"/>
    <w:rsid w:val="005F1505"/>
    <w:rsid w:val="005F1773"/>
    <w:rsid w:val="005F1881"/>
    <w:rsid w:val="005F1E39"/>
    <w:rsid w:val="005F1F85"/>
    <w:rsid w:val="005F21F3"/>
    <w:rsid w:val="005F3367"/>
    <w:rsid w:val="005F47AE"/>
    <w:rsid w:val="005F5108"/>
    <w:rsid w:val="005F513A"/>
    <w:rsid w:val="005F5212"/>
    <w:rsid w:val="005F52A4"/>
    <w:rsid w:val="005F5906"/>
    <w:rsid w:val="005F591A"/>
    <w:rsid w:val="005F5E59"/>
    <w:rsid w:val="005F66B0"/>
    <w:rsid w:val="005F709C"/>
    <w:rsid w:val="005F72CB"/>
    <w:rsid w:val="005F776D"/>
    <w:rsid w:val="005F77BF"/>
    <w:rsid w:val="005F7A06"/>
    <w:rsid w:val="005F7AF3"/>
    <w:rsid w:val="005F7CBB"/>
    <w:rsid w:val="005F7ED2"/>
    <w:rsid w:val="00600B54"/>
    <w:rsid w:val="00600C04"/>
    <w:rsid w:val="00600FD1"/>
    <w:rsid w:val="00601002"/>
    <w:rsid w:val="0060163C"/>
    <w:rsid w:val="00602D0D"/>
    <w:rsid w:val="00603025"/>
    <w:rsid w:val="006034BF"/>
    <w:rsid w:val="00603E17"/>
    <w:rsid w:val="00603E9B"/>
    <w:rsid w:val="00603F55"/>
    <w:rsid w:val="00604109"/>
    <w:rsid w:val="0060489F"/>
    <w:rsid w:val="00604F8B"/>
    <w:rsid w:val="0060546A"/>
    <w:rsid w:val="00605E38"/>
    <w:rsid w:val="00605F87"/>
    <w:rsid w:val="00606898"/>
    <w:rsid w:val="00606F6E"/>
    <w:rsid w:val="0060717D"/>
    <w:rsid w:val="0060761A"/>
    <w:rsid w:val="00607D52"/>
    <w:rsid w:val="006107B3"/>
    <w:rsid w:val="00611352"/>
    <w:rsid w:val="0061180C"/>
    <w:rsid w:val="006118B5"/>
    <w:rsid w:val="00611D29"/>
    <w:rsid w:val="00612313"/>
    <w:rsid w:val="006123D9"/>
    <w:rsid w:val="0061303B"/>
    <w:rsid w:val="0061332A"/>
    <w:rsid w:val="0061342A"/>
    <w:rsid w:val="0061390D"/>
    <w:rsid w:val="00613A04"/>
    <w:rsid w:val="00613A3D"/>
    <w:rsid w:val="006141F9"/>
    <w:rsid w:val="006147B9"/>
    <w:rsid w:val="00614B83"/>
    <w:rsid w:val="00614D17"/>
    <w:rsid w:val="00615694"/>
    <w:rsid w:val="00615A84"/>
    <w:rsid w:val="00616495"/>
    <w:rsid w:val="00616DC8"/>
    <w:rsid w:val="00616EAA"/>
    <w:rsid w:val="00617449"/>
    <w:rsid w:val="0061768E"/>
    <w:rsid w:val="0061773A"/>
    <w:rsid w:val="00617F16"/>
    <w:rsid w:val="00620018"/>
    <w:rsid w:val="00620CC8"/>
    <w:rsid w:val="00620ECB"/>
    <w:rsid w:val="006210F5"/>
    <w:rsid w:val="006211BD"/>
    <w:rsid w:val="00621FAF"/>
    <w:rsid w:val="00622657"/>
    <w:rsid w:val="00622CD9"/>
    <w:rsid w:val="006232BF"/>
    <w:rsid w:val="00623530"/>
    <w:rsid w:val="00623BEF"/>
    <w:rsid w:val="0062418A"/>
    <w:rsid w:val="00624283"/>
    <w:rsid w:val="006243ED"/>
    <w:rsid w:val="00624847"/>
    <w:rsid w:val="00624E1F"/>
    <w:rsid w:val="00624E3B"/>
    <w:rsid w:val="00624FDB"/>
    <w:rsid w:val="00625495"/>
    <w:rsid w:val="006255B0"/>
    <w:rsid w:val="00625A60"/>
    <w:rsid w:val="00625B08"/>
    <w:rsid w:val="006266D6"/>
    <w:rsid w:val="00626B8F"/>
    <w:rsid w:val="00626DFF"/>
    <w:rsid w:val="00626EB5"/>
    <w:rsid w:val="006271E1"/>
    <w:rsid w:val="00627247"/>
    <w:rsid w:val="00627345"/>
    <w:rsid w:val="006273E8"/>
    <w:rsid w:val="006276A1"/>
    <w:rsid w:val="00627C78"/>
    <w:rsid w:val="00630534"/>
    <w:rsid w:val="00630656"/>
    <w:rsid w:val="006311AD"/>
    <w:rsid w:val="00631260"/>
    <w:rsid w:val="006317D8"/>
    <w:rsid w:val="006320CA"/>
    <w:rsid w:val="006326F9"/>
    <w:rsid w:val="00633122"/>
    <w:rsid w:val="006332F1"/>
    <w:rsid w:val="00633929"/>
    <w:rsid w:val="00634930"/>
    <w:rsid w:val="00634BB0"/>
    <w:rsid w:val="00635129"/>
    <w:rsid w:val="0063519C"/>
    <w:rsid w:val="0063548F"/>
    <w:rsid w:val="006355C8"/>
    <w:rsid w:val="00635995"/>
    <w:rsid w:val="0063626F"/>
    <w:rsid w:val="00636972"/>
    <w:rsid w:val="00636DAB"/>
    <w:rsid w:val="00637380"/>
    <w:rsid w:val="00637DB2"/>
    <w:rsid w:val="006400F3"/>
    <w:rsid w:val="006402B5"/>
    <w:rsid w:val="00641146"/>
    <w:rsid w:val="00641487"/>
    <w:rsid w:val="0064287D"/>
    <w:rsid w:val="00642E38"/>
    <w:rsid w:val="00642EB7"/>
    <w:rsid w:val="00643577"/>
    <w:rsid w:val="00643DAA"/>
    <w:rsid w:val="00644005"/>
    <w:rsid w:val="00644258"/>
    <w:rsid w:val="00644967"/>
    <w:rsid w:val="00644ADE"/>
    <w:rsid w:val="00644B3D"/>
    <w:rsid w:val="0064500D"/>
    <w:rsid w:val="006451C5"/>
    <w:rsid w:val="00645A40"/>
    <w:rsid w:val="00645B1E"/>
    <w:rsid w:val="00645CAA"/>
    <w:rsid w:val="00645D21"/>
    <w:rsid w:val="00645E24"/>
    <w:rsid w:val="00645FD3"/>
    <w:rsid w:val="0064610E"/>
    <w:rsid w:val="006466C6"/>
    <w:rsid w:val="00646D79"/>
    <w:rsid w:val="00646F89"/>
    <w:rsid w:val="006475A7"/>
    <w:rsid w:val="00647A7D"/>
    <w:rsid w:val="00647EF8"/>
    <w:rsid w:val="006507C2"/>
    <w:rsid w:val="006509B1"/>
    <w:rsid w:val="00651320"/>
    <w:rsid w:val="0065150A"/>
    <w:rsid w:val="00651A62"/>
    <w:rsid w:val="00651B00"/>
    <w:rsid w:val="0065210C"/>
    <w:rsid w:val="006530C3"/>
    <w:rsid w:val="0065342C"/>
    <w:rsid w:val="00653C55"/>
    <w:rsid w:val="00653EA6"/>
    <w:rsid w:val="0065484E"/>
    <w:rsid w:val="00654FEB"/>
    <w:rsid w:val="00655724"/>
    <w:rsid w:val="0065586F"/>
    <w:rsid w:val="006558C2"/>
    <w:rsid w:val="006559D5"/>
    <w:rsid w:val="00655B96"/>
    <w:rsid w:val="006566C3"/>
    <w:rsid w:val="00656D52"/>
    <w:rsid w:val="006571C6"/>
    <w:rsid w:val="0066009F"/>
    <w:rsid w:val="00660199"/>
    <w:rsid w:val="00660498"/>
    <w:rsid w:val="00660B0C"/>
    <w:rsid w:val="00660E81"/>
    <w:rsid w:val="006614A6"/>
    <w:rsid w:val="00661EB3"/>
    <w:rsid w:val="006621A3"/>
    <w:rsid w:val="00663307"/>
    <w:rsid w:val="006634FC"/>
    <w:rsid w:val="0066393B"/>
    <w:rsid w:val="00663BE9"/>
    <w:rsid w:val="006645A0"/>
    <w:rsid w:val="006645C2"/>
    <w:rsid w:val="006649E7"/>
    <w:rsid w:val="00664D8B"/>
    <w:rsid w:val="00664E45"/>
    <w:rsid w:val="00664FBF"/>
    <w:rsid w:val="00664FF0"/>
    <w:rsid w:val="0066549A"/>
    <w:rsid w:val="0066549B"/>
    <w:rsid w:val="006656EF"/>
    <w:rsid w:val="00665AE7"/>
    <w:rsid w:val="00666307"/>
    <w:rsid w:val="0066641C"/>
    <w:rsid w:val="00666575"/>
    <w:rsid w:val="00666901"/>
    <w:rsid w:val="0066693E"/>
    <w:rsid w:val="006672AF"/>
    <w:rsid w:val="006675E9"/>
    <w:rsid w:val="00667D2A"/>
    <w:rsid w:val="00670094"/>
    <w:rsid w:val="006707E9"/>
    <w:rsid w:val="00670EB5"/>
    <w:rsid w:val="006713CA"/>
    <w:rsid w:val="006719AE"/>
    <w:rsid w:val="00671D9D"/>
    <w:rsid w:val="00671EDF"/>
    <w:rsid w:val="00672A6D"/>
    <w:rsid w:val="00672C3C"/>
    <w:rsid w:val="00672DD1"/>
    <w:rsid w:val="00673907"/>
    <w:rsid w:val="0067517A"/>
    <w:rsid w:val="00675976"/>
    <w:rsid w:val="00675C25"/>
    <w:rsid w:val="00675DF0"/>
    <w:rsid w:val="006760F4"/>
    <w:rsid w:val="00676F90"/>
    <w:rsid w:val="00677656"/>
    <w:rsid w:val="0067791E"/>
    <w:rsid w:val="00677AC3"/>
    <w:rsid w:val="00677CB9"/>
    <w:rsid w:val="006800D9"/>
    <w:rsid w:val="00680158"/>
    <w:rsid w:val="00680280"/>
    <w:rsid w:val="006804A6"/>
    <w:rsid w:val="006812DD"/>
    <w:rsid w:val="0068139F"/>
    <w:rsid w:val="00681C22"/>
    <w:rsid w:val="00682145"/>
    <w:rsid w:val="00682F57"/>
    <w:rsid w:val="006836A0"/>
    <w:rsid w:val="0068397C"/>
    <w:rsid w:val="00683CFF"/>
    <w:rsid w:val="0068480B"/>
    <w:rsid w:val="0068481D"/>
    <w:rsid w:val="00685799"/>
    <w:rsid w:val="006858C0"/>
    <w:rsid w:val="00685F46"/>
    <w:rsid w:val="00686233"/>
    <w:rsid w:val="0068666A"/>
    <w:rsid w:val="00686745"/>
    <w:rsid w:val="00686885"/>
    <w:rsid w:val="00687033"/>
    <w:rsid w:val="006876BB"/>
    <w:rsid w:val="0068771E"/>
    <w:rsid w:val="00687751"/>
    <w:rsid w:val="00687805"/>
    <w:rsid w:val="00687ADC"/>
    <w:rsid w:val="00690381"/>
    <w:rsid w:val="006904F5"/>
    <w:rsid w:val="00690691"/>
    <w:rsid w:val="00690F53"/>
    <w:rsid w:val="0069165B"/>
    <w:rsid w:val="00691865"/>
    <w:rsid w:val="00691BB1"/>
    <w:rsid w:val="00691BC0"/>
    <w:rsid w:val="0069234B"/>
    <w:rsid w:val="0069235A"/>
    <w:rsid w:val="0069296B"/>
    <w:rsid w:val="006937FE"/>
    <w:rsid w:val="00693CB6"/>
    <w:rsid w:val="00693FD9"/>
    <w:rsid w:val="0069463F"/>
    <w:rsid w:val="00694950"/>
    <w:rsid w:val="00694E53"/>
    <w:rsid w:val="00694FB8"/>
    <w:rsid w:val="006951DF"/>
    <w:rsid w:val="00695409"/>
    <w:rsid w:val="006956D5"/>
    <w:rsid w:val="00695F85"/>
    <w:rsid w:val="006968DA"/>
    <w:rsid w:val="00696A39"/>
    <w:rsid w:val="00696E13"/>
    <w:rsid w:val="00696F7D"/>
    <w:rsid w:val="0069733B"/>
    <w:rsid w:val="006974FA"/>
    <w:rsid w:val="006975BC"/>
    <w:rsid w:val="006977DC"/>
    <w:rsid w:val="00697831"/>
    <w:rsid w:val="00697B67"/>
    <w:rsid w:val="00697E41"/>
    <w:rsid w:val="006A0179"/>
    <w:rsid w:val="006A02A4"/>
    <w:rsid w:val="006A032B"/>
    <w:rsid w:val="006A107F"/>
    <w:rsid w:val="006A121A"/>
    <w:rsid w:val="006A125F"/>
    <w:rsid w:val="006A13AB"/>
    <w:rsid w:val="006A1411"/>
    <w:rsid w:val="006A144B"/>
    <w:rsid w:val="006A15B7"/>
    <w:rsid w:val="006A1896"/>
    <w:rsid w:val="006A1D69"/>
    <w:rsid w:val="006A2016"/>
    <w:rsid w:val="006A2580"/>
    <w:rsid w:val="006A2C28"/>
    <w:rsid w:val="006A2DB8"/>
    <w:rsid w:val="006A30E7"/>
    <w:rsid w:val="006A3742"/>
    <w:rsid w:val="006A39F7"/>
    <w:rsid w:val="006A3A00"/>
    <w:rsid w:val="006A3DF1"/>
    <w:rsid w:val="006A3E30"/>
    <w:rsid w:val="006A45FD"/>
    <w:rsid w:val="006A46C3"/>
    <w:rsid w:val="006A46E4"/>
    <w:rsid w:val="006A4766"/>
    <w:rsid w:val="006A4832"/>
    <w:rsid w:val="006A4A3E"/>
    <w:rsid w:val="006A4B32"/>
    <w:rsid w:val="006A510E"/>
    <w:rsid w:val="006A5171"/>
    <w:rsid w:val="006A51EC"/>
    <w:rsid w:val="006A56E7"/>
    <w:rsid w:val="006A58D7"/>
    <w:rsid w:val="006A59F9"/>
    <w:rsid w:val="006A5BDB"/>
    <w:rsid w:val="006A5D3C"/>
    <w:rsid w:val="006A5EE5"/>
    <w:rsid w:val="006A646C"/>
    <w:rsid w:val="006A66A8"/>
    <w:rsid w:val="006A67CF"/>
    <w:rsid w:val="006A6959"/>
    <w:rsid w:val="006A6F6C"/>
    <w:rsid w:val="006A70F9"/>
    <w:rsid w:val="006A7872"/>
    <w:rsid w:val="006A7CF0"/>
    <w:rsid w:val="006B0294"/>
    <w:rsid w:val="006B080B"/>
    <w:rsid w:val="006B0A68"/>
    <w:rsid w:val="006B121A"/>
    <w:rsid w:val="006B126B"/>
    <w:rsid w:val="006B12C1"/>
    <w:rsid w:val="006B15E0"/>
    <w:rsid w:val="006B16C4"/>
    <w:rsid w:val="006B2402"/>
    <w:rsid w:val="006B2517"/>
    <w:rsid w:val="006B25E8"/>
    <w:rsid w:val="006B2711"/>
    <w:rsid w:val="006B2A83"/>
    <w:rsid w:val="006B2FC6"/>
    <w:rsid w:val="006B3173"/>
    <w:rsid w:val="006B3226"/>
    <w:rsid w:val="006B3338"/>
    <w:rsid w:val="006B378F"/>
    <w:rsid w:val="006B37C2"/>
    <w:rsid w:val="006B3A10"/>
    <w:rsid w:val="006B4029"/>
    <w:rsid w:val="006B42F9"/>
    <w:rsid w:val="006B4957"/>
    <w:rsid w:val="006B5044"/>
    <w:rsid w:val="006B588C"/>
    <w:rsid w:val="006B5CBD"/>
    <w:rsid w:val="006B5E4F"/>
    <w:rsid w:val="006B5F40"/>
    <w:rsid w:val="006B6E28"/>
    <w:rsid w:val="006B70A1"/>
    <w:rsid w:val="006B7F0B"/>
    <w:rsid w:val="006C028A"/>
    <w:rsid w:val="006C03AB"/>
    <w:rsid w:val="006C0577"/>
    <w:rsid w:val="006C0943"/>
    <w:rsid w:val="006C0DA8"/>
    <w:rsid w:val="006C104D"/>
    <w:rsid w:val="006C1562"/>
    <w:rsid w:val="006C1DF5"/>
    <w:rsid w:val="006C28D3"/>
    <w:rsid w:val="006C2CD0"/>
    <w:rsid w:val="006C319F"/>
    <w:rsid w:val="006C34FC"/>
    <w:rsid w:val="006C395D"/>
    <w:rsid w:val="006C40B2"/>
    <w:rsid w:val="006C410F"/>
    <w:rsid w:val="006C42EF"/>
    <w:rsid w:val="006C4E80"/>
    <w:rsid w:val="006C4E9F"/>
    <w:rsid w:val="006C4F60"/>
    <w:rsid w:val="006C5056"/>
    <w:rsid w:val="006C516B"/>
    <w:rsid w:val="006C533E"/>
    <w:rsid w:val="006C5384"/>
    <w:rsid w:val="006C54C3"/>
    <w:rsid w:val="006C5547"/>
    <w:rsid w:val="006C589B"/>
    <w:rsid w:val="006C5B77"/>
    <w:rsid w:val="006C66CF"/>
    <w:rsid w:val="006C6FD9"/>
    <w:rsid w:val="006C76A4"/>
    <w:rsid w:val="006C795E"/>
    <w:rsid w:val="006D02BB"/>
    <w:rsid w:val="006D039E"/>
    <w:rsid w:val="006D0C94"/>
    <w:rsid w:val="006D0CDB"/>
    <w:rsid w:val="006D0F60"/>
    <w:rsid w:val="006D0FBD"/>
    <w:rsid w:val="006D1466"/>
    <w:rsid w:val="006D1B76"/>
    <w:rsid w:val="006D1C50"/>
    <w:rsid w:val="006D2219"/>
    <w:rsid w:val="006D24A1"/>
    <w:rsid w:val="006D29D4"/>
    <w:rsid w:val="006D2D27"/>
    <w:rsid w:val="006D311A"/>
    <w:rsid w:val="006D3163"/>
    <w:rsid w:val="006D333F"/>
    <w:rsid w:val="006D3A7A"/>
    <w:rsid w:val="006D3BBF"/>
    <w:rsid w:val="006D438C"/>
    <w:rsid w:val="006D4E33"/>
    <w:rsid w:val="006D4FB7"/>
    <w:rsid w:val="006D51D2"/>
    <w:rsid w:val="006D52E3"/>
    <w:rsid w:val="006D52E9"/>
    <w:rsid w:val="006D562A"/>
    <w:rsid w:val="006D57E9"/>
    <w:rsid w:val="006D63E3"/>
    <w:rsid w:val="006D72A2"/>
    <w:rsid w:val="006D746F"/>
    <w:rsid w:val="006D777E"/>
    <w:rsid w:val="006D7B15"/>
    <w:rsid w:val="006E0A26"/>
    <w:rsid w:val="006E0DE0"/>
    <w:rsid w:val="006E0E9C"/>
    <w:rsid w:val="006E1935"/>
    <w:rsid w:val="006E1AF0"/>
    <w:rsid w:val="006E3100"/>
    <w:rsid w:val="006E340A"/>
    <w:rsid w:val="006E354B"/>
    <w:rsid w:val="006E3FEF"/>
    <w:rsid w:val="006E4A6E"/>
    <w:rsid w:val="006E4F47"/>
    <w:rsid w:val="006E546B"/>
    <w:rsid w:val="006E5639"/>
    <w:rsid w:val="006E57B1"/>
    <w:rsid w:val="006E65CC"/>
    <w:rsid w:val="006E695A"/>
    <w:rsid w:val="006E6E37"/>
    <w:rsid w:val="006E6F88"/>
    <w:rsid w:val="006E741C"/>
    <w:rsid w:val="006E751D"/>
    <w:rsid w:val="006E76ED"/>
    <w:rsid w:val="006E7970"/>
    <w:rsid w:val="006F0B0B"/>
    <w:rsid w:val="006F16E5"/>
    <w:rsid w:val="006F21BB"/>
    <w:rsid w:val="006F229D"/>
    <w:rsid w:val="006F2619"/>
    <w:rsid w:val="006F2B67"/>
    <w:rsid w:val="006F2C4B"/>
    <w:rsid w:val="006F3330"/>
    <w:rsid w:val="006F3413"/>
    <w:rsid w:val="006F399E"/>
    <w:rsid w:val="006F3D20"/>
    <w:rsid w:val="006F3D6E"/>
    <w:rsid w:val="006F3E2D"/>
    <w:rsid w:val="006F490A"/>
    <w:rsid w:val="006F4974"/>
    <w:rsid w:val="006F49D3"/>
    <w:rsid w:val="006F4D96"/>
    <w:rsid w:val="006F4F67"/>
    <w:rsid w:val="006F5565"/>
    <w:rsid w:val="006F5C28"/>
    <w:rsid w:val="006F5C97"/>
    <w:rsid w:val="006F60C5"/>
    <w:rsid w:val="006F6736"/>
    <w:rsid w:val="006F6FC4"/>
    <w:rsid w:val="006F7250"/>
    <w:rsid w:val="006F744C"/>
    <w:rsid w:val="006F796C"/>
    <w:rsid w:val="0070034C"/>
    <w:rsid w:val="007007B2"/>
    <w:rsid w:val="00700AE4"/>
    <w:rsid w:val="00700B03"/>
    <w:rsid w:val="00700CE7"/>
    <w:rsid w:val="00700E4F"/>
    <w:rsid w:val="00701192"/>
    <w:rsid w:val="0070130F"/>
    <w:rsid w:val="00701746"/>
    <w:rsid w:val="007018D3"/>
    <w:rsid w:val="0070194D"/>
    <w:rsid w:val="007019A1"/>
    <w:rsid w:val="00701A84"/>
    <w:rsid w:val="00701BB7"/>
    <w:rsid w:val="00701D44"/>
    <w:rsid w:val="00701D46"/>
    <w:rsid w:val="0070208A"/>
    <w:rsid w:val="00702212"/>
    <w:rsid w:val="007023E5"/>
    <w:rsid w:val="0070281C"/>
    <w:rsid w:val="00702F09"/>
    <w:rsid w:val="007033CE"/>
    <w:rsid w:val="007050E5"/>
    <w:rsid w:val="00705142"/>
    <w:rsid w:val="00705F43"/>
    <w:rsid w:val="007060EB"/>
    <w:rsid w:val="007061CC"/>
    <w:rsid w:val="0070624D"/>
    <w:rsid w:val="0070643C"/>
    <w:rsid w:val="00706683"/>
    <w:rsid w:val="00706BF8"/>
    <w:rsid w:val="00706E52"/>
    <w:rsid w:val="00706E63"/>
    <w:rsid w:val="007073E0"/>
    <w:rsid w:val="00707E58"/>
    <w:rsid w:val="007101A0"/>
    <w:rsid w:val="00710423"/>
    <w:rsid w:val="00711423"/>
    <w:rsid w:val="007115C4"/>
    <w:rsid w:val="00711ED8"/>
    <w:rsid w:val="00712204"/>
    <w:rsid w:val="00712930"/>
    <w:rsid w:val="00712F02"/>
    <w:rsid w:val="0071331E"/>
    <w:rsid w:val="007138A7"/>
    <w:rsid w:val="007138AA"/>
    <w:rsid w:val="007139CD"/>
    <w:rsid w:val="00713C62"/>
    <w:rsid w:val="00714371"/>
    <w:rsid w:val="00714846"/>
    <w:rsid w:val="00715F12"/>
    <w:rsid w:val="00716037"/>
    <w:rsid w:val="0071607B"/>
    <w:rsid w:val="007162B4"/>
    <w:rsid w:val="00716495"/>
    <w:rsid w:val="007167E2"/>
    <w:rsid w:val="00716A4A"/>
    <w:rsid w:val="00716AEE"/>
    <w:rsid w:val="00716CCF"/>
    <w:rsid w:val="00716E74"/>
    <w:rsid w:val="007172A5"/>
    <w:rsid w:val="00717520"/>
    <w:rsid w:val="00717844"/>
    <w:rsid w:val="007179B3"/>
    <w:rsid w:val="00717D21"/>
    <w:rsid w:val="00720A27"/>
    <w:rsid w:val="00720C96"/>
    <w:rsid w:val="007216EF"/>
    <w:rsid w:val="007219DD"/>
    <w:rsid w:val="00722383"/>
    <w:rsid w:val="00722A2C"/>
    <w:rsid w:val="007230C9"/>
    <w:rsid w:val="00723786"/>
    <w:rsid w:val="00724F4C"/>
    <w:rsid w:val="00724FF5"/>
    <w:rsid w:val="007250D0"/>
    <w:rsid w:val="007252A8"/>
    <w:rsid w:val="00725592"/>
    <w:rsid w:val="0072632B"/>
    <w:rsid w:val="00726AB8"/>
    <w:rsid w:val="00726E46"/>
    <w:rsid w:val="00727215"/>
    <w:rsid w:val="007278FE"/>
    <w:rsid w:val="00727C32"/>
    <w:rsid w:val="0073002C"/>
    <w:rsid w:val="00730F98"/>
    <w:rsid w:val="007313DC"/>
    <w:rsid w:val="00731C3F"/>
    <w:rsid w:val="007322DD"/>
    <w:rsid w:val="007324F6"/>
    <w:rsid w:val="0073253E"/>
    <w:rsid w:val="00732A13"/>
    <w:rsid w:val="00732A7C"/>
    <w:rsid w:val="00732C43"/>
    <w:rsid w:val="00732DFB"/>
    <w:rsid w:val="007333B2"/>
    <w:rsid w:val="00734214"/>
    <w:rsid w:val="007353CF"/>
    <w:rsid w:val="0073594A"/>
    <w:rsid w:val="00736022"/>
    <w:rsid w:val="007366F1"/>
    <w:rsid w:val="007368E8"/>
    <w:rsid w:val="00736F88"/>
    <w:rsid w:val="007376C8"/>
    <w:rsid w:val="00737B9B"/>
    <w:rsid w:val="00737C2F"/>
    <w:rsid w:val="0074011D"/>
    <w:rsid w:val="0074033D"/>
    <w:rsid w:val="007403DA"/>
    <w:rsid w:val="00740C48"/>
    <w:rsid w:val="00740FD3"/>
    <w:rsid w:val="00742542"/>
    <w:rsid w:val="0074278E"/>
    <w:rsid w:val="00743E2B"/>
    <w:rsid w:val="007440D4"/>
    <w:rsid w:val="007441D5"/>
    <w:rsid w:val="0074489F"/>
    <w:rsid w:val="007448F6"/>
    <w:rsid w:val="00744A4B"/>
    <w:rsid w:val="00744B24"/>
    <w:rsid w:val="00745200"/>
    <w:rsid w:val="00745461"/>
    <w:rsid w:val="00746368"/>
    <w:rsid w:val="00746427"/>
    <w:rsid w:val="00746A15"/>
    <w:rsid w:val="00747270"/>
    <w:rsid w:val="007475E4"/>
    <w:rsid w:val="007477FB"/>
    <w:rsid w:val="00750393"/>
    <w:rsid w:val="0075085D"/>
    <w:rsid w:val="00750F9F"/>
    <w:rsid w:val="00751916"/>
    <w:rsid w:val="007522FB"/>
    <w:rsid w:val="00752CDE"/>
    <w:rsid w:val="00752CF4"/>
    <w:rsid w:val="007532A2"/>
    <w:rsid w:val="0075368E"/>
    <w:rsid w:val="00753869"/>
    <w:rsid w:val="007539C1"/>
    <w:rsid w:val="00753FAB"/>
    <w:rsid w:val="007544FD"/>
    <w:rsid w:val="00754680"/>
    <w:rsid w:val="0075480B"/>
    <w:rsid w:val="00755113"/>
    <w:rsid w:val="007552F5"/>
    <w:rsid w:val="007563B2"/>
    <w:rsid w:val="007564FE"/>
    <w:rsid w:val="007568B9"/>
    <w:rsid w:val="00756A42"/>
    <w:rsid w:val="007576C1"/>
    <w:rsid w:val="00757A04"/>
    <w:rsid w:val="00757B0B"/>
    <w:rsid w:val="00757D45"/>
    <w:rsid w:val="00760553"/>
    <w:rsid w:val="00760E6A"/>
    <w:rsid w:val="00761354"/>
    <w:rsid w:val="00761F32"/>
    <w:rsid w:val="007635A1"/>
    <w:rsid w:val="00763697"/>
    <w:rsid w:val="00764306"/>
    <w:rsid w:val="0076444F"/>
    <w:rsid w:val="00764C80"/>
    <w:rsid w:val="007659A6"/>
    <w:rsid w:val="00766014"/>
    <w:rsid w:val="007663CB"/>
    <w:rsid w:val="00766870"/>
    <w:rsid w:val="00766A92"/>
    <w:rsid w:val="00767551"/>
    <w:rsid w:val="00767736"/>
    <w:rsid w:val="00767828"/>
    <w:rsid w:val="00767CD2"/>
    <w:rsid w:val="00767E54"/>
    <w:rsid w:val="00767F53"/>
    <w:rsid w:val="00770129"/>
    <w:rsid w:val="007705B4"/>
    <w:rsid w:val="00770D29"/>
    <w:rsid w:val="00770FF8"/>
    <w:rsid w:val="0077101B"/>
    <w:rsid w:val="007715AB"/>
    <w:rsid w:val="00771685"/>
    <w:rsid w:val="00771D0D"/>
    <w:rsid w:val="007739EE"/>
    <w:rsid w:val="00773F51"/>
    <w:rsid w:val="0077487C"/>
    <w:rsid w:val="00774DC0"/>
    <w:rsid w:val="007752FF"/>
    <w:rsid w:val="00775460"/>
    <w:rsid w:val="0077581E"/>
    <w:rsid w:val="0077708F"/>
    <w:rsid w:val="0077762F"/>
    <w:rsid w:val="00777AB0"/>
    <w:rsid w:val="00777D05"/>
    <w:rsid w:val="00777D3E"/>
    <w:rsid w:val="00780317"/>
    <w:rsid w:val="007806AE"/>
    <w:rsid w:val="00780C15"/>
    <w:rsid w:val="00780F62"/>
    <w:rsid w:val="00781660"/>
    <w:rsid w:val="0078193A"/>
    <w:rsid w:val="007823CE"/>
    <w:rsid w:val="00782CA2"/>
    <w:rsid w:val="00783368"/>
    <w:rsid w:val="00783E7F"/>
    <w:rsid w:val="007840A6"/>
    <w:rsid w:val="00784403"/>
    <w:rsid w:val="00784AC6"/>
    <w:rsid w:val="00784EC3"/>
    <w:rsid w:val="00785B01"/>
    <w:rsid w:val="00785E39"/>
    <w:rsid w:val="00785F14"/>
    <w:rsid w:val="007866B3"/>
    <w:rsid w:val="007869B8"/>
    <w:rsid w:val="007875E7"/>
    <w:rsid w:val="0078795F"/>
    <w:rsid w:val="00787E0D"/>
    <w:rsid w:val="007905CB"/>
    <w:rsid w:val="00790C8F"/>
    <w:rsid w:val="00790D2E"/>
    <w:rsid w:val="007910AA"/>
    <w:rsid w:val="0079180A"/>
    <w:rsid w:val="00791BC6"/>
    <w:rsid w:val="00791D5A"/>
    <w:rsid w:val="0079373E"/>
    <w:rsid w:val="00794452"/>
    <w:rsid w:val="007951EF"/>
    <w:rsid w:val="0079525A"/>
    <w:rsid w:val="0079547D"/>
    <w:rsid w:val="00795574"/>
    <w:rsid w:val="00795A63"/>
    <w:rsid w:val="00795CE8"/>
    <w:rsid w:val="00795F83"/>
    <w:rsid w:val="00796059"/>
    <w:rsid w:val="007960F3"/>
    <w:rsid w:val="00796254"/>
    <w:rsid w:val="007964A9"/>
    <w:rsid w:val="00796B60"/>
    <w:rsid w:val="00797A8E"/>
    <w:rsid w:val="00797C61"/>
    <w:rsid w:val="00797D68"/>
    <w:rsid w:val="007A054F"/>
    <w:rsid w:val="007A08E6"/>
    <w:rsid w:val="007A0AAC"/>
    <w:rsid w:val="007A0C40"/>
    <w:rsid w:val="007A15A2"/>
    <w:rsid w:val="007A1EF7"/>
    <w:rsid w:val="007A2602"/>
    <w:rsid w:val="007A268B"/>
    <w:rsid w:val="007A279F"/>
    <w:rsid w:val="007A2988"/>
    <w:rsid w:val="007A2B15"/>
    <w:rsid w:val="007A2B2A"/>
    <w:rsid w:val="007A3D36"/>
    <w:rsid w:val="007A3D64"/>
    <w:rsid w:val="007A3EF0"/>
    <w:rsid w:val="007A49BB"/>
    <w:rsid w:val="007A4D5B"/>
    <w:rsid w:val="007A5786"/>
    <w:rsid w:val="007A5A67"/>
    <w:rsid w:val="007A5EF9"/>
    <w:rsid w:val="007A5F69"/>
    <w:rsid w:val="007A5FF1"/>
    <w:rsid w:val="007A667E"/>
    <w:rsid w:val="007A6A69"/>
    <w:rsid w:val="007A6B63"/>
    <w:rsid w:val="007A6C4E"/>
    <w:rsid w:val="007A6D17"/>
    <w:rsid w:val="007A70A7"/>
    <w:rsid w:val="007A7422"/>
    <w:rsid w:val="007A7713"/>
    <w:rsid w:val="007A7836"/>
    <w:rsid w:val="007A7B2F"/>
    <w:rsid w:val="007A7CBA"/>
    <w:rsid w:val="007B01AC"/>
    <w:rsid w:val="007B050D"/>
    <w:rsid w:val="007B089A"/>
    <w:rsid w:val="007B0B36"/>
    <w:rsid w:val="007B0D05"/>
    <w:rsid w:val="007B1DB7"/>
    <w:rsid w:val="007B1F55"/>
    <w:rsid w:val="007B21FA"/>
    <w:rsid w:val="007B22BD"/>
    <w:rsid w:val="007B265F"/>
    <w:rsid w:val="007B28E0"/>
    <w:rsid w:val="007B3295"/>
    <w:rsid w:val="007B3318"/>
    <w:rsid w:val="007B3523"/>
    <w:rsid w:val="007B3EB5"/>
    <w:rsid w:val="007B3EDB"/>
    <w:rsid w:val="007B457E"/>
    <w:rsid w:val="007B49A2"/>
    <w:rsid w:val="007B53DF"/>
    <w:rsid w:val="007B5CE9"/>
    <w:rsid w:val="007B6515"/>
    <w:rsid w:val="007B68AF"/>
    <w:rsid w:val="007B732C"/>
    <w:rsid w:val="007C0074"/>
    <w:rsid w:val="007C130C"/>
    <w:rsid w:val="007C135A"/>
    <w:rsid w:val="007C1519"/>
    <w:rsid w:val="007C1D12"/>
    <w:rsid w:val="007C1F43"/>
    <w:rsid w:val="007C2AE7"/>
    <w:rsid w:val="007C2C89"/>
    <w:rsid w:val="007C2F67"/>
    <w:rsid w:val="007C31CE"/>
    <w:rsid w:val="007C3525"/>
    <w:rsid w:val="007C3742"/>
    <w:rsid w:val="007C398B"/>
    <w:rsid w:val="007C481A"/>
    <w:rsid w:val="007C4F5D"/>
    <w:rsid w:val="007C5759"/>
    <w:rsid w:val="007C5A43"/>
    <w:rsid w:val="007C62B9"/>
    <w:rsid w:val="007C6AFE"/>
    <w:rsid w:val="007C6D7B"/>
    <w:rsid w:val="007C701C"/>
    <w:rsid w:val="007C7D79"/>
    <w:rsid w:val="007D036B"/>
    <w:rsid w:val="007D0430"/>
    <w:rsid w:val="007D0B8A"/>
    <w:rsid w:val="007D0C96"/>
    <w:rsid w:val="007D0E16"/>
    <w:rsid w:val="007D153D"/>
    <w:rsid w:val="007D1B5A"/>
    <w:rsid w:val="007D279C"/>
    <w:rsid w:val="007D29C1"/>
    <w:rsid w:val="007D2F43"/>
    <w:rsid w:val="007D38BD"/>
    <w:rsid w:val="007D3A06"/>
    <w:rsid w:val="007D3B8F"/>
    <w:rsid w:val="007D42B3"/>
    <w:rsid w:val="007D4313"/>
    <w:rsid w:val="007D4436"/>
    <w:rsid w:val="007D4441"/>
    <w:rsid w:val="007D4B4B"/>
    <w:rsid w:val="007D4D9B"/>
    <w:rsid w:val="007D556F"/>
    <w:rsid w:val="007D60FB"/>
    <w:rsid w:val="007D62AF"/>
    <w:rsid w:val="007D6469"/>
    <w:rsid w:val="007D69EC"/>
    <w:rsid w:val="007D6A1A"/>
    <w:rsid w:val="007D6A3D"/>
    <w:rsid w:val="007D74B7"/>
    <w:rsid w:val="007D7CDF"/>
    <w:rsid w:val="007E0390"/>
    <w:rsid w:val="007E06E2"/>
    <w:rsid w:val="007E071F"/>
    <w:rsid w:val="007E0AD3"/>
    <w:rsid w:val="007E0D3E"/>
    <w:rsid w:val="007E1659"/>
    <w:rsid w:val="007E1942"/>
    <w:rsid w:val="007E194C"/>
    <w:rsid w:val="007E2F24"/>
    <w:rsid w:val="007E34E6"/>
    <w:rsid w:val="007E3CE1"/>
    <w:rsid w:val="007E3E37"/>
    <w:rsid w:val="007E3F2A"/>
    <w:rsid w:val="007E444D"/>
    <w:rsid w:val="007E44C4"/>
    <w:rsid w:val="007E491B"/>
    <w:rsid w:val="007E4C5C"/>
    <w:rsid w:val="007E5294"/>
    <w:rsid w:val="007E5882"/>
    <w:rsid w:val="007E5DF1"/>
    <w:rsid w:val="007E6596"/>
    <w:rsid w:val="007E6869"/>
    <w:rsid w:val="007E6A79"/>
    <w:rsid w:val="007E6C68"/>
    <w:rsid w:val="007E7273"/>
    <w:rsid w:val="007E74F2"/>
    <w:rsid w:val="007F00A9"/>
    <w:rsid w:val="007F0258"/>
    <w:rsid w:val="007F02FC"/>
    <w:rsid w:val="007F042D"/>
    <w:rsid w:val="007F093A"/>
    <w:rsid w:val="007F0D5B"/>
    <w:rsid w:val="007F0D95"/>
    <w:rsid w:val="007F0FC7"/>
    <w:rsid w:val="007F14FB"/>
    <w:rsid w:val="007F1749"/>
    <w:rsid w:val="007F1751"/>
    <w:rsid w:val="007F1ACF"/>
    <w:rsid w:val="007F1AE8"/>
    <w:rsid w:val="007F2D14"/>
    <w:rsid w:val="007F322E"/>
    <w:rsid w:val="007F3DC4"/>
    <w:rsid w:val="007F4114"/>
    <w:rsid w:val="007F46CF"/>
    <w:rsid w:val="007F4EEA"/>
    <w:rsid w:val="007F523E"/>
    <w:rsid w:val="007F570D"/>
    <w:rsid w:val="007F593E"/>
    <w:rsid w:val="007F5A9F"/>
    <w:rsid w:val="007F6057"/>
    <w:rsid w:val="007F71F3"/>
    <w:rsid w:val="007F7912"/>
    <w:rsid w:val="00800489"/>
    <w:rsid w:val="008004A7"/>
    <w:rsid w:val="008007F1"/>
    <w:rsid w:val="008013B5"/>
    <w:rsid w:val="00801905"/>
    <w:rsid w:val="00801EA3"/>
    <w:rsid w:val="00801EE2"/>
    <w:rsid w:val="008020FB"/>
    <w:rsid w:val="008027D6"/>
    <w:rsid w:val="00802DC4"/>
    <w:rsid w:val="00802F79"/>
    <w:rsid w:val="008030B6"/>
    <w:rsid w:val="0080354D"/>
    <w:rsid w:val="008047E9"/>
    <w:rsid w:val="0080517D"/>
    <w:rsid w:val="00805557"/>
    <w:rsid w:val="00805933"/>
    <w:rsid w:val="00805DB2"/>
    <w:rsid w:val="0080684D"/>
    <w:rsid w:val="008069B1"/>
    <w:rsid w:val="00806DD8"/>
    <w:rsid w:val="00806E5E"/>
    <w:rsid w:val="00806F3A"/>
    <w:rsid w:val="00807067"/>
    <w:rsid w:val="0080707C"/>
    <w:rsid w:val="00807863"/>
    <w:rsid w:val="00807C78"/>
    <w:rsid w:val="00810145"/>
    <w:rsid w:val="008107E7"/>
    <w:rsid w:val="00810B7A"/>
    <w:rsid w:val="00811122"/>
    <w:rsid w:val="00811C4E"/>
    <w:rsid w:val="00811C92"/>
    <w:rsid w:val="0081217D"/>
    <w:rsid w:val="0081243A"/>
    <w:rsid w:val="00812D58"/>
    <w:rsid w:val="008137EC"/>
    <w:rsid w:val="008145DA"/>
    <w:rsid w:val="00814B58"/>
    <w:rsid w:val="00814C0D"/>
    <w:rsid w:val="008151C0"/>
    <w:rsid w:val="008156A5"/>
    <w:rsid w:val="0081570F"/>
    <w:rsid w:val="00815944"/>
    <w:rsid w:val="00815C70"/>
    <w:rsid w:val="008161D8"/>
    <w:rsid w:val="0081636A"/>
    <w:rsid w:val="0081672C"/>
    <w:rsid w:val="008168BE"/>
    <w:rsid w:val="00816986"/>
    <w:rsid w:val="00816A11"/>
    <w:rsid w:val="00816B33"/>
    <w:rsid w:val="00816E31"/>
    <w:rsid w:val="00817159"/>
    <w:rsid w:val="0081773A"/>
    <w:rsid w:val="00820625"/>
    <w:rsid w:val="00820718"/>
    <w:rsid w:val="00820BB1"/>
    <w:rsid w:val="008212DA"/>
    <w:rsid w:val="00821B36"/>
    <w:rsid w:val="00821C9D"/>
    <w:rsid w:val="00822ACE"/>
    <w:rsid w:val="00822C20"/>
    <w:rsid w:val="00822D90"/>
    <w:rsid w:val="00822F12"/>
    <w:rsid w:val="00823A55"/>
    <w:rsid w:val="008240DC"/>
    <w:rsid w:val="00825237"/>
    <w:rsid w:val="00825591"/>
    <w:rsid w:val="00825ACC"/>
    <w:rsid w:val="00825B2B"/>
    <w:rsid w:val="00825EF6"/>
    <w:rsid w:val="00826F85"/>
    <w:rsid w:val="00826FE9"/>
    <w:rsid w:val="00827762"/>
    <w:rsid w:val="0082785A"/>
    <w:rsid w:val="00827E2B"/>
    <w:rsid w:val="00830094"/>
    <w:rsid w:val="008307E9"/>
    <w:rsid w:val="00830E42"/>
    <w:rsid w:val="00830F94"/>
    <w:rsid w:val="00831178"/>
    <w:rsid w:val="0083188C"/>
    <w:rsid w:val="00831965"/>
    <w:rsid w:val="0083244B"/>
    <w:rsid w:val="00833641"/>
    <w:rsid w:val="00833C74"/>
    <w:rsid w:val="008341C2"/>
    <w:rsid w:val="00834357"/>
    <w:rsid w:val="00834509"/>
    <w:rsid w:val="00834527"/>
    <w:rsid w:val="00834847"/>
    <w:rsid w:val="00834FE7"/>
    <w:rsid w:val="00835454"/>
    <w:rsid w:val="00835778"/>
    <w:rsid w:val="00835887"/>
    <w:rsid w:val="00835997"/>
    <w:rsid w:val="00835D0D"/>
    <w:rsid w:val="00836144"/>
    <w:rsid w:val="00836711"/>
    <w:rsid w:val="0083745D"/>
    <w:rsid w:val="00837830"/>
    <w:rsid w:val="00837987"/>
    <w:rsid w:val="008379CF"/>
    <w:rsid w:val="00837CF7"/>
    <w:rsid w:val="00837DD9"/>
    <w:rsid w:val="00837EC9"/>
    <w:rsid w:val="008409F7"/>
    <w:rsid w:val="00840C62"/>
    <w:rsid w:val="00840EFE"/>
    <w:rsid w:val="0084112F"/>
    <w:rsid w:val="0084183C"/>
    <w:rsid w:val="00842094"/>
    <w:rsid w:val="008424E0"/>
    <w:rsid w:val="00842AEC"/>
    <w:rsid w:val="00842B65"/>
    <w:rsid w:val="0084346D"/>
    <w:rsid w:val="0084353C"/>
    <w:rsid w:val="00843755"/>
    <w:rsid w:val="0084430A"/>
    <w:rsid w:val="0084480C"/>
    <w:rsid w:val="00844B7A"/>
    <w:rsid w:val="00844DA0"/>
    <w:rsid w:val="00844FDE"/>
    <w:rsid w:val="00845025"/>
    <w:rsid w:val="008450D4"/>
    <w:rsid w:val="008460FB"/>
    <w:rsid w:val="0084692A"/>
    <w:rsid w:val="0084698D"/>
    <w:rsid w:val="008469E5"/>
    <w:rsid w:val="008473A0"/>
    <w:rsid w:val="00847872"/>
    <w:rsid w:val="00847BDC"/>
    <w:rsid w:val="00850098"/>
    <w:rsid w:val="0085028E"/>
    <w:rsid w:val="008505DF"/>
    <w:rsid w:val="00850B70"/>
    <w:rsid w:val="0085148B"/>
    <w:rsid w:val="008515B0"/>
    <w:rsid w:val="00851722"/>
    <w:rsid w:val="0085198A"/>
    <w:rsid w:val="00851C41"/>
    <w:rsid w:val="00852704"/>
    <w:rsid w:val="0085274B"/>
    <w:rsid w:val="008527DD"/>
    <w:rsid w:val="0085294D"/>
    <w:rsid w:val="008529DE"/>
    <w:rsid w:val="00852B3D"/>
    <w:rsid w:val="0085304D"/>
    <w:rsid w:val="00853155"/>
    <w:rsid w:val="00853C61"/>
    <w:rsid w:val="008544B8"/>
    <w:rsid w:val="00855340"/>
    <w:rsid w:val="008558C8"/>
    <w:rsid w:val="00855C9D"/>
    <w:rsid w:val="008574BF"/>
    <w:rsid w:val="00857787"/>
    <w:rsid w:val="00857941"/>
    <w:rsid w:val="00857A3E"/>
    <w:rsid w:val="00857F2E"/>
    <w:rsid w:val="00860C62"/>
    <w:rsid w:val="00860D8C"/>
    <w:rsid w:val="00860FEF"/>
    <w:rsid w:val="0086126B"/>
    <w:rsid w:val="00861ABD"/>
    <w:rsid w:val="00862130"/>
    <w:rsid w:val="00862237"/>
    <w:rsid w:val="008622A1"/>
    <w:rsid w:val="008622C7"/>
    <w:rsid w:val="00862436"/>
    <w:rsid w:val="00862926"/>
    <w:rsid w:val="00862DAA"/>
    <w:rsid w:val="00862FAC"/>
    <w:rsid w:val="00862FD1"/>
    <w:rsid w:val="00862FE3"/>
    <w:rsid w:val="00863288"/>
    <w:rsid w:val="00863C89"/>
    <w:rsid w:val="00863E72"/>
    <w:rsid w:val="00864074"/>
    <w:rsid w:val="008640CA"/>
    <w:rsid w:val="0086429F"/>
    <w:rsid w:val="00864540"/>
    <w:rsid w:val="0086491B"/>
    <w:rsid w:val="008654B3"/>
    <w:rsid w:val="008654FE"/>
    <w:rsid w:val="0086571B"/>
    <w:rsid w:val="00865F75"/>
    <w:rsid w:val="00866594"/>
    <w:rsid w:val="00866FE8"/>
    <w:rsid w:val="008678DE"/>
    <w:rsid w:val="00867F6E"/>
    <w:rsid w:val="00867F7E"/>
    <w:rsid w:val="0087073B"/>
    <w:rsid w:val="00870B9C"/>
    <w:rsid w:val="0087145F"/>
    <w:rsid w:val="00871B1D"/>
    <w:rsid w:val="00871C59"/>
    <w:rsid w:val="008723C4"/>
    <w:rsid w:val="008724F3"/>
    <w:rsid w:val="00872797"/>
    <w:rsid w:val="0087284C"/>
    <w:rsid w:val="0087288A"/>
    <w:rsid w:val="00872916"/>
    <w:rsid w:val="00872F0E"/>
    <w:rsid w:val="0087321B"/>
    <w:rsid w:val="00873936"/>
    <w:rsid w:val="00873C4B"/>
    <w:rsid w:val="00874254"/>
    <w:rsid w:val="00874498"/>
    <w:rsid w:val="008745C3"/>
    <w:rsid w:val="008758B4"/>
    <w:rsid w:val="00875925"/>
    <w:rsid w:val="00875948"/>
    <w:rsid w:val="008760D1"/>
    <w:rsid w:val="008762B8"/>
    <w:rsid w:val="008763DF"/>
    <w:rsid w:val="00876448"/>
    <w:rsid w:val="0087699E"/>
    <w:rsid w:val="008769E0"/>
    <w:rsid w:val="00876C91"/>
    <w:rsid w:val="00876F89"/>
    <w:rsid w:val="0087709B"/>
    <w:rsid w:val="008770EE"/>
    <w:rsid w:val="008776D4"/>
    <w:rsid w:val="0087772C"/>
    <w:rsid w:val="00877EC6"/>
    <w:rsid w:val="00880551"/>
    <w:rsid w:val="008808C5"/>
    <w:rsid w:val="0088097F"/>
    <w:rsid w:val="00880CEA"/>
    <w:rsid w:val="0088120A"/>
    <w:rsid w:val="00881740"/>
    <w:rsid w:val="00881911"/>
    <w:rsid w:val="00881BC5"/>
    <w:rsid w:val="00881BC6"/>
    <w:rsid w:val="00881EFD"/>
    <w:rsid w:val="0088257E"/>
    <w:rsid w:val="0088271E"/>
    <w:rsid w:val="00882C01"/>
    <w:rsid w:val="008833B9"/>
    <w:rsid w:val="008836FD"/>
    <w:rsid w:val="00883D9F"/>
    <w:rsid w:val="008848D7"/>
    <w:rsid w:val="00884982"/>
    <w:rsid w:val="00885031"/>
    <w:rsid w:val="00885ADC"/>
    <w:rsid w:val="0088622E"/>
    <w:rsid w:val="00886708"/>
    <w:rsid w:val="00886AB0"/>
    <w:rsid w:val="00887A94"/>
    <w:rsid w:val="00887E17"/>
    <w:rsid w:val="00887FB2"/>
    <w:rsid w:val="008905D7"/>
    <w:rsid w:val="00890D45"/>
    <w:rsid w:val="00891000"/>
    <w:rsid w:val="00891367"/>
    <w:rsid w:val="008917E5"/>
    <w:rsid w:val="0089183C"/>
    <w:rsid w:val="00891CD2"/>
    <w:rsid w:val="0089265A"/>
    <w:rsid w:val="0089296E"/>
    <w:rsid w:val="0089296F"/>
    <w:rsid w:val="00892988"/>
    <w:rsid w:val="00892BCF"/>
    <w:rsid w:val="00892C00"/>
    <w:rsid w:val="0089328D"/>
    <w:rsid w:val="008934EC"/>
    <w:rsid w:val="00893578"/>
    <w:rsid w:val="0089358D"/>
    <w:rsid w:val="008938B9"/>
    <w:rsid w:val="00894A5C"/>
    <w:rsid w:val="00895136"/>
    <w:rsid w:val="008953F4"/>
    <w:rsid w:val="008954AE"/>
    <w:rsid w:val="008960EF"/>
    <w:rsid w:val="008963B4"/>
    <w:rsid w:val="00896A72"/>
    <w:rsid w:val="00897581"/>
    <w:rsid w:val="008A27BE"/>
    <w:rsid w:val="008A2A5B"/>
    <w:rsid w:val="008A2E41"/>
    <w:rsid w:val="008A38C1"/>
    <w:rsid w:val="008A3B81"/>
    <w:rsid w:val="008A4ACD"/>
    <w:rsid w:val="008A4BDA"/>
    <w:rsid w:val="008A530B"/>
    <w:rsid w:val="008A5435"/>
    <w:rsid w:val="008A545F"/>
    <w:rsid w:val="008A56F3"/>
    <w:rsid w:val="008A69D7"/>
    <w:rsid w:val="008A6EBC"/>
    <w:rsid w:val="008A7477"/>
    <w:rsid w:val="008A7815"/>
    <w:rsid w:val="008B01C3"/>
    <w:rsid w:val="008B0599"/>
    <w:rsid w:val="008B08DA"/>
    <w:rsid w:val="008B0DF8"/>
    <w:rsid w:val="008B14AD"/>
    <w:rsid w:val="008B17B6"/>
    <w:rsid w:val="008B23B9"/>
    <w:rsid w:val="008B31A7"/>
    <w:rsid w:val="008B3237"/>
    <w:rsid w:val="008B399A"/>
    <w:rsid w:val="008B3D89"/>
    <w:rsid w:val="008B4283"/>
    <w:rsid w:val="008B44B3"/>
    <w:rsid w:val="008B4BBB"/>
    <w:rsid w:val="008B4D2C"/>
    <w:rsid w:val="008B4F93"/>
    <w:rsid w:val="008B552D"/>
    <w:rsid w:val="008B5E51"/>
    <w:rsid w:val="008B627D"/>
    <w:rsid w:val="008B6358"/>
    <w:rsid w:val="008B65EE"/>
    <w:rsid w:val="008B6CA0"/>
    <w:rsid w:val="008B764D"/>
    <w:rsid w:val="008B7B88"/>
    <w:rsid w:val="008B7BD6"/>
    <w:rsid w:val="008B7DE9"/>
    <w:rsid w:val="008B7E68"/>
    <w:rsid w:val="008B7F54"/>
    <w:rsid w:val="008C0BB2"/>
    <w:rsid w:val="008C1644"/>
    <w:rsid w:val="008C17C2"/>
    <w:rsid w:val="008C1962"/>
    <w:rsid w:val="008C1A4D"/>
    <w:rsid w:val="008C21AA"/>
    <w:rsid w:val="008C2475"/>
    <w:rsid w:val="008C4E2F"/>
    <w:rsid w:val="008C515B"/>
    <w:rsid w:val="008C52BE"/>
    <w:rsid w:val="008C52E5"/>
    <w:rsid w:val="008C555F"/>
    <w:rsid w:val="008C65A4"/>
    <w:rsid w:val="008C67AA"/>
    <w:rsid w:val="008C7C5C"/>
    <w:rsid w:val="008D0031"/>
    <w:rsid w:val="008D05C0"/>
    <w:rsid w:val="008D0C3D"/>
    <w:rsid w:val="008D0DDE"/>
    <w:rsid w:val="008D0E91"/>
    <w:rsid w:val="008D1053"/>
    <w:rsid w:val="008D1316"/>
    <w:rsid w:val="008D1562"/>
    <w:rsid w:val="008D1728"/>
    <w:rsid w:val="008D1E0A"/>
    <w:rsid w:val="008D2D4E"/>
    <w:rsid w:val="008D3A39"/>
    <w:rsid w:val="008D46D9"/>
    <w:rsid w:val="008D4926"/>
    <w:rsid w:val="008D4B9A"/>
    <w:rsid w:val="008D4D68"/>
    <w:rsid w:val="008D5132"/>
    <w:rsid w:val="008D5AEF"/>
    <w:rsid w:val="008D613C"/>
    <w:rsid w:val="008D64A7"/>
    <w:rsid w:val="008D6AC2"/>
    <w:rsid w:val="008D6E84"/>
    <w:rsid w:val="008D7630"/>
    <w:rsid w:val="008D7681"/>
    <w:rsid w:val="008E0694"/>
    <w:rsid w:val="008E0CD3"/>
    <w:rsid w:val="008E0DE0"/>
    <w:rsid w:val="008E12EF"/>
    <w:rsid w:val="008E1574"/>
    <w:rsid w:val="008E15F2"/>
    <w:rsid w:val="008E1694"/>
    <w:rsid w:val="008E1986"/>
    <w:rsid w:val="008E1FFA"/>
    <w:rsid w:val="008E4235"/>
    <w:rsid w:val="008E4B30"/>
    <w:rsid w:val="008E4C58"/>
    <w:rsid w:val="008E4CE9"/>
    <w:rsid w:val="008E4D4F"/>
    <w:rsid w:val="008E4F89"/>
    <w:rsid w:val="008E6024"/>
    <w:rsid w:val="008E6AC6"/>
    <w:rsid w:val="008E6BD5"/>
    <w:rsid w:val="008E72E6"/>
    <w:rsid w:val="008E72EF"/>
    <w:rsid w:val="008E7516"/>
    <w:rsid w:val="008E7AE8"/>
    <w:rsid w:val="008F032C"/>
    <w:rsid w:val="008F0756"/>
    <w:rsid w:val="008F08B5"/>
    <w:rsid w:val="008F0D1F"/>
    <w:rsid w:val="008F0DC8"/>
    <w:rsid w:val="008F131F"/>
    <w:rsid w:val="008F1331"/>
    <w:rsid w:val="008F1772"/>
    <w:rsid w:val="008F17CA"/>
    <w:rsid w:val="008F197B"/>
    <w:rsid w:val="008F1BB1"/>
    <w:rsid w:val="008F2B66"/>
    <w:rsid w:val="008F2FCC"/>
    <w:rsid w:val="008F3216"/>
    <w:rsid w:val="008F32CF"/>
    <w:rsid w:val="008F34B3"/>
    <w:rsid w:val="008F380C"/>
    <w:rsid w:val="008F3879"/>
    <w:rsid w:val="008F3C25"/>
    <w:rsid w:val="008F3DFF"/>
    <w:rsid w:val="008F4328"/>
    <w:rsid w:val="008F4B43"/>
    <w:rsid w:val="008F4F1C"/>
    <w:rsid w:val="008F53E0"/>
    <w:rsid w:val="008F62CC"/>
    <w:rsid w:val="008F6A67"/>
    <w:rsid w:val="008F6B50"/>
    <w:rsid w:val="008F6C3C"/>
    <w:rsid w:val="008F702D"/>
    <w:rsid w:val="008F7291"/>
    <w:rsid w:val="008F73BA"/>
    <w:rsid w:val="0090088F"/>
    <w:rsid w:val="00900E3E"/>
    <w:rsid w:val="00901290"/>
    <w:rsid w:val="00901B67"/>
    <w:rsid w:val="0090238F"/>
    <w:rsid w:val="009023DC"/>
    <w:rsid w:val="009024D7"/>
    <w:rsid w:val="009030C3"/>
    <w:rsid w:val="009034B6"/>
    <w:rsid w:val="00903C0D"/>
    <w:rsid w:val="00903C39"/>
    <w:rsid w:val="00905099"/>
    <w:rsid w:val="0090568A"/>
    <w:rsid w:val="00905880"/>
    <w:rsid w:val="00905BF6"/>
    <w:rsid w:val="00905C42"/>
    <w:rsid w:val="00905C81"/>
    <w:rsid w:val="00905D68"/>
    <w:rsid w:val="00906272"/>
    <w:rsid w:val="0090682C"/>
    <w:rsid w:val="009068C2"/>
    <w:rsid w:val="00906A21"/>
    <w:rsid w:val="00906DFA"/>
    <w:rsid w:val="00906FF3"/>
    <w:rsid w:val="00907086"/>
    <w:rsid w:val="009071E3"/>
    <w:rsid w:val="00907756"/>
    <w:rsid w:val="00907D94"/>
    <w:rsid w:val="00907DB9"/>
    <w:rsid w:val="009101CC"/>
    <w:rsid w:val="009107B1"/>
    <w:rsid w:val="00910C6B"/>
    <w:rsid w:val="00910DC8"/>
    <w:rsid w:val="00910F01"/>
    <w:rsid w:val="00910F59"/>
    <w:rsid w:val="0091117C"/>
    <w:rsid w:val="00911741"/>
    <w:rsid w:val="009119EE"/>
    <w:rsid w:val="0091294B"/>
    <w:rsid w:val="00913506"/>
    <w:rsid w:val="00913CC3"/>
    <w:rsid w:val="00914505"/>
    <w:rsid w:val="0091491B"/>
    <w:rsid w:val="00915075"/>
    <w:rsid w:val="009150A6"/>
    <w:rsid w:val="009152D6"/>
    <w:rsid w:val="00915B47"/>
    <w:rsid w:val="00916FE9"/>
    <w:rsid w:val="00917C55"/>
    <w:rsid w:val="00917DED"/>
    <w:rsid w:val="009202EF"/>
    <w:rsid w:val="00920521"/>
    <w:rsid w:val="0092066E"/>
    <w:rsid w:val="0092070A"/>
    <w:rsid w:val="00920903"/>
    <w:rsid w:val="0092118A"/>
    <w:rsid w:val="00921490"/>
    <w:rsid w:val="009218EB"/>
    <w:rsid w:val="00921B40"/>
    <w:rsid w:val="00921F10"/>
    <w:rsid w:val="0092207A"/>
    <w:rsid w:val="0092247B"/>
    <w:rsid w:val="00922592"/>
    <w:rsid w:val="00922865"/>
    <w:rsid w:val="009242F4"/>
    <w:rsid w:val="009248FC"/>
    <w:rsid w:val="00924DD9"/>
    <w:rsid w:val="0092545D"/>
    <w:rsid w:val="009255CD"/>
    <w:rsid w:val="00925616"/>
    <w:rsid w:val="00925A23"/>
    <w:rsid w:val="00925BB2"/>
    <w:rsid w:val="00926706"/>
    <w:rsid w:val="00926F2A"/>
    <w:rsid w:val="00926F67"/>
    <w:rsid w:val="009272A1"/>
    <w:rsid w:val="00927378"/>
    <w:rsid w:val="009275F4"/>
    <w:rsid w:val="0092766C"/>
    <w:rsid w:val="00927EF4"/>
    <w:rsid w:val="009307C1"/>
    <w:rsid w:val="009318B2"/>
    <w:rsid w:val="009328B4"/>
    <w:rsid w:val="00932AAF"/>
    <w:rsid w:val="00932DB5"/>
    <w:rsid w:val="00932F96"/>
    <w:rsid w:val="0093309C"/>
    <w:rsid w:val="009331CF"/>
    <w:rsid w:val="009335E6"/>
    <w:rsid w:val="00933A80"/>
    <w:rsid w:val="00933F60"/>
    <w:rsid w:val="00934346"/>
    <w:rsid w:val="00934541"/>
    <w:rsid w:val="00934671"/>
    <w:rsid w:val="00935008"/>
    <w:rsid w:val="009354FC"/>
    <w:rsid w:val="00935C39"/>
    <w:rsid w:val="00935DA1"/>
    <w:rsid w:val="0093645C"/>
    <w:rsid w:val="009370B6"/>
    <w:rsid w:val="009372E4"/>
    <w:rsid w:val="00937A16"/>
    <w:rsid w:val="009402E1"/>
    <w:rsid w:val="00940451"/>
    <w:rsid w:val="00940ACD"/>
    <w:rsid w:val="00940E6B"/>
    <w:rsid w:val="009417E0"/>
    <w:rsid w:val="00941A4B"/>
    <w:rsid w:val="00941F7D"/>
    <w:rsid w:val="0094288D"/>
    <w:rsid w:val="009445ED"/>
    <w:rsid w:val="009446FF"/>
    <w:rsid w:val="00944A71"/>
    <w:rsid w:val="00945262"/>
    <w:rsid w:val="0094661A"/>
    <w:rsid w:val="00946906"/>
    <w:rsid w:val="00946C92"/>
    <w:rsid w:val="00947257"/>
    <w:rsid w:val="009477A5"/>
    <w:rsid w:val="00947894"/>
    <w:rsid w:val="009478BF"/>
    <w:rsid w:val="00947D7B"/>
    <w:rsid w:val="00947FED"/>
    <w:rsid w:val="00950D32"/>
    <w:rsid w:val="00951235"/>
    <w:rsid w:val="0095171E"/>
    <w:rsid w:val="009521A4"/>
    <w:rsid w:val="00952307"/>
    <w:rsid w:val="00952417"/>
    <w:rsid w:val="0095251A"/>
    <w:rsid w:val="00952D6C"/>
    <w:rsid w:val="00953159"/>
    <w:rsid w:val="00953433"/>
    <w:rsid w:val="00953493"/>
    <w:rsid w:val="00953B66"/>
    <w:rsid w:val="00954353"/>
    <w:rsid w:val="00954579"/>
    <w:rsid w:val="009546FA"/>
    <w:rsid w:val="0095475B"/>
    <w:rsid w:val="00954CD4"/>
    <w:rsid w:val="00955620"/>
    <w:rsid w:val="00955ADB"/>
    <w:rsid w:val="0095606D"/>
    <w:rsid w:val="00956693"/>
    <w:rsid w:val="00956D99"/>
    <w:rsid w:val="00956E62"/>
    <w:rsid w:val="00956EE6"/>
    <w:rsid w:val="009573E2"/>
    <w:rsid w:val="00957757"/>
    <w:rsid w:val="00957BE2"/>
    <w:rsid w:val="009608B1"/>
    <w:rsid w:val="009608D8"/>
    <w:rsid w:val="00960949"/>
    <w:rsid w:val="00960CAD"/>
    <w:rsid w:val="00960F80"/>
    <w:rsid w:val="009615CA"/>
    <w:rsid w:val="00961834"/>
    <w:rsid w:val="00961DE0"/>
    <w:rsid w:val="00961F86"/>
    <w:rsid w:val="009622BA"/>
    <w:rsid w:val="00962AC3"/>
    <w:rsid w:val="009633C2"/>
    <w:rsid w:val="00963C73"/>
    <w:rsid w:val="00964247"/>
    <w:rsid w:val="00964C75"/>
    <w:rsid w:val="00964C79"/>
    <w:rsid w:val="00964D6B"/>
    <w:rsid w:val="00964F28"/>
    <w:rsid w:val="00966B2F"/>
    <w:rsid w:val="00966BF5"/>
    <w:rsid w:val="00966E6D"/>
    <w:rsid w:val="0096712D"/>
    <w:rsid w:val="0097151E"/>
    <w:rsid w:val="00971557"/>
    <w:rsid w:val="00971D86"/>
    <w:rsid w:val="00972200"/>
    <w:rsid w:val="00972464"/>
    <w:rsid w:val="00972803"/>
    <w:rsid w:val="00972BD5"/>
    <w:rsid w:val="009739BE"/>
    <w:rsid w:val="00973C0F"/>
    <w:rsid w:val="00974230"/>
    <w:rsid w:val="009744B4"/>
    <w:rsid w:val="0097478D"/>
    <w:rsid w:val="00974DE1"/>
    <w:rsid w:val="009752BF"/>
    <w:rsid w:val="00975607"/>
    <w:rsid w:val="009757E6"/>
    <w:rsid w:val="009759C3"/>
    <w:rsid w:val="00975BDD"/>
    <w:rsid w:val="009764CA"/>
    <w:rsid w:val="009765B7"/>
    <w:rsid w:val="0097664C"/>
    <w:rsid w:val="00976D37"/>
    <w:rsid w:val="00976E1B"/>
    <w:rsid w:val="0097711B"/>
    <w:rsid w:val="00977471"/>
    <w:rsid w:val="009776AE"/>
    <w:rsid w:val="009778E5"/>
    <w:rsid w:val="00977A5D"/>
    <w:rsid w:val="00977AC8"/>
    <w:rsid w:val="00980528"/>
    <w:rsid w:val="00980953"/>
    <w:rsid w:val="00980F9B"/>
    <w:rsid w:val="0098150E"/>
    <w:rsid w:val="009816EE"/>
    <w:rsid w:val="00981A04"/>
    <w:rsid w:val="00982453"/>
    <w:rsid w:val="009840FD"/>
    <w:rsid w:val="00984139"/>
    <w:rsid w:val="00984D0E"/>
    <w:rsid w:val="00984D6F"/>
    <w:rsid w:val="00985286"/>
    <w:rsid w:val="00985659"/>
    <w:rsid w:val="00985DD0"/>
    <w:rsid w:val="00985E46"/>
    <w:rsid w:val="00986248"/>
    <w:rsid w:val="00986D7E"/>
    <w:rsid w:val="00986FA1"/>
    <w:rsid w:val="00987127"/>
    <w:rsid w:val="0098748D"/>
    <w:rsid w:val="009874F9"/>
    <w:rsid w:val="00987745"/>
    <w:rsid w:val="00987C83"/>
    <w:rsid w:val="009905B2"/>
    <w:rsid w:val="0099080E"/>
    <w:rsid w:val="00990DDE"/>
    <w:rsid w:val="00990DE6"/>
    <w:rsid w:val="00990E92"/>
    <w:rsid w:val="0099110E"/>
    <w:rsid w:val="009911D6"/>
    <w:rsid w:val="00991399"/>
    <w:rsid w:val="00991729"/>
    <w:rsid w:val="0099198D"/>
    <w:rsid w:val="00991A0C"/>
    <w:rsid w:val="00991B75"/>
    <w:rsid w:val="009926BF"/>
    <w:rsid w:val="009930AA"/>
    <w:rsid w:val="0099321F"/>
    <w:rsid w:val="0099351F"/>
    <w:rsid w:val="00993833"/>
    <w:rsid w:val="009939D3"/>
    <w:rsid w:val="00994BF4"/>
    <w:rsid w:val="009956C5"/>
    <w:rsid w:val="00995AB2"/>
    <w:rsid w:val="00995AE5"/>
    <w:rsid w:val="00995B90"/>
    <w:rsid w:val="00995D98"/>
    <w:rsid w:val="00995E7E"/>
    <w:rsid w:val="00997365"/>
    <w:rsid w:val="00997709"/>
    <w:rsid w:val="009A0607"/>
    <w:rsid w:val="009A0608"/>
    <w:rsid w:val="009A06D1"/>
    <w:rsid w:val="009A0730"/>
    <w:rsid w:val="009A0739"/>
    <w:rsid w:val="009A0BAF"/>
    <w:rsid w:val="009A1862"/>
    <w:rsid w:val="009A1A84"/>
    <w:rsid w:val="009A262B"/>
    <w:rsid w:val="009A2897"/>
    <w:rsid w:val="009A2956"/>
    <w:rsid w:val="009A2CDB"/>
    <w:rsid w:val="009A337E"/>
    <w:rsid w:val="009A365A"/>
    <w:rsid w:val="009A37B2"/>
    <w:rsid w:val="009A3818"/>
    <w:rsid w:val="009A3C6F"/>
    <w:rsid w:val="009A4416"/>
    <w:rsid w:val="009A4717"/>
    <w:rsid w:val="009A4F62"/>
    <w:rsid w:val="009A58CB"/>
    <w:rsid w:val="009A5B46"/>
    <w:rsid w:val="009A60EA"/>
    <w:rsid w:val="009A627C"/>
    <w:rsid w:val="009A6350"/>
    <w:rsid w:val="009A6BA4"/>
    <w:rsid w:val="009A7239"/>
    <w:rsid w:val="009A73C4"/>
    <w:rsid w:val="009A7840"/>
    <w:rsid w:val="009A78A2"/>
    <w:rsid w:val="009A7F1C"/>
    <w:rsid w:val="009B0711"/>
    <w:rsid w:val="009B0922"/>
    <w:rsid w:val="009B1328"/>
    <w:rsid w:val="009B15CE"/>
    <w:rsid w:val="009B1624"/>
    <w:rsid w:val="009B1685"/>
    <w:rsid w:val="009B1B55"/>
    <w:rsid w:val="009B2559"/>
    <w:rsid w:val="009B2CDE"/>
    <w:rsid w:val="009B35D3"/>
    <w:rsid w:val="009B3A14"/>
    <w:rsid w:val="009B3B72"/>
    <w:rsid w:val="009B3FCD"/>
    <w:rsid w:val="009B4213"/>
    <w:rsid w:val="009B47A7"/>
    <w:rsid w:val="009B47CE"/>
    <w:rsid w:val="009B4922"/>
    <w:rsid w:val="009B4AEB"/>
    <w:rsid w:val="009B61B2"/>
    <w:rsid w:val="009B6448"/>
    <w:rsid w:val="009B647D"/>
    <w:rsid w:val="009B704D"/>
    <w:rsid w:val="009B7069"/>
    <w:rsid w:val="009C037A"/>
    <w:rsid w:val="009C0520"/>
    <w:rsid w:val="009C1D12"/>
    <w:rsid w:val="009C2089"/>
    <w:rsid w:val="009C2812"/>
    <w:rsid w:val="009C2E71"/>
    <w:rsid w:val="009C3450"/>
    <w:rsid w:val="009C361D"/>
    <w:rsid w:val="009C3681"/>
    <w:rsid w:val="009C374E"/>
    <w:rsid w:val="009C44A8"/>
    <w:rsid w:val="009C4523"/>
    <w:rsid w:val="009C45AE"/>
    <w:rsid w:val="009C48B0"/>
    <w:rsid w:val="009C4C84"/>
    <w:rsid w:val="009C5A7E"/>
    <w:rsid w:val="009C5D00"/>
    <w:rsid w:val="009C6141"/>
    <w:rsid w:val="009C6CF6"/>
    <w:rsid w:val="009C7281"/>
    <w:rsid w:val="009C7EF9"/>
    <w:rsid w:val="009D0F1E"/>
    <w:rsid w:val="009D1056"/>
    <w:rsid w:val="009D118C"/>
    <w:rsid w:val="009D1493"/>
    <w:rsid w:val="009D16D0"/>
    <w:rsid w:val="009D22C1"/>
    <w:rsid w:val="009D2408"/>
    <w:rsid w:val="009D2418"/>
    <w:rsid w:val="009D25DC"/>
    <w:rsid w:val="009D28C4"/>
    <w:rsid w:val="009D2AB7"/>
    <w:rsid w:val="009D2BE3"/>
    <w:rsid w:val="009D32EB"/>
    <w:rsid w:val="009D3741"/>
    <w:rsid w:val="009D3A6B"/>
    <w:rsid w:val="009D3CFC"/>
    <w:rsid w:val="009D4296"/>
    <w:rsid w:val="009D4334"/>
    <w:rsid w:val="009D43A5"/>
    <w:rsid w:val="009D4998"/>
    <w:rsid w:val="009D49E5"/>
    <w:rsid w:val="009D4A06"/>
    <w:rsid w:val="009D4B7B"/>
    <w:rsid w:val="009D5164"/>
    <w:rsid w:val="009D5251"/>
    <w:rsid w:val="009D5A04"/>
    <w:rsid w:val="009D5A41"/>
    <w:rsid w:val="009D5B97"/>
    <w:rsid w:val="009D6185"/>
    <w:rsid w:val="009D65DA"/>
    <w:rsid w:val="009D675F"/>
    <w:rsid w:val="009D7BF0"/>
    <w:rsid w:val="009D7DA6"/>
    <w:rsid w:val="009D7E2F"/>
    <w:rsid w:val="009E0227"/>
    <w:rsid w:val="009E08E1"/>
    <w:rsid w:val="009E0CAC"/>
    <w:rsid w:val="009E0E4E"/>
    <w:rsid w:val="009E1335"/>
    <w:rsid w:val="009E136D"/>
    <w:rsid w:val="009E176F"/>
    <w:rsid w:val="009E1B2B"/>
    <w:rsid w:val="009E2B2F"/>
    <w:rsid w:val="009E2F8E"/>
    <w:rsid w:val="009E3303"/>
    <w:rsid w:val="009E3722"/>
    <w:rsid w:val="009E3A6E"/>
    <w:rsid w:val="009E3D00"/>
    <w:rsid w:val="009E49B0"/>
    <w:rsid w:val="009E553F"/>
    <w:rsid w:val="009E62DB"/>
    <w:rsid w:val="009E637D"/>
    <w:rsid w:val="009E64BA"/>
    <w:rsid w:val="009E715D"/>
    <w:rsid w:val="009E723C"/>
    <w:rsid w:val="009F01FF"/>
    <w:rsid w:val="009F0A60"/>
    <w:rsid w:val="009F0ED7"/>
    <w:rsid w:val="009F1978"/>
    <w:rsid w:val="009F2C83"/>
    <w:rsid w:val="009F2E49"/>
    <w:rsid w:val="009F3513"/>
    <w:rsid w:val="009F4079"/>
    <w:rsid w:val="009F4652"/>
    <w:rsid w:val="009F49C0"/>
    <w:rsid w:val="009F4D98"/>
    <w:rsid w:val="009F61E0"/>
    <w:rsid w:val="009F63FE"/>
    <w:rsid w:val="009F64BC"/>
    <w:rsid w:val="009F683E"/>
    <w:rsid w:val="009F69F2"/>
    <w:rsid w:val="009F6C3F"/>
    <w:rsid w:val="009F6ED7"/>
    <w:rsid w:val="009F706F"/>
    <w:rsid w:val="009F722E"/>
    <w:rsid w:val="009F7259"/>
    <w:rsid w:val="009F7866"/>
    <w:rsid w:val="009F7B3A"/>
    <w:rsid w:val="00A0004A"/>
    <w:rsid w:val="00A013C3"/>
    <w:rsid w:val="00A0248E"/>
    <w:rsid w:val="00A0253B"/>
    <w:rsid w:val="00A02C66"/>
    <w:rsid w:val="00A02E98"/>
    <w:rsid w:val="00A032FA"/>
    <w:rsid w:val="00A035BB"/>
    <w:rsid w:val="00A03B82"/>
    <w:rsid w:val="00A0401F"/>
    <w:rsid w:val="00A04273"/>
    <w:rsid w:val="00A04BA8"/>
    <w:rsid w:val="00A04C8F"/>
    <w:rsid w:val="00A04CBA"/>
    <w:rsid w:val="00A04E7D"/>
    <w:rsid w:val="00A04F7B"/>
    <w:rsid w:val="00A062E0"/>
    <w:rsid w:val="00A06559"/>
    <w:rsid w:val="00A06822"/>
    <w:rsid w:val="00A069E9"/>
    <w:rsid w:val="00A0768F"/>
    <w:rsid w:val="00A0775C"/>
    <w:rsid w:val="00A10748"/>
    <w:rsid w:val="00A117E1"/>
    <w:rsid w:val="00A11972"/>
    <w:rsid w:val="00A11995"/>
    <w:rsid w:val="00A119A7"/>
    <w:rsid w:val="00A12617"/>
    <w:rsid w:val="00A1334D"/>
    <w:rsid w:val="00A135D6"/>
    <w:rsid w:val="00A13630"/>
    <w:rsid w:val="00A13B36"/>
    <w:rsid w:val="00A1415A"/>
    <w:rsid w:val="00A14272"/>
    <w:rsid w:val="00A14BEE"/>
    <w:rsid w:val="00A150D3"/>
    <w:rsid w:val="00A1547D"/>
    <w:rsid w:val="00A15BB5"/>
    <w:rsid w:val="00A15E0E"/>
    <w:rsid w:val="00A162AB"/>
    <w:rsid w:val="00A16321"/>
    <w:rsid w:val="00A16356"/>
    <w:rsid w:val="00A1641A"/>
    <w:rsid w:val="00A16665"/>
    <w:rsid w:val="00A176A3"/>
    <w:rsid w:val="00A17796"/>
    <w:rsid w:val="00A17BF4"/>
    <w:rsid w:val="00A17C42"/>
    <w:rsid w:val="00A200CB"/>
    <w:rsid w:val="00A20A06"/>
    <w:rsid w:val="00A20AD1"/>
    <w:rsid w:val="00A20E35"/>
    <w:rsid w:val="00A20F53"/>
    <w:rsid w:val="00A21B75"/>
    <w:rsid w:val="00A21C49"/>
    <w:rsid w:val="00A21CE1"/>
    <w:rsid w:val="00A2218A"/>
    <w:rsid w:val="00A22457"/>
    <w:rsid w:val="00A22B35"/>
    <w:rsid w:val="00A22B64"/>
    <w:rsid w:val="00A22C33"/>
    <w:rsid w:val="00A24D4E"/>
    <w:rsid w:val="00A25287"/>
    <w:rsid w:val="00A257C8"/>
    <w:rsid w:val="00A25C73"/>
    <w:rsid w:val="00A25D5F"/>
    <w:rsid w:val="00A26656"/>
    <w:rsid w:val="00A26C10"/>
    <w:rsid w:val="00A27319"/>
    <w:rsid w:val="00A2742E"/>
    <w:rsid w:val="00A27744"/>
    <w:rsid w:val="00A27790"/>
    <w:rsid w:val="00A27896"/>
    <w:rsid w:val="00A27A53"/>
    <w:rsid w:val="00A27A78"/>
    <w:rsid w:val="00A27C2F"/>
    <w:rsid w:val="00A27F17"/>
    <w:rsid w:val="00A27F62"/>
    <w:rsid w:val="00A30488"/>
    <w:rsid w:val="00A30860"/>
    <w:rsid w:val="00A308A0"/>
    <w:rsid w:val="00A308FD"/>
    <w:rsid w:val="00A30900"/>
    <w:rsid w:val="00A32165"/>
    <w:rsid w:val="00A32D7A"/>
    <w:rsid w:val="00A32E1C"/>
    <w:rsid w:val="00A32ED0"/>
    <w:rsid w:val="00A331F5"/>
    <w:rsid w:val="00A33A0D"/>
    <w:rsid w:val="00A33EF7"/>
    <w:rsid w:val="00A34EC9"/>
    <w:rsid w:val="00A34F69"/>
    <w:rsid w:val="00A3540C"/>
    <w:rsid w:val="00A35539"/>
    <w:rsid w:val="00A35607"/>
    <w:rsid w:val="00A35679"/>
    <w:rsid w:val="00A35C0F"/>
    <w:rsid w:val="00A35DCC"/>
    <w:rsid w:val="00A36169"/>
    <w:rsid w:val="00A362BD"/>
    <w:rsid w:val="00A3634E"/>
    <w:rsid w:val="00A36EC5"/>
    <w:rsid w:val="00A3787F"/>
    <w:rsid w:val="00A37B4D"/>
    <w:rsid w:val="00A37BF9"/>
    <w:rsid w:val="00A37D5E"/>
    <w:rsid w:val="00A40031"/>
    <w:rsid w:val="00A4006D"/>
    <w:rsid w:val="00A40A64"/>
    <w:rsid w:val="00A40CF1"/>
    <w:rsid w:val="00A40E57"/>
    <w:rsid w:val="00A41182"/>
    <w:rsid w:val="00A4146B"/>
    <w:rsid w:val="00A42907"/>
    <w:rsid w:val="00A42D35"/>
    <w:rsid w:val="00A42FD8"/>
    <w:rsid w:val="00A43039"/>
    <w:rsid w:val="00A4345F"/>
    <w:rsid w:val="00A43667"/>
    <w:rsid w:val="00A437C5"/>
    <w:rsid w:val="00A43B99"/>
    <w:rsid w:val="00A43C3C"/>
    <w:rsid w:val="00A43CEE"/>
    <w:rsid w:val="00A4403B"/>
    <w:rsid w:val="00A442C0"/>
    <w:rsid w:val="00A442FA"/>
    <w:rsid w:val="00A44D85"/>
    <w:rsid w:val="00A45144"/>
    <w:rsid w:val="00A451BF"/>
    <w:rsid w:val="00A45641"/>
    <w:rsid w:val="00A45755"/>
    <w:rsid w:val="00A46309"/>
    <w:rsid w:val="00A46438"/>
    <w:rsid w:val="00A4675C"/>
    <w:rsid w:val="00A46E19"/>
    <w:rsid w:val="00A46F09"/>
    <w:rsid w:val="00A47038"/>
    <w:rsid w:val="00A47EDA"/>
    <w:rsid w:val="00A502E8"/>
    <w:rsid w:val="00A503C1"/>
    <w:rsid w:val="00A5047C"/>
    <w:rsid w:val="00A509FE"/>
    <w:rsid w:val="00A50D64"/>
    <w:rsid w:val="00A50E9C"/>
    <w:rsid w:val="00A51D49"/>
    <w:rsid w:val="00A526C2"/>
    <w:rsid w:val="00A526E9"/>
    <w:rsid w:val="00A529B4"/>
    <w:rsid w:val="00A52C5C"/>
    <w:rsid w:val="00A53BEC"/>
    <w:rsid w:val="00A53C8D"/>
    <w:rsid w:val="00A5441A"/>
    <w:rsid w:val="00A5458D"/>
    <w:rsid w:val="00A548C4"/>
    <w:rsid w:val="00A54AC8"/>
    <w:rsid w:val="00A54C83"/>
    <w:rsid w:val="00A54D6D"/>
    <w:rsid w:val="00A5549B"/>
    <w:rsid w:val="00A5596E"/>
    <w:rsid w:val="00A5598D"/>
    <w:rsid w:val="00A55B42"/>
    <w:rsid w:val="00A55C1F"/>
    <w:rsid w:val="00A56A5B"/>
    <w:rsid w:val="00A56B9B"/>
    <w:rsid w:val="00A570C7"/>
    <w:rsid w:val="00A57899"/>
    <w:rsid w:val="00A60111"/>
    <w:rsid w:val="00A60453"/>
    <w:rsid w:val="00A605FE"/>
    <w:rsid w:val="00A6064C"/>
    <w:rsid w:val="00A6071D"/>
    <w:rsid w:val="00A60C05"/>
    <w:rsid w:val="00A61042"/>
    <w:rsid w:val="00A61070"/>
    <w:rsid w:val="00A61093"/>
    <w:rsid w:val="00A61315"/>
    <w:rsid w:val="00A6187D"/>
    <w:rsid w:val="00A62451"/>
    <w:rsid w:val="00A62AFA"/>
    <w:rsid w:val="00A6327F"/>
    <w:rsid w:val="00A632CD"/>
    <w:rsid w:val="00A63478"/>
    <w:rsid w:val="00A642A8"/>
    <w:rsid w:val="00A650A8"/>
    <w:rsid w:val="00A650DA"/>
    <w:rsid w:val="00A655AC"/>
    <w:rsid w:val="00A664D6"/>
    <w:rsid w:val="00A6653E"/>
    <w:rsid w:val="00A66572"/>
    <w:rsid w:val="00A66861"/>
    <w:rsid w:val="00A66A0D"/>
    <w:rsid w:val="00A6754D"/>
    <w:rsid w:val="00A70610"/>
    <w:rsid w:val="00A709C4"/>
    <w:rsid w:val="00A70F7A"/>
    <w:rsid w:val="00A71172"/>
    <w:rsid w:val="00A71239"/>
    <w:rsid w:val="00A716F3"/>
    <w:rsid w:val="00A71FE5"/>
    <w:rsid w:val="00A72321"/>
    <w:rsid w:val="00A72BDC"/>
    <w:rsid w:val="00A730D5"/>
    <w:rsid w:val="00A73477"/>
    <w:rsid w:val="00A73F70"/>
    <w:rsid w:val="00A7424E"/>
    <w:rsid w:val="00A75083"/>
    <w:rsid w:val="00A75113"/>
    <w:rsid w:val="00A752F8"/>
    <w:rsid w:val="00A75874"/>
    <w:rsid w:val="00A762CF"/>
    <w:rsid w:val="00A76408"/>
    <w:rsid w:val="00A766FF"/>
    <w:rsid w:val="00A767A4"/>
    <w:rsid w:val="00A7722B"/>
    <w:rsid w:val="00A773E7"/>
    <w:rsid w:val="00A77D20"/>
    <w:rsid w:val="00A77EFA"/>
    <w:rsid w:val="00A8067B"/>
    <w:rsid w:val="00A808C9"/>
    <w:rsid w:val="00A80A32"/>
    <w:rsid w:val="00A80CB6"/>
    <w:rsid w:val="00A8104D"/>
    <w:rsid w:val="00A819FF"/>
    <w:rsid w:val="00A822C2"/>
    <w:rsid w:val="00A826BF"/>
    <w:rsid w:val="00A828FD"/>
    <w:rsid w:val="00A82AA4"/>
    <w:rsid w:val="00A83895"/>
    <w:rsid w:val="00A83C07"/>
    <w:rsid w:val="00A83CEC"/>
    <w:rsid w:val="00A84462"/>
    <w:rsid w:val="00A85DD7"/>
    <w:rsid w:val="00A85E1C"/>
    <w:rsid w:val="00A86269"/>
    <w:rsid w:val="00A8693A"/>
    <w:rsid w:val="00A86A14"/>
    <w:rsid w:val="00A906D3"/>
    <w:rsid w:val="00A90908"/>
    <w:rsid w:val="00A90A23"/>
    <w:rsid w:val="00A91052"/>
    <w:rsid w:val="00A9196D"/>
    <w:rsid w:val="00A91B70"/>
    <w:rsid w:val="00A91BC9"/>
    <w:rsid w:val="00A91C8D"/>
    <w:rsid w:val="00A92A5F"/>
    <w:rsid w:val="00A92D02"/>
    <w:rsid w:val="00A92E17"/>
    <w:rsid w:val="00A93111"/>
    <w:rsid w:val="00A94D94"/>
    <w:rsid w:val="00A94DB5"/>
    <w:rsid w:val="00A94F2B"/>
    <w:rsid w:val="00A95627"/>
    <w:rsid w:val="00A95B0D"/>
    <w:rsid w:val="00A96000"/>
    <w:rsid w:val="00A9617B"/>
    <w:rsid w:val="00A96226"/>
    <w:rsid w:val="00A96618"/>
    <w:rsid w:val="00A9695D"/>
    <w:rsid w:val="00A97179"/>
    <w:rsid w:val="00A971CD"/>
    <w:rsid w:val="00A9730F"/>
    <w:rsid w:val="00A977EE"/>
    <w:rsid w:val="00A97B00"/>
    <w:rsid w:val="00A97D20"/>
    <w:rsid w:val="00AA0BFD"/>
    <w:rsid w:val="00AA12BD"/>
    <w:rsid w:val="00AA17FB"/>
    <w:rsid w:val="00AA184D"/>
    <w:rsid w:val="00AA2564"/>
    <w:rsid w:val="00AA2628"/>
    <w:rsid w:val="00AA2A83"/>
    <w:rsid w:val="00AA3178"/>
    <w:rsid w:val="00AA31AF"/>
    <w:rsid w:val="00AA3D6E"/>
    <w:rsid w:val="00AA426B"/>
    <w:rsid w:val="00AA4313"/>
    <w:rsid w:val="00AA45B8"/>
    <w:rsid w:val="00AA47DD"/>
    <w:rsid w:val="00AA498C"/>
    <w:rsid w:val="00AA49E2"/>
    <w:rsid w:val="00AA4C6C"/>
    <w:rsid w:val="00AA6074"/>
    <w:rsid w:val="00AA6106"/>
    <w:rsid w:val="00AA655D"/>
    <w:rsid w:val="00AA6715"/>
    <w:rsid w:val="00AA6B90"/>
    <w:rsid w:val="00AA6DBC"/>
    <w:rsid w:val="00AA74EA"/>
    <w:rsid w:val="00AA755A"/>
    <w:rsid w:val="00AB0B6E"/>
    <w:rsid w:val="00AB14DD"/>
    <w:rsid w:val="00AB162D"/>
    <w:rsid w:val="00AB1D29"/>
    <w:rsid w:val="00AB24C5"/>
    <w:rsid w:val="00AB2B80"/>
    <w:rsid w:val="00AB2CB3"/>
    <w:rsid w:val="00AB3228"/>
    <w:rsid w:val="00AB37E7"/>
    <w:rsid w:val="00AB3AC2"/>
    <w:rsid w:val="00AB4E0F"/>
    <w:rsid w:val="00AB4E67"/>
    <w:rsid w:val="00AB4ECA"/>
    <w:rsid w:val="00AB54FB"/>
    <w:rsid w:val="00AB58AA"/>
    <w:rsid w:val="00AB5C5B"/>
    <w:rsid w:val="00AB5ED9"/>
    <w:rsid w:val="00AB6980"/>
    <w:rsid w:val="00AB76BF"/>
    <w:rsid w:val="00AB7A18"/>
    <w:rsid w:val="00AB7C33"/>
    <w:rsid w:val="00AC04F3"/>
    <w:rsid w:val="00AC089D"/>
    <w:rsid w:val="00AC135E"/>
    <w:rsid w:val="00AC190C"/>
    <w:rsid w:val="00AC219A"/>
    <w:rsid w:val="00AC24C2"/>
    <w:rsid w:val="00AC2C2C"/>
    <w:rsid w:val="00AC3094"/>
    <w:rsid w:val="00AC3392"/>
    <w:rsid w:val="00AC3C27"/>
    <w:rsid w:val="00AC3D8B"/>
    <w:rsid w:val="00AC45D4"/>
    <w:rsid w:val="00AC45D5"/>
    <w:rsid w:val="00AC491E"/>
    <w:rsid w:val="00AC4BD5"/>
    <w:rsid w:val="00AC543B"/>
    <w:rsid w:val="00AC54FE"/>
    <w:rsid w:val="00AC5A6A"/>
    <w:rsid w:val="00AC5C73"/>
    <w:rsid w:val="00AC639D"/>
    <w:rsid w:val="00AC778D"/>
    <w:rsid w:val="00AD0175"/>
    <w:rsid w:val="00AD03FF"/>
    <w:rsid w:val="00AD068F"/>
    <w:rsid w:val="00AD0D5A"/>
    <w:rsid w:val="00AD17FD"/>
    <w:rsid w:val="00AD2548"/>
    <w:rsid w:val="00AD2594"/>
    <w:rsid w:val="00AD3950"/>
    <w:rsid w:val="00AD496C"/>
    <w:rsid w:val="00AD4F22"/>
    <w:rsid w:val="00AD4F3E"/>
    <w:rsid w:val="00AD5103"/>
    <w:rsid w:val="00AD554C"/>
    <w:rsid w:val="00AD582E"/>
    <w:rsid w:val="00AD5847"/>
    <w:rsid w:val="00AD59D2"/>
    <w:rsid w:val="00AD65B0"/>
    <w:rsid w:val="00AD6681"/>
    <w:rsid w:val="00AD6E3A"/>
    <w:rsid w:val="00AD73AA"/>
    <w:rsid w:val="00AD759D"/>
    <w:rsid w:val="00AD75A3"/>
    <w:rsid w:val="00AD7BA5"/>
    <w:rsid w:val="00AE01B4"/>
    <w:rsid w:val="00AE020B"/>
    <w:rsid w:val="00AE081E"/>
    <w:rsid w:val="00AE0862"/>
    <w:rsid w:val="00AE09E1"/>
    <w:rsid w:val="00AE0D06"/>
    <w:rsid w:val="00AE1157"/>
    <w:rsid w:val="00AE1D37"/>
    <w:rsid w:val="00AE1E43"/>
    <w:rsid w:val="00AE2615"/>
    <w:rsid w:val="00AE2892"/>
    <w:rsid w:val="00AE2EEB"/>
    <w:rsid w:val="00AE32B0"/>
    <w:rsid w:val="00AE344E"/>
    <w:rsid w:val="00AE3541"/>
    <w:rsid w:val="00AE35C9"/>
    <w:rsid w:val="00AE3844"/>
    <w:rsid w:val="00AE3EA8"/>
    <w:rsid w:val="00AE4134"/>
    <w:rsid w:val="00AE4DEE"/>
    <w:rsid w:val="00AE532D"/>
    <w:rsid w:val="00AE54D5"/>
    <w:rsid w:val="00AE5D11"/>
    <w:rsid w:val="00AE5DED"/>
    <w:rsid w:val="00AE60F2"/>
    <w:rsid w:val="00AE610B"/>
    <w:rsid w:val="00AE63BA"/>
    <w:rsid w:val="00AE641A"/>
    <w:rsid w:val="00AE646F"/>
    <w:rsid w:val="00AE664C"/>
    <w:rsid w:val="00AE7313"/>
    <w:rsid w:val="00AE7CE0"/>
    <w:rsid w:val="00AF0922"/>
    <w:rsid w:val="00AF0DD4"/>
    <w:rsid w:val="00AF1057"/>
    <w:rsid w:val="00AF12C6"/>
    <w:rsid w:val="00AF18A3"/>
    <w:rsid w:val="00AF1B04"/>
    <w:rsid w:val="00AF1C20"/>
    <w:rsid w:val="00AF1CAC"/>
    <w:rsid w:val="00AF2B71"/>
    <w:rsid w:val="00AF2C82"/>
    <w:rsid w:val="00AF2D24"/>
    <w:rsid w:val="00AF3521"/>
    <w:rsid w:val="00AF411D"/>
    <w:rsid w:val="00AF45DA"/>
    <w:rsid w:val="00AF4957"/>
    <w:rsid w:val="00AF4C9B"/>
    <w:rsid w:val="00AF4D0C"/>
    <w:rsid w:val="00AF4D13"/>
    <w:rsid w:val="00AF4F44"/>
    <w:rsid w:val="00AF5089"/>
    <w:rsid w:val="00AF5853"/>
    <w:rsid w:val="00AF5A3E"/>
    <w:rsid w:val="00AF5BC4"/>
    <w:rsid w:val="00AF5E0D"/>
    <w:rsid w:val="00AF663B"/>
    <w:rsid w:val="00AF6A93"/>
    <w:rsid w:val="00AF6AF6"/>
    <w:rsid w:val="00AF72F3"/>
    <w:rsid w:val="00AF76D5"/>
    <w:rsid w:val="00AF7BC6"/>
    <w:rsid w:val="00B003A2"/>
    <w:rsid w:val="00B01009"/>
    <w:rsid w:val="00B021D5"/>
    <w:rsid w:val="00B021DE"/>
    <w:rsid w:val="00B022B1"/>
    <w:rsid w:val="00B02754"/>
    <w:rsid w:val="00B028B0"/>
    <w:rsid w:val="00B02975"/>
    <w:rsid w:val="00B03411"/>
    <w:rsid w:val="00B0354C"/>
    <w:rsid w:val="00B03D14"/>
    <w:rsid w:val="00B0402C"/>
    <w:rsid w:val="00B04404"/>
    <w:rsid w:val="00B04894"/>
    <w:rsid w:val="00B048CA"/>
    <w:rsid w:val="00B04CD4"/>
    <w:rsid w:val="00B058A8"/>
    <w:rsid w:val="00B05B3D"/>
    <w:rsid w:val="00B05C23"/>
    <w:rsid w:val="00B06738"/>
    <w:rsid w:val="00B06B0A"/>
    <w:rsid w:val="00B06C76"/>
    <w:rsid w:val="00B071C1"/>
    <w:rsid w:val="00B0728F"/>
    <w:rsid w:val="00B07615"/>
    <w:rsid w:val="00B07853"/>
    <w:rsid w:val="00B07946"/>
    <w:rsid w:val="00B07D99"/>
    <w:rsid w:val="00B118D3"/>
    <w:rsid w:val="00B1248E"/>
    <w:rsid w:val="00B126D4"/>
    <w:rsid w:val="00B12913"/>
    <w:rsid w:val="00B12B09"/>
    <w:rsid w:val="00B12EEC"/>
    <w:rsid w:val="00B1307B"/>
    <w:rsid w:val="00B13196"/>
    <w:rsid w:val="00B131AF"/>
    <w:rsid w:val="00B13300"/>
    <w:rsid w:val="00B137B3"/>
    <w:rsid w:val="00B13A91"/>
    <w:rsid w:val="00B1488C"/>
    <w:rsid w:val="00B14BDF"/>
    <w:rsid w:val="00B1522D"/>
    <w:rsid w:val="00B15568"/>
    <w:rsid w:val="00B15740"/>
    <w:rsid w:val="00B15784"/>
    <w:rsid w:val="00B15C90"/>
    <w:rsid w:val="00B15E3D"/>
    <w:rsid w:val="00B164CD"/>
    <w:rsid w:val="00B16AB5"/>
    <w:rsid w:val="00B17609"/>
    <w:rsid w:val="00B17C87"/>
    <w:rsid w:val="00B17DDB"/>
    <w:rsid w:val="00B2083C"/>
    <w:rsid w:val="00B20ABB"/>
    <w:rsid w:val="00B212E8"/>
    <w:rsid w:val="00B217A6"/>
    <w:rsid w:val="00B218D8"/>
    <w:rsid w:val="00B21950"/>
    <w:rsid w:val="00B21A33"/>
    <w:rsid w:val="00B21BE0"/>
    <w:rsid w:val="00B22527"/>
    <w:rsid w:val="00B227B1"/>
    <w:rsid w:val="00B22C40"/>
    <w:rsid w:val="00B22F01"/>
    <w:rsid w:val="00B2324C"/>
    <w:rsid w:val="00B23717"/>
    <w:rsid w:val="00B23ED3"/>
    <w:rsid w:val="00B23FE3"/>
    <w:rsid w:val="00B24117"/>
    <w:rsid w:val="00B243D4"/>
    <w:rsid w:val="00B24721"/>
    <w:rsid w:val="00B24823"/>
    <w:rsid w:val="00B24DF7"/>
    <w:rsid w:val="00B25636"/>
    <w:rsid w:val="00B25859"/>
    <w:rsid w:val="00B2589C"/>
    <w:rsid w:val="00B25BD6"/>
    <w:rsid w:val="00B25F39"/>
    <w:rsid w:val="00B26FF2"/>
    <w:rsid w:val="00B27A4F"/>
    <w:rsid w:val="00B27A5A"/>
    <w:rsid w:val="00B27E50"/>
    <w:rsid w:val="00B30657"/>
    <w:rsid w:val="00B30C51"/>
    <w:rsid w:val="00B31BBE"/>
    <w:rsid w:val="00B31ED9"/>
    <w:rsid w:val="00B327BA"/>
    <w:rsid w:val="00B32841"/>
    <w:rsid w:val="00B32A31"/>
    <w:rsid w:val="00B32C2A"/>
    <w:rsid w:val="00B32EF5"/>
    <w:rsid w:val="00B349ED"/>
    <w:rsid w:val="00B35107"/>
    <w:rsid w:val="00B35442"/>
    <w:rsid w:val="00B3556D"/>
    <w:rsid w:val="00B35E50"/>
    <w:rsid w:val="00B36541"/>
    <w:rsid w:val="00B37140"/>
    <w:rsid w:val="00B3725C"/>
    <w:rsid w:val="00B3726E"/>
    <w:rsid w:val="00B37608"/>
    <w:rsid w:val="00B402E9"/>
    <w:rsid w:val="00B403CD"/>
    <w:rsid w:val="00B4059C"/>
    <w:rsid w:val="00B405E7"/>
    <w:rsid w:val="00B412BC"/>
    <w:rsid w:val="00B412DB"/>
    <w:rsid w:val="00B41CD7"/>
    <w:rsid w:val="00B420DF"/>
    <w:rsid w:val="00B4371D"/>
    <w:rsid w:val="00B43897"/>
    <w:rsid w:val="00B43E1C"/>
    <w:rsid w:val="00B43FAD"/>
    <w:rsid w:val="00B44636"/>
    <w:rsid w:val="00B44C50"/>
    <w:rsid w:val="00B44DDC"/>
    <w:rsid w:val="00B44DED"/>
    <w:rsid w:val="00B45150"/>
    <w:rsid w:val="00B458AC"/>
    <w:rsid w:val="00B45ABA"/>
    <w:rsid w:val="00B45FB4"/>
    <w:rsid w:val="00B46064"/>
    <w:rsid w:val="00B4608B"/>
    <w:rsid w:val="00B4672F"/>
    <w:rsid w:val="00B46747"/>
    <w:rsid w:val="00B470A6"/>
    <w:rsid w:val="00B472D5"/>
    <w:rsid w:val="00B473BA"/>
    <w:rsid w:val="00B504D3"/>
    <w:rsid w:val="00B509A2"/>
    <w:rsid w:val="00B51268"/>
    <w:rsid w:val="00B51741"/>
    <w:rsid w:val="00B519C3"/>
    <w:rsid w:val="00B51B46"/>
    <w:rsid w:val="00B51C0C"/>
    <w:rsid w:val="00B51FB4"/>
    <w:rsid w:val="00B524C6"/>
    <w:rsid w:val="00B52EA5"/>
    <w:rsid w:val="00B53299"/>
    <w:rsid w:val="00B540DB"/>
    <w:rsid w:val="00B546B4"/>
    <w:rsid w:val="00B54E87"/>
    <w:rsid w:val="00B5564E"/>
    <w:rsid w:val="00B568E0"/>
    <w:rsid w:val="00B56AAE"/>
    <w:rsid w:val="00B5721F"/>
    <w:rsid w:val="00B578C7"/>
    <w:rsid w:val="00B57A64"/>
    <w:rsid w:val="00B60224"/>
    <w:rsid w:val="00B602AD"/>
    <w:rsid w:val="00B606F4"/>
    <w:rsid w:val="00B60921"/>
    <w:rsid w:val="00B60B5B"/>
    <w:rsid w:val="00B61630"/>
    <w:rsid w:val="00B618D5"/>
    <w:rsid w:val="00B61A3D"/>
    <w:rsid w:val="00B6256D"/>
    <w:rsid w:val="00B62B2C"/>
    <w:rsid w:val="00B62C6D"/>
    <w:rsid w:val="00B62FC6"/>
    <w:rsid w:val="00B63404"/>
    <w:rsid w:val="00B646CF"/>
    <w:rsid w:val="00B647A7"/>
    <w:rsid w:val="00B65D73"/>
    <w:rsid w:val="00B66272"/>
    <w:rsid w:val="00B662AD"/>
    <w:rsid w:val="00B66697"/>
    <w:rsid w:val="00B668C5"/>
    <w:rsid w:val="00B66ABD"/>
    <w:rsid w:val="00B66FE5"/>
    <w:rsid w:val="00B670CF"/>
    <w:rsid w:val="00B70022"/>
    <w:rsid w:val="00B716DD"/>
    <w:rsid w:val="00B719B1"/>
    <w:rsid w:val="00B71EA7"/>
    <w:rsid w:val="00B72474"/>
    <w:rsid w:val="00B731C7"/>
    <w:rsid w:val="00B7344A"/>
    <w:rsid w:val="00B73993"/>
    <w:rsid w:val="00B73BD2"/>
    <w:rsid w:val="00B73BED"/>
    <w:rsid w:val="00B73FF5"/>
    <w:rsid w:val="00B75A89"/>
    <w:rsid w:val="00B75CDE"/>
    <w:rsid w:val="00B75D8B"/>
    <w:rsid w:val="00B764A7"/>
    <w:rsid w:val="00B76960"/>
    <w:rsid w:val="00B76EF2"/>
    <w:rsid w:val="00B77215"/>
    <w:rsid w:val="00B777BE"/>
    <w:rsid w:val="00B77A60"/>
    <w:rsid w:val="00B77EA0"/>
    <w:rsid w:val="00B80428"/>
    <w:rsid w:val="00B8220F"/>
    <w:rsid w:val="00B835E3"/>
    <w:rsid w:val="00B8397D"/>
    <w:rsid w:val="00B83A81"/>
    <w:rsid w:val="00B83B71"/>
    <w:rsid w:val="00B840CB"/>
    <w:rsid w:val="00B84B55"/>
    <w:rsid w:val="00B84D7B"/>
    <w:rsid w:val="00B84DC1"/>
    <w:rsid w:val="00B84E53"/>
    <w:rsid w:val="00B85133"/>
    <w:rsid w:val="00B853F7"/>
    <w:rsid w:val="00B87081"/>
    <w:rsid w:val="00B875E0"/>
    <w:rsid w:val="00B87EDB"/>
    <w:rsid w:val="00B9043A"/>
    <w:rsid w:val="00B90949"/>
    <w:rsid w:val="00B91487"/>
    <w:rsid w:val="00B91643"/>
    <w:rsid w:val="00B91723"/>
    <w:rsid w:val="00B91832"/>
    <w:rsid w:val="00B91C58"/>
    <w:rsid w:val="00B91FD8"/>
    <w:rsid w:val="00B923FF"/>
    <w:rsid w:val="00B926C0"/>
    <w:rsid w:val="00B929F2"/>
    <w:rsid w:val="00B92CB8"/>
    <w:rsid w:val="00B933D4"/>
    <w:rsid w:val="00B93834"/>
    <w:rsid w:val="00B93A17"/>
    <w:rsid w:val="00B944C0"/>
    <w:rsid w:val="00B944F0"/>
    <w:rsid w:val="00B945AC"/>
    <w:rsid w:val="00B94C2A"/>
    <w:rsid w:val="00B94F0D"/>
    <w:rsid w:val="00B95229"/>
    <w:rsid w:val="00B95974"/>
    <w:rsid w:val="00B95A9E"/>
    <w:rsid w:val="00B95E9F"/>
    <w:rsid w:val="00B95FCC"/>
    <w:rsid w:val="00B9606A"/>
    <w:rsid w:val="00B96436"/>
    <w:rsid w:val="00B9688F"/>
    <w:rsid w:val="00B96E32"/>
    <w:rsid w:val="00B96FD4"/>
    <w:rsid w:val="00BA01AE"/>
    <w:rsid w:val="00BA0287"/>
    <w:rsid w:val="00BA04BF"/>
    <w:rsid w:val="00BA0C79"/>
    <w:rsid w:val="00BA0F84"/>
    <w:rsid w:val="00BA102D"/>
    <w:rsid w:val="00BA12AC"/>
    <w:rsid w:val="00BA142F"/>
    <w:rsid w:val="00BA17B0"/>
    <w:rsid w:val="00BA1D56"/>
    <w:rsid w:val="00BA212D"/>
    <w:rsid w:val="00BA23A9"/>
    <w:rsid w:val="00BA372E"/>
    <w:rsid w:val="00BA3CB9"/>
    <w:rsid w:val="00BA3E12"/>
    <w:rsid w:val="00BA458F"/>
    <w:rsid w:val="00BA45B8"/>
    <w:rsid w:val="00BA526A"/>
    <w:rsid w:val="00BA57B1"/>
    <w:rsid w:val="00BA5EC2"/>
    <w:rsid w:val="00BA60D5"/>
    <w:rsid w:val="00BA61A3"/>
    <w:rsid w:val="00BA6502"/>
    <w:rsid w:val="00BA6509"/>
    <w:rsid w:val="00BA6A63"/>
    <w:rsid w:val="00BA6ACA"/>
    <w:rsid w:val="00BA7416"/>
    <w:rsid w:val="00BA77B2"/>
    <w:rsid w:val="00BA7865"/>
    <w:rsid w:val="00BA7BDA"/>
    <w:rsid w:val="00BA7C4C"/>
    <w:rsid w:val="00BB09D6"/>
    <w:rsid w:val="00BB1835"/>
    <w:rsid w:val="00BB1E5B"/>
    <w:rsid w:val="00BB24CD"/>
    <w:rsid w:val="00BB2A11"/>
    <w:rsid w:val="00BB33C9"/>
    <w:rsid w:val="00BB384B"/>
    <w:rsid w:val="00BB3BD2"/>
    <w:rsid w:val="00BB51B7"/>
    <w:rsid w:val="00BB53CB"/>
    <w:rsid w:val="00BB5477"/>
    <w:rsid w:val="00BB55D2"/>
    <w:rsid w:val="00BB5EE4"/>
    <w:rsid w:val="00BB5FF7"/>
    <w:rsid w:val="00BB63DA"/>
    <w:rsid w:val="00BB6655"/>
    <w:rsid w:val="00BB66A7"/>
    <w:rsid w:val="00BB77C5"/>
    <w:rsid w:val="00BB7956"/>
    <w:rsid w:val="00BC01EE"/>
    <w:rsid w:val="00BC02FA"/>
    <w:rsid w:val="00BC0406"/>
    <w:rsid w:val="00BC0628"/>
    <w:rsid w:val="00BC101C"/>
    <w:rsid w:val="00BC21F1"/>
    <w:rsid w:val="00BC2B4A"/>
    <w:rsid w:val="00BC2ECC"/>
    <w:rsid w:val="00BC3946"/>
    <w:rsid w:val="00BC3AEB"/>
    <w:rsid w:val="00BC3EB3"/>
    <w:rsid w:val="00BC46F6"/>
    <w:rsid w:val="00BC49B0"/>
    <w:rsid w:val="00BC4BDB"/>
    <w:rsid w:val="00BC6502"/>
    <w:rsid w:val="00BC6CE3"/>
    <w:rsid w:val="00BC714F"/>
    <w:rsid w:val="00BC7383"/>
    <w:rsid w:val="00BC79D0"/>
    <w:rsid w:val="00BD03EF"/>
    <w:rsid w:val="00BD0899"/>
    <w:rsid w:val="00BD098F"/>
    <w:rsid w:val="00BD09D1"/>
    <w:rsid w:val="00BD17AD"/>
    <w:rsid w:val="00BD184D"/>
    <w:rsid w:val="00BD1D1B"/>
    <w:rsid w:val="00BD22A3"/>
    <w:rsid w:val="00BD30B2"/>
    <w:rsid w:val="00BD319E"/>
    <w:rsid w:val="00BD358A"/>
    <w:rsid w:val="00BD37BF"/>
    <w:rsid w:val="00BD37C1"/>
    <w:rsid w:val="00BD382E"/>
    <w:rsid w:val="00BD3894"/>
    <w:rsid w:val="00BD3EA3"/>
    <w:rsid w:val="00BD4DFE"/>
    <w:rsid w:val="00BD5F2C"/>
    <w:rsid w:val="00BD6633"/>
    <w:rsid w:val="00BD665C"/>
    <w:rsid w:val="00BD6AC2"/>
    <w:rsid w:val="00BD7110"/>
    <w:rsid w:val="00BD7343"/>
    <w:rsid w:val="00BD781E"/>
    <w:rsid w:val="00BD7B92"/>
    <w:rsid w:val="00BD7F40"/>
    <w:rsid w:val="00BD7F67"/>
    <w:rsid w:val="00BE061B"/>
    <w:rsid w:val="00BE2620"/>
    <w:rsid w:val="00BE278C"/>
    <w:rsid w:val="00BE2D51"/>
    <w:rsid w:val="00BE47D6"/>
    <w:rsid w:val="00BE4D36"/>
    <w:rsid w:val="00BE4F6B"/>
    <w:rsid w:val="00BE5316"/>
    <w:rsid w:val="00BE5E02"/>
    <w:rsid w:val="00BE661F"/>
    <w:rsid w:val="00BE6C2C"/>
    <w:rsid w:val="00BE764B"/>
    <w:rsid w:val="00BE770E"/>
    <w:rsid w:val="00BE7A20"/>
    <w:rsid w:val="00BE7B73"/>
    <w:rsid w:val="00BF0037"/>
    <w:rsid w:val="00BF0512"/>
    <w:rsid w:val="00BF0C14"/>
    <w:rsid w:val="00BF117C"/>
    <w:rsid w:val="00BF13F1"/>
    <w:rsid w:val="00BF1EEF"/>
    <w:rsid w:val="00BF2042"/>
    <w:rsid w:val="00BF24EC"/>
    <w:rsid w:val="00BF27F3"/>
    <w:rsid w:val="00BF2990"/>
    <w:rsid w:val="00BF29D7"/>
    <w:rsid w:val="00BF428D"/>
    <w:rsid w:val="00BF5169"/>
    <w:rsid w:val="00BF58C6"/>
    <w:rsid w:val="00BF5BA9"/>
    <w:rsid w:val="00BF5C83"/>
    <w:rsid w:val="00BF5DAD"/>
    <w:rsid w:val="00BF64F5"/>
    <w:rsid w:val="00BF6DA8"/>
    <w:rsid w:val="00BF7170"/>
    <w:rsid w:val="00BF720F"/>
    <w:rsid w:val="00BF73C3"/>
    <w:rsid w:val="00BF7784"/>
    <w:rsid w:val="00BF7D09"/>
    <w:rsid w:val="00BF7F4D"/>
    <w:rsid w:val="00C0002F"/>
    <w:rsid w:val="00C0017D"/>
    <w:rsid w:val="00C006B0"/>
    <w:rsid w:val="00C01146"/>
    <w:rsid w:val="00C01398"/>
    <w:rsid w:val="00C014A0"/>
    <w:rsid w:val="00C015DA"/>
    <w:rsid w:val="00C01935"/>
    <w:rsid w:val="00C01B86"/>
    <w:rsid w:val="00C01DE5"/>
    <w:rsid w:val="00C02572"/>
    <w:rsid w:val="00C02BF4"/>
    <w:rsid w:val="00C02D29"/>
    <w:rsid w:val="00C04240"/>
    <w:rsid w:val="00C044B7"/>
    <w:rsid w:val="00C0469E"/>
    <w:rsid w:val="00C04D13"/>
    <w:rsid w:val="00C04E0E"/>
    <w:rsid w:val="00C05270"/>
    <w:rsid w:val="00C0532A"/>
    <w:rsid w:val="00C05F6F"/>
    <w:rsid w:val="00C06C7B"/>
    <w:rsid w:val="00C07E63"/>
    <w:rsid w:val="00C07F2C"/>
    <w:rsid w:val="00C07FAE"/>
    <w:rsid w:val="00C106A6"/>
    <w:rsid w:val="00C11052"/>
    <w:rsid w:val="00C11FAF"/>
    <w:rsid w:val="00C124BB"/>
    <w:rsid w:val="00C12B24"/>
    <w:rsid w:val="00C12C2E"/>
    <w:rsid w:val="00C1345C"/>
    <w:rsid w:val="00C134E3"/>
    <w:rsid w:val="00C1392E"/>
    <w:rsid w:val="00C14802"/>
    <w:rsid w:val="00C14A6A"/>
    <w:rsid w:val="00C1502C"/>
    <w:rsid w:val="00C15164"/>
    <w:rsid w:val="00C15850"/>
    <w:rsid w:val="00C15C5D"/>
    <w:rsid w:val="00C166B1"/>
    <w:rsid w:val="00C1676E"/>
    <w:rsid w:val="00C16D06"/>
    <w:rsid w:val="00C17204"/>
    <w:rsid w:val="00C1750C"/>
    <w:rsid w:val="00C17A2A"/>
    <w:rsid w:val="00C209FF"/>
    <w:rsid w:val="00C20F46"/>
    <w:rsid w:val="00C20FD2"/>
    <w:rsid w:val="00C21B18"/>
    <w:rsid w:val="00C22746"/>
    <w:rsid w:val="00C229C2"/>
    <w:rsid w:val="00C23A42"/>
    <w:rsid w:val="00C23B9D"/>
    <w:rsid w:val="00C23E81"/>
    <w:rsid w:val="00C245BB"/>
    <w:rsid w:val="00C24860"/>
    <w:rsid w:val="00C251BA"/>
    <w:rsid w:val="00C25A82"/>
    <w:rsid w:val="00C26696"/>
    <w:rsid w:val="00C26754"/>
    <w:rsid w:val="00C26B80"/>
    <w:rsid w:val="00C26E21"/>
    <w:rsid w:val="00C270AB"/>
    <w:rsid w:val="00C27299"/>
    <w:rsid w:val="00C2748F"/>
    <w:rsid w:val="00C27BB5"/>
    <w:rsid w:val="00C27D31"/>
    <w:rsid w:val="00C27DB6"/>
    <w:rsid w:val="00C3046A"/>
    <w:rsid w:val="00C308E1"/>
    <w:rsid w:val="00C30A4C"/>
    <w:rsid w:val="00C30E6B"/>
    <w:rsid w:val="00C30E8B"/>
    <w:rsid w:val="00C3178D"/>
    <w:rsid w:val="00C319F9"/>
    <w:rsid w:val="00C32AE2"/>
    <w:rsid w:val="00C33666"/>
    <w:rsid w:val="00C339E8"/>
    <w:rsid w:val="00C345AE"/>
    <w:rsid w:val="00C34727"/>
    <w:rsid w:val="00C34AB8"/>
    <w:rsid w:val="00C34BB0"/>
    <w:rsid w:val="00C34E72"/>
    <w:rsid w:val="00C34EB4"/>
    <w:rsid w:val="00C35442"/>
    <w:rsid w:val="00C35A54"/>
    <w:rsid w:val="00C35DE5"/>
    <w:rsid w:val="00C3603D"/>
    <w:rsid w:val="00C3659E"/>
    <w:rsid w:val="00C368A5"/>
    <w:rsid w:val="00C36E26"/>
    <w:rsid w:val="00C37166"/>
    <w:rsid w:val="00C371E8"/>
    <w:rsid w:val="00C37473"/>
    <w:rsid w:val="00C402BC"/>
    <w:rsid w:val="00C40331"/>
    <w:rsid w:val="00C4092E"/>
    <w:rsid w:val="00C40A2D"/>
    <w:rsid w:val="00C41931"/>
    <w:rsid w:val="00C41977"/>
    <w:rsid w:val="00C41A4B"/>
    <w:rsid w:val="00C42200"/>
    <w:rsid w:val="00C422C4"/>
    <w:rsid w:val="00C42C0A"/>
    <w:rsid w:val="00C43231"/>
    <w:rsid w:val="00C4349A"/>
    <w:rsid w:val="00C43519"/>
    <w:rsid w:val="00C44CA3"/>
    <w:rsid w:val="00C44D31"/>
    <w:rsid w:val="00C45690"/>
    <w:rsid w:val="00C457E2"/>
    <w:rsid w:val="00C45D6D"/>
    <w:rsid w:val="00C4684F"/>
    <w:rsid w:val="00C46ACC"/>
    <w:rsid w:val="00C46E20"/>
    <w:rsid w:val="00C46FCD"/>
    <w:rsid w:val="00C477BB"/>
    <w:rsid w:val="00C50153"/>
    <w:rsid w:val="00C501CD"/>
    <w:rsid w:val="00C50C86"/>
    <w:rsid w:val="00C51A2A"/>
    <w:rsid w:val="00C51FB4"/>
    <w:rsid w:val="00C520BD"/>
    <w:rsid w:val="00C520DA"/>
    <w:rsid w:val="00C5252D"/>
    <w:rsid w:val="00C52619"/>
    <w:rsid w:val="00C52C29"/>
    <w:rsid w:val="00C52D09"/>
    <w:rsid w:val="00C53F86"/>
    <w:rsid w:val="00C5500B"/>
    <w:rsid w:val="00C55F62"/>
    <w:rsid w:val="00C5644B"/>
    <w:rsid w:val="00C56A91"/>
    <w:rsid w:val="00C57278"/>
    <w:rsid w:val="00C57EA1"/>
    <w:rsid w:val="00C60239"/>
    <w:rsid w:val="00C60D52"/>
    <w:rsid w:val="00C60E94"/>
    <w:rsid w:val="00C612B8"/>
    <w:rsid w:val="00C61633"/>
    <w:rsid w:val="00C61874"/>
    <w:rsid w:val="00C61BD7"/>
    <w:rsid w:val="00C62793"/>
    <w:rsid w:val="00C62C25"/>
    <w:rsid w:val="00C62C9D"/>
    <w:rsid w:val="00C62D8A"/>
    <w:rsid w:val="00C636FA"/>
    <w:rsid w:val="00C63ADE"/>
    <w:rsid w:val="00C63BF3"/>
    <w:rsid w:val="00C63F3D"/>
    <w:rsid w:val="00C640B4"/>
    <w:rsid w:val="00C6455A"/>
    <w:rsid w:val="00C64811"/>
    <w:rsid w:val="00C64915"/>
    <w:rsid w:val="00C64A75"/>
    <w:rsid w:val="00C64F35"/>
    <w:rsid w:val="00C6595A"/>
    <w:rsid w:val="00C66009"/>
    <w:rsid w:val="00C66AF4"/>
    <w:rsid w:val="00C6703C"/>
    <w:rsid w:val="00C672AE"/>
    <w:rsid w:val="00C67B15"/>
    <w:rsid w:val="00C67EFE"/>
    <w:rsid w:val="00C700CC"/>
    <w:rsid w:val="00C7051D"/>
    <w:rsid w:val="00C7071E"/>
    <w:rsid w:val="00C70B79"/>
    <w:rsid w:val="00C71819"/>
    <w:rsid w:val="00C71900"/>
    <w:rsid w:val="00C719E4"/>
    <w:rsid w:val="00C71C06"/>
    <w:rsid w:val="00C71D67"/>
    <w:rsid w:val="00C71F59"/>
    <w:rsid w:val="00C71F74"/>
    <w:rsid w:val="00C7211A"/>
    <w:rsid w:val="00C72563"/>
    <w:rsid w:val="00C728AC"/>
    <w:rsid w:val="00C72913"/>
    <w:rsid w:val="00C730B9"/>
    <w:rsid w:val="00C7329F"/>
    <w:rsid w:val="00C73714"/>
    <w:rsid w:val="00C73C3F"/>
    <w:rsid w:val="00C74012"/>
    <w:rsid w:val="00C7460F"/>
    <w:rsid w:val="00C74804"/>
    <w:rsid w:val="00C7566D"/>
    <w:rsid w:val="00C75730"/>
    <w:rsid w:val="00C758B9"/>
    <w:rsid w:val="00C765F0"/>
    <w:rsid w:val="00C76E4C"/>
    <w:rsid w:val="00C770BF"/>
    <w:rsid w:val="00C77292"/>
    <w:rsid w:val="00C77341"/>
    <w:rsid w:val="00C77B2A"/>
    <w:rsid w:val="00C77C55"/>
    <w:rsid w:val="00C80259"/>
    <w:rsid w:val="00C80430"/>
    <w:rsid w:val="00C80696"/>
    <w:rsid w:val="00C80760"/>
    <w:rsid w:val="00C80B1A"/>
    <w:rsid w:val="00C80C00"/>
    <w:rsid w:val="00C8143E"/>
    <w:rsid w:val="00C81498"/>
    <w:rsid w:val="00C819A5"/>
    <w:rsid w:val="00C81C3E"/>
    <w:rsid w:val="00C81F9C"/>
    <w:rsid w:val="00C81FB7"/>
    <w:rsid w:val="00C8209B"/>
    <w:rsid w:val="00C8258A"/>
    <w:rsid w:val="00C82792"/>
    <w:rsid w:val="00C82A27"/>
    <w:rsid w:val="00C82B2D"/>
    <w:rsid w:val="00C835D9"/>
    <w:rsid w:val="00C836E1"/>
    <w:rsid w:val="00C83CFB"/>
    <w:rsid w:val="00C8426F"/>
    <w:rsid w:val="00C844D9"/>
    <w:rsid w:val="00C845F2"/>
    <w:rsid w:val="00C84D11"/>
    <w:rsid w:val="00C84FF8"/>
    <w:rsid w:val="00C85396"/>
    <w:rsid w:val="00C85603"/>
    <w:rsid w:val="00C857A2"/>
    <w:rsid w:val="00C857B7"/>
    <w:rsid w:val="00C86546"/>
    <w:rsid w:val="00C86870"/>
    <w:rsid w:val="00C86CB2"/>
    <w:rsid w:val="00C87347"/>
    <w:rsid w:val="00C87C45"/>
    <w:rsid w:val="00C90B75"/>
    <w:rsid w:val="00C90C32"/>
    <w:rsid w:val="00C90E7E"/>
    <w:rsid w:val="00C91572"/>
    <w:rsid w:val="00C917F3"/>
    <w:rsid w:val="00C91A81"/>
    <w:rsid w:val="00C91BDD"/>
    <w:rsid w:val="00C92198"/>
    <w:rsid w:val="00C924D9"/>
    <w:rsid w:val="00C92547"/>
    <w:rsid w:val="00C928AB"/>
    <w:rsid w:val="00C933A6"/>
    <w:rsid w:val="00C93838"/>
    <w:rsid w:val="00C93A33"/>
    <w:rsid w:val="00C93F1C"/>
    <w:rsid w:val="00C94200"/>
    <w:rsid w:val="00C94435"/>
    <w:rsid w:val="00C94667"/>
    <w:rsid w:val="00C94A0F"/>
    <w:rsid w:val="00C94B11"/>
    <w:rsid w:val="00C94D04"/>
    <w:rsid w:val="00C95158"/>
    <w:rsid w:val="00C95A95"/>
    <w:rsid w:val="00C95C1B"/>
    <w:rsid w:val="00C95E78"/>
    <w:rsid w:val="00C95EEF"/>
    <w:rsid w:val="00C95FD0"/>
    <w:rsid w:val="00C96336"/>
    <w:rsid w:val="00C9664D"/>
    <w:rsid w:val="00C968E0"/>
    <w:rsid w:val="00C9697B"/>
    <w:rsid w:val="00C97271"/>
    <w:rsid w:val="00C974AB"/>
    <w:rsid w:val="00C97606"/>
    <w:rsid w:val="00C97671"/>
    <w:rsid w:val="00C97986"/>
    <w:rsid w:val="00C97AF2"/>
    <w:rsid w:val="00C97C4C"/>
    <w:rsid w:val="00C97E8F"/>
    <w:rsid w:val="00CA0129"/>
    <w:rsid w:val="00CA0141"/>
    <w:rsid w:val="00CA0310"/>
    <w:rsid w:val="00CA07F8"/>
    <w:rsid w:val="00CA0829"/>
    <w:rsid w:val="00CA08D1"/>
    <w:rsid w:val="00CA1030"/>
    <w:rsid w:val="00CA1306"/>
    <w:rsid w:val="00CA1575"/>
    <w:rsid w:val="00CA1B96"/>
    <w:rsid w:val="00CA1CF3"/>
    <w:rsid w:val="00CA1E9F"/>
    <w:rsid w:val="00CA2078"/>
    <w:rsid w:val="00CA2275"/>
    <w:rsid w:val="00CA2323"/>
    <w:rsid w:val="00CA2D6B"/>
    <w:rsid w:val="00CA2FD8"/>
    <w:rsid w:val="00CA3695"/>
    <w:rsid w:val="00CA3C39"/>
    <w:rsid w:val="00CA3CE1"/>
    <w:rsid w:val="00CA43D8"/>
    <w:rsid w:val="00CA488B"/>
    <w:rsid w:val="00CA4EB1"/>
    <w:rsid w:val="00CA5074"/>
    <w:rsid w:val="00CA5330"/>
    <w:rsid w:val="00CA5810"/>
    <w:rsid w:val="00CA5835"/>
    <w:rsid w:val="00CA5CD1"/>
    <w:rsid w:val="00CA6089"/>
    <w:rsid w:val="00CA65FF"/>
    <w:rsid w:val="00CA662B"/>
    <w:rsid w:val="00CA66BC"/>
    <w:rsid w:val="00CA687B"/>
    <w:rsid w:val="00CA68CA"/>
    <w:rsid w:val="00CA69FC"/>
    <w:rsid w:val="00CA6C20"/>
    <w:rsid w:val="00CA6EC8"/>
    <w:rsid w:val="00CA71E7"/>
    <w:rsid w:val="00CA781C"/>
    <w:rsid w:val="00CA7B2E"/>
    <w:rsid w:val="00CB0984"/>
    <w:rsid w:val="00CB09EE"/>
    <w:rsid w:val="00CB0FEA"/>
    <w:rsid w:val="00CB1141"/>
    <w:rsid w:val="00CB11F9"/>
    <w:rsid w:val="00CB1854"/>
    <w:rsid w:val="00CB188A"/>
    <w:rsid w:val="00CB1DEF"/>
    <w:rsid w:val="00CB2217"/>
    <w:rsid w:val="00CB2A55"/>
    <w:rsid w:val="00CB3080"/>
    <w:rsid w:val="00CB3191"/>
    <w:rsid w:val="00CB35BD"/>
    <w:rsid w:val="00CB3855"/>
    <w:rsid w:val="00CB3EFD"/>
    <w:rsid w:val="00CB3F6A"/>
    <w:rsid w:val="00CB468B"/>
    <w:rsid w:val="00CB473D"/>
    <w:rsid w:val="00CB4868"/>
    <w:rsid w:val="00CB4B85"/>
    <w:rsid w:val="00CB4E79"/>
    <w:rsid w:val="00CB5959"/>
    <w:rsid w:val="00CB6269"/>
    <w:rsid w:val="00CB628D"/>
    <w:rsid w:val="00CB6684"/>
    <w:rsid w:val="00CB670C"/>
    <w:rsid w:val="00CB6966"/>
    <w:rsid w:val="00CB6F7A"/>
    <w:rsid w:val="00CB747B"/>
    <w:rsid w:val="00CB7AD6"/>
    <w:rsid w:val="00CC00BF"/>
    <w:rsid w:val="00CC0280"/>
    <w:rsid w:val="00CC077B"/>
    <w:rsid w:val="00CC0841"/>
    <w:rsid w:val="00CC0F21"/>
    <w:rsid w:val="00CC1F95"/>
    <w:rsid w:val="00CC202A"/>
    <w:rsid w:val="00CC24D9"/>
    <w:rsid w:val="00CC305B"/>
    <w:rsid w:val="00CC3345"/>
    <w:rsid w:val="00CC3450"/>
    <w:rsid w:val="00CC35EE"/>
    <w:rsid w:val="00CC3722"/>
    <w:rsid w:val="00CC3B2B"/>
    <w:rsid w:val="00CC488C"/>
    <w:rsid w:val="00CC4B20"/>
    <w:rsid w:val="00CC4CE2"/>
    <w:rsid w:val="00CC5A1C"/>
    <w:rsid w:val="00CC6796"/>
    <w:rsid w:val="00CC6D12"/>
    <w:rsid w:val="00CC6EDA"/>
    <w:rsid w:val="00CC713A"/>
    <w:rsid w:val="00CC793C"/>
    <w:rsid w:val="00CC7FAD"/>
    <w:rsid w:val="00CD01A2"/>
    <w:rsid w:val="00CD027F"/>
    <w:rsid w:val="00CD04FE"/>
    <w:rsid w:val="00CD0BE0"/>
    <w:rsid w:val="00CD163B"/>
    <w:rsid w:val="00CD303A"/>
    <w:rsid w:val="00CD31F0"/>
    <w:rsid w:val="00CD38EE"/>
    <w:rsid w:val="00CD3A82"/>
    <w:rsid w:val="00CD3BD5"/>
    <w:rsid w:val="00CD3BE0"/>
    <w:rsid w:val="00CD3CFB"/>
    <w:rsid w:val="00CD3D75"/>
    <w:rsid w:val="00CD40E9"/>
    <w:rsid w:val="00CD4505"/>
    <w:rsid w:val="00CD46C8"/>
    <w:rsid w:val="00CD4B93"/>
    <w:rsid w:val="00CD53A8"/>
    <w:rsid w:val="00CD53CC"/>
    <w:rsid w:val="00CD5D1A"/>
    <w:rsid w:val="00CD5FBA"/>
    <w:rsid w:val="00CD6140"/>
    <w:rsid w:val="00CD6E9D"/>
    <w:rsid w:val="00CD7253"/>
    <w:rsid w:val="00CD7409"/>
    <w:rsid w:val="00CD7C07"/>
    <w:rsid w:val="00CD7D49"/>
    <w:rsid w:val="00CD7DE6"/>
    <w:rsid w:val="00CE0025"/>
    <w:rsid w:val="00CE00DA"/>
    <w:rsid w:val="00CE0218"/>
    <w:rsid w:val="00CE084F"/>
    <w:rsid w:val="00CE0A3B"/>
    <w:rsid w:val="00CE0F3F"/>
    <w:rsid w:val="00CE1DA5"/>
    <w:rsid w:val="00CE25CD"/>
    <w:rsid w:val="00CE26EE"/>
    <w:rsid w:val="00CE29A4"/>
    <w:rsid w:val="00CE2E02"/>
    <w:rsid w:val="00CE35AC"/>
    <w:rsid w:val="00CE3E2A"/>
    <w:rsid w:val="00CE42A9"/>
    <w:rsid w:val="00CE4867"/>
    <w:rsid w:val="00CE4934"/>
    <w:rsid w:val="00CE5622"/>
    <w:rsid w:val="00CE588D"/>
    <w:rsid w:val="00CE5AFA"/>
    <w:rsid w:val="00CE5D98"/>
    <w:rsid w:val="00CE62F8"/>
    <w:rsid w:val="00CE650E"/>
    <w:rsid w:val="00CE6BD4"/>
    <w:rsid w:val="00CE7218"/>
    <w:rsid w:val="00CE7B5A"/>
    <w:rsid w:val="00CE7C1D"/>
    <w:rsid w:val="00CE7C2B"/>
    <w:rsid w:val="00CF0364"/>
    <w:rsid w:val="00CF0ED2"/>
    <w:rsid w:val="00CF0FD2"/>
    <w:rsid w:val="00CF1248"/>
    <w:rsid w:val="00CF1367"/>
    <w:rsid w:val="00CF15D2"/>
    <w:rsid w:val="00CF1C2B"/>
    <w:rsid w:val="00CF21AF"/>
    <w:rsid w:val="00CF25CC"/>
    <w:rsid w:val="00CF2612"/>
    <w:rsid w:val="00CF2775"/>
    <w:rsid w:val="00CF2B6D"/>
    <w:rsid w:val="00CF3832"/>
    <w:rsid w:val="00CF426D"/>
    <w:rsid w:val="00CF4282"/>
    <w:rsid w:val="00CF464B"/>
    <w:rsid w:val="00CF5172"/>
    <w:rsid w:val="00CF545F"/>
    <w:rsid w:val="00CF56B1"/>
    <w:rsid w:val="00CF5756"/>
    <w:rsid w:val="00CF681C"/>
    <w:rsid w:val="00CF7482"/>
    <w:rsid w:val="00CF7DEF"/>
    <w:rsid w:val="00CF7E49"/>
    <w:rsid w:val="00D00046"/>
    <w:rsid w:val="00D003CB"/>
    <w:rsid w:val="00D005EE"/>
    <w:rsid w:val="00D007AF"/>
    <w:rsid w:val="00D012D8"/>
    <w:rsid w:val="00D01375"/>
    <w:rsid w:val="00D014D5"/>
    <w:rsid w:val="00D01767"/>
    <w:rsid w:val="00D0193B"/>
    <w:rsid w:val="00D0195C"/>
    <w:rsid w:val="00D01C58"/>
    <w:rsid w:val="00D01C7B"/>
    <w:rsid w:val="00D0233F"/>
    <w:rsid w:val="00D02540"/>
    <w:rsid w:val="00D02E54"/>
    <w:rsid w:val="00D03238"/>
    <w:rsid w:val="00D0386E"/>
    <w:rsid w:val="00D03939"/>
    <w:rsid w:val="00D041D3"/>
    <w:rsid w:val="00D04708"/>
    <w:rsid w:val="00D05457"/>
    <w:rsid w:val="00D055BD"/>
    <w:rsid w:val="00D055C6"/>
    <w:rsid w:val="00D0580E"/>
    <w:rsid w:val="00D05AD5"/>
    <w:rsid w:val="00D07A7D"/>
    <w:rsid w:val="00D07B53"/>
    <w:rsid w:val="00D115E5"/>
    <w:rsid w:val="00D11DE6"/>
    <w:rsid w:val="00D128F0"/>
    <w:rsid w:val="00D13285"/>
    <w:rsid w:val="00D1353F"/>
    <w:rsid w:val="00D13783"/>
    <w:rsid w:val="00D137CB"/>
    <w:rsid w:val="00D13DC7"/>
    <w:rsid w:val="00D1483B"/>
    <w:rsid w:val="00D1523C"/>
    <w:rsid w:val="00D152D3"/>
    <w:rsid w:val="00D15569"/>
    <w:rsid w:val="00D160D4"/>
    <w:rsid w:val="00D16C10"/>
    <w:rsid w:val="00D171DF"/>
    <w:rsid w:val="00D17FC8"/>
    <w:rsid w:val="00D207BE"/>
    <w:rsid w:val="00D2095F"/>
    <w:rsid w:val="00D20B9E"/>
    <w:rsid w:val="00D20D55"/>
    <w:rsid w:val="00D2168D"/>
    <w:rsid w:val="00D224B3"/>
    <w:rsid w:val="00D22689"/>
    <w:rsid w:val="00D228E1"/>
    <w:rsid w:val="00D22AF9"/>
    <w:rsid w:val="00D232A8"/>
    <w:rsid w:val="00D24377"/>
    <w:rsid w:val="00D245F3"/>
    <w:rsid w:val="00D25302"/>
    <w:rsid w:val="00D259DC"/>
    <w:rsid w:val="00D25C73"/>
    <w:rsid w:val="00D25D0D"/>
    <w:rsid w:val="00D25FCD"/>
    <w:rsid w:val="00D26656"/>
    <w:rsid w:val="00D26BEA"/>
    <w:rsid w:val="00D26E23"/>
    <w:rsid w:val="00D2750D"/>
    <w:rsid w:val="00D27716"/>
    <w:rsid w:val="00D27F57"/>
    <w:rsid w:val="00D30525"/>
    <w:rsid w:val="00D308D8"/>
    <w:rsid w:val="00D3148A"/>
    <w:rsid w:val="00D31892"/>
    <w:rsid w:val="00D3204D"/>
    <w:rsid w:val="00D32106"/>
    <w:rsid w:val="00D3211B"/>
    <w:rsid w:val="00D3260B"/>
    <w:rsid w:val="00D32B6B"/>
    <w:rsid w:val="00D33B4D"/>
    <w:rsid w:val="00D34335"/>
    <w:rsid w:val="00D3476F"/>
    <w:rsid w:val="00D351BB"/>
    <w:rsid w:val="00D3549C"/>
    <w:rsid w:val="00D355CF"/>
    <w:rsid w:val="00D3578B"/>
    <w:rsid w:val="00D35E4F"/>
    <w:rsid w:val="00D35F73"/>
    <w:rsid w:val="00D36291"/>
    <w:rsid w:val="00D363E8"/>
    <w:rsid w:val="00D36878"/>
    <w:rsid w:val="00D3696F"/>
    <w:rsid w:val="00D36B30"/>
    <w:rsid w:val="00D37C1C"/>
    <w:rsid w:val="00D37E13"/>
    <w:rsid w:val="00D402D7"/>
    <w:rsid w:val="00D415C6"/>
    <w:rsid w:val="00D41938"/>
    <w:rsid w:val="00D41F90"/>
    <w:rsid w:val="00D42841"/>
    <w:rsid w:val="00D428BD"/>
    <w:rsid w:val="00D42FBD"/>
    <w:rsid w:val="00D43093"/>
    <w:rsid w:val="00D43565"/>
    <w:rsid w:val="00D44157"/>
    <w:rsid w:val="00D44347"/>
    <w:rsid w:val="00D443B7"/>
    <w:rsid w:val="00D44965"/>
    <w:rsid w:val="00D452DD"/>
    <w:rsid w:val="00D456E3"/>
    <w:rsid w:val="00D46AAA"/>
    <w:rsid w:val="00D471B4"/>
    <w:rsid w:val="00D478D1"/>
    <w:rsid w:val="00D47C7E"/>
    <w:rsid w:val="00D47FAA"/>
    <w:rsid w:val="00D50A58"/>
    <w:rsid w:val="00D51502"/>
    <w:rsid w:val="00D51745"/>
    <w:rsid w:val="00D51DE7"/>
    <w:rsid w:val="00D51E7B"/>
    <w:rsid w:val="00D529AA"/>
    <w:rsid w:val="00D52ADF"/>
    <w:rsid w:val="00D52EAE"/>
    <w:rsid w:val="00D530F5"/>
    <w:rsid w:val="00D53795"/>
    <w:rsid w:val="00D538A2"/>
    <w:rsid w:val="00D53CE9"/>
    <w:rsid w:val="00D53EE5"/>
    <w:rsid w:val="00D5416C"/>
    <w:rsid w:val="00D541C2"/>
    <w:rsid w:val="00D54BFE"/>
    <w:rsid w:val="00D54DD3"/>
    <w:rsid w:val="00D54E58"/>
    <w:rsid w:val="00D55585"/>
    <w:rsid w:val="00D55DE6"/>
    <w:rsid w:val="00D56307"/>
    <w:rsid w:val="00D563D0"/>
    <w:rsid w:val="00D56576"/>
    <w:rsid w:val="00D57256"/>
    <w:rsid w:val="00D60120"/>
    <w:rsid w:val="00D60A47"/>
    <w:rsid w:val="00D60BEC"/>
    <w:rsid w:val="00D60CEF"/>
    <w:rsid w:val="00D60DA8"/>
    <w:rsid w:val="00D6201D"/>
    <w:rsid w:val="00D62B3B"/>
    <w:rsid w:val="00D632F2"/>
    <w:rsid w:val="00D63532"/>
    <w:rsid w:val="00D635E3"/>
    <w:rsid w:val="00D63DF1"/>
    <w:rsid w:val="00D63F49"/>
    <w:rsid w:val="00D64443"/>
    <w:rsid w:val="00D645AE"/>
    <w:rsid w:val="00D64772"/>
    <w:rsid w:val="00D64B8F"/>
    <w:rsid w:val="00D64D62"/>
    <w:rsid w:val="00D6507A"/>
    <w:rsid w:val="00D65412"/>
    <w:rsid w:val="00D65491"/>
    <w:rsid w:val="00D6582A"/>
    <w:rsid w:val="00D65D10"/>
    <w:rsid w:val="00D65EAC"/>
    <w:rsid w:val="00D65FFE"/>
    <w:rsid w:val="00D6634A"/>
    <w:rsid w:val="00D665E8"/>
    <w:rsid w:val="00D66C61"/>
    <w:rsid w:val="00D66F12"/>
    <w:rsid w:val="00D6738D"/>
    <w:rsid w:val="00D6758C"/>
    <w:rsid w:val="00D6798D"/>
    <w:rsid w:val="00D70622"/>
    <w:rsid w:val="00D708BE"/>
    <w:rsid w:val="00D70942"/>
    <w:rsid w:val="00D71A42"/>
    <w:rsid w:val="00D71BEF"/>
    <w:rsid w:val="00D71D68"/>
    <w:rsid w:val="00D72920"/>
    <w:rsid w:val="00D72B9B"/>
    <w:rsid w:val="00D73429"/>
    <w:rsid w:val="00D73487"/>
    <w:rsid w:val="00D734DC"/>
    <w:rsid w:val="00D735FC"/>
    <w:rsid w:val="00D7392B"/>
    <w:rsid w:val="00D74961"/>
    <w:rsid w:val="00D75EAC"/>
    <w:rsid w:val="00D76298"/>
    <w:rsid w:val="00D76763"/>
    <w:rsid w:val="00D76767"/>
    <w:rsid w:val="00D767A8"/>
    <w:rsid w:val="00D769BF"/>
    <w:rsid w:val="00D77484"/>
    <w:rsid w:val="00D77761"/>
    <w:rsid w:val="00D77FD2"/>
    <w:rsid w:val="00D804F2"/>
    <w:rsid w:val="00D809C5"/>
    <w:rsid w:val="00D80E6D"/>
    <w:rsid w:val="00D810A9"/>
    <w:rsid w:val="00D81482"/>
    <w:rsid w:val="00D81866"/>
    <w:rsid w:val="00D81989"/>
    <w:rsid w:val="00D81C87"/>
    <w:rsid w:val="00D824CD"/>
    <w:rsid w:val="00D82932"/>
    <w:rsid w:val="00D82AA7"/>
    <w:rsid w:val="00D83CA9"/>
    <w:rsid w:val="00D83F09"/>
    <w:rsid w:val="00D841C1"/>
    <w:rsid w:val="00D8518F"/>
    <w:rsid w:val="00D856B6"/>
    <w:rsid w:val="00D867D2"/>
    <w:rsid w:val="00D86A61"/>
    <w:rsid w:val="00D86C34"/>
    <w:rsid w:val="00D872EC"/>
    <w:rsid w:val="00D87A29"/>
    <w:rsid w:val="00D87A4B"/>
    <w:rsid w:val="00D9065A"/>
    <w:rsid w:val="00D9065F"/>
    <w:rsid w:val="00D90CE2"/>
    <w:rsid w:val="00D90D0E"/>
    <w:rsid w:val="00D90FCE"/>
    <w:rsid w:val="00D915FA"/>
    <w:rsid w:val="00D91891"/>
    <w:rsid w:val="00D919A4"/>
    <w:rsid w:val="00D91A4E"/>
    <w:rsid w:val="00D91EA0"/>
    <w:rsid w:val="00D92428"/>
    <w:rsid w:val="00D9251B"/>
    <w:rsid w:val="00D925EE"/>
    <w:rsid w:val="00D926F7"/>
    <w:rsid w:val="00D9336E"/>
    <w:rsid w:val="00D946CC"/>
    <w:rsid w:val="00D94920"/>
    <w:rsid w:val="00D94F47"/>
    <w:rsid w:val="00D9500E"/>
    <w:rsid w:val="00D952B9"/>
    <w:rsid w:val="00D952DF"/>
    <w:rsid w:val="00D95523"/>
    <w:rsid w:val="00D96025"/>
    <w:rsid w:val="00D97271"/>
    <w:rsid w:val="00D9763A"/>
    <w:rsid w:val="00D9777B"/>
    <w:rsid w:val="00D978F8"/>
    <w:rsid w:val="00DA0360"/>
    <w:rsid w:val="00DA0690"/>
    <w:rsid w:val="00DA0CF7"/>
    <w:rsid w:val="00DA1246"/>
    <w:rsid w:val="00DA1261"/>
    <w:rsid w:val="00DA17BE"/>
    <w:rsid w:val="00DA19AB"/>
    <w:rsid w:val="00DA25EF"/>
    <w:rsid w:val="00DA2BE5"/>
    <w:rsid w:val="00DA2D7A"/>
    <w:rsid w:val="00DA2EB0"/>
    <w:rsid w:val="00DA3565"/>
    <w:rsid w:val="00DA383C"/>
    <w:rsid w:val="00DA3A6A"/>
    <w:rsid w:val="00DA417F"/>
    <w:rsid w:val="00DA479D"/>
    <w:rsid w:val="00DA47D4"/>
    <w:rsid w:val="00DA489A"/>
    <w:rsid w:val="00DA4973"/>
    <w:rsid w:val="00DA4ED2"/>
    <w:rsid w:val="00DA50BD"/>
    <w:rsid w:val="00DA515A"/>
    <w:rsid w:val="00DA55A3"/>
    <w:rsid w:val="00DA6349"/>
    <w:rsid w:val="00DA7599"/>
    <w:rsid w:val="00DA777B"/>
    <w:rsid w:val="00DA7EEB"/>
    <w:rsid w:val="00DB00D7"/>
    <w:rsid w:val="00DB06D4"/>
    <w:rsid w:val="00DB06E1"/>
    <w:rsid w:val="00DB070F"/>
    <w:rsid w:val="00DB0CEC"/>
    <w:rsid w:val="00DB1772"/>
    <w:rsid w:val="00DB18A5"/>
    <w:rsid w:val="00DB1D2F"/>
    <w:rsid w:val="00DB1DFE"/>
    <w:rsid w:val="00DB21A3"/>
    <w:rsid w:val="00DB256B"/>
    <w:rsid w:val="00DB27DF"/>
    <w:rsid w:val="00DB404D"/>
    <w:rsid w:val="00DB426D"/>
    <w:rsid w:val="00DB476C"/>
    <w:rsid w:val="00DB47FA"/>
    <w:rsid w:val="00DB4806"/>
    <w:rsid w:val="00DB4BCA"/>
    <w:rsid w:val="00DB4F23"/>
    <w:rsid w:val="00DB5410"/>
    <w:rsid w:val="00DB557E"/>
    <w:rsid w:val="00DB5662"/>
    <w:rsid w:val="00DB5830"/>
    <w:rsid w:val="00DB5AD3"/>
    <w:rsid w:val="00DB6173"/>
    <w:rsid w:val="00DB6D69"/>
    <w:rsid w:val="00DB71A3"/>
    <w:rsid w:val="00DB7242"/>
    <w:rsid w:val="00DB748F"/>
    <w:rsid w:val="00DB7B4D"/>
    <w:rsid w:val="00DC041E"/>
    <w:rsid w:val="00DC082C"/>
    <w:rsid w:val="00DC09F2"/>
    <w:rsid w:val="00DC1C60"/>
    <w:rsid w:val="00DC2337"/>
    <w:rsid w:val="00DC2589"/>
    <w:rsid w:val="00DC3037"/>
    <w:rsid w:val="00DC39C8"/>
    <w:rsid w:val="00DC431D"/>
    <w:rsid w:val="00DC45C4"/>
    <w:rsid w:val="00DC48F1"/>
    <w:rsid w:val="00DC53D9"/>
    <w:rsid w:val="00DC54E3"/>
    <w:rsid w:val="00DC5BC6"/>
    <w:rsid w:val="00DC5EAD"/>
    <w:rsid w:val="00DC67F1"/>
    <w:rsid w:val="00DC67FC"/>
    <w:rsid w:val="00DC6C3B"/>
    <w:rsid w:val="00DC7D6C"/>
    <w:rsid w:val="00DC7EA0"/>
    <w:rsid w:val="00DD09A9"/>
    <w:rsid w:val="00DD11E6"/>
    <w:rsid w:val="00DD1321"/>
    <w:rsid w:val="00DD14D3"/>
    <w:rsid w:val="00DD1562"/>
    <w:rsid w:val="00DD1A1A"/>
    <w:rsid w:val="00DD1FB0"/>
    <w:rsid w:val="00DD2154"/>
    <w:rsid w:val="00DD228F"/>
    <w:rsid w:val="00DD2467"/>
    <w:rsid w:val="00DD2E06"/>
    <w:rsid w:val="00DD300D"/>
    <w:rsid w:val="00DD3294"/>
    <w:rsid w:val="00DD3541"/>
    <w:rsid w:val="00DD3A64"/>
    <w:rsid w:val="00DD46A8"/>
    <w:rsid w:val="00DD477A"/>
    <w:rsid w:val="00DD48A5"/>
    <w:rsid w:val="00DD57C8"/>
    <w:rsid w:val="00DD5AF0"/>
    <w:rsid w:val="00DD6200"/>
    <w:rsid w:val="00DD6231"/>
    <w:rsid w:val="00DD67B8"/>
    <w:rsid w:val="00DD6D28"/>
    <w:rsid w:val="00DD6F21"/>
    <w:rsid w:val="00DD70DB"/>
    <w:rsid w:val="00DD7A09"/>
    <w:rsid w:val="00DD7A51"/>
    <w:rsid w:val="00DE01C6"/>
    <w:rsid w:val="00DE076D"/>
    <w:rsid w:val="00DE0961"/>
    <w:rsid w:val="00DE0E66"/>
    <w:rsid w:val="00DE120C"/>
    <w:rsid w:val="00DE1478"/>
    <w:rsid w:val="00DE1CF3"/>
    <w:rsid w:val="00DE283D"/>
    <w:rsid w:val="00DE2A1C"/>
    <w:rsid w:val="00DE2CD3"/>
    <w:rsid w:val="00DE2F08"/>
    <w:rsid w:val="00DE2FED"/>
    <w:rsid w:val="00DE3600"/>
    <w:rsid w:val="00DE3807"/>
    <w:rsid w:val="00DE39A2"/>
    <w:rsid w:val="00DE3E83"/>
    <w:rsid w:val="00DE3F08"/>
    <w:rsid w:val="00DE4298"/>
    <w:rsid w:val="00DE4D99"/>
    <w:rsid w:val="00DE58DE"/>
    <w:rsid w:val="00DE6438"/>
    <w:rsid w:val="00DE6E4C"/>
    <w:rsid w:val="00DF0749"/>
    <w:rsid w:val="00DF0B83"/>
    <w:rsid w:val="00DF132F"/>
    <w:rsid w:val="00DF151E"/>
    <w:rsid w:val="00DF1673"/>
    <w:rsid w:val="00DF1D1F"/>
    <w:rsid w:val="00DF220A"/>
    <w:rsid w:val="00DF2424"/>
    <w:rsid w:val="00DF2855"/>
    <w:rsid w:val="00DF2AC1"/>
    <w:rsid w:val="00DF3463"/>
    <w:rsid w:val="00DF3D7F"/>
    <w:rsid w:val="00DF3E9E"/>
    <w:rsid w:val="00DF3FDE"/>
    <w:rsid w:val="00DF4034"/>
    <w:rsid w:val="00DF418C"/>
    <w:rsid w:val="00DF4AB1"/>
    <w:rsid w:val="00DF52F1"/>
    <w:rsid w:val="00DF5530"/>
    <w:rsid w:val="00DF55C8"/>
    <w:rsid w:val="00DF620C"/>
    <w:rsid w:val="00DF64D6"/>
    <w:rsid w:val="00DF6AE4"/>
    <w:rsid w:val="00DF75ED"/>
    <w:rsid w:val="00DF760F"/>
    <w:rsid w:val="00DF78CA"/>
    <w:rsid w:val="00DF7C08"/>
    <w:rsid w:val="00DF7D5A"/>
    <w:rsid w:val="00E004AE"/>
    <w:rsid w:val="00E00FB0"/>
    <w:rsid w:val="00E01D62"/>
    <w:rsid w:val="00E02F34"/>
    <w:rsid w:val="00E0336B"/>
    <w:rsid w:val="00E03C5A"/>
    <w:rsid w:val="00E046D9"/>
    <w:rsid w:val="00E0497D"/>
    <w:rsid w:val="00E04A15"/>
    <w:rsid w:val="00E04AC1"/>
    <w:rsid w:val="00E04B74"/>
    <w:rsid w:val="00E0525D"/>
    <w:rsid w:val="00E05FC9"/>
    <w:rsid w:val="00E06054"/>
    <w:rsid w:val="00E075AA"/>
    <w:rsid w:val="00E07632"/>
    <w:rsid w:val="00E07644"/>
    <w:rsid w:val="00E07B52"/>
    <w:rsid w:val="00E07D61"/>
    <w:rsid w:val="00E1006C"/>
    <w:rsid w:val="00E1009B"/>
    <w:rsid w:val="00E10125"/>
    <w:rsid w:val="00E10319"/>
    <w:rsid w:val="00E1193A"/>
    <w:rsid w:val="00E11B2B"/>
    <w:rsid w:val="00E123B6"/>
    <w:rsid w:val="00E124F5"/>
    <w:rsid w:val="00E12955"/>
    <w:rsid w:val="00E12E17"/>
    <w:rsid w:val="00E12F87"/>
    <w:rsid w:val="00E13B9B"/>
    <w:rsid w:val="00E14B61"/>
    <w:rsid w:val="00E15BA4"/>
    <w:rsid w:val="00E16303"/>
    <w:rsid w:val="00E1644C"/>
    <w:rsid w:val="00E16637"/>
    <w:rsid w:val="00E167D9"/>
    <w:rsid w:val="00E16A2F"/>
    <w:rsid w:val="00E16B23"/>
    <w:rsid w:val="00E16BEF"/>
    <w:rsid w:val="00E17550"/>
    <w:rsid w:val="00E17C24"/>
    <w:rsid w:val="00E17DDB"/>
    <w:rsid w:val="00E201DF"/>
    <w:rsid w:val="00E20BA4"/>
    <w:rsid w:val="00E210ED"/>
    <w:rsid w:val="00E21F26"/>
    <w:rsid w:val="00E222C1"/>
    <w:rsid w:val="00E225F3"/>
    <w:rsid w:val="00E22727"/>
    <w:rsid w:val="00E2354B"/>
    <w:rsid w:val="00E23CAE"/>
    <w:rsid w:val="00E241C8"/>
    <w:rsid w:val="00E2441E"/>
    <w:rsid w:val="00E24B66"/>
    <w:rsid w:val="00E252D3"/>
    <w:rsid w:val="00E25AE7"/>
    <w:rsid w:val="00E25D1F"/>
    <w:rsid w:val="00E25F56"/>
    <w:rsid w:val="00E26689"/>
    <w:rsid w:val="00E26911"/>
    <w:rsid w:val="00E26A30"/>
    <w:rsid w:val="00E26B1E"/>
    <w:rsid w:val="00E26F65"/>
    <w:rsid w:val="00E2729C"/>
    <w:rsid w:val="00E273D2"/>
    <w:rsid w:val="00E275E0"/>
    <w:rsid w:val="00E27B4B"/>
    <w:rsid w:val="00E27C6C"/>
    <w:rsid w:val="00E3075C"/>
    <w:rsid w:val="00E30DDF"/>
    <w:rsid w:val="00E31015"/>
    <w:rsid w:val="00E31F3D"/>
    <w:rsid w:val="00E320FA"/>
    <w:rsid w:val="00E32255"/>
    <w:rsid w:val="00E3268C"/>
    <w:rsid w:val="00E332E2"/>
    <w:rsid w:val="00E3365A"/>
    <w:rsid w:val="00E33697"/>
    <w:rsid w:val="00E3391B"/>
    <w:rsid w:val="00E34AF7"/>
    <w:rsid w:val="00E34B8A"/>
    <w:rsid w:val="00E34E7B"/>
    <w:rsid w:val="00E35411"/>
    <w:rsid w:val="00E3582F"/>
    <w:rsid w:val="00E3626B"/>
    <w:rsid w:val="00E3635E"/>
    <w:rsid w:val="00E36617"/>
    <w:rsid w:val="00E36EA6"/>
    <w:rsid w:val="00E3796C"/>
    <w:rsid w:val="00E404B7"/>
    <w:rsid w:val="00E40AE3"/>
    <w:rsid w:val="00E41215"/>
    <w:rsid w:val="00E417B7"/>
    <w:rsid w:val="00E4180D"/>
    <w:rsid w:val="00E42D01"/>
    <w:rsid w:val="00E43DDC"/>
    <w:rsid w:val="00E44679"/>
    <w:rsid w:val="00E44C74"/>
    <w:rsid w:val="00E45392"/>
    <w:rsid w:val="00E45549"/>
    <w:rsid w:val="00E45583"/>
    <w:rsid w:val="00E45CDC"/>
    <w:rsid w:val="00E45F9E"/>
    <w:rsid w:val="00E4666B"/>
    <w:rsid w:val="00E46720"/>
    <w:rsid w:val="00E4676C"/>
    <w:rsid w:val="00E46967"/>
    <w:rsid w:val="00E47D15"/>
    <w:rsid w:val="00E504D5"/>
    <w:rsid w:val="00E5086E"/>
    <w:rsid w:val="00E50DE8"/>
    <w:rsid w:val="00E51436"/>
    <w:rsid w:val="00E5152E"/>
    <w:rsid w:val="00E51F73"/>
    <w:rsid w:val="00E52011"/>
    <w:rsid w:val="00E5266B"/>
    <w:rsid w:val="00E52938"/>
    <w:rsid w:val="00E529FB"/>
    <w:rsid w:val="00E52A0F"/>
    <w:rsid w:val="00E535CC"/>
    <w:rsid w:val="00E539A2"/>
    <w:rsid w:val="00E53C76"/>
    <w:rsid w:val="00E54077"/>
    <w:rsid w:val="00E54201"/>
    <w:rsid w:val="00E54B4B"/>
    <w:rsid w:val="00E55885"/>
    <w:rsid w:val="00E5599A"/>
    <w:rsid w:val="00E55EE9"/>
    <w:rsid w:val="00E56874"/>
    <w:rsid w:val="00E56991"/>
    <w:rsid w:val="00E57677"/>
    <w:rsid w:val="00E57D8E"/>
    <w:rsid w:val="00E61609"/>
    <w:rsid w:val="00E61908"/>
    <w:rsid w:val="00E61A8F"/>
    <w:rsid w:val="00E61D42"/>
    <w:rsid w:val="00E6225E"/>
    <w:rsid w:val="00E622FD"/>
    <w:rsid w:val="00E62BCB"/>
    <w:rsid w:val="00E62C59"/>
    <w:rsid w:val="00E62EF5"/>
    <w:rsid w:val="00E634A8"/>
    <w:rsid w:val="00E6468E"/>
    <w:rsid w:val="00E64784"/>
    <w:rsid w:val="00E64836"/>
    <w:rsid w:val="00E65432"/>
    <w:rsid w:val="00E65938"/>
    <w:rsid w:val="00E661BE"/>
    <w:rsid w:val="00E66448"/>
    <w:rsid w:val="00E668F9"/>
    <w:rsid w:val="00E66C42"/>
    <w:rsid w:val="00E66FBD"/>
    <w:rsid w:val="00E6742A"/>
    <w:rsid w:val="00E675FA"/>
    <w:rsid w:val="00E6760B"/>
    <w:rsid w:val="00E701DC"/>
    <w:rsid w:val="00E70348"/>
    <w:rsid w:val="00E70617"/>
    <w:rsid w:val="00E70DEE"/>
    <w:rsid w:val="00E71660"/>
    <w:rsid w:val="00E71EE7"/>
    <w:rsid w:val="00E729F7"/>
    <w:rsid w:val="00E72E96"/>
    <w:rsid w:val="00E73425"/>
    <w:rsid w:val="00E73652"/>
    <w:rsid w:val="00E7379E"/>
    <w:rsid w:val="00E748E3"/>
    <w:rsid w:val="00E74E88"/>
    <w:rsid w:val="00E757D0"/>
    <w:rsid w:val="00E758D5"/>
    <w:rsid w:val="00E75C23"/>
    <w:rsid w:val="00E760AE"/>
    <w:rsid w:val="00E761C4"/>
    <w:rsid w:val="00E76236"/>
    <w:rsid w:val="00E76547"/>
    <w:rsid w:val="00E76A91"/>
    <w:rsid w:val="00E76C67"/>
    <w:rsid w:val="00E76F2D"/>
    <w:rsid w:val="00E76FCA"/>
    <w:rsid w:val="00E7759E"/>
    <w:rsid w:val="00E77FB9"/>
    <w:rsid w:val="00E803D9"/>
    <w:rsid w:val="00E80A94"/>
    <w:rsid w:val="00E80DB0"/>
    <w:rsid w:val="00E81D4E"/>
    <w:rsid w:val="00E825A7"/>
    <w:rsid w:val="00E82FE1"/>
    <w:rsid w:val="00E833F6"/>
    <w:rsid w:val="00E83E03"/>
    <w:rsid w:val="00E840CE"/>
    <w:rsid w:val="00E844EF"/>
    <w:rsid w:val="00E85412"/>
    <w:rsid w:val="00E85435"/>
    <w:rsid w:val="00E85744"/>
    <w:rsid w:val="00E861F1"/>
    <w:rsid w:val="00E86993"/>
    <w:rsid w:val="00E877F1"/>
    <w:rsid w:val="00E9019B"/>
    <w:rsid w:val="00E90343"/>
    <w:rsid w:val="00E91339"/>
    <w:rsid w:val="00E91A95"/>
    <w:rsid w:val="00E91F19"/>
    <w:rsid w:val="00E922D6"/>
    <w:rsid w:val="00E92569"/>
    <w:rsid w:val="00E9260C"/>
    <w:rsid w:val="00E93135"/>
    <w:rsid w:val="00E9366F"/>
    <w:rsid w:val="00E93717"/>
    <w:rsid w:val="00E937E4"/>
    <w:rsid w:val="00E94755"/>
    <w:rsid w:val="00E952F7"/>
    <w:rsid w:val="00E9549E"/>
    <w:rsid w:val="00E95612"/>
    <w:rsid w:val="00E95CD2"/>
    <w:rsid w:val="00E9618E"/>
    <w:rsid w:val="00E96207"/>
    <w:rsid w:val="00E96479"/>
    <w:rsid w:val="00E96543"/>
    <w:rsid w:val="00E967A8"/>
    <w:rsid w:val="00E97501"/>
    <w:rsid w:val="00E97695"/>
    <w:rsid w:val="00E97AD6"/>
    <w:rsid w:val="00E97CAC"/>
    <w:rsid w:val="00E97D3B"/>
    <w:rsid w:val="00EA0142"/>
    <w:rsid w:val="00EA0427"/>
    <w:rsid w:val="00EA0932"/>
    <w:rsid w:val="00EA0B85"/>
    <w:rsid w:val="00EA0BF0"/>
    <w:rsid w:val="00EA0DE3"/>
    <w:rsid w:val="00EA0F96"/>
    <w:rsid w:val="00EA1724"/>
    <w:rsid w:val="00EA1BF7"/>
    <w:rsid w:val="00EA1DB9"/>
    <w:rsid w:val="00EA27D3"/>
    <w:rsid w:val="00EA2B98"/>
    <w:rsid w:val="00EA3337"/>
    <w:rsid w:val="00EA342B"/>
    <w:rsid w:val="00EA3889"/>
    <w:rsid w:val="00EA38A5"/>
    <w:rsid w:val="00EA3E7A"/>
    <w:rsid w:val="00EA452E"/>
    <w:rsid w:val="00EA4811"/>
    <w:rsid w:val="00EA4F82"/>
    <w:rsid w:val="00EA5392"/>
    <w:rsid w:val="00EA5935"/>
    <w:rsid w:val="00EA5B82"/>
    <w:rsid w:val="00EA5F91"/>
    <w:rsid w:val="00EA65D8"/>
    <w:rsid w:val="00EA68D2"/>
    <w:rsid w:val="00EB07F3"/>
    <w:rsid w:val="00EB0D78"/>
    <w:rsid w:val="00EB0E74"/>
    <w:rsid w:val="00EB10C3"/>
    <w:rsid w:val="00EB1167"/>
    <w:rsid w:val="00EB1382"/>
    <w:rsid w:val="00EB14CB"/>
    <w:rsid w:val="00EB254E"/>
    <w:rsid w:val="00EB2592"/>
    <w:rsid w:val="00EB25D7"/>
    <w:rsid w:val="00EB270A"/>
    <w:rsid w:val="00EB279C"/>
    <w:rsid w:val="00EB28B7"/>
    <w:rsid w:val="00EB2B7E"/>
    <w:rsid w:val="00EB3603"/>
    <w:rsid w:val="00EB4D90"/>
    <w:rsid w:val="00EB4E35"/>
    <w:rsid w:val="00EB5085"/>
    <w:rsid w:val="00EB5AB5"/>
    <w:rsid w:val="00EB5D9F"/>
    <w:rsid w:val="00EB5E41"/>
    <w:rsid w:val="00EB65A9"/>
    <w:rsid w:val="00EB6739"/>
    <w:rsid w:val="00EB67F0"/>
    <w:rsid w:val="00EB6CFD"/>
    <w:rsid w:val="00EB6D74"/>
    <w:rsid w:val="00EB6E02"/>
    <w:rsid w:val="00EB700A"/>
    <w:rsid w:val="00EB7D82"/>
    <w:rsid w:val="00EB7DFA"/>
    <w:rsid w:val="00EB7E26"/>
    <w:rsid w:val="00EC0B75"/>
    <w:rsid w:val="00EC0C20"/>
    <w:rsid w:val="00EC0CE0"/>
    <w:rsid w:val="00EC0D02"/>
    <w:rsid w:val="00EC1140"/>
    <w:rsid w:val="00EC1237"/>
    <w:rsid w:val="00EC1319"/>
    <w:rsid w:val="00EC1378"/>
    <w:rsid w:val="00EC1524"/>
    <w:rsid w:val="00EC184A"/>
    <w:rsid w:val="00EC1951"/>
    <w:rsid w:val="00EC19B1"/>
    <w:rsid w:val="00EC1BB2"/>
    <w:rsid w:val="00EC2156"/>
    <w:rsid w:val="00EC2B09"/>
    <w:rsid w:val="00EC2B44"/>
    <w:rsid w:val="00EC2BA0"/>
    <w:rsid w:val="00EC2CB6"/>
    <w:rsid w:val="00EC3389"/>
    <w:rsid w:val="00EC3533"/>
    <w:rsid w:val="00EC3A1E"/>
    <w:rsid w:val="00EC3ACA"/>
    <w:rsid w:val="00EC3F56"/>
    <w:rsid w:val="00EC4505"/>
    <w:rsid w:val="00EC463C"/>
    <w:rsid w:val="00EC4809"/>
    <w:rsid w:val="00EC48CE"/>
    <w:rsid w:val="00EC513E"/>
    <w:rsid w:val="00EC5191"/>
    <w:rsid w:val="00EC562F"/>
    <w:rsid w:val="00EC6616"/>
    <w:rsid w:val="00EC6763"/>
    <w:rsid w:val="00EC6CE3"/>
    <w:rsid w:val="00EC6EB3"/>
    <w:rsid w:val="00EC7172"/>
    <w:rsid w:val="00EC71A1"/>
    <w:rsid w:val="00EC7561"/>
    <w:rsid w:val="00EC75B4"/>
    <w:rsid w:val="00EC7BDF"/>
    <w:rsid w:val="00ED0194"/>
    <w:rsid w:val="00ED05F0"/>
    <w:rsid w:val="00ED0917"/>
    <w:rsid w:val="00ED0F3F"/>
    <w:rsid w:val="00ED0F68"/>
    <w:rsid w:val="00ED101D"/>
    <w:rsid w:val="00ED1962"/>
    <w:rsid w:val="00ED2C83"/>
    <w:rsid w:val="00ED2FAA"/>
    <w:rsid w:val="00ED30BD"/>
    <w:rsid w:val="00ED3266"/>
    <w:rsid w:val="00ED3CBF"/>
    <w:rsid w:val="00ED43B1"/>
    <w:rsid w:val="00ED4B15"/>
    <w:rsid w:val="00ED5197"/>
    <w:rsid w:val="00ED5767"/>
    <w:rsid w:val="00ED6577"/>
    <w:rsid w:val="00ED6E0E"/>
    <w:rsid w:val="00ED6FCF"/>
    <w:rsid w:val="00ED748C"/>
    <w:rsid w:val="00ED7789"/>
    <w:rsid w:val="00ED7A78"/>
    <w:rsid w:val="00ED7AF7"/>
    <w:rsid w:val="00EE0226"/>
    <w:rsid w:val="00EE0F4F"/>
    <w:rsid w:val="00EE195F"/>
    <w:rsid w:val="00EE1AEA"/>
    <w:rsid w:val="00EE1BFE"/>
    <w:rsid w:val="00EE1C30"/>
    <w:rsid w:val="00EE1D31"/>
    <w:rsid w:val="00EE1D59"/>
    <w:rsid w:val="00EE1DDE"/>
    <w:rsid w:val="00EE2143"/>
    <w:rsid w:val="00EE26DC"/>
    <w:rsid w:val="00EE29AD"/>
    <w:rsid w:val="00EE2FF0"/>
    <w:rsid w:val="00EE3208"/>
    <w:rsid w:val="00EE370C"/>
    <w:rsid w:val="00EE3756"/>
    <w:rsid w:val="00EE3B5F"/>
    <w:rsid w:val="00EE42E3"/>
    <w:rsid w:val="00EE4498"/>
    <w:rsid w:val="00EE44BD"/>
    <w:rsid w:val="00EE4A64"/>
    <w:rsid w:val="00EE4E73"/>
    <w:rsid w:val="00EE57F4"/>
    <w:rsid w:val="00EE5AE9"/>
    <w:rsid w:val="00EE5E43"/>
    <w:rsid w:val="00EE5EB1"/>
    <w:rsid w:val="00EE5ECF"/>
    <w:rsid w:val="00EE624D"/>
    <w:rsid w:val="00EE6C10"/>
    <w:rsid w:val="00EE70E6"/>
    <w:rsid w:val="00EE7160"/>
    <w:rsid w:val="00EE747A"/>
    <w:rsid w:val="00EE7582"/>
    <w:rsid w:val="00EF003C"/>
    <w:rsid w:val="00EF0668"/>
    <w:rsid w:val="00EF12CC"/>
    <w:rsid w:val="00EF1EC5"/>
    <w:rsid w:val="00EF2381"/>
    <w:rsid w:val="00EF2AD0"/>
    <w:rsid w:val="00EF2E38"/>
    <w:rsid w:val="00EF2ECD"/>
    <w:rsid w:val="00EF2FAC"/>
    <w:rsid w:val="00EF32BC"/>
    <w:rsid w:val="00EF394F"/>
    <w:rsid w:val="00EF3974"/>
    <w:rsid w:val="00EF4A46"/>
    <w:rsid w:val="00EF4A91"/>
    <w:rsid w:val="00EF5743"/>
    <w:rsid w:val="00EF5C98"/>
    <w:rsid w:val="00EF5D5F"/>
    <w:rsid w:val="00EF600A"/>
    <w:rsid w:val="00EF62D4"/>
    <w:rsid w:val="00EF63D6"/>
    <w:rsid w:val="00EF6764"/>
    <w:rsid w:val="00EF67F9"/>
    <w:rsid w:val="00EF689D"/>
    <w:rsid w:val="00EF6957"/>
    <w:rsid w:val="00EF699A"/>
    <w:rsid w:val="00EF7B24"/>
    <w:rsid w:val="00EF7D09"/>
    <w:rsid w:val="00F0098F"/>
    <w:rsid w:val="00F00F2C"/>
    <w:rsid w:val="00F018C6"/>
    <w:rsid w:val="00F01AC6"/>
    <w:rsid w:val="00F02B0A"/>
    <w:rsid w:val="00F02E31"/>
    <w:rsid w:val="00F037D4"/>
    <w:rsid w:val="00F039F7"/>
    <w:rsid w:val="00F04097"/>
    <w:rsid w:val="00F04141"/>
    <w:rsid w:val="00F042E4"/>
    <w:rsid w:val="00F04604"/>
    <w:rsid w:val="00F0505B"/>
    <w:rsid w:val="00F05E3C"/>
    <w:rsid w:val="00F05ED2"/>
    <w:rsid w:val="00F072C3"/>
    <w:rsid w:val="00F075AA"/>
    <w:rsid w:val="00F07939"/>
    <w:rsid w:val="00F07AFF"/>
    <w:rsid w:val="00F07F85"/>
    <w:rsid w:val="00F1010D"/>
    <w:rsid w:val="00F1088E"/>
    <w:rsid w:val="00F119AE"/>
    <w:rsid w:val="00F11CF6"/>
    <w:rsid w:val="00F11DF3"/>
    <w:rsid w:val="00F12000"/>
    <w:rsid w:val="00F13647"/>
    <w:rsid w:val="00F13859"/>
    <w:rsid w:val="00F13AAF"/>
    <w:rsid w:val="00F13EC4"/>
    <w:rsid w:val="00F1466B"/>
    <w:rsid w:val="00F14998"/>
    <w:rsid w:val="00F151B1"/>
    <w:rsid w:val="00F16703"/>
    <w:rsid w:val="00F16896"/>
    <w:rsid w:val="00F16BB8"/>
    <w:rsid w:val="00F16E37"/>
    <w:rsid w:val="00F17BAE"/>
    <w:rsid w:val="00F20091"/>
    <w:rsid w:val="00F202DF"/>
    <w:rsid w:val="00F20FB1"/>
    <w:rsid w:val="00F216EF"/>
    <w:rsid w:val="00F218C0"/>
    <w:rsid w:val="00F21D4C"/>
    <w:rsid w:val="00F22742"/>
    <w:rsid w:val="00F228AF"/>
    <w:rsid w:val="00F22BF0"/>
    <w:rsid w:val="00F22E5B"/>
    <w:rsid w:val="00F231EA"/>
    <w:rsid w:val="00F242ED"/>
    <w:rsid w:val="00F24A3D"/>
    <w:rsid w:val="00F24E33"/>
    <w:rsid w:val="00F2576A"/>
    <w:rsid w:val="00F25851"/>
    <w:rsid w:val="00F25C3A"/>
    <w:rsid w:val="00F260A7"/>
    <w:rsid w:val="00F26408"/>
    <w:rsid w:val="00F265B9"/>
    <w:rsid w:val="00F26893"/>
    <w:rsid w:val="00F26927"/>
    <w:rsid w:val="00F27096"/>
    <w:rsid w:val="00F272BD"/>
    <w:rsid w:val="00F27606"/>
    <w:rsid w:val="00F27EFF"/>
    <w:rsid w:val="00F30CEE"/>
    <w:rsid w:val="00F31192"/>
    <w:rsid w:val="00F3148D"/>
    <w:rsid w:val="00F31676"/>
    <w:rsid w:val="00F316B7"/>
    <w:rsid w:val="00F3190D"/>
    <w:rsid w:val="00F31C1F"/>
    <w:rsid w:val="00F31C22"/>
    <w:rsid w:val="00F324F2"/>
    <w:rsid w:val="00F3271F"/>
    <w:rsid w:val="00F33412"/>
    <w:rsid w:val="00F33488"/>
    <w:rsid w:val="00F33E24"/>
    <w:rsid w:val="00F34396"/>
    <w:rsid w:val="00F343F4"/>
    <w:rsid w:val="00F346A7"/>
    <w:rsid w:val="00F349C5"/>
    <w:rsid w:val="00F35296"/>
    <w:rsid w:val="00F35C7D"/>
    <w:rsid w:val="00F35F67"/>
    <w:rsid w:val="00F36513"/>
    <w:rsid w:val="00F36691"/>
    <w:rsid w:val="00F36EAB"/>
    <w:rsid w:val="00F37117"/>
    <w:rsid w:val="00F3747E"/>
    <w:rsid w:val="00F37D5A"/>
    <w:rsid w:val="00F40A72"/>
    <w:rsid w:val="00F40B7B"/>
    <w:rsid w:val="00F41349"/>
    <w:rsid w:val="00F4157C"/>
    <w:rsid w:val="00F42454"/>
    <w:rsid w:val="00F4350D"/>
    <w:rsid w:val="00F435F4"/>
    <w:rsid w:val="00F43BA3"/>
    <w:rsid w:val="00F43F9A"/>
    <w:rsid w:val="00F45A5C"/>
    <w:rsid w:val="00F4647F"/>
    <w:rsid w:val="00F474B2"/>
    <w:rsid w:val="00F477C9"/>
    <w:rsid w:val="00F47AF8"/>
    <w:rsid w:val="00F47B89"/>
    <w:rsid w:val="00F47DD3"/>
    <w:rsid w:val="00F50201"/>
    <w:rsid w:val="00F50292"/>
    <w:rsid w:val="00F5040C"/>
    <w:rsid w:val="00F50782"/>
    <w:rsid w:val="00F50E87"/>
    <w:rsid w:val="00F51200"/>
    <w:rsid w:val="00F51282"/>
    <w:rsid w:val="00F512E2"/>
    <w:rsid w:val="00F51983"/>
    <w:rsid w:val="00F52256"/>
    <w:rsid w:val="00F5296E"/>
    <w:rsid w:val="00F5324F"/>
    <w:rsid w:val="00F53796"/>
    <w:rsid w:val="00F54330"/>
    <w:rsid w:val="00F5450E"/>
    <w:rsid w:val="00F548AD"/>
    <w:rsid w:val="00F549AD"/>
    <w:rsid w:val="00F5505A"/>
    <w:rsid w:val="00F55B01"/>
    <w:rsid w:val="00F561B0"/>
    <w:rsid w:val="00F569AD"/>
    <w:rsid w:val="00F578AA"/>
    <w:rsid w:val="00F57B20"/>
    <w:rsid w:val="00F57E09"/>
    <w:rsid w:val="00F57E32"/>
    <w:rsid w:val="00F605CA"/>
    <w:rsid w:val="00F606B4"/>
    <w:rsid w:val="00F607F8"/>
    <w:rsid w:val="00F6090D"/>
    <w:rsid w:val="00F613B0"/>
    <w:rsid w:val="00F61C0E"/>
    <w:rsid w:val="00F61DDE"/>
    <w:rsid w:val="00F62463"/>
    <w:rsid w:val="00F6254C"/>
    <w:rsid w:val="00F625F6"/>
    <w:rsid w:val="00F6261B"/>
    <w:rsid w:val="00F626C0"/>
    <w:rsid w:val="00F62863"/>
    <w:rsid w:val="00F63100"/>
    <w:rsid w:val="00F631A6"/>
    <w:rsid w:val="00F63755"/>
    <w:rsid w:val="00F63CE3"/>
    <w:rsid w:val="00F653D7"/>
    <w:rsid w:val="00F657BF"/>
    <w:rsid w:val="00F657C1"/>
    <w:rsid w:val="00F65E33"/>
    <w:rsid w:val="00F66283"/>
    <w:rsid w:val="00F66663"/>
    <w:rsid w:val="00F66DE0"/>
    <w:rsid w:val="00F66F37"/>
    <w:rsid w:val="00F67236"/>
    <w:rsid w:val="00F6743A"/>
    <w:rsid w:val="00F6769C"/>
    <w:rsid w:val="00F678E0"/>
    <w:rsid w:val="00F70405"/>
    <w:rsid w:val="00F70C59"/>
    <w:rsid w:val="00F70D54"/>
    <w:rsid w:val="00F71006"/>
    <w:rsid w:val="00F712DE"/>
    <w:rsid w:val="00F71537"/>
    <w:rsid w:val="00F71C6C"/>
    <w:rsid w:val="00F71DA4"/>
    <w:rsid w:val="00F722E4"/>
    <w:rsid w:val="00F7269E"/>
    <w:rsid w:val="00F7292A"/>
    <w:rsid w:val="00F72BB0"/>
    <w:rsid w:val="00F72D1B"/>
    <w:rsid w:val="00F73005"/>
    <w:rsid w:val="00F73747"/>
    <w:rsid w:val="00F73EE7"/>
    <w:rsid w:val="00F740B5"/>
    <w:rsid w:val="00F7455F"/>
    <w:rsid w:val="00F74CB7"/>
    <w:rsid w:val="00F74EDF"/>
    <w:rsid w:val="00F754E5"/>
    <w:rsid w:val="00F75E18"/>
    <w:rsid w:val="00F75EA3"/>
    <w:rsid w:val="00F76026"/>
    <w:rsid w:val="00F76DCB"/>
    <w:rsid w:val="00F771BE"/>
    <w:rsid w:val="00F77388"/>
    <w:rsid w:val="00F775CD"/>
    <w:rsid w:val="00F80228"/>
    <w:rsid w:val="00F80712"/>
    <w:rsid w:val="00F80C14"/>
    <w:rsid w:val="00F815FB"/>
    <w:rsid w:val="00F816F2"/>
    <w:rsid w:val="00F817DB"/>
    <w:rsid w:val="00F81903"/>
    <w:rsid w:val="00F8219C"/>
    <w:rsid w:val="00F823BA"/>
    <w:rsid w:val="00F82853"/>
    <w:rsid w:val="00F8318E"/>
    <w:rsid w:val="00F836F2"/>
    <w:rsid w:val="00F83976"/>
    <w:rsid w:val="00F840C4"/>
    <w:rsid w:val="00F84866"/>
    <w:rsid w:val="00F84A8E"/>
    <w:rsid w:val="00F84B12"/>
    <w:rsid w:val="00F84C23"/>
    <w:rsid w:val="00F859A3"/>
    <w:rsid w:val="00F85BAA"/>
    <w:rsid w:val="00F85EB4"/>
    <w:rsid w:val="00F862DE"/>
    <w:rsid w:val="00F86898"/>
    <w:rsid w:val="00F86972"/>
    <w:rsid w:val="00F86BB4"/>
    <w:rsid w:val="00F87193"/>
    <w:rsid w:val="00F874B2"/>
    <w:rsid w:val="00F8772D"/>
    <w:rsid w:val="00F87817"/>
    <w:rsid w:val="00F87C59"/>
    <w:rsid w:val="00F87CCE"/>
    <w:rsid w:val="00F9063F"/>
    <w:rsid w:val="00F90A26"/>
    <w:rsid w:val="00F90BB7"/>
    <w:rsid w:val="00F90EBE"/>
    <w:rsid w:val="00F912A1"/>
    <w:rsid w:val="00F915DB"/>
    <w:rsid w:val="00F91A6D"/>
    <w:rsid w:val="00F91E15"/>
    <w:rsid w:val="00F91E1C"/>
    <w:rsid w:val="00F92884"/>
    <w:rsid w:val="00F92E16"/>
    <w:rsid w:val="00F92F26"/>
    <w:rsid w:val="00F93354"/>
    <w:rsid w:val="00F936F4"/>
    <w:rsid w:val="00F93778"/>
    <w:rsid w:val="00F9390F"/>
    <w:rsid w:val="00F941E3"/>
    <w:rsid w:val="00F9429C"/>
    <w:rsid w:val="00F9440C"/>
    <w:rsid w:val="00F9448E"/>
    <w:rsid w:val="00F94A10"/>
    <w:rsid w:val="00F95105"/>
    <w:rsid w:val="00F952EA"/>
    <w:rsid w:val="00F956EF"/>
    <w:rsid w:val="00F95AB1"/>
    <w:rsid w:val="00F95B5D"/>
    <w:rsid w:val="00F95EDB"/>
    <w:rsid w:val="00F96020"/>
    <w:rsid w:val="00F96F75"/>
    <w:rsid w:val="00F97189"/>
    <w:rsid w:val="00FA0DD5"/>
    <w:rsid w:val="00FA111A"/>
    <w:rsid w:val="00FA204D"/>
    <w:rsid w:val="00FA287E"/>
    <w:rsid w:val="00FA29F4"/>
    <w:rsid w:val="00FA2CFE"/>
    <w:rsid w:val="00FA3252"/>
    <w:rsid w:val="00FA3616"/>
    <w:rsid w:val="00FA3680"/>
    <w:rsid w:val="00FA39E0"/>
    <w:rsid w:val="00FA3A79"/>
    <w:rsid w:val="00FA4208"/>
    <w:rsid w:val="00FA4263"/>
    <w:rsid w:val="00FA430B"/>
    <w:rsid w:val="00FA444A"/>
    <w:rsid w:val="00FA453A"/>
    <w:rsid w:val="00FA4BF6"/>
    <w:rsid w:val="00FA4DF0"/>
    <w:rsid w:val="00FA5770"/>
    <w:rsid w:val="00FA6C9A"/>
    <w:rsid w:val="00FB0262"/>
    <w:rsid w:val="00FB08BA"/>
    <w:rsid w:val="00FB0F21"/>
    <w:rsid w:val="00FB0FB1"/>
    <w:rsid w:val="00FB178D"/>
    <w:rsid w:val="00FB27AE"/>
    <w:rsid w:val="00FB2A8E"/>
    <w:rsid w:val="00FB2C3D"/>
    <w:rsid w:val="00FB2CCC"/>
    <w:rsid w:val="00FB2D3F"/>
    <w:rsid w:val="00FB32D2"/>
    <w:rsid w:val="00FB3425"/>
    <w:rsid w:val="00FB379A"/>
    <w:rsid w:val="00FB4076"/>
    <w:rsid w:val="00FB40AE"/>
    <w:rsid w:val="00FB4184"/>
    <w:rsid w:val="00FB47E2"/>
    <w:rsid w:val="00FB491D"/>
    <w:rsid w:val="00FB4DD8"/>
    <w:rsid w:val="00FB537E"/>
    <w:rsid w:val="00FB567B"/>
    <w:rsid w:val="00FB6A22"/>
    <w:rsid w:val="00FB6F3B"/>
    <w:rsid w:val="00FB70E9"/>
    <w:rsid w:val="00FB716A"/>
    <w:rsid w:val="00FB743E"/>
    <w:rsid w:val="00FB74B4"/>
    <w:rsid w:val="00FC0793"/>
    <w:rsid w:val="00FC1BCF"/>
    <w:rsid w:val="00FC1C38"/>
    <w:rsid w:val="00FC25DB"/>
    <w:rsid w:val="00FC273E"/>
    <w:rsid w:val="00FC2AA3"/>
    <w:rsid w:val="00FC306A"/>
    <w:rsid w:val="00FC35CC"/>
    <w:rsid w:val="00FC3BFA"/>
    <w:rsid w:val="00FC3C43"/>
    <w:rsid w:val="00FC44C4"/>
    <w:rsid w:val="00FC4515"/>
    <w:rsid w:val="00FC48CF"/>
    <w:rsid w:val="00FC514D"/>
    <w:rsid w:val="00FC5358"/>
    <w:rsid w:val="00FC547B"/>
    <w:rsid w:val="00FC5E93"/>
    <w:rsid w:val="00FC5FF4"/>
    <w:rsid w:val="00FC68A9"/>
    <w:rsid w:val="00FC6C75"/>
    <w:rsid w:val="00FC6E68"/>
    <w:rsid w:val="00FC72CE"/>
    <w:rsid w:val="00FC7C1D"/>
    <w:rsid w:val="00FC7C22"/>
    <w:rsid w:val="00FD094B"/>
    <w:rsid w:val="00FD0B4D"/>
    <w:rsid w:val="00FD155C"/>
    <w:rsid w:val="00FD1D3A"/>
    <w:rsid w:val="00FD3251"/>
    <w:rsid w:val="00FD329F"/>
    <w:rsid w:val="00FD33EE"/>
    <w:rsid w:val="00FD36ED"/>
    <w:rsid w:val="00FD40C8"/>
    <w:rsid w:val="00FD43D9"/>
    <w:rsid w:val="00FD474B"/>
    <w:rsid w:val="00FD4804"/>
    <w:rsid w:val="00FD4A61"/>
    <w:rsid w:val="00FD4BEF"/>
    <w:rsid w:val="00FD4EBE"/>
    <w:rsid w:val="00FD650B"/>
    <w:rsid w:val="00FD683F"/>
    <w:rsid w:val="00FD70C1"/>
    <w:rsid w:val="00FD7268"/>
    <w:rsid w:val="00FD76FB"/>
    <w:rsid w:val="00FD7D17"/>
    <w:rsid w:val="00FD7DA4"/>
    <w:rsid w:val="00FD7EFB"/>
    <w:rsid w:val="00FE03B0"/>
    <w:rsid w:val="00FE055D"/>
    <w:rsid w:val="00FE068C"/>
    <w:rsid w:val="00FE081A"/>
    <w:rsid w:val="00FE12B1"/>
    <w:rsid w:val="00FE197A"/>
    <w:rsid w:val="00FE1E01"/>
    <w:rsid w:val="00FE26B8"/>
    <w:rsid w:val="00FE27CF"/>
    <w:rsid w:val="00FE31CC"/>
    <w:rsid w:val="00FE3709"/>
    <w:rsid w:val="00FE4280"/>
    <w:rsid w:val="00FE439F"/>
    <w:rsid w:val="00FE497C"/>
    <w:rsid w:val="00FE4C48"/>
    <w:rsid w:val="00FE52A1"/>
    <w:rsid w:val="00FE5390"/>
    <w:rsid w:val="00FE5680"/>
    <w:rsid w:val="00FE68E3"/>
    <w:rsid w:val="00FE6C3E"/>
    <w:rsid w:val="00FE6D0E"/>
    <w:rsid w:val="00FE6FAF"/>
    <w:rsid w:val="00FE78D8"/>
    <w:rsid w:val="00FE796D"/>
    <w:rsid w:val="00FE7C6E"/>
    <w:rsid w:val="00FE7E7B"/>
    <w:rsid w:val="00FE7E82"/>
    <w:rsid w:val="00FF00F8"/>
    <w:rsid w:val="00FF07B6"/>
    <w:rsid w:val="00FF09BA"/>
    <w:rsid w:val="00FF0C5F"/>
    <w:rsid w:val="00FF1440"/>
    <w:rsid w:val="00FF18EF"/>
    <w:rsid w:val="00FF1F4D"/>
    <w:rsid w:val="00FF2413"/>
    <w:rsid w:val="00FF2919"/>
    <w:rsid w:val="00FF32A4"/>
    <w:rsid w:val="00FF34EF"/>
    <w:rsid w:val="00FF362D"/>
    <w:rsid w:val="00FF38F6"/>
    <w:rsid w:val="00FF3BAB"/>
    <w:rsid w:val="00FF3C0B"/>
    <w:rsid w:val="00FF46B1"/>
    <w:rsid w:val="00FF4D46"/>
    <w:rsid w:val="00FF5D9C"/>
    <w:rsid w:val="00FF5ED9"/>
    <w:rsid w:val="00FF6267"/>
    <w:rsid w:val="00FF661A"/>
    <w:rsid w:val="00FF668D"/>
    <w:rsid w:val="00FF6C8C"/>
    <w:rsid w:val="00FF6C8E"/>
    <w:rsid w:val="00FF7079"/>
    <w:rsid w:val="00FF7437"/>
    <w:rsid w:val="00FF7537"/>
    <w:rsid w:val="00FF7875"/>
    <w:rsid w:val="00FF7BA5"/>
    <w:rsid w:val="00FF7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B17D3D"/>
  <w15:chartTrackingRefBased/>
  <w15:docId w15:val="{F5903F42-2B9A-3F45-8781-56E056525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E5D11"/>
    <w:rPr>
      <w:rFonts w:ascii="Times New Roman" w:eastAsia="Times New Roman" w:hAnsi="Times New Roman" w:cs="Times New Roman"/>
      <w:lang w:eastAsia="it-IT"/>
    </w:rPr>
  </w:style>
  <w:style w:type="paragraph" w:styleId="Titolo1">
    <w:name w:val="heading 1"/>
    <w:basedOn w:val="Paragrafoelenco"/>
    <w:next w:val="Normale"/>
    <w:link w:val="Titolo1Carattere"/>
    <w:uiPriority w:val="2"/>
    <w:qFormat/>
    <w:rsid w:val="00CA5810"/>
    <w:pPr>
      <w:numPr>
        <w:numId w:val="26"/>
      </w:numPr>
      <w:spacing w:before="240" w:after="240"/>
      <w:contextualSpacing w:val="0"/>
      <w:outlineLvl w:val="0"/>
    </w:pPr>
    <w:rPr>
      <w:rFonts w:ascii="Times New Roman" w:eastAsia="Cambria" w:hAnsi="Times New Roman" w:cs="Times New Roman"/>
      <w:b/>
      <w:lang w:val="en-US"/>
    </w:rPr>
  </w:style>
  <w:style w:type="paragraph" w:styleId="Titolo2">
    <w:name w:val="heading 2"/>
    <w:basedOn w:val="Titolo1"/>
    <w:next w:val="Normale"/>
    <w:link w:val="Titolo2Carattere"/>
    <w:uiPriority w:val="2"/>
    <w:qFormat/>
    <w:rsid w:val="00CA5810"/>
    <w:pPr>
      <w:numPr>
        <w:ilvl w:val="1"/>
      </w:numPr>
      <w:spacing w:after="200"/>
      <w:outlineLvl w:val="1"/>
    </w:pPr>
  </w:style>
  <w:style w:type="paragraph" w:styleId="Titolo3">
    <w:name w:val="heading 3"/>
    <w:basedOn w:val="Normale"/>
    <w:next w:val="Normale"/>
    <w:link w:val="Titolo3Carattere"/>
    <w:uiPriority w:val="2"/>
    <w:qFormat/>
    <w:rsid w:val="00CA5810"/>
    <w:pPr>
      <w:keepNext/>
      <w:keepLines/>
      <w:numPr>
        <w:ilvl w:val="2"/>
        <w:numId w:val="26"/>
      </w:numPr>
      <w:spacing w:before="40" w:after="120"/>
      <w:outlineLvl w:val="2"/>
    </w:pPr>
    <w:rPr>
      <w:rFonts w:eastAsiaTheme="majorEastAsia" w:cstheme="majorBidi"/>
      <w:b/>
      <w:lang w:eastAsia="en-US"/>
    </w:rPr>
  </w:style>
  <w:style w:type="paragraph" w:styleId="Titolo4">
    <w:name w:val="heading 4"/>
    <w:basedOn w:val="Titolo3"/>
    <w:next w:val="Normale"/>
    <w:link w:val="Titolo4Carattere"/>
    <w:uiPriority w:val="2"/>
    <w:qFormat/>
    <w:rsid w:val="00CA5810"/>
    <w:pPr>
      <w:numPr>
        <w:ilvl w:val="3"/>
      </w:numPr>
      <w:outlineLvl w:val="3"/>
    </w:pPr>
    <w:rPr>
      <w:iCs/>
    </w:rPr>
  </w:style>
  <w:style w:type="paragraph" w:styleId="Titolo5">
    <w:name w:val="heading 5"/>
    <w:basedOn w:val="Titolo4"/>
    <w:next w:val="Normale"/>
    <w:link w:val="Titolo5Carattere"/>
    <w:uiPriority w:val="2"/>
    <w:qFormat/>
    <w:rsid w:val="00CA5810"/>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B5084"/>
    <w:rPr>
      <w:rFonts w:eastAsiaTheme="minorHAnsi"/>
      <w:sz w:val="18"/>
      <w:szCs w:val="18"/>
      <w:lang w:val="en-GB" w:eastAsia="en-US"/>
    </w:rPr>
  </w:style>
  <w:style w:type="character" w:customStyle="1" w:styleId="TestofumettoCarattere">
    <w:name w:val="Testo fumetto Carattere"/>
    <w:basedOn w:val="Carpredefinitoparagrafo"/>
    <w:link w:val="Testofumetto"/>
    <w:uiPriority w:val="99"/>
    <w:semiHidden/>
    <w:rsid w:val="001B5084"/>
    <w:rPr>
      <w:rFonts w:ascii="Times New Roman" w:hAnsi="Times New Roman" w:cs="Times New Roman"/>
      <w:sz w:val="18"/>
      <w:szCs w:val="18"/>
      <w:lang w:val="en-GB"/>
    </w:rPr>
  </w:style>
  <w:style w:type="table" w:styleId="Grigliatabella">
    <w:name w:val="Table Grid"/>
    <w:basedOn w:val="Tabellanormale"/>
    <w:uiPriority w:val="39"/>
    <w:rsid w:val="001B508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1B5084"/>
    <w:pPr>
      <w:spacing w:before="100" w:beforeAutospacing="1" w:after="100" w:afterAutospacing="1"/>
    </w:pPr>
    <w:rPr>
      <w:lang w:val="it-IT"/>
    </w:rPr>
  </w:style>
  <w:style w:type="paragraph" w:customStyle="1" w:styleId="Body">
    <w:name w:val="Body"/>
    <w:rsid w:val="003D095B"/>
    <w:pPr>
      <w:pBdr>
        <w:top w:val="nil"/>
        <w:left w:val="nil"/>
        <w:bottom w:val="nil"/>
        <w:right w:val="nil"/>
        <w:between w:val="nil"/>
        <w:bar w:val="nil"/>
      </w:pBdr>
    </w:pPr>
    <w:rPr>
      <w:rFonts w:ascii="Calibri" w:eastAsia="Arial Unicode MS" w:hAnsi="Calibri" w:cs="Arial Unicode MS"/>
      <w:color w:val="000000"/>
      <w:u w:color="000000"/>
      <w:bdr w:val="nil"/>
      <w:lang w:val="en-GB" w:eastAsia="en-GB"/>
      <w14:textOutline w14:w="0" w14:cap="flat" w14:cmpd="sng" w14:algn="ctr">
        <w14:noFill/>
        <w14:prstDash w14:val="solid"/>
        <w14:bevel/>
      </w14:textOutline>
    </w:rPr>
  </w:style>
  <w:style w:type="character" w:customStyle="1" w:styleId="Hyperlink0">
    <w:name w:val="Hyperlink.0"/>
    <w:basedOn w:val="Carpredefinitoparagrafo"/>
    <w:rsid w:val="003D095B"/>
    <w:rPr>
      <w:rFonts w:ascii="Times New Roman" w:eastAsia="Times New Roman" w:hAnsi="Times New Roman" w:cs="Times New Roman"/>
      <w:outline w:val="0"/>
      <w:color w:val="000000"/>
      <w:sz w:val="22"/>
      <w:szCs w:val="22"/>
      <w:u w:val="single" w:color="000000"/>
      <w:lang w:val="en-US"/>
    </w:rPr>
  </w:style>
  <w:style w:type="character" w:customStyle="1" w:styleId="style3">
    <w:name w:val="style3"/>
    <w:basedOn w:val="Carpredefinitoparagrafo"/>
    <w:rsid w:val="00F228AF"/>
  </w:style>
  <w:style w:type="paragraph" w:styleId="Testocommento">
    <w:name w:val="annotation text"/>
    <w:basedOn w:val="Normale"/>
    <w:link w:val="TestocommentoCarattere"/>
    <w:unhideWhenUsed/>
    <w:qFormat/>
    <w:rsid w:val="000C7EAA"/>
    <w:pPr>
      <w:spacing w:after="160"/>
    </w:pPr>
    <w:rPr>
      <w:rFonts w:asciiTheme="minorHAnsi" w:eastAsiaTheme="minorHAnsi" w:hAnsiTheme="minorHAnsi" w:cstheme="minorBidi"/>
      <w:sz w:val="20"/>
      <w:szCs w:val="20"/>
      <w:lang w:val="en-GB" w:eastAsia="en-US"/>
    </w:rPr>
  </w:style>
  <w:style w:type="character" w:customStyle="1" w:styleId="TestocommentoCarattere">
    <w:name w:val="Testo commento Carattere"/>
    <w:basedOn w:val="Carpredefinitoparagrafo"/>
    <w:link w:val="Testocommento"/>
    <w:qFormat/>
    <w:rsid w:val="000C7EAA"/>
    <w:rPr>
      <w:sz w:val="20"/>
      <w:szCs w:val="20"/>
      <w:lang w:val="en-GB"/>
    </w:rPr>
  </w:style>
  <w:style w:type="table" w:styleId="Grigliatabellachiara">
    <w:name w:val="Grid Table Light"/>
    <w:basedOn w:val="Tabellanormale"/>
    <w:uiPriority w:val="40"/>
    <w:rsid w:val="00F75E18"/>
    <w:rPr>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F75E18"/>
    <w:rPr>
      <w:sz w:val="16"/>
      <w:szCs w:val="16"/>
    </w:rPr>
  </w:style>
  <w:style w:type="paragraph" w:styleId="Soggettocommento">
    <w:name w:val="annotation subject"/>
    <w:basedOn w:val="Testocommento"/>
    <w:next w:val="Testocommento"/>
    <w:link w:val="SoggettocommentoCarattere"/>
    <w:uiPriority w:val="99"/>
    <w:semiHidden/>
    <w:unhideWhenUsed/>
    <w:rsid w:val="00F75E18"/>
    <w:pPr>
      <w:spacing w:after="0"/>
    </w:pPr>
    <w:rPr>
      <w:b/>
      <w:bCs/>
    </w:rPr>
  </w:style>
  <w:style w:type="character" w:customStyle="1" w:styleId="SoggettocommentoCarattere">
    <w:name w:val="Soggetto commento Carattere"/>
    <w:basedOn w:val="TestocommentoCarattere"/>
    <w:link w:val="Soggettocommento"/>
    <w:uiPriority w:val="99"/>
    <w:semiHidden/>
    <w:rsid w:val="00F75E18"/>
    <w:rPr>
      <w:b/>
      <w:bCs/>
      <w:sz w:val="20"/>
      <w:szCs w:val="20"/>
      <w:lang w:val="en-GB"/>
    </w:rPr>
  </w:style>
  <w:style w:type="paragraph" w:styleId="Intestazione">
    <w:name w:val="header"/>
    <w:basedOn w:val="Normale"/>
    <w:link w:val="IntestazioneCarattere"/>
    <w:uiPriority w:val="99"/>
    <w:unhideWhenUsed/>
    <w:rsid w:val="00CB3F6A"/>
    <w:pPr>
      <w:tabs>
        <w:tab w:val="center" w:pos="4513"/>
        <w:tab w:val="right" w:pos="9026"/>
      </w:tabs>
    </w:pPr>
    <w:rPr>
      <w:rFonts w:asciiTheme="minorHAnsi" w:eastAsiaTheme="minorHAnsi" w:hAnsiTheme="minorHAnsi" w:cstheme="minorBidi"/>
      <w:lang w:val="en-GB" w:eastAsia="en-US"/>
    </w:rPr>
  </w:style>
  <w:style w:type="character" w:customStyle="1" w:styleId="IntestazioneCarattere">
    <w:name w:val="Intestazione Carattere"/>
    <w:basedOn w:val="Carpredefinitoparagrafo"/>
    <w:link w:val="Intestazione"/>
    <w:uiPriority w:val="99"/>
    <w:rsid w:val="00CB3F6A"/>
    <w:rPr>
      <w:lang w:val="en-GB"/>
    </w:rPr>
  </w:style>
  <w:style w:type="paragraph" w:styleId="Pidipagina">
    <w:name w:val="footer"/>
    <w:basedOn w:val="Normale"/>
    <w:link w:val="PidipaginaCarattere"/>
    <w:uiPriority w:val="99"/>
    <w:unhideWhenUsed/>
    <w:rsid w:val="00CB3F6A"/>
    <w:pPr>
      <w:tabs>
        <w:tab w:val="center" w:pos="4513"/>
        <w:tab w:val="right" w:pos="9026"/>
      </w:tabs>
    </w:pPr>
    <w:rPr>
      <w:rFonts w:asciiTheme="minorHAnsi" w:eastAsiaTheme="minorHAnsi" w:hAnsiTheme="minorHAnsi" w:cstheme="minorBidi"/>
      <w:lang w:val="en-GB" w:eastAsia="en-US"/>
    </w:rPr>
  </w:style>
  <w:style w:type="character" w:customStyle="1" w:styleId="PidipaginaCarattere">
    <w:name w:val="Piè di pagina Carattere"/>
    <w:basedOn w:val="Carpredefinitoparagrafo"/>
    <w:link w:val="Pidipagina"/>
    <w:uiPriority w:val="99"/>
    <w:rsid w:val="00CB3F6A"/>
    <w:rPr>
      <w:lang w:val="en-GB"/>
    </w:rPr>
  </w:style>
  <w:style w:type="paragraph" w:styleId="Paragrafoelenco">
    <w:name w:val="List Paragraph"/>
    <w:basedOn w:val="Normale"/>
    <w:link w:val="ParagrafoelencoCarattere"/>
    <w:uiPriority w:val="34"/>
    <w:qFormat/>
    <w:rsid w:val="00FC7C1D"/>
    <w:pPr>
      <w:ind w:left="720"/>
      <w:contextualSpacing/>
    </w:pPr>
    <w:rPr>
      <w:rFonts w:asciiTheme="minorHAnsi" w:eastAsiaTheme="minorHAnsi" w:hAnsiTheme="minorHAnsi" w:cstheme="minorBidi"/>
      <w:lang w:val="en-GB" w:eastAsia="en-US"/>
    </w:rPr>
  </w:style>
  <w:style w:type="paragraph" w:customStyle="1" w:styleId="EndNoteBibliographyTitle">
    <w:name w:val="EndNote Bibliography Title"/>
    <w:basedOn w:val="Normale"/>
    <w:link w:val="EndNoteBibliographyTitleCarattere"/>
    <w:rsid w:val="00566F89"/>
    <w:pPr>
      <w:jc w:val="center"/>
    </w:pPr>
    <w:rPr>
      <w:rFonts w:eastAsiaTheme="minorHAnsi"/>
      <w:lang w:eastAsia="en-US"/>
    </w:rPr>
  </w:style>
  <w:style w:type="character" w:customStyle="1" w:styleId="ParagrafoelencoCarattere">
    <w:name w:val="Paragrafo elenco Carattere"/>
    <w:basedOn w:val="Carpredefinitoparagrafo"/>
    <w:link w:val="Paragrafoelenco"/>
    <w:uiPriority w:val="34"/>
    <w:rsid w:val="00566F89"/>
    <w:rPr>
      <w:lang w:val="en-GB"/>
    </w:rPr>
  </w:style>
  <w:style w:type="character" w:customStyle="1" w:styleId="EndNoteBibliographyTitleCarattere">
    <w:name w:val="EndNote Bibliography Title Carattere"/>
    <w:basedOn w:val="ParagrafoelencoCarattere"/>
    <w:link w:val="EndNoteBibliographyTitle"/>
    <w:rsid w:val="00566F89"/>
    <w:rPr>
      <w:rFonts w:ascii="Times New Roman" w:hAnsi="Times New Roman" w:cs="Times New Roman"/>
      <w:lang w:val="en-GB"/>
    </w:rPr>
  </w:style>
  <w:style w:type="paragraph" w:customStyle="1" w:styleId="EndNoteBibliography">
    <w:name w:val="EndNote Bibliography"/>
    <w:basedOn w:val="Normale"/>
    <w:link w:val="EndNoteBibliographyCarattere"/>
    <w:rsid w:val="00566F89"/>
    <w:rPr>
      <w:rFonts w:eastAsiaTheme="minorHAnsi"/>
      <w:lang w:eastAsia="en-US"/>
    </w:rPr>
  </w:style>
  <w:style w:type="character" w:customStyle="1" w:styleId="EndNoteBibliographyCarattere">
    <w:name w:val="EndNote Bibliography Carattere"/>
    <w:basedOn w:val="ParagrafoelencoCarattere"/>
    <w:link w:val="EndNoteBibliography"/>
    <w:rsid w:val="00566F89"/>
    <w:rPr>
      <w:rFonts w:ascii="Times New Roman" w:hAnsi="Times New Roman" w:cs="Times New Roman"/>
      <w:lang w:val="en-GB"/>
    </w:rPr>
  </w:style>
  <w:style w:type="paragraph" w:customStyle="1" w:styleId="gmail-m4695921806507981847msolistparagraph">
    <w:name w:val="gmail-m_4695921806507981847msolistparagraph"/>
    <w:basedOn w:val="Normale"/>
    <w:rsid w:val="00E1644C"/>
    <w:pPr>
      <w:spacing w:before="100" w:beforeAutospacing="1" w:after="100" w:afterAutospacing="1"/>
    </w:pPr>
    <w:rPr>
      <w:lang w:val="en-GB"/>
    </w:rPr>
  </w:style>
  <w:style w:type="character" w:customStyle="1" w:styleId="apple-converted-space">
    <w:name w:val="apple-converted-space"/>
    <w:basedOn w:val="Carpredefinitoparagrafo"/>
    <w:rsid w:val="00E1644C"/>
  </w:style>
  <w:style w:type="character" w:styleId="Collegamentoipertestuale">
    <w:name w:val="Hyperlink"/>
    <w:basedOn w:val="Carpredefinitoparagrafo"/>
    <w:uiPriority w:val="99"/>
    <w:unhideWhenUsed/>
    <w:rsid w:val="00F57B20"/>
    <w:rPr>
      <w:color w:val="0563C1" w:themeColor="hyperlink"/>
      <w:u w:val="single"/>
    </w:rPr>
  </w:style>
  <w:style w:type="character" w:customStyle="1" w:styleId="Menzionenonrisolta1">
    <w:name w:val="Menzione non risolta1"/>
    <w:basedOn w:val="Carpredefinitoparagrafo"/>
    <w:uiPriority w:val="99"/>
    <w:semiHidden/>
    <w:unhideWhenUsed/>
    <w:rsid w:val="00F57B20"/>
    <w:rPr>
      <w:color w:val="605E5C"/>
      <w:shd w:val="clear" w:color="auto" w:fill="E1DFDD"/>
    </w:rPr>
  </w:style>
  <w:style w:type="paragraph" w:styleId="Revisione">
    <w:name w:val="Revision"/>
    <w:hidden/>
    <w:uiPriority w:val="99"/>
    <w:semiHidden/>
    <w:rsid w:val="00500468"/>
    <w:rPr>
      <w:lang w:val="en-GB"/>
    </w:rPr>
  </w:style>
  <w:style w:type="character" w:customStyle="1" w:styleId="normaltextrun">
    <w:name w:val="normaltextrun"/>
    <w:basedOn w:val="Carpredefinitoparagrafo"/>
    <w:rsid w:val="008C4E2F"/>
  </w:style>
  <w:style w:type="character" w:styleId="Collegamentovisitato">
    <w:name w:val="FollowedHyperlink"/>
    <w:basedOn w:val="Carpredefinitoparagrafo"/>
    <w:uiPriority w:val="99"/>
    <w:semiHidden/>
    <w:unhideWhenUsed/>
    <w:rsid w:val="00453D24"/>
    <w:rPr>
      <w:color w:val="954F72" w:themeColor="followedHyperlink"/>
      <w:u w:val="single"/>
    </w:rPr>
  </w:style>
  <w:style w:type="character" w:styleId="Numeropagina">
    <w:name w:val="page number"/>
    <w:basedOn w:val="Carpredefinitoparagrafo"/>
    <w:uiPriority w:val="99"/>
    <w:semiHidden/>
    <w:unhideWhenUsed/>
    <w:rsid w:val="00CB6966"/>
  </w:style>
  <w:style w:type="character" w:customStyle="1" w:styleId="Menzionenonrisolta2">
    <w:name w:val="Menzione non risolta2"/>
    <w:basedOn w:val="Carpredefinitoparagrafo"/>
    <w:uiPriority w:val="99"/>
    <w:semiHidden/>
    <w:unhideWhenUsed/>
    <w:rsid w:val="005905DD"/>
    <w:rPr>
      <w:color w:val="605E5C"/>
      <w:shd w:val="clear" w:color="auto" w:fill="E1DFDD"/>
    </w:rPr>
  </w:style>
  <w:style w:type="character" w:styleId="Menzionenonrisolta">
    <w:name w:val="Unresolved Mention"/>
    <w:basedOn w:val="Carpredefinitoparagrafo"/>
    <w:uiPriority w:val="99"/>
    <w:semiHidden/>
    <w:unhideWhenUsed/>
    <w:rsid w:val="00213895"/>
    <w:rPr>
      <w:color w:val="605E5C"/>
      <w:shd w:val="clear" w:color="auto" w:fill="E1DFDD"/>
    </w:rPr>
  </w:style>
  <w:style w:type="character" w:customStyle="1" w:styleId="Titolo1Carattere">
    <w:name w:val="Titolo 1 Carattere"/>
    <w:basedOn w:val="Carpredefinitoparagrafo"/>
    <w:link w:val="Titolo1"/>
    <w:uiPriority w:val="2"/>
    <w:rsid w:val="00CA5810"/>
    <w:rPr>
      <w:rFonts w:ascii="Times New Roman" w:eastAsia="Cambria" w:hAnsi="Times New Roman" w:cs="Times New Roman"/>
      <w:b/>
    </w:rPr>
  </w:style>
  <w:style w:type="character" w:customStyle="1" w:styleId="Titolo2Carattere">
    <w:name w:val="Titolo 2 Carattere"/>
    <w:basedOn w:val="Carpredefinitoparagrafo"/>
    <w:link w:val="Titolo2"/>
    <w:uiPriority w:val="2"/>
    <w:rsid w:val="00CA5810"/>
    <w:rPr>
      <w:rFonts w:ascii="Times New Roman" w:eastAsia="Cambria" w:hAnsi="Times New Roman" w:cs="Times New Roman"/>
      <w:b/>
    </w:rPr>
  </w:style>
  <w:style w:type="character" w:customStyle="1" w:styleId="Titolo3Carattere">
    <w:name w:val="Titolo 3 Carattere"/>
    <w:basedOn w:val="Carpredefinitoparagrafo"/>
    <w:link w:val="Titolo3"/>
    <w:uiPriority w:val="2"/>
    <w:rsid w:val="00CA5810"/>
    <w:rPr>
      <w:rFonts w:ascii="Times New Roman" w:eastAsiaTheme="majorEastAsia" w:hAnsi="Times New Roman" w:cstheme="majorBidi"/>
      <w:b/>
    </w:rPr>
  </w:style>
  <w:style w:type="character" w:customStyle="1" w:styleId="Titolo4Carattere">
    <w:name w:val="Titolo 4 Carattere"/>
    <w:basedOn w:val="Carpredefinitoparagrafo"/>
    <w:link w:val="Titolo4"/>
    <w:uiPriority w:val="2"/>
    <w:rsid w:val="00CA5810"/>
    <w:rPr>
      <w:rFonts w:ascii="Times New Roman" w:eastAsiaTheme="majorEastAsia" w:hAnsi="Times New Roman" w:cstheme="majorBidi"/>
      <w:b/>
      <w:iCs/>
    </w:rPr>
  </w:style>
  <w:style w:type="character" w:customStyle="1" w:styleId="Titolo5Carattere">
    <w:name w:val="Titolo 5 Carattere"/>
    <w:basedOn w:val="Carpredefinitoparagrafo"/>
    <w:link w:val="Titolo5"/>
    <w:uiPriority w:val="2"/>
    <w:rsid w:val="00CA5810"/>
    <w:rPr>
      <w:rFonts w:ascii="Times New Roman" w:eastAsiaTheme="majorEastAsia" w:hAnsi="Times New Roman" w:cstheme="majorBidi"/>
      <w:b/>
      <w:iCs/>
    </w:rPr>
  </w:style>
  <w:style w:type="numbering" w:customStyle="1" w:styleId="Headings">
    <w:name w:val="Headings"/>
    <w:uiPriority w:val="99"/>
    <w:rsid w:val="00CA5810"/>
    <w:pPr>
      <w:numPr>
        <w:numId w:val="27"/>
      </w:numPr>
    </w:pPr>
  </w:style>
  <w:style w:type="character" w:styleId="Numeroriga">
    <w:name w:val="line number"/>
    <w:basedOn w:val="Carpredefinitoparagrafo"/>
    <w:uiPriority w:val="99"/>
    <w:semiHidden/>
    <w:unhideWhenUsed/>
    <w:rsid w:val="00430BF4"/>
  </w:style>
  <w:style w:type="paragraph" w:customStyle="1" w:styleId="SupplementaryMaterial">
    <w:name w:val="Supplementary Material"/>
    <w:basedOn w:val="Titolo"/>
    <w:next w:val="Titolo"/>
    <w:qFormat/>
    <w:rsid w:val="00955AD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olo">
    <w:name w:val="Title"/>
    <w:basedOn w:val="Normale"/>
    <w:next w:val="Normale"/>
    <w:link w:val="TitoloCarattere"/>
    <w:uiPriority w:val="10"/>
    <w:qFormat/>
    <w:rsid w:val="00955ADB"/>
    <w:pPr>
      <w:contextualSpacing/>
    </w:pPr>
    <w:rPr>
      <w:rFonts w:asciiTheme="majorHAnsi" w:eastAsiaTheme="majorEastAsia" w:hAnsiTheme="majorHAnsi" w:cstheme="majorBidi"/>
      <w:spacing w:val="-10"/>
      <w:kern w:val="28"/>
      <w:sz w:val="56"/>
      <w:szCs w:val="56"/>
      <w:lang w:val="en-GB" w:eastAsia="en-US"/>
    </w:rPr>
  </w:style>
  <w:style w:type="character" w:customStyle="1" w:styleId="TitoloCarattere">
    <w:name w:val="Titolo Carattere"/>
    <w:basedOn w:val="Carpredefinitoparagrafo"/>
    <w:link w:val="Titolo"/>
    <w:uiPriority w:val="10"/>
    <w:rsid w:val="00955ADB"/>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987773">
      <w:bodyDiv w:val="1"/>
      <w:marLeft w:val="0"/>
      <w:marRight w:val="0"/>
      <w:marTop w:val="0"/>
      <w:marBottom w:val="0"/>
      <w:divBdr>
        <w:top w:val="none" w:sz="0" w:space="0" w:color="auto"/>
        <w:left w:val="none" w:sz="0" w:space="0" w:color="auto"/>
        <w:bottom w:val="none" w:sz="0" w:space="0" w:color="auto"/>
        <w:right w:val="none" w:sz="0" w:space="0" w:color="auto"/>
      </w:divBdr>
    </w:div>
    <w:div w:id="193663233">
      <w:bodyDiv w:val="1"/>
      <w:marLeft w:val="0"/>
      <w:marRight w:val="0"/>
      <w:marTop w:val="0"/>
      <w:marBottom w:val="0"/>
      <w:divBdr>
        <w:top w:val="none" w:sz="0" w:space="0" w:color="auto"/>
        <w:left w:val="none" w:sz="0" w:space="0" w:color="auto"/>
        <w:bottom w:val="none" w:sz="0" w:space="0" w:color="auto"/>
        <w:right w:val="none" w:sz="0" w:space="0" w:color="auto"/>
      </w:divBdr>
      <w:divsChild>
        <w:div w:id="1060710026">
          <w:marLeft w:val="0"/>
          <w:marRight w:val="0"/>
          <w:marTop w:val="0"/>
          <w:marBottom w:val="150"/>
          <w:divBdr>
            <w:top w:val="single" w:sz="6" w:space="0" w:color="A6CE39"/>
            <w:left w:val="single" w:sz="6" w:space="0" w:color="A6CE39"/>
            <w:bottom w:val="single" w:sz="6" w:space="0" w:color="A6CE39"/>
            <w:right w:val="single" w:sz="6" w:space="0" w:color="A6CE39"/>
          </w:divBdr>
          <w:divsChild>
            <w:div w:id="165169594">
              <w:marLeft w:val="0"/>
              <w:marRight w:val="0"/>
              <w:marTop w:val="0"/>
              <w:marBottom w:val="0"/>
              <w:divBdr>
                <w:top w:val="none" w:sz="0" w:space="0" w:color="auto"/>
                <w:left w:val="none" w:sz="0" w:space="0" w:color="auto"/>
                <w:bottom w:val="none" w:sz="0" w:space="0" w:color="auto"/>
                <w:right w:val="none" w:sz="0" w:space="0" w:color="auto"/>
              </w:divBdr>
            </w:div>
            <w:div w:id="626932425">
              <w:marLeft w:val="0"/>
              <w:marRight w:val="0"/>
              <w:marTop w:val="0"/>
              <w:marBottom w:val="0"/>
              <w:divBdr>
                <w:top w:val="none" w:sz="0" w:space="0" w:color="auto"/>
                <w:left w:val="none" w:sz="0" w:space="0" w:color="auto"/>
                <w:bottom w:val="none" w:sz="0" w:space="0" w:color="auto"/>
                <w:right w:val="none" w:sz="0" w:space="0" w:color="auto"/>
              </w:divBdr>
              <w:divsChild>
                <w:div w:id="1042438495">
                  <w:marLeft w:val="-75"/>
                  <w:marRight w:val="-75"/>
                  <w:marTop w:val="0"/>
                  <w:marBottom w:val="0"/>
                  <w:divBdr>
                    <w:top w:val="none" w:sz="0" w:space="0" w:color="auto"/>
                    <w:left w:val="none" w:sz="0" w:space="0" w:color="auto"/>
                    <w:bottom w:val="none" w:sz="0" w:space="0" w:color="auto"/>
                    <w:right w:val="none" w:sz="0" w:space="0" w:color="auto"/>
                  </w:divBdr>
                  <w:divsChild>
                    <w:div w:id="21555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870259">
      <w:bodyDiv w:val="1"/>
      <w:marLeft w:val="0"/>
      <w:marRight w:val="0"/>
      <w:marTop w:val="0"/>
      <w:marBottom w:val="0"/>
      <w:divBdr>
        <w:top w:val="none" w:sz="0" w:space="0" w:color="auto"/>
        <w:left w:val="none" w:sz="0" w:space="0" w:color="auto"/>
        <w:bottom w:val="none" w:sz="0" w:space="0" w:color="auto"/>
        <w:right w:val="none" w:sz="0" w:space="0" w:color="auto"/>
      </w:divBdr>
      <w:divsChild>
        <w:div w:id="1630741056">
          <w:marLeft w:val="0"/>
          <w:marRight w:val="0"/>
          <w:marTop w:val="0"/>
          <w:marBottom w:val="150"/>
          <w:divBdr>
            <w:top w:val="single" w:sz="6" w:space="0" w:color="A6CE39"/>
            <w:left w:val="single" w:sz="6" w:space="0" w:color="A6CE39"/>
            <w:bottom w:val="single" w:sz="6" w:space="0" w:color="A6CE39"/>
            <w:right w:val="single" w:sz="6" w:space="0" w:color="A6CE39"/>
          </w:divBdr>
          <w:divsChild>
            <w:div w:id="630747015">
              <w:marLeft w:val="0"/>
              <w:marRight w:val="0"/>
              <w:marTop w:val="0"/>
              <w:marBottom w:val="0"/>
              <w:divBdr>
                <w:top w:val="none" w:sz="0" w:space="0" w:color="auto"/>
                <w:left w:val="none" w:sz="0" w:space="0" w:color="auto"/>
                <w:bottom w:val="none" w:sz="0" w:space="0" w:color="auto"/>
                <w:right w:val="none" w:sz="0" w:space="0" w:color="auto"/>
              </w:divBdr>
            </w:div>
            <w:div w:id="1440951965">
              <w:marLeft w:val="0"/>
              <w:marRight w:val="0"/>
              <w:marTop w:val="0"/>
              <w:marBottom w:val="0"/>
              <w:divBdr>
                <w:top w:val="none" w:sz="0" w:space="0" w:color="auto"/>
                <w:left w:val="none" w:sz="0" w:space="0" w:color="auto"/>
                <w:bottom w:val="none" w:sz="0" w:space="0" w:color="auto"/>
                <w:right w:val="none" w:sz="0" w:space="0" w:color="auto"/>
              </w:divBdr>
              <w:divsChild>
                <w:div w:id="479268420">
                  <w:marLeft w:val="-75"/>
                  <w:marRight w:val="-75"/>
                  <w:marTop w:val="0"/>
                  <w:marBottom w:val="0"/>
                  <w:divBdr>
                    <w:top w:val="none" w:sz="0" w:space="0" w:color="auto"/>
                    <w:left w:val="none" w:sz="0" w:space="0" w:color="auto"/>
                    <w:bottom w:val="none" w:sz="0" w:space="0" w:color="auto"/>
                    <w:right w:val="none" w:sz="0" w:space="0" w:color="auto"/>
                  </w:divBdr>
                  <w:divsChild>
                    <w:div w:id="97382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302999">
      <w:bodyDiv w:val="1"/>
      <w:marLeft w:val="0"/>
      <w:marRight w:val="0"/>
      <w:marTop w:val="0"/>
      <w:marBottom w:val="0"/>
      <w:divBdr>
        <w:top w:val="none" w:sz="0" w:space="0" w:color="auto"/>
        <w:left w:val="none" w:sz="0" w:space="0" w:color="auto"/>
        <w:bottom w:val="none" w:sz="0" w:space="0" w:color="auto"/>
        <w:right w:val="none" w:sz="0" w:space="0" w:color="auto"/>
      </w:divBdr>
    </w:div>
    <w:div w:id="489297953">
      <w:bodyDiv w:val="1"/>
      <w:marLeft w:val="0"/>
      <w:marRight w:val="0"/>
      <w:marTop w:val="0"/>
      <w:marBottom w:val="0"/>
      <w:divBdr>
        <w:top w:val="none" w:sz="0" w:space="0" w:color="auto"/>
        <w:left w:val="none" w:sz="0" w:space="0" w:color="auto"/>
        <w:bottom w:val="none" w:sz="0" w:space="0" w:color="auto"/>
        <w:right w:val="none" w:sz="0" w:space="0" w:color="auto"/>
      </w:divBdr>
    </w:div>
    <w:div w:id="514539902">
      <w:bodyDiv w:val="1"/>
      <w:marLeft w:val="0"/>
      <w:marRight w:val="0"/>
      <w:marTop w:val="0"/>
      <w:marBottom w:val="0"/>
      <w:divBdr>
        <w:top w:val="none" w:sz="0" w:space="0" w:color="auto"/>
        <w:left w:val="none" w:sz="0" w:space="0" w:color="auto"/>
        <w:bottom w:val="none" w:sz="0" w:space="0" w:color="auto"/>
        <w:right w:val="none" w:sz="0" w:space="0" w:color="auto"/>
      </w:divBdr>
      <w:divsChild>
        <w:div w:id="677121963">
          <w:marLeft w:val="0"/>
          <w:marRight w:val="0"/>
          <w:marTop w:val="0"/>
          <w:marBottom w:val="0"/>
          <w:divBdr>
            <w:top w:val="none" w:sz="0" w:space="0" w:color="auto"/>
            <w:left w:val="none" w:sz="0" w:space="0" w:color="auto"/>
            <w:bottom w:val="none" w:sz="0" w:space="0" w:color="auto"/>
            <w:right w:val="none" w:sz="0" w:space="0" w:color="auto"/>
          </w:divBdr>
          <w:divsChild>
            <w:div w:id="700474916">
              <w:marLeft w:val="0"/>
              <w:marRight w:val="0"/>
              <w:marTop w:val="0"/>
              <w:marBottom w:val="0"/>
              <w:divBdr>
                <w:top w:val="none" w:sz="0" w:space="0" w:color="auto"/>
                <w:left w:val="none" w:sz="0" w:space="0" w:color="auto"/>
                <w:bottom w:val="none" w:sz="0" w:space="0" w:color="auto"/>
                <w:right w:val="none" w:sz="0" w:space="0" w:color="auto"/>
              </w:divBdr>
              <w:divsChild>
                <w:div w:id="14233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936612">
      <w:bodyDiv w:val="1"/>
      <w:marLeft w:val="0"/>
      <w:marRight w:val="0"/>
      <w:marTop w:val="0"/>
      <w:marBottom w:val="0"/>
      <w:divBdr>
        <w:top w:val="none" w:sz="0" w:space="0" w:color="auto"/>
        <w:left w:val="none" w:sz="0" w:space="0" w:color="auto"/>
        <w:bottom w:val="none" w:sz="0" w:space="0" w:color="auto"/>
        <w:right w:val="none" w:sz="0" w:space="0" w:color="auto"/>
      </w:divBdr>
      <w:divsChild>
        <w:div w:id="397284272">
          <w:marLeft w:val="0"/>
          <w:marRight w:val="0"/>
          <w:marTop w:val="0"/>
          <w:marBottom w:val="0"/>
          <w:divBdr>
            <w:top w:val="none" w:sz="0" w:space="0" w:color="auto"/>
            <w:left w:val="none" w:sz="0" w:space="0" w:color="auto"/>
            <w:bottom w:val="none" w:sz="0" w:space="0" w:color="auto"/>
            <w:right w:val="none" w:sz="0" w:space="0" w:color="auto"/>
          </w:divBdr>
          <w:divsChild>
            <w:div w:id="571164623">
              <w:marLeft w:val="0"/>
              <w:marRight w:val="0"/>
              <w:marTop w:val="0"/>
              <w:marBottom w:val="0"/>
              <w:divBdr>
                <w:top w:val="none" w:sz="0" w:space="0" w:color="auto"/>
                <w:left w:val="none" w:sz="0" w:space="0" w:color="auto"/>
                <w:bottom w:val="none" w:sz="0" w:space="0" w:color="auto"/>
                <w:right w:val="none" w:sz="0" w:space="0" w:color="auto"/>
              </w:divBdr>
              <w:divsChild>
                <w:div w:id="415370075">
                  <w:marLeft w:val="0"/>
                  <w:marRight w:val="0"/>
                  <w:marTop w:val="0"/>
                  <w:marBottom w:val="0"/>
                  <w:divBdr>
                    <w:top w:val="none" w:sz="0" w:space="0" w:color="auto"/>
                    <w:left w:val="none" w:sz="0" w:space="0" w:color="auto"/>
                    <w:bottom w:val="none" w:sz="0" w:space="0" w:color="auto"/>
                    <w:right w:val="none" w:sz="0" w:space="0" w:color="auto"/>
                  </w:divBdr>
                </w:div>
              </w:divsChild>
            </w:div>
            <w:div w:id="183524092">
              <w:marLeft w:val="0"/>
              <w:marRight w:val="0"/>
              <w:marTop w:val="0"/>
              <w:marBottom w:val="0"/>
              <w:divBdr>
                <w:top w:val="none" w:sz="0" w:space="0" w:color="auto"/>
                <w:left w:val="none" w:sz="0" w:space="0" w:color="auto"/>
                <w:bottom w:val="none" w:sz="0" w:space="0" w:color="auto"/>
                <w:right w:val="none" w:sz="0" w:space="0" w:color="auto"/>
              </w:divBdr>
              <w:divsChild>
                <w:div w:id="181255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47665">
          <w:marLeft w:val="0"/>
          <w:marRight w:val="0"/>
          <w:marTop w:val="0"/>
          <w:marBottom w:val="0"/>
          <w:divBdr>
            <w:top w:val="none" w:sz="0" w:space="0" w:color="auto"/>
            <w:left w:val="none" w:sz="0" w:space="0" w:color="auto"/>
            <w:bottom w:val="none" w:sz="0" w:space="0" w:color="auto"/>
            <w:right w:val="none" w:sz="0" w:space="0" w:color="auto"/>
          </w:divBdr>
          <w:divsChild>
            <w:div w:id="1438452745">
              <w:marLeft w:val="0"/>
              <w:marRight w:val="0"/>
              <w:marTop w:val="0"/>
              <w:marBottom w:val="0"/>
              <w:divBdr>
                <w:top w:val="none" w:sz="0" w:space="0" w:color="auto"/>
                <w:left w:val="none" w:sz="0" w:space="0" w:color="auto"/>
                <w:bottom w:val="none" w:sz="0" w:space="0" w:color="auto"/>
                <w:right w:val="none" w:sz="0" w:space="0" w:color="auto"/>
              </w:divBdr>
              <w:divsChild>
                <w:div w:id="1106121321">
                  <w:marLeft w:val="0"/>
                  <w:marRight w:val="0"/>
                  <w:marTop w:val="0"/>
                  <w:marBottom w:val="0"/>
                  <w:divBdr>
                    <w:top w:val="none" w:sz="0" w:space="0" w:color="auto"/>
                    <w:left w:val="none" w:sz="0" w:space="0" w:color="auto"/>
                    <w:bottom w:val="none" w:sz="0" w:space="0" w:color="auto"/>
                    <w:right w:val="none" w:sz="0" w:space="0" w:color="auto"/>
                  </w:divBdr>
                </w:div>
              </w:divsChild>
            </w:div>
            <w:div w:id="663899235">
              <w:marLeft w:val="0"/>
              <w:marRight w:val="0"/>
              <w:marTop w:val="0"/>
              <w:marBottom w:val="0"/>
              <w:divBdr>
                <w:top w:val="none" w:sz="0" w:space="0" w:color="auto"/>
                <w:left w:val="none" w:sz="0" w:space="0" w:color="auto"/>
                <w:bottom w:val="none" w:sz="0" w:space="0" w:color="auto"/>
                <w:right w:val="none" w:sz="0" w:space="0" w:color="auto"/>
              </w:divBdr>
              <w:divsChild>
                <w:div w:id="131413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413231">
      <w:bodyDiv w:val="1"/>
      <w:marLeft w:val="0"/>
      <w:marRight w:val="0"/>
      <w:marTop w:val="0"/>
      <w:marBottom w:val="0"/>
      <w:divBdr>
        <w:top w:val="none" w:sz="0" w:space="0" w:color="auto"/>
        <w:left w:val="none" w:sz="0" w:space="0" w:color="auto"/>
        <w:bottom w:val="none" w:sz="0" w:space="0" w:color="auto"/>
        <w:right w:val="none" w:sz="0" w:space="0" w:color="auto"/>
      </w:divBdr>
      <w:divsChild>
        <w:div w:id="87240792">
          <w:marLeft w:val="0"/>
          <w:marRight w:val="0"/>
          <w:marTop w:val="0"/>
          <w:marBottom w:val="0"/>
          <w:divBdr>
            <w:top w:val="none" w:sz="0" w:space="0" w:color="auto"/>
            <w:left w:val="none" w:sz="0" w:space="0" w:color="auto"/>
            <w:bottom w:val="none" w:sz="0" w:space="0" w:color="auto"/>
            <w:right w:val="none" w:sz="0" w:space="0" w:color="auto"/>
          </w:divBdr>
          <w:divsChild>
            <w:div w:id="141042894">
              <w:marLeft w:val="0"/>
              <w:marRight w:val="0"/>
              <w:marTop w:val="0"/>
              <w:marBottom w:val="0"/>
              <w:divBdr>
                <w:top w:val="none" w:sz="0" w:space="0" w:color="auto"/>
                <w:left w:val="none" w:sz="0" w:space="0" w:color="auto"/>
                <w:bottom w:val="none" w:sz="0" w:space="0" w:color="auto"/>
                <w:right w:val="none" w:sz="0" w:space="0" w:color="auto"/>
              </w:divBdr>
              <w:divsChild>
                <w:div w:id="41886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575283">
      <w:bodyDiv w:val="1"/>
      <w:marLeft w:val="0"/>
      <w:marRight w:val="0"/>
      <w:marTop w:val="0"/>
      <w:marBottom w:val="0"/>
      <w:divBdr>
        <w:top w:val="none" w:sz="0" w:space="0" w:color="auto"/>
        <w:left w:val="none" w:sz="0" w:space="0" w:color="auto"/>
        <w:bottom w:val="none" w:sz="0" w:space="0" w:color="auto"/>
        <w:right w:val="none" w:sz="0" w:space="0" w:color="auto"/>
      </w:divBdr>
      <w:divsChild>
        <w:div w:id="427505595">
          <w:marLeft w:val="0"/>
          <w:marRight w:val="0"/>
          <w:marTop w:val="0"/>
          <w:marBottom w:val="0"/>
          <w:divBdr>
            <w:top w:val="none" w:sz="0" w:space="0" w:color="auto"/>
            <w:left w:val="none" w:sz="0" w:space="0" w:color="auto"/>
            <w:bottom w:val="none" w:sz="0" w:space="0" w:color="auto"/>
            <w:right w:val="none" w:sz="0" w:space="0" w:color="auto"/>
          </w:divBdr>
          <w:divsChild>
            <w:div w:id="7295526">
              <w:marLeft w:val="0"/>
              <w:marRight w:val="0"/>
              <w:marTop w:val="0"/>
              <w:marBottom w:val="0"/>
              <w:divBdr>
                <w:top w:val="none" w:sz="0" w:space="0" w:color="auto"/>
                <w:left w:val="none" w:sz="0" w:space="0" w:color="auto"/>
                <w:bottom w:val="none" w:sz="0" w:space="0" w:color="auto"/>
                <w:right w:val="none" w:sz="0" w:space="0" w:color="auto"/>
              </w:divBdr>
              <w:divsChild>
                <w:div w:id="157812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380583">
      <w:bodyDiv w:val="1"/>
      <w:marLeft w:val="0"/>
      <w:marRight w:val="0"/>
      <w:marTop w:val="0"/>
      <w:marBottom w:val="0"/>
      <w:divBdr>
        <w:top w:val="none" w:sz="0" w:space="0" w:color="auto"/>
        <w:left w:val="none" w:sz="0" w:space="0" w:color="auto"/>
        <w:bottom w:val="none" w:sz="0" w:space="0" w:color="auto"/>
        <w:right w:val="none" w:sz="0" w:space="0" w:color="auto"/>
      </w:divBdr>
      <w:divsChild>
        <w:div w:id="700015374">
          <w:marLeft w:val="0"/>
          <w:marRight w:val="0"/>
          <w:marTop w:val="0"/>
          <w:marBottom w:val="0"/>
          <w:divBdr>
            <w:top w:val="none" w:sz="0" w:space="0" w:color="auto"/>
            <w:left w:val="none" w:sz="0" w:space="0" w:color="auto"/>
            <w:bottom w:val="none" w:sz="0" w:space="0" w:color="auto"/>
            <w:right w:val="none" w:sz="0" w:space="0" w:color="auto"/>
          </w:divBdr>
          <w:divsChild>
            <w:div w:id="599877467">
              <w:marLeft w:val="0"/>
              <w:marRight w:val="0"/>
              <w:marTop w:val="0"/>
              <w:marBottom w:val="0"/>
              <w:divBdr>
                <w:top w:val="none" w:sz="0" w:space="0" w:color="auto"/>
                <w:left w:val="none" w:sz="0" w:space="0" w:color="auto"/>
                <w:bottom w:val="none" w:sz="0" w:space="0" w:color="auto"/>
                <w:right w:val="none" w:sz="0" w:space="0" w:color="auto"/>
              </w:divBdr>
              <w:divsChild>
                <w:div w:id="57810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338775">
      <w:bodyDiv w:val="1"/>
      <w:marLeft w:val="0"/>
      <w:marRight w:val="0"/>
      <w:marTop w:val="0"/>
      <w:marBottom w:val="0"/>
      <w:divBdr>
        <w:top w:val="none" w:sz="0" w:space="0" w:color="auto"/>
        <w:left w:val="none" w:sz="0" w:space="0" w:color="auto"/>
        <w:bottom w:val="none" w:sz="0" w:space="0" w:color="auto"/>
        <w:right w:val="none" w:sz="0" w:space="0" w:color="auto"/>
      </w:divBdr>
    </w:div>
    <w:div w:id="785734071">
      <w:bodyDiv w:val="1"/>
      <w:marLeft w:val="0"/>
      <w:marRight w:val="0"/>
      <w:marTop w:val="0"/>
      <w:marBottom w:val="0"/>
      <w:divBdr>
        <w:top w:val="none" w:sz="0" w:space="0" w:color="auto"/>
        <w:left w:val="none" w:sz="0" w:space="0" w:color="auto"/>
        <w:bottom w:val="none" w:sz="0" w:space="0" w:color="auto"/>
        <w:right w:val="none" w:sz="0" w:space="0" w:color="auto"/>
      </w:divBdr>
    </w:div>
    <w:div w:id="808326612">
      <w:bodyDiv w:val="1"/>
      <w:marLeft w:val="0"/>
      <w:marRight w:val="0"/>
      <w:marTop w:val="0"/>
      <w:marBottom w:val="0"/>
      <w:divBdr>
        <w:top w:val="none" w:sz="0" w:space="0" w:color="auto"/>
        <w:left w:val="none" w:sz="0" w:space="0" w:color="auto"/>
        <w:bottom w:val="none" w:sz="0" w:space="0" w:color="auto"/>
        <w:right w:val="none" w:sz="0" w:space="0" w:color="auto"/>
      </w:divBdr>
      <w:divsChild>
        <w:div w:id="1386563950">
          <w:marLeft w:val="0"/>
          <w:marRight w:val="0"/>
          <w:marTop w:val="0"/>
          <w:marBottom w:val="0"/>
          <w:divBdr>
            <w:top w:val="none" w:sz="0" w:space="0" w:color="auto"/>
            <w:left w:val="none" w:sz="0" w:space="0" w:color="auto"/>
            <w:bottom w:val="none" w:sz="0" w:space="0" w:color="auto"/>
            <w:right w:val="none" w:sz="0" w:space="0" w:color="auto"/>
          </w:divBdr>
          <w:divsChild>
            <w:div w:id="890188539">
              <w:marLeft w:val="0"/>
              <w:marRight w:val="0"/>
              <w:marTop w:val="0"/>
              <w:marBottom w:val="0"/>
              <w:divBdr>
                <w:top w:val="none" w:sz="0" w:space="0" w:color="auto"/>
                <w:left w:val="none" w:sz="0" w:space="0" w:color="auto"/>
                <w:bottom w:val="none" w:sz="0" w:space="0" w:color="auto"/>
                <w:right w:val="none" w:sz="0" w:space="0" w:color="auto"/>
              </w:divBdr>
              <w:divsChild>
                <w:div w:id="55766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092643">
      <w:bodyDiv w:val="1"/>
      <w:marLeft w:val="0"/>
      <w:marRight w:val="0"/>
      <w:marTop w:val="0"/>
      <w:marBottom w:val="0"/>
      <w:divBdr>
        <w:top w:val="none" w:sz="0" w:space="0" w:color="auto"/>
        <w:left w:val="none" w:sz="0" w:space="0" w:color="auto"/>
        <w:bottom w:val="none" w:sz="0" w:space="0" w:color="auto"/>
        <w:right w:val="none" w:sz="0" w:space="0" w:color="auto"/>
      </w:divBdr>
    </w:div>
    <w:div w:id="1189372055">
      <w:bodyDiv w:val="1"/>
      <w:marLeft w:val="0"/>
      <w:marRight w:val="0"/>
      <w:marTop w:val="0"/>
      <w:marBottom w:val="0"/>
      <w:divBdr>
        <w:top w:val="none" w:sz="0" w:space="0" w:color="auto"/>
        <w:left w:val="none" w:sz="0" w:space="0" w:color="auto"/>
        <w:bottom w:val="none" w:sz="0" w:space="0" w:color="auto"/>
        <w:right w:val="none" w:sz="0" w:space="0" w:color="auto"/>
      </w:divBdr>
      <w:divsChild>
        <w:div w:id="1623270391">
          <w:marLeft w:val="0"/>
          <w:marRight w:val="0"/>
          <w:marTop w:val="0"/>
          <w:marBottom w:val="0"/>
          <w:divBdr>
            <w:top w:val="none" w:sz="0" w:space="0" w:color="auto"/>
            <w:left w:val="none" w:sz="0" w:space="0" w:color="auto"/>
            <w:bottom w:val="none" w:sz="0" w:space="0" w:color="auto"/>
            <w:right w:val="none" w:sz="0" w:space="0" w:color="auto"/>
          </w:divBdr>
          <w:divsChild>
            <w:div w:id="574782548">
              <w:marLeft w:val="0"/>
              <w:marRight w:val="0"/>
              <w:marTop w:val="0"/>
              <w:marBottom w:val="0"/>
              <w:divBdr>
                <w:top w:val="none" w:sz="0" w:space="0" w:color="auto"/>
                <w:left w:val="none" w:sz="0" w:space="0" w:color="auto"/>
                <w:bottom w:val="none" w:sz="0" w:space="0" w:color="auto"/>
                <w:right w:val="none" w:sz="0" w:space="0" w:color="auto"/>
              </w:divBdr>
              <w:divsChild>
                <w:div w:id="141592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960614">
      <w:bodyDiv w:val="1"/>
      <w:marLeft w:val="0"/>
      <w:marRight w:val="0"/>
      <w:marTop w:val="0"/>
      <w:marBottom w:val="0"/>
      <w:divBdr>
        <w:top w:val="none" w:sz="0" w:space="0" w:color="auto"/>
        <w:left w:val="none" w:sz="0" w:space="0" w:color="auto"/>
        <w:bottom w:val="none" w:sz="0" w:space="0" w:color="auto"/>
        <w:right w:val="none" w:sz="0" w:space="0" w:color="auto"/>
      </w:divBdr>
    </w:div>
    <w:div w:id="1278878917">
      <w:bodyDiv w:val="1"/>
      <w:marLeft w:val="0"/>
      <w:marRight w:val="0"/>
      <w:marTop w:val="0"/>
      <w:marBottom w:val="0"/>
      <w:divBdr>
        <w:top w:val="none" w:sz="0" w:space="0" w:color="auto"/>
        <w:left w:val="none" w:sz="0" w:space="0" w:color="auto"/>
        <w:bottom w:val="none" w:sz="0" w:space="0" w:color="auto"/>
        <w:right w:val="none" w:sz="0" w:space="0" w:color="auto"/>
      </w:divBdr>
    </w:div>
    <w:div w:id="1293944890">
      <w:bodyDiv w:val="1"/>
      <w:marLeft w:val="0"/>
      <w:marRight w:val="0"/>
      <w:marTop w:val="0"/>
      <w:marBottom w:val="0"/>
      <w:divBdr>
        <w:top w:val="none" w:sz="0" w:space="0" w:color="auto"/>
        <w:left w:val="none" w:sz="0" w:space="0" w:color="auto"/>
        <w:bottom w:val="none" w:sz="0" w:space="0" w:color="auto"/>
        <w:right w:val="none" w:sz="0" w:space="0" w:color="auto"/>
      </w:divBdr>
      <w:divsChild>
        <w:div w:id="1781680011">
          <w:marLeft w:val="0"/>
          <w:marRight w:val="0"/>
          <w:marTop w:val="0"/>
          <w:marBottom w:val="0"/>
          <w:divBdr>
            <w:top w:val="none" w:sz="0" w:space="0" w:color="auto"/>
            <w:left w:val="none" w:sz="0" w:space="0" w:color="auto"/>
            <w:bottom w:val="none" w:sz="0" w:space="0" w:color="auto"/>
            <w:right w:val="none" w:sz="0" w:space="0" w:color="auto"/>
          </w:divBdr>
          <w:divsChild>
            <w:div w:id="143860988">
              <w:marLeft w:val="0"/>
              <w:marRight w:val="0"/>
              <w:marTop w:val="0"/>
              <w:marBottom w:val="0"/>
              <w:divBdr>
                <w:top w:val="none" w:sz="0" w:space="0" w:color="auto"/>
                <w:left w:val="none" w:sz="0" w:space="0" w:color="auto"/>
                <w:bottom w:val="none" w:sz="0" w:space="0" w:color="auto"/>
                <w:right w:val="none" w:sz="0" w:space="0" w:color="auto"/>
              </w:divBdr>
              <w:divsChild>
                <w:div w:id="157786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823800">
      <w:bodyDiv w:val="1"/>
      <w:marLeft w:val="0"/>
      <w:marRight w:val="0"/>
      <w:marTop w:val="0"/>
      <w:marBottom w:val="0"/>
      <w:divBdr>
        <w:top w:val="none" w:sz="0" w:space="0" w:color="auto"/>
        <w:left w:val="none" w:sz="0" w:space="0" w:color="auto"/>
        <w:bottom w:val="none" w:sz="0" w:space="0" w:color="auto"/>
        <w:right w:val="none" w:sz="0" w:space="0" w:color="auto"/>
      </w:divBdr>
    </w:div>
    <w:div w:id="1410887696">
      <w:bodyDiv w:val="1"/>
      <w:marLeft w:val="0"/>
      <w:marRight w:val="0"/>
      <w:marTop w:val="0"/>
      <w:marBottom w:val="0"/>
      <w:divBdr>
        <w:top w:val="none" w:sz="0" w:space="0" w:color="auto"/>
        <w:left w:val="none" w:sz="0" w:space="0" w:color="auto"/>
        <w:bottom w:val="none" w:sz="0" w:space="0" w:color="auto"/>
        <w:right w:val="none" w:sz="0" w:space="0" w:color="auto"/>
      </w:divBdr>
    </w:div>
    <w:div w:id="1478447908">
      <w:bodyDiv w:val="1"/>
      <w:marLeft w:val="0"/>
      <w:marRight w:val="0"/>
      <w:marTop w:val="0"/>
      <w:marBottom w:val="0"/>
      <w:divBdr>
        <w:top w:val="none" w:sz="0" w:space="0" w:color="auto"/>
        <w:left w:val="none" w:sz="0" w:space="0" w:color="auto"/>
        <w:bottom w:val="none" w:sz="0" w:space="0" w:color="auto"/>
        <w:right w:val="none" w:sz="0" w:space="0" w:color="auto"/>
      </w:divBdr>
      <w:divsChild>
        <w:div w:id="274363142">
          <w:marLeft w:val="0"/>
          <w:marRight w:val="0"/>
          <w:marTop w:val="0"/>
          <w:marBottom w:val="0"/>
          <w:divBdr>
            <w:top w:val="none" w:sz="0" w:space="0" w:color="auto"/>
            <w:left w:val="none" w:sz="0" w:space="0" w:color="auto"/>
            <w:bottom w:val="none" w:sz="0" w:space="0" w:color="auto"/>
            <w:right w:val="none" w:sz="0" w:space="0" w:color="auto"/>
          </w:divBdr>
          <w:divsChild>
            <w:div w:id="602880972">
              <w:marLeft w:val="0"/>
              <w:marRight w:val="0"/>
              <w:marTop w:val="0"/>
              <w:marBottom w:val="0"/>
              <w:divBdr>
                <w:top w:val="none" w:sz="0" w:space="0" w:color="auto"/>
                <w:left w:val="none" w:sz="0" w:space="0" w:color="auto"/>
                <w:bottom w:val="none" w:sz="0" w:space="0" w:color="auto"/>
                <w:right w:val="none" w:sz="0" w:space="0" w:color="auto"/>
              </w:divBdr>
              <w:divsChild>
                <w:div w:id="207916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794349">
      <w:bodyDiv w:val="1"/>
      <w:marLeft w:val="0"/>
      <w:marRight w:val="0"/>
      <w:marTop w:val="0"/>
      <w:marBottom w:val="0"/>
      <w:divBdr>
        <w:top w:val="none" w:sz="0" w:space="0" w:color="auto"/>
        <w:left w:val="none" w:sz="0" w:space="0" w:color="auto"/>
        <w:bottom w:val="none" w:sz="0" w:space="0" w:color="auto"/>
        <w:right w:val="none" w:sz="0" w:space="0" w:color="auto"/>
      </w:divBdr>
      <w:divsChild>
        <w:div w:id="747073700">
          <w:marLeft w:val="0"/>
          <w:marRight w:val="0"/>
          <w:marTop w:val="0"/>
          <w:marBottom w:val="0"/>
          <w:divBdr>
            <w:top w:val="none" w:sz="0" w:space="0" w:color="auto"/>
            <w:left w:val="none" w:sz="0" w:space="0" w:color="auto"/>
            <w:bottom w:val="none" w:sz="0" w:space="0" w:color="auto"/>
            <w:right w:val="none" w:sz="0" w:space="0" w:color="auto"/>
          </w:divBdr>
          <w:divsChild>
            <w:div w:id="22487300">
              <w:marLeft w:val="0"/>
              <w:marRight w:val="0"/>
              <w:marTop w:val="0"/>
              <w:marBottom w:val="0"/>
              <w:divBdr>
                <w:top w:val="none" w:sz="0" w:space="0" w:color="auto"/>
                <w:left w:val="none" w:sz="0" w:space="0" w:color="auto"/>
                <w:bottom w:val="none" w:sz="0" w:space="0" w:color="auto"/>
                <w:right w:val="none" w:sz="0" w:space="0" w:color="auto"/>
              </w:divBdr>
              <w:divsChild>
                <w:div w:id="37231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88670">
      <w:bodyDiv w:val="1"/>
      <w:marLeft w:val="0"/>
      <w:marRight w:val="0"/>
      <w:marTop w:val="0"/>
      <w:marBottom w:val="0"/>
      <w:divBdr>
        <w:top w:val="none" w:sz="0" w:space="0" w:color="auto"/>
        <w:left w:val="none" w:sz="0" w:space="0" w:color="auto"/>
        <w:bottom w:val="none" w:sz="0" w:space="0" w:color="auto"/>
        <w:right w:val="none" w:sz="0" w:space="0" w:color="auto"/>
      </w:divBdr>
      <w:divsChild>
        <w:div w:id="1338266996">
          <w:marLeft w:val="0"/>
          <w:marRight w:val="0"/>
          <w:marTop w:val="0"/>
          <w:marBottom w:val="0"/>
          <w:divBdr>
            <w:top w:val="none" w:sz="0" w:space="0" w:color="auto"/>
            <w:left w:val="none" w:sz="0" w:space="0" w:color="auto"/>
            <w:bottom w:val="none" w:sz="0" w:space="0" w:color="auto"/>
            <w:right w:val="none" w:sz="0" w:space="0" w:color="auto"/>
          </w:divBdr>
          <w:divsChild>
            <w:div w:id="870343762">
              <w:marLeft w:val="0"/>
              <w:marRight w:val="0"/>
              <w:marTop w:val="0"/>
              <w:marBottom w:val="0"/>
              <w:divBdr>
                <w:top w:val="none" w:sz="0" w:space="0" w:color="auto"/>
                <w:left w:val="none" w:sz="0" w:space="0" w:color="auto"/>
                <w:bottom w:val="none" w:sz="0" w:space="0" w:color="auto"/>
                <w:right w:val="none" w:sz="0" w:space="0" w:color="auto"/>
              </w:divBdr>
              <w:divsChild>
                <w:div w:id="87473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606852">
      <w:bodyDiv w:val="1"/>
      <w:marLeft w:val="0"/>
      <w:marRight w:val="0"/>
      <w:marTop w:val="0"/>
      <w:marBottom w:val="0"/>
      <w:divBdr>
        <w:top w:val="none" w:sz="0" w:space="0" w:color="auto"/>
        <w:left w:val="none" w:sz="0" w:space="0" w:color="auto"/>
        <w:bottom w:val="none" w:sz="0" w:space="0" w:color="auto"/>
        <w:right w:val="none" w:sz="0" w:space="0" w:color="auto"/>
      </w:divBdr>
      <w:divsChild>
        <w:div w:id="470710707">
          <w:marLeft w:val="0"/>
          <w:marRight w:val="0"/>
          <w:marTop w:val="0"/>
          <w:marBottom w:val="0"/>
          <w:divBdr>
            <w:top w:val="none" w:sz="0" w:space="0" w:color="auto"/>
            <w:left w:val="none" w:sz="0" w:space="0" w:color="auto"/>
            <w:bottom w:val="none" w:sz="0" w:space="0" w:color="auto"/>
            <w:right w:val="none" w:sz="0" w:space="0" w:color="auto"/>
          </w:divBdr>
          <w:divsChild>
            <w:div w:id="172494009">
              <w:marLeft w:val="0"/>
              <w:marRight w:val="0"/>
              <w:marTop w:val="0"/>
              <w:marBottom w:val="0"/>
              <w:divBdr>
                <w:top w:val="none" w:sz="0" w:space="0" w:color="auto"/>
                <w:left w:val="none" w:sz="0" w:space="0" w:color="auto"/>
                <w:bottom w:val="none" w:sz="0" w:space="0" w:color="auto"/>
                <w:right w:val="none" w:sz="0" w:space="0" w:color="auto"/>
              </w:divBdr>
              <w:divsChild>
                <w:div w:id="143520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625124">
      <w:bodyDiv w:val="1"/>
      <w:marLeft w:val="0"/>
      <w:marRight w:val="0"/>
      <w:marTop w:val="0"/>
      <w:marBottom w:val="0"/>
      <w:divBdr>
        <w:top w:val="none" w:sz="0" w:space="0" w:color="auto"/>
        <w:left w:val="none" w:sz="0" w:space="0" w:color="auto"/>
        <w:bottom w:val="none" w:sz="0" w:space="0" w:color="auto"/>
        <w:right w:val="none" w:sz="0" w:space="0" w:color="auto"/>
      </w:divBdr>
      <w:divsChild>
        <w:div w:id="1075976954">
          <w:marLeft w:val="0"/>
          <w:marRight w:val="0"/>
          <w:marTop w:val="0"/>
          <w:marBottom w:val="0"/>
          <w:divBdr>
            <w:top w:val="none" w:sz="0" w:space="0" w:color="auto"/>
            <w:left w:val="none" w:sz="0" w:space="0" w:color="auto"/>
            <w:bottom w:val="none" w:sz="0" w:space="0" w:color="auto"/>
            <w:right w:val="none" w:sz="0" w:space="0" w:color="auto"/>
          </w:divBdr>
          <w:divsChild>
            <w:div w:id="94329614">
              <w:marLeft w:val="0"/>
              <w:marRight w:val="0"/>
              <w:marTop w:val="0"/>
              <w:marBottom w:val="0"/>
              <w:divBdr>
                <w:top w:val="none" w:sz="0" w:space="0" w:color="auto"/>
                <w:left w:val="none" w:sz="0" w:space="0" w:color="auto"/>
                <w:bottom w:val="none" w:sz="0" w:space="0" w:color="auto"/>
                <w:right w:val="none" w:sz="0" w:space="0" w:color="auto"/>
              </w:divBdr>
              <w:divsChild>
                <w:div w:id="66836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509968">
      <w:bodyDiv w:val="1"/>
      <w:marLeft w:val="0"/>
      <w:marRight w:val="0"/>
      <w:marTop w:val="0"/>
      <w:marBottom w:val="0"/>
      <w:divBdr>
        <w:top w:val="none" w:sz="0" w:space="0" w:color="auto"/>
        <w:left w:val="none" w:sz="0" w:space="0" w:color="auto"/>
        <w:bottom w:val="none" w:sz="0" w:space="0" w:color="auto"/>
        <w:right w:val="none" w:sz="0" w:space="0" w:color="auto"/>
      </w:divBdr>
    </w:div>
    <w:div w:id="2045322884">
      <w:bodyDiv w:val="1"/>
      <w:marLeft w:val="0"/>
      <w:marRight w:val="0"/>
      <w:marTop w:val="0"/>
      <w:marBottom w:val="0"/>
      <w:divBdr>
        <w:top w:val="none" w:sz="0" w:space="0" w:color="auto"/>
        <w:left w:val="none" w:sz="0" w:space="0" w:color="auto"/>
        <w:bottom w:val="none" w:sz="0" w:space="0" w:color="auto"/>
        <w:right w:val="none" w:sz="0" w:space="0" w:color="auto"/>
      </w:divBdr>
      <w:divsChild>
        <w:div w:id="1614166458">
          <w:marLeft w:val="0"/>
          <w:marRight w:val="0"/>
          <w:marTop w:val="0"/>
          <w:marBottom w:val="0"/>
          <w:divBdr>
            <w:top w:val="none" w:sz="0" w:space="0" w:color="auto"/>
            <w:left w:val="none" w:sz="0" w:space="0" w:color="auto"/>
            <w:bottom w:val="none" w:sz="0" w:space="0" w:color="auto"/>
            <w:right w:val="none" w:sz="0" w:space="0" w:color="auto"/>
          </w:divBdr>
        </w:div>
        <w:div w:id="1058088122">
          <w:marLeft w:val="0"/>
          <w:marRight w:val="0"/>
          <w:marTop w:val="0"/>
          <w:marBottom w:val="0"/>
          <w:divBdr>
            <w:top w:val="none" w:sz="0" w:space="0" w:color="auto"/>
            <w:left w:val="none" w:sz="0" w:space="0" w:color="auto"/>
            <w:bottom w:val="none" w:sz="0" w:space="0" w:color="auto"/>
            <w:right w:val="none" w:sz="0" w:space="0" w:color="auto"/>
          </w:divBdr>
        </w:div>
      </w:divsChild>
    </w:div>
    <w:div w:id="2067532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C75EE45A56B345BBB43B97E90CA6F2" ma:contentTypeVersion="9" ma:contentTypeDescription="Create a new document." ma:contentTypeScope="" ma:versionID="d6599140f3ea86e364e5f2d29a5bbc68">
  <xsd:schema xmlns:xsd="http://www.w3.org/2001/XMLSchema" xmlns:xs="http://www.w3.org/2001/XMLSchema" xmlns:p="http://schemas.microsoft.com/office/2006/metadata/properties" xmlns:ns2="fbd3bdb4-61ec-478c-a028-6737e25f75c2" xmlns:ns3="38caa38c-a5c9-45a6-9b69-f684f20396df" targetNamespace="http://schemas.microsoft.com/office/2006/metadata/properties" ma:root="true" ma:fieldsID="33feb4364c1af7d90ce194fb66007779" ns2:_="" ns3:_="">
    <xsd:import namespace="fbd3bdb4-61ec-478c-a028-6737e25f75c2"/>
    <xsd:import namespace="38caa38c-a5c9-45a6-9b69-f684f20396d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d3bdb4-61ec-478c-a028-6737e25f75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639ff72-3dc9-4ee0-b413-752fc303058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caa38c-a5c9-45a6-9b69-f684f20396d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a46d193-6894-4161-a5da-49000a2f210c}" ma:internalName="TaxCatchAll" ma:showField="CatchAllData" ma:web="38caa38c-a5c9-45a6-9b69-f684f20396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38caa38c-a5c9-45a6-9b69-f684f20396df" xsi:nil="true"/>
    <lcf76f155ced4ddcb4097134ff3c332f xmlns="fbd3bdb4-61ec-478c-a028-6737e25f75c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29C4B49-95C4-42A4-88ED-DEA4A7E47B5F}">
  <ds:schemaRefs>
    <ds:schemaRef ds:uri="http://schemas.microsoft.com/sharepoint/v3/contenttype/forms"/>
  </ds:schemaRefs>
</ds:datastoreItem>
</file>

<file path=customXml/itemProps2.xml><?xml version="1.0" encoding="utf-8"?>
<ds:datastoreItem xmlns:ds="http://schemas.openxmlformats.org/officeDocument/2006/customXml" ds:itemID="{A266A7AA-4AB5-48D7-B05A-544871A348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d3bdb4-61ec-478c-a028-6737e25f75c2"/>
    <ds:schemaRef ds:uri="38caa38c-a5c9-45a6-9b69-f684f20396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AB7384-293D-48CF-A1FC-AEF79FC3D85E}">
  <ds:schemaRefs>
    <ds:schemaRef ds:uri="http://schemas.openxmlformats.org/officeDocument/2006/bibliography"/>
  </ds:schemaRefs>
</ds:datastoreItem>
</file>

<file path=customXml/itemProps4.xml><?xml version="1.0" encoding="utf-8"?>
<ds:datastoreItem xmlns:ds="http://schemas.openxmlformats.org/officeDocument/2006/customXml" ds:itemID="{ED66DE9B-EFCB-47E6-B896-0B2DF254EDE3}">
  <ds:schemaRefs>
    <ds:schemaRef ds:uri="http://schemas.microsoft.com/office/2006/metadata/properties"/>
    <ds:schemaRef ds:uri="http://schemas.microsoft.com/office/infopath/2007/PartnerControls"/>
    <ds:schemaRef ds:uri="38caa38c-a5c9-45a6-9b69-f684f20396df"/>
    <ds:schemaRef ds:uri="fbd3bdb4-61ec-478c-a028-6737e25f75c2"/>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18</Pages>
  <Words>3385</Words>
  <Characters>19299</Characters>
  <Application>Microsoft Office Word</Application>
  <DocSecurity>0</DocSecurity>
  <Lines>160</Lines>
  <Paragraphs>4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tini, Serena</dc:creator>
  <cp:keywords/>
  <dc:description/>
  <cp:lastModifiedBy>Sabatini, Serena</cp:lastModifiedBy>
  <cp:revision>78</cp:revision>
  <cp:lastPrinted>2022-10-24T20:19:00Z</cp:lastPrinted>
  <dcterms:created xsi:type="dcterms:W3CDTF">2023-11-28T15:21:00Z</dcterms:created>
  <dcterms:modified xsi:type="dcterms:W3CDTF">2023-12-09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C75EE45A56B345BBB43B97E90CA6F2</vt:lpwstr>
  </property>
</Properties>
</file>